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55AFF" w14:textId="0466E1F8" w:rsidR="00526895" w:rsidRPr="00554B71" w:rsidRDefault="00554B71" w:rsidP="00217B9C">
      <w:pPr>
        <w:spacing w:line="480" w:lineRule="auto"/>
        <w:rPr>
          <w:rFonts w:ascii="Times New Roman" w:hAnsi="Times New Roman" w:cs="Times New Roman"/>
          <w:b/>
          <w:bCs/>
          <w:sz w:val="24"/>
          <w:szCs w:val="24"/>
          <w:lang w:val="en-US"/>
        </w:rPr>
      </w:pPr>
      <w:bookmarkStart w:id="0" w:name="N102FA"/>
      <w:bookmarkStart w:id="1" w:name="_GoBack"/>
      <w:bookmarkEnd w:id="1"/>
      <w:r w:rsidRPr="00554B71">
        <w:rPr>
          <w:rFonts w:ascii="Times New Roman" w:hAnsi="Times New Roman" w:cs="Times New Roman"/>
          <w:b/>
          <w:bCs/>
          <w:sz w:val="24"/>
          <w:szCs w:val="24"/>
          <w:lang w:val="en-US"/>
        </w:rPr>
        <w:t>SUPPLEMENTAL DATA</w:t>
      </w:r>
      <w:r>
        <w:rPr>
          <w:rFonts w:ascii="Times New Roman" w:hAnsi="Times New Roman" w:cs="Times New Roman"/>
          <w:b/>
          <w:bCs/>
          <w:sz w:val="24"/>
          <w:szCs w:val="24"/>
          <w:lang w:val="en-US"/>
        </w:rPr>
        <w:t>:</w:t>
      </w:r>
    </w:p>
    <w:p w14:paraId="55836B6F" w14:textId="71E871BF" w:rsidR="00554B71" w:rsidRDefault="00362110">
      <w:pPr>
        <w:rPr>
          <w:rFonts w:ascii="Times New Roman" w:hAnsi="Times New Roman" w:cs="Times New Roman"/>
          <w:sz w:val="24"/>
          <w:szCs w:val="24"/>
          <w:lang w:val="en-US"/>
        </w:rPr>
      </w:pPr>
      <w:r w:rsidRPr="00362110">
        <w:rPr>
          <w:rFonts w:ascii="Times New Roman" w:hAnsi="Times New Roman" w:cs="Times New Roman"/>
          <w:sz w:val="24"/>
          <w:szCs w:val="24"/>
          <w:lang w:val="en-US"/>
        </w:rPr>
        <w:t>Summarizing Study Characteristics and Diagnostic Accuracy Performance of Commercially Available Tests for Respiratory Syncytial Virus: A Scoping Literature Review in the COVID-19 Era</w:t>
      </w:r>
      <w:r w:rsidRPr="00362110" w:rsidDel="00362110">
        <w:rPr>
          <w:rFonts w:ascii="Times New Roman" w:hAnsi="Times New Roman" w:cs="Times New Roman"/>
          <w:sz w:val="24"/>
          <w:szCs w:val="24"/>
          <w:lang w:val="en-US"/>
        </w:rPr>
        <w:t xml:space="preserve"> </w:t>
      </w:r>
      <w:r w:rsidR="00554B71">
        <w:rPr>
          <w:rFonts w:ascii="Times New Roman" w:hAnsi="Times New Roman" w:cs="Times New Roman"/>
          <w:sz w:val="24"/>
          <w:szCs w:val="24"/>
          <w:lang w:val="en-US"/>
        </w:rPr>
        <w:br w:type="page"/>
      </w:r>
    </w:p>
    <w:tbl>
      <w:tblPr>
        <w:tblW w:w="1388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30"/>
        <w:gridCol w:w="12857"/>
      </w:tblGrid>
      <w:tr w:rsidR="001038A6" w:rsidRPr="00217B9C" w14:paraId="24D6D49C" w14:textId="77777777" w:rsidTr="00482A17">
        <w:trPr>
          <w:trHeight w:val="432"/>
        </w:trPr>
        <w:tc>
          <w:tcPr>
            <w:tcW w:w="13887" w:type="dxa"/>
            <w:gridSpan w:val="2"/>
            <w:tcBorders>
              <w:top w:val="single" w:sz="4" w:space="0" w:color="auto"/>
              <w:bottom w:val="single" w:sz="4" w:space="0" w:color="auto"/>
            </w:tcBorders>
            <w:shd w:val="clear" w:color="auto" w:fill="B4C6E7" w:themeFill="accent1" w:themeFillTint="66"/>
          </w:tcPr>
          <w:p w14:paraId="2C3C6AB8" w14:textId="403221F4" w:rsidR="001038A6" w:rsidRPr="00554B71" w:rsidRDefault="001038A6" w:rsidP="00554B71">
            <w:pPr>
              <w:widowControl w:val="0"/>
              <w:autoSpaceDE w:val="0"/>
              <w:autoSpaceDN w:val="0"/>
              <w:adjustRightInd w:val="0"/>
              <w:spacing w:line="480" w:lineRule="auto"/>
              <w:rPr>
                <w:rFonts w:ascii="Times New Roman" w:hAnsi="Times New Roman" w:cs="Times New Roman"/>
                <w:b/>
                <w:bCs/>
                <w:color w:val="000000"/>
                <w:sz w:val="24"/>
                <w:szCs w:val="24"/>
                <w:lang w:val="en-US"/>
              </w:rPr>
            </w:pPr>
            <w:r w:rsidRPr="00554B71">
              <w:rPr>
                <w:rFonts w:ascii="Times New Roman" w:hAnsi="Times New Roman" w:cs="Times New Roman"/>
                <w:b/>
                <w:bCs/>
                <w:sz w:val="24"/>
                <w:szCs w:val="24"/>
                <w:lang w:val="en-US"/>
              </w:rPr>
              <w:lastRenderedPageBreak/>
              <w:t>Supplemental Table 1.</w:t>
            </w:r>
            <w:r w:rsidRPr="00554B71">
              <w:rPr>
                <w:rFonts w:ascii="Times New Roman" w:hAnsi="Times New Roman" w:cs="Times New Roman"/>
                <w:sz w:val="24"/>
                <w:szCs w:val="24"/>
                <w:lang w:val="en-US"/>
              </w:rPr>
              <w:t xml:space="preserve"> </w:t>
            </w:r>
            <w:r w:rsidRPr="00554B71">
              <w:rPr>
                <w:rFonts w:ascii="Times New Roman" w:hAnsi="Times New Roman" w:cs="Times New Roman"/>
                <w:b/>
                <w:bCs/>
                <w:sz w:val="24"/>
                <w:szCs w:val="24"/>
                <w:lang w:val="en-US"/>
              </w:rPr>
              <w:t>Data sources and search strategy.</w:t>
            </w:r>
          </w:p>
        </w:tc>
      </w:tr>
      <w:tr w:rsidR="00526895" w:rsidRPr="00217B9C" w14:paraId="6E887C40" w14:textId="77777777" w:rsidTr="00482A17">
        <w:trPr>
          <w:trHeight w:val="432"/>
        </w:trPr>
        <w:tc>
          <w:tcPr>
            <w:tcW w:w="13887" w:type="dxa"/>
            <w:gridSpan w:val="2"/>
            <w:tcBorders>
              <w:top w:val="single" w:sz="4" w:space="0" w:color="auto"/>
            </w:tcBorders>
            <w:shd w:val="clear" w:color="auto" w:fill="auto"/>
          </w:tcPr>
          <w:p w14:paraId="5F80E2C5" w14:textId="70C05AF3" w:rsidR="00526895" w:rsidRPr="00554B71" w:rsidRDefault="00526895" w:rsidP="00554B71">
            <w:pPr>
              <w:widowControl w:val="0"/>
              <w:autoSpaceDE w:val="0"/>
              <w:autoSpaceDN w:val="0"/>
              <w:adjustRightInd w:val="0"/>
              <w:spacing w:line="480" w:lineRule="auto"/>
              <w:rPr>
                <w:rFonts w:ascii="Times New Roman" w:eastAsia="Times New Roman" w:hAnsi="Times New Roman" w:cs="Times New Roman"/>
                <w:b/>
                <w:bCs/>
                <w:color w:val="000000"/>
                <w:sz w:val="24"/>
                <w:szCs w:val="24"/>
                <w:lang w:val="en-US"/>
              </w:rPr>
            </w:pPr>
            <w:bookmarkStart w:id="2" w:name="_Toc388453967"/>
            <w:bookmarkStart w:id="3" w:name="_Toc388455215"/>
            <w:bookmarkStart w:id="4" w:name="_Toc393967542"/>
            <w:r w:rsidRPr="00554B71">
              <w:rPr>
                <w:rFonts w:ascii="Times New Roman" w:hAnsi="Times New Roman" w:cs="Times New Roman"/>
                <w:b/>
                <w:bCs/>
                <w:color w:val="000000"/>
                <w:sz w:val="24"/>
                <w:szCs w:val="24"/>
                <w:lang w:val="en-US"/>
              </w:rPr>
              <w:t>PubMed, search conducted on</w:t>
            </w:r>
            <w:bookmarkEnd w:id="2"/>
            <w:bookmarkEnd w:id="3"/>
            <w:bookmarkEnd w:id="4"/>
            <w:r w:rsidR="001038A6" w:rsidRPr="00554B71">
              <w:rPr>
                <w:rFonts w:ascii="Times New Roman" w:hAnsi="Times New Roman" w:cs="Times New Roman"/>
                <w:b/>
                <w:bCs/>
                <w:color w:val="000000"/>
                <w:sz w:val="24"/>
                <w:szCs w:val="24"/>
                <w:lang w:val="en-US"/>
              </w:rPr>
              <w:t xml:space="preserve"> </w:t>
            </w:r>
            <w:r w:rsidRPr="00554B71">
              <w:rPr>
                <w:rFonts w:ascii="Times New Roman" w:hAnsi="Times New Roman" w:cs="Times New Roman"/>
                <w:b/>
                <w:bCs/>
                <w:color w:val="000000"/>
                <w:sz w:val="24"/>
                <w:szCs w:val="24"/>
                <w:lang w:val="en-US"/>
              </w:rPr>
              <w:t xml:space="preserve">January </w:t>
            </w:r>
            <w:r w:rsidR="001038A6" w:rsidRPr="00554B71">
              <w:rPr>
                <w:rFonts w:ascii="Times New Roman" w:hAnsi="Times New Roman" w:cs="Times New Roman"/>
                <w:b/>
                <w:bCs/>
                <w:color w:val="000000"/>
                <w:sz w:val="24"/>
                <w:szCs w:val="24"/>
                <w:lang w:val="en-US"/>
              </w:rPr>
              <w:t xml:space="preserve">21, </w:t>
            </w:r>
            <w:r w:rsidRPr="00554B71">
              <w:rPr>
                <w:rFonts w:ascii="Times New Roman" w:hAnsi="Times New Roman" w:cs="Times New Roman"/>
                <w:b/>
                <w:bCs/>
                <w:color w:val="000000"/>
                <w:sz w:val="24"/>
                <w:szCs w:val="24"/>
                <w:lang w:val="en-US"/>
              </w:rPr>
              <w:t>2021</w:t>
            </w:r>
          </w:p>
        </w:tc>
      </w:tr>
      <w:tr w:rsidR="00526895" w:rsidRPr="00217B9C" w14:paraId="0BBCC257" w14:textId="77777777" w:rsidTr="00482A17">
        <w:trPr>
          <w:trHeight w:val="580"/>
        </w:trPr>
        <w:tc>
          <w:tcPr>
            <w:tcW w:w="1030" w:type="dxa"/>
            <w:shd w:val="clear" w:color="auto" w:fill="auto"/>
            <w:vAlign w:val="center"/>
            <w:hideMark/>
          </w:tcPr>
          <w:p w14:paraId="0513978B" w14:textId="4C1672A2" w:rsidR="00526895" w:rsidRPr="00554B71" w:rsidRDefault="00526895" w:rsidP="00554B71">
            <w:pPr>
              <w:spacing w:line="480" w:lineRule="auto"/>
              <w:rPr>
                <w:rFonts w:ascii="Times New Roman" w:eastAsia="Times New Roman" w:hAnsi="Times New Roman" w:cs="Times New Roman"/>
                <w:b/>
                <w:bCs/>
                <w:color w:val="000000"/>
                <w:sz w:val="24"/>
                <w:szCs w:val="24"/>
                <w:lang w:val="en-US"/>
              </w:rPr>
            </w:pPr>
            <w:bookmarkStart w:id="5" w:name="RANGE!A1:D20"/>
            <w:r w:rsidRPr="00554B71">
              <w:rPr>
                <w:rFonts w:ascii="Times New Roman" w:eastAsia="Times New Roman" w:hAnsi="Times New Roman" w:cs="Times New Roman"/>
                <w:b/>
                <w:bCs/>
                <w:color w:val="000000"/>
                <w:sz w:val="24"/>
                <w:szCs w:val="24"/>
                <w:lang w:val="en-US"/>
              </w:rPr>
              <w:t>Search number</w:t>
            </w:r>
            <w:bookmarkEnd w:id="5"/>
          </w:p>
        </w:tc>
        <w:tc>
          <w:tcPr>
            <w:tcW w:w="12857" w:type="dxa"/>
            <w:shd w:val="clear" w:color="auto" w:fill="auto"/>
            <w:vAlign w:val="center"/>
            <w:hideMark/>
          </w:tcPr>
          <w:p w14:paraId="5BA95F60" w14:textId="77777777" w:rsidR="00526895" w:rsidRPr="00554B71" w:rsidRDefault="00526895" w:rsidP="00554B71">
            <w:pPr>
              <w:spacing w:line="480" w:lineRule="auto"/>
              <w:jc w:val="center"/>
              <w:rPr>
                <w:rFonts w:ascii="Times New Roman" w:eastAsia="Times New Roman" w:hAnsi="Times New Roman" w:cs="Times New Roman"/>
                <w:b/>
                <w:bCs/>
                <w:color w:val="000000"/>
                <w:sz w:val="24"/>
                <w:szCs w:val="24"/>
                <w:lang w:val="en-US"/>
              </w:rPr>
            </w:pPr>
            <w:r w:rsidRPr="00554B71">
              <w:rPr>
                <w:rFonts w:ascii="Times New Roman" w:eastAsia="Times New Roman" w:hAnsi="Times New Roman" w:cs="Times New Roman"/>
                <w:b/>
                <w:bCs/>
                <w:color w:val="000000"/>
                <w:sz w:val="24"/>
                <w:szCs w:val="24"/>
                <w:lang w:val="en-US"/>
              </w:rPr>
              <w:t>Query</w:t>
            </w:r>
          </w:p>
        </w:tc>
      </w:tr>
      <w:tr w:rsidR="00526895" w:rsidRPr="00217B9C" w14:paraId="11E7E946" w14:textId="77777777" w:rsidTr="00482A17">
        <w:trPr>
          <w:trHeight w:val="870"/>
        </w:trPr>
        <w:tc>
          <w:tcPr>
            <w:tcW w:w="1030" w:type="dxa"/>
            <w:shd w:val="clear" w:color="auto" w:fill="B4C6E7" w:themeFill="accent1" w:themeFillTint="66"/>
            <w:noWrap/>
            <w:vAlign w:val="center"/>
            <w:hideMark/>
          </w:tcPr>
          <w:p w14:paraId="63783CA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w:t>
            </w:r>
          </w:p>
        </w:tc>
        <w:tc>
          <w:tcPr>
            <w:tcW w:w="12857" w:type="dxa"/>
            <w:shd w:val="clear" w:color="auto" w:fill="B4C6E7" w:themeFill="accent1" w:themeFillTint="66"/>
            <w:vAlign w:val="center"/>
            <w:hideMark/>
          </w:tcPr>
          <w:p w14:paraId="16BAA8B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Respiratory syncytial virus, Human"[Mesh] OR "Respiratory syncytial virus infections"[Mesh] OR "Bronchiolitis, Viral"[Mesh] OR "respiratory syncytial viru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bronchiolit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SV[</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EEFB685" w14:textId="77777777" w:rsidTr="00482A17">
        <w:trPr>
          <w:trHeight w:val="580"/>
        </w:trPr>
        <w:tc>
          <w:tcPr>
            <w:tcW w:w="1030" w:type="dxa"/>
            <w:shd w:val="clear" w:color="auto" w:fill="auto"/>
            <w:noWrap/>
            <w:vAlign w:val="center"/>
            <w:hideMark/>
          </w:tcPr>
          <w:p w14:paraId="08ECE60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w:t>
            </w:r>
          </w:p>
        </w:tc>
        <w:tc>
          <w:tcPr>
            <w:tcW w:w="12857" w:type="dxa"/>
            <w:shd w:val="clear" w:color="auto" w:fill="auto"/>
            <w:vAlign w:val="center"/>
            <w:hideMark/>
          </w:tcPr>
          <w:p w14:paraId="0340FB2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ensitiv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ensitiv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pecific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pecif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ccurac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ccurat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2AB9060B" w14:textId="77777777" w:rsidTr="00482A17">
        <w:trPr>
          <w:trHeight w:val="290"/>
        </w:trPr>
        <w:tc>
          <w:tcPr>
            <w:tcW w:w="1030" w:type="dxa"/>
            <w:shd w:val="clear" w:color="auto" w:fill="B4C6E7" w:themeFill="accent1" w:themeFillTint="66"/>
            <w:noWrap/>
            <w:vAlign w:val="center"/>
            <w:hideMark/>
          </w:tcPr>
          <w:p w14:paraId="7D3A04B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w:t>
            </w:r>
          </w:p>
        </w:tc>
        <w:tc>
          <w:tcPr>
            <w:tcW w:w="12857" w:type="dxa"/>
            <w:shd w:val="clear" w:color="auto" w:fill="B4C6E7" w:themeFill="accent1" w:themeFillTint="66"/>
            <w:vAlign w:val="center"/>
            <w:hideMark/>
          </w:tcPr>
          <w:p w14:paraId="35D4407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 AND #2</w:t>
            </w:r>
          </w:p>
        </w:tc>
      </w:tr>
      <w:tr w:rsidR="00526895" w:rsidRPr="00217B9C" w14:paraId="4154A059" w14:textId="77777777" w:rsidTr="00482A17">
        <w:trPr>
          <w:trHeight w:val="1160"/>
        </w:trPr>
        <w:tc>
          <w:tcPr>
            <w:tcW w:w="1030" w:type="dxa"/>
            <w:shd w:val="clear" w:color="auto" w:fill="auto"/>
            <w:noWrap/>
            <w:vAlign w:val="center"/>
            <w:hideMark/>
          </w:tcPr>
          <w:p w14:paraId="1729A96B"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4</w:t>
            </w:r>
          </w:p>
        </w:tc>
        <w:tc>
          <w:tcPr>
            <w:tcW w:w="12857" w:type="dxa"/>
            <w:shd w:val="clear" w:color="auto" w:fill="auto"/>
            <w:vAlign w:val="center"/>
            <w:hideMark/>
          </w:tcPr>
          <w:p w14:paraId="3455240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Immunoassay"[Mesh] OR "Reagent kits, diagnostic"[Mesh] OR "Antigens, viral"[Mesh] OR immunoassa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mmunochromatograp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D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387DA0A5" w14:textId="77777777" w:rsidTr="00482A17">
        <w:trPr>
          <w:trHeight w:val="1450"/>
        </w:trPr>
        <w:tc>
          <w:tcPr>
            <w:tcW w:w="1030" w:type="dxa"/>
            <w:shd w:val="clear" w:color="auto" w:fill="B4C6E7" w:themeFill="accent1" w:themeFillTint="66"/>
            <w:noWrap/>
            <w:vAlign w:val="center"/>
            <w:hideMark/>
          </w:tcPr>
          <w:p w14:paraId="669854D1"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5</w:t>
            </w:r>
          </w:p>
        </w:tc>
        <w:tc>
          <w:tcPr>
            <w:tcW w:w="12857" w:type="dxa"/>
            <w:shd w:val="clear" w:color="auto" w:fill="B4C6E7" w:themeFill="accent1" w:themeFillTint="66"/>
            <w:vAlign w:val="center"/>
            <w:hideMark/>
          </w:tcPr>
          <w:p w14:paraId="7CFAB1A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Diagnosi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Diagnostic Techniques and Procedure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Diagnostic Equipment"[</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Biological Assay"[</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Biological Assay"[</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rapid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w:t>
            </w:r>
            <w:proofErr w:type="spellStart"/>
            <w:r w:rsidRPr="00554B71">
              <w:rPr>
                <w:rFonts w:ascii="Times New Roman" w:eastAsia="Times New Roman" w:hAnsi="Times New Roman" w:cs="Times New Roman"/>
                <w:color w:val="000000"/>
                <w:sz w:val="24"/>
                <w:szCs w:val="24"/>
                <w:lang w:val="en-US"/>
              </w:rPr>
              <w:t>diagnos</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apid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Quick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int of 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int–of–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Bedside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r w:rsidRPr="00554B71">
              <w:rPr>
                <w:rFonts w:ascii="Times New Roman" w:eastAsia="Times New Roman" w:hAnsi="Times New Roman" w:cs="Times New Roman"/>
                <w:color w:val="000000"/>
                <w:sz w:val="24"/>
                <w:szCs w:val="24"/>
                <w:lang w:val="en-US"/>
              </w:rPr>
              <w:lastRenderedPageBreak/>
              <w:t>"rapid diagnostic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54311BD4" w14:textId="77777777" w:rsidTr="00482A17">
        <w:trPr>
          <w:trHeight w:val="2030"/>
        </w:trPr>
        <w:tc>
          <w:tcPr>
            <w:tcW w:w="1030" w:type="dxa"/>
            <w:shd w:val="clear" w:color="auto" w:fill="auto"/>
            <w:noWrap/>
            <w:vAlign w:val="center"/>
            <w:hideMark/>
          </w:tcPr>
          <w:p w14:paraId="4688991B"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6</w:t>
            </w:r>
          </w:p>
        </w:tc>
        <w:tc>
          <w:tcPr>
            <w:tcW w:w="12857" w:type="dxa"/>
            <w:shd w:val="clear" w:color="auto" w:fill="auto"/>
            <w:vAlign w:val="center"/>
            <w:hideMark/>
          </w:tcPr>
          <w:p w14:paraId="01667F5F"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Nucleic Acids"[</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Polymerase Chain Reaction"[</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Nucleic acid"[</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Nucleic acid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T–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al 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Kinetic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Kinetic PC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olecula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olecular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5B6406AE" w14:textId="77777777" w:rsidTr="00482A17">
        <w:trPr>
          <w:trHeight w:val="92"/>
        </w:trPr>
        <w:tc>
          <w:tcPr>
            <w:tcW w:w="1030" w:type="dxa"/>
            <w:shd w:val="clear" w:color="auto" w:fill="B4C6E7" w:themeFill="accent1" w:themeFillTint="66"/>
            <w:noWrap/>
            <w:vAlign w:val="center"/>
            <w:hideMark/>
          </w:tcPr>
          <w:p w14:paraId="7B057652"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7</w:t>
            </w:r>
          </w:p>
        </w:tc>
        <w:tc>
          <w:tcPr>
            <w:tcW w:w="12857" w:type="dxa"/>
            <w:shd w:val="clear" w:color="auto" w:fill="B4C6E7" w:themeFill="accent1" w:themeFillTint="66"/>
            <w:vAlign w:val="center"/>
            <w:hideMark/>
          </w:tcPr>
          <w:p w14:paraId="1B991915"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Primary Cell Culture"[</w:t>
            </w:r>
            <w:proofErr w:type="spellStart"/>
            <w:r w:rsidRPr="00554B71">
              <w:rPr>
                <w:rFonts w:ascii="Times New Roman" w:eastAsia="Times New Roman" w:hAnsi="Times New Roman" w:cs="Times New Roman"/>
                <w:color w:val="000000"/>
                <w:sz w:val="24"/>
                <w:szCs w:val="24"/>
                <w:lang w:val="en-US"/>
              </w:rPr>
              <w:t>Majr</w:t>
            </w:r>
            <w:proofErr w:type="spellEnd"/>
            <w:r w:rsidRPr="00554B71">
              <w:rPr>
                <w:rFonts w:ascii="Times New Roman" w:eastAsia="Times New Roman" w:hAnsi="Times New Roman" w:cs="Times New Roman"/>
                <w:color w:val="000000"/>
                <w:sz w:val="24"/>
                <w:szCs w:val="24"/>
                <w:lang w:val="en-US"/>
              </w:rPr>
              <w:t>] OR "Viral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Tissue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F2DBCA2" w14:textId="77777777" w:rsidTr="00482A17">
        <w:trPr>
          <w:trHeight w:val="290"/>
        </w:trPr>
        <w:tc>
          <w:tcPr>
            <w:tcW w:w="1030" w:type="dxa"/>
            <w:shd w:val="clear" w:color="auto" w:fill="auto"/>
            <w:noWrap/>
            <w:vAlign w:val="center"/>
            <w:hideMark/>
          </w:tcPr>
          <w:p w14:paraId="2761291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w:t>
            </w:r>
          </w:p>
        </w:tc>
        <w:tc>
          <w:tcPr>
            <w:tcW w:w="12857" w:type="dxa"/>
            <w:shd w:val="clear" w:color="auto" w:fill="auto"/>
            <w:vAlign w:val="center"/>
            <w:hideMark/>
          </w:tcPr>
          <w:p w14:paraId="55711B36"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4</w:t>
            </w:r>
          </w:p>
        </w:tc>
      </w:tr>
      <w:tr w:rsidR="00526895" w:rsidRPr="00217B9C" w14:paraId="34AB4B6A" w14:textId="77777777" w:rsidTr="00482A17">
        <w:trPr>
          <w:trHeight w:val="290"/>
        </w:trPr>
        <w:tc>
          <w:tcPr>
            <w:tcW w:w="1030" w:type="dxa"/>
            <w:shd w:val="clear" w:color="auto" w:fill="B4C6E7" w:themeFill="accent1" w:themeFillTint="66"/>
            <w:noWrap/>
            <w:vAlign w:val="center"/>
            <w:hideMark/>
          </w:tcPr>
          <w:p w14:paraId="48AA80C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9</w:t>
            </w:r>
          </w:p>
        </w:tc>
        <w:tc>
          <w:tcPr>
            <w:tcW w:w="12857" w:type="dxa"/>
            <w:shd w:val="clear" w:color="auto" w:fill="B4C6E7" w:themeFill="accent1" w:themeFillTint="66"/>
            <w:vAlign w:val="center"/>
            <w:hideMark/>
          </w:tcPr>
          <w:p w14:paraId="501AF16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5</w:t>
            </w:r>
          </w:p>
        </w:tc>
      </w:tr>
      <w:tr w:rsidR="00526895" w:rsidRPr="00217B9C" w14:paraId="6DF17329" w14:textId="77777777" w:rsidTr="00482A17">
        <w:trPr>
          <w:trHeight w:val="290"/>
        </w:trPr>
        <w:tc>
          <w:tcPr>
            <w:tcW w:w="1030" w:type="dxa"/>
            <w:shd w:val="clear" w:color="auto" w:fill="auto"/>
            <w:noWrap/>
            <w:vAlign w:val="center"/>
            <w:hideMark/>
          </w:tcPr>
          <w:p w14:paraId="2A79034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0</w:t>
            </w:r>
          </w:p>
        </w:tc>
        <w:tc>
          <w:tcPr>
            <w:tcW w:w="12857" w:type="dxa"/>
            <w:shd w:val="clear" w:color="auto" w:fill="auto"/>
            <w:vAlign w:val="center"/>
            <w:hideMark/>
          </w:tcPr>
          <w:p w14:paraId="7F80094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6</w:t>
            </w:r>
          </w:p>
        </w:tc>
      </w:tr>
      <w:tr w:rsidR="00526895" w:rsidRPr="00217B9C" w14:paraId="6011003E" w14:textId="77777777" w:rsidTr="00482A17">
        <w:trPr>
          <w:trHeight w:val="290"/>
        </w:trPr>
        <w:tc>
          <w:tcPr>
            <w:tcW w:w="1030" w:type="dxa"/>
            <w:shd w:val="clear" w:color="auto" w:fill="B4C6E7" w:themeFill="accent1" w:themeFillTint="66"/>
            <w:noWrap/>
            <w:vAlign w:val="center"/>
            <w:hideMark/>
          </w:tcPr>
          <w:p w14:paraId="62DBE1E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1</w:t>
            </w:r>
          </w:p>
        </w:tc>
        <w:tc>
          <w:tcPr>
            <w:tcW w:w="12857" w:type="dxa"/>
            <w:shd w:val="clear" w:color="auto" w:fill="B4C6E7" w:themeFill="accent1" w:themeFillTint="66"/>
            <w:vAlign w:val="center"/>
            <w:hideMark/>
          </w:tcPr>
          <w:p w14:paraId="28765E6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7</w:t>
            </w:r>
          </w:p>
        </w:tc>
      </w:tr>
      <w:tr w:rsidR="00526895" w:rsidRPr="00217B9C" w14:paraId="46A3303E" w14:textId="77777777" w:rsidTr="00482A17">
        <w:trPr>
          <w:trHeight w:val="290"/>
        </w:trPr>
        <w:tc>
          <w:tcPr>
            <w:tcW w:w="1030" w:type="dxa"/>
            <w:shd w:val="clear" w:color="auto" w:fill="auto"/>
            <w:noWrap/>
            <w:vAlign w:val="center"/>
            <w:hideMark/>
          </w:tcPr>
          <w:p w14:paraId="07432E6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w:t>
            </w:r>
          </w:p>
        </w:tc>
        <w:tc>
          <w:tcPr>
            <w:tcW w:w="12857" w:type="dxa"/>
            <w:shd w:val="clear" w:color="auto" w:fill="auto"/>
            <w:vAlign w:val="center"/>
            <w:hideMark/>
          </w:tcPr>
          <w:p w14:paraId="3758042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1EF5F0A5" w14:textId="77777777" w:rsidTr="00482A17">
        <w:trPr>
          <w:trHeight w:val="290"/>
        </w:trPr>
        <w:tc>
          <w:tcPr>
            <w:tcW w:w="1030" w:type="dxa"/>
            <w:shd w:val="clear" w:color="auto" w:fill="B4C6E7" w:themeFill="accent1" w:themeFillTint="66"/>
            <w:noWrap/>
            <w:vAlign w:val="center"/>
            <w:hideMark/>
          </w:tcPr>
          <w:p w14:paraId="7D7E949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13</w:t>
            </w:r>
          </w:p>
        </w:tc>
        <w:tc>
          <w:tcPr>
            <w:tcW w:w="12857" w:type="dxa"/>
            <w:shd w:val="clear" w:color="auto" w:fill="B4C6E7" w:themeFill="accent1" w:themeFillTint="66"/>
            <w:vAlign w:val="center"/>
            <w:hideMark/>
          </w:tcPr>
          <w:p w14:paraId="7C17251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3F7B1DEA" w14:textId="77777777" w:rsidTr="00482A17">
        <w:trPr>
          <w:trHeight w:val="290"/>
        </w:trPr>
        <w:tc>
          <w:tcPr>
            <w:tcW w:w="1030" w:type="dxa"/>
            <w:shd w:val="clear" w:color="auto" w:fill="auto"/>
            <w:noWrap/>
            <w:vAlign w:val="center"/>
            <w:hideMark/>
          </w:tcPr>
          <w:p w14:paraId="5C1D99F8"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w:t>
            </w:r>
          </w:p>
        </w:tc>
        <w:tc>
          <w:tcPr>
            <w:tcW w:w="12857" w:type="dxa"/>
            <w:shd w:val="clear" w:color="auto" w:fill="auto"/>
            <w:vAlign w:val="center"/>
            <w:hideMark/>
          </w:tcPr>
          <w:p w14:paraId="76A8A97D"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7A01A967" w14:textId="77777777" w:rsidTr="00482A17">
        <w:trPr>
          <w:trHeight w:val="290"/>
        </w:trPr>
        <w:tc>
          <w:tcPr>
            <w:tcW w:w="1030" w:type="dxa"/>
            <w:shd w:val="clear" w:color="auto" w:fill="B4C6E7" w:themeFill="accent1" w:themeFillTint="66"/>
            <w:noWrap/>
            <w:vAlign w:val="center"/>
            <w:hideMark/>
          </w:tcPr>
          <w:p w14:paraId="71377D6F"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w:t>
            </w:r>
          </w:p>
        </w:tc>
        <w:tc>
          <w:tcPr>
            <w:tcW w:w="12857" w:type="dxa"/>
            <w:shd w:val="clear" w:color="auto" w:fill="B4C6E7" w:themeFill="accent1" w:themeFillTint="66"/>
            <w:vAlign w:val="center"/>
            <w:hideMark/>
          </w:tcPr>
          <w:p w14:paraId="78D40CF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NOT ("animals"[Mesh] NOT "humans"[Mesh])</w:t>
            </w:r>
          </w:p>
        </w:tc>
      </w:tr>
      <w:tr w:rsidR="00526895" w:rsidRPr="00217B9C" w14:paraId="6546EF17" w14:textId="77777777" w:rsidTr="00482A17">
        <w:trPr>
          <w:trHeight w:val="2320"/>
        </w:trPr>
        <w:tc>
          <w:tcPr>
            <w:tcW w:w="1030" w:type="dxa"/>
            <w:shd w:val="clear" w:color="auto" w:fill="auto"/>
            <w:noWrap/>
            <w:vAlign w:val="center"/>
            <w:hideMark/>
          </w:tcPr>
          <w:p w14:paraId="2CCCE09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w:t>
            </w:r>
          </w:p>
        </w:tc>
        <w:tc>
          <w:tcPr>
            <w:tcW w:w="12857" w:type="dxa"/>
            <w:shd w:val="clear" w:color="auto" w:fill="auto"/>
            <w:vAlign w:val="center"/>
            <w:hideMark/>
          </w:tcPr>
          <w:p w14:paraId="4AD194D1"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Review"[Publication Type] OR "Editorial"[Publication Type] OR "Case Reports" [Publication Type] OR "addresses"[Publication Type] OR "biography"[Publication Type] OR "case reports"[Publication Type] OR "comment"[Publication Type] OR "directory"[Publication Type] OR "festschrift"[Publication Type] OR "interview"[Publication Type] OR "lectures"[Publication Type] OR "legal cases"[Publication Type] OR "legislation"[Publication Type] OR "news"[Publication Type] OR "newspaper article"[Publication Type] OR "patient education handout"[Publication Type] OR "popular works"[Publication Type] OR "case repor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port a cas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w:t>
            </w:r>
          </w:p>
        </w:tc>
      </w:tr>
      <w:tr w:rsidR="00526895" w:rsidRPr="00217B9C" w14:paraId="6CBE389A" w14:textId="77777777" w:rsidTr="00482A17">
        <w:trPr>
          <w:trHeight w:val="1160"/>
        </w:trPr>
        <w:tc>
          <w:tcPr>
            <w:tcW w:w="1030" w:type="dxa"/>
            <w:shd w:val="clear" w:color="auto" w:fill="B4C6E7" w:themeFill="accent1" w:themeFillTint="66"/>
            <w:noWrap/>
            <w:vAlign w:val="center"/>
            <w:hideMark/>
          </w:tcPr>
          <w:p w14:paraId="6D4F2509"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w:t>
            </w:r>
          </w:p>
        </w:tc>
        <w:tc>
          <w:tcPr>
            <w:tcW w:w="12857" w:type="dxa"/>
            <w:shd w:val="clear" w:color="auto" w:fill="B4C6E7" w:themeFill="accent1" w:themeFillTint="66"/>
            <w:vAlign w:val="center"/>
            <w:hideMark/>
          </w:tcPr>
          <w:p w14:paraId="104CC8C0"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ystemat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ystematicall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AND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review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systematic"[</w:t>
            </w:r>
            <w:proofErr w:type="spellStart"/>
            <w:r w:rsidRPr="00554B71">
              <w:rPr>
                <w:rFonts w:ascii="Times New Roman" w:eastAsia="Times New Roman" w:hAnsi="Times New Roman" w:cs="Times New Roman"/>
                <w:color w:val="000000"/>
                <w:sz w:val="24"/>
                <w:szCs w:val="24"/>
                <w:lang w:val="en-US"/>
              </w:rPr>
              <w:t>sb</w:t>
            </w:r>
            <w:proofErr w:type="spellEnd"/>
            <w:r w:rsidRPr="00554B71">
              <w:rPr>
                <w:rFonts w:ascii="Times New Roman" w:eastAsia="Times New Roman" w:hAnsi="Times New Roman" w:cs="Times New Roman"/>
                <w:color w:val="000000"/>
                <w:sz w:val="24"/>
                <w:szCs w:val="24"/>
                <w:lang w:val="en-US"/>
              </w:rPr>
              <w:t>] OR "Meta–Analysis"[Publication Type] OR "</w:t>
            </w:r>
            <w:proofErr w:type="spellStart"/>
            <w:r w:rsidRPr="00554B71">
              <w:rPr>
                <w:rFonts w:ascii="Times New Roman" w:eastAsia="Times New Roman" w:hAnsi="Times New Roman" w:cs="Times New Roman"/>
                <w:color w:val="000000"/>
                <w:sz w:val="24"/>
                <w:szCs w:val="24"/>
                <w:lang w:val="en-US"/>
              </w:rPr>
              <w:t>Meta analysis</w:t>
            </w:r>
            <w:proofErr w:type="spellEnd"/>
            <w:r w:rsidRPr="00554B71">
              <w:rPr>
                <w:rFonts w:ascii="Times New Roman" w:eastAsia="Times New Roman" w:hAnsi="Times New Roman" w:cs="Times New Roman"/>
                <w:color w:val="000000"/>
                <w:sz w:val="24"/>
                <w:szCs w:val="24"/>
                <w:lang w:val="en-US"/>
              </w:rPr>
              <w:t>"[Tiab] OR "Meta 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Meta–Analysis as topic"[Mesh])</w:t>
            </w:r>
          </w:p>
        </w:tc>
      </w:tr>
      <w:tr w:rsidR="00526895" w:rsidRPr="00217B9C" w14:paraId="1FAEB0BD" w14:textId="77777777" w:rsidTr="00482A17">
        <w:trPr>
          <w:trHeight w:val="290"/>
        </w:trPr>
        <w:tc>
          <w:tcPr>
            <w:tcW w:w="1030" w:type="dxa"/>
            <w:shd w:val="clear" w:color="auto" w:fill="auto"/>
            <w:noWrap/>
            <w:vAlign w:val="center"/>
            <w:hideMark/>
          </w:tcPr>
          <w:p w14:paraId="588E5764"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8</w:t>
            </w:r>
          </w:p>
        </w:tc>
        <w:tc>
          <w:tcPr>
            <w:tcW w:w="12857" w:type="dxa"/>
            <w:shd w:val="clear" w:color="auto" w:fill="auto"/>
            <w:vAlign w:val="center"/>
            <w:hideMark/>
          </w:tcPr>
          <w:p w14:paraId="67BB837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 NOT #17</w:t>
            </w:r>
          </w:p>
        </w:tc>
      </w:tr>
      <w:tr w:rsidR="00526895" w:rsidRPr="00217B9C" w14:paraId="4F1145D6" w14:textId="77777777" w:rsidTr="00482A17">
        <w:trPr>
          <w:trHeight w:val="92"/>
        </w:trPr>
        <w:tc>
          <w:tcPr>
            <w:tcW w:w="1030" w:type="dxa"/>
            <w:shd w:val="clear" w:color="auto" w:fill="B4C6E7" w:themeFill="accent1" w:themeFillTint="66"/>
            <w:noWrap/>
            <w:vAlign w:val="center"/>
            <w:hideMark/>
          </w:tcPr>
          <w:p w14:paraId="0BBF13F6"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9</w:t>
            </w:r>
          </w:p>
        </w:tc>
        <w:tc>
          <w:tcPr>
            <w:tcW w:w="12857" w:type="dxa"/>
            <w:shd w:val="clear" w:color="auto" w:fill="B4C6E7" w:themeFill="accent1" w:themeFillTint="66"/>
            <w:vAlign w:val="center"/>
            <w:hideMark/>
          </w:tcPr>
          <w:p w14:paraId="3C6D7AEA"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 NOT #18</w:t>
            </w:r>
          </w:p>
        </w:tc>
      </w:tr>
      <w:tr w:rsidR="00526895" w:rsidRPr="00217B9C" w14:paraId="78322B21" w14:textId="77777777" w:rsidTr="00482A17">
        <w:trPr>
          <w:trHeight w:val="92"/>
        </w:trPr>
        <w:tc>
          <w:tcPr>
            <w:tcW w:w="13887" w:type="dxa"/>
            <w:gridSpan w:val="2"/>
            <w:shd w:val="clear" w:color="auto" w:fill="auto"/>
            <w:noWrap/>
            <w:vAlign w:val="center"/>
          </w:tcPr>
          <w:p w14:paraId="64B112FC" w14:textId="099A631A" w:rsidR="00526895" w:rsidRPr="00554B71" w:rsidRDefault="00526895" w:rsidP="00554B71">
            <w:pPr>
              <w:spacing w:line="480" w:lineRule="auto"/>
              <w:rPr>
                <w:rFonts w:ascii="Times New Roman" w:eastAsia="Times New Roman" w:hAnsi="Times New Roman" w:cs="Times New Roman"/>
                <w:b/>
                <w:bCs/>
                <w:color w:val="000000"/>
                <w:sz w:val="24"/>
                <w:szCs w:val="24"/>
                <w:lang w:val="en-US"/>
              </w:rPr>
            </w:pPr>
            <w:r w:rsidRPr="00554B71">
              <w:rPr>
                <w:rFonts w:ascii="Times New Roman" w:eastAsia="Times New Roman" w:hAnsi="Times New Roman" w:cs="Times New Roman"/>
                <w:b/>
                <w:bCs/>
                <w:color w:val="000000"/>
                <w:sz w:val="24"/>
                <w:szCs w:val="24"/>
                <w:lang w:val="en-US"/>
              </w:rPr>
              <w:lastRenderedPageBreak/>
              <w:t>Embase, search conducted on January</w:t>
            </w:r>
            <w:r w:rsidR="001038A6" w:rsidRPr="00554B71">
              <w:rPr>
                <w:rFonts w:ascii="Times New Roman" w:eastAsia="Times New Roman" w:hAnsi="Times New Roman" w:cs="Times New Roman"/>
                <w:b/>
                <w:bCs/>
                <w:color w:val="000000"/>
                <w:sz w:val="24"/>
                <w:szCs w:val="24"/>
                <w:lang w:val="en-US"/>
              </w:rPr>
              <w:t xml:space="preserve"> 21,</w:t>
            </w:r>
            <w:r w:rsidRPr="00554B71">
              <w:rPr>
                <w:rFonts w:ascii="Times New Roman" w:eastAsia="Times New Roman" w:hAnsi="Times New Roman" w:cs="Times New Roman"/>
                <w:b/>
                <w:bCs/>
                <w:color w:val="000000"/>
                <w:sz w:val="24"/>
                <w:szCs w:val="24"/>
                <w:lang w:val="en-US"/>
              </w:rPr>
              <w:t xml:space="preserve"> 2021</w:t>
            </w:r>
          </w:p>
        </w:tc>
      </w:tr>
      <w:tr w:rsidR="00526895" w:rsidRPr="00217B9C" w14:paraId="1D6E02AD" w14:textId="77777777" w:rsidTr="00482A17">
        <w:trPr>
          <w:trHeight w:val="92"/>
        </w:trPr>
        <w:tc>
          <w:tcPr>
            <w:tcW w:w="1030" w:type="dxa"/>
            <w:shd w:val="clear" w:color="auto" w:fill="auto"/>
            <w:noWrap/>
            <w:vAlign w:val="center"/>
          </w:tcPr>
          <w:p w14:paraId="37AD8C2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b/>
                <w:bCs/>
                <w:color w:val="000000"/>
                <w:sz w:val="24"/>
                <w:szCs w:val="24"/>
                <w:lang w:val="en-US"/>
              </w:rPr>
              <w:t>Search number</w:t>
            </w:r>
          </w:p>
        </w:tc>
        <w:tc>
          <w:tcPr>
            <w:tcW w:w="12857" w:type="dxa"/>
            <w:shd w:val="clear" w:color="auto" w:fill="auto"/>
          </w:tcPr>
          <w:p w14:paraId="17E73F24"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b/>
                <w:bCs/>
                <w:color w:val="000000"/>
                <w:sz w:val="24"/>
                <w:szCs w:val="24"/>
                <w:lang w:val="en-US"/>
              </w:rPr>
              <w:t>Query</w:t>
            </w:r>
          </w:p>
        </w:tc>
      </w:tr>
      <w:tr w:rsidR="00526895" w:rsidRPr="00217B9C" w14:paraId="0D35D8A4" w14:textId="77777777" w:rsidTr="00482A17">
        <w:trPr>
          <w:trHeight w:val="92"/>
        </w:trPr>
        <w:tc>
          <w:tcPr>
            <w:tcW w:w="1030" w:type="dxa"/>
            <w:shd w:val="clear" w:color="auto" w:fill="B4C6E7" w:themeFill="accent1" w:themeFillTint="66"/>
            <w:noWrap/>
            <w:vAlign w:val="center"/>
          </w:tcPr>
          <w:p w14:paraId="20695BF9"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w:t>
            </w:r>
          </w:p>
        </w:tc>
        <w:tc>
          <w:tcPr>
            <w:tcW w:w="12857" w:type="dxa"/>
            <w:shd w:val="clear" w:color="auto" w:fill="B4C6E7" w:themeFill="accent1" w:themeFillTint="66"/>
          </w:tcPr>
          <w:p w14:paraId="04FA30FC"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human respiratory syncytial virus'/exp OR 'human respiratory syncytial virus' OR 'respiratory syncytial virus infection'/exp OR 'respiratory syncytial virus infection' OR 'viral bronchiolitis'/exp OR 'viral bronchiolitis' OR 'respiratory syncytial viru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bronchiolitis: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rsv:ti,ab</w:t>
            </w:r>
            <w:proofErr w:type="spellEnd"/>
          </w:p>
        </w:tc>
      </w:tr>
      <w:tr w:rsidR="00526895" w:rsidRPr="00217B9C" w14:paraId="6D6D47C9" w14:textId="77777777" w:rsidTr="00482A17">
        <w:trPr>
          <w:trHeight w:val="92"/>
        </w:trPr>
        <w:tc>
          <w:tcPr>
            <w:tcW w:w="1030" w:type="dxa"/>
            <w:shd w:val="clear" w:color="auto" w:fill="auto"/>
            <w:noWrap/>
            <w:vAlign w:val="center"/>
          </w:tcPr>
          <w:p w14:paraId="65C4BBAE"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w:t>
            </w:r>
          </w:p>
        </w:tc>
        <w:tc>
          <w:tcPr>
            <w:tcW w:w="12857" w:type="dxa"/>
            <w:shd w:val="clear" w:color="auto" w:fill="auto"/>
          </w:tcPr>
          <w:p w14:paraId="4760F394"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ensitiv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ensitiv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pecificit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pecif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ccurac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ccurat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05C3A0C" w14:textId="77777777" w:rsidTr="00482A17">
        <w:trPr>
          <w:trHeight w:val="92"/>
        </w:trPr>
        <w:tc>
          <w:tcPr>
            <w:tcW w:w="1030" w:type="dxa"/>
            <w:shd w:val="clear" w:color="auto" w:fill="B4C6E7" w:themeFill="accent1" w:themeFillTint="66"/>
            <w:noWrap/>
            <w:vAlign w:val="center"/>
          </w:tcPr>
          <w:p w14:paraId="1467CDC1"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w:t>
            </w:r>
          </w:p>
        </w:tc>
        <w:tc>
          <w:tcPr>
            <w:tcW w:w="12857" w:type="dxa"/>
            <w:shd w:val="clear" w:color="auto" w:fill="B4C6E7" w:themeFill="accent1" w:themeFillTint="66"/>
          </w:tcPr>
          <w:p w14:paraId="6D4D0F98"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 AND #2</w:t>
            </w:r>
          </w:p>
        </w:tc>
      </w:tr>
      <w:tr w:rsidR="00526895" w:rsidRPr="00217B9C" w14:paraId="28B2027B" w14:textId="77777777" w:rsidTr="00482A17">
        <w:trPr>
          <w:trHeight w:val="92"/>
        </w:trPr>
        <w:tc>
          <w:tcPr>
            <w:tcW w:w="1030" w:type="dxa"/>
            <w:shd w:val="clear" w:color="auto" w:fill="auto"/>
            <w:noWrap/>
            <w:vAlign w:val="center"/>
          </w:tcPr>
          <w:p w14:paraId="2D2BB3B4"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4</w:t>
            </w:r>
          </w:p>
        </w:tc>
        <w:tc>
          <w:tcPr>
            <w:tcW w:w="12857" w:type="dxa"/>
            <w:shd w:val="clear" w:color="auto" w:fill="auto"/>
          </w:tcPr>
          <w:p w14:paraId="0099D5F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immunoassay'/exp OR 'diagnostic kit'/exp OR 'virus antigen'/</w:t>
            </w:r>
            <w:proofErr w:type="spellStart"/>
            <w:r w:rsidRPr="00554B71">
              <w:rPr>
                <w:rFonts w:ascii="Times New Roman" w:eastAsia="Times New Roman" w:hAnsi="Times New Roman" w:cs="Times New Roman"/>
                <w:color w:val="000000"/>
                <w:sz w:val="24"/>
                <w:szCs w:val="24"/>
                <w:lang w:val="en-US"/>
              </w:rPr>
              <w:t>exp</w:t>
            </w:r>
            <w:proofErr w:type="spellEnd"/>
            <w:r w:rsidRPr="00554B71">
              <w:rPr>
                <w:rFonts w:ascii="Times New Roman" w:eastAsia="Times New Roman" w:hAnsi="Times New Roman" w:cs="Times New Roman"/>
                <w:color w:val="000000"/>
                <w:sz w:val="24"/>
                <w:szCs w:val="24"/>
                <w:lang w:val="en-US"/>
              </w:rPr>
              <w:t xml:space="preserve"> OR immunoassa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mmunochromatograp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ntigen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antige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radt</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79867E04" w14:textId="77777777" w:rsidTr="00482A17">
        <w:trPr>
          <w:trHeight w:val="92"/>
        </w:trPr>
        <w:tc>
          <w:tcPr>
            <w:tcW w:w="1030" w:type="dxa"/>
            <w:shd w:val="clear" w:color="auto" w:fill="B4C6E7" w:themeFill="accent1" w:themeFillTint="66"/>
            <w:noWrap/>
            <w:vAlign w:val="center"/>
          </w:tcPr>
          <w:p w14:paraId="5015E06E"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5</w:t>
            </w:r>
          </w:p>
        </w:tc>
        <w:tc>
          <w:tcPr>
            <w:tcW w:w="12857" w:type="dxa"/>
            <w:shd w:val="clear" w:color="auto" w:fill="B4C6E7" w:themeFill="accent1" w:themeFillTint="66"/>
          </w:tcPr>
          <w:p w14:paraId="724FC6B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diagnosis'/</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diagnostic procedure'/</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diagnostic equipment'/</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bioassay'/</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rapid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etection tes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w:t>
            </w:r>
            <w:proofErr w:type="spellStart"/>
            <w:r w:rsidRPr="00554B71">
              <w:rPr>
                <w:rFonts w:ascii="Times New Roman" w:eastAsia="Times New Roman" w:hAnsi="Times New Roman" w:cs="Times New Roman"/>
                <w:color w:val="000000"/>
                <w:sz w:val="24"/>
                <w:szCs w:val="24"/>
                <w:lang w:val="en-US"/>
              </w:rPr>
              <w:t>diagnos</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ete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quick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int of 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int–of–ca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bedside test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apid diagnostic tes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5290C786" w14:textId="77777777" w:rsidTr="00482A17">
        <w:trPr>
          <w:trHeight w:val="92"/>
        </w:trPr>
        <w:tc>
          <w:tcPr>
            <w:tcW w:w="1030" w:type="dxa"/>
            <w:shd w:val="clear" w:color="auto" w:fill="auto"/>
            <w:noWrap/>
            <w:vAlign w:val="center"/>
          </w:tcPr>
          <w:p w14:paraId="379D5A43"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6</w:t>
            </w:r>
          </w:p>
        </w:tc>
        <w:tc>
          <w:tcPr>
            <w:tcW w:w="12857" w:type="dxa"/>
            <w:shd w:val="clear" w:color="auto" w:fill="auto"/>
          </w:tcPr>
          <w:p w14:paraId="2A9C8B17"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nucleic acids, nucleic acid components and their derivatives'/</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polymerase chain reaction'/</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nucleic acid':</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nucleic acid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rt</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al time polymerase chain reaction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kinetic polymerase chain reaction':</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kinetic </w:t>
            </w:r>
            <w:proofErr w:type="spellStart"/>
            <w:r w:rsidRPr="00554B71">
              <w:rPr>
                <w:rFonts w:ascii="Times New Roman" w:eastAsia="Times New Roman" w:hAnsi="Times New Roman" w:cs="Times New Roman"/>
                <w:color w:val="000000"/>
                <w:sz w:val="24"/>
                <w:szCs w:val="24"/>
                <w:lang w:val="en-US"/>
              </w:rPr>
              <w:t>pcr</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olecular':</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olecular test':</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25AE9A4" w14:textId="77777777" w:rsidTr="00482A17">
        <w:trPr>
          <w:trHeight w:val="92"/>
        </w:trPr>
        <w:tc>
          <w:tcPr>
            <w:tcW w:w="1030" w:type="dxa"/>
            <w:shd w:val="clear" w:color="auto" w:fill="B4C6E7" w:themeFill="accent1" w:themeFillTint="66"/>
            <w:noWrap/>
            <w:vAlign w:val="center"/>
          </w:tcPr>
          <w:p w14:paraId="1743352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7</w:t>
            </w:r>
          </w:p>
        </w:tc>
        <w:tc>
          <w:tcPr>
            <w:tcW w:w="12857" w:type="dxa"/>
            <w:shd w:val="clear" w:color="auto" w:fill="B4C6E7" w:themeFill="accent1" w:themeFillTint="66"/>
          </w:tcPr>
          <w:p w14:paraId="085BBC7E"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primary cell culture'/</w:t>
            </w:r>
            <w:proofErr w:type="spellStart"/>
            <w:r w:rsidRPr="00554B71">
              <w:rPr>
                <w:rFonts w:ascii="Times New Roman" w:eastAsia="Times New Roman" w:hAnsi="Times New Roman" w:cs="Times New Roman"/>
                <w:color w:val="000000"/>
                <w:sz w:val="24"/>
                <w:szCs w:val="24"/>
                <w:lang w:val="en-US"/>
              </w:rPr>
              <w:t>mj</w:t>
            </w:r>
            <w:proofErr w:type="spellEnd"/>
            <w:r w:rsidRPr="00554B71">
              <w:rPr>
                <w:rFonts w:ascii="Times New Roman" w:eastAsia="Times New Roman" w:hAnsi="Times New Roman" w:cs="Times New Roman"/>
                <w:color w:val="000000"/>
                <w:sz w:val="24"/>
                <w:szCs w:val="24"/>
                <w:lang w:val="en-US"/>
              </w:rPr>
              <w:t xml:space="preserve"> OR 'viral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tissue culture':</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cultur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3B10B890" w14:textId="77777777" w:rsidTr="00482A17">
        <w:trPr>
          <w:trHeight w:val="92"/>
        </w:trPr>
        <w:tc>
          <w:tcPr>
            <w:tcW w:w="1030" w:type="dxa"/>
            <w:shd w:val="clear" w:color="auto" w:fill="auto"/>
            <w:noWrap/>
            <w:vAlign w:val="center"/>
          </w:tcPr>
          <w:p w14:paraId="34C2177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w:t>
            </w:r>
          </w:p>
        </w:tc>
        <w:tc>
          <w:tcPr>
            <w:tcW w:w="12857" w:type="dxa"/>
            <w:shd w:val="clear" w:color="auto" w:fill="auto"/>
          </w:tcPr>
          <w:p w14:paraId="1509FBE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4</w:t>
            </w:r>
          </w:p>
        </w:tc>
      </w:tr>
      <w:tr w:rsidR="00526895" w:rsidRPr="00217B9C" w14:paraId="5D0B18CB" w14:textId="77777777" w:rsidTr="00482A17">
        <w:trPr>
          <w:trHeight w:val="92"/>
        </w:trPr>
        <w:tc>
          <w:tcPr>
            <w:tcW w:w="1030" w:type="dxa"/>
            <w:shd w:val="clear" w:color="auto" w:fill="B4C6E7" w:themeFill="accent1" w:themeFillTint="66"/>
            <w:noWrap/>
            <w:vAlign w:val="center"/>
          </w:tcPr>
          <w:p w14:paraId="0B852D47"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9</w:t>
            </w:r>
          </w:p>
        </w:tc>
        <w:tc>
          <w:tcPr>
            <w:tcW w:w="12857" w:type="dxa"/>
            <w:shd w:val="clear" w:color="auto" w:fill="B4C6E7" w:themeFill="accent1" w:themeFillTint="66"/>
          </w:tcPr>
          <w:p w14:paraId="0F26C2C8"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5</w:t>
            </w:r>
          </w:p>
        </w:tc>
      </w:tr>
      <w:tr w:rsidR="00526895" w:rsidRPr="00217B9C" w14:paraId="1825C62D" w14:textId="77777777" w:rsidTr="00482A17">
        <w:trPr>
          <w:trHeight w:val="92"/>
        </w:trPr>
        <w:tc>
          <w:tcPr>
            <w:tcW w:w="1030" w:type="dxa"/>
            <w:shd w:val="clear" w:color="auto" w:fill="auto"/>
            <w:noWrap/>
            <w:vAlign w:val="center"/>
          </w:tcPr>
          <w:p w14:paraId="0DC30F0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0</w:t>
            </w:r>
          </w:p>
        </w:tc>
        <w:tc>
          <w:tcPr>
            <w:tcW w:w="12857" w:type="dxa"/>
            <w:shd w:val="clear" w:color="auto" w:fill="auto"/>
          </w:tcPr>
          <w:p w14:paraId="0F24F709"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6</w:t>
            </w:r>
          </w:p>
        </w:tc>
      </w:tr>
      <w:tr w:rsidR="00526895" w:rsidRPr="00217B9C" w14:paraId="2421C613" w14:textId="77777777" w:rsidTr="00482A17">
        <w:trPr>
          <w:trHeight w:val="92"/>
        </w:trPr>
        <w:tc>
          <w:tcPr>
            <w:tcW w:w="1030" w:type="dxa"/>
            <w:shd w:val="clear" w:color="auto" w:fill="B4C6E7" w:themeFill="accent1" w:themeFillTint="66"/>
            <w:noWrap/>
            <w:vAlign w:val="center"/>
          </w:tcPr>
          <w:p w14:paraId="7C305EC5"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1</w:t>
            </w:r>
          </w:p>
        </w:tc>
        <w:tc>
          <w:tcPr>
            <w:tcW w:w="12857" w:type="dxa"/>
            <w:shd w:val="clear" w:color="auto" w:fill="B4C6E7" w:themeFill="accent1" w:themeFillTint="66"/>
          </w:tcPr>
          <w:p w14:paraId="66B0B522"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3 AND #7</w:t>
            </w:r>
          </w:p>
        </w:tc>
      </w:tr>
      <w:tr w:rsidR="00526895" w:rsidRPr="00217B9C" w14:paraId="1B55F6A8" w14:textId="77777777" w:rsidTr="00482A17">
        <w:trPr>
          <w:trHeight w:val="92"/>
        </w:trPr>
        <w:tc>
          <w:tcPr>
            <w:tcW w:w="1030" w:type="dxa"/>
            <w:shd w:val="clear" w:color="auto" w:fill="auto"/>
            <w:noWrap/>
            <w:vAlign w:val="center"/>
          </w:tcPr>
          <w:p w14:paraId="3EB88FE2"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w:t>
            </w:r>
          </w:p>
        </w:tc>
        <w:tc>
          <w:tcPr>
            <w:tcW w:w="12857" w:type="dxa"/>
            <w:shd w:val="clear" w:color="auto" w:fill="auto"/>
          </w:tcPr>
          <w:p w14:paraId="4974A7C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8 OR #9 OR #10 OR #11</w:t>
            </w:r>
          </w:p>
        </w:tc>
      </w:tr>
      <w:tr w:rsidR="00526895" w:rsidRPr="00217B9C" w14:paraId="61977EF4" w14:textId="77777777" w:rsidTr="00482A17">
        <w:trPr>
          <w:trHeight w:val="92"/>
        </w:trPr>
        <w:tc>
          <w:tcPr>
            <w:tcW w:w="1030" w:type="dxa"/>
            <w:shd w:val="clear" w:color="auto" w:fill="B4C6E7" w:themeFill="accent1" w:themeFillTint="66"/>
            <w:noWrap/>
            <w:vAlign w:val="center"/>
          </w:tcPr>
          <w:p w14:paraId="4BE451B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3</w:t>
            </w:r>
          </w:p>
        </w:tc>
        <w:tc>
          <w:tcPr>
            <w:tcW w:w="12857" w:type="dxa"/>
            <w:shd w:val="clear" w:color="auto" w:fill="B4C6E7" w:themeFill="accent1" w:themeFillTint="66"/>
          </w:tcPr>
          <w:p w14:paraId="111EB1C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2 AND [</w:t>
            </w:r>
            <w:proofErr w:type="spellStart"/>
            <w:r w:rsidRPr="00554B71">
              <w:rPr>
                <w:rFonts w:ascii="Times New Roman" w:eastAsia="Times New Roman" w:hAnsi="Times New Roman" w:cs="Times New Roman"/>
                <w:color w:val="000000"/>
                <w:sz w:val="24"/>
                <w:szCs w:val="24"/>
                <w:lang w:val="en-US"/>
              </w:rPr>
              <w:t>english</w:t>
            </w:r>
            <w:proofErr w:type="spellEnd"/>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lim</w:t>
            </w:r>
            <w:proofErr w:type="spellEnd"/>
            <w:r w:rsidRPr="00554B71">
              <w:rPr>
                <w:rFonts w:ascii="Times New Roman" w:eastAsia="Times New Roman" w:hAnsi="Times New Roman" w:cs="Times New Roman"/>
                <w:color w:val="000000"/>
                <w:sz w:val="24"/>
                <w:szCs w:val="24"/>
                <w:lang w:val="en-US"/>
              </w:rPr>
              <w:t xml:space="preserve"> AND [2005–2021]/</w:t>
            </w:r>
            <w:proofErr w:type="spellStart"/>
            <w:r w:rsidRPr="00554B71">
              <w:rPr>
                <w:rFonts w:ascii="Times New Roman" w:eastAsia="Times New Roman" w:hAnsi="Times New Roman" w:cs="Times New Roman"/>
                <w:color w:val="000000"/>
                <w:sz w:val="24"/>
                <w:szCs w:val="24"/>
                <w:lang w:val="en-US"/>
              </w:rPr>
              <w:t>py</w:t>
            </w:r>
            <w:proofErr w:type="spellEnd"/>
          </w:p>
        </w:tc>
      </w:tr>
      <w:tr w:rsidR="00526895" w:rsidRPr="00217B9C" w14:paraId="22303368" w14:textId="77777777" w:rsidTr="00482A17">
        <w:trPr>
          <w:trHeight w:val="92"/>
        </w:trPr>
        <w:tc>
          <w:tcPr>
            <w:tcW w:w="1030" w:type="dxa"/>
            <w:shd w:val="clear" w:color="auto" w:fill="auto"/>
            <w:noWrap/>
            <w:vAlign w:val="center"/>
          </w:tcPr>
          <w:p w14:paraId="0BEE380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w:t>
            </w:r>
          </w:p>
        </w:tc>
        <w:tc>
          <w:tcPr>
            <w:tcW w:w="12857" w:type="dxa"/>
            <w:shd w:val="clear" w:color="auto" w:fill="auto"/>
          </w:tcPr>
          <w:p w14:paraId="4CE9034B"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3 NOT ('animal'/exp NOT 'human'/exp)</w:t>
            </w:r>
          </w:p>
        </w:tc>
      </w:tr>
      <w:tr w:rsidR="00526895" w:rsidRPr="00217B9C" w14:paraId="136B906E" w14:textId="77777777" w:rsidTr="00482A17">
        <w:trPr>
          <w:trHeight w:val="92"/>
        </w:trPr>
        <w:tc>
          <w:tcPr>
            <w:tcW w:w="1030" w:type="dxa"/>
            <w:shd w:val="clear" w:color="auto" w:fill="B4C6E7" w:themeFill="accent1" w:themeFillTint="66"/>
            <w:noWrap/>
            <w:vAlign w:val="center"/>
          </w:tcPr>
          <w:p w14:paraId="2E30EA7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lastRenderedPageBreak/>
              <w:t>#15</w:t>
            </w:r>
          </w:p>
        </w:tc>
        <w:tc>
          <w:tcPr>
            <w:tcW w:w="12857" w:type="dxa"/>
            <w:shd w:val="clear" w:color="auto" w:fill="B4C6E7" w:themeFill="accent1" w:themeFillTint="66"/>
          </w:tcPr>
          <w:p w14:paraId="25A0586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AND ('article'/it OR 'article in press'/it OR 'chapter'/it OR 'editorial'/it OR 'erratum'/it OR 'letter'/it OR 'note'/it OR 'review'/it OR 'short survey'/it)</w:t>
            </w:r>
          </w:p>
        </w:tc>
      </w:tr>
      <w:tr w:rsidR="00526895" w:rsidRPr="00217B9C" w14:paraId="4428B35C" w14:textId="77777777" w:rsidTr="00482A17">
        <w:trPr>
          <w:trHeight w:val="92"/>
        </w:trPr>
        <w:tc>
          <w:tcPr>
            <w:tcW w:w="1030" w:type="dxa"/>
            <w:shd w:val="clear" w:color="auto" w:fill="auto"/>
            <w:noWrap/>
            <w:vAlign w:val="center"/>
          </w:tcPr>
          <w:p w14:paraId="209083DC"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6</w:t>
            </w:r>
          </w:p>
        </w:tc>
        <w:tc>
          <w:tcPr>
            <w:tcW w:w="12857" w:type="dxa"/>
            <w:shd w:val="clear" w:color="auto" w:fill="auto"/>
          </w:tcPr>
          <w:p w14:paraId="631F55BA"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4 AND ('conference abstract'/it OR 'conference paper'/it)</w:t>
            </w:r>
          </w:p>
        </w:tc>
      </w:tr>
      <w:tr w:rsidR="00526895" w:rsidRPr="00217B9C" w14:paraId="5E699B2C" w14:textId="77777777" w:rsidTr="00482A17">
        <w:trPr>
          <w:trHeight w:val="92"/>
        </w:trPr>
        <w:tc>
          <w:tcPr>
            <w:tcW w:w="1030" w:type="dxa"/>
            <w:shd w:val="clear" w:color="auto" w:fill="B4C6E7" w:themeFill="accent1" w:themeFillTint="66"/>
            <w:noWrap/>
            <w:vAlign w:val="center"/>
          </w:tcPr>
          <w:p w14:paraId="6875B4C0"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w:t>
            </w:r>
          </w:p>
        </w:tc>
        <w:tc>
          <w:tcPr>
            <w:tcW w:w="12857" w:type="dxa"/>
            <w:shd w:val="clear" w:color="auto" w:fill="B4C6E7" w:themeFill="accent1" w:themeFillTint="66"/>
          </w:tcPr>
          <w:p w14:paraId="06A40BE9"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w:t>
            </w:r>
            <w:proofErr w:type="spellStart"/>
            <w:r w:rsidRPr="00554B71">
              <w:rPr>
                <w:rFonts w:ascii="Times New Roman" w:eastAsia="Times New Roman" w:hAnsi="Times New Roman" w:cs="Times New Roman"/>
                <w:color w:val="000000"/>
                <w:sz w:val="24"/>
                <w:szCs w:val="24"/>
                <w:lang w:val="en-US"/>
              </w:rPr>
              <w:t>review':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editorial':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addresse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biography':it</w:t>
            </w:r>
            <w:proofErr w:type="spellEnd"/>
            <w:r w:rsidRPr="00554B71">
              <w:rPr>
                <w:rFonts w:ascii="Times New Roman" w:eastAsia="Times New Roman" w:hAnsi="Times New Roman" w:cs="Times New Roman"/>
                <w:color w:val="000000"/>
                <w:sz w:val="24"/>
                <w:szCs w:val="24"/>
                <w:lang w:val="en-US"/>
              </w:rPr>
              <w:t xml:space="preserve"> OR 'case </w:t>
            </w:r>
            <w:proofErr w:type="spellStart"/>
            <w:r w:rsidRPr="00554B71">
              <w:rPr>
                <w:rFonts w:ascii="Times New Roman" w:eastAsia="Times New Roman" w:hAnsi="Times New Roman" w:cs="Times New Roman"/>
                <w:color w:val="000000"/>
                <w:sz w:val="24"/>
                <w:szCs w:val="24"/>
                <w:lang w:val="en-US"/>
              </w:rPr>
              <w:t>report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comment':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directory':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festschrift':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interview':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lectures':it</w:t>
            </w:r>
            <w:proofErr w:type="spellEnd"/>
            <w:r w:rsidRPr="00554B71">
              <w:rPr>
                <w:rFonts w:ascii="Times New Roman" w:eastAsia="Times New Roman" w:hAnsi="Times New Roman" w:cs="Times New Roman"/>
                <w:color w:val="000000"/>
                <w:sz w:val="24"/>
                <w:szCs w:val="24"/>
                <w:lang w:val="en-US"/>
              </w:rPr>
              <w:t xml:space="preserve"> OR 'legal </w:t>
            </w:r>
            <w:proofErr w:type="spellStart"/>
            <w:r w:rsidRPr="00554B71">
              <w:rPr>
                <w:rFonts w:ascii="Times New Roman" w:eastAsia="Times New Roman" w:hAnsi="Times New Roman" w:cs="Times New Roman"/>
                <w:color w:val="000000"/>
                <w:sz w:val="24"/>
                <w:szCs w:val="24"/>
                <w:lang w:val="en-US"/>
              </w:rPr>
              <w:t>cases':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legislation':it</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news':it</w:t>
            </w:r>
            <w:proofErr w:type="spellEnd"/>
            <w:r w:rsidRPr="00554B71">
              <w:rPr>
                <w:rFonts w:ascii="Times New Roman" w:eastAsia="Times New Roman" w:hAnsi="Times New Roman" w:cs="Times New Roman"/>
                <w:color w:val="000000"/>
                <w:sz w:val="24"/>
                <w:szCs w:val="24"/>
                <w:lang w:val="en-US"/>
              </w:rPr>
              <w:t xml:space="preserve"> OR 'newspaper </w:t>
            </w:r>
            <w:proofErr w:type="spellStart"/>
            <w:r w:rsidRPr="00554B71">
              <w:rPr>
                <w:rFonts w:ascii="Times New Roman" w:eastAsia="Times New Roman" w:hAnsi="Times New Roman" w:cs="Times New Roman"/>
                <w:color w:val="000000"/>
                <w:sz w:val="24"/>
                <w:szCs w:val="24"/>
                <w:lang w:val="en-US"/>
              </w:rPr>
              <w:t>article':it</w:t>
            </w:r>
            <w:proofErr w:type="spellEnd"/>
            <w:r w:rsidRPr="00554B71">
              <w:rPr>
                <w:rFonts w:ascii="Times New Roman" w:eastAsia="Times New Roman" w:hAnsi="Times New Roman" w:cs="Times New Roman"/>
                <w:color w:val="000000"/>
                <w:sz w:val="24"/>
                <w:szCs w:val="24"/>
                <w:lang w:val="en-US"/>
              </w:rPr>
              <w:t xml:space="preserve"> OR 'patient education </w:t>
            </w:r>
            <w:proofErr w:type="spellStart"/>
            <w:r w:rsidRPr="00554B71">
              <w:rPr>
                <w:rFonts w:ascii="Times New Roman" w:eastAsia="Times New Roman" w:hAnsi="Times New Roman" w:cs="Times New Roman"/>
                <w:color w:val="000000"/>
                <w:sz w:val="24"/>
                <w:szCs w:val="24"/>
                <w:lang w:val="en-US"/>
              </w:rPr>
              <w:t>handout':it</w:t>
            </w:r>
            <w:proofErr w:type="spellEnd"/>
            <w:r w:rsidRPr="00554B71">
              <w:rPr>
                <w:rFonts w:ascii="Times New Roman" w:eastAsia="Times New Roman" w:hAnsi="Times New Roman" w:cs="Times New Roman"/>
                <w:color w:val="000000"/>
                <w:sz w:val="24"/>
                <w:szCs w:val="24"/>
                <w:lang w:val="en-US"/>
              </w:rPr>
              <w:t xml:space="preserve"> OR 'popular </w:t>
            </w:r>
            <w:proofErr w:type="spellStart"/>
            <w:r w:rsidRPr="00554B71">
              <w:rPr>
                <w:rFonts w:ascii="Times New Roman" w:eastAsia="Times New Roman" w:hAnsi="Times New Roman" w:cs="Times New Roman"/>
                <w:color w:val="000000"/>
                <w:sz w:val="24"/>
                <w:szCs w:val="24"/>
                <w:lang w:val="en-US"/>
              </w:rPr>
              <w:t>works':it</w:t>
            </w:r>
            <w:proofErr w:type="spellEnd"/>
            <w:r w:rsidRPr="00554B71">
              <w:rPr>
                <w:rFonts w:ascii="Times New Roman" w:eastAsia="Times New Roman" w:hAnsi="Times New Roman" w:cs="Times New Roman"/>
                <w:color w:val="000000"/>
                <w:sz w:val="24"/>
                <w:szCs w:val="24"/>
                <w:lang w:val="en-US"/>
              </w:rPr>
              <w:t xml:space="preserve"> OR 'case report':</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port a case':</w:t>
            </w:r>
            <w:proofErr w:type="spellStart"/>
            <w:r w:rsidRPr="00554B71">
              <w:rPr>
                <w:rFonts w:ascii="Times New Roman" w:eastAsia="Times New Roman" w:hAnsi="Times New Roman" w:cs="Times New Roman"/>
                <w:color w:val="000000"/>
                <w:sz w:val="24"/>
                <w:szCs w:val="24"/>
                <w:lang w:val="en-US"/>
              </w:rPr>
              <w:t>ti,ab</w:t>
            </w:r>
            <w:proofErr w:type="spellEnd"/>
          </w:p>
        </w:tc>
      </w:tr>
      <w:tr w:rsidR="00526895" w:rsidRPr="00217B9C" w14:paraId="4FCA5FEF" w14:textId="77777777" w:rsidTr="00482A17">
        <w:trPr>
          <w:trHeight w:val="92"/>
        </w:trPr>
        <w:tc>
          <w:tcPr>
            <w:tcW w:w="1030" w:type="dxa"/>
            <w:shd w:val="clear" w:color="auto" w:fill="auto"/>
            <w:noWrap/>
            <w:vAlign w:val="center"/>
          </w:tcPr>
          <w:p w14:paraId="1472C34D"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8</w:t>
            </w:r>
          </w:p>
        </w:tc>
        <w:tc>
          <w:tcPr>
            <w:tcW w:w="12857" w:type="dxa"/>
            <w:shd w:val="clear" w:color="auto" w:fill="auto"/>
          </w:tcPr>
          <w:p w14:paraId="11BB0C0F"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systematic':</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systematically':</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AND ('review':</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reviewing':</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OR '</w:t>
            </w:r>
            <w:proofErr w:type="spellStart"/>
            <w:r w:rsidRPr="00554B71">
              <w:rPr>
                <w:rFonts w:ascii="Times New Roman" w:eastAsia="Times New Roman" w:hAnsi="Times New Roman" w:cs="Times New Roman"/>
                <w:color w:val="000000"/>
                <w:sz w:val="24"/>
                <w:szCs w:val="24"/>
                <w:lang w:val="en-US"/>
              </w:rPr>
              <w:t>systematic':it</w:t>
            </w:r>
            <w:proofErr w:type="spellEnd"/>
            <w:r w:rsidRPr="00554B71">
              <w:rPr>
                <w:rFonts w:ascii="Times New Roman" w:eastAsia="Times New Roman" w:hAnsi="Times New Roman" w:cs="Times New Roman"/>
                <w:color w:val="000000"/>
                <w:sz w:val="24"/>
                <w:szCs w:val="24"/>
                <w:lang w:val="en-US"/>
              </w:rPr>
              <w:t xml:space="preserve"> OR 'meta–</w:t>
            </w:r>
            <w:proofErr w:type="spellStart"/>
            <w:r w:rsidRPr="00554B71">
              <w:rPr>
                <w:rFonts w:ascii="Times New Roman" w:eastAsia="Times New Roman" w:hAnsi="Times New Roman" w:cs="Times New Roman"/>
                <w:color w:val="000000"/>
                <w:sz w:val="24"/>
                <w:szCs w:val="24"/>
                <w:lang w:val="en-US"/>
              </w:rPr>
              <w:t>analysis':it</w:t>
            </w:r>
            <w:proofErr w:type="spellEnd"/>
            <w:r w:rsidRPr="00554B71">
              <w:rPr>
                <w:rFonts w:ascii="Times New Roman" w:eastAsia="Times New Roman" w:hAnsi="Times New Roman" w:cs="Times New Roman"/>
                <w:color w:val="000000"/>
                <w:sz w:val="24"/>
                <w:szCs w:val="24"/>
                <w:lang w:val="en-US"/>
              </w:rPr>
              <w:t xml:space="preserve"> OR 'meta 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eta–analysi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meta–analyses':</w:t>
            </w:r>
            <w:proofErr w:type="spellStart"/>
            <w:r w:rsidRPr="00554B71">
              <w:rPr>
                <w:rFonts w:ascii="Times New Roman" w:eastAsia="Times New Roman" w:hAnsi="Times New Roman" w:cs="Times New Roman"/>
                <w:color w:val="000000"/>
                <w:sz w:val="24"/>
                <w:szCs w:val="24"/>
                <w:lang w:val="en-US"/>
              </w:rPr>
              <w:t>ti,ab</w:t>
            </w:r>
            <w:proofErr w:type="spellEnd"/>
            <w:r w:rsidRPr="00554B71">
              <w:rPr>
                <w:rFonts w:ascii="Times New Roman" w:eastAsia="Times New Roman" w:hAnsi="Times New Roman" w:cs="Times New Roman"/>
                <w:color w:val="000000"/>
                <w:sz w:val="24"/>
                <w:szCs w:val="24"/>
                <w:lang w:val="en-US"/>
              </w:rPr>
              <w:t xml:space="preserve"> OR '</w:t>
            </w:r>
            <w:proofErr w:type="spellStart"/>
            <w:r w:rsidRPr="00554B71">
              <w:rPr>
                <w:rFonts w:ascii="Times New Roman" w:eastAsia="Times New Roman" w:hAnsi="Times New Roman" w:cs="Times New Roman"/>
                <w:color w:val="000000"/>
                <w:sz w:val="24"/>
                <w:szCs w:val="24"/>
                <w:lang w:val="en-US"/>
              </w:rPr>
              <w:t>meta analysis</w:t>
            </w:r>
            <w:proofErr w:type="spellEnd"/>
            <w:r w:rsidRPr="00554B71">
              <w:rPr>
                <w:rFonts w:ascii="Times New Roman" w:eastAsia="Times New Roman" w:hAnsi="Times New Roman" w:cs="Times New Roman"/>
                <w:color w:val="000000"/>
                <w:sz w:val="24"/>
                <w:szCs w:val="24"/>
                <w:lang w:val="en-US"/>
              </w:rPr>
              <w:t xml:space="preserve"> (topic)'/exp</w:t>
            </w:r>
          </w:p>
        </w:tc>
      </w:tr>
      <w:tr w:rsidR="00526895" w:rsidRPr="00217B9C" w14:paraId="08CC0C43" w14:textId="77777777" w:rsidTr="00482A17">
        <w:trPr>
          <w:trHeight w:val="92"/>
        </w:trPr>
        <w:tc>
          <w:tcPr>
            <w:tcW w:w="1030" w:type="dxa"/>
            <w:shd w:val="clear" w:color="auto" w:fill="B4C6E7" w:themeFill="accent1" w:themeFillTint="66"/>
            <w:noWrap/>
            <w:vAlign w:val="center"/>
          </w:tcPr>
          <w:p w14:paraId="21CF2E6A"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9</w:t>
            </w:r>
          </w:p>
        </w:tc>
        <w:tc>
          <w:tcPr>
            <w:tcW w:w="12857" w:type="dxa"/>
            <w:shd w:val="clear" w:color="auto" w:fill="B4C6E7" w:themeFill="accent1" w:themeFillTint="66"/>
          </w:tcPr>
          <w:p w14:paraId="24346323"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7 NOT #16</w:t>
            </w:r>
          </w:p>
        </w:tc>
      </w:tr>
      <w:tr w:rsidR="00526895" w:rsidRPr="00217B9C" w14:paraId="573CB073" w14:textId="77777777" w:rsidTr="00482A17">
        <w:trPr>
          <w:trHeight w:val="92"/>
        </w:trPr>
        <w:tc>
          <w:tcPr>
            <w:tcW w:w="1030" w:type="dxa"/>
            <w:shd w:val="clear" w:color="auto" w:fill="auto"/>
            <w:noWrap/>
            <w:vAlign w:val="center"/>
          </w:tcPr>
          <w:p w14:paraId="16FF11F3" w14:textId="77777777" w:rsidR="00526895" w:rsidRPr="00554B71" w:rsidRDefault="00526895" w:rsidP="00554B71">
            <w:pPr>
              <w:spacing w:line="480" w:lineRule="auto"/>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20</w:t>
            </w:r>
          </w:p>
        </w:tc>
        <w:tc>
          <w:tcPr>
            <w:tcW w:w="12857" w:type="dxa"/>
            <w:shd w:val="clear" w:color="auto" w:fill="auto"/>
          </w:tcPr>
          <w:p w14:paraId="5260662D" w14:textId="77777777" w:rsidR="00526895" w:rsidRPr="00554B71" w:rsidRDefault="00526895" w:rsidP="00554B71">
            <w:pPr>
              <w:spacing w:line="480" w:lineRule="auto"/>
              <w:jc w:val="center"/>
              <w:rPr>
                <w:rFonts w:ascii="Times New Roman" w:eastAsia="Times New Roman" w:hAnsi="Times New Roman" w:cs="Times New Roman"/>
                <w:color w:val="000000"/>
                <w:sz w:val="24"/>
                <w:szCs w:val="24"/>
                <w:lang w:val="en-US"/>
              </w:rPr>
            </w:pPr>
            <w:r w:rsidRPr="00554B71">
              <w:rPr>
                <w:rFonts w:ascii="Times New Roman" w:eastAsia="Times New Roman" w:hAnsi="Times New Roman" w:cs="Times New Roman"/>
                <w:color w:val="000000"/>
                <w:sz w:val="24"/>
                <w:szCs w:val="24"/>
                <w:lang w:val="en-US"/>
              </w:rPr>
              <w:t>#15 NOT #19</w:t>
            </w:r>
          </w:p>
        </w:tc>
      </w:tr>
      <w:bookmarkEnd w:id="0"/>
    </w:tbl>
    <w:p w14:paraId="4E4A1F64" w14:textId="106CD1B9" w:rsidR="00AF0E72" w:rsidRPr="00554B71" w:rsidRDefault="00AF0E72" w:rsidP="00554B71">
      <w:pPr>
        <w:spacing w:line="480" w:lineRule="auto"/>
        <w:rPr>
          <w:rFonts w:ascii="Times New Roman" w:hAnsi="Times New Roman" w:cs="Times New Roman"/>
          <w:sz w:val="24"/>
          <w:szCs w:val="24"/>
          <w:lang w:val="en-US"/>
        </w:rPr>
      </w:pPr>
    </w:p>
    <w:p w14:paraId="6998E650" w14:textId="3790BE1A" w:rsidR="00526895" w:rsidRPr="00554B71" w:rsidRDefault="00AF0E72">
      <w:pPr>
        <w:spacing w:line="480" w:lineRule="auto"/>
        <w:rPr>
          <w:rFonts w:ascii="Times New Roman" w:hAnsi="Times New Roman" w:cs="Times New Roman"/>
          <w:color w:val="000000"/>
          <w:sz w:val="24"/>
          <w:szCs w:val="24"/>
          <w:lang w:val="en-US"/>
        </w:rPr>
      </w:pPr>
      <w:r w:rsidRPr="00554B71">
        <w:rPr>
          <w:rFonts w:ascii="Times New Roman" w:hAnsi="Times New Roman" w:cs="Times New Roman"/>
          <w:sz w:val="24"/>
          <w:szCs w:val="24"/>
          <w:lang w:val="en-US"/>
        </w:rPr>
        <w:br w:type="page"/>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992"/>
        <w:gridCol w:w="1993"/>
        <w:gridCol w:w="1992"/>
        <w:gridCol w:w="1993"/>
        <w:gridCol w:w="1992"/>
        <w:gridCol w:w="1993"/>
        <w:gridCol w:w="1993"/>
      </w:tblGrid>
      <w:tr w:rsidR="00482A17" w:rsidRPr="00217B9C" w14:paraId="37BCC503" w14:textId="77777777" w:rsidTr="00482A17">
        <w:trPr>
          <w:trHeight w:val="720"/>
        </w:trPr>
        <w:tc>
          <w:tcPr>
            <w:tcW w:w="13948" w:type="dxa"/>
            <w:gridSpan w:val="7"/>
            <w:tcBorders>
              <w:top w:val="single" w:sz="4" w:space="0" w:color="auto"/>
              <w:bottom w:val="single" w:sz="4" w:space="0" w:color="auto"/>
            </w:tcBorders>
            <w:shd w:val="clear" w:color="auto" w:fill="B4C6E7" w:themeFill="accent1" w:themeFillTint="66"/>
          </w:tcPr>
          <w:p w14:paraId="37544A8D" w14:textId="7D8EF37B" w:rsidR="00482A17" w:rsidRPr="00554B71" w:rsidRDefault="00482A17"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lastRenderedPageBreak/>
              <w:t>Supplemental Table 2.</w:t>
            </w:r>
            <w:r w:rsidRPr="00554B71">
              <w:rPr>
                <w:rFonts w:ascii="Times New Roman" w:hAnsi="Times New Roman" w:cs="Times New Roman"/>
                <w:sz w:val="24"/>
                <w:szCs w:val="24"/>
                <w:lang w:val="en-US"/>
              </w:rPr>
              <w:t xml:space="preserve"> </w:t>
            </w:r>
            <w:r w:rsidRPr="00554B71">
              <w:rPr>
                <w:rFonts w:ascii="Times New Roman" w:hAnsi="Times New Roman" w:cs="Times New Roman"/>
                <w:b/>
                <w:bCs/>
                <w:sz w:val="24"/>
                <w:szCs w:val="24"/>
                <w:lang w:val="en-US"/>
              </w:rPr>
              <w:t>Summary of all commercially available RSV tests included in the literature review.</w:t>
            </w:r>
          </w:p>
        </w:tc>
      </w:tr>
      <w:tr w:rsidR="00482A17" w:rsidRPr="00217B9C" w14:paraId="01398B78" w14:textId="77777777" w:rsidTr="00482A17">
        <w:trPr>
          <w:trHeight w:val="720"/>
        </w:trPr>
        <w:tc>
          <w:tcPr>
            <w:tcW w:w="1992" w:type="dxa"/>
            <w:shd w:val="clear" w:color="auto" w:fill="auto"/>
            <w:vAlign w:val="center"/>
          </w:tcPr>
          <w:p w14:paraId="6CD11817" w14:textId="77777777" w:rsidR="00482A17" w:rsidRPr="00554B71" w:rsidRDefault="00482A17"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Assay name</w:t>
            </w:r>
          </w:p>
        </w:tc>
        <w:tc>
          <w:tcPr>
            <w:tcW w:w="1993" w:type="dxa"/>
            <w:shd w:val="clear" w:color="auto" w:fill="auto"/>
            <w:vAlign w:val="center"/>
          </w:tcPr>
          <w:p w14:paraId="2C9629CF"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anufacturer</w:t>
            </w:r>
          </w:p>
        </w:tc>
        <w:tc>
          <w:tcPr>
            <w:tcW w:w="1992" w:type="dxa"/>
            <w:shd w:val="clear" w:color="auto" w:fill="auto"/>
            <w:vAlign w:val="center"/>
          </w:tcPr>
          <w:p w14:paraId="17CEC2FE" w14:textId="46D9CE20"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CLIA-waived </w:t>
            </w:r>
            <w:proofErr w:type="spellStart"/>
            <w:r w:rsidRPr="00554B71">
              <w:rPr>
                <w:rFonts w:ascii="Times New Roman" w:hAnsi="Times New Roman" w:cs="Times New Roman"/>
                <w:b/>
                <w:bCs/>
                <w:sz w:val="24"/>
                <w:szCs w:val="24"/>
                <w:lang w:val="en-US"/>
              </w:rPr>
              <w:t>status</w:t>
            </w:r>
            <w:r w:rsidRPr="00554B71">
              <w:rPr>
                <w:rFonts w:ascii="Times New Roman" w:hAnsi="Times New Roman" w:cs="Times New Roman"/>
                <w:b/>
                <w:bCs/>
                <w:i/>
                <w:iCs/>
                <w:sz w:val="24"/>
                <w:szCs w:val="24"/>
                <w:vertAlign w:val="superscript"/>
                <w:lang w:val="en-US"/>
              </w:rPr>
              <w:t>a</w:t>
            </w:r>
            <w:proofErr w:type="spellEnd"/>
          </w:p>
        </w:tc>
        <w:tc>
          <w:tcPr>
            <w:tcW w:w="1993" w:type="dxa"/>
            <w:shd w:val="clear" w:color="auto" w:fill="auto"/>
            <w:vAlign w:val="center"/>
          </w:tcPr>
          <w:p w14:paraId="721B471D"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ethodology</w:t>
            </w:r>
          </w:p>
        </w:tc>
        <w:tc>
          <w:tcPr>
            <w:tcW w:w="1992" w:type="dxa"/>
            <w:shd w:val="clear" w:color="auto" w:fill="auto"/>
            <w:vAlign w:val="center"/>
          </w:tcPr>
          <w:p w14:paraId="1B841042"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Technology</w:t>
            </w:r>
          </w:p>
        </w:tc>
        <w:tc>
          <w:tcPr>
            <w:tcW w:w="1993" w:type="dxa"/>
            <w:vAlign w:val="center"/>
          </w:tcPr>
          <w:p w14:paraId="5638CC22" w14:textId="688376B3" w:rsidR="00482A17" w:rsidRPr="00090081" w:rsidRDefault="00482A17" w:rsidP="00482A17">
            <w:pPr>
              <w:spacing w:line="480" w:lineRule="auto"/>
              <w:jc w:val="center"/>
              <w:rPr>
                <w:rFonts w:ascii="Times New Roman" w:hAnsi="Times New Roman" w:cs="Times New Roman"/>
                <w:b/>
                <w:bCs/>
                <w:sz w:val="24"/>
                <w:szCs w:val="24"/>
                <w:lang w:val="en-US"/>
              </w:rPr>
            </w:pPr>
            <w:r w:rsidRPr="00090081">
              <w:rPr>
                <w:rFonts w:ascii="Times New Roman" w:hAnsi="Times New Roman" w:cs="Times New Roman"/>
                <w:b/>
                <w:bCs/>
                <w:sz w:val="24"/>
                <w:szCs w:val="24"/>
                <w:lang w:val="en-US"/>
              </w:rPr>
              <w:t>Virus(es) detected</w:t>
            </w:r>
          </w:p>
        </w:tc>
        <w:tc>
          <w:tcPr>
            <w:tcW w:w="1993" w:type="dxa"/>
            <w:shd w:val="clear" w:color="auto" w:fill="auto"/>
            <w:vAlign w:val="center"/>
          </w:tcPr>
          <w:p w14:paraId="34707D08" w14:textId="0894F99E"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Analytical time</w:t>
            </w:r>
          </w:p>
          <w:p w14:paraId="5A797991" w14:textId="77777777" w:rsidR="00482A17" w:rsidRPr="00554B71" w:rsidRDefault="00482A17"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min)</w:t>
            </w:r>
          </w:p>
        </w:tc>
      </w:tr>
      <w:tr w:rsidR="00482A17" w:rsidRPr="00217B9C" w14:paraId="31A75BF8" w14:textId="77777777" w:rsidTr="00482A17">
        <w:trPr>
          <w:trHeight w:val="720"/>
        </w:trPr>
        <w:tc>
          <w:tcPr>
            <w:tcW w:w="13948" w:type="dxa"/>
            <w:gridSpan w:val="7"/>
          </w:tcPr>
          <w:p w14:paraId="4588F18C" w14:textId="5BFC14DC" w:rsidR="00482A17" w:rsidRPr="00090081" w:rsidRDefault="00482A17" w:rsidP="0041506F">
            <w:pPr>
              <w:spacing w:line="480" w:lineRule="auto"/>
              <w:rPr>
                <w:rFonts w:ascii="Times New Roman" w:hAnsi="Times New Roman" w:cs="Times New Roman"/>
                <w:b/>
                <w:bCs/>
                <w:sz w:val="24"/>
                <w:szCs w:val="24"/>
                <w:lang w:val="en-US"/>
              </w:rPr>
            </w:pPr>
            <w:r w:rsidRPr="00090081">
              <w:rPr>
                <w:rFonts w:ascii="Times New Roman" w:hAnsi="Times New Roman" w:cs="Times New Roman"/>
                <w:b/>
                <w:bCs/>
                <w:sz w:val="24"/>
                <w:szCs w:val="24"/>
                <w:lang w:val="en-US"/>
              </w:rPr>
              <w:t>RSV tests with analytical time ≤30 min</w:t>
            </w:r>
          </w:p>
        </w:tc>
      </w:tr>
      <w:tr w:rsidR="00482A17" w:rsidRPr="00217B9C" w14:paraId="341F7471" w14:textId="77777777" w:rsidTr="00482A17">
        <w:trPr>
          <w:trHeight w:val="720"/>
        </w:trPr>
        <w:tc>
          <w:tcPr>
            <w:tcW w:w="1992" w:type="dxa"/>
            <w:shd w:val="clear" w:color="auto" w:fill="B4C6E7" w:themeFill="accent1" w:themeFillTint="66"/>
            <w:vAlign w:val="center"/>
          </w:tcPr>
          <w:p w14:paraId="17A81B44"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3M Rapid Detection RSV Test</w:t>
            </w:r>
          </w:p>
        </w:tc>
        <w:tc>
          <w:tcPr>
            <w:tcW w:w="1993" w:type="dxa"/>
            <w:shd w:val="clear" w:color="auto" w:fill="B4C6E7" w:themeFill="accent1" w:themeFillTint="66"/>
            <w:vAlign w:val="center"/>
          </w:tcPr>
          <w:p w14:paraId="272ABAAD"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3M Health Care</w:t>
            </w:r>
          </w:p>
        </w:tc>
        <w:tc>
          <w:tcPr>
            <w:tcW w:w="1992" w:type="dxa"/>
            <w:shd w:val="clear" w:color="auto" w:fill="B4C6E7" w:themeFill="accent1" w:themeFillTint="66"/>
            <w:vAlign w:val="center"/>
          </w:tcPr>
          <w:p w14:paraId="2D483BF4"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4730CB35"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35F07DFE"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311AACC1" w14:textId="07B70214"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661E513D" w14:textId="073FAE9F" w:rsidR="00482A17" w:rsidRPr="00554B71" w:rsidRDefault="00482A17" w:rsidP="0041506F">
            <w:pPr>
              <w:spacing w:line="480" w:lineRule="auto"/>
              <w:jc w:val="center"/>
              <w:rPr>
                <w:rFonts w:ascii="Times New Roman" w:hAnsi="Times New Roman" w:cs="Times New Roman"/>
                <w:sz w:val="24"/>
                <w:szCs w:val="24"/>
                <w:highlight w:val="cyan"/>
                <w:lang w:val="en-US"/>
              </w:rPr>
            </w:pPr>
            <w:r w:rsidRPr="00554B71">
              <w:rPr>
                <w:rFonts w:ascii="Times New Roman" w:hAnsi="Times New Roman" w:cs="Times New Roman"/>
                <w:sz w:val="24"/>
                <w:szCs w:val="24"/>
                <w:lang w:val="en-US"/>
              </w:rPr>
              <w:t>15</w:t>
            </w:r>
          </w:p>
        </w:tc>
      </w:tr>
      <w:tr w:rsidR="00482A17" w:rsidRPr="00217B9C" w14:paraId="444010B8" w14:textId="77777777" w:rsidTr="00482A17">
        <w:trPr>
          <w:trHeight w:val="720"/>
        </w:trPr>
        <w:tc>
          <w:tcPr>
            <w:tcW w:w="1992" w:type="dxa"/>
            <w:shd w:val="clear" w:color="auto" w:fill="auto"/>
            <w:vAlign w:val="center"/>
          </w:tcPr>
          <w:p w14:paraId="35C2E061"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Alere BinaxNOW RSV</w:t>
            </w:r>
          </w:p>
        </w:tc>
        <w:tc>
          <w:tcPr>
            <w:tcW w:w="1993" w:type="dxa"/>
            <w:shd w:val="clear" w:color="auto" w:fill="auto"/>
            <w:vAlign w:val="center"/>
          </w:tcPr>
          <w:p w14:paraId="1026AE1A"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36F1CC26"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7531AA30"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auto"/>
            <w:vAlign w:val="center"/>
          </w:tcPr>
          <w:p w14:paraId="0D5AF238"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vAlign w:val="center"/>
          </w:tcPr>
          <w:p w14:paraId="3E892AD3" w14:textId="6DDDE1E8"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750B0EB4" w14:textId="67623B48"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82A17" w:rsidRPr="00217B9C" w14:paraId="3815FF08" w14:textId="77777777" w:rsidTr="00482A17">
        <w:trPr>
          <w:trHeight w:val="720"/>
        </w:trPr>
        <w:tc>
          <w:tcPr>
            <w:tcW w:w="1992" w:type="dxa"/>
            <w:shd w:val="clear" w:color="auto" w:fill="B4C6E7" w:themeFill="accent1" w:themeFillTint="66"/>
            <w:vAlign w:val="center"/>
          </w:tcPr>
          <w:p w14:paraId="68CE2A19" w14:textId="77777777" w:rsidR="00482A17" w:rsidRPr="00554B71" w:rsidRDefault="00482A17" w:rsidP="0041506F">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BD </w:t>
            </w:r>
            <w:proofErr w:type="spellStart"/>
            <w:r w:rsidRPr="00554B71">
              <w:rPr>
                <w:rFonts w:ascii="Times New Roman" w:hAnsi="Times New Roman" w:cs="Times New Roman"/>
                <w:sz w:val="24"/>
                <w:szCs w:val="24"/>
                <w:lang w:val="en-US"/>
              </w:rPr>
              <w:t>Veritor</w:t>
            </w:r>
            <w:proofErr w:type="spellEnd"/>
            <w:r w:rsidRPr="00554B71">
              <w:rPr>
                <w:rFonts w:ascii="Times New Roman" w:hAnsi="Times New Roman" w:cs="Times New Roman"/>
                <w:sz w:val="24"/>
                <w:szCs w:val="24"/>
                <w:lang w:val="en-US"/>
              </w:rPr>
              <w:t xml:space="preserve"> System RSV</w:t>
            </w:r>
          </w:p>
        </w:tc>
        <w:tc>
          <w:tcPr>
            <w:tcW w:w="1993" w:type="dxa"/>
            <w:shd w:val="clear" w:color="auto" w:fill="B4C6E7" w:themeFill="accent1" w:themeFillTint="66"/>
            <w:vAlign w:val="center"/>
          </w:tcPr>
          <w:p w14:paraId="4831F752"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Becton, Dickinson and Company</w:t>
            </w:r>
          </w:p>
        </w:tc>
        <w:tc>
          <w:tcPr>
            <w:tcW w:w="1992" w:type="dxa"/>
            <w:shd w:val="clear" w:color="auto" w:fill="B4C6E7" w:themeFill="accent1" w:themeFillTint="66"/>
            <w:vAlign w:val="center"/>
          </w:tcPr>
          <w:p w14:paraId="3FE9D064"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07EC70BC"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14AD9F10" w14:textId="77777777" w:rsidR="00482A17" w:rsidRPr="00554B71" w:rsidRDefault="00482A17" w:rsidP="0041506F">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45334352" w14:textId="30CBD6F6" w:rsidR="00482A17" w:rsidRPr="00090081" w:rsidRDefault="00482A17" w:rsidP="00482A17">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63BBD638" w14:textId="2F3CA92F" w:rsidR="00482A17" w:rsidRPr="00554B71" w:rsidRDefault="00482A17" w:rsidP="0041506F">
            <w:pPr>
              <w:spacing w:line="480" w:lineRule="auto"/>
              <w:jc w:val="center"/>
              <w:rPr>
                <w:rFonts w:ascii="Times New Roman" w:hAnsi="Times New Roman" w:cs="Times New Roman"/>
                <w:sz w:val="24"/>
                <w:szCs w:val="24"/>
                <w:highlight w:val="cyan"/>
                <w:lang w:val="en-US"/>
              </w:rPr>
            </w:pPr>
            <w:r w:rsidRPr="00554B71">
              <w:rPr>
                <w:rFonts w:ascii="Times New Roman" w:hAnsi="Times New Roman" w:cs="Times New Roman"/>
                <w:sz w:val="24"/>
                <w:szCs w:val="24"/>
                <w:lang w:val="en-US"/>
              </w:rPr>
              <w:t xml:space="preserve">10 </w:t>
            </w:r>
          </w:p>
        </w:tc>
      </w:tr>
      <w:tr w:rsidR="004227FE" w:rsidRPr="00217B9C" w14:paraId="6A4C314B" w14:textId="77777777" w:rsidTr="004227FE">
        <w:trPr>
          <w:trHeight w:val="720"/>
        </w:trPr>
        <w:tc>
          <w:tcPr>
            <w:tcW w:w="1992" w:type="dxa"/>
            <w:shd w:val="clear" w:color="auto" w:fill="auto"/>
            <w:vAlign w:val="center"/>
          </w:tcPr>
          <w:p w14:paraId="186E3651" w14:textId="48DB16E2"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oline</w:t>
            </w:r>
            <w:proofErr w:type="spellEnd"/>
            <w:r w:rsidRPr="00554B71">
              <w:rPr>
                <w:rFonts w:ascii="Times New Roman" w:hAnsi="Times New Roman" w:cs="Times New Roman"/>
                <w:sz w:val="24"/>
                <w:szCs w:val="24"/>
                <w:lang w:val="en-US"/>
              </w:rPr>
              <w:t xml:space="preserve"> RSV</w:t>
            </w:r>
          </w:p>
        </w:tc>
        <w:tc>
          <w:tcPr>
            <w:tcW w:w="1993" w:type="dxa"/>
            <w:shd w:val="clear" w:color="auto" w:fill="auto"/>
            <w:vAlign w:val="center"/>
          </w:tcPr>
          <w:p w14:paraId="57267C05" w14:textId="1809CAE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7A70A74D" w14:textId="4ABA8C03"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4ECF2CDB" w14:textId="719A257B"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w:t>
            </w:r>
            <w:r w:rsidRPr="00554B71">
              <w:rPr>
                <w:rFonts w:ascii="Times New Roman" w:hAnsi="Times New Roman" w:cs="Times New Roman"/>
                <w:sz w:val="24"/>
                <w:szCs w:val="24"/>
                <w:lang w:val="en-US"/>
              </w:rPr>
              <w:t>hromatographic immunoassay</w:t>
            </w:r>
          </w:p>
        </w:tc>
        <w:tc>
          <w:tcPr>
            <w:tcW w:w="1992" w:type="dxa"/>
            <w:shd w:val="clear" w:color="auto" w:fill="auto"/>
            <w:vAlign w:val="center"/>
          </w:tcPr>
          <w:p w14:paraId="7CF8BF5F" w14:textId="419CCA1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6DD29C57" w14:textId="37015EC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43C4A71F" w14:textId="4A9D8EE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F640956" w14:textId="77777777" w:rsidTr="00BC2F7E">
        <w:trPr>
          <w:trHeight w:val="720"/>
        </w:trPr>
        <w:tc>
          <w:tcPr>
            <w:tcW w:w="1992" w:type="dxa"/>
            <w:shd w:val="clear" w:color="auto" w:fill="B4C6E7" w:themeFill="accent1" w:themeFillTint="66"/>
            <w:vAlign w:val="center"/>
          </w:tcPr>
          <w:p w14:paraId="3EE5A3D5" w14:textId="19F4702C" w:rsidR="004227FE" w:rsidRPr="00554B71" w:rsidRDefault="008553AC" w:rsidP="004227FE">
            <w:pPr>
              <w:spacing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lastRenderedPageBreak/>
              <w:t>cobas</w:t>
            </w:r>
            <w:proofErr w:type="spellEnd"/>
            <w:r w:rsidRPr="008553AC">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iat</w:t>
            </w:r>
            <w:proofErr w:type="spellEnd"/>
            <w:r w:rsidRPr="008553AC">
              <w:rPr>
                <w:rFonts w:ascii="Times New Roman" w:hAnsi="Times New Roman" w:cs="Times New Roman"/>
                <w:sz w:val="24"/>
                <w:szCs w:val="24"/>
                <w:vertAlign w:val="superscript"/>
                <w:lang w:val="en-US"/>
              </w:rPr>
              <w:t>®</w:t>
            </w:r>
            <w:r w:rsidR="004227FE" w:rsidRPr="00554B71">
              <w:rPr>
                <w:rFonts w:ascii="Times New Roman" w:hAnsi="Times New Roman" w:cs="Times New Roman"/>
                <w:sz w:val="24"/>
                <w:szCs w:val="24"/>
                <w:lang w:val="en-US"/>
              </w:rPr>
              <w:t xml:space="preserve"> </w:t>
            </w:r>
            <w:r w:rsidR="00CB592D">
              <w:rPr>
                <w:rFonts w:ascii="Times New Roman" w:hAnsi="Times New Roman" w:cs="Times New Roman"/>
                <w:sz w:val="24"/>
                <w:szCs w:val="24"/>
                <w:lang w:val="en-US"/>
              </w:rPr>
              <w:t>I</w:t>
            </w:r>
            <w:r w:rsidR="004227FE" w:rsidRPr="00554B71">
              <w:rPr>
                <w:rFonts w:ascii="Times New Roman" w:hAnsi="Times New Roman" w:cs="Times New Roman"/>
                <w:sz w:val="24"/>
                <w:szCs w:val="24"/>
                <w:lang w:val="en-US"/>
              </w:rPr>
              <w:t>nfluenza A/B &amp; RSV</w:t>
            </w:r>
            <w:r w:rsidR="00B92FEF">
              <w:rPr>
                <w:rFonts w:ascii="Times New Roman" w:hAnsi="Times New Roman" w:cs="Times New Roman"/>
                <w:sz w:val="24"/>
                <w:szCs w:val="24"/>
                <w:lang w:val="en-US"/>
              </w:rPr>
              <w:t xml:space="preserve"> Assay</w:t>
            </w:r>
          </w:p>
        </w:tc>
        <w:tc>
          <w:tcPr>
            <w:tcW w:w="1993" w:type="dxa"/>
            <w:shd w:val="clear" w:color="auto" w:fill="B4C6E7" w:themeFill="accent1" w:themeFillTint="66"/>
            <w:vAlign w:val="center"/>
          </w:tcPr>
          <w:p w14:paraId="0ACAF8A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oche Diagnostics</w:t>
            </w:r>
          </w:p>
        </w:tc>
        <w:tc>
          <w:tcPr>
            <w:tcW w:w="1992" w:type="dxa"/>
            <w:shd w:val="clear" w:color="auto" w:fill="B4C6E7" w:themeFill="accent1" w:themeFillTint="66"/>
            <w:vAlign w:val="center"/>
          </w:tcPr>
          <w:p w14:paraId="27B0C83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43FE121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508DEF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80CF139" w14:textId="411E6C4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405E5EB5" w14:textId="5AAA730F"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20</w:t>
            </w:r>
          </w:p>
        </w:tc>
      </w:tr>
      <w:tr w:rsidR="004227FE" w:rsidRPr="00217B9C" w14:paraId="0A1D519F" w14:textId="77777777" w:rsidTr="00BC2F7E">
        <w:trPr>
          <w:trHeight w:val="720"/>
        </w:trPr>
        <w:tc>
          <w:tcPr>
            <w:tcW w:w="1992" w:type="dxa"/>
            <w:shd w:val="clear" w:color="auto" w:fill="auto"/>
            <w:vAlign w:val="center"/>
          </w:tcPr>
          <w:p w14:paraId="3BC7224D"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Colloidal Gold Genesis</w:t>
            </w:r>
          </w:p>
        </w:tc>
        <w:tc>
          <w:tcPr>
            <w:tcW w:w="1993" w:type="dxa"/>
            <w:shd w:val="clear" w:color="auto" w:fill="auto"/>
            <w:vAlign w:val="center"/>
          </w:tcPr>
          <w:p w14:paraId="617BB9C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Genesis Company</w:t>
            </w:r>
          </w:p>
        </w:tc>
        <w:tc>
          <w:tcPr>
            <w:tcW w:w="1992" w:type="dxa"/>
            <w:shd w:val="clear" w:color="auto" w:fill="auto"/>
            <w:vAlign w:val="center"/>
          </w:tcPr>
          <w:p w14:paraId="62926D3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2674CF1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apid antigen detection test</w:t>
            </w:r>
          </w:p>
        </w:tc>
        <w:tc>
          <w:tcPr>
            <w:tcW w:w="1992" w:type="dxa"/>
            <w:shd w:val="clear" w:color="auto" w:fill="auto"/>
            <w:vAlign w:val="center"/>
          </w:tcPr>
          <w:p w14:paraId="6A3985B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1CE6C445" w14:textId="4FC46C6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3BCB8796" w14:textId="038EEB5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615BEDBA" w14:textId="77777777" w:rsidTr="00BC2F7E">
        <w:trPr>
          <w:trHeight w:val="720"/>
        </w:trPr>
        <w:tc>
          <w:tcPr>
            <w:tcW w:w="1992" w:type="dxa"/>
            <w:shd w:val="clear" w:color="auto" w:fill="B4C6E7" w:themeFill="accent1" w:themeFillTint="66"/>
            <w:vAlign w:val="center"/>
          </w:tcPr>
          <w:p w14:paraId="21D10938"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Directigen</w:t>
            </w:r>
            <w:proofErr w:type="spellEnd"/>
            <w:r w:rsidRPr="00554B71">
              <w:rPr>
                <w:rFonts w:ascii="Times New Roman" w:hAnsi="Times New Roman" w:cs="Times New Roman"/>
                <w:sz w:val="24"/>
                <w:szCs w:val="24"/>
                <w:lang w:val="en-US"/>
              </w:rPr>
              <w:t xml:space="preserve"> EZ RSV</w:t>
            </w:r>
          </w:p>
        </w:tc>
        <w:tc>
          <w:tcPr>
            <w:tcW w:w="1993" w:type="dxa"/>
            <w:shd w:val="clear" w:color="auto" w:fill="B4C6E7" w:themeFill="accent1" w:themeFillTint="66"/>
            <w:vAlign w:val="center"/>
          </w:tcPr>
          <w:p w14:paraId="6B5B759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Becton, Dickinson and Company</w:t>
            </w:r>
          </w:p>
        </w:tc>
        <w:tc>
          <w:tcPr>
            <w:tcW w:w="1992" w:type="dxa"/>
            <w:shd w:val="clear" w:color="auto" w:fill="B4C6E7" w:themeFill="accent1" w:themeFillTint="66"/>
            <w:vAlign w:val="center"/>
          </w:tcPr>
          <w:p w14:paraId="2EBC2B2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03D061A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6C3EAEB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29535282" w14:textId="15E5CD6B"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3BC0752C" w14:textId="5C043ADF"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AC046F1" w14:textId="77777777" w:rsidTr="00BC2F7E">
        <w:trPr>
          <w:trHeight w:val="720"/>
        </w:trPr>
        <w:tc>
          <w:tcPr>
            <w:tcW w:w="1992" w:type="dxa"/>
            <w:shd w:val="clear" w:color="auto" w:fill="auto"/>
            <w:vAlign w:val="center"/>
          </w:tcPr>
          <w:p w14:paraId="1EBBE31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GenRead</w:t>
            </w:r>
            <w:proofErr w:type="spellEnd"/>
            <w:r w:rsidRPr="00554B71">
              <w:rPr>
                <w:rFonts w:ascii="Times New Roman" w:hAnsi="Times New Roman" w:cs="Times New Roman"/>
                <w:sz w:val="24"/>
                <w:szCs w:val="24"/>
                <w:lang w:val="en-US"/>
              </w:rPr>
              <w:t xml:space="preserve"> RSV</w:t>
            </w:r>
          </w:p>
        </w:tc>
        <w:tc>
          <w:tcPr>
            <w:tcW w:w="1993" w:type="dxa"/>
            <w:shd w:val="clear" w:color="auto" w:fill="auto"/>
            <w:vAlign w:val="center"/>
          </w:tcPr>
          <w:p w14:paraId="2904DAF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Orion </w:t>
            </w:r>
            <w:proofErr w:type="spellStart"/>
            <w:r w:rsidRPr="00554B71">
              <w:rPr>
                <w:rFonts w:ascii="Times New Roman" w:hAnsi="Times New Roman" w:cs="Times New Roman"/>
                <w:sz w:val="24"/>
                <w:szCs w:val="24"/>
                <w:lang w:val="en-US"/>
              </w:rPr>
              <w:t>Diagnostica</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Oy</w:t>
            </w:r>
            <w:proofErr w:type="spellEnd"/>
          </w:p>
        </w:tc>
        <w:tc>
          <w:tcPr>
            <w:tcW w:w="1992" w:type="dxa"/>
            <w:shd w:val="clear" w:color="auto" w:fill="auto"/>
            <w:vAlign w:val="center"/>
          </w:tcPr>
          <w:p w14:paraId="3A5183E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643F3CD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everse transcription strand invasion-based amplification</w:t>
            </w:r>
          </w:p>
        </w:tc>
        <w:tc>
          <w:tcPr>
            <w:tcW w:w="1992" w:type="dxa"/>
            <w:shd w:val="clear" w:color="auto" w:fill="auto"/>
            <w:vAlign w:val="center"/>
          </w:tcPr>
          <w:p w14:paraId="690EF0B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6214B261" w14:textId="2C0645D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7D352458" w14:textId="7C91025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04699A15" w14:textId="77777777" w:rsidTr="00BC2F7E">
        <w:trPr>
          <w:trHeight w:val="720"/>
        </w:trPr>
        <w:tc>
          <w:tcPr>
            <w:tcW w:w="1992" w:type="dxa"/>
            <w:shd w:val="clear" w:color="auto" w:fill="B4C6E7" w:themeFill="accent1" w:themeFillTint="66"/>
            <w:vAlign w:val="center"/>
          </w:tcPr>
          <w:p w14:paraId="3D6E78DF"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Humasis</w:t>
            </w:r>
            <w:proofErr w:type="spellEnd"/>
            <w:r w:rsidRPr="00554B71">
              <w:rPr>
                <w:rFonts w:ascii="Times New Roman" w:hAnsi="Times New Roman" w:cs="Times New Roman"/>
                <w:sz w:val="24"/>
                <w:szCs w:val="24"/>
                <w:lang w:val="en-US"/>
              </w:rPr>
              <w:t xml:space="preserve"> RSV Antigen Test</w:t>
            </w:r>
          </w:p>
        </w:tc>
        <w:tc>
          <w:tcPr>
            <w:tcW w:w="1993" w:type="dxa"/>
            <w:shd w:val="clear" w:color="auto" w:fill="B4C6E7" w:themeFill="accent1" w:themeFillTint="66"/>
            <w:vAlign w:val="center"/>
          </w:tcPr>
          <w:p w14:paraId="521FDD73"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Humasis</w:t>
            </w:r>
            <w:proofErr w:type="spellEnd"/>
          </w:p>
        </w:tc>
        <w:tc>
          <w:tcPr>
            <w:tcW w:w="1992" w:type="dxa"/>
            <w:shd w:val="clear" w:color="auto" w:fill="B4C6E7" w:themeFill="accent1" w:themeFillTint="66"/>
            <w:vAlign w:val="center"/>
          </w:tcPr>
          <w:p w14:paraId="2B7F67D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51BF352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2F675D7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1D220125" w14:textId="07B1CC8E"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2B7A0DA1" w14:textId="4F0C122C"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23530C29" w14:textId="77777777" w:rsidTr="00BC2F7E">
        <w:trPr>
          <w:trHeight w:val="720"/>
        </w:trPr>
        <w:tc>
          <w:tcPr>
            <w:tcW w:w="1992" w:type="dxa"/>
            <w:shd w:val="clear" w:color="auto" w:fill="auto"/>
            <w:vAlign w:val="center"/>
          </w:tcPr>
          <w:p w14:paraId="6248BAC5" w14:textId="2CC583EF"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ID NOW </w:t>
            </w:r>
            <w:proofErr w:type="spellStart"/>
            <w:r w:rsidRPr="00554B71">
              <w:rPr>
                <w:rFonts w:ascii="Times New Roman" w:hAnsi="Times New Roman" w:cs="Times New Roman"/>
                <w:sz w:val="24"/>
                <w:szCs w:val="24"/>
                <w:lang w:val="en-US"/>
              </w:rPr>
              <w:t>RSV</w:t>
            </w:r>
            <w:r w:rsidRPr="00554B71">
              <w:rPr>
                <w:rFonts w:ascii="Times New Roman" w:hAnsi="Times New Roman" w:cs="Times New Roman"/>
                <w:i/>
                <w:iCs/>
                <w:sz w:val="24"/>
                <w:szCs w:val="24"/>
                <w:vertAlign w:val="superscript"/>
                <w:lang w:val="en-US"/>
              </w:rPr>
              <w:t>b</w:t>
            </w:r>
            <w:proofErr w:type="spellEnd"/>
          </w:p>
        </w:tc>
        <w:tc>
          <w:tcPr>
            <w:tcW w:w="1993" w:type="dxa"/>
            <w:shd w:val="clear" w:color="auto" w:fill="auto"/>
            <w:vAlign w:val="center"/>
          </w:tcPr>
          <w:p w14:paraId="1B31F8A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bbott</w:t>
            </w:r>
          </w:p>
        </w:tc>
        <w:tc>
          <w:tcPr>
            <w:tcW w:w="1992" w:type="dxa"/>
            <w:shd w:val="clear" w:color="auto" w:fill="auto"/>
            <w:vAlign w:val="center"/>
          </w:tcPr>
          <w:p w14:paraId="671DC7E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7C8AFEE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Isothermal nucleic acid amplification assay</w:t>
            </w:r>
          </w:p>
        </w:tc>
        <w:tc>
          <w:tcPr>
            <w:tcW w:w="1992" w:type="dxa"/>
            <w:shd w:val="clear" w:color="auto" w:fill="auto"/>
            <w:vAlign w:val="center"/>
          </w:tcPr>
          <w:p w14:paraId="7B62964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63626AC7" w14:textId="4B0124B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102CD77A" w14:textId="3C92B62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3</w:t>
            </w:r>
          </w:p>
        </w:tc>
      </w:tr>
      <w:tr w:rsidR="004227FE" w:rsidRPr="00217B9C" w14:paraId="415E7EF3" w14:textId="77777777" w:rsidTr="00BC2F7E">
        <w:trPr>
          <w:trHeight w:val="720"/>
        </w:trPr>
        <w:tc>
          <w:tcPr>
            <w:tcW w:w="1992" w:type="dxa"/>
            <w:shd w:val="clear" w:color="auto" w:fill="B4C6E7" w:themeFill="accent1" w:themeFillTint="66"/>
            <w:vAlign w:val="center"/>
          </w:tcPr>
          <w:p w14:paraId="44063425"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ckVue</w:t>
            </w:r>
            <w:proofErr w:type="spellEnd"/>
            <w:r w:rsidRPr="00554B71">
              <w:rPr>
                <w:rFonts w:ascii="Times New Roman" w:hAnsi="Times New Roman" w:cs="Times New Roman"/>
                <w:sz w:val="24"/>
                <w:szCs w:val="24"/>
                <w:lang w:val="en-US"/>
              </w:rPr>
              <w:t xml:space="preserve"> RSV</w:t>
            </w:r>
          </w:p>
        </w:tc>
        <w:tc>
          <w:tcPr>
            <w:tcW w:w="1993" w:type="dxa"/>
            <w:shd w:val="clear" w:color="auto" w:fill="B4C6E7" w:themeFill="accent1" w:themeFillTint="66"/>
            <w:vAlign w:val="center"/>
          </w:tcPr>
          <w:p w14:paraId="3D0B5292"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B4C6E7" w:themeFill="accent1" w:themeFillTint="66"/>
            <w:vAlign w:val="center"/>
          </w:tcPr>
          <w:p w14:paraId="766B90C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179E88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pstick chromatographic immunoassay</w:t>
            </w:r>
          </w:p>
        </w:tc>
        <w:tc>
          <w:tcPr>
            <w:tcW w:w="1992" w:type="dxa"/>
            <w:shd w:val="clear" w:color="auto" w:fill="B4C6E7" w:themeFill="accent1" w:themeFillTint="66"/>
            <w:vAlign w:val="center"/>
          </w:tcPr>
          <w:p w14:paraId="37F4C33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17E08629" w14:textId="05E9BAF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3F24C1B" w14:textId="51A73D1E"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3B7EB8CB" w14:textId="77777777" w:rsidTr="00BC2F7E">
        <w:trPr>
          <w:trHeight w:val="720"/>
        </w:trPr>
        <w:tc>
          <w:tcPr>
            <w:tcW w:w="1992" w:type="dxa"/>
            <w:shd w:val="clear" w:color="auto" w:fill="auto"/>
            <w:vAlign w:val="center"/>
          </w:tcPr>
          <w:p w14:paraId="613913A1"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RSV K-</w:t>
            </w:r>
            <w:proofErr w:type="spellStart"/>
            <w:r w:rsidRPr="00554B71">
              <w:rPr>
                <w:rFonts w:ascii="Times New Roman" w:hAnsi="Times New Roman" w:cs="Times New Roman"/>
                <w:sz w:val="24"/>
                <w:szCs w:val="24"/>
                <w:lang w:val="en-US"/>
              </w:rPr>
              <w:t>SeT</w:t>
            </w:r>
            <w:proofErr w:type="spellEnd"/>
          </w:p>
        </w:tc>
        <w:tc>
          <w:tcPr>
            <w:tcW w:w="1993" w:type="dxa"/>
            <w:shd w:val="clear" w:color="auto" w:fill="auto"/>
            <w:vAlign w:val="center"/>
          </w:tcPr>
          <w:p w14:paraId="65B3022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Cori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BioConcept</w:t>
            </w:r>
            <w:proofErr w:type="spellEnd"/>
          </w:p>
        </w:tc>
        <w:tc>
          <w:tcPr>
            <w:tcW w:w="1992" w:type="dxa"/>
            <w:shd w:val="clear" w:color="auto" w:fill="auto"/>
            <w:vAlign w:val="center"/>
          </w:tcPr>
          <w:p w14:paraId="1F662C8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2DC7A7F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embrane technology with colloidal gold nanoparticles</w:t>
            </w:r>
          </w:p>
        </w:tc>
        <w:tc>
          <w:tcPr>
            <w:tcW w:w="1992" w:type="dxa"/>
            <w:shd w:val="clear" w:color="auto" w:fill="auto"/>
            <w:vAlign w:val="center"/>
          </w:tcPr>
          <w:p w14:paraId="5F827B0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3C205AD1" w14:textId="72B5C089"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2BB78BE6" w14:textId="1B8799B4"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679B7269" w14:textId="77777777" w:rsidTr="00BC2F7E">
        <w:trPr>
          <w:trHeight w:val="720"/>
        </w:trPr>
        <w:tc>
          <w:tcPr>
            <w:tcW w:w="1992" w:type="dxa"/>
            <w:shd w:val="clear" w:color="auto" w:fill="B4C6E7" w:themeFill="accent1" w:themeFillTint="66"/>
            <w:vAlign w:val="center"/>
          </w:tcPr>
          <w:p w14:paraId="07840D1B"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RSV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Strip</w:t>
            </w:r>
          </w:p>
        </w:tc>
        <w:tc>
          <w:tcPr>
            <w:tcW w:w="1993" w:type="dxa"/>
            <w:shd w:val="clear" w:color="auto" w:fill="B4C6E7" w:themeFill="accent1" w:themeFillTint="66"/>
            <w:vAlign w:val="center"/>
          </w:tcPr>
          <w:p w14:paraId="6FF7719D"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Cori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BioConcept</w:t>
            </w:r>
            <w:proofErr w:type="spellEnd"/>
          </w:p>
        </w:tc>
        <w:tc>
          <w:tcPr>
            <w:tcW w:w="1992" w:type="dxa"/>
            <w:shd w:val="clear" w:color="auto" w:fill="B4C6E7" w:themeFill="accent1" w:themeFillTint="66"/>
            <w:vAlign w:val="center"/>
          </w:tcPr>
          <w:p w14:paraId="02CE85B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47EC12F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pstick chromatographic immunoassay</w:t>
            </w:r>
          </w:p>
        </w:tc>
        <w:tc>
          <w:tcPr>
            <w:tcW w:w="1992" w:type="dxa"/>
            <w:shd w:val="clear" w:color="auto" w:fill="B4C6E7" w:themeFill="accent1" w:themeFillTint="66"/>
            <w:vAlign w:val="center"/>
          </w:tcPr>
          <w:p w14:paraId="46A19A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4802E7C5" w14:textId="4FE75F88"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0BE8259" w14:textId="4048E841"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6B95E616" w14:textId="77777777" w:rsidTr="00BC2F7E">
        <w:trPr>
          <w:trHeight w:val="720"/>
        </w:trPr>
        <w:tc>
          <w:tcPr>
            <w:tcW w:w="1992" w:type="dxa"/>
            <w:shd w:val="clear" w:color="auto" w:fill="auto"/>
            <w:vAlign w:val="center"/>
          </w:tcPr>
          <w:p w14:paraId="6D9467DB"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improva</w:t>
            </w:r>
            <w:proofErr w:type="spellEnd"/>
            <w:r w:rsidRPr="00554B71">
              <w:rPr>
                <w:rFonts w:ascii="Times New Roman" w:hAnsi="Times New Roman" w:cs="Times New Roman"/>
                <w:sz w:val="24"/>
                <w:szCs w:val="24"/>
                <w:lang w:val="en-US"/>
              </w:rPr>
              <w:t>-RV</w:t>
            </w:r>
          </w:p>
        </w:tc>
        <w:tc>
          <w:tcPr>
            <w:tcW w:w="1993" w:type="dxa"/>
            <w:shd w:val="clear" w:color="auto" w:fill="auto"/>
            <w:vAlign w:val="center"/>
          </w:tcPr>
          <w:p w14:paraId="71612874"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iken</w:t>
            </w:r>
            <w:proofErr w:type="spellEnd"/>
            <w:r w:rsidRPr="00554B71">
              <w:rPr>
                <w:rFonts w:ascii="Times New Roman" w:hAnsi="Times New Roman" w:cs="Times New Roman"/>
                <w:sz w:val="24"/>
                <w:szCs w:val="24"/>
                <w:lang w:val="en-US"/>
              </w:rPr>
              <w:t xml:space="preserve"> Chemical</w:t>
            </w:r>
          </w:p>
        </w:tc>
        <w:tc>
          <w:tcPr>
            <w:tcW w:w="1992" w:type="dxa"/>
            <w:shd w:val="clear" w:color="auto" w:fill="auto"/>
            <w:vAlign w:val="center"/>
          </w:tcPr>
          <w:p w14:paraId="3759D98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0CFC20B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Loop-mediated isothermal nucleic </w:t>
            </w:r>
            <w:r w:rsidRPr="00554B71">
              <w:rPr>
                <w:rFonts w:ascii="Times New Roman" w:hAnsi="Times New Roman" w:cs="Times New Roman"/>
                <w:sz w:val="24"/>
                <w:szCs w:val="24"/>
                <w:lang w:val="en-US"/>
              </w:rPr>
              <w:lastRenderedPageBreak/>
              <w:t>acid amplification assay</w:t>
            </w:r>
          </w:p>
        </w:tc>
        <w:tc>
          <w:tcPr>
            <w:tcW w:w="1992" w:type="dxa"/>
            <w:shd w:val="clear" w:color="auto" w:fill="auto"/>
            <w:vAlign w:val="center"/>
          </w:tcPr>
          <w:p w14:paraId="3F7EBC5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Molecular</w:t>
            </w:r>
          </w:p>
        </w:tc>
        <w:tc>
          <w:tcPr>
            <w:tcW w:w="1993" w:type="dxa"/>
            <w:shd w:val="clear" w:color="auto" w:fill="auto"/>
            <w:vAlign w:val="center"/>
          </w:tcPr>
          <w:p w14:paraId="7AD1CA5B" w14:textId="1A304927"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 HMPV</w:t>
            </w:r>
          </w:p>
        </w:tc>
        <w:tc>
          <w:tcPr>
            <w:tcW w:w="1993" w:type="dxa"/>
            <w:shd w:val="clear" w:color="auto" w:fill="auto"/>
            <w:vAlign w:val="center"/>
          </w:tcPr>
          <w:p w14:paraId="7C0BCBC9" w14:textId="2D507DEB"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r>
      <w:tr w:rsidR="004227FE" w:rsidRPr="00217B9C" w14:paraId="7531E21A" w14:textId="77777777" w:rsidTr="00BC2F7E">
        <w:trPr>
          <w:trHeight w:val="720"/>
        </w:trPr>
        <w:tc>
          <w:tcPr>
            <w:tcW w:w="1992" w:type="dxa"/>
            <w:shd w:val="clear" w:color="auto" w:fill="B4C6E7" w:themeFill="accent1" w:themeFillTint="66"/>
            <w:vAlign w:val="center"/>
          </w:tcPr>
          <w:p w14:paraId="70A8D4CC"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Sofia RSV FIA</w:t>
            </w:r>
          </w:p>
        </w:tc>
        <w:tc>
          <w:tcPr>
            <w:tcW w:w="1993" w:type="dxa"/>
            <w:shd w:val="clear" w:color="auto" w:fill="B4C6E7" w:themeFill="accent1" w:themeFillTint="66"/>
            <w:vAlign w:val="center"/>
          </w:tcPr>
          <w:p w14:paraId="17F88B3A"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B4C6E7" w:themeFill="accent1" w:themeFillTint="66"/>
            <w:vAlign w:val="center"/>
          </w:tcPr>
          <w:p w14:paraId="3501DFF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B4C6E7" w:themeFill="accent1" w:themeFillTint="66"/>
            <w:vAlign w:val="center"/>
          </w:tcPr>
          <w:p w14:paraId="23F949B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 detection based lateral flow</w:t>
            </w:r>
          </w:p>
          <w:p w14:paraId="2D8EB70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immunoassay</w:t>
            </w:r>
          </w:p>
        </w:tc>
        <w:tc>
          <w:tcPr>
            <w:tcW w:w="1992" w:type="dxa"/>
            <w:shd w:val="clear" w:color="auto" w:fill="B4C6E7" w:themeFill="accent1" w:themeFillTint="66"/>
            <w:vAlign w:val="center"/>
          </w:tcPr>
          <w:p w14:paraId="5711039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6EEC6BCA" w14:textId="672D6058"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2C40648" w14:textId="5D4D0602"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7FE4A415" w14:textId="77777777" w:rsidTr="00BC2F7E">
        <w:trPr>
          <w:trHeight w:val="720"/>
        </w:trPr>
        <w:tc>
          <w:tcPr>
            <w:tcW w:w="1992" w:type="dxa"/>
            <w:shd w:val="clear" w:color="auto" w:fill="auto"/>
            <w:vAlign w:val="center"/>
          </w:tcPr>
          <w:p w14:paraId="15BBF982"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Thermo Electron RSV OIA kit</w:t>
            </w:r>
          </w:p>
        </w:tc>
        <w:tc>
          <w:tcPr>
            <w:tcW w:w="1993" w:type="dxa"/>
            <w:shd w:val="clear" w:color="auto" w:fill="auto"/>
            <w:vAlign w:val="center"/>
          </w:tcPr>
          <w:p w14:paraId="675F9FA7" w14:textId="7774B5B1"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Thermo </w:t>
            </w:r>
            <w:proofErr w:type="spellStart"/>
            <w:r>
              <w:rPr>
                <w:rFonts w:ascii="Times New Roman" w:hAnsi="Times New Roman" w:cs="Times New Roman"/>
                <w:sz w:val="24"/>
                <w:szCs w:val="24"/>
                <w:lang w:val="en-US"/>
              </w:rPr>
              <w:t>BioStar</w:t>
            </w:r>
            <w:proofErr w:type="spellEnd"/>
          </w:p>
        </w:tc>
        <w:tc>
          <w:tcPr>
            <w:tcW w:w="1992" w:type="dxa"/>
            <w:shd w:val="clear" w:color="auto" w:fill="auto"/>
            <w:vAlign w:val="center"/>
          </w:tcPr>
          <w:p w14:paraId="5A7CC90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0039A31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Optical immunoassay</w:t>
            </w:r>
          </w:p>
        </w:tc>
        <w:tc>
          <w:tcPr>
            <w:tcW w:w="1992" w:type="dxa"/>
            <w:shd w:val="clear" w:color="auto" w:fill="auto"/>
            <w:vAlign w:val="center"/>
          </w:tcPr>
          <w:p w14:paraId="3E33232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5E4539D3" w14:textId="52D6062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4AD8F2BA" w14:textId="4DF645A5" w:rsidR="004227FE" w:rsidRPr="00554B71" w:rsidRDefault="004227FE"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20</w:t>
            </w:r>
          </w:p>
        </w:tc>
      </w:tr>
      <w:tr w:rsidR="004227FE" w:rsidRPr="00217B9C" w14:paraId="502E4242" w14:textId="77777777" w:rsidTr="00BC2F7E">
        <w:trPr>
          <w:trHeight w:val="720"/>
        </w:trPr>
        <w:tc>
          <w:tcPr>
            <w:tcW w:w="1992" w:type="dxa"/>
            <w:shd w:val="clear" w:color="auto" w:fill="B4C6E7" w:themeFill="accent1" w:themeFillTint="66"/>
            <w:vAlign w:val="center"/>
          </w:tcPr>
          <w:p w14:paraId="0177A3A8"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TRU RSV</w:t>
            </w:r>
          </w:p>
        </w:tc>
        <w:tc>
          <w:tcPr>
            <w:tcW w:w="1993" w:type="dxa"/>
            <w:shd w:val="clear" w:color="auto" w:fill="B4C6E7" w:themeFill="accent1" w:themeFillTint="66"/>
            <w:vAlign w:val="center"/>
          </w:tcPr>
          <w:p w14:paraId="65CE186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eridian Bioscience</w:t>
            </w:r>
          </w:p>
        </w:tc>
        <w:tc>
          <w:tcPr>
            <w:tcW w:w="1992" w:type="dxa"/>
            <w:shd w:val="clear" w:color="auto" w:fill="B4C6E7" w:themeFill="accent1" w:themeFillTint="66"/>
            <w:vAlign w:val="center"/>
          </w:tcPr>
          <w:p w14:paraId="2E8B265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2B4AFE1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B4C6E7" w:themeFill="accent1" w:themeFillTint="66"/>
            <w:vAlign w:val="center"/>
          </w:tcPr>
          <w:p w14:paraId="7702CFC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B4C6E7" w:themeFill="accent1" w:themeFillTint="66"/>
            <w:vAlign w:val="center"/>
          </w:tcPr>
          <w:p w14:paraId="3EB35C56" w14:textId="77B60AFC"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41EA2F88" w14:textId="6ABB0B73"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w:t>
            </w:r>
            <w:r w:rsidR="00BC2F7E">
              <w:rPr>
                <w:rFonts w:ascii="Times New Roman" w:hAnsi="Times New Roman" w:cs="Times New Roman"/>
                <w:sz w:val="24"/>
                <w:szCs w:val="24"/>
                <w:lang w:val="en-US"/>
              </w:rPr>
              <w:t>5</w:t>
            </w:r>
          </w:p>
        </w:tc>
      </w:tr>
      <w:tr w:rsidR="004227FE" w:rsidRPr="00217B9C" w14:paraId="72DC5FC4" w14:textId="77777777" w:rsidTr="00BC2F7E">
        <w:trPr>
          <w:trHeight w:val="720"/>
        </w:trPr>
        <w:tc>
          <w:tcPr>
            <w:tcW w:w="1992" w:type="dxa"/>
            <w:shd w:val="clear" w:color="auto" w:fill="auto"/>
            <w:vAlign w:val="center"/>
          </w:tcPr>
          <w:p w14:paraId="19B0AD41"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ct</w:t>
            </w:r>
            <w:proofErr w:type="spellEnd"/>
            <w:r w:rsidRPr="00554B71">
              <w:rPr>
                <w:rFonts w:ascii="Times New Roman" w:hAnsi="Times New Roman" w:cs="Times New Roman"/>
                <w:sz w:val="24"/>
                <w:szCs w:val="24"/>
                <w:lang w:val="en-US"/>
              </w:rPr>
              <w:t xml:space="preserve"> RSV</w:t>
            </w:r>
          </w:p>
        </w:tc>
        <w:tc>
          <w:tcPr>
            <w:tcW w:w="1993" w:type="dxa"/>
            <w:shd w:val="clear" w:color="auto" w:fill="auto"/>
            <w:vAlign w:val="center"/>
          </w:tcPr>
          <w:p w14:paraId="29F350D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Thermo Scientific</w:t>
            </w:r>
          </w:p>
        </w:tc>
        <w:tc>
          <w:tcPr>
            <w:tcW w:w="1992" w:type="dxa"/>
            <w:shd w:val="clear" w:color="auto" w:fill="auto"/>
            <w:vAlign w:val="center"/>
          </w:tcPr>
          <w:p w14:paraId="7670DA6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6276EE1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ateral flow chromatographic immunoassay</w:t>
            </w:r>
          </w:p>
        </w:tc>
        <w:tc>
          <w:tcPr>
            <w:tcW w:w="1992" w:type="dxa"/>
            <w:shd w:val="clear" w:color="auto" w:fill="auto"/>
            <w:vAlign w:val="center"/>
          </w:tcPr>
          <w:p w14:paraId="0798D86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shd w:val="clear" w:color="auto" w:fill="auto"/>
            <w:vAlign w:val="center"/>
          </w:tcPr>
          <w:p w14:paraId="0F5F1A7E" w14:textId="1DD04E1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auto"/>
            <w:vAlign w:val="center"/>
          </w:tcPr>
          <w:p w14:paraId="0DB1A38F" w14:textId="01EA2A22"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5</w:t>
            </w:r>
          </w:p>
        </w:tc>
      </w:tr>
      <w:tr w:rsidR="004227FE" w:rsidRPr="00217B9C" w14:paraId="1B13ADB5" w14:textId="77777777" w:rsidTr="00BC2F7E">
        <w:trPr>
          <w:trHeight w:val="720"/>
        </w:trPr>
        <w:tc>
          <w:tcPr>
            <w:tcW w:w="1992" w:type="dxa"/>
            <w:shd w:val="clear" w:color="auto" w:fill="B4C6E7" w:themeFill="accent1" w:themeFillTint="66"/>
            <w:vAlign w:val="center"/>
          </w:tcPr>
          <w:p w14:paraId="0B52D299"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rt</w:t>
            </w:r>
            <w:proofErr w:type="spellEnd"/>
            <w:r w:rsidRPr="00554B71">
              <w:rPr>
                <w:rFonts w:ascii="Times New Roman" w:hAnsi="Times New Roman" w:cs="Times New Roman"/>
                <w:sz w:val="24"/>
                <w:szCs w:val="24"/>
                <w:lang w:val="en-US"/>
              </w:rPr>
              <w:t xml:space="preserve"> Flu/RSV XC</w:t>
            </w:r>
          </w:p>
        </w:tc>
        <w:tc>
          <w:tcPr>
            <w:tcW w:w="1993" w:type="dxa"/>
            <w:shd w:val="clear" w:color="auto" w:fill="B4C6E7" w:themeFill="accent1" w:themeFillTint="66"/>
            <w:vAlign w:val="center"/>
          </w:tcPr>
          <w:p w14:paraId="0365FCB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Cepheid</w:t>
            </w:r>
          </w:p>
        </w:tc>
        <w:tc>
          <w:tcPr>
            <w:tcW w:w="1992" w:type="dxa"/>
            <w:shd w:val="clear" w:color="auto" w:fill="B4C6E7" w:themeFill="accent1" w:themeFillTint="66"/>
            <w:vAlign w:val="center"/>
          </w:tcPr>
          <w:p w14:paraId="7A9DD19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137ECCD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2857AD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653EADA" w14:textId="12E968B1"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55C5A9E6" w14:textId="4E8819D5"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1E1F6308" w14:textId="77777777" w:rsidTr="00BC2F7E">
        <w:trPr>
          <w:trHeight w:val="720"/>
        </w:trPr>
        <w:tc>
          <w:tcPr>
            <w:tcW w:w="1992" w:type="dxa"/>
            <w:shd w:val="clear" w:color="auto" w:fill="auto"/>
            <w:vAlign w:val="center"/>
          </w:tcPr>
          <w:p w14:paraId="5CFBB85E" w14:textId="77777777" w:rsidR="004227FE" w:rsidRPr="00554B71" w:rsidRDefault="004227FE" w:rsidP="004227FE">
            <w:pPr>
              <w:tabs>
                <w:tab w:val="left" w:pos="1460"/>
              </w:tabs>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rt</w:t>
            </w:r>
            <w:proofErr w:type="spellEnd"/>
            <w:r w:rsidRPr="00554B71">
              <w:rPr>
                <w:rFonts w:ascii="Times New Roman" w:hAnsi="Times New Roman" w:cs="Times New Roman"/>
                <w:sz w:val="24"/>
                <w:szCs w:val="24"/>
                <w:lang w:val="en-US"/>
              </w:rPr>
              <w:t xml:space="preserve"> Xpress </w:t>
            </w:r>
            <w:r w:rsidRPr="00554B71">
              <w:rPr>
                <w:rFonts w:ascii="Times New Roman" w:hAnsi="Times New Roman" w:cs="Times New Roman"/>
                <w:sz w:val="24"/>
                <w:szCs w:val="24"/>
                <w:lang w:val="en-US"/>
              </w:rPr>
              <w:lastRenderedPageBreak/>
              <w:t>Flu/RSV</w:t>
            </w:r>
          </w:p>
        </w:tc>
        <w:tc>
          <w:tcPr>
            <w:tcW w:w="1993" w:type="dxa"/>
            <w:shd w:val="clear" w:color="auto" w:fill="auto"/>
            <w:vAlign w:val="center"/>
          </w:tcPr>
          <w:p w14:paraId="3FDCD02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Cepheid</w:t>
            </w:r>
          </w:p>
        </w:tc>
        <w:tc>
          <w:tcPr>
            <w:tcW w:w="1992" w:type="dxa"/>
            <w:shd w:val="clear" w:color="auto" w:fill="auto"/>
            <w:vAlign w:val="center"/>
          </w:tcPr>
          <w:p w14:paraId="152A587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Waived</w:t>
            </w:r>
          </w:p>
        </w:tc>
        <w:tc>
          <w:tcPr>
            <w:tcW w:w="1993" w:type="dxa"/>
            <w:shd w:val="clear" w:color="auto" w:fill="auto"/>
            <w:vAlign w:val="center"/>
          </w:tcPr>
          <w:p w14:paraId="1491719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2ABFF1A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auto"/>
            <w:vAlign w:val="center"/>
          </w:tcPr>
          <w:p w14:paraId="0E9E0E93" w14:textId="1F620A19"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auto"/>
            <w:vAlign w:val="center"/>
          </w:tcPr>
          <w:p w14:paraId="20A61279" w14:textId="6C658B4E"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30</w:t>
            </w:r>
          </w:p>
        </w:tc>
      </w:tr>
      <w:tr w:rsidR="004227FE" w:rsidRPr="00217B9C" w14:paraId="31F048C7" w14:textId="77777777" w:rsidTr="00482A17">
        <w:trPr>
          <w:trHeight w:val="720"/>
        </w:trPr>
        <w:tc>
          <w:tcPr>
            <w:tcW w:w="13948" w:type="dxa"/>
            <w:gridSpan w:val="7"/>
          </w:tcPr>
          <w:p w14:paraId="3526F0CA" w14:textId="60A1CBC8" w:rsidR="004227FE" w:rsidRPr="00090081" w:rsidRDefault="004227FE" w:rsidP="004227FE">
            <w:pPr>
              <w:spacing w:line="480" w:lineRule="auto"/>
              <w:rPr>
                <w:rFonts w:ascii="Times New Roman" w:hAnsi="Times New Roman" w:cs="Times New Roman"/>
                <w:sz w:val="24"/>
                <w:szCs w:val="24"/>
                <w:lang w:val="en-US"/>
              </w:rPr>
            </w:pPr>
            <w:r w:rsidRPr="00090081">
              <w:rPr>
                <w:rFonts w:ascii="Times New Roman" w:hAnsi="Times New Roman" w:cs="Times New Roman"/>
                <w:b/>
                <w:bCs/>
                <w:sz w:val="24"/>
                <w:szCs w:val="24"/>
                <w:lang w:val="en-US"/>
              </w:rPr>
              <w:lastRenderedPageBreak/>
              <w:t>RSV tests with analytical time &gt;30 min</w:t>
            </w:r>
          </w:p>
        </w:tc>
      </w:tr>
      <w:tr w:rsidR="004227FE" w:rsidRPr="00217B9C" w14:paraId="21552CB2" w14:textId="77777777" w:rsidTr="00482A17">
        <w:trPr>
          <w:trHeight w:val="1020"/>
        </w:trPr>
        <w:tc>
          <w:tcPr>
            <w:tcW w:w="1992" w:type="dxa"/>
            <w:shd w:val="clear" w:color="auto" w:fill="auto"/>
          </w:tcPr>
          <w:p w14:paraId="6A24DA80"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Allplex</w:t>
            </w:r>
            <w:proofErr w:type="spellEnd"/>
            <w:r w:rsidRPr="00554B71">
              <w:rPr>
                <w:rFonts w:ascii="Times New Roman" w:hAnsi="Times New Roman" w:cs="Times New Roman"/>
                <w:sz w:val="24"/>
                <w:szCs w:val="24"/>
                <w:lang w:val="en-US"/>
              </w:rPr>
              <w:t xml:space="preserve"> Respiratory Panel 1</w:t>
            </w:r>
          </w:p>
        </w:tc>
        <w:tc>
          <w:tcPr>
            <w:tcW w:w="1993" w:type="dxa"/>
            <w:shd w:val="clear" w:color="auto" w:fill="auto"/>
            <w:vAlign w:val="center"/>
          </w:tcPr>
          <w:p w14:paraId="22DF4308"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Inc</w:t>
            </w:r>
            <w:proofErr w:type="spellEnd"/>
          </w:p>
        </w:tc>
        <w:tc>
          <w:tcPr>
            <w:tcW w:w="1992" w:type="dxa"/>
            <w:shd w:val="clear" w:color="auto" w:fill="auto"/>
            <w:vAlign w:val="center"/>
          </w:tcPr>
          <w:p w14:paraId="6A1B5E4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vAlign w:val="center"/>
          </w:tcPr>
          <w:p w14:paraId="36FC918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1266AED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79B3CA34" w14:textId="32E95334"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084D8788" w14:textId="1E4289F9"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213B0ACC" w14:textId="77777777" w:rsidTr="00482A17">
        <w:trPr>
          <w:trHeight w:val="1020"/>
        </w:trPr>
        <w:tc>
          <w:tcPr>
            <w:tcW w:w="1992" w:type="dxa"/>
            <w:shd w:val="clear" w:color="auto" w:fill="B4C6E7" w:themeFill="accent1" w:themeFillTint="66"/>
          </w:tcPr>
          <w:p w14:paraId="5BA07CA8"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Aries Flu A/B &amp; RSV Assay</w:t>
            </w:r>
          </w:p>
        </w:tc>
        <w:tc>
          <w:tcPr>
            <w:tcW w:w="1993" w:type="dxa"/>
            <w:shd w:val="clear" w:color="auto" w:fill="B4C6E7" w:themeFill="accent1" w:themeFillTint="66"/>
            <w:vAlign w:val="center"/>
          </w:tcPr>
          <w:p w14:paraId="36DB2AA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uminex Corporation</w:t>
            </w:r>
          </w:p>
        </w:tc>
        <w:tc>
          <w:tcPr>
            <w:tcW w:w="1992" w:type="dxa"/>
            <w:shd w:val="clear" w:color="auto" w:fill="B4C6E7" w:themeFill="accent1" w:themeFillTint="66"/>
            <w:vAlign w:val="center"/>
          </w:tcPr>
          <w:p w14:paraId="10FEFDB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vAlign w:val="center"/>
          </w:tcPr>
          <w:p w14:paraId="2157204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267F223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0753CBBF" w14:textId="2807D673"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76511FBA" w14:textId="0161284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20</w:t>
            </w:r>
          </w:p>
        </w:tc>
      </w:tr>
      <w:tr w:rsidR="004227FE" w:rsidRPr="00217B9C" w14:paraId="7DD03CED" w14:textId="77777777" w:rsidTr="00482A17">
        <w:trPr>
          <w:trHeight w:val="1020"/>
        </w:trPr>
        <w:tc>
          <w:tcPr>
            <w:tcW w:w="1992" w:type="dxa"/>
            <w:shd w:val="clear" w:color="auto" w:fill="auto"/>
          </w:tcPr>
          <w:p w14:paraId="711A010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oFir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FilmArray</w:t>
            </w:r>
            <w:proofErr w:type="spellEnd"/>
            <w:r w:rsidRPr="00554B71">
              <w:rPr>
                <w:rFonts w:ascii="Times New Roman" w:hAnsi="Times New Roman" w:cs="Times New Roman"/>
                <w:sz w:val="24"/>
                <w:szCs w:val="24"/>
                <w:lang w:val="en-US"/>
              </w:rPr>
              <w:t xml:space="preserve"> Respiratory 2.1 Panel</w:t>
            </w:r>
          </w:p>
        </w:tc>
        <w:tc>
          <w:tcPr>
            <w:tcW w:w="1993" w:type="dxa"/>
            <w:shd w:val="clear" w:color="auto" w:fill="auto"/>
            <w:vAlign w:val="center"/>
          </w:tcPr>
          <w:p w14:paraId="0DA78B32"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oMérieux</w:t>
            </w:r>
            <w:proofErr w:type="spellEnd"/>
          </w:p>
        </w:tc>
        <w:tc>
          <w:tcPr>
            <w:tcW w:w="1992" w:type="dxa"/>
            <w:shd w:val="clear" w:color="auto" w:fill="auto"/>
            <w:vAlign w:val="center"/>
          </w:tcPr>
          <w:p w14:paraId="6F93C29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vAlign w:val="center"/>
          </w:tcPr>
          <w:p w14:paraId="129E363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5A92978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2E48457C" w14:textId="2194B4B6"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44CCBF35" w14:textId="34BC139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5</w:t>
            </w:r>
          </w:p>
        </w:tc>
      </w:tr>
      <w:tr w:rsidR="004227FE" w:rsidRPr="00217B9C" w14:paraId="62F5BC8E" w14:textId="77777777" w:rsidTr="00482A17">
        <w:trPr>
          <w:trHeight w:val="1020"/>
        </w:trPr>
        <w:tc>
          <w:tcPr>
            <w:tcW w:w="1992" w:type="dxa"/>
            <w:shd w:val="clear" w:color="auto" w:fill="B4C6E7" w:themeFill="accent1" w:themeFillTint="66"/>
          </w:tcPr>
          <w:p w14:paraId="38BE46C9"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CLART </w:t>
            </w:r>
            <w:proofErr w:type="spellStart"/>
            <w:r w:rsidRPr="00554B71">
              <w:rPr>
                <w:rFonts w:ascii="Times New Roman" w:hAnsi="Times New Roman" w:cs="Times New Roman"/>
                <w:sz w:val="24"/>
                <w:szCs w:val="24"/>
                <w:lang w:val="en-US"/>
              </w:rPr>
              <w:t>PneumoVir</w:t>
            </w:r>
            <w:proofErr w:type="spellEnd"/>
          </w:p>
        </w:tc>
        <w:tc>
          <w:tcPr>
            <w:tcW w:w="1993" w:type="dxa"/>
            <w:shd w:val="clear" w:color="auto" w:fill="B4C6E7" w:themeFill="accent1" w:themeFillTint="66"/>
            <w:vAlign w:val="center"/>
          </w:tcPr>
          <w:p w14:paraId="76AE5C11"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Genomica</w:t>
            </w:r>
            <w:proofErr w:type="spellEnd"/>
          </w:p>
        </w:tc>
        <w:tc>
          <w:tcPr>
            <w:tcW w:w="1992" w:type="dxa"/>
            <w:shd w:val="clear" w:color="auto" w:fill="B4C6E7" w:themeFill="accent1" w:themeFillTint="66"/>
            <w:vAlign w:val="center"/>
          </w:tcPr>
          <w:p w14:paraId="1A0EEA3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493C2B8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 DNA microarray</w:t>
            </w:r>
          </w:p>
        </w:tc>
        <w:tc>
          <w:tcPr>
            <w:tcW w:w="1992" w:type="dxa"/>
            <w:shd w:val="clear" w:color="auto" w:fill="B4C6E7" w:themeFill="accent1" w:themeFillTint="66"/>
            <w:vAlign w:val="center"/>
          </w:tcPr>
          <w:p w14:paraId="245DC07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4C08EFCC" w14:textId="60E5611D"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BAC7AF4" w14:textId="259E7C0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08D2456C" w14:textId="77777777" w:rsidTr="00482A17">
        <w:trPr>
          <w:trHeight w:val="1020"/>
        </w:trPr>
        <w:tc>
          <w:tcPr>
            <w:tcW w:w="1992" w:type="dxa"/>
            <w:shd w:val="clear" w:color="auto" w:fill="auto"/>
          </w:tcPr>
          <w:p w14:paraId="084F6C3B"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Plex</w:t>
            </w:r>
            <w:proofErr w:type="spellEnd"/>
            <w:r w:rsidRPr="00554B71">
              <w:rPr>
                <w:rFonts w:ascii="Times New Roman" w:hAnsi="Times New Roman" w:cs="Times New Roman"/>
                <w:sz w:val="24"/>
                <w:szCs w:val="24"/>
                <w:lang w:val="en-US"/>
              </w:rPr>
              <w:t xml:space="preserve"> Respiratory Pathogen Panel</w:t>
            </w:r>
          </w:p>
        </w:tc>
        <w:tc>
          <w:tcPr>
            <w:tcW w:w="1993" w:type="dxa"/>
            <w:shd w:val="clear" w:color="auto" w:fill="auto"/>
            <w:vAlign w:val="center"/>
          </w:tcPr>
          <w:p w14:paraId="69F7C25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GenMark Diagnostics</w:t>
            </w:r>
          </w:p>
        </w:tc>
        <w:tc>
          <w:tcPr>
            <w:tcW w:w="1992" w:type="dxa"/>
            <w:shd w:val="clear" w:color="auto" w:fill="auto"/>
            <w:vAlign w:val="center"/>
          </w:tcPr>
          <w:p w14:paraId="60E7523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vAlign w:val="center"/>
          </w:tcPr>
          <w:p w14:paraId="2549837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104609C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086DF08F" w14:textId="7209A017"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9F22069" w14:textId="0DE43FBD"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120</w:t>
            </w:r>
          </w:p>
        </w:tc>
      </w:tr>
      <w:tr w:rsidR="004227FE" w:rsidRPr="00217B9C" w14:paraId="3274853D" w14:textId="77777777" w:rsidTr="00482A17">
        <w:trPr>
          <w:trHeight w:val="1020"/>
        </w:trPr>
        <w:tc>
          <w:tcPr>
            <w:tcW w:w="1992" w:type="dxa"/>
            <w:shd w:val="clear" w:color="auto" w:fill="B4C6E7" w:themeFill="accent1" w:themeFillTint="66"/>
          </w:tcPr>
          <w:p w14:paraId="05BDFB95"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Magicplex</w:t>
            </w:r>
            <w:proofErr w:type="spellEnd"/>
            <w:r w:rsidRPr="00554B71">
              <w:rPr>
                <w:rFonts w:ascii="Times New Roman" w:hAnsi="Times New Roman" w:cs="Times New Roman"/>
                <w:sz w:val="24"/>
                <w:szCs w:val="24"/>
                <w:lang w:val="en-US"/>
              </w:rPr>
              <w:t xml:space="preserve"> RV Panel Real-Time Test</w:t>
            </w:r>
          </w:p>
        </w:tc>
        <w:tc>
          <w:tcPr>
            <w:tcW w:w="1993" w:type="dxa"/>
            <w:shd w:val="clear" w:color="auto" w:fill="B4C6E7" w:themeFill="accent1" w:themeFillTint="66"/>
            <w:vAlign w:val="center"/>
          </w:tcPr>
          <w:p w14:paraId="6469313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Inc</w:t>
            </w:r>
            <w:proofErr w:type="spellEnd"/>
          </w:p>
        </w:tc>
        <w:tc>
          <w:tcPr>
            <w:tcW w:w="1992" w:type="dxa"/>
            <w:shd w:val="clear" w:color="auto" w:fill="B4C6E7" w:themeFill="accent1" w:themeFillTint="66"/>
            <w:vAlign w:val="center"/>
          </w:tcPr>
          <w:p w14:paraId="3291B34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vAlign w:val="center"/>
          </w:tcPr>
          <w:p w14:paraId="1A981373"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572ED60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E976387" w14:textId="764F855E"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AD5ADAC" w14:textId="0B54E3C8" w:rsidR="004227FE" w:rsidRPr="00554B71" w:rsidRDefault="00AD7546" w:rsidP="004227FE">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w:t>
            </w:r>
            <w:r w:rsidR="004227FE" w:rsidRPr="00554B71">
              <w:rPr>
                <w:rFonts w:ascii="Times New Roman" w:hAnsi="Times New Roman" w:cs="Times New Roman"/>
                <w:sz w:val="24"/>
                <w:szCs w:val="24"/>
                <w:lang w:val="en-US"/>
              </w:rPr>
              <w:t>5 hours</w:t>
            </w:r>
          </w:p>
        </w:tc>
      </w:tr>
      <w:tr w:rsidR="004227FE" w:rsidRPr="00217B9C" w14:paraId="022B24FE" w14:textId="77777777" w:rsidTr="00482A17">
        <w:trPr>
          <w:trHeight w:val="1020"/>
        </w:trPr>
        <w:tc>
          <w:tcPr>
            <w:tcW w:w="1992" w:type="dxa"/>
            <w:shd w:val="clear" w:color="auto" w:fill="auto"/>
          </w:tcPr>
          <w:p w14:paraId="3B284243" w14:textId="1FF1832D"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mariPOC</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554B71">
              <w:rPr>
                <w:rFonts w:ascii="Times New Roman" w:hAnsi="Times New Roman" w:cs="Times New Roman"/>
                <w:sz w:val="24"/>
                <w:szCs w:val="24"/>
                <w:lang w:val="en-US"/>
              </w:rPr>
              <w:t>est</w:t>
            </w:r>
          </w:p>
        </w:tc>
        <w:tc>
          <w:tcPr>
            <w:tcW w:w="1993" w:type="dxa"/>
            <w:shd w:val="clear" w:color="auto" w:fill="auto"/>
          </w:tcPr>
          <w:p w14:paraId="1282DAA9"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ArcDia</w:t>
            </w:r>
            <w:proofErr w:type="spellEnd"/>
          </w:p>
        </w:tc>
        <w:tc>
          <w:tcPr>
            <w:tcW w:w="1992" w:type="dxa"/>
            <w:shd w:val="clear" w:color="auto" w:fill="auto"/>
          </w:tcPr>
          <w:p w14:paraId="410B42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6801842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Sandwich immunoassay</w:t>
            </w:r>
          </w:p>
        </w:tc>
        <w:tc>
          <w:tcPr>
            <w:tcW w:w="1992" w:type="dxa"/>
            <w:shd w:val="clear" w:color="auto" w:fill="auto"/>
            <w:vAlign w:val="center"/>
          </w:tcPr>
          <w:p w14:paraId="1D36C8F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Antigen</w:t>
            </w:r>
          </w:p>
        </w:tc>
        <w:tc>
          <w:tcPr>
            <w:tcW w:w="1993" w:type="dxa"/>
            <w:vAlign w:val="center"/>
          </w:tcPr>
          <w:p w14:paraId="48F002CD" w14:textId="63BC6075" w:rsidR="004227FE" w:rsidRPr="00090081" w:rsidRDefault="004227FE" w:rsidP="004227FE">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tcPr>
          <w:p w14:paraId="59C8A9E9" w14:textId="70D2255B"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20–120</w:t>
            </w:r>
            <w:r w:rsidRPr="0041506F">
              <w:rPr>
                <w:rFonts w:ascii="Times New Roman" w:hAnsi="Times New Roman" w:cs="Times New Roman"/>
                <w:i/>
                <w:iCs/>
                <w:sz w:val="24"/>
                <w:szCs w:val="24"/>
                <w:vertAlign w:val="superscript"/>
                <w:lang w:val="en-US"/>
              </w:rPr>
              <w:t>c</w:t>
            </w:r>
          </w:p>
        </w:tc>
      </w:tr>
      <w:tr w:rsidR="004227FE" w:rsidRPr="00217B9C" w14:paraId="51C9E7AD" w14:textId="77777777" w:rsidTr="00090081">
        <w:trPr>
          <w:trHeight w:val="1020"/>
        </w:trPr>
        <w:tc>
          <w:tcPr>
            <w:tcW w:w="1992" w:type="dxa"/>
            <w:shd w:val="clear" w:color="auto" w:fill="B4C6E7" w:themeFill="accent1" w:themeFillTint="66"/>
          </w:tcPr>
          <w:p w14:paraId="4C36D37A"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MultiCode-PLx</w:t>
            </w:r>
            <w:proofErr w:type="spellEnd"/>
            <w:r w:rsidRPr="00554B71">
              <w:rPr>
                <w:rFonts w:ascii="Times New Roman" w:hAnsi="Times New Roman" w:cs="Times New Roman"/>
                <w:sz w:val="24"/>
                <w:szCs w:val="24"/>
                <w:lang w:val="en-US"/>
              </w:rPr>
              <w:t xml:space="preserve"> Respiratory Virus Panel</w:t>
            </w:r>
          </w:p>
        </w:tc>
        <w:tc>
          <w:tcPr>
            <w:tcW w:w="1993" w:type="dxa"/>
            <w:shd w:val="clear" w:color="auto" w:fill="B4C6E7" w:themeFill="accent1" w:themeFillTint="66"/>
          </w:tcPr>
          <w:p w14:paraId="6E5BD9CB"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EraGen</w:t>
            </w:r>
            <w:proofErr w:type="spellEnd"/>
            <w:r w:rsidRPr="00554B71">
              <w:rPr>
                <w:rFonts w:ascii="Times New Roman" w:hAnsi="Times New Roman" w:cs="Times New Roman"/>
                <w:sz w:val="24"/>
                <w:szCs w:val="24"/>
                <w:lang w:val="en-US"/>
              </w:rPr>
              <w:t xml:space="preserve"> Biosciences, Inc.</w:t>
            </w:r>
          </w:p>
        </w:tc>
        <w:tc>
          <w:tcPr>
            <w:tcW w:w="1992" w:type="dxa"/>
            <w:shd w:val="clear" w:color="auto" w:fill="B4C6E7" w:themeFill="accent1" w:themeFillTint="66"/>
          </w:tcPr>
          <w:p w14:paraId="54BF35D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tcPr>
          <w:p w14:paraId="46820F2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068C9AB9"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68364BB2" w14:textId="4CCD45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5B18643A" w14:textId="3AA85E4C"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6EF36585" w14:textId="77777777" w:rsidTr="00090081">
        <w:trPr>
          <w:trHeight w:val="1020"/>
        </w:trPr>
        <w:tc>
          <w:tcPr>
            <w:tcW w:w="1992" w:type="dxa"/>
            <w:shd w:val="clear" w:color="auto" w:fill="auto"/>
          </w:tcPr>
          <w:p w14:paraId="49C9B32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Counter</w:t>
            </w:r>
            <w:proofErr w:type="spellEnd"/>
          </w:p>
        </w:tc>
        <w:tc>
          <w:tcPr>
            <w:tcW w:w="1993" w:type="dxa"/>
            <w:shd w:val="clear" w:color="auto" w:fill="auto"/>
          </w:tcPr>
          <w:p w14:paraId="59EBFC06"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anoString</w:t>
            </w:r>
            <w:proofErr w:type="spellEnd"/>
            <w:r w:rsidRPr="00554B71">
              <w:rPr>
                <w:rFonts w:ascii="Times New Roman" w:hAnsi="Times New Roman" w:cs="Times New Roman"/>
                <w:sz w:val="24"/>
                <w:szCs w:val="24"/>
                <w:lang w:val="en-US"/>
              </w:rPr>
              <w:t xml:space="preserve"> Technologies</w:t>
            </w:r>
          </w:p>
        </w:tc>
        <w:tc>
          <w:tcPr>
            <w:tcW w:w="1992" w:type="dxa"/>
            <w:shd w:val="clear" w:color="auto" w:fill="auto"/>
          </w:tcPr>
          <w:p w14:paraId="4D3045E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4FF57818"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Digital method of mRNA expression quantification</w:t>
            </w:r>
          </w:p>
        </w:tc>
        <w:tc>
          <w:tcPr>
            <w:tcW w:w="1992" w:type="dxa"/>
            <w:shd w:val="clear" w:color="auto" w:fill="auto"/>
            <w:vAlign w:val="center"/>
          </w:tcPr>
          <w:p w14:paraId="170D02C5"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349069D4" w14:textId="79E9F67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92FEF12" w14:textId="7537B2F0" w:rsidR="004227FE" w:rsidRPr="00554B71" w:rsidRDefault="00AD7546"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AF37C46" w14:textId="77777777" w:rsidTr="00090081">
        <w:trPr>
          <w:trHeight w:val="1020"/>
        </w:trPr>
        <w:tc>
          <w:tcPr>
            <w:tcW w:w="1992" w:type="dxa"/>
            <w:shd w:val="clear" w:color="auto" w:fill="B4C6E7" w:themeFill="accent1" w:themeFillTint="66"/>
          </w:tcPr>
          <w:p w14:paraId="0A8A934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NucliSens</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EasyQ</w:t>
            </w:r>
            <w:proofErr w:type="spellEnd"/>
            <w:r w:rsidRPr="00554B71">
              <w:rPr>
                <w:rFonts w:ascii="Times New Roman" w:hAnsi="Times New Roman" w:cs="Times New Roman"/>
                <w:sz w:val="24"/>
                <w:szCs w:val="24"/>
                <w:lang w:val="en-US"/>
              </w:rPr>
              <w:t xml:space="preserve"> Respiratory Syncytial Virus A+B assay</w:t>
            </w:r>
          </w:p>
        </w:tc>
        <w:tc>
          <w:tcPr>
            <w:tcW w:w="1993" w:type="dxa"/>
            <w:shd w:val="clear" w:color="auto" w:fill="B4C6E7" w:themeFill="accent1" w:themeFillTint="66"/>
          </w:tcPr>
          <w:p w14:paraId="0141F813" w14:textId="40673E9E" w:rsidR="004227FE" w:rsidRPr="00554B71" w:rsidRDefault="00AD7546" w:rsidP="004227FE">
            <w:pPr>
              <w:spacing w:line="480" w:lineRule="auto"/>
              <w:jc w:val="center"/>
              <w:rPr>
                <w:rFonts w:ascii="Times New Roman" w:hAnsi="Times New Roman" w:cs="Times New Roman"/>
                <w:sz w:val="24"/>
                <w:szCs w:val="24"/>
                <w:lang w:val="en-US"/>
              </w:rPr>
            </w:pPr>
            <w:proofErr w:type="spellStart"/>
            <w:r w:rsidRPr="00AD7546">
              <w:rPr>
                <w:rFonts w:ascii="Times New Roman" w:hAnsi="Times New Roman" w:cs="Times New Roman"/>
                <w:sz w:val="24"/>
                <w:szCs w:val="24"/>
                <w:lang w:val="en-US"/>
              </w:rPr>
              <w:t>bioMerieux</w:t>
            </w:r>
            <w:proofErr w:type="spellEnd"/>
          </w:p>
        </w:tc>
        <w:tc>
          <w:tcPr>
            <w:tcW w:w="1992" w:type="dxa"/>
            <w:shd w:val="clear" w:color="auto" w:fill="B4C6E7" w:themeFill="accent1" w:themeFillTint="66"/>
          </w:tcPr>
          <w:p w14:paraId="5AD6911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B4C6E7" w:themeFill="accent1" w:themeFillTint="66"/>
          </w:tcPr>
          <w:p w14:paraId="748A302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ucleic acid sequence-based amplification</w:t>
            </w:r>
          </w:p>
        </w:tc>
        <w:tc>
          <w:tcPr>
            <w:tcW w:w="1992" w:type="dxa"/>
            <w:shd w:val="clear" w:color="auto" w:fill="B4C6E7" w:themeFill="accent1" w:themeFillTint="66"/>
            <w:vAlign w:val="center"/>
          </w:tcPr>
          <w:p w14:paraId="7465F798"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5174149D" w14:textId="56F0ACD1"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shd w:val="clear" w:color="auto" w:fill="B4C6E7" w:themeFill="accent1" w:themeFillTint="66"/>
            <w:vAlign w:val="center"/>
          </w:tcPr>
          <w:p w14:paraId="06D881AD" w14:textId="35BE3C01" w:rsidR="004227FE" w:rsidRPr="00554B71" w:rsidRDefault="00AD7546" w:rsidP="000900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4</w:t>
            </w:r>
            <w:r w:rsidRPr="00554B71">
              <w:rPr>
                <w:rFonts w:ascii="Times New Roman" w:hAnsi="Times New Roman" w:cs="Times New Roman"/>
                <w:sz w:val="24"/>
                <w:szCs w:val="24"/>
                <w:lang w:val="en-US"/>
              </w:rPr>
              <w:t xml:space="preserve"> hours</w:t>
            </w:r>
          </w:p>
        </w:tc>
      </w:tr>
      <w:tr w:rsidR="004227FE" w:rsidRPr="00217B9C" w14:paraId="267F8EFA" w14:textId="77777777" w:rsidTr="00090081">
        <w:trPr>
          <w:trHeight w:val="1020"/>
        </w:trPr>
        <w:tc>
          <w:tcPr>
            <w:tcW w:w="1992" w:type="dxa"/>
            <w:shd w:val="clear" w:color="auto" w:fill="auto"/>
          </w:tcPr>
          <w:p w14:paraId="29F36CA3"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NxTAG</w:t>
            </w:r>
            <w:proofErr w:type="spellEnd"/>
            <w:r w:rsidRPr="00554B71">
              <w:rPr>
                <w:rFonts w:ascii="Times New Roman" w:hAnsi="Times New Roman" w:cs="Times New Roman"/>
                <w:sz w:val="24"/>
                <w:szCs w:val="24"/>
                <w:lang w:val="en-US"/>
              </w:rPr>
              <w:t>-Respiratory</w:t>
            </w:r>
          </w:p>
          <w:p w14:paraId="7A9B6F92"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Pathogen Panel</w:t>
            </w:r>
          </w:p>
        </w:tc>
        <w:tc>
          <w:tcPr>
            <w:tcW w:w="1993" w:type="dxa"/>
            <w:shd w:val="clear" w:color="auto" w:fill="auto"/>
          </w:tcPr>
          <w:p w14:paraId="38142362"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Luminex Corporation</w:t>
            </w:r>
          </w:p>
        </w:tc>
        <w:tc>
          <w:tcPr>
            <w:tcW w:w="1992" w:type="dxa"/>
            <w:shd w:val="clear" w:color="auto" w:fill="auto"/>
          </w:tcPr>
          <w:p w14:paraId="779E3D7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auto"/>
          </w:tcPr>
          <w:p w14:paraId="0CA805E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 with bead hybridization</w:t>
            </w:r>
          </w:p>
        </w:tc>
        <w:tc>
          <w:tcPr>
            <w:tcW w:w="1992" w:type="dxa"/>
            <w:shd w:val="clear" w:color="auto" w:fill="auto"/>
            <w:vAlign w:val="center"/>
          </w:tcPr>
          <w:p w14:paraId="24F7071F"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6FFD3D83" w14:textId="7D43C4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33D8FD70" w14:textId="6D47A120"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DC65AF1" w14:textId="77777777" w:rsidTr="00090081">
        <w:trPr>
          <w:trHeight w:val="1020"/>
        </w:trPr>
        <w:tc>
          <w:tcPr>
            <w:tcW w:w="1992" w:type="dxa"/>
            <w:shd w:val="clear" w:color="auto" w:fill="B4C6E7" w:themeFill="accent1" w:themeFillTint="66"/>
          </w:tcPr>
          <w:p w14:paraId="069CC5C5"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Panther Fusion Flu A/B/RSV Assay</w:t>
            </w:r>
          </w:p>
        </w:tc>
        <w:tc>
          <w:tcPr>
            <w:tcW w:w="1993" w:type="dxa"/>
            <w:shd w:val="clear" w:color="auto" w:fill="B4C6E7" w:themeFill="accent1" w:themeFillTint="66"/>
          </w:tcPr>
          <w:p w14:paraId="475BCBD7"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ologic, Inc.</w:t>
            </w:r>
          </w:p>
        </w:tc>
        <w:tc>
          <w:tcPr>
            <w:tcW w:w="1992" w:type="dxa"/>
            <w:shd w:val="clear" w:color="auto" w:fill="B4C6E7" w:themeFill="accent1" w:themeFillTint="66"/>
          </w:tcPr>
          <w:p w14:paraId="27A7D69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B4C6E7" w:themeFill="accent1" w:themeFillTint="66"/>
          </w:tcPr>
          <w:p w14:paraId="6CDF3BE2"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4B094AAE"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311AC9EA" w14:textId="782A84CD"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3E82DF89" w14:textId="612DB23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1B5C6F20" w14:textId="77777777" w:rsidTr="00090081">
        <w:trPr>
          <w:trHeight w:val="1020"/>
        </w:trPr>
        <w:tc>
          <w:tcPr>
            <w:tcW w:w="1992" w:type="dxa"/>
            <w:shd w:val="clear" w:color="auto" w:fill="auto"/>
          </w:tcPr>
          <w:p w14:paraId="7D9BB706"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Prodess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ProFlu</w:t>
            </w:r>
            <w:proofErr w:type="spellEnd"/>
            <w:r w:rsidRPr="00554B71">
              <w:rPr>
                <w:rFonts w:ascii="Times New Roman" w:hAnsi="Times New Roman" w:cs="Times New Roman"/>
                <w:sz w:val="24"/>
                <w:szCs w:val="24"/>
                <w:lang w:val="en-US"/>
              </w:rPr>
              <w:t>+ Assay</w:t>
            </w:r>
          </w:p>
        </w:tc>
        <w:tc>
          <w:tcPr>
            <w:tcW w:w="1993" w:type="dxa"/>
            <w:shd w:val="clear" w:color="auto" w:fill="auto"/>
          </w:tcPr>
          <w:p w14:paraId="59C95B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ologic, Inc.</w:t>
            </w:r>
          </w:p>
        </w:tc>
        <w:tc>
          <w:tcPr>
            <w:tcW w:w="1992" w:type="dxa"/>
            <w:shd w:val="clear" w:color="auto" w:fill="auto"/>
          </w:tcPr>
          <w:p w14:paraId="1CC6A87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auto"/>
          </w:tcPr>
          <w:p w14:paraId="0C3AAF76"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4269F27F"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605170F2" w14:textId="5874B604"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auto"/>
            <w:vAlign w:val="center"/>
          </w:tcPr>
          <w:p w14:paraId="7588C78D" w14:textId="2CAF57EF" w:rsidR="004227FE" w:rsidRPr="00554B71" w:rsidRDefault="00AD7546" w:rsidP="0009008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 hours</w:t>
            </w:r>
          </w:p>
        </w:tc>
      </w:tr>
      <w:tr w:rsidR="004227FE" w:rsidRPr="00217B9C" w14:paraId="52C3C6BC" w14:textId="77777777" w:rsidTr="00090081">
        <w:trPr>
          <w:trHeight w:val="1020"/>
        </w:trPr>
        <w:tc>
          <w:tcPr>
            <w:tcW w:w="1992" w:type="dxa"/>
            <w:shd w:val="clear" w:color="auto" w:fill="B4C6E7" w:themeFill="accent1" w:themeFillTint="66"/>
          </w:tcPr>
          <w:p w14:paraId="441FDEB0"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IAstat-Dx</w:t>
            </w:r>
            <w:proofErr w:type="spellEnd"/>
            <w:r w:rsidRPr="00554B71">
              <w:rPr>
                <w:rFonts w:ascii="Times New Roman" w:hAnsi="Times New Roman" w:cs="Times New Roman"/>
                <w:sz w:val="24"/>
                <w:szCs w:val="24"/>
                <w:lang w:val="en-US"/>
              </w:rPr>
              <w:t xml:space="preserve"> Respiratory Panel</w:t>
            </w:r>
          </w:p>
        </w:tc>
        <w:tc>
          <w:tcPr>
            <w:tcW w:w="1993" w:type="dxa"/>
            <w:shd w:val="clear" w:color="auto" w:fill="B4C6E7" w:themeFill="accent1" w:themeFillTint="66"/>
          </w:tcPr>
          <w:p w14:paraId="15AEEB6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Qiagen</w:t>
            </w:r>
          </w:p>
        </w:tc>
        <w:tc>
          <w:tcPr>
            <w:tcW w:w="1992" w:type="dxa"/>
            <w:shd w:val="clear" w:color="auto" w:fill="B4C6E7" w:themeFill="accent1" w:themeFillTint="66"/>
          </w:tcPr>
          <w:p w14:paraId="728932EB"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B4C6E7" w:themeFill="accent1" w:themeFillTint="66"/>
          </w:tcPr>
          <w:p w14:paraId="1473482D"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25A4A1EB"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1A45C4DE" w14:textId="5B53A09A"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B4C6E7" w:themeFill="accent1" w:themeFillTint="66"/>
            <w:vAlign w:val="center"/>
          </w:tcPr>
          <w:p w14:paraId="37E4775C" w14:textId="2F66EAAD"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0</w:t>
            </w:r>
          </w:p>
        </w:tc>
      </w:tr>
      <w:tr w:rsidR="004227FE" w:rsidRPr="00217B9C" w14:paraId="3F1B380B" w14:textId="77777777" w:rsidTr="00090081">
        <w:trPr>
          <w:trHeight w:val="1020"/>
        </w:trPr>
        <w:tc>
          <w:tcPr>
            <w:tcW w:w="1992" w:type="dxa"/>
            <w:shd w:val="clear" w:color="auto" w:fill="auto"/>
          </w:tcPr>
          <w:p w14:paraId="3BABEA9F"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plex</w:t>
            </w:r>
            <w:proofErr w:type="spellEnd"/>
          </w:p>
          <w:p w14:paraId="4D54A4D0" w14:textId="6C54D939" w:rsidR="004227FE" w:rsidRPr="00554B71" w:rsidRDefault="00AD7546" w:rsidP="004227F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004227FE" w:rsidRPr="00554B71">
              <w:rPr>
                <w:rFonts w:ascii="Times New Roman" w:hAnsi="Times New Roman" w:cs="Times New Roman"/>
                <w:sz w:val="24"/>
                <w:szCs w:val="24"/>
                <w:lang w:val="en-US"/>
              </w:rPr>
              <w:t xml:space="preserve">V15 </w:t>
            </w:r>
            <w:proofErr w:type="spellStart"/>
            <w:r w:rsidR="004227FE" w:rsidRPr="00554B71">
              <w:rPr>
                <w:rFonts w:ascii="Times New Roman" w:hAnsi="Times New Roman" w:cs="Times New Roman"/>
                <w:sz w:val="24"/>
                <w:szCs w:val="24"/>
                <w:lang w:val="en-US"/>
              </w:rPr>
              <w:t>OneStep</w:t>
            </w:r>
            <w:proofErr w:type="spellEnd"/>
            <w:r w:rsidR="004227FE" w:rsidRPr="00554B71">
              <w:rPr>
                <w:rFonts w:ascii="Times New Roman" w:hAnsi="Times New Roman" w:cs="Times New Roman"/>
                <w:sz w:val="24"/>
                <w:szCs w:val="24"/>
                <w:lang w:val="en-US"/>
              </w:rPr>
              <w:t xml:space="preserve"> ACE Detection</w:t>
            </w:r>
          </w:p>
        </w:tc>
        <w:tc>
          <w:tcPr>
            <w:tcW w:w="1993" w:type="dxa"/>
            <w:shd w:val="clear" w:color="auto" w:fill="auto"/>
          </w:tcPr>
          <w:p w14:paraId="43438B3D"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eegen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Inc</w:t>
            </w:r>
            <w:proofErr w:type="spellEnd"/>
          </w:p>
        </w:tc>
        <w:tc>
          <w:tcPr>
            <w:tcW w:w="1992" w:type="dxa"/>
            <w:shd w:val="clear" w:color="auto" w:fill="auto"/>
          </w:tcPr>
          <w:p w14:paraId="11418E89"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shd w:val="clear" w:color="auto" w:fill="auto"/>
          </w:tcPr>
          <w:p w14:paraId="1B05DC6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auto"/>
            <w:vAlign w:val="center"/>
          </w:tcPr>
          <w:p w14:paraId="4AE57C4A"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2F11F6A4" w14:textId="3245223E"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shd w:val="clear" w:color="auto" w:fill="auto"/>
            <w:vAlign w:val="center"/>
          </w:tcPr>
          <w:p w14:paraId="60DDFC0C" w14:textId="019E4036"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4D60B506" w14:textId="77777777" w:rsidTr="00090081">
        <w:trPr>
          <w:trHeight w:val="1020"/>
        </w:trPr>
        <w:tc>
          <w:tcPr>
            <w:tcW w:w="1992" w:type="dxa"/>
            <w:shd w:val="clear" w:color="auto" w:fill="B4C6E7" w:themeFill="accent1" w:themeFillTint="66"/>
          </w:tcPr>
          <w:p w14:paraId="1241D61D" w14:textId="77777777"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Simplexa</w:t>
            </w:r>
            <w:proofErr w:type="spellEnd"/>
            <w:r w:rsidRPr="00554B71">
              <w:rPr>
                <w:rFonts w:ascii="Times New Roman" w:hAnsi="Times New Roman" w:cs="Times New Roman"/>
                <w:sz w:val="24"/>
                <w:szCs w:val="24"/>
                <w:lang w:val="en-US"/>
              </w:rPr>
              <w:t xml:space="preserve"> Flu A/B &amp; RSV</w:t>
            </w:r>
          </w:p>
        </w:tc>
        <w:tc>
          <w:tcPr>
            <w:tcW w:w="1993" w:type="dxa"/>
            <w:shd w:val="clear" w:color="auto" w:fill="B4C6E7" w:themeFill="accent1" w:themeFillTint="66"/>
          </w:tcPr>
          <w:p w14:paraId="02BFE16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Diasorin</w:t>
            </w:r>
            <w:proofErr w:type="spellEnd"/>
            <w:r w:rsidRPr="00554B71">
              <w:rPr>
                <w:rFonts w:ascii="Times New Roman" w:hAnsi="Times New Roman" w:cs="Times New Roman"/>
                <w:sz w:val="24"/>
                <w:szCs w:val="24"/>
                <w:lang w:val="en-US"/>
              </w:rPr>
              <w:t xml:space="preserve"> Molecular</w:t>
            </w:r>
          </w:p>
        </w:tc>
        <w:tc>
          <w:tcPr>
            <w:tcW w:w="1992" w:type="dxa"/>
            <w:shd w:val="clear" w:color="auto" w:fill="B4C6E7" w:themeFill="accent1" w:themeFillTint="66"/>
          </w:tcPr>
          <w:p w14:paraId="16367E6A"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High</w:t>
            </w:r>
          </w:p>
        </w:tc>
        <w:tc>
          <w:tcPr>
            <w:tcW w:w="1993" w:type="dxa"/>
            <w:shd w:val="clear" w:color="auto" w:fill="B4C6E7" w:themeFill="accent1" w:themeFillTint="66"/>
          </w:tcPr>
          <w:p w14:paraId="439C6E1E"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shd w:val="clear" w:color="auto" w:fill="B4C6E7" w:themeFill="accent1" w:themeFillTint="66"/>
            <w:vAlign w:val="center"/>
          </w:tcPr>
          <w:p w14:paraId="63395BEC"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shd w:val="clear" w:color="auto" w:fill="B4C6E7" w:themeFill="accent1" w:themeFillTint="66"/>
            <w:vAlign w:val="center"/>
          </w:tcPr>
          <w:p w14:paraId="43011A11" w14:textId="46277AE3"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Influenza</w:t>
            </w:r>
          </w:p>
        </w:tc>
        <w:tc>
          <w:tcPr>
            <w:tcW w:w="1993" w:type="dxa"/>
            <w:shd w:val="clear" w:color="auto" w:fill="B4C6E7" w:themeFill="accent1" w:themeFillTint="66"/>
            <w:vAlign w:val="center"/>
          </w:tcPr>
          <w:p w14:paraId="2A886393" w14:textId="5F2FACB2"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0</w:t>
            </w:r>
          </w:p>
        </w:tc>
      </w:tr>
      <w:tr w:rsidR="004227FE" w:rsidRPr="00217B9C" w14:paraId="53D592B5" w14:textId="77777777" w:rsidTr="00090081">
        <w:trPr>
          <w:trHeight w:val="1020"/>
        </w:trPr>
        <w:tc>
          <w:tcPr>
            <w:tcW w:w="1992" w:type="dxa"/>
            <w:shd w:val="clear" w:color="auto" w:fill="auto"/>
          </w:tcPr>
          <w:p w14:paraId="120D90FB" w14:textId="6EE6C120"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Solana RSV </w:t>
            </w:r>
            <w:r w:rsidR="0058442C">
              <w:rPr>
                <w:rFonts w:ascii="Times New Roman" w:hAnsi="Times New Roman" w:cs="Times New Roman"/>
                <w:sz w:val="24"/>
                <w:szCs w:val="24"/>
                <w:lang w:val="en-US"/>
              </w:rPr>
              <w:t>+</w:t>
            </w:r>
            <w:r w:rsidR="0058442C" w:rsidRPr="00554B71">
              <w:rPr>
                <w:rFonts w:ascii="Times New Roman" w:hAnsi="Times New Roman" w:cs="Times New Roman"/>
                <w:sz w:val="24"/>
                <w:szCs w:val="24"/>
                <w:lang w:val="en-US"/>
              </w:rPr>
              <w:t xml:space="preserve"> </w:t>
            </w:r>
            <w:r w:rsidRPr="00554B71">
              <w:rPr>
                <w:rFonts w:ascii="Times New Roman" w:hAnsi="Times New Roman" w:cs="Times New Roman"/>
                <w:sz w:val="24"/>
                <w:szCs w:val="24"/>
                <w:lang w:val="en-US"/>
              </w:rPr>
              <w:t>hMPV</w:t>
            </w:r>
          </w:p>
        </w:tc>
        <w:tc>
          <w:tcPr>
            <w:tcW w:w="1993" w:type="dxa"/>
            <w:shd w:val="clear" w:color="auto" w:fill="auto"/>
          </w:tcPr>
          <w:p w14:paraId="2D7FB2F1"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del</w:t>
            </w:r>
            <w:proofErr w:type="spellEnd"/>
          </w:p>
        </w:tc>
        <w:tc>
          <w:tcPr>
            <w:tcW w:w="1992" w:type="dxa"/>
            <w:shd w:val="clear" w:color="auto" w:fill="auto"/>
          </w:tcPr>
          <w:p w14:paraId="1700A584"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shd w:val="clear" w:color="auto" w:fill="auto"/>
          </w:tcPr>
          <w:p w14:paraId="0EDA63E4" w14:textId="527E61A7" w:rsidR="004227FE" w:rsidRPr="00554B71" w:rsidRDefault="00AD7546" w:rsidP="004227FE">
            <w:pPr>
              <w:spacing w:line="480" w:lineRule="auto"/>
              <w:jc w:val="center"/>
              <w:rPr>
                <w:rFonts w:ascii="Times New Roman" w:hAnsi="Times New Roman" w:cs="Times New Roman"/>
                <w:sz w:val="24"/>
                <w:szCs w:val="24"/>
                <w:lang w:val="en-US"/>
              </w:rPr>
            </w:pPr>
            <w:r w:rsidRPr="00AD7546">
              <w:rPr>
                <w:rFonts w:ascii="Times New Roman" w:hAnsi="Times New Roman" w:cs="Times New Roman" w:hint="eastAsia"/>
                <w:sz w:val="24"/>
                <w:szCs w:val="24"/>
                <w:lang w:val="en-US"/>
              </w:rPr>
              <w:t>Reverse Transcriptase</w:t>
            </w:r>
            <w:r>
              <w:rPr>
                <w:rFonts w:ascii="Times New Roman" w:hAnsi="Times New Roman" w:cs="Times New Roman"/>
                <w:sz w:val="24"/>
                <w:szCs w:val="24"/>
                <w:lang w:val="en-US"/>
              </w:rPr>
              <w:t>-</w:t>
            </w:r>
            <w:r w:rsidRPr="00AD7546">
              <w:rPr>
                <w:rFonts w:ascii="Times New Roman" w:hAnsi="Times New Roman" w:cs="Times New Roman" w:hint="eastAsia"/>
                <w:sz w:val="24"/>
                <w:szCs w:val="24"/>
                <w:lang w:val="en-US"/>
              </w:rPr>
              <w:t>Helicas</w:t>
            </w:r>
            <w:r>
              <w:rPr>
                <w:rFonts w:ascii="Times New Roman" w:hAnsi="Times New Roman" w:cs="Times New Roman"/>
                <w:sz w:val="24"/>
                <w:szCs w:val="24"/>
                <w:lang w:val="en-US"/>
              </w:rPr>
              <w:t>e-</w:t>
            </w:r>
            <w:r w:rsidRPr="00AD7546">
              <w:rPr>
                <w:rFonts w:ascii="Times New Roman" w:hAnsi="Times New Roman" w:cs="Times New Roman" w:hint="eastAsia"/>
                <w:sz w:val="24"/>
                <w:szCs w:val="24"/>
                <w:lang w:val="en-US"/>
              </w:rPr>
              <w:t>Dependent Amplification</w:t>
            </w:r>
          </w:p>
        </w:tc>
        <w:tc>
          <w:tcPr>
            <w:tcW w:w="1992" w:type="dxa"/>
            <w:shd w:val="clear" w:color="auto" w:fill="auto"/>
            <w:vAlign w:val="center"/>
          </w:tcPr>
          <w:p w14:paraId="6B36D86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vAlign w:val="center"/>
          </w:tcPr>
          <w:p w14:paraId="0D3767D7" w14:textId="522BFA57"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w:t>
            </w:r>
            <w:r w:rsidRPr="00090081">
              <w:rPr>
                <w:rFonts w:ascii="Times New Roman" w:hAnsi="Times New Roman" w:cs="Times New Roman"/>
                <w:sz w:val="24"/>
                <w:szCs w:val="24"/>
                <w:lang w:val="en-US"/>
              </w:rPr>
              <w:br/>
              <w:t>HMPV</w:t>
            </w:r>
          </w:p>
        </w:tc>
        <w:tc>
          <w:tcPr>
            <w:tcW w:w="1993" w:type="dxa"/>
            <w:shd w:val="clear" w:color="auto" w:fill="auto"/>
            <w:vAlign w:val="center"/>
          </w:tcPr>
          <w:p w14:paraId="3217BDB5" w14:textId="1C51E7D4"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5</w:t>
            </w:r>
          </w:p>
        </w:tc>
      </w:tr>
      <w:tr w:rsidR="004227FE" w:rsidRPr="00217B9C" w14:paraId="22A8382E" w14:textId="77777777" w:rsidTr="00090081">
        <w:trPr>
          <w:trHeight w:val="1020"/>
        </w:trPr>
        <w:tc>
          <w:tcPr>
            <w:tcW w:w="1992" w:type="dxa"/>
            <w:tcBorders>
              <w:bottom w:val="nil"/>
            </w:tcBorders>
            <w:shd w:val="clear" w:color="auto" w:fill="B4C6E7" w:themeFill="accent1" w:themeFillTint="66"/>
          </w:tcPr>
          <w:p w14:paraId="436A0E4F" w14:textId="77777777" w:rsidR="004227FE" w:rsidRPr="00554B71" w:rsidRDefault="004227FE" w:rsidP="004227FE">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peed-Oligo RSV</w:t>
            </w:r>
          </w:p>
        </w:tc>
        <w:tc>
          <w:tcPr>
            <w:tcW w:w="1993" w:type="dxa"/>
            <w:tcBorders>
              <w:bottom w:val="nil"/>
            </w:tcBorders>
            <w:shd w:val="clear" w:color="auto" w:fill="B4C6E7" w:themeFill="accent1" w:themeFillTint="66"/>
          </w:tcPr>
          <w:p w14:paraId="56B3BD65" w14:textId="77777777" w:rsidR="004227FE" w:rsidRPr="00554B71" w:rsidRDefault="004227FE" w:rsidP="004227FE">
            <w:pPr>
              <w:spacing w:line="480" w:lineRule="auto"/>
              <w:jc w:val="center"/>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Vircell</w:t>
            </w:r>
            <w:proofErr w:type="spellEnd"/>
          </w:p>
        </w:tc>
        <w:tc>
          <w:tcPr>
            <w:tcW w:w="1992" w:type="dxa"/>
            <w:tcBorders>
              <w:bottom w:val="nil"/>
            </w:tcBorders>
            <w:shd w:val="clear" w:color="auto" w:fill="B4C6E7" w:themeFill="accent1" w:themeFillTint="66"/>
          </w:tcPr>
          <w:p w14:paraId="4875BD95"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w:t>
            </w:r>
          </w:p>
        </w:tc>
        <w:tc>
          <w:tcPr>
            <w:tcW w:w="1993" w:type="dxa"/>
            <w:tcBorders>
              <w:bottom w:val="nil"/>
            </w:tcBorders>
            <w:shd w:val="clear" w:color="auto" w:fill="B4C6E7" w:themeFill="accent1" w:themeFillTint="66"/>
          </w:tcPr>
          <w:p w14:paraId="67F6DA90"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tcBorders>
              <w:bottom w:val="nil"/>
            </w:tcBorders>
            <w:shd w:val="clear" w:color="auto" w:fill="B4C6E7" w:themeFill="accent1" w:themeFillTint="66"/>
            <w:vAlign w:val="center"/>
          </w:tcPr>
          <w:p w14:paraId="042BB39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tcBorders>
              <w:bottom w:val="nil"/>
            </w:tcBorders>
            <w:shd w:val="clear" w:color="auto" w:fill="B4C6E7" w:themeFill="accent1" w:themeFillTint="66"/>
            <w:vAlign w:val="center"/>
          </w:tcPr>
          <w:p w14:paraId="47BBAE76" w14:textId="1C8E2824"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RSV only</w:t>
            </w:r>
          </w:p>
        </w:tc>
        <w:tc>
          <w:tcPr>
            <w:tcW w:w="1993" w:type="dxa"/>
            <w:tcBorders>
              <w:bottom w:val="nil"/>
            </w:tcBorders>
            <w:shd w:val="clear" w:color="auto" w:fill="B4C6E7" w:themeFill="accent1" w:themeFillTint="66"/>
            <w:vAlign w:val="center"/>
          </w:tcPr>
          <w:p w14:paraId="1B944859" w14:textId="219762F2"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w:t>
            </w:r>
          </w:p>
        </w:tc>
      </w:tr>
      <w:tr w:rsidR="004227FE" w:rsidRPr="00217B9C" w14:paraId="13CF8F01" w14:textId="77777777" w:rsidTr="00090081">
        <w:trPr>
          <w:trHeight w:val="1020"/>
        </w:trPr>
        <w:tc>
          <w:tcPr>
            <w:tcW w:w="1992" w:type="dxa"/>
            <w:tcBorders>
              <w:top w:val="nil"/>
              <w:bottom w:val="single" w:sz="4" w:space="0" w:color="auto"/>
            </w:tcBorders>
            <w:shd w:val="clear" w:color="auto" w:fill="auto"/>
          </w:tcPr>
          <w:p w14:paraId="2A7FF8E1" w14:textId="271680C1" w:rsidR="004227FE" w:rsidRPr="00554B71" w:rsidRDefault="004227FE" w:rsidP="004227FE">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Verigene</w:t>
            </w:r>
            <w:proofErr w:type="spellEnd"/>
            <w:r w:rsidRPr="00554B71">
              <w:rPr>
                <w:rFonts w:ascii="Times New Roman" w:hAnsi="Times New Roman" w:cs="Times New Roman"/>
                <w:sz w:val="24"/>
                <w:szCs w:val="24"/>
                <w:lang w:val="en-US"/>
              </w:rPr>
              <w:t xml:space="preserve"> Respiratory Virus Plus</w:t>
            </w:r>
            <w:r w:rsidR="00AD7546">
              <w:rPr>
                <w:rFonts w:ascii="Times New Roman" w:hAnsi="Times New Roman" w:cs="Times New Roman"/>
                <w:sz w:val="24"/>
                <w:szCs w:val="24"/>
                <w:lang w:val="en-US"/>
              </w:rPr>
              <w:t xml:space="preserve"> Nucleic Acid Test</w:t>
            </w:r>
          </w:p>
        </w:tc>
        <w:tc>
          <w:tcPr>
            <w:tcW w:w="1993" w:type="dxa"/>
            <w:tcBorders>
              <w:top w:val="nil"/>
              <w:bottom w:val="single" w:sz="4" w:space="0" w:color="auto"/>
            </w:tcBorders>
            <w:shd w:val="clear" w:color="auto" w:fill="auto"/>
          </w:tcPr>
          <w:p w14:paraId="0A7BA41C"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anosphere</w:t>
            </w:r>
          </w:p>
        </w:tc>
        <w:tc>
          <w:tcPr>
            <w:tcW w:w="1992" w:type="dxa"/>
            <w:tcBorders>
              <w:top w:val="nil"/>
              <w:bottom w:val="single" w:sz="4" w:space="0" w:color="auto"/>
            </w:tcBorders>
            <w:shd w:val="clear" w:color="auto" w:fill="auto"/>
          </w:tcPr>
          <w:p w14:paraId="44538DE1"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derate</w:t>
            </w:r>
          </w:p>
        </w:tc>
        <w:tc>
          <w:tcPr>
            <w:tcW w:w="1993" w:type="dxa"/>
            <w:tcBorders>
              <w:top w:val="nil"/>
              <w:bottom w:val="single" w:sz="4" w:space="0" w:color="auto"/>
            </w:tcBorders>
            <w:shd w:val="clear" w:color="auto" w:fill="auto"/>
          </w:tcPr>
          <w:p w14:paraId="5476C40F" w14:textId="77777777" w:rsidR="004227FE" w:rsidRPr="00554B71" w:rsidRDefault="004227FE" w:rsidP="004227FE">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RT-PCR</w:t>
            </w:r>
          </w:p>
        </w:tc>
        <w:tc>
          <w:tcPr>
            <w:tcW w:w="1992" w:type="dxa"/>
            <w:tcBorders>
              <w:top w:val="nil"/>
              <w:bottom w:val="single" w:sz="4" w:space="0" w:color="auto"/>
            </w:tcBorders>
            <w:shd w:val="clear" w:color="auto" w:fill="auto"/>
            <w:vAlign w:val="center"/>
          </w:tcPr>
          <w:p w14:paraId="6B4C4CB0" w14:textId="77777777"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Molecular</w:t>
            </w:r>
          </w:p>
        </w:tc>
        <w:tc>
          <w:tcPr>
            <w:tcW w:w="1993" w:type="dxa"/>
            <w:tcBorders>
              <w:top w:val="nil"/>
              <w:bottom w:val="single" w:sz="4" w:space="0" w:color="auto"/>
            </w:tcBorders>
            <w:vAlign w:val="center"/>
          </w:tcPr>
          <w:p w14:paraId="32C505F8" w14:textId="29ED1A6C" w:rsidR="004227FE" w:rsidRPr="00090081" w:rsidRDefault="004227FE" w:rsidP="00090081">
            <w:pPr>
              <w:spacing w:line="480" w:lineRule="auto"/>
              <w:jc w:val="center"/>
              <w:rPr>
                <w:rFonts w:ascii="Times New Roman" w:hAnsi="Times New Roman" w:cs="Times New Roman"/>
                <w:sz w:val="24"/>
                <w:szCs w:val="24"/>
                <w:lang w:val="en-US"/>
              </w:rPr>
            </w:pPr>
            <w:r w:rsidRPr="00090081">
              <w:rPr>
                <w:rFonts w:ascii="Times New Roman" w:hAnsi="Times New Roman" w:cs="Times New Roman"/>
                <w:sz w:val="24"/>
                <w:szCs w:val="24"/>
                <w:lang w:val="en-US"/>
              </w:rPr>
              <w:t>Multiplex</w:t>
            </w:r>
          </w:p>
        </w:tc>
        <w:tc>
          <w:tcPr>
            <w:tcW w:w="1993" w:type="dxa"/>
            <w:tcBorders>
              <w:top w:val="nil"/>
              <w:bottom w:val="single" w:sz="4" w:space="0" w:color="auto"/>
            </w:tcBorders>
            <w:shd w:val="clear" w:color="auto" w:fill="auto"/>
            <w:vAlign w:val="center"/>
          </w:tcPr>
          <w:p w14:paraId="6926E296" w14:textId="0620C8D3" w:rsidR="004227FE" w:rsidRPr="00554B71" w:rsidRDefault="004227FE" w:rsidP="0009008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Not reported</w:t>
            </w:r>
          </w:p>
        </w:tc>
      </w:tr>
      <w:tr w:rsidR="004227FE" w:rsidRPr="00217B9C" w14:paraId="35DD3C70" w14:textId="77777777" w:rsidTr="00482A17">
        <w:trPr>
          <w:trHeight w:val="1020"/>
        </w:trPr>
        <w:tc>
          <w:tcPr>
            <w:tcW w:w="13948" w:type="dxa"/>
            <w:gridSpan w:val="7"/>
            <w:tcBorders>
              <w:top w:val="single" w:sz="4" w:space="0" w:color="auto"/>
            </w:tcBorders>
          </w:tcPr>
          <w:p w14:paraId="27CE714C" w14:textId="232B2D2A" w:rsidR="004227FE" w:rsidRPr="00090081" w:rsidRDefault="004227FE" w:rsidP="004227FE">
            <w:pPr>
              <w:spacing w:line="480" w:lineRule="auto"/>
              <w:rPr>
                <w:rFonts w:ascii="Times New Roman" w:hAnsi="Times New Roman" w:cs="Times New Roman"/>
                <w:sz w:val="24"/>
                <w:szCs w:val="24"/>
                <w:lang w:val="en-US"/>
              </w:rPr>
            </w:pPr>
            <w:proofErr w:type="spellStart"/>
            <w:r w:rsidRPr="00090081">
              <w:rPr>
                <w:rFonts w:ascii="Times New Roman" w:hAnsi="Times New Roman" w:cs="Times New Roman"/>
                <w:i/>
                <w:iCs/>
                <w:sz w:val="24"/>
                <w:szCs w:val="24"/>
                <w:vertAlign w:val="superscript"/>
                <w:lang w:val="en-US"/>
              </w:rPr>
              <w:t>a</w:t>
            </w:r>
            <w:r w:rsidRPr="00090081">
              <w:rPr>
                <w:rFonts w:ascii="Times New Roman" w:hAnsi="Times New Roman" w:cs="Times New Roman"/>
                <w:sz w:val="24"/>
                <w:szCs w:val="24"/>
                <w:lang w:val="en-US"/>
              </w:rPr>
              <w:t>CLIA</w:t>
            </w:r>
            <w:proofErr w:type="spellEnd"/>
            <w:r w:rsidRPr="00090081">
              <w:rPr>
                <w:rFonts w:ascii="Times New Roman" w:hAnsi="Times New Roman" w:cs="Times New Roman"/>
                <w:sz w:val="24"/>
                <w:szCs w:val="24"/>
                <w:lang w:val="en-US"/>
              </w:rPr>
              <w:t xml:space="preserve"> status is taken from: </w:t>
            </w:r>
            <w:hyperlink r:id="rId7" w:history="1">
              <w:r w:rsidRPr="00090081">
                <w:rPr>
                  <w:rStyle w:val="Hyperlink"/>
                  <w:rFonts w:ascii="Times New Roman" w:hAnsi="Times New Roman" w:cs="Times New Roman"/>
                  <w:sz w:val="24"/>
                  <w:szCs w:val="24"/>
                  <w:lang w:val="en-US"/>
                </w:rPr>
                <w:t>https://www.accessdata.fda.gov/scripts/cdrh/cfdocs/cfClia/Search.cfm</w:t>
              </w:r>
            </w:hyperlink>
            <w:r w:rsidRPr="00090081">
              <w:rPr>
                <w:rFonts w:ascii="Times New Roman" w:hAnsi="Times New Roman" w:cs="Times New Roman"/>
                <w:sz w:val="24"/>
                <w:szCs w:val="24"/>
                <w:lang w:val="en-US"/>
              </w:rPr>
              <w:t xml:space="preserve">, last accessed 04 October 2021. Information regarding the methodology and analytical time of the tests are taken from the respective manufacturers’ data sheets. </w:t>
            </w:r>
            <w:r w:rsidRPr="00090081">
              <w:rPr>
                <w:rFonts w:ascii="Times New Roman" w:hAnsi="Times New Roman" w:cs="Times New Roman"/>
                <w:sz w:val="24"/>
                <w:szCs w:val="24"/>
                <w:lang w:val="en-US"/>
              </w:rPr>
              <w:br/>
            </w:r>
            <w:proofErr w:type="spellStart"/>
            <w:r w:rsidRPr="00090081">
              <w:rPr>
                <w:rFonts w:ascii="Times New Roman" w:hAnsi="Times New Roman" w:cs="Times New Roman"/>
                <w:i/>
                <w:iCs/>
                <w:sz w:val="24"/>
                <w:szCs w:val="24"/>
                <w:vertAlign w:val="superscript"/>
                <w:lang w:val="en-US"/>
              </w:rPr>
              <w:t>b</w:t>
            </w:r>
            <w:r w:rsidRPr="00090081">
              <w:rPr>
                <w:rFonts w:ascii="Times New Roman" w:hAnsi="Times New Roman" w:cs="Times New Roman"/>
                <w:sz w:val="24"/>
                <w:szCs w:val="24"/>
                <w:lang w:val="en-US"/>
              </w:rPr>
              <w:t>The</w:t>
            </w:r>
            <w:proofErr w:type="spellEnd"/>
            <w:r w:rsidRPr="00090081">
              <w:rPr>
                <w:rFonts w:ascii="Times New Roman" w:hAnsi="Times New Roman" w:cs="Times New Roman"/>
                <w:sz w:val="24"/>
                <w:szCs w:val="24"/>
                <w:lang w:val="en-US"/>
              </w:rPr>
              <w:t xml:space="preserve"> ID NOW RSV was formerly known as the Alere i RSV. </w:t>
            </w:r>
            <w:r w:rsidRPr="00090081">
              <w:rPr>
                <w:rFonts w:ascii="Times New Roman" w:hAnsi="Times New Roman" w:cs="Times New Roman"/>
                <w:sz w:val="24"/>
                <w:szCs w:val="24"/>
                <w:lang w:val="en-US"/>
              </w:rPr>
              <w:br/>
            </w:r>
            <w:proofErr w:type="spellStart"/>
            <w:r w:rsidRPr="00090081">
              <w:rPr>
                <w:rFonts w:ascii="Times New Roman" w:hAnsi="Times New Roman" w:cs="Times New Roman"/>
                <w:i/>
                <w:iCs/>
                <w:sz w:val="24"/>
                <w:szCs w:val="24"/>
                <w:vertAlign w:val="superscript"/>
                <w:lang w:val="en-US"/>
              </w:rPr>
              <w:t>c</w:t>
            </w:r>
            <w:r w:rsidRPr="00090081">
              <w:rPr>
                <w:rFonts w:ascii="Times New Roman" w:hAnsi="Times New Roman" w:cs="Times New Roman"/>
                <w:sz w:val="24"/>
                <w:szCs w:val="24"/>
                <w:lang w:val="en-US"/>
              </w:rPr>
              <w:t>On</w:t>
            </w:r>
            <w:proofErr w:type="spellEnd"/>
            <w:r w:rsidRPr="00090081">
              <w:rPr>
                <w:rFonts w:ascii="Times New Roman" w:hAnsi="Times New Roman" w:cs="Times New Roman"/>
                <w:sz w:val="24"/>
                <w:szCs w:val="24"/>
                <w:lang w:val="en-US"/>
              </w:rPr>
              <w:t xml:space="preserve"> average, the </w:t>
            </w:r>
            <w:proofErr w:type="spellStart"/>
            <w:r w:rsidRPr="00090081">
              <w:rPr>
                <w:rFonts w:ascii="Times New Roman" w:hAnsi="Times New Roman" w:cs="Times New Roman"/>
                <w:sz w:val="24"/>
                <w:szCs w:val="24"/>
                <w:lang w:val="en-US"/>
              </w:rPr>
              <w:t>mariPOC</w:t>
            </w:r>
            <w:proofErr w:type="spellEnd"/>
            <w:r w:rsidRPr="00090081">
              <w:rPr>
                <w:rFonts w:ascii="Times New Roman" w:hAnsi="Times New Roman" w:cs="Times New Roman"/>
                <w:sz w:val="24"/>
                <w:szCs w:val="24"/>
                <w:lang w:val="en-US"/>
              </w:rPr>
              <w:t xml:space="preserve"> </w:t>
            </w:r>
            <w:proofErr w:type="spellStart"/>
            <w:r w:rsidRPr="00090081">
              <w:rPr>
                <w:rFonts w:ascii="Times New Roman" w:hAnsi="Times New Roman" w:cs="Times New Roman"/>
                <w:sz w:val="24"/>
                <w:szCs w:val="24"/>
                <w:lang w:val="en-US"/>
              </w:rPr>
              <w:t>Respi</w:t>
            </w:r>
            <w:proofErr w:type="spellEnd"/>
            <w:r w:rsidRPr="00090081">
              <w:rPr>
                <w:rFonts w:ascii="Times New Roman" w:hAnsi="Times New Roman" w:cs="Times New Roman"/>
                <w:sz w:val="24"/>
                <w:szCs w:val="24"/>
                <w:lang w:val="en-US"/>
              </w:rPr>
              <w:t xml:space="preserve"> test reports 80% of positive samples within 20 min and 90% of positive results within 2 hours. The final result within 2 hours reports low positive and negative results. </w:t>
            </w:r>
            <w:r w:rsidRPr="00090081">
              <w:rPr>
                <w:rFonts w:ascii="Times New Roman" w:hAnsi="Times New Roman" w:cs="Times New Roman"/>
                <w:sz w:val="24"/>
                <w:szCs w:val="24"/>
                <w:lang w:val="en-US"/>
              </w:rPr>
              <w:br/>
            </w:r>
            <w:r w:rsidRPr="00090081">
              <w:rPr>
                <w:rFonts w:ascii="Times New Roman" w:hAnsi="Times New Roman" w:cs="Times New Roman"/>
                <w:sz w:val="24"/>
                <w:szCs w:val="24"/>
                <w:lang w:val="en-US"/>
              </w:rPr>
              <w:lastRenderedPageBreak/>
              <w:t>CLIA, Clinical Laboratory Improvement Amendments; DNA, deoxyribonucleic acid; HMPV, human metapneumovirus; mRNA, messenger ribonucleic acid; RSV, respiratory syncytial virus; RT-PCR, reverse transcription-polymerase chain reaction.</w:t>
            </w:r>
          </w:p>
        </w:tc>
      </w:tr>
    </w:tbl>
    <w:p w14:paraId="0590D7C0" w14:textId="77777777" w:rsidR="003A2807" w:rsidRDefault="003A2807" w:rsidP="00554B71">
      <w:pPr>
        <w:spacing w:after="200" w:line="480" w:lineRule="auto"/>
        <w:rPr>
          <w:rFonts w:ascii="Times New Roman" w:hAnsi="Times New Roman" w:cs="Times New Roman"/>
          <w:sz w:val="24"/>
          <w:szCs w:val="24"/>
          <w:lang w:val="en-US"/>
        </w:rPr>
      </w:pPr>
    </w:p>
    <w:p w14:paraId="59453315" w14:textId="77777777" w:rsidR="003A2807" w:rsidRDefault="003A2807">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bleGrid"/>
        <w:tblW w:w="13745" w:type="dxa"/>
        <w:jc w:val="center"/>
        <w:tblBorders>
          <w:insideH w:val="none" w:sz="0" w:space="0" w:color="auto"/>
          <w:insideV w:val="none" w:sz="0" w:space="0" w:color="auto"/>
        </w:tblBorders>
        <w:tblLayout w:type="fixed"/>
        <w:tblLook w:val="04A0" w:firstRow="1" w:lastRow="0" w:firstColumn="1" w:lastColumn="0" w:noHBand="0" w:noVBand="1"/>
      </w:tblPr>
      <w:tblGrid>
        <w:gridCol w:w="4805"/>
        <w:gridCol w:w="2323"/>
        <w:gridCol w:w="2323"/>
        <w:gridCol w:w="4294"/>
      </w:tblGrid>
      <w:tr w:rsidR="003A2807" w:rsidRPr="008958A1" w14:paraId="13FE5ED4" w14:textId="77777777" w:rsidTr="004227FE">
        <w:trPr>
          <w:trHeight w:val="361"/>
          <w:jc w:val="center"/>
        </w:trPr>
        <w:tc>
          <w:tcPr>
            <w:tcW w:w="13745" w:type="dxa"/>
            <w:gridSpan w:val="4"/>
            <w:tcBorders>
              <w:top w:val="single" w:sz="4" w:space="0" w:color="auto"/>
              <w:bottom w:val="single" w:sz="4" w:space="0" w:color="auto"/>
            </w:tcBorders>
            <w:shd w:val="clear" w:color="auto" w:fill="B4C6E7" w:themeFill="accent1" w:themeFillTint="66"/>
          </w:tcPr>
          <w:p w14:paraId="5DD37362" w14:textId="4DEF9381" w:rsidR="003A2807" w:rsidRPr="00090081" w:rsidRDefault="003A2807" w:rsidP="004227FE">
            <w:pPr>
              <w:pStyle w:val="paragraph"/>
              <w:spacing w:after="0" w:line="480" w:lineRule="auto"/>
              <w:textAlignment w:val="baseline"/>
              <w:rPr>
                <w:rStyle w:val="normaltextrun"/>
                <w:b/>
                <w:bCs/>
                <w:lang w:val="en-US"/>
              </w:rPr>
            </w:pPr>
            <w:r w:rsidRPr="00090081">
              <w:rPr>
                <w:b/>
                <w:bCs/>
                <w:lang w:val="en-US"/>
              </w:rPr>
              <w:lastRenderedPageBreak/>
              <w:t>Supplemental</w:t>
            </w:r>
            <w:r w:rsidRPr="00090081">
              <w:rPr>
                <w:lang w:val="en-US"/>
              </w:rPr>
              <w:t xml:space="preserve"> </w:t>
            </w:r>
            <w:r w:rsidRPr="00090081">
              <w:rPr>
                <w:b/>
                <w:bCs/>
                <w:lang w:val="en-US"/>
              </w:rPr>
              <w:t xml:space="preserve">Table 3. </w:t>
            </w:r>
            <w:r w:rsidR="008E39C4">
              <w:rPr>
                <w:b/>
                <w:bCs/>
                <w:lang w:val="en-US"/>
              </w:rPr>
              <w:t>Published s</w:t>
            </w:r>
            <w:r w:rsidRPr="00090081">
              <w:rPr>
                <w:b/>
                <w:bCs/>
                <w:lang w:val="en-US"/>
              </w:rPr>
              <w:t>ensitivity and specificity of RSV tests by viruses detected in all included studies.</w:t>
            </w:r>
          </w:p>
        </w:tc>
      </w:tr>
      <w:tr w:rsidR="003A2807" w:rsidRPr="008958A1" w14:paraId="4D5F97BB" w14:textId="77777777" w:rsidTr="004227FE">
        <w:trPr>
          <w:trHeight w:val="361"/>
          <w:jc w:val="center"/>
        </w:trPr>
        <w:tc>
          <w:tcPr>
            <w:tcW w:w="4805" w:type="dxa"/>
            <w:shd w:val="clear" w:color="auto" w:fill="auto"/>
          </w:tcPr>
          <w:p w14:paraId="2088B7E5" w14:textId="77777777" w:rsidR="003A2807" w:rsidRPr="00090081" w:rsidRDefault="003A2807" w:rsidP="004227FE">
            <w:pPr>
              <w:pStyle w:val="paragraph"/>
              <w:spacing w:before="0" w:beforeAutospacing="0" w:after="0" w:afterAutospacing="0" w:line="480" w:lineRule="auto"/>
              <w:textAlignment w:val="baseline"/>
              <w:rPr>
                <w:rStyle w:val="normaltextrun"/>
                <w:b/>
                <w:bCs/>
                <w:lang w:val="en-US"/>
              </w:rPr>
            </w:pPr>
            <w:bookmarkStart w:id="6" w:name="_Hlk76632200"/>
            <w:r w:rsidRPr="00090081">
              <w:rPr>
                <w:rStyle w:val="normaltextrun"/>
                <w:b/>
                <w:bCs/>
                <w:lang w:val="en-US"/>
              </w:rPr>
              <w:t>Viruses detected</w:t>
            </w:r>
          </w:p>
        </w:tc>
        <w:tc>
          <w:tcPr>
            <w:tcW w:w="2323" w:type="dxa"/>
            <w:shd w:val="clear" w:color="auto" w:fill="auto"/>
          </w:tcPr>
          <w:p w14:paraId="38038D9B"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rStyle w:val="normaltextrun"/>
                <w:b/>
                <w:bCs/>
                <w:lang w:val="en-US"/>
              </w:rPr>
              <w:t>RSV only</w:t>
            </w:r>
          </w:p>
        </w:tc>
        <w:tc>
          <w:tcPr>
            <w:tcW w:w="2323" w:type="dxa"/>
            <w:shd w:val="clear" w:color="auto" w:fill="auto"/>
          </w:tcPr>
          <w:p w14:paraId="7B5C3CBC"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b/>
                <w:bCs/>
                <w:lang w:val="en-US"/>
              </w:rPr>
              <w:t>RSV/Influenza</w:t>
            </w:r>
          </w:p>
        </w:tc>
        <w:tc>
          <w:tcPr>
            <w:tcW w:w="4294" w:type="dxa"/>
            <w:shd w:val="clear" w:color="auto" w:fill="auto"/>
          </w:tcPr>
          <w:p w14:paraId="1C92F8CD" w14:textId="77777777" w:rsidR="003A2807" w:rsidRPr="00090081" w:rsidRDefault="003A2807" w:rsidP="004227FE">
            <w:pPr>
              <w:pStyle w:val="paragraph"/>
              <w:spacing w:before="0" w:beforeAutospacing="0" w:after="0" w:afterAutospacing="0" w:line="480" w:lineRule="auto"/>
              <w:jc w:val="center"/>
              <w:textAlignment w:val="baseline"/>
              <w:rPr>
                <w:rStyle w:val="normaltextrun"/>
                <w:b/>
                <w:bCs/>
                <w:lang w:val="en-US"/>
              </w:rPr>
            </w:pPr>
            <w:r w:rsidRPr="00090081">
              <w:rPr>
                <w:rStyle w:val="normaltextrun"/>
                <w:b/>
                <w:bCs/>
                <w:lang w:val="en-US"/>
              </w:rPr>
              <w:t>Multiplex</w:t>
            </w:r>
          </w:p>
        </w:tc>
      </w:tr>
      <w:tr w:rsidR="003A2807" w:rsidRPr="008958A1" w14:paraId="2F4E9045" w14:textId="77777777" w:rsidTr="004227FE">
        <w:trPr>
          <w:trHeight w:val="361"/>
          <w:jc w:val="center"/>
        </w:trPr>
        <w:tc>
          <w:tcPr>
            <w:tcW w:w="4805" w:type="dxa"/>
            <w:shd w:val="clear" w:color="auto" w:fill="auto"/>
          </w:tcPr>
          <w:p w14:paraId="674CB0CE"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Number of sub-records, n (%)</w:t>
            </w:r>
          </w:p>
        </w:tc>
        <w:tc>
          <w:tcPr>
            <w:tcW w:w="2323" w:type="dxa"/>
            <w:shd w:val="clear" w:color="auto" w:fill="auto"/>
          </w:tcPr>
          <w:p w14:paraId="0427C0CE" w14:textId="77777777"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70 (52.6)</w:t>
            </w:r>
          </w:p>
        </w:tc>
        <w:tc>
          <w:tcPr>
            <w:tcW w:w="2323" w:type="dxa"/>
            <w:shd w:val="clear" w:color="auto" w:fill="auto"/>
          </w:tcPr>
          <w:p w14:paraId="041C5CE1" w14:textId="77777777"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27 (20.3)</w:t>
            </w:r>
          </w:p>
        </w:tc>
        <w:tc>
          <w:tcPr>
            <w:tcW w:w="4294" w:type="dxa"/>
            <w:shd w:val="clear" w:color="auto" w:fill="auto"/>
          </w:tcPr>
          <w:p w14:paraId="4F23E680" w14:textId="701C06D0" w:rsidR="003A2807" w:rsidRPr="00090081" w:rsidRDefault="003A2807" w:rsidP="004227FE">
            <w:pPr>
              <w:pStyle w:val="paragraph"/>
              <w:spacing w:before="0" w:beforeAutospacing="0" w:after="0" w:afterAutospacing="0" w:line="480" w:lineRule="auto"/>
              <w:jc w:val="center"/>
              <w:textAlignment w:val="baseline"/>
              <w:rPr>
                <w:rStyle w:val="normaltextrun"/>
                <w:lang w:val="en-US"/>
              </w:rPr>
            </w:pPr>
            <w:r w:rsidRPr="00090081">
              <w:rPr>
                <w:rStyle w:val="normaltextrun"/>
                <w:lang w:val="en-US"/>
              </w:rPr>
              <w:t>3</w:t>
            </w:r>
            <w:r w:rsidR="00090081">
              <w:rPr>
                <w:rStyle w:val="normaltextrun"/>
                <w:lang w:val="en-US"/>
              </w:rPr>
              <w:t>3</w:t>
            </w:r>
            <w:r w:rsidRPr="00090081">
              <w:rPr>
                <w:rStyle w:val="normaltextrun"/>
                <w:lang w:val="en-US"/>
              </w:rPr>
              <w:t xml:space="preserve"> (</w:t>
            </w:r>
            <w:r w:rsidR="00001304">
              <w:rPr>
                <w:rStyle w:val="normaltextrun"/>
                <w:lang w:val="en-US"/>
              </w:rPr>
              <w:t>24.8</w:t>
            </w:r>
            <w:r w:rsidRPr="00090081">
              <w:rPr>
                <w:rStyle w:val="normaltextrun"/>
                <w:lang w:val="en-US"/>
              </w:rPr>
              <w:t>)</w:t>
            </w:r>
            <w:r w:rsidRPr="00090081">
              <w:rPr>
                <w:rStyle w:val="normaltextrun"/>
                <w:i/>
                <w:iCs/>
                <w:vertAlign w:val="superscript"/>
                <w:lang w:val="en-US"/>
              </w:rPr>
              <w:t>a</w:t>
            </w:r>
          </w:p>
        </w:tc>
      </w:tr>
      <w:tr w:rsidR="003A2807" w:rsidRPr="008958A1" w14:paraId="79285109" w14:textId="77777777" w:rsidTr="004227FE">
        <w:trPr>
          <w:trHeight w:val="361"/>
          <w:jc w:val="center"/>
        </w:trPr>
        <w:tc>
          <w:tcPr>
            <w:tcW w:w="13745" w:type="dxa"/>
            <w:gridSpan w:val="4"/>
            <w:shd w:val="clear" w:color="auto" w:fill="B4C6E7" w:themeFill="accent1" w:themeFillTint="66"/>
          </w:tcPr>
          <w:p w14:paraId="740183C0"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b/>
                <w:bCs/>
                <w:lang w:val="en-US"/>
              </w:rPr>
              <w:t>Overall</w:t>
            </w:r>
          </w:p>
        </w:tc>
      </w:tr>
      <w:tr w:rsidR="003A2807" w:rsidRPr="008958A1" w14:paraId="599DF4F9" w14:textId="77777777" w:rsidTr="004227FE">
        <w:trPr>
          <w:trHeight w:val="361"/>
          <w:jc w:val="center"/>
        </w:trPr>
        <w:tc>
          <w:tcPr>
            <w:tcW w:w="4805" w:type="dxa"/>
            <w:shd w:val="clear" w:color="auto" w:fill="B4C6E7" w:themeFill="accent1" w:themeFillTint="66"/>
          </w:tcPr>
          <w:p w14:paraId="1AB9C2E1"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ensitivity, %</w:t>
            </w:r>
          </w:p>
        </w:tc>
        <w:tc>
          <w:tcPr>
            <w:tcW w:w="2323" w:type="dxa"/>
            <w:shd w:val="clear" w:color="auto" w:fill="B4C6E7" w:themeFill="accent1" w:themeFillTint="66"/>
          </w:tcPr>
          <w:p w14:paraId="6375E7E9"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25.7–100</w:t>
            </w:r>
          </w:p>
        </w:tc>
        <w:tc>
          <w:tcPr>
            <w:tcW w:w="2323" w:type="dxa"/>
            <w:shd w:val="clear" w:color="auto" w:fill="B4C6E7" w:themeFill="accent1" w:themeFillTint="66"/>
          </w:tcPr>
          <w:p w14:paraId="3D4EBBFF"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66.7–100</w:t>
            </w:r>
          </w:p>
        </w:tc>
        <w:tc>
          <w:tcPr>
            <w:tcW w:w="4294" w:type="dxa"/>
            <w:shd w:val="clear" w:color="auto" w:fill="B4C6E7" w:themeFill="accent1" w:themeFillTint="66"/>
          </w:tcPr>
          <w:p w14:paraId="108F042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50.0–100</w:t>
            </w:r>
          </w:p>
        </w:tc>
      </w:tr>
      <w:tr w:rsidR="003A2807" w:rsidRPr="008958A1" w14:paraId="3AC8849B" w14:textId="77777777" w:rsidTr="004227FE">
        <w:trPr>
          <w:trHeight w:val="361"/>
          <w:jc w:val="center"/>
        </w:trPr>
        <w:tc>
          <w:tcPr>
            <w:tcW w:w="4805" w:type="dxa"/>
            <w:shd w:val="clear" w:color="auto" w:fill="B4C6E7" w:themeFill="accent1" w:themeFillTint="66"/>
          </w:tcPr>
          <w:p w14:paraId="1BCBDAE3"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pecificity, %</w:t>
            </w:r>
          </w:p>
        </w:tc>
        <w:tc>
          <w:tcPr>
            <w:tcW w:w="2323" w:type="dxa"/>
            <w:shd w:val="clear" w:color="auto" w:fill="B4C6E7" w:themeFill="accent1" w:themeFillTint="66"/>
          </w:tcPr>
          <w:p w14:paraId="7698F58D"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77–100</w:t>
            </w:r>
          </w:p>
        </w:tc>
        <w:tc>
          <w:tcPr>
            <w:tcW w:w="2323" w:type="dxa"/>
            <w:shd w:val="clear" w:color="auto" w:fill="B4C6E7" w:themeFill="accent1" w:themeFillTint="66"/>
          </w:tcPr>
          <w:p w14:paraId="6511202D"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4.3–100</w:t>
            </w:r>
          </w:p>
        </w:tc>
        <w:tc>
          <w:tcPr>
            <w:tcW w:w="4294" w:type="dxa"/>
            <w:shd w:val="clear" w:color="auto" w:fill="B4C6E7" w:themeFill="accent1" w:themeFillTint="66"/>
          </w:tcPr>
          <w:p w14:paraId="5D0C4539"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1.5–100</w:t>
            </w:r>
          </w:p>
        </w:tc>
      </w:tr>
      <w:tr w:rsidR="003A2807" w:rsidRPr="008958A1" w14:paraId="48B62B4F" w14:textId="77777777" w:rsidTr="004227FE">
        <w:trPr>
          <w:trHeight w:val="361"/>
          <w:jc w:val="center"/>
        </w:trPr>
        <w:tc>
          <w:tcPr>
            <w:tcW w:w="4805" w:type="dxa"/>
            <w:shd w:val="clear" w:color="auto" w:fill="auto"/>
          </w:tcPr>
          <w:p w14:paraId="3994138A" w14:textId="77777777" w:rsidR="003A2807" w:rsidRPr="00090081" w:rsidRDefault="003A2807" w:rsidP="004227FE">
            <w:pPr>
              <w:pStyle w:val="paragraph"/>
              <w:spacing w:before="0" w:beforeAutospacing="0" w:after="0" w:afterAutospacing="0" w:line="480" w:lineRule="auto"/>
              <w:textAlignment w:val="baseline"/>
              <w:rPr>
                <w:rStyle w:val="normaltextrun"/>
                <w:b/>
                <w:bCs/>
                <w:lang w:val="en-US"/>
              </w:rPr>
            </w:pPr>
            <w:r w:rsidRPr="00090081">
              <w:rPr>
                <w:rStyle w:val="normaltextrun"/>
                <w:b/>
                <w:bCs/>
                <w:lang w:val="en-US"/>
              </w:rPr>
              <w:t>Tests using molecular technology only</w:t>
            </w:r>
          </w:p>
        </w:tc>
        <w:tc>
          <w:tcPr>
            <w:tcW w:w="2323" w:type="dxa"/>
            <w:shd w:val="clear" w:color="auto" w:fill="auto"/>
          </w:tcPr>
          <w:p w14:paraId="00BE57D3"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c>
          <w:tcPr>
            <w:tcW w:w="2323" w:type="dxa"/>
            <w:shd w:val="clear" w:color="auto" w:fill="auto"/>
          </w:tcPr>
          <w:p w14:paraId="213BE018"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c>
          <w:tcPr>
            <w:tcW w:w="4294" w:type="dxa"/>
            <w:shd w:val="clear" w:color="auto" w:fill="auto"/>
          </w:tcPr>
          <w:p w14:paraId="1110B32B" w14:textId="77777777" w:rsidR="003A2807" w:rsidRPr="00090081" w:rsidRDefault="003A2807" w:rsidP="004227FE">
            <w:pPr>
              <w:pStyle w:val="paragraph"/>
              <w:spacing w:before="0" w:beforeAutospacing="0" w:after="0" w:afterAutospacing="0" w:line="480" w:lineRule="auto"/>
              <w:jc w:val="center"/>
              <w:textAlignment w:val="baseline"/>
              <w:rPr>
                <w:lang w:val="en-US"/>
              </w:rPr>
            </w:pPr>
          </w:p>
        </w:tc>
      </w:tr>
      <w:tr w:rsidR="003A2807" w:rsidRPr="008958A1" w14:paraId="0E8B3D89" w14:textId="77777777" w:rsidTr="003431DC">
        <w:trPr>
          <w:trHeight w:val="100"/>
          <w:jc w:val="center"/>
        </w:trPr>
        <w:tc>
          <w:tcPr>
            <w:tcW w:w="4805" w:type="dxa"/>
            <w:shd w:val="clear" w:color="auto" w:fill="auto"/>
          </w:tcPr>
          <w:p w14:paraId="0FA85E1D"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ensitivity, %</w:t>
            </w:r>
          </w:p>
        </w:tc>
        <w:tc>
          <w:tcPr>
            <w:tcW w:w="2323" w:type="dxa"/>
            <w:shd w:val="clear" w:color="auto" w:fill="auto"/>
          </w:tcPr>
          <w:p w14:paraId="492F499D"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7" w:name="_Hlk90381053"/>
            <w:r w:rsidRPr="00090081">
              <w:rPr>
                <w:lang w:val="en-US"/>
              </w:rPr>
              <w:t>93–100</w:t>
            </w:r>
            <w:bookmarkEnd w:id="7"/>
          </w:p>
        </w:tc>
        <w:tc>
          <w:tcPr>
            <w:tcW w:w="2323" w:type="dxa"/>
            <w:shd w:val="clear" w:color="auto" w:fill="auto"/>
          </w:tcPr>
          <w:p w14:paraId="3627E606"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8" w:name="_Hlk90381071"/>
            <w:r w:rsidRPr="00090081">
              <w:rPr>
                <w:lang w:val="en-US"/>
              </w:rPr>
              <w:t>66.7–100</w:t>
            </w:r>
            <w:bookmarkEnd w:id="8"/>
          </w:p>
        </w:tc>
        <w:tc>
          <w:tcPr>
            <w:tcW w:w="4294" w:type="dxa"/>
            <w:shd w:val="clear" w:color="auto" w:fill="auto"/>
          </w:tcPr>
          <w:p w14:paraId="33B053CA" w14:textId="77777777" w:rsidR="003A2807" w:rsidRPr="00090081" w:rsidRDefault="003A2807" w:rsidP="004227FE">
            <w:pPr>
              <w:pStyle w:val="paragraph"/>
              <w:spacing w:before="0" w:beforeAutospacing="0" w:after="0" w:afterAutospacing="0" w:line="480" w:lineRule="auto"/>
              <w:jc w:val="center"/>
              <w:textAlignment w:val="baseline"/>
              <w:rPr>
                <w:lang w:val="en-US"/>
              </w:rPr>
            </w:pPr>
            <w:bookmarkStart w:id="9" w:name="_Hlk90381111"/>
            <w:r w:rsidRPr="00090081">
              <w:rPr>
                <w:lang w:val="en-US"/>
              </w:rPr>
              <w:t>62.5–100</w:t>
            </w:r>
            <w:bookmarkEnd w:id="9"/>
          </w:p>
        </w:tc>
      </w:tr>
      <w:tr w:rsidR="003A2807" w:rsidRPr="008958A1" w14:paraId="014582B5" w14:textId="77777777" w:rsidTr="004227FE">
        <w:trPr>
          <w:trHeight w:val="361"/>
          <w:jc w:val="center"/>
        </w:trPr>
        <w:tc>
          <w:tcPr>
            <w:tcW w:w="4805" w:type="dxa"/>
            <w:shd w:val="clear" w:color="auto" w:fill="auto"/>
          </w:tcPr>
          <w:p w14:paraId="0EC45962" w14:textId="77777777" w:rsidR="003A2807" w:rsidRPr="00090081" w:rsidRDefault="003A2807" w:rsidP="004227FE">
            <w:pPr>
              <w:pStyle w:val="paragraph"/>
              <w:spacing w:before="0" w:beforeAutospacing="0" w:after="0" w:afterAutospacing="0" w:line="480" w:lineRule="auto"/>
              <w:textAlignment w:val="baseline"/>
              <w:rPr>
                <w:rStyle w:val="normaltextrun"/>
                <w:lang w:val="en-US"/>
              </w:rPr>
            </w:pPr>
            <w:r w:rsidRPr="00090081">
              <w:rPr>
                <w:rStyle w:val="normaltextrun"/>
                <w:lang w:val="en-US"/>
              </w:rPr>
              <w:t>Specificity, %</w:t>
            </w:r>
          </w:p>
        </w:tc>
        <w:tc>
          <w:tcPr>
            <w:tcW w:w="2323" w:type="dxa"/>
            <w:shd w:val="clear" w:color="auto" w:fill="auto"/>
          </w:tcPr>
          <w:p w14:paraId="1DA5C95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77–100</w:t>
            </w:r>
          </w:p>
        </w:tc>
        <w:tc>
          <w:tcPr>
            <w:tcW w:w="2323" w:type="dxa"/>
            <w:shd w:val="clear" w:color="auto" w:fill="auto"/>
          </w:tcPr>
          <w:p w14:paraId="7C28CB30"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4.3–100</w:t>
            </w:r>
          </w:p>
        </w:tc>
        <w:tc>
          <w:tcPr>
            <w:tcW w:w="4294" w:type="dxa"/>
            <w:shd w:val="clear" w:color="auto" w:fill="auto"/>
          </w:tcPr>
          <w:p w14:paraId="4407FB6E" w14:textId="77777777" w:rsidR="003A2807" w:rsidRPr="00090081" w:rsidRDefault="003A2807" w:rsidP="004227FE">
            <w:pPr>
              <w:pStyle w:val="paragraph"/>
              <w:spacing w:before="0" w:beforeAutospacing="0" w:after="0" w:afterAutospacing="0" w:line="480" w:lineRule="auto"/>
              <w:jc w:val="center"/>
              <w:textAlignment w:val="baseline"/>
              <w:rPr>
                <w:lang w:val="en-US"/>
              </w:rPr>
            </w:pPr>
            <w:r w:rsidRPr="00090081">
              <w:rPr>
                <w:lang w:val="en-US"/>
              </w:rPr>
              <w:t>91.5–100</w:t>
            </w:r>
          </w:p>
        </w:tc>
      </w:tr>
      <w:tr w:rsidR="003A2807" w:rsidRPr="008958A1" w14:paraId="2EB495E5" w14:textId="77777777" w:rsidTr="004227FE">
        <w:trPr>
          <w:trHeight w:val="361"/>
          <w:jc w:val="center"/>
        </w:trPr>
        <w:tc>
          <w:tcPr>
            <w:tcW w:w="13745" w:type="dxa"/>
            <w:gridSpan w:val="4"/>
            <w:shd w:val="clear" w:color="auto" w:fill="auto"/>
          </w:tcPr>
          <w:p w14:paraId="62B401C4" w14:textId="7C7A1D54" w:rsidR="003A2807" w:rsidRPr="00090081" w:rsidRDefault="003A2807" w:rsidP="004227FE">
            <w:pPr>
              <w:pStyle w:val="paragraph"/>
              <w:spacing w:after="0" w:line="480" w:lineRule="auto"/>
              <w:textAlignment w:val="baseline"/>
              <w:rPr>
                <w:rStyle w:val="normaltextrun"/>
                <w:lang w:val="en-US"/>
              </w:rPr>
            </w:pPr>
            <w:proofErr w:type="spellStart"/>
            <w:r w:rsidRPr="00090081">
              <w:rPr>
                <w:rStyle w:val="normaltextrun"/>
                <w:i/>
                <w:iCs/>
                <w:vertAlign w:val="superscript"/>
                <w:lang w:val="en-US"/>
              </w:rPr>
              <w:t>a</w:t>
            </w:r>
            <w:r w:rsidRPr="00090081">
              <w:rPr>
                <w:rStyle w:val="normaltextrun"/>
                <w:lang w:val="en-US"/>
              </w:rPr>
              <w:t>RSV</w:t>
            </w:r>
            <w:proofErr w:type="spellEnd"/>
            <w:r w:rsidRPr="00090081">
              <w:rPr>
                <w:rStyle w:val="normaltextrun"/>
                <w:lang w:val="en-US"/>
              </w:rPr>
              <w:t xml:space="preserve"> tests that detected HMPV, </w:t>
            </w:r>
            <w:proofErr w:type="spellStart"/>
            <w:r w:rsidRPr="00090081">
              <w:rPr>
                <w:lang w:val="en-US"/>
              </w:rPr>
              <w:t>Simprova</w:t>
            </w:r>
            <w:proofErr w:type="spellEnd"/>
            <w:r w:rsidRPr="00090081">
              <w:rPr>
                <w:lang w:val="en-US"/>
              </w:rPr>
              <w:t>-RV (</w:t>
            </w:r>
            <w:r w:rsidR="001D48DB">
              <w:rPr>
                <w:lang w:val="en-US"/>
              </w:rPr>
              <w:t>two</w:t>
            </w:r>
            <w:r w:rsidR="001D48DB" w:rsidRPr="00090081">
              <w:rPr>
                <w:lang w:val="en-US"/>
              </w:rPr>
              <w:t xml:space="preserve"> </w:t>
            </w:r>
            <w:r w:rsidRPr="00090081">
              <w:rPr>
                <w:lang w:val="en-US"/>
              </w:rPr>
              <w:t>sub-records)</w:t>
            </w:r>
            <w:r w:rsidRPr="00090081">
              <w:rPr>
                <w:rStyle w:val="normaltextrun"/>
                <w:lang w:val="en-US"/>
              </w:rPr>
              <w:t xml:space="preserve"> and Solana RSV </w:t>
            </w:r>
            <w:r w:rsidR="001D48DB">
              <w:rPr>
                <w:rStyle w:val="normaltextrun"/>
                <w:lang w:val="en-US"/>
              </w:rPr>
              <w:t>+</w:t>
            </w:r>
            <w:r w:rsidR="001D48DB" w:rsidRPr="00090081">
              <w:rPr>
                <w:rStyle w:val="normaltextrun"/>
                <w:lang w:val="en-US"/>
              </w:rPr>
              <w:t xml:space="preserve"> </w:t>
            </w:r>
            <w:r w:rsidRPr="00090081">
              <w:rPr>
                <w:rStyle w:val="normaltextrun"/>
                <w:lang w:val="en-US"/>
              </w:rPr>
              <w:t>hMPV (</w:t>
            </w:r>
            <w:r w:rsidR="001D48DB">
              <w:rPr>
                <w:rStyle w:val="normaltextrun"/>
                <w:lang w:val="en-US"/>
              </w:rPr>
              <w:t>on</w:t>
            </w:r>
            <w:r w:rsidR="00001304">
              <w:rPr>
                <w:rStyle w:val="normaltextrun"/>
                <w:lang w:val="en-US"/>
              </w:rPr>
              <w:t>e</w:t>
            </w:r>
            <w:r w:rsidR="001D48DB" w:rsidRPr="00090081">
              <w:rPr>
                <w:rStyle w:val="normaltextrun"/>
                <w:lang w:val="en-US"/>
              </w:rPr>
              <w:t xml:space="preserve"> </w:t>
            </w:r>
            <w:r w:rsidRPr="00090081">
              <w:rPr>
                <w:rStyle w:val="normaltextrun"/>
                <w:lang w:val="en-US"/>
              </w:rPr>
              <w:t>sub-record), were not included in this analysis.</w:t>
            </w:r>
            <w:r w:rsidRPr="00090081">
              <w:rPr>
                <w:rStyle w:val="normaltextrun"/>
                <w:lang w:val="en-US"/>
              </w:rPr>
              <w:br/>
            </w:r>
            <w:r w:rsidRPr="00090081">
              <w:rPr>
                <w:lang w:val="en-US"/>
              </w:rPr>
              <w:t>HMPV, human metapneumovirus</w:t>
            </w:r>
            <w:r w:rsidRPr="00090081">
              <w:rPr>
                <w:rStyle w:val="normaltextrun"/>
                <w:lang w:val="en-US"/>
              </w:rPr>
              <w:t>; RSV, respiratory syncytial virus.</w:t>
            </w:r>
          </w:p>
        </w:tc>
      </w:tr>
      <w:bookmarkEnd w:id="6"/>
    </w:tbl>
    <w:p w14:paraId="527E46F1" w14:textId="20B19F9E" w:rsidR="00526895" w:rsidRPr="00554B71" w:rsidRDefault="00526895" w:rsidP="00554B71">
      <w:pPr>
        <w:spacing w:after="200" w:line="480" w:lineRule="auto"/>
        <w:rPr>
          <w:rFonts w:ascii="Times New Roman" w:hAnsi="Times New Roman" w:cs="Times New Roman"/>
          <w:color w:val="000000"/>
          <w:sz w:val="24"/>
          <w:szCs w:val="24"/>
          <w:lang w:val="en-US"/>
        </w:rPr>
      </w:pPr>
      <w:r w:rsidRPr="00554B71">
        <w:rPr>
          <w:rFonts w:ascii="Times New Roman" w:hAnsi="Times New Roman" w:cs="Times New Roman"/>
          <w:sz w:val="24"/>
          <w:szCs w:val="24"/>
          <w:lang w:val="en-US"/>
        </w:rPr>
        <w:br w:type="page"/>
      </w:r>
    </w:p>
    <w:tbl>
      <w:tblPr>
        <w:tblStyle w:val="TableGrid"/>
        <w:tblW w:w="13887" w:type="dxa"/>
        <w:tblBorders>
          <w:insideH w:val="none" w:sz="0" w:space="0" w:color="auto"/>
          <w:insideV w:val="none" w:sz="0" w:space="0" w:color="auto"/>
        </w:tblBorders>
        <w:tblLook w:val="04A0" w:firstRow="1" w:lastRow="0" w:firstColumn="1" w:lastColumn="0" w:noHBand="0" w:noVBand="1"/>
      </w:tblPr>
      <w:tblGrid>
        <w:gridCol w:w="3471"/>
        <w:gridCol w:w="3472"/>
        <w:gridCol w:w="3472"/>
        <w:gridCol w:w="3472"/>
      </w:tblGrid>
      <w:tr w:rsidR="00AF0E72" w:rsidRPr="00217B9C" w14:paraId="623A4B3B" w14:textId="77777777" w:rsidTr="00482A17">
        <w:trPr>
          <w:trHeight w:val="105"/>
        </w:trPr>
        <w:tc>
          <w:tcPr>
            <w:tcW w:w="13887" w:type="dxa"/>
            <w:gridSpan w:val="4"/>
            <w:tcBorders>
              <w:top w:val="single" w:sz="4" w:space="0" w:color="auto"/>
              <w:bottom w:val="single" w:sz="4" w:space="0" w:color="auto"/>
            </w:tcBorders>
            <w:shd w:val="clear" w:color="auto" w:fill="B4C6E7" w:themeFill="accent1" w:themeFillTint="66"/>
            <w:vAlign w:val="center"/>
          </w:tcPr>
          <w:p w14:paraId="60135F42" w14:textId="34909F9D" w:rsidR="00AF0E72" w:rsidRPr="00554B71" w:rsidRDefault="00AF0E72"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lastRenderedPageBreak/>
              <w:t xml:space="preserve">Supplemental Table </w:t>
            </w:r>
            <w:r w:rsidR="003A2807">
              <w:rPr>
                <w:rFonts w:ascii="Times New Roman" w:hAnsi="Times New Roman" w:cs="Times New Roman"/>
                <w:b/>
                <w:bCs/>
                <w:sz w:val="24"/>
                <w:szCs w:val="24"/>
                <w:lang w:val="en-US"/>
              </w:rPr>
              <w:t>4</w:t>
            </w:r>
            <w:r w:rsidRPr="00554B71">
              <w:rPr>
                <w:rFonts w:ascii="Times New Roman" w:hAnsi="Times New Roman" w:cs="Times New Roman"/>
                <w:b/>
                <w:bCs/>
                <w:sz w:val="24"/>
                <w:szCs w:val="24"/>
                <w:lang w:val="en-US"/>
              </w:rPr>
              <w:t>.</w:t>
            </w:r>
            <w:r w:rsidRPr="00554B71">
              <w:rPr>
                <w:rFonts w:ascii="Times New Roman" w:hAnsi="Times New Roman" w:cs="Times New Roman"/>
                <w:sz w:val="24"/>
                <w:szCs w:val="24"/>
                <w:lang w:val="en-US"/>
              </w:rPr>
              <w:t xml:space="preserve"> </w:t>
            </w:r>
            <w:r w:rsidR="008E39C4">
              <w:rPr>
                <w:rFonts w:ascii="Times New Roman" w:hAnsi="Times New Roman" w:cs="Times New Roman"/>
                <w:b/>
                <w:bCs/>
                <w:sz w:val="24"/>
                <w:szCs w:val="24"/>
                <w:lang w:val="en-US"/>
              </w:rPr>
              <w:t>Published s</w:t>
            </w:r>
            <w:r w:rsidRPr="00554B71">
              <w:rPr>
                <w:rFonts w:ascii="Times New Roman" w:hAnsi="Times New Roman" w:cs="Times New Roman"/>
                <w:b/>
                <w:bCs/>
                <w:sz w:val="24"/>
                <w:szCs w:val="24"/>
                <w:lang w:val="en-US"/>
              </w:rPr>
              <w:t>ensitivity and specificity of all commercially available RSV tests included in the literature review.</w:t>
            </w:r>
          </w:p>
        </w:tc>
      </w:tr>
      <w:tr w:rsidR="00526895" w:rsidRPr="00217B9C" w14:paraId="07418BDE" w14:textId="77777777" w:rsidTr="00957689">
        <w:trPr>
          <w:trHeight w:val="105"/>
        </w:trPr>
        <w:tc>
          <w:tcPr>
            <w:tcW w:w="3471" w:type="dxa"/>
            <w:shd w:val="clear" w:color="auto" w:fill="auto"/>
            <w:vAlign w:val="center"/>
          </w:tcPr>
          <w:p w14:paraId="6A5B78E7"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Test</w:t>
            </w:r>
          </w:p>
        </w:tc>
        <w:tc>
          <w:tcPr>
            <w:tcW w:w="3472" w:type="dxa"/>
            <w:shd w:val="clear" w:color="auto" w:fill="auto"/>
            <w:vAlign w:val="center"/>
          </w:tcPr>
          <w:p w14:paraId="523A220A"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Sensitivity range, % </w:t>
            </w:r>
            <w:r w:rsidRPr="00554B71">
              <w:rPr>
                <w:rFonts w:ascii="Times New Roman" w:hAnsi="Times New Roman" w:cs="Times New Roman"/>
                <w:b/>
                <w:bCs/>
                <w:sz w:val="24"/>
                <w:szCs w:val="24"/>
                <w:lang w:val="en-US"/>
              </w:rPr>
              <w:br/>
              <w:t>(95% CI)</w:t>
            </w:r>
          </w:p>
        </w:tc>
        <w:tc>
          <w:tcPr>
            <w:tcW w:w="3472" w:type="dxa"/>
            <w:shd w:val="clear" w:color="auto" w:fill="auto"/>
            <w:vAlign w:val="center"/>
          </w:tcPr>
          <w:p w14:paraId="1B38B798"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 xml:space="preserve">Specificity range, % </w:t>
            </w:r>
            <w:r w:rsidRPr="00554B71">
              <w:rPr>
                <w:rFonts w:ascii="Times New Roman" w:hAnsi="Times New Roman" w:cs="Times New Roman"/>
                <w:b/>
                <w:bCs/>
                <w:sz w:val="24"/>
                <w:szCs w:val="24"/>
                <w:lang w:val="en-US"/>
              </w:rPr>
              <w:br/>
              <w:t>(95% CI)</w:t>
            </w:r>
          </w:p>
        </w:tc>
        <w:tc>
          <w:tcPr>
            <w:tcW w:w="3472" w:type="dxa"/>
            <w:shd w:val="clear" w:color="auto" w:fill="auto"/>
            <w:vAlign w:val="center"/>
          </w:tcPr>
          <w:p w14:paraId="69E81384" w14:textId="77777777" w:rsidR="00526895" w:rsidRPr="00554B71" w:rsidRDefault="00526895" w:rsidP="00554B71">
            <w:pPr>
              <w:spacing w:line="480" w:lineRule="auto"/>
              <w:jc w:val="center"/>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References</w:t>
            </w:r>
          </w:p>
        </w:tc>
      </w:tr>
      <w:tr w:rsidR="0041506F" w:rsidRPr="00217B9C" w14:paraId="25FB8200" w14:textId="77777777" w:rsidTr="00482A17">
        <w:trPr>
          <w:trHeight w:val="105"/>
        </w:trPr>
        <w:tc>
          <w:tcPr>
            <w:tcW w:w="13887" w:type="dxa"/>
            <w:gridSpan w:val="4"/>
            <w:shd w:val="clear" w:color="auto" w:fill="auto"/>
            <w:vAlign w:val="center"/>
          </w:tcPr>
          <w:p w14:paraId="5DD3EB6C" w14:textId="5A20D66C" w:rsidR="0041506F" w:rsidRPr="00554B71" w:rsidRDefault="0041506F" w:rsidP="0041506F">
            <w:pPr>
              <w:spacing w:line="480" w:lineRule="auto"/>
              <w:rPr>
                <w:rFonts w:ascii="Times New Roman" w:hAnsi="Times New Roman" w:cs="Times New Roman"/>
                <w:b/>
                <w:bCs/>
                <w:sz w:val="24"/>
                <w:szCs w:val="24"/>
                <w:lang w:val="en-US"/>
              </w:rPr>
            </w:pPr>
            <w:r w:rsidRPr="00554B71">
              <w:rPr>
                <w:rFonts w:ascii="Times New Roman" w:hAnsi="Times New Roman" w:cs="Times New Roman"/>
                <w:b/>
                <w:bCs/>
                <w:sz w:val="24"/>
                <w:szCs w:val="24"/>
                <w:lang w:val="en-US"/>
              </w:rPr>
              <w:t>RSV tests with analytical time ≤30 min</w:t>
            </w:r>
          </w:p>
        </w:tc>
      </w:tr>
      <w:tr w:rsidR="00526895" w:rsidRPr="00217B9C" w14:paraId="2F643809" w14:textId="77777777" w:rsidTr="00957689">
        <w:trPr>
          <w:trHeight w:val="105"/>
        </w:trPr>
        <w:tc>
          <w:tcPr>
            <w:tcW w:w="3471" w:type="dxa"/>
            <w:shd w:val="clear" w:color="auto" w:fill="B4C6E7" w:themeFill="accent1" w:themeFillTint="66"/>
            <w:vAlign w:val="center"/>
          </w:tcPr>
          <w:p w14:paraId="789F801D"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3M Rapid Detection RSV Test</w:t>
            </w:r>
          </w:p>
        </w:tc>
        <w:tc>
          <w:tcPr>
            <w:tcW w:w="3472" w:type="dxa"/>
            <w:shd w:val="clear" w:color="auto" w:fill="B4C6E7" w:themeFill="accent1" w:themeFillTint="66"/>
            <w:vAlign w:val="center"/>
          </w:tcPr>
          <w:p w14:paraId="1A02C8C8"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60.0 (38.5–81.5)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87.3 (83.8–90.1)</w:t>
            </w:r>
          </w:p>
        </w:tc>
        <w:tc>
          <w:tcPr>
            <w:tcW w:w="3472" w:type="dxa"/>
            <w:shd w:val="clear" w:color="auto" w:fill="B4C6E7" w:themeFill="accent1" w:themeFillTint="66"/>
            <w:vAlign w:val="center"/>
          </w:tcPr>
          <w:p w14:paraId="77DD5806"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5.6 (93.8–96.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9.6 (98.7–100)</w:t>
            </w:r>
          </w:p>
        </w:tc>
        <w:tc>
          <w:tcPr>
            <w:tcW w:w="3472" w:type="dxa"/>
            <w:shd w:val="clear" w:color="auto" w:fill="B4C6E7" w:themeFill="accent1" w:themeFillTint="66"/>
            <w:vAlign w:val="center"/>
          </w:tcPr>
          <w:p w14:paraId="0186E74D" w14:textId="27DBA0A8"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HaW5vY2NoaW88L0F1dGhvcj48WWVhcj4yMDEwPC9ZZWFy
PjxSZWNOdW0+MTwvUmVjTnVtPjxEaXNwbGF5VGV4dD4oMSwgMik8L0Rpc3BsYXlUZXh0PjxyZWNv
cmQ+PHJlYy1udW1iZXI+MTwvcmVjLW51bWJlcj48Zm9yZWlnbi1rZXlzPjxrZXkgYXBwPSJFTiIg
ZGItaWQ9InB6ZXNkZWUwOGRwZHY3ZXJmcHJ4eno1NXA1MnRzc2RhZjVkdiIgdGltZXN0YW1wPSIx
NjQyNTk5OTA2Ij4xPC9rZXk+PC9mb3JlaWduLWtleXM+PHJlZi10eXBlIG5hbWU9IkpvdXJuYWwg
QXJ0aWNsZSI+MTc8L3JlZi10eXBlPjxjb250cmlidXRvcnM+PGF1dGhvcnM+PGF1dGhvcj5HaW5v
Y2NoaW8sIEMuIEMuPC9hdXRob3I+PGF1dGhvcj5Td2llcmtvc3osIEUuPC9hdXRob3I+PGF1dGhv
cj5NY0FkYW0sIEEuIEouPC9hdXRob3I+PGF1dGhvcj5NYXJjb24sIE0uPC9hdXRob3I+PGF1dGhv
cj5TdG9yY2gsIEcuIEEuPC9hdXRob3I+PGF1dGhvcj5WYWxzYW1ha2lzLCBBLjwvYXV0aG9yPjxh
dXRob3I+SnVyZXRzY2hrbywgUy48L2F1dGhvcj48YXV0aG9yPlJvbWVybywgSi48L2F1dGhvcj48
YXV0aG9yPlllbi1MaWViZXJtYW4sIEIuPC9hdXRob3I+PC9hdXRob3JzPjwvY29udHJpYnV0b3Jz
PjxhdXRoLWFkZHJlc3M+Tm9ydGggU2hvcmUtU2hvcmUtTG9uZyBJc2xhbmQgSmV3aXNoIEhlYWx0
aCBTeXN0ZW0gTGFib3JhdG9yaWVzLCBMYWtlIFN1Y2Nlc3MsIE5ZIDExMDQyLCBVU0EuIGNnaW5v
Y2NoQG5zaHMuZWR1PC9hdXRoLWFkZHJlc3M+PHRpdGxlcz48dGl0bGU+TXVsdGljZW50ZXIgc3R1
ZHkgb2YgY2xpbmljYWwgcGVyZm9ybWFuY2Ugb2YgdGhlIDNNIFJhcGlkIERldGVjdGlvbiBSU1Yg
dGVzdDwvdGl0bGU+PHNlY29uZGFyeS10aXRsZT5KIENsaW4gTWljcm9iaW9sPC9zZWNvbmRhcnkt
dGl0bGU+PGFsdC10aXRsZT5Kb3VybmFsIG9mIGNsaW5pY2FsIG1pY3JvYmlvbG9neTwvYWx0LXRp
dGxlPjwvdGl0bGVzPjxwZXJpb2RpY2FsPjxmdWxsLXRpdGxlPkogQ2xpbiBNaWNyb2Jpb2w8L2Z1
bGwtdGl0bGU+PGFiYnItMT5Kb3VybmFsIG9mIGNsaW5pY2FsIG1pY3JvYmlvbG9neTwvYWJici0x
PjwvcGVyaW9kaWNhbD48YWx0LXBlcmlvZGljYWw+PGZ1bGwtdGl0bGU+SiBDbGluIE1pY3JvYmlv
bDwvZnVsbC10aXRsZT48YWJici0xPkpvdXJuYWwgb2YgY2xpbmljYWwgbWljcm9iaW9sb2d5PC9h
YmJyLTE+PC9hbHQtcGVyaW9kaWNhbD48cGFnZXM+MjMzNy00MzwvcGFnZXM+PHZvbHVtZT40ODwv
dm9sdW1lPjxudW1iZXI+NzwvbnVtYmVyPjxlZGl0aW9uPjIwMTAvMDUvMTQ8L2VkaXRpb24+PGtl
eXdvcmRzPjxrZXl3b3JkPkFkb2xlc2NlbnQvL0FkdWx0Ly9BZ2VkLy9BZ2VkLCA4MCBhbmQgb3Zl
ci8vQW50aWdlbnMsIFZpcmFsLyphbmFseXNpcy8vQm9kaWx5IFNlY3JldGlvbnMvdmlyb2xvZ3kv
L0NoaWxkLy9DaGlsZCwgUHJlc2Nob29sLy9GZW1hbGUvL0h1bWFucy8vSW1tdW5vYXNzYXkvKm1l
dGhvZHMvL0luZmFudC8vSW5mYW50LCBOZXdib3JuLy9MdW5nL3Zpcm9sb2d5Ly9NYWxlLy9NaWRk
bGUgQWdlZC8vUHJlZGljdGl2ZSBWYWx1ZSBvZiBUZXN0cy8vUmVhZ2U8L2tleXdvcmQ+PC9rZXl3
b3Jkcz48ZGF0ZXM+PHllYXI+MjAxMDwveWVhcj48cHViLWRhdGVzPjxkYXRlPkp1bDwvZGF0ZT48
L3B1Yi1kYXRlcz48L2RhdGVzPjxpc2JuPjAwOTUtMTEzNyAoUHJpbnQpLy8wMDk1LTExMzc8L2lz
Ym4+PGFjY2Vzc2lvbi1udW0+MjA0NjMxNTQ8L2FjY2Vzc2lvbi1udW0+PHdvcmstdHlwZT5Kb3Vy
bmFsIEFydGljbGU8L3dvcmstdHlwZT48dXJscz48L3VybHM+PGN1c3RvbTI+UE1DMjg5NzUyNTwv
Y3VzdG9tMj48ZWxlY3Ryb25pYy1yZXNvdXJjZS1udW0+MTAuMTEyOC9qY20uMDAxMzAtMTA8L2Vs
ZWN0cm9uaWMtcmVzb3VyY2UtbnVtPjxyZW1vdGUtZGF0YWJhc2UtbmFtZT5QdWJNZWQ8L3JlbW90
ZS1kYXRhYmFzZS1uYW1lPjxyZW1vdGUtZGF0YWJhc2UtcHJvdmlkZXI+TkxNPC9yZW1vdGUtZGF0
YWJhc2UtcHJvdmlkZXI+PGxhbmd1YWdlPmVuZzwvbGFuZ3VhZ2U+PC9yZWNvcmQ+PC9DaXRlPjxD
aXRlPjxBdXRob3I+TXVuamFsPC9BdXRob3I+PFllYXI+MjAxMTwvWWVhcj48UmVjTnVtPjI8L1Jl
Y051bT48cmVjb3JkPjxyZWMtbnVtYmVyPjI8L3JlYy1udW1iZXI+PGZvcmVpZ24ta2V5cz48a2V5
IGFwcD0iRU4iIGRiLWlkPSJwemVzZGVlMDhkcGR2N2VyZnByeHp6NTVwNTJ0c3NkYWY1ZHYiIHRp
bWVzdGFtcD0iMTY0MjU5OTkwNiI+Mjwva2V5PjwvZm9yZWlnbi1rZXlzPjxyZWYtdHlwZSBuYW1l
PSJKb3VybmFsIEFydGljbGUiPjE3PC9yZWYtdHlwZT48Y29udHJpYnV0b3JzPjxhdXRob3JzPjxh
dXRob3I+TXVuamFsLCBJLjwvYXV0aG9yPjxhdXRob3I+R2lhbGFuZWxsYSwgUC48L2F1dGhvcj48
YXV0aG9yPkdvc3MsIEMuPC9hdXRob3I+PGF1dGhvcj5NY0tpdHJpY2ssIEouIEMuPC9hdXRob3I+
PGF1dGhvcj5Bdm5lciwgSi4gUi48L2F1dGhvcj48YXV0aG9yPlBhbiwgUS48L2F1dGhvcj48YXV0
aG9yPkxpdG1hbiwgTi48L2F1dGhvcj48YXV0aG9yPkxldmksIE0uIEguPC9hdXRob3I+PC9hdXRo
b3JzPjwvY29udHJpYnV0b3JzPjxhdXRoLWFkZHJlc3M+RGVwYXJ0bWVudCBvZiBQZWRpYXRyaWNz
LCBNb250ZWZpb3JlIE1lZGljYWwgQ2VudGVyIGFuZCB0aGUgQWxiZXJ0IEVpbnN0ZWluIENvbGxl
Z2Ugb2YgTWVkaWNpbmUsIEJyb254LCBOZXcgWW9yayAxMDQ2NywgVVNBLjwvYXV0aC1hZGRyZXNz
Pjx0aXRsZXM+PHRpdGxlPkV2YWx1YXRpb24gb2YgdGhlIDNNIHJhcGlkIGRldGVjdGlvbiB0ZXN0
IGZvciByZXNwaXJhdG9yeSBzeW5jeXRpYWwgdmlydXMgKFJTVikgaW4gY2hpbGRyZW4gZHVyaW5n
IHRoZSBlYXJseSBzdGFnZXMgb2YgdGhlIDIwMDkgUlNWIHNlYXNvbjwvdGl0bGU+PHNlY29uZGFy
eS10aXRsZT5KIENsaW4gTWljcm9iaW9sPC9zZWNvbmRhcnktdGl0bGU+PGFsdC10aXRsZT5Kb3Vy
bmFsIG9mIGNsaW5pY2FsIG1pY3JvYmlvbG9neTwvYWx0LXRpdGxlPjwvdGl0bGVzPjxwZXJpb2Rp
Y2FsPjxmdWxsLXRpdGxlPkogQ2xpbiBNaWNyb2Jpb2w8L2Z1bGwtdGl0bGU+PGFiYnItMT5Kb3Vy
bmFsIG9mIGNsaW5pY2FsIG1pY3JvYmlvbG9neTwvYWJici0xPjwvcGVyaW9kaWNhbD48YWx0LXBl
cmlvZGljYWw+PGZ1bGwtdGl0bGU+SiBDbGluIE1pY3JvYmlvbDwvZnVsbC10aXRsZT48YWJici0x
PkpvdXJuYWwgb2YgY2xpbmljYWwgbWljcm9iaW9sb2d5PC9hYmJyLTE+PC9hbHQtcGVyaW9kaWNh
bD48cGFnZXM+MTE1MS0zPC9wYWdlcz48dm9sdW1lPjQ5PC92b2x1bWU+PG51bWJlcj4zPC9udW1i
ZXI+PGVkaXRpb24+MjAxMC8xMi8yNDwvZWRpdGlvbj48a2V5d29yZHM+PGtleXdvcmQ+SHVtYW5z
Ly9JbmZhbnQvL01vbGVjdWxhciBEaWFnbm9zdGljIFRlY2huaXF1ZXMvKm1ldGhvZHMvL05hc29w
aGFyeW54L3Zpcm9sb2d5Ly8qUmVhZ2VudCBLaXRzLCBEaWFnbm9zdGljLy9SZXNwaXJhdG9yeSBT
eW5jeXRpYWwgVmlydXMgSW5mZWN0aW9ucy8qZGlhZ25vc2lzLy9SZXNwaXJhdG9yeSBTeW5jeXRp
YWwgVmlydXMsIEh1bWFuLyppc29sYXRpb24gJmFtcDsgcHVyaWZpY2F0aW9uLy9TZW5zaXRpdml0
eSBhbmQgU3BlY2lmaWNpdHk8L2tleXdvcmQ+PC9rZXl3b3Jkcz48ZGF0ZXM+PHllYXI+MjAxMTwv
eWVhcj48cHViLWRhdGVzPjxkYXRlPk1hcjwvZGF0ZT48L3B1Yi1kYXRlcz48L2RhdGVzPjxpc2Ju
PjAwOTUtMTEzNyAoUHJpbnQpLy8wMDk1LTExMzc8L2lzYm4+PGFjY2Vzc2lvbi1udW0+MjExNzc5
MDM8L2FjY2Vzc2lvbi1udW0+PHdvcmstdHlwZT5Kb3VybmFsIEFydGljbGU8L3dvcmstdHlwZT48
dXJscz48L3VybHM+PGN1c3RvbTI+UE1DMzA2NzczMTwvY3VzdG9tMj48ZWxlY3Ryb25pYy1yZXNv
dXJjZS1udW0+MTAuMTEyOC9qY20uMDIwMzgtMTA8L2VsZWN0cm9uaWMtcmVzb3VyY2UtbnVtPjxy
ZW1vdGUtZGF0YWJhc2UtbmFtZT5QdWJNZWQ8L3JlbW90ZS1kYXRhYmFzZS1uYW1lPjxyZW1vdGUt
ZGF0YWJhc2UtcHJvdmlkZXI+TkxNPC9yZW1vdGUtZGF0YWJhc2UtcHJvdmlkZXI+PGxhbmd1YWdl
PmVuZzwvbGFuZ3VhZ2U+PC9y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HaW5vY2NoaW88L0F1dGhvcj48WWVhcj4yMDEwPC9ZZWFy
PjxSZWNOdW0+MTwvUmVjTnVtPjxEaXNwbGF5VGV4dD4oMSwgMik8L0Rpc3BsYXlUZXh0PjxyZWNv
cmQ+PHJlYy1udW1iZXI+MTwvcmVjLW51bWJlcj48Zm9yZWlnbi1rZXlzPjxrZXkgYXBwPSJFTiIg
ZGItaWQ9InB6ZXNkZWUwOGRwZHY3ZXJmcHJ4eno1NXA1MnRzc2RhZjVkdiIgdGltZXN0YW1wPSIx
NjQyNTk5OTA2Ij4xPC9rZXk+PC9mb3JlaWduLWtleXM+PHJlZi10eXBlIG5hbWU9IkpvdXJuYWwg
QXJ0aWNsZSI+MTc8L3JlZi10eXBlPjxjb250cmlidXRvcnM+PGF1dGhvcnM+PGF1dGhvcj5HaW5v
Y2NoaW8sIEMuIEMuPC9hdXRob3I+PGF1dGhvcj5Td2llcmtvc3osIEUuPC9hdXRob3I+PGF1dGhv
cj5NY0FkYW0sIEEuIEouPC9hdXRob3I+PGF1dGhvcj5NYXJjb24sIE0uPC9hdXRob3I+PGF1dGhv
cj5TdG9yY2gsIEcuIEEuPC9hdXRob3I+PGF1dGhvcj5WYWxzYW1ha2lzLCBBLjwvYXV0aG9yPjxh
dXRob3I+SnVyZXRzY2hrbywgUy48L2F1dGhvcj48YXV0aG9yPlJvbWVybywgSi48L2F1dGhvcj48
YXV0aG9yPlllbi1MaWViZXJtYW4sIEIuPC9hdXRob3I+PC9hdXRob3JzPjwvY29udHJpYnV0b3Jz
PjxhdXRoLWFkZHJlc3M+Tm9ydGggU2hvcmUtU2hvcmUtTG9uZyBJc2xhbmQgSmV3aXNoIEhlYWx0
aCBTeXN0ZW0gTGFib3JhdG9yaWVzLCBMYWtlIFN1Y2Nlc3MsIE5ZIDExMDQyLCBVU0EuIGNnaW5v
Y2NoQG5zaHMuZWR1PC9hdXRoLWFkZHJlc3M+PHRpdGxlcz48dGl0bGU+TXVsdGljZW50ZXIgc3R1
ZHkgb2YgY2xpbmljYWwgcGVyZm9ybWFuY2Ugb2YgdGhlIDNNIFJhcGlkIERldGVjdGlvbiBSU1Yg
dGVzdDwvdGl0bGU+PHNlY29uZGFyeS10aXRsZT5KIENsaW4gTWljcm9iaW9sPC9zZWNvbmRhcnkt
dGl0bGU+PGFsdC10aXRsZT5Kb3VybmFsIG9mIGNsaW5pY2FsIG1pY3JvYmlvbG9neTwvYWx0LXRp
dGxlPjwvdGl0bGVzPjxwZXJpb2RpY2FsPjxmdWxsLXRpdGxlPkogQ2xpbiBNaWNyb2Jpb2w8L2Z1
bGwtdGl0bGU+PGFiYnItMT5Kb3VybmFsIG9mIGNsaW5pY2FsIG1pY3JvYmlvbG9neTwvYWJici0x
PjwvcGVyaW9kaWNhbD48YWx0LXBlcmlvZGljYWw+PGZ1bGwtdGl0bGU+SiBDbGluIE1pY3JvYmlv
bDwvZnVsbC10aXRsZT48YWJici0xPkpvdXJuYWwgb2YgY2xpbmljYWwgbWljcm9iaW9sb2d5PC9h
YmJyLTE+PC9hbHQtcGVyaW9kaWNhbD48cGFnZXM+MjMzNy00MzwvcGFnZXM+PHZvbHVtZT40ODwv
dm9sdW1lPjxudW1iZXI+NzwvbnVtYmVyPjxlZGl0aW9uPjIwMTAvMDUvMTQ8L2VkaXRpb24+PGtl
eXdvcmRzPjxrZXl3b3JkPkFkb2xlc2NlbnQvL0FkdWx0Ly9BZ2VkLy9BZ2VkLCA4MCBhbmQgb3Zl
ci8vQW50aWdlbnMsIFZpcmFsLyphbmFseXNpcy8vQm9kaWx5IFNlY3JldGlvbnMvdmlyb2xvZ3kv
L0NoaWxkLy9DaGlsZCwgUHJlc2Nob29sLy9GZW1hbGUvL0h1bWFucy8vSW1tdW5vYXNzYXkvKm1l
dGhvZHMvL0luZmFudC8vSW5mYW50LCBOZXdib3JuLy9MdW5nL3Zpcm9sb2d5Ly9NYWxlLy9NaWRk
bGUgQWdlZC8vUHJlZGljdGl2ZSBWYWx1ZSBvZiBUZXN0cy8vUmVhZ2U8L2tleXdvcmQ+PC9rZXl3
b3Jkcz48ZGF0ZXM+PHllYXI+MjAxMDwveWVhcj48cHViLWRhdGVzPjxkYXRlPkp1bDwvZGF0ZT48
L3B1Yi1kYXRlcz48L2RhdGVzPjxpc2JuPjAwOTUtMTEzNyAoUHJpbnQpLy8wMDk1LTExMzc8L2lz
Ym4+PGFjY2Vzc2lvbi1udW0+MjA0NjMxNTQ8L2FjY2Vzc2lvbi1udW0+PHdvcmstdHlwZT5Kb3Vy
bmFsIEFydGljbGU8L3dvcmstdHlwZT48dXJscz48L3VybHM+PGN1c3RvbTI+UE1DMjg5NzUyNTwv
Y3VzdG9tMj48ZWxlY3Ryb25pYy1yZXNvdXJjZS1udW0+MTAuMTEyOC9qY20uMDAxMzAtMTA8L2Vs
ZWN0cm9uaWMtcmVzb3VyY2UtbnVtPjxyZW1vdGUtZGF0YWJhc2UtbmFtZT5QdWJNZWQ8L3JlbW90
ZS1kYXRhYmFzZS1uYW1lPjxyZW1vdGUtZGF0YWJhc2UtcHJvdmlkZXI+TkxNPC9yZW1vdGUtZGF0
YWJhc2UtcHJvdmlkZXI+PGxhbmd1YWdlPmVuZzwvbGFuZ3VhZ2U+PC9yZWNvcmQ+PC9DaXRlPjxD
aXRlPjxBdXRob3I+TXVuamFsPC9BdXRob3I+PFllYXI+MjAxMTwvWWVhcj48UmVjTnVtPjI8L1Jl
Y051bT48cmVjb3JkPjxyZWMtbnVtYmVyPjI8L3JlYy1udW1iZXI+PGZvcmVpZ24ta2V5cz48a2V5
IGFwcD0iRU4iIGRiLWlkPSJwemVzZGVlMDhkcGR2N2VyZnByeHp6NTVwNTJ0c3NkYWY1ZHYiIHRp
bWVzdGFtcD0iMTY0MjU5OTkwNiI+Mjwva2V5PjwvZm9yZWlnbi1rZXlzPjxyZWYtdHlwZSBuYW1l
PSJKb3VybmFsIEFydGljbGUiPjE3PC9yZWYtdHlwZT48Y29udHJpYnV0b3JzPjxhdXRob3JzPjxh
dXRob3I+TXVuamFsLCBJLjwvYXV0aG9yPjxhdXRob3I+R2lhbGFuZWxsYSwgUC48L2F1dGhvcj48
YXV0aG9yPkdvc3MsIEMuPC9hdXRob3I+PGF1dGhvcj5NY0tpdHJpY2ssIEouIEMuPC9hdXRob3I+
PGF1dGhvcj5Bdm5lciwgSi4gUi48L2F1dGhvcj48YXV0aG9yPlBhbiwgUS48L2F1dGhvcj48YXV0
aG9yPkxpdG1hbiwgTi48L2F1dGhvcj48YXV0aG9yPkxldmksIE0uIEguPC9hdXRob3I+PC9hdXRo
b3JzPjwvY29udHJpYnV0b3JzPjxhdXRoLWFkZHJlc3M+RGVwYXJ0bWVudCBvZiBQZWRpYXRyaWNz
LCBNb250ZWZpb3JlIE1lZGljYWwgQ2VudGVyIGFuZCB0aGUgQWxiZXJ0IEVpbnN0ZWluIENvbGxl
Z2Ugb2YgTWVkaWNpbmUsIEJyb254LCBOZXcgWW9yayAxMDQ2NywgVVNBLjwvYXV0aC1hZGRyZXNz
Pjx0aXRsZXM+PHRpdGxlPkV2YWx1YXRpb24gb2YgdGhlIDNNIHJhcGlkIGRldGVjdGlvbiB0ZXN0
IGZvciByZXNwaXJhdG9yeSBzeW5jeXRpYWwgdmlydXMgKFJTVikgaW4gY2hpbGRyZW4gZHVyaW5n
IHRoZSBlYXJseSBzdGFnZXMgb2YgdGhlIDIwMDkgUlNWIHNlYXNvbjwvdGl0bGU+PHNlY29uZGFy
eS10aXRsZT5KIENsaW4gTWljcm9iaW9sPC9zZWNvbmRhcnktdGl0bGU+PGFsdC10aXRsZT5Kb3Vy
bmFsIG9mIGNsaW5pY2FsIG1pY3JvYmlvbG9neTwvYWx0LXRpdGxlPjwvdGl0bGVzPjxwZXJpb2Rp
Y2FsPjxmdWxsLXRpdGxlPkogQ2xpbiBNaWNyb2Jpb2w8L2Z1bGwtdGl0bGU+PGFiYnItMT5Kb3Vy
bmFsIG9mIGNsaW5pY2FsIG1pY3JvYmlvbG9neTwvYWJici0xPjwvcGVyaW9kaWNhbD48YWx0LXBl
cmlvZGljYWw+PGZ1bGwtdGl0bGU+SiBDbGluIE1pY3JvYmlvbDwvZnVsbC10aXRsZT48YWJici0x
PkpvdXJuYWwgb2YgY2xpbmljYWwgbWljcm9iaW9sb2d5PC9hYmJyLTE+PC9hbHQtcGVyaW9kaWNh
bD48cGFnZXM+MTE1MS0zPC9wYWdlcz48dm9sdW1lPjQ5PC92b2x1bWU+PG51bWJlcj4zPC9udW1i
ZXI+PGVkaXRpb24+MjAxMC8xMi8yNDwvZWRpdGlvbj48a2V5d29yZHM+PGtleXdvcmQ+SHVtYW5z
Ly9JbmZhbnQvL01vbGVjdWxhciBEaWFnbm9zdGljIFRlY2huaXF1ZXMvKm1ldGhvZHMvL05hc29w
aGFyeW54L3Zpcm9sb2d5Ly8qUmVhZ2VudCBLaXRzLCBEaWFnbm9zdGljLy9SZXNwaXJhdG9yeSBT
eW5jeXRpYWwgVmlydXMgSW5mZWN0aW9ucy8qZGlhZ25vc2lzLy9SZXNwaXJhdG9yeSBTeW5jeXRp
YWwgVmlydXMsIEh1bWFuLyppc29sYXRpb24gJmFtcDsgcHVyaWZpY2F0aW9uLy9TZW5zaXRpdml0
eSBhbmQgU3BlY2lmaWNpdHk8L2tleXdvcmQ+PC9rZXl3b3Jkcz48ZGF0ZXM+PHllYXI+MjAxMTwv
eWVhcj48cHViLWRhdGVzPjxkYXRlPk1hcjwvZGF0ZT48L3B1Yi1kYXRlcz48L2RhdGVzPjxpc2Ju
PjAwOTUtMTEzNyAoUHJpbnQpLy8wMDk1LTExMzc8L2lzYm4+PGFjY2Vzc2lvbi1udW0+MjExNzc5
MDM8L2FjY2Vzc2lvbi1udW0+PHdvcmstdHlwZT5Kb3VybmFsIEFydGljbGU8L3dvcmstdHlwZT48
dXJscz48L3VybHM+PGN1c3RvbTI+UE1DMzA2NzczMTwvY3VzdG9tMj48ZWxlY3Ryb25pYy1yZXNv
dXJjZS1udW0+MTAuMTEyOC9qY20uMDIwMzgtMTA8L2VsZWN0cm9uaWMtcmVzb3VyY2UtbnVtPjxy
ZW1vdGUtZGF0YWJhc2UtbmFtZT5QdWJNZWQ8L3JlbW90ZS1kYXRhYmFzZS1uYW1lPjxyZW1vdGUt
ZGF0YWJhc2UtcHJvdmlkZXI+TkxNPC9yZW1vdGUtZGF0YWJhc2UtcHJvdmlkZXI+PGxhbmd1YWdl
PmVuZzwvbGFuZ3VhZ2U+PC9y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Pr="00554B71">
              <w:rPr>
                <w:rFonts w:ascii="Times New Roman" w:hAnsi="Times New Roman" w:cs="Times New Roman"/>
                <w:noProof/>
                <w:sz w:val="24"/>
                <w:szCs w:val="24"/>
                <w:lang w:val="en-US"/>
              </w:rPr>
              <w:t>(1, 2)</w:t>
            </w:r>
            <w:r w:rsidRPr="00554B71">
              <w:rPr>
                <w:rFonts w:ascii="Times New Roman" w:hAnsi="Times New Roman" w:cs="Times New Roman"/>
                <w:sz w:val="24"/>
                <w:szCs w:val="24"/>
                <w:lang w:val="en-US"/>
              </w:rPr>
              <w:fldChar w:fldCharType="end"/>
            </w:r>
          </w:p>
        </w:tc>
      </w:tr>
      <w:tr w:rsidR="00526895" w:rsidRPr="00217B9C" w14:paraId="094C4F40" w14:textId="77777777" w:rsidTr="00957689">
        <w:trPr>
          <w:trHeight w:val="105"/>
        </w:trPr>
        <w:tc>
          <w:tcPr>
            <w:tcW w:w="3471" w:type="dxa"/>
            <w:shd w:val="clear" w:color="auto" w:fill="auto"/>
            <w:vAlign w:val="center"/>
          </w:tcPr>
          <w:p w14:paraId="32C67A8D"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BD </w:t>
            </w:r>
            <w:proofErr w:type="spellStart"/>
            <w:r w:rsidRPr="00554B71">
              <w:rPr>
                <w:rFonts w:ascii="Times New Roman" w:hAnsi="Times New Roman" w:cs="Times New Roman"/>
                <w:sz w:val="24"/>
                <w:szCs w:val="24"/>
                <w:lang w:val="en-US"/>
              </w:rPr>
              <w:t>Veritor</w:t>
            </w:r>
            <w:proofErr w:type="spellEnd"/>
            <w:r w:rsidRPr="00554B71">
              <w:rPr>
                <w:rFonts w:ascii="Times New Roman" w:hAnsi="Times New Roman" w:cs="Times New Roman"/>
                <w:sz w:val="24"/>
                <w:szCs w:val="24"/>
                <w:lang w:val="en-US"/>
              </w:rPr>
              <w:t xml:space="preserve"> System RSV</w:t>
            </w:r>
          </w:p>
        </w:tc>
        <w:tc>
          <w:tcPr>
            <w:tcW w:w="3472" w:type="dxa"/>
            <w:shd w:val="clear" w:color="auto" w:fill="auto"/>
            <w:vAlign w:val="center"/>
          </w:tcPr>
          <w:p w14:paraId="03584AEE"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7.5 (56.1–77.6)</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7.6 (NR)</w:t>
            </w:r>
          </w:p>
        </w:tc>
        <w:tc>
          <w:tcPr>
            <w:tcW w:w="3472" w:type="dxa"/>
            <w:shd w:val="clear" w:color="auto" w:fill="auto"/>
            <w:vAlign w:val="center"/>
          </w:tcPr>
          <w:p w14:paraId="6D3F442B" w14:textId="0DB74663"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6.8 (91.1–99.3)</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w:t>
            </w:r>
            <w:r w:rsidR="006923A4">
              <w:rPr>
                <w:rFonts w:ascii="Times New Roman" w:hAnsi="Times New Roman" w:cs="Times New Roman"/>
                <w:sz w:val="24"/>
                <w:szCs w:val="24"/>
                <w:lang w:val="en-US"/>
              </w:rPr>
              <w:t>7.0</w:t>
            </w:r>
            <w:r w:rsidRPr="00554B71">
              <w:rPr>
                <w:rFonts w:ascii="Times New Roman" w:hAnsi="Times New Roman" w:cs="Times New Roman"/>
                <w:sz w:val="24"/>
                <w:szCs w:val="24"/>
                <w:lang w:val="en-US"/>
              </w:rPr>
              <w:t>–100)</w:t>
            </w:r>
          </w:p>
        </w:tc>
        <w:tc>
          <w:tcPr>
            <w:tcW w:w="3472" w:type="dxa"/>
            <w:shd w:val="clear" w:color="auto" w:fill="auto"/>
            <w:vAlign w:val="center"/>
          </w:tcPr>
          <w:p w14:paraId="2F27148E" w14:textId="73D03AA2" w:rsidR="00526895" w:rsidRPr="00554B71" w:rsidRDefault="006923A4" w:rsidP="00554B7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Data xml:space="preserve">PEVuZE5vdGU+PENpdGU+PEF1dGhvcj5CZWxsPC9BdXRob3I+PFllYXI+MjAxNDwvWWVhcj48UmVj
TnVtPjM8L1JlY051bT48RGlzcGxheVRleHQ+KDMtMTApPC9EaXNwbGF5VGV4dD48cmVjb3JkPjxy
ZWMtbnVtYmVyPjM8L3JlYy1udW1iZXI+PGZvcmVpZ24ta2V5cz48a2V5IGFwcD0iRU4iIGRiLWlk
PSJwemVzZGVlMDhkcGR2N2VyZnByeHp6NTVwNTJ0c3NkYWY1ZHYiIHRpbWVzdGFtcD0iMTY0MjU5
OTkwNiI+Mzwva2V5PjwvZm9yZWlnbi1rZXlzPjxyZWYtdHlwZSBuYW1lPSJKb3VybmFsIEFydGlj
bGUiPjE3PC9yZWYtdHlwZT48Y29udHJpYnV0b3JzPjxhdXRob3JzPjxhdXRob3I+QmVsbCwgSi4g
Si48L2F1dGhvcj48YXV0aG9yPkFuZGVyc29uLCBFLiBKLjwvYXV0aG9yPjxhdXRob3I+R3JlZW5l
LCBXLiBILjwvYXV0aG9yPjxhdXRob3I+Um9tZXJvLCBKLiBSLjwvYXV0aG9yPjxhdXRob3I+TWVy
Y2hhbnQsIE0uPC9hdXRob3I+PGF1dGhvcj5TZWx2YXJhbmdhbiwgUi48L2F1dGhvcj48L2F1dGhv
cnM+PC9jb250cmlidXRvcnM+PGF1dGgtYWRkcmVzcz5DaGlsZHJlbiZhcG9zO3MgTWVyY3kgSG9z
cGl0YWxzIGFuZCBDbGluaWNzLCBLYW5zYXMgQ2l0eSwgTU8gNjQxMDgsIFVuaXRlZCBTdGF0ZXM7
IFVuaXZlcnNpdHkgb2YgTWlzc291cmktS2Fuc2FzIENpdHkgU2Nob29sIG9mIE1lZGljaW5lLCBL
YW5zYXMgQ2l0eSwgTU8gNjQxMDgsIFVuaXRlZCBTdGF0ZXMuLy9Ob3J0aHdlc3Rlcm4gVW5pdmVy
c2l0eSBGZWluYmVyZyBTY2hvb2wgb2YgTWVkaWNpbmUsIENoaWNhZ28sIElMLCBVbml0ZWQgU3Rh
dGVzLi8vUGVubiBTdGF0ZSBVbml2ZXJzaXR5IENvbGxlZ2Ugb2YgTWVkaWNpbmUsIEhlcnNoZXks
IFBBLCBVbml0ZWQgU3RhdGVzOyBQZW5uIFN0YXRlIEhlcnNoZXkgTWVkaWNhbCBDZW50ZXIsIEhl
cnNoZXksIFBBLCBVbml0ZWQgU3RhdGVzLi8vVW5pdmVyc2l0eSBvZiBBcmthbnNhcyBmb3IgTWVk
aWNhbCBTY2llbmNlcywgTGl0dGxlIFJvY2ssIEFSLCBVbml0ZWQgU3RhdGVzOyBBcmthbnNhcyBD
aGlsZHJlbiZhcG9zO3MgSG9zcGl0YWwsIExpdHRsZSBSb2NrLCBBUiwgVW5pdGVkIFN0YXRlcy4v
L0FubiAmYW1wOyBSb2JlcnQgSC4gTHVyaWUgQ2hpbGRyZW4mYXBvcztzIEhvc3BpdGFsIG9mIENo
aWNhZ28sIENoaWNhZ28sIElMLCBVbml0ZWQgU3RhdGVzLi8vQ2hpbGRyZW4mYXBvcztzIE1lcmN5
IEhvc3BpdGFscyBhbmQgQ2xpbmljcywgS2Fuc2FzIENpdHksIE1PIDY0MTA4LCBVbml0ZWQgU3Rh
dGVzOyBVbml2ZXJzaXR5IG9mIE1pc3NvdXJpLUthbnNhcyBDaXR5IFNjaG9vbCBvZiBNZWRpY2lu
ZSwgS2Fuc2FzIENpdHksIE1PIDY0MTA4LCBVbml0ZWQgU3RhdGVzLiBFbGVjdHJvbmljIGFkZHJl
c3M6IHJzZWx2YXJhbmdhbkBjbWguZWR1LjwvYXV0aC1hZGRyZXNzPjx0aXRsZXM+PHRpdGxlPk11
bHRpY2VudGVyIGNsaW5pY2FsIHBlcmZvcm1hbmNlIGV2YWx1YXRpb24gb2YgQkQgVmVyaXRvcuKE
oiBzeXN0ZW0gZm9yIHJhcGlkIGRldGVjdGlvbiBvZiByZXNwaXJhdG9yeSBzeW5jeXRpYWwgdmly
d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xMy03PC9wYWdlcz48dm9sdW1lPjYxPC92b2x1bWU+PG51bWJlcj4xPC9udW1iZXI+
PGVkaXRpb24+MjAxNC8wNy8xOTwvZWRpdGlvbj48a2V5d29yZHM+PGtleXdvcmQ+QWRvbGVzY2Vu
dC8vQ2hpbGQvL0NoaWxkLCBQcmVzY2hvb2wvL0Nocm9tYXRvZ3JhcGh5LCBBZmZpbml0eS8qbWV0
aG9kcy8vRGlhZ25vc3RpYyBUZXN0cywgUm91dGluZS8qbWV0aG9kcy8vRmVtYWxlLy9IdW1hbnMv
L0luZmFudC8vSW5mYW50LCBOZXdib3JuLy9NYWxlLy9Qcm9zcGVjdGl2ZSBTdHVkaWVzLy9SZXNw
aXJhdG9yeSBTeW5jeXRpYWwgVmlydXMgSW5mZWN0aW9ucy8qZGlhZ25vc2lzLy9SZXNwaXJhdG9y
eSBTeW5jeXRpYWwgVmlydTwva2V5d29yZD48L2tleXdvcmRzPjxkYXRlcz48eWVhcj4yMDE0PC95
ZWFyPjxwdWItZGF0ZXM+PGRhdGU+U2VwPC9kYXRlPjwvcHViLWRhdGVzPjwvZGF0ZXM+PGlzYm4+
MTM4Ni02NTMyPC9pc2JuPjxhY2Nlc3Npb24tbnVtPjI1MDM0Mzc1PC9hY2Nlc3Npb24tbnVtPjx3
b3JrLXR5cGU+Sm91cm5hbCBBcnRpY2xlPC93b3JrLXR5cGU+PHVybHM+PC91cmxzPjxlbGVjdHJv
bmljLXJlc291cmNlLW51bT4xMC4xMDE2L2ouamN2LjIwMTQuMDUuMDIwPC9lbGVjdHJvbmljLXJl
c291cmNlLW51bT48cmVtb3RlLWRhdGFiYXNlLW5hbWU+UHViTWVkPC9yZW1vdGUtZGF0YWJhc2Ut
bmFtZT48cmVtb3RlLWRhdGFiYXNlLXByb3ZpZGVyPk5MTTwvcmVtb3RlLWRhdGFiYXNlLXByb3Zp
ZGVyPjxsYW5ndWFnZT5lbmc8L2xhbmd1YWdlPjwvcmVjb3JkPjwvQ2l0ZT48Q2l0ZT48QXV0aG9y
PkJydW5pbmc8L0F1dGhvcj48WWVhcj4yMDE3PC9ZZWFyPjxSZWNOdW0+NDwvUmVjTnVtPjxyZWNv
cmQ+PHJlYy1udW1iZXI+NDwvcmVjLW51bWJlcj48Zm9yZWlnbi1rZXlzPjxrZXkgYXBwPSJFTiIg
ZGItaWQ9InB6ZXNkZWUwOGRwZHY3ZXJmcHJ4eno1NXA1MnRzc2RhZjVkdiIgdGltZXN0YW1wPSIx
NjQyNTk5OTA2Ij40PC9rZXk+PC9mb3JlaWduLWtleXM+PHJlZi10eXBlIG5hbWU9IkpvdXJuYWwg
QXJ0aWNsZSI+MTc8L3JlZi10eXBlPjxjb250cmlidXRvcnM+PGF1dGhvcnM+PGF1dGhvcj5CcnVu
aW5nLCBBLiBILiBMLjwvYXV0aG9yPjxhdXRob3I+TGVlZmxhbmcsIE0uIE0uIEcuPC9hdXRob3I+
PGF1dGhvcj5Wb3MsIEptYnc8L2F1dGhvcj48YXV0aG9yPlNwaWprZXIsIFIuPC9hdXRob3I+PGF1
dGhvcj5kZSBKb25nLCBNLiBELjwvYXV0aG9yPjxhdXRob3I+V29sdGhlcnMsIEsuIEMuPC9hdXRo
b3I+PGF1dGhvcj5QYWprcnQsIEQuPC9hdXRob3I+PC9hdXRob3JzPjwvY29udHJpYnV0b3JzPjxh
dXRoLWFkZHJlc3M+RGVwYXJ0bWVudCBvZiBQZWRpYXRyaWMgSW5mZWN0aW91cyBEaXNlYXNlcywg
RW1tYSBDaGlsZHJlbiZhcG9zO3MgSG9zcGl0YWwuLy9EZXBhcnRtZW50IG9mIENsaW5pY2FsIEVw
aWRlbWlvbG9neSwgQmlvc3RhdGlzdGljcyBhbmQgQmlvaW5mb3JtYXRpY3MuLy9NZWRpY2FsIExp
YnJhcnkuLy9EZXBhcnRtZW50IG9mIE1lZGljYWwgTWljcm9iaW9sb2d5LCBBY2FkZW1pYyBNZWRp
Y2FsIENlbnRlciwgVW5pdmVyc2l0eSBvZiBBbXN0ZXJkYW0sIFRoZSBOZXRoZXJsYW5kcy48L2F1
dGgtYWRkcmVzcz48dGl0bGVzPjx0aXRsZT5SYXBpZCB0ZXN0cyBmb3IgaW5mbHVlbnphLCByZXNw
aXJhdG9yeSBzeW5jeXRpYWwgdmlydXMsIGFuZCBvdGhlciByZXNwaXJhdG9yeSB2aXJ1c2VzOiBh
IHN5c3RlbWF0aWMgcmV2aWV3IGFuZCBtZXRhLWFuYWx5c2l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xMDI2LTEwMzI8L3BhZ2VzPjx2b2x1
bWU+NjU8L3ZvbHVtZT48bnVtYmVyPjY8L251bWJlcj48ZWRpdGlvbj4yMDE3LzA1LzE5PC9lZGl0
aW9uPjxrZXl3b3Jkcz48a2V5d29yZD5EaWFnbm9zdGljIFRlY2huaXF1ZXMsIFJlc3BpcmF0b3J5
IFN5c3RlbS8vKkVhcmx5IERpYWdub3Npcy8vSHVtYW5zLy9JbmZsdWVuemEsIEh1bWFuLypkaWFn
bm9zaXMvLypQb2ludC1vZi1DYXJlIFRlc3RpbmcvL1BvbHltZXJhc2UgQ2hhaW4gUmVhY3Rpb24v
L1Jlc3BpcmF0b3J5IFN5bmN5dGlhbCBWaXJ1cyBJbmZlY3Rpb25zLypkaWFnbm9zaXMvL1Jlc3Bp
cmF0b3J5IFRyYWN0IERpc2Vhc2VzL2RpYWdub3Npcy92aXJvbG9neS8vU2Vuc2l0PC9rZXl3b3Jk
Pjwva2V5d29yZHM+PGRhdGVzPjx5ZWFyPjIwMTc8L3llYXI+PHB1Yi1kYXRlcz48ZGF0ZT5TZXAg
MTU8L2RhdGU+PC9wdWItZGF0ZXM+PC9kYXRlcz48aXNibj4xMDU4LTQ4MzggKFByaW50KS8vMTA1
OC00ODM4PC9pc2JuPjxhY2Nlc3Npb24tbnVtPjI4NTIwODU4PC9hY2Nlc3Npb24tbnVtPjx3b3Jr
LXR5cGU+U3lzdGVtYXRpYyBSZXZpZXc8L3dvcmstdHlwZT48dXJscz48L3VybHM+PGN1c3RvbTI+
UE1DNzEwODEwMzwvY3VzdG9tMj48ZWxlY3Ryb25pYy1yZXNvdXJjZS1udW0+MTAuMTA5My9jaWQv
Y2l4NDYxPC9lbGVjdHJvbmljLXJlc291cmNlLW51bT48cmVtb3RlLWRhdGFiYXNlLW5hbWU+UHVi
TWVkPC9yZW1vdGUtZGF0YWJhc2UtbmFtZT48cmVtb3RlLWRhdGFiYXNlLXByb3ZpZGVyPk5MTTwv
cmVtb3RlLWRhdGFiYXNlLXByb3ZpZGVyPjxsYW5ndWFnZT5lbmc8L2xhbmd1YWdlPjwvcmVjb3Jk
PjwvQ2l0ZT48Q2l0ZT48QXV0aG9yPkNhbnRhaXM8L0F1dGhvcj48WWVhcj4yMDE5PC9ZZWFyPjxS
ZWNOdW0+NTwvUmVjTnVtPjxyZWNvcmQ+PHJlYy1udW1iZXI+NTwvcmVjLW51bWJlcj48Zm9yZWln
bi1rZXlzPjxrZXkgYXBwPSJFTiIgZGItaWQ9InB6ZXNkZWUwOGRwZHY3ZXJmcHJ4eno1NXA1MnRz
c2RhZjVkdiIgdGltZXN0YW1wPSIxNjQyNTk5OTA2Ij41PC9rZXk+PC9mb3JlaWduLWtleXM+PHJl
Zi10eXBlIG5hbWU9IkpvdXJuYWwgQXJ0aWNsZSI+MTc8L3JlZi10eXBlPjxjb250cmlidXRvcnM+
PGF1dGhvcnM+PGF1dGhvcj5DYW50YWlzLCBBLjwvYXV0aG9yPjxhdXRob3I+TW9yeSwgTy48L2F1
dGhvcj48YXV0aG9yPlBsYXQsIEEuPC9hdXRob3I+PGF1dGhvcj5HaXJhdWQsIEEuPC9hdXRob3I+
PGF1dGhvcj5Qb3p6ZXR0bywgQi48L2F1dGhvcj48YXV0aG9yPlBpbGxldCwgUy48L2F1dGhvcj48
L2F1dGhvcnM+PC9jb250cmlidXRvcnM+PGF1dGgtYWRkcmVzcz5QZWRpYXRyaWMgRW1lcmdlbmN5
IERlcGFydG1lbnQsIFVuaXZlcnNpdHkgSG9zcGl0YWwgb2YgU2FpbnQtRXRpZW5uZSwgRnJhbmNl
OyBMYWJvcmF0b3J5IEdyb3VwIG9uIE11Y29zYWwgSW1tdW5pdHkgYW5kIFBhdGhvZ2VucyAoR0lN
QVAgRUEzMDY0KSwgRmFjdWx0eSBvZiBNZWRpY2luZSBvZiBTYWludC1FdGllbm5lLCBVbml2ZXJz
aXR5IG9mIEx5b24sIEZyYW5jZS4vL1BlZGlhdHJpYyBFbWVyZ2VuY3kgRGVwYXJ0bWVudCwgVW5p
dmVyc2l0eSBIb3NwaXRhbCBvZiBTYWludC1FdGllbm5lLCBGcmFuY2UuLy9MYWJvcmF0b3J5IEdy
b3VwIG9uIE11Y29zYWwgSW1tdW5pdHkgYW5kIFBhdGhvZ2VucyAoR0lNQVAgRUEzMDY0KSwgRmFj
dWx0eSBvZiBNZWRpY2luZSBvZiBTYWludC1FdGllbm5lLCBVbml2ZXJzaXR5IG9mIEx5b24sIEZy
YW5jZTsgTGFib3JhdG9yeSBvZiBJbmZlY3Rpb3VzIEFnZW50cyBhbmQgSHlnaWVuZSwgVW5pdmVy
c2l0eSBIb3NwaXRhbCBvZiBTYWludC1FdGllbm5lLCBTYWludC1FdGllbm5lLCBGcmFuY2UuLy9M
YWJvcmF0b3J5IEdyb3VwIG9uIE11Y29zYWwgSW1tdW5pdHkgYW5kIFBhdGhvZ2VucyAoR0lNQVAg
RUEzMDY0KSwgRmFjdWx0eSBvZiBNZWRpY2luZSBvZiBTYWludC1FdGllbm5lLCBVbml2ZXJzaXR5
IG9mIEx5b24sIEZyYW5jZTsgTGFib3JhdG9yeSBvZiBJbmZlY3Rpb3VzIEFnZW50cyBhbmQgSHln
aWVuZSwgVW5pdmVyc2l0eSBIb3NwaXRhbCBvZiBTYWludC1FdGllbm5lLCBTYWludC1FdGllbm5l
LCBGcmFuY2UuIEVsZWN0cm9uaWMgYWRkcmVzczogc3lsdmllLnBpbGxldEB1bml2LXN0LWV0aWVu
bmUuZnIuPC9hdXRoLWFkZHJlc3M+PHRpdGxlcz48dGl0bGU+QW5hbHl0aWNhbCBwZXJmb3JtYW5j
ZXMgb2YgdGhlIEJEIFZlcml0b3LihKIgU3lzdGVtIGZvciB0aGUgZGV0ZWN0aW9uIG9mIHJlc3Bp
cmF0b3J5IHN5bmN5dGlhbCB2aXJ1cyBhbmQgaW5mbHVlbnphdmlydXNlcyBBIGFuZCBCIHdoZW4g
dXNlZCBhdCBiZWRzaWRlIGluIHRoZSBwZWRpYXRyaWMgZW1lcmdlbmN5IGRlcGFydG1lbnQ8L3Rp
dGxlPjxzZWNvbmRhcnktdGl0bGU+SiBWaXJvbCBNZXRob2RzPC9zZWNvbmRhcnktdGl0bGU+PGFs
dC10aXRsZT5Kb3VybmFsIG9mIHZpcm9sb2dpY2FsIG1ldGhvZHM8L2FsdC10aXRsZT48L3RpdGxl
cz48cGVyaW9kaWNhbD48ZnVsbC10aXRsZT5KIFZpcm9sIE1ldGhvZHM8L2Z1bGwtdGl0bGU+PGFi
YnItMT5Kb3VybmFsIG9mIHZpcm9sb2dpY2FsIG1ldGhvZHM8L2FiYnItMT48L3BlcmlvZGljYWw+
PGFsdC1wZXJpb2RpY2FsPjxmdWxsLXRpdGxlPkogVmlyb2wgTWV0aG9kczwvZnVsbC10aXRsZT48
YWJici0xPkpvdXJuYWwgb2Ygdmlyb2xvZ2ljYWwgbWV0aG9kczwvYWJici0xPjwvYWx0LXBlcmlv
ZGljYWw+PHBhZ2VzPjY2LTY5PC9wYWdlcz48dm9sdW1lPjI3MDwvdm9sdW1lPjxlZGl0aW9uPjIw
MTkvMDUvMDM8L2VkaXRpb24+PGtleXdvcmRzPjxrZXl3b3JkPkFkb2xlc2NlbnQvL0NoaWxkLy9D
aGlsZCwgUHJlc2Nob29sLy9DaHJvbWF0b2dyYXBoeSwgQWZmaW5pdHkvKm1ldGhvZHMvL0VtZXJn
ZW5jeSBTZXJ2aWNlLCBIb3NwaXRhbC8vRmVtYWxlLy8qRmx1b3Jlc2NlbnQgQW50aWJvZHkgVGVj
aG5pcXVlLCBEaXJlY3QvL0h1bWFucy8vSW5mYW50Ly9JbmZhbnQsIE5ld2Jvcm4vL0luZmx1ZW56
YSwgSHVtYW4vKmRpYWdub3Npcy8vSW5mbHVlbnphdmlydXMgQS8vSW5mbHVlbnphdmlydXMgQi8v
TWFsZS88L2tleXdvcmQ+PC9rZXl3b3Jkcz48ZGF0ZXM+PHllYXI+MjAxOTwveWVhcj48cHViLWRh
dGVzPjxkYXRlPkF1ZzwvZGF0ZT48L3B1Yi1kYXRlcz48L2RhdGVzPjxpc2JuPjAxNjYtMDkzNDwv
aXNibj48YWNjZXNzaW9uLW51bT4zMTA0Nzk2OTwvYWNjZXNzaW9uLW51bT48d29yay10eXBlPkpv
dXJuYWwgQXJ0aWNsZTwvd29yay10eXBlPjx1cmxzPjwvdXJscz48ZWxlY3Ryb25pYy1yZXNvdXJj
ZS1udW0+MTAuMTAxNi9qLmp2aXJvbWV0LjIwMTkuMDQuMDIyPC9lbGVjdHJvbmljLXJlc291cmNl
LW51bT48cmVtb3RlLWRhdGFiYXNlLW5hbWU+UHViTWVkPC9yZW1vdGUtZGF0YWJhc2UtbmFtZT48
cmVtb3RlLWRhdGFiYXNlLXByb3ZpZGVyPk5MTTwvcmVtb3RlLWRhdGFiYXNlLXByb3ZpZGVyPjxs
YW5ndWFnZT5lbmc8L2xhbmd1YWdlPjwvcmVjb3JkPjwvQ2l0ZT48Q2l0ZT48QXV0aG9yPkpvbmNr
aGVlcmU8L0F1dGhvcj48WWVhcj4yMDE1PC9ZZWFyPjxSZWNOdW0+NjwvUmVjTnVtPjxyZWNvcmQ+
PHJlYy1udW1iZXI+NjwvcmVjLW51bWJlcj48Zm9yZWlnbi1rZXlzPjxrZXkgYXBwPSJFTiIgZGIt
aWQ9InB6ZXNkZWUwOGRwZHY3ZXJmcHJ4eno1NXA1MnRzc2RhZjVkdiIgdGltZXN0YW1wPSIxNjQy
NTk5OTA2Ij42PC9rZXk+PC9mb3JlaWduLWtleXM+PHJlZi10eXBlIG5hbWU9IkpvdXJuYWwgQXJ0
aWNsZSI+MTc8L3JlZi10eXBlPjxjb250cmlidXRvcnM+PGF1dGhvcnM+PGF1dGhvcj5Kb25ja2hl
ZXJlLCBTLjwvYXV0aG9yPjxhdXRob3I+VmVyZmFpbGxpZSwgQy48L2F1dGhvcj48YXV0aG9yPkJv
ZWwsIEEuPC9hdXRob3I+PGF1dGhvcj5WYW4gVmFlcmVuYmVyZ2gsIEsuPC9hdXRob3I+PGF1dGhv
cj5WYW5sYWVyZSwgRS48L2F1dGhvcj48YXV0aG9yPlZhbmtlZXJiZXJnaGVuLCBBLjwvYXV0aG9y
PjxhdXRob3I+RGUgQmVlbmhvdXdlciwgSC48L2F1dGhvcj48L2F1dGhvcnM+PC9jb250cmlidXRv
cnM+PGF1dGgtYWRkcmVzcz5DbGluaWNhbCBMYWJvcmF0b3J5IG9mIE1pY3JvYmlvbG9neSwgT0xW
WiBBYWxzdCwgTW9vcnNlbGJhYW4gMTY0LCA5MzAwIEFhbHN0LCBCZWxnaXVtLi8vQ2xpbmljYWwg
TGFib3JhdG9yeSBvZiBNaWNyb2Jpb2xvZ3ksIEFaIFNpbnQtTHVjYXMgR2VudCwgR3JvZW5lYnJp
ZWwgMSwgOTAwMCBHZW50LCBCZWxnaXVtLi8vQ2xpbmljYWwgTGFib3JhdG9yeSBvZiBNaWNyb2Jp
b2xvZ3ksIE9MVlogQWFsc3QsIE1vb3JzZWxiYWFuIDE2NCwgOTMwMCBBYWxzdCwgQmVsZ2l1bS4g
RWxlY3Ryb25pYyBhZGRyZXNzOiBIYW5zLkRlLkJlZW5ob3V3ZXJAb2x2ei1hYWxzdC5iZS48L2F1
dGgtYWRkcmVzcz48dGl0bGVzPjx0aXRsZT5NdWx0aWNlbnRlciBldmFsdWF0aW9uIG9mIEJEIFZl
cml0b3IgU3lzdGVtIGFuZCBSU1YgSy1TZVQgZm9yIHJhcGlkIGRldGVjdGlvbiBvZiByZXNwaXJh
dG9yeSBzeW5jeXRpYWwgdmlydXMgaW4gYSBkaWFnbm9zdGljIGxhYm9yYXRvcnkgc2V0dGluZz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zctNDA8L3BhZ2VzPjx2b2x1
bWU+ODM8L3ZvbHVtZT48bnVtYmVyPjE8L251bWJlcj48ZWRpdGlvbj4yMDE1LzA2LzIxPC9lZGl0
aW9uPjxrZXl3b3Jkcz48a2V5d29yZD5BbmltYWxzLy9BbnRpZ2VucywgVmlyYWwvYW5hbHlzaXMv
L0NoaWxkLy9DaGlsZCwgUHJlc2Nob29sLy9DbGluaWNhbCBMYWJvcmF0b3J5IFRlY2huaXF1ZXMv
Km1ldGhvZHMvL0NsaW5pY2FsIFRyaWFscyBhcyBUb3BpYy8vRGlhZ25vc3RpYyBUZXN0cywgUm91
dGluZS8qbWV0aG9kcy8vRmVtYWxlLy9IdW1hbnMvL0luZmFudC8vTWFsZS8vTmFzb3BoYXJ5bngv
dmlyb2xvZ3kvL1ByZWRpY3RpdmUgVmFsdWUgb2YgVGVzdHMvL1Byb3NwZWN0aXZlPC9rZXl3b3Jk
Pjwva2V5d29yZHM+PGRhdGVzPjx5ZWFyPjIwMTU8L3llYXI+PHB1Yi1kYXRlcz48ZGF0ZT5TZXA8
L2RhdGU+PC9wdWItZGF0ZXM+PC9kYXRlcz48aXNibj4wNzMyLTg4OTM8L2lzYm4+PGFjY2Vzc2lv
bi1udW0+MjYwOTI1MDk8L2FjY2Vzc2lvbi1udW0+PHdvcmstdHlwZT5Kb3VybmFsIEFydGljbGU8
L3dvcmstdHlwZT48dXJscz48L3VybHM+PGVsZWN0cm9uaWMtcmVzb3VyY2UtbnVtPjEwLjEwMTYv
ai5kaWFnbWljcm9iaW8uMjAxNS4wNS4wMTI8L2VsZWN0cm9uaWMtcmVzb3VyY2UtbnVtPjxyZW1v
dGUtZGF0YWJhc2UtbmFtZT5QdWJNZWQ8L3JlbW90ZS1kYXRhYmFzZS1uYW1lPjxyZW1vdGUtZGF0
YWJhc2UtcHJvdmlkZXI+TkxNPC9yZW1vdGUtZGF0YWJhc2UtcHJvdmlkZXI+PGxhbmd1YWdlPmVu
ZzwvbGFuZ3VhZ2U+PC9yZWNvcmQ+PC9DaXRlPjxDaXRlPjxBdXRob3I+SnVuZzwvQXV0aG9yPjxZ
ZWFyPjIwMTY8L1llYXI+PFJlY051bT43PC9SZWNOdW0+PHJlY29yZD48cmVjLW51bWJlcj43PC9y
ZWMtbnVtYmVyPjxmb3JlaWduLWtleXM+PGtleSBhcHA9IkVOIiBkYi1pZD0icHplc2RlZTA4ZHBk
djdlcmZwcnh6ejU1cDUydHNzZGFmNWR2IiB0aW1lc3RhbXA9IjE2NDI1OTk5MDYiPjc8L2tleT48
L2ZvcmVpZ24ta2V5cz48cmVmLXR5cGUgbmFtZT0iSm91cm5hbCBBcnRpY2xlIj4xNzwvcmVmLXR5
cGU+PGNvbnRyaWJ1dG9ycz48YXV0aG9ycz48YXV0aG9yPkp1bmcsIEIuIEsuPC9hdXRob3I+PGF1
dGhvcj5DaG9pLCBTLiBILjwvYXV0aG9yPjxhdXRob3I+TGVlLCBKLiBILjwvYXV0aG9yPjxhdXRo
b3I+TGVlLCBKLjwvYXV0aG9yPjxhdXRob3I+TGltLCBDLiBTLjwvYXV0aG9yPjwvYXV0aG9ycz48
L2NvbnRyaWJ1dG9ycz48YXV0aC1hZGRyZXNzPkRlcGFydG1lbnQgb2YgTGFib3JhdG9yeSBNZWRp
Y2luZSwgQ29sbGVnZSBvZiBNZWRpY2luZSwgS29yZWEgVW5pdmVyc2l0eSwgU2VvdWwsIFNvdXRo
IEtvcmVhLi8vRGVwYXJ0bWVudCBvZiBFbWVyZ2VuY3kgTWVkaWNpbmUsIENvbGxlZ2Ugb2YgTWVk
aWNpbmUsIEtvcmVhIFVuaXZlcnNpdHksIFNlb3VsLCBTb3V0aCBLb3JlYS4vL0RlcGFydG1lbnQg
b2YgUGVkaWF0cmljcywgQ29sbGVnZSBvZiBNZWRpY2luZSwgS29yZWEgVW5pdmVyc2l0eSwgU2Vv
dWwsIFNvdXRoIEtvcmVhLjwvYXV0aC1hZGRyZXNzPjx0aXRsZXM+PHRpdGxlPlBlcmZvcm1hbmNl
IGV2YWx1YXRpb24gb2YgZm91ciByYXBpZCBhbnRpZ2VuIHRlc3RzIGZvciB0aGUgZGV0ZWN0aW9u
IG9mIHJlc3BpcmF0b3J5IHN5bmN5dGlhbCB2aXJ1cz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MTcyMC00PC9wYWdlcz48dm9sdW1lPjg4PC92b2x1
bWU+PG51bWJlcj4xMDwvbnVtYmVyPjxlZGl0aW9uPjIwMTYvMDMvMTk8L2VkaXRpb24+PGtleXdv
cmRzPjxrZXl3b3JkPkFkb2xlc2NlbnQvL0FkdWx0Ly9BZ2VkLy9BZ2VkLCA4MCBhbmQgb3Zlci8v
QW50aWdlbnMsIFZpcmFsLyphbmFseXNpcy8vQ2hpbGQvL0NoaWxkLCBQcmVzY2hvb2wvL0ZlbWFs
ZS8vSHVtYW5zLy9JbmZhbnQvL0luZmFudCwgTmV3Ym9ybi8vTWFsZS8vTWlkZGxlIEFnZWQvL05h
c29waGFyeW54L3Zpcm9sb2d5Ly9STkEsIFZpcmFsL2dlbmV0aWNzLy9SZWFnZW50IEtpdHMsIERp
YWdub3N0aWMvL1JlYWwtVGltZSBQb2x5bWVyYXNlIENoYWluIFI8L2tleXdvcmQ+PC9rZXl3b3Jk
cz48ZGF0ZXM+PHllYXI+MjAxNjwveWVhcj48cHViLWRhdGVzPjxkYXRlPk9jdDwvZGF0ZT48L3B1
Yi1kYXRlcz48L2RhdGVzPjxpc2JuPjAxNDYtNjYxNTwvaXNibj48YWNjZXNzaW9uLW51bT4yNjk5
MDY1NDwvYWNjZXNzaW9uLW51bT48d29yay10eXBlPkpvdXJuYWwgQXJ0aWNsZTwvd29yay10eXBl
Pjx1cmxzPjwvdXJscz48ZWxlY3Ryb25pYy1yZXNvdXJjZS1udW0+MTAuMTAwMi9qbXYuMjQ1MjI8
L2VsZWN0cm9uaWMtcmVzb3VyY2UtbnVtPjxyZW1vdGUtZGF0YWJhc2UtbmFtZT5QdWJNZWQ8L3Jl
bW90ZS1kYXRhYmFzZS1uYW1lPjxyZW1vdGUtZGF0YWJhc2UtcHJvdmlkZXI+TkxNPC9yZW1vdGUt
ZGF0YWJhc2UtcHJvdmlkZXI+PGxhbmd1YWdlPmVuZzwvbGFuZ3VhZ2U+PC9yZWNvcmQ+PC9DaXRl
PjxDaXRlPjxBdXRob3I+S2Fud2FyPC9BdXRob3I+PFllYXI+MjAxNTwvWWVhcj48UmVjTnVtPjg8
L1JlY051bT48cmVjb3JkPjxyZWMtbnVtYmVyPjg8L3JlYy1udW1iZXI+PGZvcmVpZ24ta2V5cz48
a2V5IGFwcD0iRU4iIGRiLWlkPSJwemVzZGVlMDhkcGR2N2VyZnByeHp6NTVwNTJ0c3NkYWY1ZHYi
IHRpbWVzdGFtcD0iMTY0MjU5OTkwNiI+ODwva2V5PjwvZm9yZWlnbi1rZXlzPjxyZWYtdHlwZSBu
YW1lPSJKb3VybmFsIEFydGljbGUiPjE3PC9yZWYtdHlwZT48Y29udHJpYnV0b3JzPjxhdXRob3Jz
PjxhdXRob3I+S2Fud2FyLCBOLjwvYXV0aG9yPjxhdXRob3I+SGFzc2FuLCBGLjwvYXV0aG9yPjxh
dXRob3I+Tmd1eWVuLCBBLjwvYXV0aG9yPjxhdXRob3I+U2VsdmFyYW5nYW4sIFIuPC9hdXRob3I+
PC9hdXRob3JzPjwvY29udHJpYnV0b3JzPjxhdXRoLWFkZHJlc3M+RGVwYXJ0bWVudCBvZiBQYXRo
b2xvZ3kgYW5kIExhYm9yYXRvcnkgTWVkaWNpbmUsIENoaWxkcmVuJmFwb3M7cyBNZXJjeSBIb3Nw
aXRhbCBhbmQgQ2xpbmljcywgS2Fuc2FzIENpdHksIE1PIDY0MTA4LCBVU0EuLy9EZXBhcnRtZW50
IG9mIFBhdGhvbG9neSBhbmQgTGFib3JhdG9yeSBNZWRpY2luZSwgQ2hpbGRyZW4mYXBvcztzIE1l
cmN5IEhvc3BpdGFsIGFuZCBDbGluaWNzLCBLYW5zYXMgQ2l0eSwgTU8gNjQxMDgsIFVTQTsgVW5p
dmVyc2l0eSBvZiBNaXNzb3VyaSwgU2Nob29sIG9mIE1lZGljaW5lLCBLYW5zYXMgQ2l0eSwgTU8g
NjQxMDgsIFVTQS4vL0RlcGFydG1lbnQgb2YgUGF0aG9sb2d5IGFuZCBMYWJvcmF0b3J5IE1lZGlj
aW5lLCBDaGlsZHJlbiZhcG9zO3MgTWVyY3kgSG9zcGl0YWwgYW5kIENsaW5pY3MsIEthbnNhcyBD
aXR5LCBNTyA2NDEwOCwgVVNBOyBVbml2ZXJzaXR5IG9mIE1pc3NvdXJpLCBTY2hvb2wgb2YgTWVk
aWNpbmUsIEthbnNhcyBDaXR5LCBNTyA2NDEwOCwgVVNBLiBFbGVjdHJvbmljIGFkZHJlc3M6IHJz
ZWx2YXJhbmdhbkBjbWguZWR1LjwvYXV0aC1hZGRyZXNzPjx0aXRsZXM+PHRpdGxlPkhlYWQtdG8t
aGVhZCBjb21wYXJpc29uIG9mIHRoZSBkaWFnbm9zdGljIGFjY3VyYWNpZXMgb2YgQkQgVmVyaXRv
cuKEoiBTeXN0ZW0gUlNWIGFuZCBRdWlkZWzCriBTb2ZpYcKuIFJTViBGSUEgc3lzdGVtcyBmb3Ig
cmVzcGlyYXRvcnkgc3luY3l0aWFsIHZpcnVzIChSU1YpIGRpYWdub3Np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ODMtNjwvcGFn
ZXM+PHZvbHVtZT42NTwvdm9sdW1lPjxlZGl0aW9uPjIwMTUvMDMvMTU8L2VkaXRpb24+PGtleXdv
cmRzPjxrZXl3b3JkPkFkb2xlc2NlbnQvL0FudGlnZW5zLCBWaXJhbC8qYW5hbHlzaXMvL0NoaWxk
Ly9DaGlsZCwgUHJlc2Nob29sLy9GZW1hbGUvL0h1bWFucy8vSW1tdW5vYXNzYXkvKm1ldGhvZHMv
L0luZmFudC8vTWFsZS8vTmFzb3BoYXJ5bngvdmlyb2xvZ3kvL1Byb3NwZWN0aXZlIFN0dWRpZXMv
L1JlYWwtVGltZSBQb2x5bWVyYXNlIENoYWluIFJlYWN0aW9uLyptZXRob2RzLy9SZXNwaXJhdG9y
eSBTeW5jeXRpYWwgVmlydXMgSW5mZWN0aW9ucy8qZGlhZ25vc2k8L2tleXdvcmQ+PC9rZXl3b3Jk
cz48ZGF0ZXM+PHllYXI+MjAxNTwveWVhcj48cHViLWRhdGVzPjxkYXRlPkFwcjwvZGF0ZT48L3B1
Yi1kYXRlcz48L2RhdGVzPjxpc2JuPjEzODYtNjUzMjwvaXNibj48YWNjZXNzaW9uLW51bT4yNTc2
Njk5NTwvYWNjZXNzaW9uLW51bT48d29yay10eXBlPkpvdXJuYWwgQXJ0aWNsZTwvd29yay10eXBl
Pjx1cmxzPjwvdXJscz48ZWxlY3Ryb25pYy1yZXNvdXJjZS1udW0+MTAuMTAxNi9qLmpjdi4yMDE1
LjAyLjAwODwvZWxlY3Ryb25pYy1yZXNvdXJjZS1udW0+PHJlbW90ZS1kYXRhYmFzZS1uYW1lPlB1
Yk1lZDwvcmVtb3RlLWRhdGFiYXNlLW5hbWU+PHJlbW90ZS1kYXRhYmFzZS1wcm92aWRlcj5OTE08
L3JlbW90ZS1kYXRhYmFzZS1wcm92aWRlcj48bGFuZ3VhZ2U+ZW5nPC9sYW5ndWFnZT48L3JlY29y
ZD48L0NpdGU+PENpdGU+PEF1dGhvcj5MZW9uYXJkaTwvQXV0aG9yPjxZZWFyPjIwMTU8L1llYXI+
PFJlY051bT45PC9SZWNOdW0+PHJlY29yZD48cmVjLW51bWJlcj45PC9yZWMtbnVtYmVyPjxmb3Jl
aWduLWtleXM+PGtleSBhcHA9IkVOIiBkYi1pZD0icHplc2RlZTA4ZHBkdjdlcmZwcnh6ejU1cDUy
dHNzZGFmNWR2IiB0aW1lc3RhbXA9IjE2NDI1OTk5MDYiPjk8L2tleT48L2ZvcmVpZ24ta2V5cz48
cmVmLXR5cGUgbmFtZT0iSm91cm5hbCBBcnRpY2xlIj4xNzwvcmVmLXR5cGU+PGNvbnRyaWJ1dG9y
cz48YXV0aG9ycz48YXV0aG9yPkxlb25hcmRpLCBHLiBQLjwvYXV0aG9yPjxhdXRob3I+V2lsc29u
LCBBLiBNLjwvYXV0aG9yPjxhdXRob3I+RGF1eiwgTS48L2F1dGhvcj48YXV0aG9yPlp1cmV0dGks
IEEuIFIuPC9hdXRob3I+PC9hdXRob3JzPjwvY29udHJpYnV0b3JzPjxhdXRoLWFkZHJlc3M+Vmly
b2xvZ3kgTGFib3JhdG9yeSwgRGVwYXJ0bWVudCBvZiBQYXRob2xvZ3kgJmFtcDsgTGFib3JhdG9y
aWVzLCBOYXNzYXUgVW5pdmVyc2l0eSBNZWRpY2FsIENlbnRlciwgMjIwMSBIZW1wc3RlYWQgVHVy
bnBpa2UsIEJveCwgNDcsIEVhc3QgTWVhZG93LCBOWSAxMTU1NCwgVW5pdGVkIFN0YXRlcy4gRWxl
Y3Ryb25pYyBhZGRyZXNzOiBsZW9uYXJkaUBudW1jLmVkdS4vL1Zpcm9sb2d5IExhYm9yYXRvcnks
IERlcGFydG1lbnQgb2YgUGF0aG9sb2d5ICZhbXA7IExhYm9yYXRvcmllcywgTmFzc2F1IFVuaXZl
cnNpdHkgTWVkaWNhbCBDZW50ZXIsIDIyMDEgSGVtcHN0ZWFkIFR1cm5waWtlLCBCb3gsIDQ3LCBF
YXN0IE1lYWRvdywgTlkgMTE1NTQsIFVuaXRlZCBTdGF0ZXMuPC9hdXRoLWFkZHJlc3M+PHRpdGxl
cz48dGl0bGU+RXZhbHVhdGlvbiBvZiByZXNwaXJhdG9yeSBzeW5jeXRpYWwgdmlydXMgKFJTVikg
ZGlyZWN0IGFudGlnZW4gZGV0ZWN0aW9uIGFzc2F5cyBmb3IgdXNlIGluIHBvaW50LW9mLWNhcmUg
dGVzdGluZzwvdGl0bGU+PHNlY29uZGFyeS10aXRsZT5KIFZpcm9sIE1ldGhvZHM8L3NlY29uZGFy
eS10aXRsZT48YWx0LXRpdGxlPkpvdXJuYWwgb2Ygdmlyb2xvZ2ljYWwgbWV0aG9kczwvYWx0LXRp
dGxlPjwvdGl0bGVzPjxwZXJpb2RpY2FsPjxmdWxsLXRpdGxlPkogVmlyb2wgTWV0aG9kczwvZnVs
bC10aXRsZT48YWJici0xPkpvdXJuYWwgb2Ygdmlyb2xvZ2ljYWwgbWV0aG9kczwvYWJici0xPjwv
cGVyaW9kaWNhbD48YWx0LXBlcmlvZGljYWw+PGZ1bGwtdGl0bGU+SiBWaXJvbCBNZXRob2RzPC9m
dWxsLXRpdGxlPjxhYmJyLTE+Sm91cm5hbCBvZiB2aXJvbG9naWNhbCBtZXRob2RzPC9hYmJyLTE+
PC9hbHQtcGVyaW9kaWNhbD48cGFnZXM+MTMxLTQ8L3BhZ2VzPjx2b2x1bWU+MjEzPC92b2x1bWU+
PGVkaXRpb24+MjAxNC8xMi8xNzwvZWRpdGlvbj48a2V5d29yZHM+PGtleXdvcmQ+QWR1bHQvL0Fn
ZWQvL0FudGlnZW5zLCBWaXJhbC8qYW5hbHlzaXMvL0NoaWxkLCBQcmVzY2hvb2wvL0ZlbWFsZS8v
Rmx1b3Jlc2NlbnQgQW50aWJvZHkgVGVjaG5pcXVlLCBEaXJlY3QvKm1ldGhvZHMvL0h1bWFucy8v
SW5mYW50Ly9JbmZhbnQsIE5ld2Jvcm4vL01hbGUvL01pZGRsZSBBZ2VkLy8qUG9pbnQtb2YtQ2Fy
ZSBTeXN0ZW1zLy9Qcm9zcGVjdGl2ZSBTdHVkaWVzLy9SZXNwaXJhdG9yeSBTeW5jeXRpYWwgVmly
dXMgSW5mZWN0aW9ucy8qZDwva2V5d29yZD48L2tleXdvcmRzPjxkYXRlcz48eWVhcj4yMDE1PC95
ZWFyPjxwdWItZGF0ZXM+PGRhdGU+TWFyPC9kYXRlPjwvcHViLWRhdGVzPjwvZGF0ZXM+PGlzYm4+
MDE2Ni0wOTM0PC9pc2JuPjxhY2Nlc3Npb24tbnVtPjI1NTAwMTgyPC9hY2Nlc3Npb24tbnVtPjx3
b3JrLXR5cGU+Sm91cm5hbCBBcnRpY2xlPC93b3JrLXR5cGU+PHVybHM+PC91cmxzPjxlbGVjdHJv
bmljLXJlc291cmNlLW51bT4xMC4xMDE2L2ouanZpcm9tZXQuMjAxNC4xMS4wMTY8L2VsZWN0cm9u
aWMtcmVzb3VyY2UtbnVtPjxyZW1vdGUtZGF0YWJhc2UtbmFtZT5QdWJNZWQ8L3JlbW90ZS1kYXRh
YmFzZS1uYW1lPjxyZW1vdGUtZGF0YWJhc2UtcHJvdmlkZXI+TkxNPC9yZW1vdGUtZGF0YWJhc2Ut
cHJvdmlkZXI+PGxhbmd1YWdlPmVuZzwvbGFuZ3VhZ2U+PC9yZWNvcmQ+PC9DaXRlPjxDaXRlPjxB
dXRob3I+U2Nod2FydHo8L0F1dGhvcj48WWVhcj4yMDE1PC9ZZWFyPjxSZWNOdW0+MTA8L1JlY051
bT48cmVjb3JkPjxyZWMtbnVtYmVyPjEwPC9yZWMtbnVtYmVyPjxmb3JlaWduLWtleXM+PGtleSBh
cHA9IkVOIiBkYi1pZD0icHplc2RlZTA4ZHBkdjdlcmZwcnh6ejU1cDUydHNzZGFmNWR2IiB0aW1l
c3RhbXA9IjE2NDI1OTk5MDYiPjEwPC9rZXk+PC9mb3JlaWduLWtleXM+PHJlZi10eXBlIG5hbWU9
IkpvdXJuYWwgQXJ0aWNsZSI+MTc8L3JlZi10eXBlPjxjb250cmlidXRvcnM+PGF1dGhvcnM+PGF1
dGhvcj5TY2h3YXJ0eiwgUi4gSC48L2F1dGhvcj48YXV0aG9yPlNlbHZhcmFuZ2FuLCBSLjwvYXV0
aG9yPjxhdXRob3I+Wmlzc21hbiwgRS4gTi48L2F1dGhvcj48L2F1dGhvcnM+PC9jb250cmlidXRv
cnM+PGF1dGgtYWRkcmVzcz5Gcm9tIHRoZSAqRGVwYXJ0bWVudCBvZiBQZWRpYXRyaWNzLCBJbm92
YSBDaGlsZHJlbiZhcG9zO3MgSG9zcGl0YWwsIEZhbGxzIENodXJjaCwgVkE7IOKAoExhYm9yYXRv
cnkgTWVkaWNpbmUgU2VjdGlvbiwgQ2hpbGRyZW4mYXBvcztzIE1lcmN5IEhvc3BpdGFscyBhbmQg
Q2xpbmljczsg4oChU2Nob29sIG9mIE1lZGljaW5lLCBVbml2ZXJzaXR5IG9mIE1pc3NvdXJpLUth
bnNhcyBDaXR5LCBLYW5zYXMgQ2l0eSwgTU87IGFuZCDCp0FsdGFtb250ZSBQZWRpYXRyaWMgQXNz
b2NpYXRlcywgQWx0YW1vbnRlIFNwcmluZ3MsIEZMLjwvYXV0aC1hZGRyZXNzPjx0aXRsZXM+PHRp
dGxlPkJEIFZlcml0b3IgU3lzdGVtIHJlc3BpcmF0b3J5IHN5bmN5dGlhbCB2aXJ1cyByYXBpZCBh
bnRpZ2VuIGRldGVjdGlvbiB0ZXN0OiBwb2ludC1vZi1jYXJlIHJlc3VsdHMgaW4gcHJpbWFyeSBj
YXJlIHBlZGlhdHJpYyBvZmZpY2VzIGNvbXBhcmVkIHdpdGggcmV2ZXJzZSB0cmFuc2NyaXB0YXNl
IHBvbHltZXJhc2UgY2hhaW4gcmVhY3Rpb24gYW5kIHZpcmFsIGN1bHR1cmUgbWV0aG9kczwvdGl0
bGU+PHNlY29uZGFyeS10aXRsZT5QZWRpYXRyIEVtZXJnIENhcmU8L3NlY29uZGFyeS10aXRsZT48
YWx0LXRpdGxlPlBlZGlhdHJpYyBlbWVyZ2VuY3kgY2FyZTwvYWx0LXRpdGxlPjwvdGl0bGVzPjxw
ZXJpb2RpY2FsPjxmdWxsLXRpdGxlPlBlZGlhdHIgRW1lcmcgQ2FyZTwvZnVsbC10aXRsZT48YWJi
ci0xPlBlZGlhdHJpYyBlbWVyZ2VuY3kgY2FyZTwvYWJici0xPjwvcGVyaW9kaWNhbD48YWx0LXBl
cmlvZGljYWw+PGZ1bGwtdGl0bGU+UGVkaWF0ciBFbWVyZyBDYXJlPC9mdWxsLXRpdGxlPjxhYmJy
LTE+UGVkaWF0cmljIGVtZXJnZW5jeSBjYXJlPC9hYmJyLTE+PC9hbHQtcGVyaW9kaWNhbD48cGFn
ZXM+ODMwLTQ8L3BhZ2VzPjx2b2x1bWU+MzE8L3ZvbHVtZT48bnVtYmVyPjEyPC9udW1iZXI+PGVk
aXRpb24+MjAxNS8wMy8yNTwvZWRpdGlvbj48a2V5d29yZHM+PGtleXdvcmQ+QW50aWdlbnMsIFZp
cmFsLyppbW11bm9sb2d5Ly9DaGlsZC8vQ2hpbGQsIFByZXNjaG9vbC8vRmVtYWxlLy9IdW1hbnMv
L0luZmFudC8vTWFsZS8vTmFzb3BoYXJ5bngvdmlyb2xvZ3kvLypQb2ludC1vZi1DYXJlIFN5c3Rl
bXMvL1ByZWRpY3RpdmUgVmFsdWUgb2YgVGVzdHMvL1ByaW1hcnkgSGVhbHRoIENhcmUvL1Jlc3Bp
cmF0b3J5IFN5bmN5dGlhbCBWaXJ1cyBJbmZlY3Rpb25zLypkaWFnbm9zaXMvdmlyb2xvZ3kvL1Jl
c3BpcmF0b3J5IFN5bjwva2V5d29yZD48L2tleXdvcmRzPjxkYXRlcz48eWVhcj4yMDE1PC95ZWFy
PjxwdWItZGF0ZXM+PGRhdGU+RGVjPC9kYXRlPjwvcHViLWRhdGVzPjwvZGF0ZXM+PGlzYm4+MDc0
OS01MTYxPC9pc2JuPjxhY2Nlc3Npb24tbnVtPjI1ODAzNzUyPC9hY2Nlc3Npb24tbnVtPjx3b3Jr
LXR5cGU+Sm91cm5hbCBBcnRpY2xlPC93b3JrLXR5cGU+PHVybHM+PC91cmxzPjxlbGVjdHJvbmlj
LXJlc291cmNlLW51bT4xMC4xMDk3L3BlYy4wMDAwMDAwMDAwMDAwMzcxPC9lbGVjdHJvbmljLXJl
c291cmNlLW51bT48cmVtb3RlLWRhdGFiYXNlLW5hbWU+UHViTWVkPC9yZW1vdGUtZGF0YWJhc2Ut
bmFtZT48cmVtb3RlLWRhdGFiYXNlLXByb3ZpZGVyPk5MTTwvcmVtb3RlLWRhdGFiYXNlLXByb3Zp
ZGVyPjxsYW5ndWFnZT5lbmc8L2xhbmd1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ZWxsPC9BdXRob3I+PFllYXI+MjAxNDwvWWVhcj48UmVj
TnVtPjM8L1JlY051bT48RGlzcGxheVRleHQ+KDMtMTApPC9EaXNwbGF5VGV4dD48cmVjb3JkPjxy
ZWMtbnVtYmVyPjM8L3JlYy1udW1iZXI+PGZvcmVpZ24ta2V5cz48a2V5IGFwcD0iRU4iIGRiLWlk
PSJwemVzZGVlMDhkcGR2N2VyZnByeHp6NTVwNTJ0c3NkYWY1ZHYiIHRpbWVzdGFtcD0iMTY0MjU5
OTkwNiI+Mzwva2V5PjwvZm9yZWlnbi1rZXlzPjxyZWYtdHlwZSBuYW1lPSJKb3VybmFsIEFydGlj
bGUiPjE3PC9yZWYtdHlwZT48Y29udHJpYnV0b3JzPjxhdXRob3JzPjxhdXRob3I+QmVsbCwgSi4g
Si48L2F1dGhvcj48YXV0aG9yPkFuZGVyc29uLCBFLiBKLjwvYXV0aG9yPjxhdXRob3I+R3JlZW5l
LCBXLiBILjwvYXV0aG9yPjxhdXRob3I+Um9tZXJvLCBKLiBSLjwvYXV0aG9yPjxhdXRob3I+TWVy
Y2hhbnQsIE0uPC9hdXRob3I+PGF1dGhvcj5TZWx2YXJhbmdhbiwgUi48L2F1dGhvcj48L2F1dGhv
cnM+PC9jb250cmlidXRvcnM+PGF1dGgtYWRkcmVzcz5DaGlsZHJlbiZhcG9zO3MgTWVyY3kgSG9z
cGl0YWxzIGFuZCBDbGluaWNzLCBLYW5zYXMgQ2l0eSwgTU8gNjQxMDgsIFVuaXRlZCBTdGF0ZXM7
IFVuaXZlcnNpdHkgb2YgTWlzc291cmktS2Fuc2FzIENpdHkgU2Nob29sIG9mIE1lZGljaW5lLCBL
YW5zYXMgQ2l0eSwgTU8gNjQxMDgsIFVuaXRlZCBTdGF0ZXMuLy9Ob3J0aHdlc3Rlcm4gVW5pdmVy
c2l0eSBGZWluYmVyZyBTY2hvb2wgb2YgTWVkaWNpbmUsIENoaWNhZ28sIElMLCBVbml0ZWQgU3Rh
dGVzLi8vUGVubiBTdGF0ZSBVbml2ZXJzaXR5IENvbGxlZ2Ugb2YgTWVkaWNpbmUsIEhlcnNoZXks
IFBBLCBVbml0ZWQgU3RhdGVzOyBQZW5uIFN0YXRlIEhlcnNoZXkgTWVkaWNhbCBDZW50ZXIsIEhl
cnNoZXksIFBBLCBVbml0ZWQgU3RhdGVzLi8vVW5pdmVyc2l0eSBvZiBBcmthbnNhcyBmb3IgTWVk
aWNhbCBTY2llbmNlcywgTGl0dGxlIFJvY2ssIEFSLCBVbml0ZWQgU3RhdGVzOyBBcmthbnNhcyBD
aGlsZHJlbiZhcG9zO3MgSG9zcGl0YWwsIExpdHRsZSBSb2NrLCBBUiwgVW5pdGVkIFN0YXRlcy4v
L0FubiAmYW1wOyBSb2JlcnQgSC4gTHVyaWUgQ2hpbGRyZW4mYXBvcztzIEhvc3BpdGFsIG9mIENo
aWNhZ28sIENoaWNhZ28sIElMLCBVbml0ZWQgU3RhdGVzLi8vQ2hpbGRyZW4mYXBvcztzIE1lcmN5
IEhvc3BpdGFscyBhbmQgQ2xpbmljcywgS2Fuc2FzIENpdHksIE1PIDY0MTA4LCBVbml0ZWQgU3Rh
dGVzOyBVbml2ZXJzaXR5IG9mIE1pc3NvdXJpLUthbnNhcyBDaXR5IFNjaG9vbCBvZiBNZWRpY2lu
ZSwgS2Fuc2FzIENpdHksIE1PIDY0MTA4LCBVbml0ZWQgU3RhdGVzLiBFbGVjdHJvbmljIGFkZHJl
c3M6IHJzZWx2YXJhbmdhbkBjbWguZWR1LjwvYXV0aC1hZGRyZXNzPjx0aXRsZXM+PHRpdGxlPk11
bHRpY2VudGVyIGNsaW5pY2FsIHBlcmZvcm1hbmNlIGV2YWx1YXRpb24gb2YgQkQgVmVyaXRvcuKE
oiBzeXN0ZW0gZm9yIHJhcGlkIGRldGVjdGlvbiBvZiByZXNwaXJhdG9yeSBzeW5jeXRpYWwgdmly
dXM8L3RpdGxlPjxzZWNvbmRhcnktdGl0bGU+SiBDbGluIFZpcm9sPC9zZWNvbmRhcnktdGl0bGU+
PGFsdC10aXRsZT5Kb3VybmFsIG9mIGNsaW5pY2FsIHZpcm9sb2d5IDogdGhlIG9mZmljaWFsIHB1
YmxpY2F0aW9uIG9mIHRoZSBQYW4gQW1lcmljYW4gU29jaWV0eSBmb3IgQ2xpbmljYWwgVmlyb2xv
Z3k8L2FsdC10aXRsZT48L3RpdGxlcz48cGVyaW9kaWNhbD48ZnVsbC10aXRsZT5KIENsaW4gVmly
b2w8L2Z1bGwtdGl0bGU+PGFiYnItMT5Kb3VybmFsIG9mIGNsaW5pY2FsIHZpcm9sb2d5IDogdGhl
IG9mZmljaWFsIHB1YmxpY2F0aW9uIG9mIHRoZSBQYW4gQW1lcmljYW4gU29jaWV0eSBmb3IgQ2xp
bmljYWwgVmlyb2xvZ3k8L2FiYnItMT48L3BlcmlvZGljYWw+PGFsdC1wZXJpb2RpY2FsPjxmdWxs
LXRpdGxlPkogQ2xpbiBWaXJvbDwvZnVsbC10aXRsZT48YWJici0xPkpvdXJuYWwgb2YgY2xpbmlj
YWwgdmlyb2xvZ3kgOiB0aGUgb2ZmaWNpYWwgcHVibGljYXRpb24gb2YgdGhlIFBhbiBBbWVyaWNh
biBTb2NpZXR5IGZvciBDbGluaWNhbCBWaXJvbG9neTwvYWJici0xPjwvYWx0LXBlcmlvZGljYWw+
PHBhZ2VzPjExMy03PC9wYWdlcz48dm9sdW1lPjYxPC92b2x1bWU+PG51bWJlcj4xPC9udW1iZXI+
PGVkaXRpb24+MjAxNC8wNy8xOTwvZWRpdGlvbj48a2V5d29yZHM+PGtleXdvcmQ+QWRvbGVzY2Vu
dC8vQ2hpbGQvL0NoaWxkLCBQcmVzY2hvb2wvL0Nocm9tYXRvZ3JhcGh5LCBBZmZpbml0eS8qbWV0
aG9kcy8vRGlhZ25vc3RpYyBUZXN0cywgUm91dGluZS8qbWV0aG9kcy8vRmVtYWxlLy9IdW1hbnMv
L0luZmFudC8vSW5mYW50LCBOZXdib3JuLy9NYWxlLy9Qcm9zcGVjdGl2ZSBTdHVkaWVzLy9SZXNw
aXJhdG9yeSBTeW5jeXRpYWwgVmlydXMgSW5mZWN0aW9ucy8qZGlhZ25vc2lzLy9SZXNwaXJhdG9y
eSBTeW5jeXRpYWwgVmlydTwva2V5d29yZD48L2tleXdvcmRzPjxkYXRlcz48eWVhcj4yMDE0PC95
ZWFyPjxwdWItZGF0ZXM+PGRhdGU+U2VwPC9kYXRlPjwvcHViLWRhdGVzPjwvZGF0ZXM+PGlzYm4+
MTM4Ni02NTMyPC9pc2JuPjxhY2Nlc3Npb24tbnVtPjI1MDM0Mzc1PC9hY2Nlc3Npb24tbnVtPjx3
b3JrLXR5cGU+Sm91cm5hbCBBcnRpY2xlPC93b3JrLXR5cGU+PHVybHM+PC91cmxzPjxlbGVjdHJv
bmljLXJlc291cmNlLW51bT4xMC4xMDE2L2ouamN2LjIwMTQuMDUuMDIwPC9lbGVjdHJvbmljLXJl
c291cmNlLW51bT48cmVtb3RlLWRhdGFiYXNlLW5hbWU+UHViTWVkPC9yZW1vdGUtZGF0YWJhc2Ut
bmFtZT48cmVtb3RlLWRhdGFiYXNlLXByb3ZpZGVyPk5MTTwvcmVtb3RlLWRhdGFiYXNlLXByb3Zp
ZGVyPjxsYW5ndWFnZT5lbmc8L2xhbmd1YWdlPjwvcmVjb3JkPjwvQ2l0ZT48Q2l0ZT48QXV0aG9y
PkJydW5pbmc8L0F1dGhvcj48WWVhcj4yMDE3PC9ZZWFyPjxSZWNOdW0+NDwvUmVjTnVtPjxyZWNv
cmQ+PHJlYy1udW1iZXI+NDwvcmVjLW51bWJlcj48Zm9yZWlnbi1rZXlzPjxrZXkgYXBwPSJFTiIg
ZGItaWQ9InB6ZXNkZWUwOGRwZHY3ZXJmcHJ4eno1NXA1MnRzc2RhZjVkdiIgdGltZXN0YW1wPSIx
NjQyNTk5OTA2Ij40PC9rZXk+PC9mb3JlaWduLWtleXM+PHJlZi10eXBlIG5hbWU9IkpvdXJuYWwg
QXJ0aWNsZSI+MTc8L3JlZi10eXBlPjxjb250cmlidXRvcnM+PGF1dGhvcnM+PGF1dGhvcj5CcnVu
aW5nLCBBLiBILiBMLjwvYXV0aG9yPjxhdXRob3I+TGVlZmxhbmcsIE0uIE0uIEcuPC9hdXRob3I+
PGF1dGhvcj5Wb3MsIEptYnc8L2F1dGhvcj48YXV0aG9yPlNwaWprZXIsIFIuPC9hdXRob3I+PGF1
dGhvcj5kZSBKb25nLCBNLiBELjwvYXV0aG9yPjxhdXRob3I+V29sdGhlcnMsIEsuIEMuPC9hdXRo
b3I+PGF1dGhvcj5QYWprcnQsIEQuPC9hdXRob3I+PC9hdXRob3JzPjwvY29udHJpYnV0b3JzPjxh
dXRoLWFkZHJlc3M+RGVwYXJ0bWVudCBvZiBQZWRpYXRyaWMgSW5mZWN0aW91cyBEaXNlYXNlcywg
RW1tYSBDaGlsZHJlbiZhcG9zO3MgSG9zcGl0YWwuLy9EZXBhcnRtZW50IG9mIENsaW5pY2FsIEVw
aWRlbWlvbG9neSwgQmlvc3RhdGlzdGljcyBhbmQgQmlvaW5mb3JtYXRpY3MuLy9NZWRpY2FsIExp
YnJhcnkuLy9EZXBhcnRtZW50IG9mIE1lZGljYWwgTWljcm9iaW9sb2d5LCBBY2FkZW1pYyBNZWRp
Y2FsIENlbnRlciwgVW5pdmVyc2l0eSBvZiBBbXN0ZXJkYW0sIFRoZSBOZXRoZXJsYW5kcy48L2F1
dGgtYWRkcmVzcz48dGl0bGVzPjx0aXRsZT5SYXBpZCB0ZXN0cyBmb3IgaW5mbHVlbnphLCByZXNw
aXJhdG9yeSBzeW5jeXRpYWwgdmlydXMsIGFuZCBvdGhlciByZXNwaXJhdG9yeSB2aXJ1c2VzOiBh
IHN5c3RlbWF0aWMgcmV2aWV3IGFuZCBtZXRhLWFuYWx5c2lz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4xMDI2LTEwMzI8L3BhZ2VzPjx2b2x1
bWU+NjU8L3ZvbHVtZT48bnVtYmVyPjY8L251bWJlcj48ZWRpdGlvbj4yMDE3LzA1LzE5PC9lZGl0
aW9uPjxrZXl3b3Jkcz48a2V5d29yZD5EaWFnbm9zdGljIFRlY2huaXF1ZXMsIFJlc3BpcmF0b3J5
IFN5c3RlbS8vKkVhcmx5IERpYWdub3Npcy8vSHVtYW5zLy9JbmZsdWVuemEsIEh1bWFuLypkaWFn
bm9zaXMvLypQb2ludC1vZi1DYXJlIFRlc3RpbmcvL1BvbHltZXJhc2UgQ2hhaW4gUmVhY3Rpb24v
L1Jlc3BpcmF0b3J5IFN5bmN5dGlhbCBWaXJ1cyBJbmZlY3Rpb25zLypkaWFnbm9zaXMvL1Jlc3Bp
cmF0b3J5IFRyYWN0IERpc2Vhc2VzL2RpYWdub3Npcy92aXJvbG9neS8vU2Vuc2l0PC9rZXl3b3Jk
Pjwva2V5d29yZHM+PGRhdGVzPjx5ZWFyPjIwMTc8L3llYXI+PHB1Yi1kYXRlcz48ZGF0ZT5TZXAg
MTU8L2RhdGU+PC9wdWItZGF0ZXM+PC9kYXRlcz48aXNibj4xMDU4LTQ4MzggKFByaW50KS8vMTA1
OC00ODM4PC9pc2JuPjxhY2Nlc3Npb24tbnVtPjI4NTIwODU4PC9hY2Nlc3Npb24tbnVtPjx3b3Jr
LXR5cGU+U3lzdGVtYXRpYyBSZXZpZXc8L3dvcmstdHlwZT48dXJscz48L3VybHM+PGN1c3RvbTI+
UE1DNzEwODEwMzwvY3VzdG9tMj48ZWxlY3Ryb25pYy1yZXNvdXJjZS1udW0+MTAuMTA5My9jaWQv
Y2l4NDYxPC9lbGVjdHJvbmljLXJlc291cmNlLW51bT48cmVtb3RlLWRhdGFiYXNlLW5hbWU+UHVi
TWVkPC9yZW1vdGUtZGF0YWJhc2UtbmFtZT48cmVtb3RlLWRhdGFiYXNlLXByb3ZpZGVyPk5MTTwv
cmVtb3RlLWRhdGFiYXNlLXByb3ZpZGVyPjxsYW5ndWFnZT5lbmc8L2xhbmd1YWdlPjwvcmVjb3Jk
PjwvQ2l0ZT48Q2l0ZT48QXV0aG9yPkNhbnRhaXM8L0F1dGhvcj48WWVhcj4yMDE5PC9ZZWFyPjxS
ZWNOdW0+NTwvUmVjTnVtPjxyZWNvcmQ+PHJlYy1udW1iZXI+NTwvcmVjLW51bWJlcj48Zm9yZWln
bi1rZXlzPjxrZXkgYXBwPSJFTiIgZGItaWQ9InB6ZXNkZWUwOGRwZHY3ZXJmcHJ4eno1NXA1MnRz
c2RhZjVkdiIgdGltZXN0YW1wPSIxNjQyNTk5OTA2Ij41PC9rZXk+PC9mb3JlaWduLWtleXM+PHJl
Zi10eXBlIG5hbWU9IkpvdXJuYWwgQXJ0aWNsZSI+MTc8L3JlZi10eXBlPjxjb250cmlidXRvcnM+
PGF1dGhvcnM+PGF1dGhvcj5DYW50YWlzLCBBLjwvYXV0aG9yPjxhdXRob3I+TW9yeSwgTy48L2F1
dGhvcj48YXV0aG9yPlBsYXQsIEEuPC9hdXRob3I+PGF1dGhvcj5HaXJhdWQsIEEuPC9hdXRob3I+
PGF1dGhvcj5Qb3p6ZXR0bywgQi48L2F1dGhvcj48YXV0aG9yPlBpbGxldCwgUy48L2F1dGhvcj48
L2F1dGhvcnM+PC9jb250cmlidXRvcnM+PGF1dGgtYWRkcmVzcz5QZWRpYXRyaWMgRW1lcmdlbmN5
IERlcGFydG1lbnQsIFVuaXZlcnNpdHkgSG9zcGl0YWwgb2YgU2FpbnQtRXRpZW5uZSwgRnJhbmNl
OyBMYWJvcmF0b3J5IEdyb3VwIG9uIE11Y29zYWwgSW1tdW5pdHkgYW5kIFBhdGhvZ2VucyAoR0lN
QVAgRUEzMDY0KSwgRmFjdWx0eSBvZiBNZWRpY2luZSBvZiBTYWludC1FdGllbm5lLCBVbml2ZXJz
aXR5IG9mIEx5b24sIEZyYW5jZS4vL1BlZGlhdHJpYyBFbWVyZ2VuY3kgRGVwYXJ0bWVudCwgVW5p
dmVyc2l0eSBIb3NwaXRhbCBvZiBTYWludC1FdGllbm5lLCBGcmFuY2UuLy9MYWJvcmF0b3J5IEdy
b3VwIG9uIE11Y29zYWwgSW1tdW5pdHkgYW5kIFBhdGhvZ2VucyAoR0lNQVAgRUEzMDY0KSwgRmFj
dWx0eSBvZiBNZWRpY2luZSBvZiBTYWludC1FdGllbm5lLCBVbml2ZXJzaXR5IG9mIEx5b24sIEZy
YW5jZTsgTGFib3JhdG9yeSBvZiBJbmZlY3Rpb3VzIEFnZW50cyBhbmQgSHlnaWVuZSwgVW5pdmVy
c2l0eSBIb3NwaXRhbCBvZiBTYWludC1FdGllbm5lLCBTYWludC1FdGllbm5lLCBGcmFuY2UuLy9M
YWJvcmF0b3J5IEdyb3VwIG9uIE11Y29zYWwgSW1tdW5pdHkgYW5kIFBhdGhvZ2VucyAoR0lNQVAg
RUEzMDY0KSwgRmFjdWx0eSBvZiBNZWRpY2luZSBvZiBTYWludC1FdGllbm5lLCBVbml2ZXJzaXR5
IG9mIEx5b24sIEZyYW5jZTsgTGFib3JhdG9yeSBvZiBJbmZlY3Rpb3VzIEFnZW50cyBhbmQgSHln
aWVuZSwgVW5pdmVyc2l0eSBIb3NwaXRhbCBvZiBTYWludC1FdGllbm5lLCBTYWludC1FdGllbm5l
LCBGcmFuY2UuIEVsZWN0cm9uaWMgYWRkcmVzczogc3lsdmllLnBpbGxldEB1bml2LXN0LWV0aWVu
bmUuZnIuPC9hdXRoLWFkZHJlc3M+PHRpdGxlcz48dGl0bGU+QW5hbHl0aWNhbCBwZXJmb3JtYW5j
ZXMgb2YgdGhlIEJEIFZlcml0b3LihKIgU3lzdGVtIGZvciB0aGUgZGV0ZWN0aW9uIG9mIHJlc3Bp
cmF0b3J5IHN5bmN5dGlhbCB2aXJ1cyBhbmQgaW5mbHVlbnphdmlydXNlcyBBIGFuZCBCIHdoZW4g
dXNlZCBhdCBiZWRzaWRlIGluIHRoZSBwZWRpYXRyaWMgZW1lcmdlbmN5IGRlcGFydG1lbnQ8L3Rp
dGxlPjxzZWNvbmRhcnktdGl0bGU+SiBWaXJvbCBNZXRob2RzPC9zZWNvbmRhcnktdGl0bGU+PGFs
dC10aXRsZT5Kb3VybmFsIG9mIHZpcm9sb2dpY2FsIG1ldGhvZHM8L2FsdC10aXRsZT48L3RpdGxl
cz48cGVyaW9kaWNhbD48ZnVsbC10aXRsZT5KIFZpcm9sIE1ldGhvZHM8L2Z1bGwtdGl0bGU+PGFi
YnItMT5Kb3VybmFsIG9mIHZpcm9sb2dpY2FsIG1ldGhvZHM8L2FiYnItMT48L3BlcmlvZGljYWw+
PGFsdC1wZXJpb2RpY2FsPjxmdWxsLXRpdGxlPkogVmlyb2wgTWV0aG9kczwvZnVsbC10aXRsZT48
YWJici0xPkpvdXJuYWwgb2Ygdmlyb2xvZ2ljYWwgbWV0aG9kczwvYWJici0xPjwvYWx0LXBlcmlv
ZGljYWw+PHBhZ2VzPjY2LTY5PC9wYWdlcz48dm9sdW1lPjI3MDwvdm9sdW1lPjxlZGl0aW9uPjIw
MTkvMDUvMDM8L2VkaXRpb24+PGtleXdvcmRzPjxrZXl3b3JkPkFkb2xlc2NlbnQvL0NoaWxkLy9D
aGlsZCwgUHJlc2Nob29sLy9DaHJvbWF0b2dyYXBoeSwgQWZmaW5pdHkvKm1ldGhvZHMvL0VtZXJn
ZW5jeSBTZXJ2aWNlLCBIb3NwaXRhbC8vRmVtYWxlLy8qRmx1b3Jlc2NlbnQgQW50aWJvZHkgVGVj
aG5pcXVlLCBEaXJlY3QvL0h1bWFucy8vSW5mYW50Ly9JbmZhbnQsIE5ld2Jvcm4vL0luZmx1ZW56
YSwgSHVtYW4vKmRpYWdub3Npcy8vSW5mbHVlbnphdmlydXMgQS8vSW5mbHVlbnphdmlydXMgQi8v
TWFsZS88L2tleXdvcmQ+PC9rZXl3b3Jkcz48ZGF0ZXM+PHllYXI+MjAxOTwveWVhcj48cHViLWRh
dGVzPjxkYXRlPkF1ZzwvZGF0ZT48L3B1Yi1kYXRlcz48L2RhdGVzPjxpc2JuPjAxNjYtMDkzNDwv
aXNibj48YWNjZXNzaW9uLW51bT4zMTA0Nzk2OTwvYWNjZXNzaW9uLW51bT48d29yay10eXBlPkpv
dXJuYWwgQXJ0aWNsZTwvd29yay10eXBlPjx1cmxzPjwvdXJscz48ZWxlY3Ryb25pYy1yZXNvdXJj
ZS1udW0+MTAuMTAxNi9qLmp2aXJvbWV0LjIwMTkuMDQuMDIyPC9lbGVjdHJvbmljLXJlc291cmNl
LW51bT48cmVtb3RlLWRhdGFiYXNlLW5hbWU+UHViTWVkPC9yZW1vdGUtZGF0YWJhc2UtbmFtZT48
cmVtb3RlLWRhdGFiYXNlLXByb3ZpZGVyPk5MTTwvcmVtb3RlLWRhdGFiYXNlLXByb3ZpZGVyPjxs
YW5ndWFnZT5lbmc8L2xhbmd1YWdlPjwvcmVjb3JkPjwvQ2l0ZT48Q2l0ZT48QXV0aG9yPkpvbmNr
aGVlcmU8L0F1dGhvcj48WWVhcj4yMDE1PC9ZZWFyPjxSZWNOdW0+NjwvUmVjTnVtPjxyZWNvcmQ+
PHJlYy1udW1iZXI+NjwvcmVjLW51bWJlcj48Zm9yZWlnbi1rZXlzPjxrZXkgYXBwPSJFTiIgZGIt
aWQ9InB6ZXNkZWUwOGRwZHY3ZXJmcHJ4eno1NXA1MnRzc2RhZjVkdiIgdGltZXN0YW1wPSIxNjQy
NTk5OTA2Ij42PC9rZXk+PC9mb3JlaWduLWtleXM+PHJlZi10eXBlIG5hbWU9IkpvdXJuYWwgQXJ0
aWNsZSI+MTc8L3JlZi10eXBlPjxjb250cmlidXRvcnM+PGF1dGhvcnM+PGF1dGhvcj5Kb25ja2hl
ZXJlLCBTLjwvYXV0aG9yPjxhdXRob3I+VmVyZmFpbGxpZSwgQy48L2F1dGhvcj48YXV0aG9yPkJv
ZWwsIEEuPC9hdXRob3I+PGF1dGhvcj5WYW4gVmFlcmVuYmVyZ2gsIEsuPC9hdXRob3I+PGF1dGhv
cj5WYW5sYWVyZSwgRS48L2F1dGhvcj48YXV0aG9yPlZhbmtlZXJiZXJnaGVuLCBBLjwvYXV0aG9y
PjxhdXRob3I+RGUgQmVlbmhvdXdlciwgSC48L2F1dGhvcj48L2F1dGhvcnM+PC9jb250cmlidXRv
cnM+PGF1dGgtYWRkcmVzcz5DbGluaWNhbCBMYWJvcmF0b3J5IG9mIE1pY3JvYmlvbG9neSwgT0xW
WiBBYWxzdCwgTW9vcnNlbGJhYW4gMTY0LCA5MzAwIEFhbHN0LCBCZWxnaXVtLi8vQ2xpbmljYWwg
TGFib3JhdG9yeSBvZiBNaWNyb2Jpb2xvZ3ksIEFaIFNpbnQtTHVjYXMgR2VudCwgR3JvZW5lYnJp
ZWwgMSwgOTAwMCBHZW50LCBCZWxnaXVtLi8vQ2xpbmljYWwgTGFib3JhdG9yeSBvZiBNaWNyb2Jp
b2xvZ3ksIE9MVlogQWFsc3QsIE1vb3JzZWxiYWFuIDE2NCwgOTMwMCBBYWxzdCwgQmVsZ2l1bS4g
RWxlY3Ryb25pYyBhZGRyZXNzOiBIYW5zLkRlLkJlZW5ob3V3ZXJAb2x2ei1hYWxzdC5iZS48L2F1
dGgtYWRkcmVzcz48dGl0bGVzPjx0aXRsZT5NdWx0aWNlbnRlciBldmFsdWF0aW9uIG9mIEJEIFZl
cml0b3IgU3lzdGVtIGFuZCBSU1YgSy1TZVQgZm9yIHJhcGlkIGRldGVjdGlvbiBvZiByZXNwaXJh
dG9yeSBzeW5jeXRpYWwgdmlydXMgaW4gYSBkaWFnbm9zdGljIGxhYm9yYXRvcnkgc2V0dGluZz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zctNDA8L3BhZ2VzPjx2b2x1
bWU+ODM8L3ZvbHVtZT48bnVtYmVyPjE8L251bWJlcj48ZWRpdGlvbj4yMDE1LzA2LzIxPC9lZGl0
aW9uPjxrZXl3b3Jkcz48a2V5d29yZD5BbmltYWxzLy9BbnRpZ2VucywgVmlyYWwvYW5hbHlzaXMv
L0NoaWxkLy9DaGlsZCwgUHJlc2Nob29sLy9DbGluaWNhbCBMYWJvcmF0b3J5IFRlY2huaXF1ZXMv
Km1ldGhvZHMvL0NsaW5pY2FsIFRyaWFscyBhcyBUb3BpYy8vRGlhZ25vc3RpYyBUZXN0cywgUm91
dGluZS8qbWV0aG9kcy8vRmVtYWxlLy9IdW1hbnMvL0luZmFudC8vTWFsZS8vTmFzb3BoYXJ5bngv
dmlyb2xvZ3kvL1ByZWRpY3RpdmUgVmFsdWUgb2YgVGVzdHMvL1Byb3NwZWN0aXZlPC9rZXl3b3Jk
Pjwva2V5d29yZHM+PGRhdGVzPjx5ZWFyPjIwMTU8L3llYXI+PHB1Yi1kYXRlcz48ZGF0ZT5TZXA8
L2RhdGU+PC9wdWItZGF0ZXM+PC9kYXRlcz48aXNibj4wNzMyLTg4OTM8L2lzYm4+PGFjY2Vzc2lv
bi1udW0+MjYwOTI1MDk8L2FjY2Vzc2lvbi1udW0+PHdvcmstdHlwZT5Kb3VybmFsIEFydGljbGU8
L3dvcmstdHlwZT48dXJscz48L3VybHM+PGVsZWN0cm9uaWMtcmVzb3VyY2UtbnVtPjEwLjEwMTYv
ai5kaWFnbWljcm9iaW8uMjAxNS4wNS4wMTI8L2VsZWN0cm9uaWMtcmVzb3VyY2UtbnVtPjxyZW1v
dGUtZGF0YWJhc2UtbmFtZT5QdWJNZWQ8L3JlbW90ZS1kYXRhYmFzZS1uYW1lPjxyZW1vdGUtZGF0
YWJhc2UtcHJvdmlkZXI+TkxNPC9yZW1vdGUtZGF0YWJhc2UtcHJvdmlkZXI+PGxhbmd1YWdlPmVu
ZzwvbGFuZ3VhZ2U+PC9yZWNvcmQ+PC9DaXRlPjxDaXRlPjxBdXRob3I+SnVuZzwvQXV0aG9yPjxZ
ZWFyPjIwMTY8L1llYXI+PFJlY051bT43PC9SZWNOdW0+PHJlY29yZD48cmVjLW51bWJlcj43PC9y
ZWMtbnVtYmVyPjxmb3JlaWduLWtleXM+PGtleSBhcHA9IkVOIiBkYi1pZD0icHplc2RlZTA4ZHBk
djdlcmZwcnh6ejU1cDUydHNzZGFmNWR2IiB0aW1lc3RhbXA9IjE2NDI1OTk5MDYiPjc8L2tleT48
L2ZvcmVpZ24ta2V5cz48cmVmLXR5cGUgbmFtZT0iSm91cm5hbCBBcnRpY2xlIj4xNzwvcmVmLXR5
cGU+PGNvbnRyaWJ1dG9ycz48YXV0aG9ycz48YXV0aG9yPkp1bmcsIEIuIEsuPC9hdXRob3I+PGF1
dGhvcj5DaG9pLCBTLiBILjwvYXV0aG9yPjxhdXRob3I+TGVlLCBKLiBILjwvYXV0aG9yPjxhdXRo
b3I+TGVlLCBKLjwvYXV0aG9yPjxhdXRob3I+TGltLCBDLiBTLjwvYXV0aG9yPjwvYXV0aG9ycz48
L2NvbnRyaWJ1dG9ycz48YXV0aC1hZGRyZXNzPkRlcGFydG1lbnQgb2YgTGFib3JhdG9yeSBNZWRp
Y2luZSwgQ29sbGVnZSBvZiBNZWRpY2luZSwgS29yZWEgVW5pdmVyc2l0eSwgU2VvdWwsIFNvdXRo
IEtvcmVhLi8vRGVwYXJ0bWVudCBvZiBFbWVyZ2VuY3kgTWVkaWNpbmUsIENvbGxlZ2Ugb2YgTWVk
aWNpbmUsIEtvcmVhIFVuaXZlcnNpdHksIFNlb3VsLCBTb3V0aCBLb3JlYS4vL0RlcGFydG1lbnQg
b2YgUGVkaWF0cmljcywgQ29sbGVnZSBvZiBNZWRpY2luZSwgS29yZWEgVW5pdmVyc2l0eSwgU2Vv
dWwsIFNvdXRoIEtvcmVhLjwvYXV0aC1hZGRyZXNzPjx0aXRsZXM+PHRpdGxlPlBlcmZvcm1hbmNl
IGV2YWx1YXRpb24gb2YgZm91ciByYXBpZCBhbnRpZ2VuIHRlc3RzIGZvciB0aGUgZGV0ZWN0aW9u
IG9mIHJlc3BpcmF0b3J5IHN5bmN5dGlhbCB2aXJ1cz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MTcyMC00PC9wYWdlcz48dm9sdW1lPjg4PC92b2x1
bWU+PG51bWJlcj4xMDwvbnVtYmVyPjxlZGl0aW9uPjIwMTYvMDMvMTk8L2VkaXRpb24+PGtleXdv
cmRzPjxrZXl3b3JkPkFkb2xlc2NlbnQvL0FkdWx0Ly9BZ2VkLy9BZ2VkLCA4MCBhbmQgb3Zlci8v
QW50aWdlbnMsIFZpcmFsLyphbmFseXNpcy8vQ2hpbGQvL0NoaWxkLCBQcmVzY2hvb2wvL0ZlbWFs
ZS8vSHVtYW5zLy9JbmZhbnQvL0luZmFudCwgTmV3Ym9ybi8vTWFsZS8vTWlkZGxlIEFnZWQvL05h
c29waGFyeW54L3Zpcm9sb2d5Ly9STkEsIFZpcmFsL2dlbmV0aWNzLy9SZWFnZW50IEtpdHMsIERp
YWdub3N0aWMvL1JlYWwtVGltZSBQb2x5bWVyYXNlIENoYWluIFI8L2tleXdvcmQ+PC9rZXl3b3Jk
cz48ZGF0ZXM+PHllYXI+MjAxNjwveWVhcj48cHViLWRhdGVzPjxkYXRlPk9jdDwvZGF0ZT48L3B1
Yi1kYXRlcz48L2RhdGVzPjxpc2JuPjAxNDYtNjYxNTwvaXNibj48YWNjZXNzaW9uLW51bT4yNjk5
MDY1NDwvYWNjZXNzaW9uLW51bT48d29yay10eXBlPkpvdXJuYWwgQXJ0aWNsZTwvd29yay10eXBl
Pjx1cmxzPjwvdXJscz48ZWxlY3Ryb25pYy1yZXNvdXJjZS1udW0+MTAuMTAwMi9qbXYuMjQ1MjI8
L2VsZWN0cm9uaWMtcmVzb3VyY2UtbnVtPjxyZW1vdGUtZGF0YWJhc2UtbmFtZT5QdWJNZWQ8L3Jl
bW90ZS1kYXRhYmFzZS1uYW1lPjxyZW1vdGUtZGF0YWJhc2UtcHJvdmlkZXI+TkxNPC9yZW1vdGUt
ZGF0YWJhc2UtcHJvdmlkZXI+PGxhbmd1YWdlPmVuZzwvbGFuZ3VhZ2U+PC9yZWNvcmQ+PC9DaXRl
PjxDaXRlPjxBdXRob3I+S2Fud2FyPC9BdXRob3I+PFllYXI+MjAxNTwvWWVhcj48UmVjTnVtPjg8
L1JlY051bT48cmVjb3JkPjxyZWMtbnVtYmVyPjg8L3JlYy1udW1iZXI+PGZvcmVpZ24ta2V5cz48
a2V5IGFwcD0iRU4iIGRiLWlkPSJwemVzZGVlMDhkcGR2N2VyZnByeHp6NTVwNTJ0c3NkYWY1ZHYi
IHRpbWVzdGFtcD0iMTY0MjU5OTkwNiI+ODwva2V5PjwvZm9yZWlnbi1rZXlzPjxyZWYtdHlwZSBu
YW1lPSJKb3VybmFsIEFydGljbGUiPjE3PC9yZWYtdHlwZT48Y29udHJpYnV0b3JzPjxhdXRob3Jz
PjxhdXRob3I+S2Fud2FyLCBOLjwvYXV0aG9yPjxhdXRob3I+SGFzc2FuLCBGLjwvYXV0aG9yPjxh
dXRob3I+Tmd1eWVuLCBBLjwvYXV0aG9yPjxhdXRob3I+U2VsdmFyYW5nYW4sIFIuPC9hdXRob3I+
PC9hdXRob3JzPjwvY29udHJpYnV0b3JzPjxhdXRoLWFkZHJlc3M+RGVwYXJ0bWVudCBvZiBQYXRo
b2xvZ3kgYW5kIExhYm9yYXRvcnkgTWVkaWNpbmUsIENoaWxkcmVuJmFwb3M7cyBNZXJjeSBIb3Nw
aXRhbCBhbmQgQ2xpbmljcywgS2Fuc2FzIENpdHksIE1PIDY0MTA4LCBVU0EuLy9EZXBhcnRtZW50
IG9mIFBhdGhvbG9neSBhbmQgTGFib3JhdG9yeSBNZWRpY2luZSwgQ2hpbGRyZW4mYXBvcztzIE1l
cmN5IEhvc3BpdGFsIGFuZCBDbGluaWNzLCBLYW5zYXMgQ2l0eSwgTU8gNjQxMDgsIFVTQTsgVW5p
dmVyc2l0eSBvZiBNaXNzb3VyaSwgU2Nob29sIG9mIE1lZGljaW5lLCBLYW5zYXMgQ2l0eSwgTU8g
NjQxMDgsIFVTQS4vL0RlcGFydG1lbnQgb2YgUGF0aG9sb2d5IGFuZCBMYWJvcmF0b3J5IE1lZGlj
aW5lLCBDaGlsZHJlbiZhcG9zO3MgTWVyY3kgSG9zcGl0YWwgYW5kIENsaW5pY3MsIEthbnNhcyBD
aXR5LCBNTyA2NDEwOCwgVVNBOyBVbml2ZXJzaXR5IG9mIE1pc3NvdXJpLCBTY2hvb2wgb2YgTWVk
aWNpbmUsIEthbnNhcyBDaXR5LCBNTyA2NDEwOCwgVVNBLiBFbGVjdHJvbmljIGFkZHJlc3M6IHJz
ZWx2YXJhbmdhbkBjbWguZWR1LjwvYXV0aC1hZGRyZXNzPjx0aXRsZXM+PHRpdGxlPkhlYWQtdG8t
aGVhZCBjb21wYXJpc29uIG9mIHRoZSBkaWFnbm9zdGljIGFjY3VyYWNpZXMgb2YgQkQgVmVyaXRv
cuKEoiBTeXN0ZW0gUlNWIGFuZCBRdWlkZWzCriBTb2ZpYcKuIFJTViBGSUEgc3lzdGVtcyBmb3Ig
cmVzcGlyYXRvcnkgc3luY3l0aWFsIHZpcnVzIChSU1YpIGRpYWdub3Np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ODMtNjwvcGFn
ZXM+PHZvbHVtZT42NTwvdm9sdW1lPjxlZGl0aW9uPjIwMTUvMDMvMTU8L2VkaXRpb24+PGtleXdv
cmRzPjxrZXl3b3JkPkFkb2xlc2NlbnQvL0FudGlnZW5zLCBWaXJhbC8qYW5hbHlzaXMvL0NoaWxk
Ly9DaGlsZCwgUHJlc2Nob29sLy9GZW1hbGUvL0h1bWFucy8vSW1tdW5vYXNzYXkvKm1ldGhvZHMv
L0luZmFudC8vTWFsZS8vTmFzb3BoYXJ5bngvdmlyb2xvZ3kvL1Byb3NwZWN0aXZlIFN0dWRpZXMv
L1JlYWwtVGltZSBQb2x5bWVyYXNlIENoYWluIFJlYWN0aW9uLyptZXRob2RzLy9SZXNwaXJhdG9y
eSBTeW5jeXRpYWwgVmlydXMgSW5mZWN0aW9ucy8qZGlhZ25vc2k8L2tleXdvcmQ+PC9rZXl3b3Jk
cz48ZGF0ZXM+PHllYXI+MjAxNTwveWVhcj48cHViLWRhdGVzPjxkYXRlPkFwcjwvZGF0ZT48L3B1
Yi1kYXRlcz48L2RhdGVzPjxpc2JuPjEzODYtNjUzMjwvaXNibj48YWNjZXNzaW9uLW51bT4yNTc2
Njk5NTwvYWNjZXNzaW9uLW51bT48d29yay10eXBlPkpvdXJuYWwgQXJ0aWNsZTwvd29yay10eXBl
Pjx1cmxzPjwvdXJscz48ZWxlY3Ryb25pYy1yZXNvdXJjZS1udW0+MTAuMTAxNi9qLmpjdi4yMDE1
LjAyLjAwODwvZWxlY3Ryb25pYy1yZXNvdXJjZS1udW0+PHJlbW90ZS1kYXRhYmFzZS1uYW1lPlB1
Yk1lZDwvcmVtb3RlLWRhdGFiYXNlLW5hbWU+PHJlbW90ZS1kYXRhYmFzZS1wcm92aWRlcj5OTE08
L3JlbW90ZS1kYXRhYmFzZS1wcm92aWRlcj48bGFuZ3VhZ2U+ZW5nPC9sYW5ndWFnZT48L3JlY29y
ZD48L0NpdGU+PENpdGU+PEF1dGhvcj5MZW9uYXJkaTwvQXV0aG9yPjxZZWFyPjIwMTU8L1llYXI+
PFJlY051bT45PC9SZWNOdW0+PHJlY29yZD48cmVjLW51bWJlcj45PC9yZWMtbnVtYmVyPjxmb3Jl
aWduLWtleXM+PGtleSBhcHA9IkVOIiBkYi1pZD0icHplc2RlZTA4ZHBkdjdlcmZwcnh6ejU1cDUy
dHNzZGFmNWR2IiB0aW1lc3RhbXA9IjE2NDI1OTk5MDYiPjk8L2tleT48L2ZvcmVpZ24ta2V5cz48
cmVmLXR5cGUgbmFtZT0iSm91cm5hbCBBcnRpY2xlIj4xNzwvcmVmLXR5cGU+PGNvbnRyaWJ1dG9y
cz48YXV0aG9ycz48YXV0aG9yPkxlb25hcmRpLCBHLiBQLjwvYXV0aG9yPjxhdXRob3I+V2lsc29u
LCBBLiBNLjwvYXV0aG9yPjxhdXRob3I+RGF1eiwgTS48L2F1dGhvcj48YXV0aG9yPlp1cmV0dGks
IEEuIFIuPC9hdXRob3I+PC9hdXRob3JzPjwvY29udHJpYnV0b3JzPjxhdXRoLWFkZHJlc3M+Vmly
b2xvZ3kgTGFib3JhdG9yeSwgRGVwYXJ0bWVudCBvZiBQYXRob2xvZ3kgJmFtcDsgTGFib3JhdG9y
aWVzLCBOYXNzYXUgVW5pdmVyc2l0eSBNZWRpY2FsIENlbnRlciwgMjIwMSBIZW1wc3RlYWQgVHVy
bnBpa2UsIEJveCwgNDcsIEVhc3QgTWVhZG93LCBOWSAxMTU1NCwgVW5pdGVkIFN0YXRlcy4gRWxl
Y3Ryb25pYyBhZGRyZXNzOiBsZW9uYXJkaUBudW1jLmVkdS4vL1Zpcm9sb2d5IExhYm9yYXRvcnks
IERlcGFydG1lbnQgb2YgUGF0aG9sb2d5ICZhbXA7IExhYm9yYXRvcmllcywgTmFzc2F1IFVuaXZl
cnNpdHkgTWVkaWNhbCBDZW50ZXIsIDIyMDEgSGVtcHN0ZWFkIFR1cm5waWtlLCBCb3gsIDQ3LCBF
YXN0IE1lYWRvdywgTlkgMTE1NTQsIFVuaXRlZCBTdGF0ZXMuPC9hdXRoLWFkZHJlc3M+PHRpdGxl
cz48dGl0bGU+RXZhbHVhdGlvbiBvZiByZXNwaXJhdG9yeSBzeW5jeXRpYWwgdmlydXMgKFJTVikg
ZGlyZWN0IGFudGlnZW4gZGV0ZWN0aW9uIGFzc2F5cyBmb3IgdXNlIGluIHBvaW50LW9mLWNhcmUg
dGVzdGluZzwvdGl0bGU+PHNlY29uZGFyeS10aXRsZT5KIFZpcm9sIE1ldGhvZHM8L3NlY29uZGFy
eS10aXRsZT48YWx0LXRpdGxlPkpvdXJuYWwgb2Ygdmlyb2xvZ2ljYWwgbWV0aG9kczwvYWx0LXRp
dGxlPjwvdGl0bGVzPjxwZXJpb2RpY2FsPjxmdWxsLXRpdGxlPkogVmlyb2wgTWV0aG9kczwvZnVs
bC10aXRsZT48YWJici0xPkpvdXJuYWwgb2Ygdmlyb2xvZ2ljYWwgbWV0aG9kczwvYWJici0xPjwv
cGVyaW9kaWNhbD48YWx0LXBlcmlvZGljYWw+PGZ1bGwtdGl0bGU+SiBWaXJvbCBNZXRob2RzPC9m
dWxsLXRpdGxlPjxhYmJyLTE+Sm91cm5hbCBvZiB2aXJvbG9naWNhbCBtZXRob2RzPC9hYmJyLTE+
PC9hbHQtcGVyaW9kaWNhbD48cGFnZXM+MTMxLTQ8L3BhZ2VzPjx2b2x1bWU+MjEzPC92b2x1bWU+
PGVkaXRpb24+MjAxNC8xMi8xNzwvZWRpdGlvbj48a2V5d29yZHM+PGtleXdvcmQ+QWR1bHQvL0Fn
ZWQvL0FudGlnZW5zLCBWaXJhbC8qYW5hbHlzaXMvL0NoaWxkLCBQcmVzY2hvb2wvL0ZlbWFsZS8v
Rmx1b3Jlc2NlbnQgQW50aWJvZHkgVGVjaG5pcXVlLCBEaXJlY3QvKm1ldGhvZHMvL0h1bWFucy8v
SW5mYW50Ly9JbmZhbnQsIE5ld2Jvcm4vL01hbGUvL01pZGRsZSBBZ2VkLy8qUG9pbnQtb2YtQ2Fy
ZSBTeXN0ZW1zLy9Qcm9zcGVjdGl2ZSBTdHVkaWVzLy9SZXNwaXJhdG9yeSBTeW5jeXRpYWwgVmly
dXMgSW5mZWN0aW9ucy8qZDwva2V5d29yZD48L2tleXdvcmRzPjxkYXRlcz48eWVhcj4yMDE1PC95
ZWFyPjxwdWItZGF0ZXM+PGRhdGU+TWFyPC9kYXRlPjwvcHViLWRhdGVzPjwvZGF0ZXM+PGlzYm4+
MDE2Ni0wOTM0PC9pc2JuPjxhY2Nlc3Npb24tbnVtPjI1NTAwMTgyPC9hY2Nlc3Npb24tbnVtPjx3
b3JrLXR5cGU+Sm91cm5hbCBBcnRpY2xlPC93b3JrLXR5cGU+PHVybHM+PC91cmxzPjxlbGVjdHJv
bmljLXJlc291cmNlLW51bT4xMC4xMDE2L2ouanZpcm9tZXQuMjAxNC4xMS4wMTY8L2VsZWN0cm9u
aWMtcmVzb3VyY2UtbnVtPjxyZW1vdGUtZGF0YWJhc2UtbmFtZT5QdWJNZWQ8L3JlbW90ZS1kYXRh
YmFzZS1uYW1lPjxyZW1vdGUtZGF0YWJhc2UtcHJvdmlkZXI+TkxNPC9yZW1vdGUtZGF0YWJhc2Ut
cHJvdmlkZXI+PGxhbmd1YWdlPmVuZzwvbGFuZ3VhZ2U+PC9yZWNvcmQ+PC9DaXRlPjxDaXRlPjxB
dXRob3I+U2Nod2FydHo8L0F1dGhvcj48WWVhcj4yMDE1PC9ZZWFyPjxSZWNOdW0+MTA8L1JlY051
bT48cmVjb3JkPjxyZWMtbnVtYmVyPjEwPC9yZWMtbnVtYmVyPjxmb3JlaWduLWtleXM+PGtleSBh
cHA9IkVOIiBkYi1pZD0icHplc2RlZTA4ZHBkdjdlcmZwcnh6ejU1cDUydHNzZGFmNWR2IiB0aW1l
c3RhbXA9IjE2NDI1OTk5MDYiPjEwPC9rZXk+PC9mb3JlaWduLWtleXM+PHJlZi10eXBlIG5hbWU9
IkpvdXJuYWwgQXJ0aWNsZSI+MTc8L3JlZi10eXBlPjxjb250cmlidXRvcnM+PGF1dGhvcnM+PGF1
dGhvcj5TY2h3YXJ0eiwgUi4gSC48L2F1dGhvcj48YXV0aG9yPlNlbHZhcmFuZ2FuLCBSLjwvYXV0
aG9yPjxhdXRob3I+Wmlzc21hbiwgRS4gTi48L2F1dGhvcj48L2F1dGhvcnM+PC9jb250cmlidXRv
cnM+PGF1dGgtYWRkcmVzcz5Gcm9tIHRoZSAqRGVwYXJ0bWVudCBvZiBQZWRpYXRyaWNzLCBJbm92
YSBDaGlsZHJlbiZhcG9zO3MgSG9zcGl0YWwsIEZhbGxzIENodXJjaCwgVkE7IOKAoExhYm9yYXRv
cnkgTWVkaWNpbmUgU2VjdGlvbiwgQ2hpbGRyZW4mYXBvcztzIE1lcmN5IEhvc3BpdGFscyBhbmQg
Q2xpbmljczsg4oChU2Nob29sIG9mIE1lZGljaW5lLCBVbml2ZXJzaXR5IG9mIE1pc3NvdXJpLUth
bnNhcyBDaXR5LCBLYW5zYXMgQ2l0eSwgTU87IGFuZCDCp0FsdGFtb250ZSBQZWRpYXRyaWMgQXNz
b2NpYXRlcywgQWx0YW1vbnRlIFNwcmluZ3MsIEZMLjwvYXV0aC1hZGRyZXNzPjx0aXRsZXM+PHRp
dGxlPkJEIFZlcml0b3IgU3lzdGVtIHJlc3BpcmF0b3J5IHN5bmN5dGlhbCB2aXJ1cyByYXBpZCBh
bnRpZ2VuIGRldGVjdGlvbiB0ZXN0OiBwb2ludC1vZi1jYXJlIHJlc3VsdHMgaW4gcHJpbWFyeSBj
YXJlIHBlZGlhdHJpYyBvZmZpY2VzIGNvbXBhcmVkIHdpdGggcmV2ZXJzZSB0cmFuc2NyaXB0YXNl
IHBvbHltZXJhc2UgY2hhaW4gcmVhY3Rpb24gYW5kIHZpcmFsIGN1bHR1cmUgbWV0aG9kczwvdGl0
bGU+PHNlY29uZGFyeS10aXRsZT5QZWRpYXRyIEVtZXJnIENhcmU8L3NlY29uZGFyeS10aXRsZT48
YWx0LXRpdGxlPlBlZGlhdHJpYyBlbWVyZ2VuY3kgY2FyZTwvYWx0LXRpdGxlPjwvdGl0bGVzPjxw
ZXJpb2RpY2FsPjxmdWxsLXRpdGxlPlBlZGlhdHIgRW1lcmcgQ2FyZTwvZnVsbC10aXRsZT48YWJi
ci0xPlBlZGlhdHJpYyBlbWVyZ2VuY3kgY2FyZTwvYWJici0xPjwvcGVyaW9kaWNhbD48YWx0LXBl
cmlvZGljYWw+PGZ1bGwtdGl0bGU+UGVkaWF0ciBFbWVyZyBDYXJlPC9mdWxsLXRpdGxlPjxhYmJy
LTE+UGVkaWF0cmljIGVtZXJnZW5jeSBjYXJlPC9hYmJyLTE+PC9hbHQtcGVyaW9kaWNhbD48cGFn
ZXM+ODMwLTQ8L3BhZ2VzPjx2b2x1bWU+MzE8L3ZvbHVtZT48bnVtYmVyPjEyPC9udW1iZXI+PGVk
aXRpb24+MjAxNS8wMy8yNTwvZWRpdGlvbj48a2V5d29yZHM+PGtleXdvcmQ+QW50aWdlbnMsIFZp
cmFsLyppbW11bm9sb2d5Ly9DaGlsZC8vQ2hpbGQsIFByZXNjaG9vbC8vRmVtYWxlLy9IdW1hbnMv
L0luZmFudC8vTWFsZS8vTmFzb3BoYXJ5bngvdmlyb2xvZ3kvLypQb2ludC1vZi1DYXJlIFN5c3Rl
bXMvL1ByZWRpY3RpdmUgVmFsdWUgb2YgVGVzdHMvL1ByaW1hcnkgSGVhbHRoIENhcmUvL1Jlc3Bp
cmF0b3J5IFN5bmN5dGlhbCBWaXJ1cyBJbmZlY3Rpb25zLypkaWFnbm9zaXMvdmlyb2xvZ3kvL1Jl
c3BpcmF0b3J5IFN5bjwva2V5d29yZD48L2tleXdvcmRzPjxkYXRlcz48eWVhcj4yMDE1PC95ZWFy
PjxwdWItZGF0ZXM+PGRhdGU+RGVjPC9kYXRlPjwvcHViLWRhdGVzPjwvZGF0ZXM+PGlzYm4+MDc0
OS01MTYxPC9pc2JuPjxhY2Nlc3Npb24tbnVtPjI1ODAzNzUyPC9hY2Nlc3Npb24tbnVtPjx3b3Jr
LXR5cGU+Sm91cm5hbCBBcnRpY2xlPC93b3JrLXR5cGU+PHVybHM+PC91cmxzPjxlbGVjdHJvbmlj
LXJlc291cmNlLW51bT4xMC4xMDk3L3BlYy4wMDAwMDAwMDAwMDAwMzcxPC9lbGVjdHJvbmljLXJl
c291cmNlLW51bT48cmVtb3RlLWRhdGFiYXNlLW5hbWU+UHViTWVkPC9yZW1vdGUtZGF0YWJhc2Ut
bmFtZT48cmVtb3RlLWRhdGFiYXNlLXByb3ZpZGVyPk5MTTwvcmVtb3RlLWRhdGFiYXNlLXByb3Zp
ZGVyPjxsYW5ndWFnZT5lbmc8L2xhbmd1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10)</w:t>
            </w:r>
            <w:r>
              <w:rPr>
                <w:rFonts w:ascii="Times New Roman" w:hAnsi="Times New Roman" w:cs="Times New Roman"/>
                <w:sz w:val="24"/>
                <w:szCs w:val="24"/>
                <w:lang w:val="en-US"/>
              </w:rPr>
              <w:fldChar w:fldCharType="end"/>
            </w:r>
          </w:p>
        </w:tc>
      </w:tr>
      <w:tr w:rsidR="00526895" w:rsidRPr="00217B9C" w14:paraId="7A6A8A9B" w14:textId="77777777" w:rsidTr="00957689">
        <w:trPr>
          <w:trHeight w:val="105"/>
        </w:trPr>
        <w:tc>
          <w:tcPr>
            <w:tcW w:w="3471" w:type="dxa"/>
            <w:shd w:val="clear" w:color="auto" w:fill="B4C6E7" w:themeFill="accent1" w:themeFillTint="66"/>
            <w:vAlign w:val="center"/>
          </w:tcPr>
          <w:p w14:paraId="4F88FE8D"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Binax</w:t>
            </w:r>
            <w:proofErr w:type="spellEnd"/>
            <w:r w:rsidRPr="00554B71">
              <w:rPr>
                <w:rFonts w:ascii="Times New Roman" w:hAnsi="Times New Roman" w:cs="Times New Roman"/>
                <w:sz w:val="24"/>
                <w:szCs w:val="24"/>
                <w:lang w:val="en-US"/>
              </w:rPr>
              <w:t xml:space="preserve"> NOW RSV</w:t>
            </w:r>
          </w:p>
        </w:tc>
        <w:tc>
          <w:tcPr>
            <w:tcW w:w="3472" w:type="dxa"/>
            <w:shd w:val="clear" w:color="auto" w:fill="B4C6E7" w:themeFill="accent1" w:themeFillTint="66"/>
            <w:vAlign w:val="center"/>
          </w:tcPr>
          <w:p w14:paraId="559A38D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41.2 (NR)</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0 (NR)</w:t>
            </w:r>
          </w:p>
        </w:tc>
        <w:tc>
          <w:tcPr>
            <w:tcW w:w="3472" w:type="dxa"/>
            <w:shd w:val="clear" w:color="auto" w:fill="B4C6E7" w:themeFill="accent1" w:themeFillTint="66"/>
            <w:vAlign w:val="center"/>
          </w:tcPr>
          <w:p w14:paraId="1882A2B7"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3.2 (92.8–93.6)</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0 (97–100)</w:t>
            </w:r>
          </w:p>
        </w:tc>
        <w:tc>
          <w:tcPr>
            <w:tcW w:w="3472" w:type="dxa"/>
            <w:shd w:val="clear" w:color="auto" w:fill="B4C6E7" w:themeFill="accent1" w:themeFillTint="66"/>
            <w:vAlign w:val="center"/>
          </w:tcPr>
          <w:p w14:paraId="66A8F276" w14:textId="108AC085"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b3JlazwvQXV0aG9yPjxZZWFyPjIwMDY8L1llYXI+PFJl
Y051bT4xMTwvUmVjTnVtPjxEaXNwbGF5VGV4dD4oNCwgNywgMTEtMjEpPC9EaXNwbGF5VGV4dD48
cmVjb3JkPjxyZWMtbnVtYmVyPjExPC9yZWMtbnVtYmVyPjxmb3JlaWduLWtleXM+PGtleSBhcHA9
IkVOIiBkYi1pZD0icHplc2RlZTA4ZHBkdjdlcmZwcnh6ejU1cDUydHNzZGFmNWR2IiB0aW1lc3Rh
bXA9IjE2NDI1OTk5MDYiPjExPC9rZXk+PC9mb3JlaWduLWtleXM+PHJlZi10eXBlIG5hbWU9Ikpv
dXJuYWwgQXJ0aWNsZSI+MTc8L3JlZi10eXBlPjxjb250cmlidXRvcnM+PGF1dGhvcnM+PGF1dGhv
cj5Cb3JlaywgQS4gUC48L2F1dGhvcj48YXV0aG9yPkNsZW1lbnMsIFMuIEguPC9hdXRob3I+PGF1
dGhvcj5HYXNraW5zLCBWLiBLLjwvYXV0aG9yPjxhdXRob3I+QWlyZCwgRC4gWi48L2F1dGhvcj48
YXV0aG9yPlZhbHNhbWFraXMsIEEuPC9hdXRob3I+PC9hdXRob3JzPjwvY29udHJpYnV0b3JzPjxh
dXRoLWFkZHJlc3M+Sm9obnMgSG9wa2lucyBNZWRpY2FsIEluc3RpdHV0aW9ucywgTWV5ZXIgQnVp
bGRpbmcsIFJvb20gQjEtMTkzLCA2MDAgTi4gV29sZmUgU3QuLCBCYWx0aW1vcmUsIE1hcnlsYW5k
IDIxMjg3LTcwOTMsIFVTQS48L2F1dGgtYWRkcmVzcz48dGl0bGVzPjx0aXRsZT5SZXNwaXJhdG9y
eSBzeW5jeXRpYWwgdmlydXMgZGV0ZWN0aW9uIGJ5IFJlbWVsIFhwZWN0LCBCaW5heCBOb3cgUlNW
LCBkaXJlY3QgaW1tdW5vZmx1b3Jlc2NlbnQgc3RhaW5pbmcsIGFuZCB0aXNzdWUgY3VsdHVy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TEwNS03PC9wYWdlcz48dm9sdW1lPjQ0PC92b2x1bWU+
PG51bWJlcj4zPC9udW1iZXI+PGVkaXRpb24+MjAwNi8wMy8wNzwvZWRpdGlvbj48a2V5d29yZHM+
PGtleXdvcmQ+QWRvbGVzY2VudC8vQWR1bHQvL0NoaWxkLy9DaGlsZCwgUHJlc2Nob29sLy9GbHVv
cmVzY2VudCBBbnRpYm9keSBUZWNobmlxdWUsIERpcmVjdC9tZXRob2RzL3N0YXRpc3RpY3MgJmFt
cDsgbnVtZXJpY2FsIGRhdGEvL0h1bWFucy8vSW5mYW50Ly9OYXNvcGhhcnlueC92aXJvbG9neS8v
UHJlZGljdGl2ZSBWYWx1ZSBvZiBUZXN0cy8vUmVzcGlyYXRvcnkgU3luY3l0aWFsIFZpcnVzIElu
ZmVjdGlvbnMvZGlhZ25vc2lzL3Zpcm9sb2d5Ly9SZXNwaXJhdG88L2tleXdvcmQ+PC9rZXl3b3Jk
cz48ZGF0ZXM+PHllYXI+MjAwNjwveWVhcj48cHViLWRhdGVzPjxkYXRlPk1hcjwvZGF0ZT48L3B1
Yi1kYXRlcz48L2RhdGVzPjxpc2JuPjAwOTUtMTEzNyAoUHJpbnQpLy8wMDk1LTExMzc8L2lzYm4+
PGFjY2Vzc2lvbi1udW0+MTY1MTc5MDU8L2FjY2Vzc2lvbi1udW0+PHdvcmstdHlwZT5Kb3VybmFs
IEFydGljbGU8L3dvcmstdHlwZT48dXJscz48L3VybHM+PGN1c3RvbTI+UE1DMTM5MzE1NTwvY3Vz
dG9tMj48ZWxlY3Ryb25pYy1yZXNvdXJjZS1udW0+MTAuMTEyOC9qY20uNDQuMy4xMTA1LTExMDcu
MjAwNjwvZWxlY3Ryb25pYy1yZXNvdXJjZS1udW0+PHJlbW90ZS1kYXRhYmFzZS1uYW1lPlB1Yk1l
ZDwvcmVtb3RlLWRhdGFiYXNlLW5hbWU+PHJlbW90ZS1kYXRhYmFzZS1wcm92aWRlcj5OTE08L3Jl
bW90ZS1kYXRhYmFzZS1wcm92aWRlcj48bGFuZ3VhZ2U+ZW5nPC9sYW5ndWFnZT48L3JlY29yZD48
L0NpdGU+PENpdGU+PEF1dGhvcj5CcnVuaW5nPC9BdXRob3I+PFllYXI+MjAxNzwvWWVhcj48UmVj
TnVtPjQ8L1JlY051bT48cmVjb3JkPjxyZWMtbnVtYmVyPjQ8L3JlYy1udW1iZXI+PGZvcmVpZ24t
a2V5cz48a2V5IGFwcD0iRU4iIGRiLWlkPSJwemVzZGVlMDhkcGR2N2VyZnByeHp6NTVwNTJ0c3Nk
YWY1ZHYiIHRpbWVzdGFtcD0iMTY0MjU5OTkwNiI+NDwva2V5PjwvZm9yZWlnbi1rZXlzPjxyZWYt
dHlwZSBuYW1lPSJKb3VybmFsIEFydGljbGUiPjE3PC9yZWYtdHlwZT48Y29udHJpYnV0b3JzPjxh
dXRob3JzPjxhdXRob3I+QnJ1bmluZywgQS4gSC4gTC48L2F1dGhvcj48YXV0aG9yPkxlZWZsYW5n
LCBNLiBNLiBHLjwvYXV0aG9yPjxhdXRob3I+Vm9zLCBKbWJ3PC9hdXRob3I+PGF1dGhvcj5TcGlq
a2VyLCBSLjwvYXV0aG9yPjxhdXRob3I+ZGUgSm9uZywgTS4gRC48L2F1dGhvcj48YXV0aG9yPldv
bHRoZXJzLCBLLiBDLjwvYXV0aG9yPjxhdXRob3I+UGFqa3J0LCBELjwvYXV0aG9yPjwvYXV0aG9y
cz48L2NvbnRyaWJ1dG9ycz48YXV0aC1hZGRyZXNzPkRlcGFydG1lbnQgb2YgUGVkaWF0cmljIElu
ZmVjdGlvdXMgRGlzZWFzZXMsIEVtbWEgQ2hpbGRyZW4mYXBvcztzIEhvc3BpdGFsLi8vRGVwYXJ0
bWVudCBvZiBDbGluaWNhbCBFcGlkZW1pb2xvZ3ksIEJpb3N0YXRpc3RpY3MgYW5kIEJpb2luZm9y
bWF0aWNzLi8vTWVkaWNhbCBMaWJyYXJ5Li8vRGVwYXJ0bWVudCBvZiBNZWRpY2FsIE1pY3JvYmlv
bG9neSwgQWNhZGVtaWMgTWVkaWNhbCBDZW50ZXIsIFVuaXZlcnNpdHkgb2YgQW1zdGVyZGFtLCBU
aGUgTmV0aGVybGFuZHMuPC9hdXRoLWFkZHJlc3M+PHRpdGxlcz48dGl0bGU+UmFwaWQgdGVzdHMg
Zm9yIGluZmx1ZW56YSwgcmVzcGlyYXRvcnkgc3luY3l0aWFsIHZpcnVzLCBhbmQgb3RoZXIgcmVz
cGlyYXRvcnkgdmlydXNlczogYSBzeXN0ZW1hdGljIHJldmlldyBhbmQgbWV0YS1hbmFseXNpcz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Ay
Ni0xMDMyPC9wYWdlcz48dm9sdW1lPjY1PC92b2x1bWU+PG51bWJlcj42PC9udW1iZXI+PGVkaXRp
b24+MjAxNy8wNS8xOTwvZWRpdGlvbj48a2V5d29yZHM+PGtleXdvcmQ+RGlhZ25vc3RpYyBUZWNo
bmlxdWVzLCBSZXNwaXJhdG9yeSBTeXN0ZW0vLypFYXJseSBEaWFnbm9zaXMvL0h1bWFucy8vSW5m
bHVlbnphLCBIdW1hbi8qZGlhZ25vc2lzLy8qUG9pbnQtb2YtQ2FyZSBUZXN0aW5nLy9Qb2x5bWVy
YXNlIENoYWluIFJlYWN0aW9uLy9SZXNwaXJhdG9yeSBTeW5jeXRpYWwgVmlydXMgSW5mZWN0aW9u
cy8qZGlhZ25vc2lzLy9SZXNwaXJhdG9yeSBUcmFjdCBEaXNlYXNlcy9kaWFnbm9zaXMvdmlyb2xv
Z3kvL1NlbnNpdDwva2V5d29yZD48L2tleXdvcmRzPjxkYXRlcz48eWVhcj4yMDE3PC95ZWFyPjxw
dWItZGF0ZXM+PGRhdGU+U2VwIDE1PC9kYXRlPjwvcHViLWRhdGVzPjwvZGF0ZXM+PGlzYm4+MTA1
OC00ODM4IChQcmludCkvLzEwNTgtNDgzODwvaXNibj48YWNjZXNzaW9uLW51bT4yODUyMDg1ODwv
YWNjZXNzaW9uLW51bT48d29yay10eXBlPlN5c3RlbWF0aWMgUmV2aWV3PC93b3JrLXR5cGU+PHVy
bHM+PC91cmxzPjxjdXN0b20yPlBNQzcxMDgxMDM8L2N1c3RvbTI+PGVsZWN0cm9uaWMtcmVzb3Vy
Y2UtbnVtPjEwLjEwOTMvY2lkL2NpeDQ2MTwvZWxlY3Ryb25pYy1yZXNvdXJjZS1udW0+PHJlbW90
ZS1kYXRhYmFzZS1uYW1lPlB1Yk1lZDwvcmVtb3RlLWRhdGFiYXNlLW5hbWU+PHJlbW90ZS1kYXRh
YmFzZS1wcm92aWRlcj5OTE08L3JlbW90ZS1kYXRhYmFzZS1wcm92aWRlcj48bGFuZ3VhZ2U+ZW5n
PC9sYW5ndWFnZT48L3JlY29yZD48L0NpdGU+PENpdGU+PEF1dGhvcj5DaGFydHJhbmQ8L0F1dGhv
cj48WWVhcj4yMDE1PC9ZZWFyPjxSZWNOdW0+MTI8L1JlY051bT48cmVjb3JkPjxyZWMtbnVtYmVy
PjEyPC9yZWMtbnVtYmVyPjxmb3JlaWduLWtleXM+PGtleSBhcHA9IkVOIiBkYi1pZD0icHplc2Rl
ZTA4ZHBkdjdlcmZwcnh6ejU1cDUydHNzZGFmNWR2IiB0aW1lc3RhbXA9IjE2NDI1OTk5MDYiPjEy
PC9rZXk+PC9mb3JlaWduLWtleXM+PHJlZi10eXBlIG5hbWU9IkpvdXJuYWwgQXJ0aWNsZSI+MTc8
L3JlZi10eXBlPjxjb250cmlidXRvcnM+PGF1dGhvcnM+PGF1dGhvcj5DaGFydHJhbmQsIEMuPC9h
dXRob3I+PGF1dGhvcj5UcmVtYmxheSwgTi48L2F1dGhvcj48YXV0aG9yPlJlbmF1ZCwgQy48L2F1
dGhvcj48YXV0aG9yPlBhcGVuYnVyZywgSi48L2F1dGhvcj48L2F1dGhvcnM+PC9jb250cmlidXRv
cnM+PGF1dGgtYWRkcmVzcz5EZXBhcnRtZW50IG9mIFBlZGlhdHJpY3MsIENlbnRyZSBIb3NwaXRh
bGllciBVbml2ZXJzaXRhaXJlIFNhaW50ZS1KdXN0aW5lLCBVbml2ZXJzaXTDqSBkZSBNb250csOp
YWwsIE1vbnRyZWFsLCBRQywgQ2FuYWRhLi8vVW5pdMOpIGQmYXBvcztpbW11bm92aXJvbG9naWUg
bW9sw6ljdWxhaXJlLCBDZW50cmUgZGUgcmVjaGVyY2hlIGR1IENlbnRyZSBob3NwaXRhbGllciBk
ZSBsJmFwb3M7VW5pdmVyc2l0w6kgZGUgTW9udHLDqWFsLCBNb250cmVhbCwgUUMsIENhbmFkYS4v
L0RlcGFydG1lbnQgb2YgUGVkaWF0cmljcywgQ2VudHJlIEhvc3BpdGFsaWVyIFVuaXZlcnNpdGFp
cmUgU2FpbnRlLUp1c3RpbmUsIFVuaXZlcnNpdMOpIGRlIE1vbnRyw6lhbCwgTW9udHJlYWwsIFFD
LCBDYW5hZGEgRGVwYXJ0bWVudCBvZiBNaWNyb2Jpb2xvZ3ksIENlbnRyZSBIb3NwaXRhbGllciBV
bml2ZXJzaXRhaXJlIFNhaW50ZS1KdXN0aW5lLCBVbml2ZXJzaXTDqSBkZSBNb250csOpYWwsIE1v
bnRyZWFsLCBRQywgQ2FuYWRhLi8vRGVwYXJ0bWVudHMgb2YgUGVkaWF0cmljcyBhbmQgTWljcm9i
aW9sb2d5LCBNb250cmVhbCBDaGlsZHJlbiZhcG9zO3MgSG9zcGl0YWwsIE1vbnRyZWFsLCBRQywg
Q2FuYWRhIERlcGFydG1lbnQgb2YgRXBpZGVtaW9sb2d5LCBCaW9zdGF0aXN0aWNzIGFuZCBPY2N1
cGF0aW9uYWwgSGVhbHRoLCBNY0dpbGwgVW5pdmVyc2l0eSwgTW9udHJlYWwsIFFDLCBDYW5hZGEg
amVzc2UucGFwZW5idXJnQG1haWwubWNnaWxsLmNhLjwvYXV0aC1hZGRyZXNzPjx0aXRsZXM+PHRp
dGxlPkRpYWdub3N0aWMgYWNjdXJhY3kgb2YgcmFwaWQgYW50aWdlbiBkZXRlY3Rpb24gdGVzdHMg
Zm9yIHJlc3BpcmF0b3J5IHN5bmN5dGlhbCB2aXJ1cyBpbmZlY3Rpb246IHN5c3RlbWF0aWMgcmV2
aWV3IGFuZCBtZXRhLWFuYWx5c2lzPC90aXRsZT48c2Vjb25kYXJ5LXRpdGxlPkogQ2xpbiBNaWNy
b2Jpb2w8L3NlY29uZGFyeS10aXRsZT48YWx0LXRpdGxlPkpvdXJuYWwgb2YgY2xpbmljYWwgbWlj
cm9iaW9sb2d5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4zNzM4LTQ5PC9w
YWdlcz48dm9sdW1lPjUzPC92b2x1bWU+PG51bWJlcj4xMjwvbnVtYmVyPjxlZGl0aW9uPjIwMTUv
MDkvMTI8L2VkaXRpb24+PGtleXdvcmRzPjxrZXl3b3JkPkFkdWx0Ly9BbnRpZ2VucywgVmlyYWwv
KmFuYWx5c2lzLy9DaGlsZC8vQ2hpbGQsIFByZXNjaG9vbC8vSHVtYW5zLy9JbW11bm9hc3NheS8q
bWV0aG9kcy8vUmVzcGlyYXRvcnkgU3luY3l0aWFsIFZpcnVzIEluZmVjdGlvbnMvKmRpYWdub3Np
cy8vUmVzcGlyYXRvcnkgU3luY3l0aWFsIFZpcnVzZXMvKmlzb2xhdGlvbiAmYW1wOyBwdXJpZmlj
YXRpb24vL1NlbnNpdGl2aXR5IGFuZCBTcGVjaWZpY2l0eS8vVGltZSBGYWN0b3JzPC9rZXl3b3Jk
Pjwva2V5d29yZHM+PGRhdGVzPjx5ZWFyPjIwMTU8L3llYXI+PHB1Yi1kYXRlcz48ZGF0ZT5EZWM8
L2RhdGU+PC9wdWItZGF0ZXM+PC9kYXRlcz48aXNibj4wMDk1LTExMzcgKFByaW50KS8vMDA5NS0x
MTM3PC9pc2JuPjxhY2Nlc3Npb24tbnVtPjI2MzU0ODE2PC9hY2Nlc3Npb24tbnVtPjx3b3JrLXR5
cGU+U3lzdGVtYXRpYyBSZXZpZXc8L3dvcmstdHlwZT48dXJscz48L3VybHM+PGN1c3RvbTI+UE1D
NDY1MjEyMDwvY3VzdG9tMj48ZWxlY3Ryb25pYy1yZXNvdXJjZS1udW0+MTAuMTEyOC9qY20uMDE4
MTYtMTU8L2VsZWN0cm9uaWMtcmVzb3VyY2UtbnVtPjxyZW1vdGUtZGF0YWJhc2UtbmFtZT5QdWJN
ZWQ8L3JlbW90ZS1kYXRhYmFzZS1uYW1lPjxyZW1vdGUtZGF0YWJhc2UtcHJvdmlkZXI+TkxNPC9y
ZW1vdGUtZGF0YWJhc2UtcHJvdmlkZXI+PGxhbmd1YWdlPmVuZzwvbGFuZ3VhZ2U+PC9yZWNvcmQ+
PC9DaXRlPjxDaXRlPjxBdXRob3I+Q3J1ejwvQXV0aG9yPjxZZWFyPjIwMDc8L1llYXI+PFJlY051
bT4xMzwvUmVjTnVtPjxyZWNvcmQ+PHJlYy1udW1iZXI+MTM8L3JlYy1udW1iZXI+PGZvcmVpZ24t
a2V5cz48a2V5IGFwcD0iRU4iIGRiLWlkPSJwemVzZGVlMDhkcGR2N2VyZnByeHp6NTVwNTJ0c3Nk
YWY1ZHYiIHRpbWVzdGFtcD0iMTY0MjU5OTkwNiI+MTM8L2tleT48L2ZvcmVpZ24ta2V5cz48cmVm
LXR5cGUgbmFtZT0iSm91cm5hbCBBcnRpY2xlIj4xNzwvcmVmLXR5cGU+PGNvbnRyaWJ1dG9ycz48
YXV0aG9ycz48YXV0aG9yPkNydXosIEEuIFQuPC9hdXRob3I+PGF1dGhvcj5DYXphY3UsIEEuIEMu
PC9hdXRob3I+PGF1dGhvcj5HcmVlciwgSi4gTS48L2F1dGhvcj48YXV0aG9yPkRlbW1sZXIsIEcu
IEouPC9hdXRob3I+PC9hdXRob3JzPjwvY29udHJpYnV0b3JzPjxhdXRoLWFkZHJlc3M+U2VjdGlv
biBvZiBFbWVyZ2VuY3kgTWVkaWNpbmUsIERlcGFydG1lbnQgb2YgUGVkaWF0cmljcywgQmF5bG9y
IENvbGxlZ2Ugb2YgTWVkaWNpbmUsIEhvdXN0b24sIFRYLCBVU0EuIGF0Y3J1ekB0ZXhhc2NoaWxk
cmVuc2hvc3BpdGFsLm9yZzwvYXV0aC1hZGRyZXNzPjx0aXRsZXM+PHRpdGxlPlBlcmZvcm1hbmNl
IG9mIGEgcmFwaWQgYXNzYXkgKEJpbmF4IE5PVykgZm9yIGRldGVjdGlvbiBvZiByZXNwaXJhdG9y
eSBzeW5jeXRpYWwgdmlydXMgYXQgYSBjaGlsZHJlbiZhcG9zO3MgaG9zcGl0YWwgb3ZlciBhIDMt
eWVhciBwZXJpb2Q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E5OTMtNTwvcGFnZXM+PHZvbHVt
ZT40NTwvdm9sdW1lPjxudW1iZXI+NjwvbnVtYmVyPjxlZGl0aW9uPjIwMDcvMDQvMTM8L2VkaXRp
b24+PGtleXdvcmRzPjxrZXl3b3JkPkFkb2xlc2NlbnQvL0FkdWx0Ly9BbnRpZ2VucywgVmlyYWwv
KmFuYWx5c2lzLy9DZWxsIExpbmUvL0NoaWxkLy9DaGlsZCwgUHJlc2Nob29sLy9DaHJvbWF0b2dy
YXBoeS9tZXRob2RzLy8qSG9zcGl0YWxzLCBQZWRpYXRyaWMvL0h1bWFucy8vSW1tdW5vbG9naWMg
VGVzdHMvbWV0aG9kcy8vSW5mYW50Ly9JbmZhbnQsIE5ld2Jvcm4vLypSZWFnZW50IEtpdHMsIERp
YWdub3N0aWMvL1Jlc3BpcmF0b3J5IFN5bmN5dGlhbCBWaXJ1cyBJbmZlY3Rpb248L2tleXdvcmQ+
PC9rZXl3b3Jkcz48ZGF0ZXM+PHllYXI+MjAwNzwveWVhcj48cHViLWRhdGVzPjxkYXRlPkp1bjwv
ZGF0ZT48L3B1Yi1kYXRlcz48L2RhdGVzPjxpc2JuPjAwOTUtMTEzNyAoUHJpbnQpLy8wMDk1LTEx
Mzc8L2lzYm4+PGFjY2Vzc2lvbi1udW0+MTc0Mjg5NDI8L2FjY2Vzc2lvbi1udW0+PHdvcmstdHlw
ZT5Kb3VybmFsIEFydGljbGU8L3dvcmstdHlwZT48dXJscz48L3VybHM+PGN1c3RvbTI+UE1DMTkz
MzAzNjwvY3VzdG9tMj48ZWxlY3Ryb25pYy1yZXNvdXJjZS1udW0+MTAuMTEyOC9qY20uMDAyNzkt
MDc8L2VsZWN0cm9uaWMtcmVzb3VyY2UtbnVtPjxyZW1vdGUtZGF0YWJhc2UtbmFtZT5QdWJNZWQ8
L3JlbW90ZS1kYXRhYmFzZS1uYW1lPjxyZW1vdGUtZGF0YWJhc2UtcHJvdmlkZXI+TkxNPC9yZW1v
dGUtZGF0YWJhc2UtcHJvdmlkZXI+PGxhbmd1YWdlPmVuZzwvbGFuZ3VhZ2U+PC9yZWNvcmQ+PC9D
aXRlPjxDaXRlPjxBdXRob3I+SnVuZzwvQXV0aG9yPjxZZWFyPjIwMTY8L1llYXI+PFJlY051bT43
PC9SZWNOdW0+PHJlY29yZD48cmVjLW51bWJlcj43PC9yZWMtbnVtYmVyPjxmb3JlaWduLWtleXM+
PGtleSBhcHA9IkVOIiBkYi1pZD0icHplc2RlZTA4ZHBkdjdlcmZwcnh6ejU1cDUydHNzZGFmNWR2
IiB0aW1lc3RhbXA9IjE2NDI1OTk5MDYiPjc8L2tleT48L2ZvcmVpZ24ta2V5cz48cmVmLXR5cGUg
bmFtZT0iSm91cm5hbCBBcnRpY2xlIj4xNzwvcmVmLXR5cGU+PGNvbnRyaWJ1dG9ycz48YXV0aG9y
cz48YXV0aG9yPkp1bmcsIEIuIEsuPC9hdXRob3I+PGF1dGhvcj5DaG9pLCBTLiBILjwvYXV0aG9y
PjxhdXRob3I+TGVlLCBKLiBILjwvYXV0aG9yPjxhdXRob3I+TGVlLCBKLjwvYXV0aG9yPjxhdXRo
b3I+TGltLCBDLiBTLjwvYXV0aG9yPjwvYXV0aG9ycz48L2NvbnRyaWJ1dG9ycz48YXV0aC1hZGRy
ZXNzPkRlcGFydG1lbnQgb2YgTGFib3JhdG9yeSBNZWRpY2luZSwgQ29sbGVnZSBvZiBNZWRpY2lu
ZSwgS29yZWEgVW5pdmVyc2l0eSwgU2VvdWwsIFNvdXRoIEtvcmVhLi8vRGVwYXJ0bWVudCBvZiBF
bWVyZ2VuY3kgTWVkaWNpbmUsIENvbGxlZ2Ugb2YgTWVkaWNpbmUsIEtvcmVhIFVuaXZlcnNpdHks
IFNlb3VsLCBTb3V0aCBLb3JlYS4vL0RlcGFydG1lbnQgb2YgUGVkaWF0cmljcywgQ29sbGVnZSBv
ZiBNZWRpY2luZSwgS29yZWEgVW5pdmVyc2l0eSwgU2VvdWwsIFNvdXRoIEtvcmVhLjwvYXV0aC1h
ZGRyZXNzPjx0aXRsZXM+PHRpdGxlPlBlcmZvcm1hbmNlIGV2YWx1YXRpb24gb2YgZm91ciByYXBp
ZCBhbnRpZ2VuIHRlc3RzIGZvciB0aGUgZGV0ZWN0aW9uIG9mIHJlc3BpcmF0b3J5IHN5bmN5dGlh
bCB2aXJ1c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cyMC00PC9wYWdlcz48dm9sdW1lPjg4PC92b2x1bWU+PG51bWJlcj4xMDwvbnVtYmVyPjxl
ZGl0aW9uPjIwMTYvMDMvMTk8L2VkaXRpb24+PGtleXdvcmRzPjxrZXl3b3JkPkFkb2xlc2NlbnQv
L0FkdWx0Ly9BZ2VkLy9BZ2VkLCA4MCBhbmQgb3Zlci8vQW50aWdlbnMsIFZpcmFsLyphbmFseXNp
cy8vQ2hpbGQvL0NoaWxkLCBQcmVzY2hvb2wvL0ZlbWFsZS8vSHVtYW5zLy9JbmZhbnQvL0luZmFu
dCwgTmV3Ym9ybi8vTWFsZS8vTWlkZGxlIEFnZWQvL05hc29waGFyeW54L3Zpcm9sb2d5Ly9STkEs
IFZpcmFsL2dlbmV0aWNzLy9SZWFnZW50IEtpdHMsIERpYWdub3N0aWMvL1JlYWwtVGltZSBQb2x5
bWVyYXNlIENoYWluIFI8L2tleXdvcmQ+PC9rZXl3b3Jkcz48ZGF0ZXM+PHllYXI+MjAxNjwveWVh
cj48cHViLWRhdGVzPjxkYXRlPk9jdDwvZGF0ZT48L3B1Yi1kYXRlcz48L2RhdGVzPjxpc2JuPjAx
NDYtNjYxNTwvaXNibj48YWNjZXNzaW9uLW51bT4yNjk5MDY1NDwvYWNjZXNzaW9uLW51bT48d29y
ay10eXBlPkpvdXJuYWwgQXJ0aWNsZTwvd29yay10eXBlPjx1cmxzPjwvdXJscz48ZWxlY3Ryb25p
Yy1yZXNvdXJjZS1udW0+MTAuMTAwMi9qbXYuMjQ1MjI8L2VsZWN0cm9uaWMtcmVzb3VyY2UtbnVt
PjxyZW1vdGUtZGF0YWJhc2UtbmFtZT5QdWJNZWQ8L3JlbW90ZS1kYXRhYmFzZS1uYW1lPjxyZW1v
dGUtZGF0YWJhc2UtcHJvdmlkZXI+TkxNPC9yZW1vdGUtZGF0YWJhc2UtcHJvdmlkZXI+PGxhbmd1
YWdlPmVuZzwvbGFuZ3VhZ2U+PC9yZWNvcmQ+PC9DaXRlPjxDaXRlPjxBdXRob3I+S2hhbm9tPC9B
dXRob3I+PFllYXI+MjAxMTwvWWVhcj48UmVjTnVtPjE0PC9SZWNOdW0+PHJlY29yZD48cmVjLW51
bWJlcj4xNDwvcmVjLW51bWJlcj48Zm9yZWlnbi1rZXlzPjxrZXkgYXBwPSJFTiIgZGItaWQ9InB6
ZXNkZWUwOGRwZHY3ZXJmcHJ4eno1NXA1MnRzc2RhZjVkdiIgdGltZXN0YW1wPSIxNjQyNTk5OTA2
Ij4xNDwva2V5PjwvZm9yZWlnbi1rZXlzPjxyZWYtdHlwZSBuYW1lPSJKb3VybmFsIEFydGljbGUi
PjE3PC9yZWYtdHlwZT48Y29udHJpYnV0b3JzPjxhdXRob3JzPjxhdXRob3I+S2hhbm9tLCBBLiBC
LjwvYXV0aG9yPjxhdXRob3I+VmVsdmluLCBDLjwvYXV0aG9yPjxhdXRob3I+SGF3cmFtaSwgSy48
L2F1dGhvcj48YXV0aG9yPlNjaHV0dGVuLCBNLjwvYXV0aG9yPjxhdXRob3I+UGF0ZWwsIE0uPC9h
dXRob3I+PGF1dGhvcj5Ib2xtZXMsIE0uIFYuPC9hdXRob3I+PGF1dGhvcj5BdGtpbnNvbiwgQy48
L2F1dGhvcj48YXV0aG9yPkJyZXVlciwgSi48L2F1dGhvcj48YXV0aG9yPkZpdHpzaW1vbnMsIEou
PC9hdXRob3I+PGF1dGhvcj5HZXJldHRpLCBBLiBNLjwvYXV0aG9yPjwvYXV0aG9ycz48L2NvbnRy
aWJ1dG9ycz48YXV0aC1hZGRyZXNzPkRlcHQuIG9mIFZpcm9sb2d5LCBSb3lhbCBGcmVlIEhhbXBz
dGVhZCBOSFMgVHJ1c3QgJmFtcDsgVUNMIE1lZGljYWwgU2Nob29sLCBQb25kIFN0cmVldCwgTG9u
ZG9uLCBVSy48L2F1dGgtYWRkcmVzcz48dGl0bGVzPjx0aXRsZT5QZXJmb3JtYW5jZSBvZiBhIG51
cnNlLWxlZCBwYWVkaWF0cmljIHBvaW50IG9mIGNhcmUgc2VydmljZSBmb3IgcmVzcGlyYXRvcnkg
c3luY3l0aWFsIHZpcnVzIHRlc3RpbmcgaW4gc2Vjb25kYXJ5IGNhcmU8L3RpdGxlPjxzZWNvbmRh
cnktdGl0bGU+SiBJbmZlY3Q8L3NlY29uZGFyeS10aXRsZT48YWx0LXRpdGxlPlRoZSBKb3VybmFs
IG9mIGluZmVjdGlvbjwvYWx0LXRpdGxlPjwvdGl0bGVzPjxwZXJpb2RpY2FsPjxmdWxsLXRpdGxl
PkogSW5mZWN0PC9mdWxsLXRpdGxlPjxhYmJyLTE+VGhlIEpvdXJuYWwgb2YgaW5mZWN0aW9uPC9h
YmJyLTE+PC9wZXJpb2RpY2FsPjxhbHQtcGVyaW9kaWNhbD48ZnVsbC10aXRsZT5KIEluZmVjdDwv
ZnVsbC10aXRsZT48YWJici0xPlRoZSBKb3VybmFsIG9mIGluZmVjdGlvbjwvYWJici0xPjwvYWx0
LXBlcmlvZGljYWw+PHBhZ2VzPjUyLTg8L3BhZ2VzPjx2b2x1bWU+NjI8L3ZvbHVtZT48bnVtYmVy
PjE8L251bWJlcj48ZWRpdGlvbj4yMDEwLzExLzE2PC9lZGl0aW9uPjxrZXl3b3Jkcz48a2V5d29y
ZD5DaGlsZCwgUHJlc2Nob29sLy9GZW1hbGUvL0h1bWFucy8vSW1tdW5vYXNzYXkvbWV0aG9kcy8v
SW5mYW50Ly9NYWxlLy9QZWRpYXRyaWMgTnVyc2luZy8vKlBvaW50LW9mLUNhcmUgU3lzdGVtcy9z
dGFuZGFyZHMvL1Jlc3BpcmF0b3J5IFN5bmN5dGlhbCBWaXJ1cyBJbmZlY3Rpb25zLypkaWFnbm9z
aXMvbnVyc2luZy8vUmVzcGlyYXRvcnkgU3luY3l0aWFsIFZpcnVzLCBIdW1hbi8qaXNvbGF0aW9u
ICZhbXA7IHB1cmlmaWNhdGlvbi8vUmV2ZXJzZSBUcjwva2V5d29yZD48L2tleXdvcmRzPjxkYXRl
cz48eWVhcj4yMDExPC95ZWFyPjxwdWItZGF0ZXM+PGRhdGU+SmFuPC9kYXRlPjwvcHViLWRhdGVz
PjwvZGF0ZXM+PGlzYm4+MDE2My00NDUzPC9pc2JuPjxhY2Nlc3Npb24tbnVtPjIxMDczODkzPC9h
Y2Nlc3Npb24tbnVtPjx3b3JrLXR5cGU+Sm91cm5hbCBBcnRpY2xlPC93b3JrLXR5cGU+PHVybHM+
PC91cmxzPjxlbGVjdHJvbmljLXJlc291cmNlLW51bT4xMC4xMDE2L2ouamluZi4yMDEwLjExLjAw
MjwvZWxlY3Ryb25pYy1yZXNvdXJjZS1udW0+PHJlbW90ZS1kYXRhYmFzZS1uYW1lPlB1Yk1lZDwv
cmVtb3RlLWRhdGFiYXNlLW5hbWU+PHJlbW90ZS1kYXRhYmFzZS1wcm92aWRlcj5OTE08L3JlbW90
ZS1kYXRhYmFzZS1wcm92aWRlcj48bGFuZ3VhZ2U+ZW5nPC9sYW5ndWFnZT48L3JlY29yZD48L0Np
dGU+PENpdGU+PEF1dGhvcj5MaWFvPC9BdXRob3I+PFllYXI+MjAwOTwvWWVhcj48UmVjTnVtPjE1
PC9SZWNOdW0+PHJlY29yZD48cmVjLW51bWJlcj4xNTwvcmVjLW51bWJlcj48Zm9yZWlnbi1rZXlz
PjxrZXkgYXBwPSJFTiIgZGItaWQ9InB6ZXNkZWUwOGRwZHY3ZXJmcHJ4eno1NXA1MnRzc2RhZjVk
diIgdGltZXN0YW1wPSIxNjQyNTk5OTA2Ij4xNTwva2V5PjwvZm9yZWlnbi1rZXlzPjxyZWYtdHlw
ZSBuYW1lPSJKb3VybmFsIEFydGljbGUiPjE3PC9yZWYtdHlwZT48Y29udHJpYnV0b3JzPjxhdXRo
b3JzPjxhdXRob3I+TGlhbywgUi4gUy48L2F1dGhvcj48YXV0aG9yPlRvbWFsdHksIEwuIEwuPC9h
dXRob3I+PGF1dGhvcj5NYWp1cnksIEEuPC9hdXRob3I+PGF1dGhvcj5ab3V0bWFuLCBELiBFLjwv
YXV0aG9yPjwvYXV0aG9ycz48L2NvbnRyaWJ1dG9ycz48YXV0aC1hZGRyZXNzPkRpdmlzaW9uIG9m
IE1lZGljYWwgTWljcm9iaW9sb2d5IGFuZCBJbmZlY3Rpb24gQ29udHJvbCwgRGVwYXJ0bWVudCBv
ZiBQYXRob2xvZ3kgYW5kIE1vbGVjdWxhciBNZWRpY2luZSwgUXVlZW4mYXBvcztzIFVuaXZlcnNp
dHksIEtpbmdzdG9uLCBPbnRhcmlvLCBDYW5hZGEuIHJvYmVydGxpYW9jYXJkaW5hbHNAaG90bWFp
bC5jb208L2F1dGgtYWRkcmVzcz48dGl0bGVzPjx0aXRsZT5Db21wYXJpc29uIG9mIHZpcmFsIGlz
b2xhdGlvbiBhbmQgbXVsdGlwbGV4IHJlYWwtdGltZSByZXZlcnNlIHRyYW5zY3JpcHRpb24tUENS
IGZvciBjb25maXJtYXRpb24gb2YgcmVzcGlyYXRvcnkgc3luY3l0aWFsIHZpcnVzIGFuZCBpbmZs
dWVuemEgdmlydXMgZGV0ZWN0aW9uIGJ5IGFudGlnZW4gaW1tdW5vYXNzYXlz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1MjctMzI8L3BhZ2VzPjx2b2x1bWU+NDc8L3ZvbHVtZT48bnVtYmVyPjM8
L251bWJlcj48ZWRpdGlvbj4yMDA5LzAxLzA5PC9lZGl0aW9uPjxrZXl3b3Jkcz48a2V5d29yZD5B
ZHVsdC8vQWdlZC8vQW5pbWFscy8vQW50aWdlbnMsIFZpcmFsL2FuYWx5c2lzLy9DaGlsZCwgUHJl
c2Nob29sLy9IdW1hbnMvL0ltbXVub2Fzc2F5L21ldGhvZHMvL0luZmFudC8vSW5mYW50LCBOZXdi
b3JuLy9JbmZsdWVuemEgQSB2aXJ1cy8qaXNvbGF0aW9uICZhbXA7IHB1cmlmaWNhdGlvbi8vSW5m
bHVlbnphIEIgdmlydXMvKmlzb2xhdGlvbiAmYW1wOyBwdXJpZmljYXRpb24vL0luZmx1ZW56YSwg
SHVtYW4vKmRpYWdub3Npcy8vTWlkZGxlIEFnZWQvL048L2tleXdvcmQ+PC9rZXl3b3Jkcz48ZGF0
ZXM+PHllYXI+MjAwOTwveWVhcj48cHViLWRhdGVzPjxkYXRlPk1hcjwvZGF0ZT48L3B1Yi1kYXRl
cz48L2RhdGVzPjxpc2JuPjAwOTUtMTEzNyAoUHJpbnQpLy8wMDk1LTExMzc8L2lzYm4+PGFjY2Vz
c2lvbi1udW0+MTkxMjk0MTA8L2FjY2Vzc2lvbi1udW0+PHdvcmstdHlwZT5Kb3VybmFsIEFydGlj
bGU8L3dvcmstdHlwZT48dXJscz48L3VybHM+PGN1c3RvbTI+UE1DMjY1MDkwNjwvY3VzdG9tMj48
ZWxlY3Ryb25pYy1yZXNvdXJjZS1udW0+MTAuMTEyOC9qY20uMDEyMTMtMDg8L2VsZWN0cm9uaWMt
cmVzb3VyY2UtbnVtPjxyZW1vdGUtZGF0YWJhc2UtbmFtZT5QdWJNZWQ8L3JlbW90ZS1kYXRhYmFz
ZS1uYW1lPjxyZW1vdGUtZGF0YWJhc2UtcHJvdmlkZXI+TkxNPC9yZW1vdGUtZGF0YWJhc2UtcHJv
dmlkZXI+PGxhbmd1YWdlPmVuZzwvbGFuZ3VhZ2U+PC9yZWNvcmQ+PC9DaXRlPjxDaXRlPjxBdXRo
b3I+TWllcm55azwvQXV0aG9yPjxZZWFyPjIwMTE8L1llYXI+PFJlY051bT4xNjwvUmVjTnVtPjxy
ZWNvcmQ+PHJlYy1udW1iZXI+MTY8L3JlYy1udW1iZXI+PGZvcmVpZ24ta2V5cz48a2V5IGFwcD0i
RU4iIGRiLWlkPSJwemVzZGVlMDhkcGR2N2VyZnByeHp6NTVwNTJ0c3NkYWY1ZHYiIHRpbWVzdGFt
cD0iMTY0MjU5OTkwNiI+MTY8L2tleT48L2ZvcmVpZ24ta2V5cz48cmVmLXR5cGUgbmFtZT0iSm91
cm5hbCBBcnRpY2xlIj4xNzwvcmVmLXR5cGU+PGNvbnRyaWJ1dG9ycz48YXV0aG9ycz48YXV0aG9y
Pk1pZXJueWssIEsuPC9hdXRob3I+PGF1dGhvcj5CdWxrb3csIEwuPC9hdXRob3I+PGF1dGhvcj5E
ZUJ5bGUsIEMuPC9hdXRob3I+PGF1dGhvcj5DaGlrb3lhaywgTC48L2F1dGhvcj48YXV0aG9yPkh1
bW1lbCwgSy4gQi48L2F1dGhvcj48YXV0aG9yPkhlbm5lc3N5LCBULjwvYXV0aG9yPjxhdXRob3I+
U2luZ2xldG9uLCBSLjwvYXV0aG9yPjwvYXV0aG9ycz48L2NvbnRyaWJ1dG9ycz48YXV0aC1hZGRy
ZXNzPkFsYXNrYSBOYXRpdmUgVHJpYmFsIEhlYWx0aCBDb25zb3J0aXVtLCA0MDU1IFR1ZG9yIENl
bnRyZSBEci4sIEFuY2hvcmFnZSwgQUsgOTk1MDgsIFVTQS4ga21pZXJueWtAY2RjLmdvdjwvYXV0
aC1hZGRyZXNzPjx0aXRsZXM+PHRpdGxlPlBlcmZvcm1hbmNlIG9mIGEgcmFwaWQgYW50aWdlbiB0
ZXN0IChCaW5heCBOT1fCriBSU1YpIGZvciBkaWFnbm9zaXMgb2YgcmVzcGlyYXRvcnkgc3luY3l0
aWFsIHZpcnVzIGNvbXBhcmVkIHdpdGggcmVhbC10aW1lIHBvbHltZXJhc2UgY2hhaW4gcmVhY3Rp
b24gaW4gYSBwZWRpYXRyaWMgcG9wdWxhdGlvbjwvdGl0bGU+PHNlY29uZGFyeS10aXRsZT5KIENs
aW4gVmlyb2w8L3NlY29uZGFyeS10aXRsZT48YWx0LXRpdGxlPkpvdXJuYWwgb2YgY2xpbmljYWwg
dmlyb2xvZ3kgOiB0aGUgb2ZmaWNpYWwgcHVibGljYXRpb24gb2YgdGhlIFBhbiBBbWVyaWNhbiBT
b2NpZXR5IGZvciBDbGluaWNhbCBWaXJvbG9neTwvYWx0LXRpdGxlPjwvdGl0bGVzPjxwZXJpb2Rp
Y2FsPjxmdWxsLXRpdGxlPkogQ2xpbiBWaXJvbDwvZnVsbC10aXRsZT48YWJici0xPkpvdXJuYWwg
b2YgY2xpbmljYWwgdmlyb2xvZ3kgOiB0aGUgb2ZmaWNpYWwgcHVibGljYXRpb24gb2YgdGhlIFBh
biBBbWVyaWNhbiBTb2NpZXR5IGZvciBDbGluaWNhbCBWaXJvbG9neTwvYWJici0xPjwvcGVyaW9k
aWNhbD48YWx0LXBlcmlvZGljYWw+PGZ1bGwtdGl0bGU+SiBDbGluIFZpcm9sPC9mdWxsLXRpdGxl
PjxhYmJyLTE+Sm91cm5hbCBvZiBjbGluaWNhbCB2aXJvbG9neSA6IHRoZSBvZmZpY2lhbCBwdWJs
aWNhdGlvbiBvZiB0aGUgUGFuIEFtZXJpY2FuIFNvY2lldHkgZm9yIENsaW5pY2FsIFZpcm9sb2d5
PC9hYmJyLTE+PC9hbHQtcGVyaW9kaWNhbD48cGFnZXM+MjQwLTM8L3BhZ2VzPjx2b2x1bWU+NTA8
L3ZvbHVtZT48bnVtYmVyPjM8L251bWJlcj48ZWRpdGlvbj4yMDEwLzEyLzE4PC9lZGl0aW9uPjxr
ZXl3b3Jkcz48a2V5d29yZD5BbGFza2EvL0NoaWxkLCBQcmVzY2hvb2wvL0ZlbWFsZS8vSHVtYW5z
Ly9JbmZhbnQvL01hbGUvL01vbGVjdWxhciBEaWFnbm9zdGljIFRlY2huaXF1ZXMvKm1ldGhvZHMv
L1BvbHltZXJhc2UgQ2hhaW4gUmVhY3Rpb24vbWV0aG9kcy8vUmVhZ2VudCBLaXRzLCBEaWFnbm9z
dGljLy9SZXNwaXJhdG9yeSBTeW5jeXRpYWwgVmlydXMgSW5mZWN0aW9ucy8qZGlhZ25vc2lzLy9S
ZXNwaXJhdG9yeSBTeW5jeXRpYWwgVmlydXMsIEh1bWFuLyppc29sYXRpPC9rZXl3b3JkPjwva2V5
d29yZHM+PGRhdGVzPjx5ZWFyPjIwMTE8L3llYXI+PHB1Yi1kYXRlcz48ZGF0ZT5NYXI8L2RhdGU+
PC9wdWItZGF0ZXM+PC9kYXRlcz48aXNibj4xMzg2LTY1MzI8L2lzYm4+PGFjY2Vzc2lvbi1udW0+
MjExNjM2OTQ8L2FjY2Vzc2lvbi1udW0+PHdvcmstdHlwZT5Kb3VybmFsIEFydGljbGU8L3dvcmst
dHlwZT48dXJscz48L3VybHM+PGVsZWN0cm9uaWMtcmVzb3VyY2UtbnVtPjEwLjEwMTYvai5qY3Yu
MjAxMC4xMS4wMTE8L2VsZWN0cm9uaWMtcmVzb3VyY2UtbnVtPjxyZW1vdGUtZGF0YWJhc2UtbmFt
ZT5QdWJNZWQ8L3JlbW90ZS1kYXRhYmFzZS1uYW1lPjxyZW1vdGUtZGF0YWJhc2UtcHJvdmlkZXI+
TkxNPC9yZW1vdGUtZGF0YWJhc2UtcHJvdmlkZXI+PGxhbmd1YWdlPmVuZzwvbGFuZ3VhZ2U+PC9y
ZWNvcmQ+PC9DaXRlPjxDaXRlPjxBdXRob3I+TW9lc2tlcjwvQXV0aG9yPjxZZWFyPjIwMTY8L1ll
YXI+PFJlY051bT4xNzwvUmVjTnVtPjxyZWNvcmQ+PHJlYy1udW1iZXI+MTc8L3JlYy1udW1iZXI+
PGZvcmVpZ24ta2V5cz48a2V5IGFwcD0iRU4iIGRiLWlkPSJwemVzZGVlMDhkcGR2N2VyZnByeHp6
NTVwNTJ0c3NkYWY1ZHYiIHRpbWVzdGFtcD0iMTY0MjU5OTkwNiI+MTc8L2tleT48L2ZvcmVpZ24t
a2V5cz48cmVmLXR5cGUgbmFtZT0iSm91cm5hbCBBcnRpY2xlIj4xNzwvcmVmLXR5cGU+PGNvbnRy
aWJ1dG9ycz48YXV0aG9ycz48YXV0aG9yPk1vZXNrZXIsIEYuIE0uPC9hdXRob3I+PGF1dGhvcj52
YW4gS2FtcGVuLCBKLiBKLiBBLjwvYXV0aG9yPjxhdXRob3I+QXJvbiwgRy48L2F1dGhvcj48YXV0
aG9yPlNjaHV0dGVuLCBNLjwvYXV0aG9yPjxhdXRob3I+dmFuIGRlIFZpanZlciwgRGFtYzwvYXV0
aG9yPjxhdXRob3I+S29vcG1hbnMsIE0uIFAuIEcuPC9hdXRob3I+PGF1dGhvcj5Pc3RlcmhhdXMs
IEFkbWU8L2F1dGhvcj48YXV0aG9yPkZyYWFpaiwgUC4gTC4gQS48L2F1dGhvcj48L2F1dGhvcnM+
PC9jb250cmlidXRvcnM+PGF1dGgtYWRkcmVzcz5EZXBhcnRtZW50IG9mIFZpcm9zY2llbmNlLCBF
cmFzbXVzIE1DLCBSb3R0ZXJkYW0sIFRoZSBOZXRoZXJsYW5kcy4vL0RlcGFydG1lbnQgb2YgVmly
b3NjaWVuY2UsIEVyYXNtdXMgTUMsIFJvdHRlcmRhbSwgVGhlIE5ldGhlcmxhbmRzOyBWaXJvY2xp
bmljcyBCaW9zY2llbmNlcyBCViwgUm90dGVyZGFtLCBUaGUgTmV0aGVybGFuZHMuLy9EZXBhcnRt
ZW50IG9mIFZpcm9zY2llbmNlLCBFcmFzbXVzIE1DLCBSb3R0ZXJkYW0sIFRoZSBOZXRoZXJsYW5k
czsgVmlyb2NsaW5pY3MgQmlvc2NpZW5jZXMgQlYsIFJvdHRlcmRhbSwgVGhlIE5ldGhlcmxhbmRz
OyBSZXNlYXJjaCBDZW50ZXIgZm9yIEVtZXJnaW5nIEluZmVjdGlvbnMgYW5kIFpvb25vc2VzIChS
SVopLCBVbml2ZXJzaXR5IG9mIFZldGVyaW5hcnkgTWVkaWNpbmUsIEhhbm5vdmVyLCBHZXJtYW55
LiBFbGVjdHJvbmljIGFkZHJlc3M6IEFsYmVydC5Pc3RlcmhhdXNAdGloby1oYW5ub3Zlci5kZS4v
L0RlcGFydG1lbnQgb2YgVmlyb3NjaWVuY2UsIEVyYXNtdXMgTUMsIFJvdHRlcmRhbSwgVGhlIE5l
dGhlcmxhbmRzOyBEZXBhcnRtZW50IG9mIFBhZWRpYXRyaWNzLCBFcmFzbXVzIE1DLVNvcGhpYSwg
Um90dGVyZGFtLCBUaGUgTmV0aGVybGFuZHMuPC9hdXRoLWFkZHJlc3M+PHRpdGxlcz48dGl0bGU+
RGlhZ25vc3RpYyBwZXJmb3JtYW5jZSBvZiBpbmZsdWVuemEgdmlydXNlcyBhbmQgUlNWIHJhcGlk
IGFudGlnZW4gZGV0ZWN0aW9uIHRlc3RzIGluIGNoaWxkcmVuIGluIHRlcnRpYXJ5IGNhcmU8L3Rp
dGxlPjxzZWNvbmRhcnktdGl0bGU+SiBDbGluIFZpcm9sPC9zZWNvbmRhcnktdGl0bGU+PGFsdC10
aXRsZT5Kb3VybmFsIG9mIGNsaW5pY2FsIHZpcm9sb2d5IDogdGhlIG9mZmljaWFsIHB1YmxpY2F0
aW9uIG9mIHRoZSBQYW4gQW1lcmljYW4gU29jaWV0eSBmb3IgQ2xpbmljYWwgVmlyb2xvZ3k8L2Fs
dC10aXRsZT48L3RpdGxlcz48cGVyaW9kaWNhbD48ZnVsbC10aXRsZT5KIENsaW4gVmlyb2w8L2Z1
bGwtdGl0bGU+PGFiYnItMT5Kb3VybmFsIG9mIGNsaW5pY2FsIHZpcm9sb2d5IDogdGhlIG9mZmlj
aWFsIHB1YmxpY2F0aW9uIG9mIHRoZSBQYW4gQW1lcmljYW4gU29jaWV0eSBmb3IgQ2xpbmljYWwg
Vmlyb2xvZ3k8L2FiYnItMT48L3BlcmlvZGljYWw+PGFsdC1wZXJpb2RpY2FsPjxmdWxsLXRpdGxl
PkogQ2xpbiBWaXJvbDwvZnVsbC10aXRsZT48YWJici0xPkpvdXJuYWwgb2YgY2xpbmljYWwgdmly
b2xvZ3kgOiB0aGUgb2ZmaWNpYWwgcHVibGljYXRpb24gb2YgdGhlIFBhbiBBbWVyaWNhbiBTb2Np
ZXR5IGZvciBDbGluaWNhbCBWaXJvbG9neTwvYWJici0xPjwvYWx0LXBlcmlvZGljYWw+PHBhZ2Vz
PjEyLTE3PC9wYWdlcz48dm9sdW1lPjc5PC92b2x1bWU+PGVkaXRpb24+MjAxNi8wNC8wNjwvZWRp
dGlvbj48a2V5d29yZHM+PGtleXdvcmQ+QW50aWdlbnMsIFZpcmFsLyphbmFseXNpcy8vQ2hpbGQs
IFByZXNjaG9vbC8vRGlhZ25vc3RpYyBUZXN0cywgUm91dGluZS8qbWV0aG9kcy8vRmVtYWxlLy9I
dW1hbnMvL0luZmFudC8vSW5mYW50LCBOZXdib3JuLy9JbmZsdWVuemEsIEh1bWFuLypkaWFnbm9z
aXMvL01hbGUvL09ydGhvbXl4b3ZpcmlkYWUvL1ByZWRpY3RpdmUgVmFsdWUgb2YgVGVzdHMvL1Jl
c3BpcmF0b3J5IFN5bmN5dGlhbCBWaXJ1cyBJbmZlY3Rpb25zLypkaWFnbm9zaXMvLzwva2V5d29y
ZD48L2tleXdvcmRzPjxkYXRlcz48eWVhcj4yMDE2PC95ZWFyPjxwdWItZGF0ZXM+PGRhdGU+SnVu
PC9kYXRlPjwvcHViLWRhdGVzPjwvZGF0ZXM+PGlzYm4+MTM4Ni02NTMyIChQcmludCkvLzEzODYt
NjUzMjwvaXNibj48YWNjZXNzaW9uLW51bT4yNzA0NTQ1NDwvYWNjZXNzaW9uLW51bT48d29yay10
eXBlPkpvdXJuYWwgQXJ0aWNsZTwvd29yay10eXBlPjx1cmxzPjwvdXJscz48Y3VzdG9tMj5QTUM3
MTg1Mzc3PC9jdXN0b20yPjxlbGVjdHJvbmljLXJlc291cmNlLW51bT4xMC4xMDE2L2ouamN2LjIw
MTYuMDMuMDIyPC9lbGVjdHJvbmljLXJlc291cmNlLW51bT48cmVtb3RlLWRhdGFiYXNlLW5hbWU+
UHViTWVkPC9yZW1vdGUtZGF0YWJhc2UtbmFtZT48cmVtb3RlLWRhdGFiYXNlLXByb3ZpZGVyPk5M
TTwvcmVtb3RlLWRhdGFiYXNlLXByb3ZpZGVyPjxsYW5ndWFnZT5lbmc8L2xhbmd1YWdlPjwvcmVj
b3JkPjwvQ2l0ZT48Q2l0ZT48QXV0aG9yPlJhY2stSG9jaDwvQXV0aG9yPjxZZWFyPjIwMTc8L1ll
YXI+PFJlY051bT4xODwvUmVjTnVtPjxyZWNvcmQ+PHJlYy1udW1iZXI+MTg8L3JlYy1udW1iZXI+
PGZvcmVpZ24ta2V5cz48a2V5IGFwcD0iRU4iIGRiLWlkPSJwemVzZGVlMDhkcGR2N2VyZnByeHp6
NTVwNTJ0c3NkYWY1ZHYiIHRpbWVzdGFtcD0iMTY0MjU5OTkwNiI+MTg8L2tleT48L2ZvcmVpZ24t
a2V5cz48cmVmLXR5cGUgbmFtZT0iSm91cm5hbCBBcnRpY2xlIj4xNzwvcmVmLXR5cGU+PGNvbnRy
aWJ1dG9ycz48YXV0aG9ycz48YXV0aG9yPlJhY2stSG9jaCwgQS4gTC48L2F1dGhvcj48YXV0aG9y
PkxhbmlhZG8sIEcuPC9hdXRob3I+PGF1dGhvcj5Iw7xibmVyLCBKLjwvYXV0aG9yPjwvYXV0aG9y
cz48L2NvbnRyaWJ1dG9ycz48YXV0aC1hZGRyZXNzPkRpdmlzaW9uIG9mIFBlZGlhdHJpYyBJbmZl
Y3Rpb3VzIERpc2Vhc2VzLCBIYXVuZXIgQ2hpbGRyZW4mYXBvcztzIEhvc3BpdGFsLCBMdWR3aWct
TWF4aW1pbGlhbnMtVW5pdmVyc2l0eSBNdW5pY2gsIExpbmR3dXJtc3RyLiA0LCA4MDMzNywgTXVu
aWNoLCBHZXJtYW55LiBBbml0YS5SYWNrQG1lZC51bmktbXVlbmNoZW4uZGUuLy9EaXZpc2lvbiBv
ZiBQZWRpYXRyaWMgSW5mZWN0aW91cyBEaXNlYXNlcywgSGF1bmVyIENoaWxkcmVuJmFwb3M7cyBI
b3NwaXRhbCwgTHVkd2lnLU1heGltaWxpYW5zLVVuaXZlcnNpdHkgTXVuaWNoLCBMaW5kd3VybXN0
ci4gNCwgODAzMzcsIE11bmljaCwgR2VybWFueS48L2F1dGgtYWRkcmVzcz48dGl0bGVzPjx0aXRs
ZT5Db21wYXJpc29uIG9mIGluZmx1ZW56YSBhbmQgUlNWIGRpYWdub3N0aWMgZnJvbSBuYXNvcGhh
cnluZ2VhbCBzd2FicyBieSByYXBpZCBmbHVvcmVzY2VudCBpbW11bm9hc3NheSAoU29maWEgc3lz
dGVtKSBhbmQgcmFwaWQgYmVkc2lkZSB0ZXN0aW5nIChCaW5heE5PVykgdnMuIGNvbnZlbnRpb25h
bCBmbHVvcmVzY2VudCBpbW11bm9hc3NheSBpbiBhIEdlcm1hbiB1bml2ZXJzaXR5IGNoaWxkcmVu
JmFwb3M7cyBob3NwaXRhbDwvdGl0bGU+PHNlY29uZGFyeS10aXRsZT5JbmZlY3Rpb248L3NlY29u
ZGFyeS10aXRsZT48YWx0LXRpdGxlPkluZmVjdGlvbjwvYWx0LXRpdGxlPjwvdGl0bGVzPjxwZXJp
b2RpY2FsPjxmdWxsLXRpdGxlPkluZmVjdGlvbjwvZnVsbC10aXRsZT48YWJici0xPkluZmVjdGlv
bjwvYWJici0xPjwvcGVyaW9kaWNhbD48YWx0LXBlcmlvZGljYWw+PGZ1bGwtdGl0bGU+SW5mZWN0
aW9uPC9mdWxsLXRpdGxlPjxhYmJyLTE+SW5mZWN0aW9uPC9hYmJyLTE+PC9hbHQtcGVyaW9kaWNh
bD48cGFnZXM+NTI5LTUzMjwvcGFnZXM+PHZvbHVtZT40NTwvdm9sdW1lPjxudW1iZXI+NDwvbnVt
YmVyPjxlZGl0aW9uPjIwMTcvMDMvMTY8L2VkaXRpb24+PGtleXdvcmRzPjxrZXl3b3JkPkZsdW9y
ZXNjZW50IEFudGlib2R5IFRlY2huaXF1ZS8qbWV0aG9kcy8vR2VybWFueS8vSG9zcGl0YWxzLCBV
bml2ZXJzaXR5Ly9IdW1hbnMvL0luZmx1ZW56YSBBIHZpcnVzL2lzb2xhdGlvbiAmYW1wOyBwdXJp
ZmljYXRpb24vL0luZmx1ZW56YSwgSHVtYW4vKmRpYWdub3Npcy92aXJvbG9neS8vTmFzb3BoYXJ5
bngvdmlyb2xvZ3kvLypQb2ludC1vZi1DYXJlIFRlc3RpbmcvL1JlcHJvZHVjaWJpbGl0eSBvZiBS
ZXN1bHRzLy9SZXNwaXJhdG9yeSBTeW5jPC9rZXl3b3JkPjwva2V5d29yZHM+PGRhdGVzPjx5ZWFy
PjIwMTc8L3llYXI+PHB1Yi1kYXRlcz48ZGF0ZT5BdWc8L2RhdGU+PC9wdWItZGF0ZXM+PC9kYXRl
cz48aXNibj4wMzAwLTgxMjY8L2lzYm4+PGFjY2Vzc2lvbi1udW0+MjgyOTAxMjk8L2FjY2Vzc2lv
bi1udW0+PHdvcmstdHlwZT5Kb3VybmFsIEFydGljbGU8L3dvcmstdHlwZT48dXJscz48L3VybHM+
PGVsZWN0cm9uaWMtcmVzb3VyY2UtbnVtPjEwLjEwMDcvczE1MDEwLTAxNy0xMDAxLTg8L2VsZWN0
cm9uaWMtcmVzb3VyY2UtbnVtPjxyZW1vdGUtZGF0YWJhc2UtbmFtZT5QdWJNZWQ8L3JlbW90ZS1k
YXRhYmFzZS1uYW1lPjxyZW1vdGUtZGF0YWJhc2UtcHJvdmlkZXI+TkxNPC9yZW1vdGUtZGF0YWJh
c2UtcHJvdmlkZXI+PGxhbmd1YWdlPmVuZzwvbGFuZ3VhZ2U+PC9yZWNvcmQ+PC9DaXRlPjxDaXRl
PjxBdXRob3I+U2VsdmFyYW5nYW48L0F1dGhvcj48WWVhcj4yMDA4PC9ZZWFyPjxSZWNOdW0+MTk8
L1JlY051bT48cmVjb3JkPjxyZWMtbnVtYmVyPjE5PC9yZWMtbnVtYmVyPjxmb3JlaWduLWtleXM+
PGtleSBhcHA9IkVOIiBkYi1pZD0icHplc2RlZTA4ZHBkdjdlcmZwcnh6ejU1cDUydHNzZGFmNWR2
IiB0aW1lc3RhbXA9IjE2NDI1OTk5MDYiPjE5PC9rZXk+PC9mb3JlaWduLWtleXM+PHJlZi10eXBl
IG5hbWU9IkpvdXJuYWwgQXJ0aWNsZSI+MTc8L3JlZi10eXBlPjxjb250cmlidXRvcnM+PGF1dGhv
cnM+PGF1dGhvcj5TZWx2YXJhbmdhbiwgUi48L2F1dGhvcj48YXV0aG9yPkFiZWwsIEQuPC9hdXRo
b3I+PGF1dGhvcj5IYW1pbHRvbiwgTS48L2F1dGhvcj48L2F1dGhvcnM+PC9jb250cmlidXRvcnM+
PGF1dGgtYWRkcmVzcz5DaGlsZHJlbiZhcG9zO3MgTWVyY3kgSG9zcGl0YWxzIGFuZCBDbGluaWNz
LCBLYW5zYXMgQ2l0eSwgTU8gNjQxNTcsIFVTQS4gcnNlbHZhcmFuZ2FuQGNtaC5lZHU8L2F1dGgt
YWRkcmVzcz48dGl0bGVzPjx0aXRsZT5Db21wYXJpc29uIG9mIEJEIERpcmVjdGlnZW4gRVogUlNW
IGFuZCBCaW5heCBOT1cgUlNWIHRlc3RzIGZvciByYXBpZCBkZXRlY3Rpb24gb2YgcmVzcGlyYXRv
cnkgc3luY3l0aWFsIHZpcnVzIGZyb20gbmFzb3BoYXJ5bmdlYWwgYXNwaXJhdGVzIGluIGEgcGVk
aWF0cmljIHBvcHVsYXRpb248L3RpdGxlPjxzZWNvbmRhcnktdGl0bGU+RGlhZ24gTWljcm9iaW9s
IEluZmVjdCBEaXM8L3NlY29uZGFyeS10aXRsZT48YWx0LXRpdGxlPkRpYWdub3N0aWMgbWljcm9i
aW9sb2d5IGFuZCBpbmZlY3Rpb3VzIGRpc2Vhc2U8L2FsdC10aXRsZT48L3RpdGxlcz48cGVyaW9k
aWNhbD48ZnVsbC10aXRsZT5EaWFnbiBNaWNyb2Jpb2wgSW5mZWN0IERpczwvZnVsbC10aXRsZT48
YWJici0xPkRpYWdub3N0aWMgbWljcm9iaW9sb2d5IGFuZCBpbmZlY3Rpb3VzIGRpc2Vhc2U8L2Fi
YnItMT48L3BlcmlvZGljYWw+PGFsdC1wZXJpb2RpY2FsPjxmdWxsLXRpdGxlPkRpYWduIE1pY3Jv
YmlvbCBJbmZlY3QgRGlzPC9mdWxsLXRpdGxlPjxhYmJyLTE+RGlhZ25vc3RpYyBtaWNyb2Jpb2xv
Z3kgYW5kIGluZmVjdGlvdXMgZGlzZWFzZTwvYWJici0xPjwvYWx0LXBlcmlvZGljYWw+PHBhZ2Vz
PjE1Ny02MTwvcGFnZXM+PHZvbHVtZT42Mjwvdm9sdW1lPjxudW1iZXI+MjwvbnVtYmVyPjxlZGl0
aW9uPjIwMDgvMDcvMDQ8L2VkaXRpb24+PGtleXdvcmRzPjxrZXl3b3JkPkNoaWxkLy9DaGlsZCwg
UHJlc2Nob29sLy9IdW1hbnMvL0ltbXVub2Fzc2F5LyptZXRob2RzLy9OYXNvcGhhcnlueC8qdmly
b2xvZ3kvL1ByZWRpY3RpdmUgVmFsdWUgb2YgVGVzdHMvLypSZWFnZW50IEtpdHMsIERpYWdub3N0
aWMvL1Jlc3BpcmF0b3J5IFN5bmN5dGlhbCBWaXJ1cyBJbmZlY3Rpb25zLypkaWFnbm9zaXMvdmly
b2xvZ3kvL1Jlc3BpcmF0b3J5IFN5bmN5dGlhbCBWaXJ1cywgSHVtYW4vY2xhc3NpZmljYXRpb24v
Z2VuZXRpY3MvKmk8L2tleXdvcmQ+PC9rZXl3b3Jkcz48ZGF0ZXM+PHllYXI+MjAwODwveWVhcj48
cHViLWRhdGVzPjxkYXRlPk9jdDwvZGF0ZT48L3B1Yi1kYXRlcz48L2RhdGVzPjxpc2JuPjA3MzIt
ODg5MyAoUHJpbnQpLy8wNzMyLTg4OTM8L2lzYm4+PGFjY2Vzc2lvbi1udW0+MTg1OTc5Njk8L2Fj
Y2Vzc2lvbi1udW0+PHdvcmstdHlwZT5Kb3VybmFsIEFydGljbGU8L3dvcmstdHlwZT48dXJscz48
L3VybHM+PGVsZWN0cm9uaWMtcmVzb3VyY2UtbnVtPjEwLjEwMTYvai5kaWFnbWljcm9iaW8uMjAw
OC4wNS4wMDU8L2VsZWN0cm9uaWMtcmVzb3VyY2UtbnVtPjxyZW1vdGUtZGF0YWJhc2UtbmFtZT5Q
dWJNZWQ8L3JlbW90ZS1kYXRhYmFzZS1uYW1lPjxyZW1vdGUtZGF0YWJhc2UtcHJvdmlkZXI+TkxN
PC9yZW1vdGUtZGF0YWJhc2UtcHJvdmlkZXI+PGxhbmd1YWdlPmVuZzwvbGFuZ3VhZ2U+PC9yZWNv
cmQ+PC9DaXRlPjxDaXRlPjxBdXRob3I+U3VuPC9BdXRob3I+PFllYXI+MjAxOTwvWWVhcj48UmVj
TnVtPjIwPC9SZWNOdW0+PHJlY29yZD48cmVjLW51bWJlcj4yMDwvcmVjLW51bWJlcj48Zm9yZWln
bi1rZXlzPjxrZXkgYXBwPSJFTiIgZGItaWQ9InB6ZXNkZWUwOGRwZHY3ZXJmcHJ4eno1NXA1MnRz
c2RhZjVkdiIgdGltZXN0YW1wPSIxNjQyNTk5OTA2Ij4yMDwva2V5PjwvZm9yZWlnbi1rZXlzPjxy
ZWYtdHlwZSBuYW1lPSJKb3VybmFsIEFydGljbGUiPjE3PC9yZWYtdHlwZT48Y29udHJpYnV0b3Jz
PjxhdXRob3JzPjxhdXRob3I+U3VuLCBZLjwvYXV0aG9yPjxhdXRob3I+RGVuZywgSi48L2F1dGhv
cj48YXV0aG9yPlFpYW4sIFkuPC9hdXRob3I+PGF1dGhvcj5aaHUsIFIuPC9hdXRob3I+PGF1dGhv
cj5XYW5nLCBGLjwvYXV0aG9yPjxhdXRob3I+VGlhbiwgUi48L2F1dGhvcj48YXV0aG9yPkRlLCBS
LjwvYXV0aG9yPjxhdXRob3I+WmhhbywgTC48L2F1dGhvcj48L2F1dGhvcnM+PC9jb250cmlidXRv
cnM+PGF1dGgtYWRkcmVzcz5MYWJvcmF0b3J5IG9mIFZpcm9sb2d5LCBCZWlqaW5nIEtleSBMYWJv
cmF0b3J5IG9mIEV0aW9sb2d5IG9mIFZpcmFsIERpc2Vhc2VzIGluIENoaWxkcmVuLCBDYXBpdGFs
IEluc3RpdHV0ZSBvZiBQZWRpYXRyaWNzLjwvYXV0aC1hZGRyZXNzPjx0aXRsZXM+PHRpdGxlPkxh
Ym9yYXRvcnkgZXZhbHVhdGlvbiBvZiByYXBpZCBhbnRpZ2VuIGRldGVjdGlvbiB0ZXN0cyBmb3Ig
bW9yZS1zZW5zaXRpdmUgZGV0ZWN0aW9uIG9mIHJlc3BpcmF0b3J5IHN5bmN5dGlhbCB2aXJ1cyBh
bnRpZ2VuPC90aXRsZT48c2Vjb25kYXJ5LXRpdGxlPkpwbiBKIEluZmVjdCBEaXM8L3NlY29uZGFy
eS10aXRsZT48YWx0LXRpdGxlPkphcGFuZXNlIGpvdXJuYWwgb2YgaW5mZWN0aW91cyBkaXNlYXNl
czwvYWx0LXRpdGxlPjwvdGl0bGVzPjxwZXJpb2RpY2FsPjxmdWxsLXRpdGxlPkpwbiBKIEluZmVj
dCBEaXM8L2Z1bGwtdGl0bGU+PGFiYnItMT5KYXBhbmVzZSBqb3VybmFsIG9mIGluZmVjdGlvdXMg
ZGlzZWFzZXM8L2FiYnItMT48L3BlcmlvZGljYWw+PGFsdC1wZXJpb2RpY2FsPjxmdWxsLXRpdGxl
PkpwbiBKIEluZmVjdCBEaXM8L2Z1bGwtdGl0bGU+PGFiYnItMT5KYXBhbmVzZSBqb3VybmFsIG9m
IGluZmVjdGlvdXMgZGlzZWFzZXM8L2FiYnItMT48L2FsdC1wZXJpb2RpY2FsPjxwYWdlcz4zOTQt
Mzk4PC9wYWdlcz48dm9sdW1lPjcyPC92b2x1bWU+PG51bWJlcj42PC9udW1iZXI+PGVkaXRpb24+
MjAxOS8wNy8wMjwvZWRpdGlvbj48a2V5d29yZHM+PGtleXdvcmQ+QW50aWdlbnMsIFZpcmFsLypp
c29sYXRpb24gJmFtcDsgcHVyaWZpY2F0aW9uLy9DaGlsZCwgUHJlc2Nob29sLy9GZW1hbGUvL0Zs
dW9yZXNjZW50IEFudGlib2R5IFRlY2huaXF1ZSwgRGlyZWN0LypzdGFuZGFyZHMvL0h1bWFucy8v
SW5mYW50Ly9NYWxlLy9OYXNvcGhhcnlueC92aXJvbG9neS8vUmVhZ2VudCBLaXRzLCBEaWFnbm9z
dGljLypzdGFuZGFyZHMvL1Jlc3BpcmF0b3J5IFN5bmN5dGlhbCBWaXJ1cyBJbmZlY3Rpb25zLypk
aWFnbm9zaXMvdmk8L2tleXdvcmQ+PC9rZXl3b3Jkcz48ZGF0ZXM+PHllYXI+MjAxOTwveWVhcj48
cHViLWRhdGVzPjxkYXRlPk5vdiAyMTwvZGF0ZT48L3B1Yi1kYXRlcz48L2RhdGVzPjxpc2JuPjEz
NDQtNjMwNDwvaXNibj48YWNjZXNzaW9uLW51bT4zMTI1NzI0MDwvYWNjZXNzaW9uLW51bT48d29y
ay10eXBlPkpvdXJuYWwgQXJ0aWNsZTwvd29yay10eXBlPjx1cmxzPjwvdXJscz48ZWxlY3Ryb25p
Yy1yZXNvdXJjZS1udW0+MTAuNzg4My95b2tlbi5KSklELjIwMTguNTI4PC9lbGVjdHJvbmljLXJl
c291cmNlLW51bT48cmVtb3RlLWRhdGFiYXNlLW5hbWU+UHViTWVkPC9yZW1vdGUtZGF0YWJhc2Ut
bmFtZT48cmVtb3RlLWRhdGFiYXNlLXByb3ZpZGVyPk5MTTwvcmVtb3RlLWRhdGFiYXNlLXByb3Zp
ZGVyPjxsYW5ndWFnZT5lbmc8L2xhbmd1YWdlPjwvcmVjb3JkPjwvQ2l0ZT48Q2l0ZT48QXV0aG9y
PlZvZXJtYW5zPC9BdXRob3I+PFllYXI+MjAxNjwvWWVhcj48UmVjTnVtPjIxPC9SZWNOdW0+PHJl
Y29yZD48cmVjLW51bWJlcj4yMTwvcmVjLW51bWJlcj48Zm9yZWlnbi1rZXlzPjxrZXkgYXBwPSJF
TiIgZGItaWQ9InB6ZXNkZWUwOGRwZHY3ZXJmcHJ4eno1NXA1MnRzc2RhZjVkdiIgdGltZXN0YW1w
PSIxNjQyNTk5OTA2Ij4yMTwva2V5PjwvZm9yZWlnbi1rZXlzPjxyZWYtdHlwZSBuYW1lPSJKb3Vy
bmFsIEFydGljbGUiPjE3PC9yZWYtdHlwZT48Y29udHJpYnV0b3JzPjxhdXRob3JzPjxhdXRob3I+
Vm9lcm1hbnMsIEouIEouPC9hdXRob3I+PGF1dGhvcj5TZXZlbi1EZW5peiwgUy48L2F1dGhvcj48
YXV0aG9yPkZyYWFpaiwgUC4gTC48L2F1dGhvcj48YXV0aG9yPnZhbiBkZXIgRWlqaywgQS4gQS48
L2F1dGhvcj48YXV0aG9yPktvb3BtYW5zLCBNLiBQLjwvYXV0aG9yPjxhdXRob3I+UGFzLCBTLiBE
LjwvYXV0aG9yPjwvYXV0aG9ycz48L2NvbnRyaWJ1dG9ycz48YXV0aC1hZGRyZXNzPkRlcGFydG1l
bnQgb2YgVmlyb3NjaWVuY2UsIEVyYXNtdXMgTWVkaWNhbCBDZW50ZXIsIFJvdHRlcmRhbSwgVGhl
IE5ldGhlcmxhbmRzLi8vRGVwYXJ0bWVudCBvZiBWaXJvc2NpZW5jZSwgRXJhc211cyBNZWRpY2Fs
IENlbnRlciwgUm90dGVyZGFtLCBUaGUgTmV0aGVybGFuZHM7IERlcGFydG1lbnQgb2YgUGVkaWF0
cmljcywgRXJhc211cyBNZWRpY2FsIENlbnRlciwgUm90dGVyZGFtLCBUaGUgTmV0aGVybGFuZHMu
Ly9EZXBhcnRtZW50IG9mIFZpcm9zY2llbmNlLCBFcmFzbXVzIE1lZGljYWwgQ2VudGVyLCBSb3R0
ZXJkYW0sIFRoZSBOZXRoZXJsYW5kcy4gRWxlY3Ryb25pYyBhZGRyZXNzOiBzLnBhc0BlcmFzbXVz
bWMubmwuPC9hdXRoLWFkZHJlc3M+PHRpdGxlcz48dGl0bGU+UGVyZm9ybWFuY2UgZXZhbHVhdGlv
biBvZiBhIHJhcGlkIG1vbGVjdWxhciBkaWFnbm9zdGljLCBNdWx0aUNvZGUgYmFzZWQsIHNhbXBs
ZS10by1hbnN3ZXIgYXNzYXkgZm9yIHRoZSBzaW11bHRhbmVvdXMgZGV0ZWN0aW9uIG9mIEluZmx1
ZW56YSBBLCBCIGFuZCByZXNwaXJhdG9yeSBzeW5jeXRpYWwgdmlydXNl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NjUtNzA8L3Bh
Z2VzPjx2b2x1bWU+ODU8L3ZvbHVtZT48ZWRpdGlvbj4yMDE2LzExLzEyPC9lZGl0aW9uPjxrZXl3
b3Jkcz48a2V5d29yZD5BZG9sZXNjZW50Ly9BZHVsdC8vQWdlZC8vQWdlZCwgODAgYW5kIG92ZXIv
L0NoaWxkLy9DaGlsZCwgUHJlc2Nob29sLy9GZW1hbGUvL0h1bWFucy8vSW5mYW50Ly9JbmZhbnQs
IE5ld2Jvcm4vL0luZmx1ZW56YSBBIHZpcnVzL2dlbmV0aWNzLyppc29sYXRpb24gJmFtcDsgcHVy
aWZpY2F0aW9uLy9JbmZsdWVuemEgQiB2aXJ1cy9nZW5ldGljcy8qaXNvbGF0aW9uICZhbXA7IHB1
cmlmaWNhdGlvbi8vTWFsZS8vTWlkZGxlIEFnZWQvL01vbGVjdWxhciBEaWFnbm88L2tleXdvcmQ+
PC9rZXl3b3Jkcz48ZGF0ZXM+PHllYXI+MjAxNjwveWVhcj48cHViLWRhdGVzPjxkYXRlPkRlYzwv
ZGF0ZT48L3B1Yi1kYXRlcz48L2RhdGVzPjxpc2JuPjEzODYtNjUzMjwvaXNibj48YWNjZXNzaW9u
LW51bT4yNzgzNTc2MDwvYWNjZXNzaW9uLW51bT48d29yay10eXBlPkpvdXJuYWwgQXJ0aWNsZTwv
d29yay10eXBlPjx1cmxzPjwvdXJscz48ZWxlY3Ryb25pYy1yZXNvdXJjZS1udW0+MTAuMTAxNi9q
Lmpjdi4yMDE2LjEwLjAxOTwvZWxlY3Ryb25pYy1yZXNvdXJjZS1udW0+PHJlbW90ZS1kYXRhYmFz
ZS1uYW1lPlB1Yk1lZDwvcmVtb3RlLWRhdGFiYXNlLW5hbWU+PHJlbW90ZS1kYXRhYmFzZS1wcm92
aWRlcj5OTE08L3JlbW90ZS1kYXRhYmFzZS1wcm92aWRlcj48bGFuZ3VhZ2U+ZW5nPC9sYW5ndWFn
ZT48L3JlY29yZD48L0NpdGU+PC9FbmROb3RlPn==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b3JlazwvQXV0aG9yPjxZZWFyPjIwMDY8L1llYXI+PFJl
Y051bT4xMTwvUmVjTnVtPjxEaXNwbGF5VGV4dD4oNCwgNywgMTEtMjEpPC9EaXNwbGF5VGV4dD48
cmVjb3JkPjxyZWMtbnVtYmVyPjExPC9yZWMtbnVtYmVyPjxmb3JlaWduLWtleXM+PGtleSBhcHA9
IkVOIiBkYi1pZD0icHplc2RlZTA4ZHBkdjdlcmZwcnh6ejU1cDUydHNzZGFmNWR2IiB0aW1lc3Rh
bXA9IjE2NDI1OTk5MDYiPjExPC9rZXk+PC9mb3JlaWduLWtleXM+PHJlZi10eXBlIG5hbWU9Ikpv
dXJuYWwgQXJ0aWNsZSI+MTc8L3JlZi10eXBlPjxjb250cmlidXRvcnM+PGF1dGhvcnM+PGF1dGhv
cj5Cb3JlaywgQS4gUC48L2F1dGhvcj48YXV0aG9yPkNsZW1lbnMsIFMuIEguPC9hdXRob3I+PGF1
dGhvcj5HYXNraW5zLCBWLiBLLjwvYXV0aG9yPjxhdXRob3I+QWlyZCwgRC4gWi48L2F1dGhvcj48
YXV0aG9yPlZhbHNhbWFraXMsIEEuPC9hdXRob3I+PC9hdXRob3JzPjwvY29udHJpYnV0b3JzPjxh
dXRoLWFkZHJlc3M+Sm9obnMgSG9wa2lucyBNZWRpY2FsIEluc3RpdHV0aW9ucywgTWV5ZXIgQnVp
bGRpbmcsIFJvb20gQjEtMTkzLCA2MDAgTi4gV29sZmUgU3QuLCBCYWx0aW1vcmUsIE1hcnlsYW5k
IDIxMjg3LTcwOTMsIFVTQS48L2F1dGgtYWRkcmVzcz48dGl0bGVzPjx0aXRsZT5SZXNwaXJhdG9y
eSBzeW5jeXRpYWwgdmlydXMgZGV0ZWN0aW9uIGJ5IFJlbWVsIFhwZWN0LCBCaW5heCBOb3cgUlNW
LCBkaXJlY3QgaW1tdW5vZmx1b3Jlc2NlbnQgc3RhaW5pbmcsIGFuZCB0aXNzdWUgY3VsdHVy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TEwNS03PC9wYWdlcz48dm9sdW1lPjQ0PC92b2x1bWU+
PG51bWJlcj4zPC9udW1iZXI+PGVkaXRpb24+MjAwNi8wMy8wNzwvZWRpdGlvbj48a2V5d29yZHM+
PGtleXdvcmQ+QWRvbGVzY2VudC8vQWR1bHQvL0NoaWxkLy9DaGlsZCwgUHJlc2Nob29sLy9GbHVv
cmVzY2VudCBBbnRpYm9keSBUZWNobmlxdWUsIERpcmVjdC9tZXRob2RzL3N0YXRpc3RpY3MgJmFt
cDsgbnVtZXJpY2FsIGRhdGEvL0h1bWFucy8vSW5mYW50Ly9OYXNvcGhhcnlueC92aXJvbG9neS8v
UHJlZGljdGl2ZSBWYWx1ZSBvZiBUZXN0cy8vUmVzcGlyYXRvcnkgU3luY3l0aWFsIFZpcnVzIElu
ZmVjdGlvbnMvZGlhZ25vc2lzL3Zpcm9sb2d5Ly9SZXNwaXJhdG88L2tleXdvcmQ+PC9rZXl3b3Jk
cz48ZGF0ZXM+PHllYXI+MjAwNjwveWVhcj48cHViLWRhdGVzPjxkYXRlPk1hcjwvZGF0ZT48L3B1
Yi1kYXRlcz48L2RhdGVzPjxpc2JuPjAwOTUtMTEzNyAoUHJpbnQpLy8wMDk1LTExMzc8L2lzYm4+
PGFjY2Vzc2lvbi1udW0+MTY1MTc5MDU8L2FjY2Vzc2lvbi1udW0+PHdvcmstdHlwZT5Kb3VybmFs
IEFydGljbGU8L3dvcmstdHlwZT48dXJscz48L3VybHM+PGN1c3RvbTI+UE1DMTM5MzE1NTwvY3Vz
dG9tMj48ZWxlY3Ryb25pYy1yZXNvdXJjZS1udW0+MTAuMTEyOC9qY20uNDQuMy4xMTA1LTExMDcu
MjAwNjwvZWxlY3Ryb25pYy1yZXNvdXJjZS1udW0+PHJlbW90ZS1kYXRhYmFzZS1uYW1lPlB1Yk1l
ZDwvcmVtb3RlLWRhdGFiYXNlLW5hbWU+PHJlbW90ZS1kYXRhYmFzZS1wcm92aWRlcj5OTE08L3Jl
bW90ZS1kYXRhYmFzZS1wcm92aWRlcj48bGFuZ3VhZ2U+ZW5nPC9sYW5ndWFnZT48L3JlY29yZD48
L0NpdGU+PENpdGU+PEF1dGhvcj5CcnVuaW5nPC9BdXRob3I+PFllYXI+MjAxNzwvWWVhcj48UmVj
TnVtPjQ8L1JlY051bT48cmVjb3JkPjxyZWMtbnVtYmVyPjQ8L3JlYy1udW1iZXI+PGZvcmVpZ24t
a2V5cz48a2V5IGFwcD0iRU4iIGRiLWlkPSJwemVzZGVlMDhkcGR2N2VyZnByeHp6NTVwNTJ0c3Nk
YWY1ZHYiIHRpbWVzdGFtcD0iMTY0MjU5OTkwNiI+NDwva2V5PjwvZm9yZWlnbi1rZXlzPjxyZWYt
dHlwZSBuYW1lPSJKb3VybmFsIEFydGljbGUiPjE3PC9yZWYtdHlwZT48Y29udHJpYnV0b3JzPjxh
dXRob3JzPjxhdXRob3I+QnJ1bmluZywgQS4gSC4gTC48L2F1dGhvcj48YXV0aG9yPkxlZWZsYW5n
LCBNLiBNLiBHLjwvYXV0aG9yPjxhdXRob3I+Vm9zLCBKbWJ3PC9hdXRob3I+PGF1dGhvcj5TcGlq
a2VyLCBSLjwvYXV0aG9yPjxhdXRob3I+ZGUgSm9uZywgTS4gRC48L2F1dGhvcj48YXV0aG9yPldv
bHRoZXJzLCBLLiBDLjwvYXV0aG9yPjxhdXRob3I+UGFqa3J0LCBELjwvYXV0aG9yPjwvYXV0aG9y
cz48L2NvbnRyaWJ1dG9ycz48YXV0aC1hZGRyZXNzPkRlcGFydG1lbnQgb2YgUGVkaWF0cmljIElu
ZmVjdGlvdXMgRGlzZWFzZXMsIEVtbWEgQ2hpbGRyZW4mYXBvcztzIEhvc3BpdGFsLi8vRGVwYXJ0
bWVudCBvZiBDbGluaWNhbCBFcGlkZW1pb2xvZ3ksIEJpb3N0YXRpc3RpY3MgYW5kIEJpb2luZm9y
bWF0aWNzLi8vTWVkaWNhbCBMaWJyYXJ5Li8vRGVwYXJ0bWVudCBvZiBNZWRpY2FsIE1pY3JvYmlv
bG9neSwgQWNhZGVtaWMgTWVkaWNhbCBDZW50ZXIsIFVuaXZlcnNpdHkgb2YgQW1zdGVyZGFtLCBU
aGUgTmV0aGVybGFuZHMuPC9hdXRoLWFkZHJlc3M+PHRpdGxlcz48dGl0bGU+UmFwaWQgdGVzdHMg
Zm9yIGluZmx1ZW56YSwgcmVzcGlyYXRvcnkgc3luY3l0aWFsIHZpcnVzLCBhbmQgb3RoZXIgcmVz
cGlyYXRvcnkgdmlydXNlczogYSBzeXN0ZW1hdGljIHJldmlldyBhbmQgbWV0YS1hbmFseXNpcz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Ay
Ni0xMDMyPC9wYWdlcz48dm9sdW1lPjY1PC92b2x1bWU+PG51bWJlcj42PC9udW1iZXI+PGVkaXRp
b24+MjAxNy8wNS8xOTwvZWRpdGlvbj48a2V5d29yZHM+PGtleXdvcmQ+RGlhZ25vc3RpYyBUZWNo
bmlxdWVzLCBSZXNwaXJhdG9yeSBTeXN0ZW0vLypFYXJseSBEaWFnbm9zaXMvL0h1bWFucy8vSW5m
bHVlbnphLCBIdW1hbi8qZGlhZ25vc2lzLy8qUG9pbnQtb2YtQ2FyZSBUZXN0aW5nLy9Qb2x5bWVy
YXNlIENoYWluIFJlYWN0aW9uLy9SZXNwaXJhdG9yeSBTeW5jeXRpYWwgVmlydXMgSW5mZWN0aW9u
cy8qZGlhZ25vc2lzLy9SZXNwaXJhdG9yeSBUcmFjdCBEaXNlYXNlcy9kaWFnbm9zaXMvdmlyb2xv
Z3kvL1NlbnNpdDwva2V5d29yZD48L2tleXdvcmRzPjxkYXRlcz48eWVhcj4yMDE3PC95ZWFyPjxw
dWItZGF0ZXM+PGRhdGU+U2VwIDE1PC9kYXRlPjwvcHViLWRhdGVzPjwvZGF0ZXM+PGlzYm4+MTA1
OC00ODM4IChQcmludCkvLzEwNTgtNDgzODwvaXNibj48YWNjZXNzaW9uLW51bT4yODUyMDg1ODwv
YWNjZXNzaW9uLW51bT48d29yay10eXBlPlN5c3RlbWF0aWMgUmV2aWV3PC93b3JrLXR5cGU+PHVy
bHM+PC91cmxzPjxjdXN0b20yPlBNQzcxMDgxMDM8L2N1c3RvbTI+PGVsZWN0cm9uaWMtcmVzb3Vy
Y2UtbnVtPjEwLjEwOTMvY2lkL2NpeDQ2MTwvZWxlY3Ryb25pYy1yZXNvdXJjZS1udW0+PHJlbW90
ZS1kYXRhYmFzZS1uYW1lPlB1Yk1lZDwvcmVtb3RlLWRhdGFiYXNlLW5hbWU+PHJlbW90ZS1kYXRh
YmFzZS1wcm92aWRlcj5OTE08L3JlbW90ZS1kYXRhYmFzZS1wcm92aWRlcj48bGFuZ3VhZ2U+ZW5n
PC9sYW5ndWFnZT48L3JlY29yZD48L0NpdGU+PENpdGU+PEF1dGhvcj5DaGFydHJhbmQ8L0F1dGhv
cj48WWVhcj4yMDE1PC9ZZWFyPjxSZWNOdW0+MTI8L1JlY051bT48cmVjb3JkPjxyZWMtbnVtYmVy
PjEyPC9yZWMtbnVtYmVyPjxmb3JlaWduLWtleXM+PGtleSBhcHA9IkVOIiBkYi1pZD0icHplc2Rl
ZTA4ZHBkdjdlcmZwcnh6ejU1cDUydHNzZGFmNWR2IiB0aW1lc3RhbXA9IjE2NDI1OTk5MDYiPjEy
PC9rZXk+PC9mb3JlaWduLWtleXM+PHJlZi10eXBlIG5hbWU9IkpvdXJuYWwgQXJ0aWNsZSI+MTc8
L3JlZi10eXBlPjxjb250cmlidXRvcnM+PGF1dGhvcnM+PGF1dGhvcj5DaGFydHJhbmQsIEMuPC9h
dXRob3I+PGF1dGhvcj5UcmVtYmxheSwgTi48L2F1dGhvcj48YXV0aG9yPlJlbmF1ZCwgQy48L2F1
dGhvcj48YXV0aG9yPlBhcGVuYnVyZywgSi48L2F1dGhvcj48L2F1dGhvcnM+PC9jb250cmlidXRv
cnM+PGF1dGgtYWRkcmVzcz5EZXBhcnRtZW50IG9mIFBlZGlhdHJpY3MsIENlbnRyZSBIb3NwaXRh
bGllciBVbml2ZXJzaXRhaXJlIFNhaW50ZS1KdXN0aW5lLCBVbml2ZXJzaXTDqSBkZSBNb250csOp
YWwsIE1vbnRyZWFsLCBRQywgQ2FuYWRhLi8vVW5pdMOpIGQmYXBvcztpbW11bm92aXJvbG9naWUg
bW9sw6ljdWxhaXJlLCBDZW50cmUgZGUgcmVjaGVyY2hlIGR1IENlbnRyZSBob3NwaXRhbGllciBk
ZSBsJmFwb3M7VW5pdmVyc2l0w6kgZGUgTW9udHLDqWFsLCBNb250cmVhbCwgUUMsIENhbmFkYS4v
L0RlcGFydG1lbnQgb2YgUGVkaWF0cmljcywgQ2VudHJlIEhvc3BpdGFsaWVyIFVuaXZlcnNpdGFp
cmUgU2FpbnRlLUp1c3RpbmUsIFVuaXZlcnNpdMOpIGRlIE1vbnRyw6lhbCwgTW9udHJlYWwsIFFD
LCBDYW5hZGEgRGVwYXJ0bWVudCBvZiBNaWNyb2Jpb2xvZ3ksIENlbnRyZSBIb3NwaXRhbGllciBV
bml2ZXJzaXRhaXJlIFNhaW50ZS1KdXN0aW5lLCBVbml2ZXJzaXTDqSBkZSBNb250csOpYWwsIE1v
bnRyZWFsLCBRQywgQ2FuYWRhLi8vRGVwYXJ0bWVudHMgb2YgUGVkaWF0cmljcyBhbmQgTWljcm9i
aW9sb2d5LCBNb250cmVhbCBDaGlsZHJlbiZhcG9zO3MgSG9zcGl0YWwsIE1vbnRyZWFsLCBRQywg
Q2FuYWRhIERlcGFydG1lbnQgb2YgRXBpZGVtaW9sb2d5LCBCaW9zdGF0aXN0aWNzIGFuZCBPY2N1
cGF0aW9uYWwgSGVhbHRoLCBNY0dpbGwgVW5pdmVyc2l0eSwgTW9udHJlYWwsIFFDLCBDYW5hZGEg
amVzc2UucGFwZW5idXJnQG1haWwubWNnaWxsLmNhLjwvYXV0aC1hZGRyZXNzPjx0aXRsZXM+PHRp
dGxlPkRpYWdub3N0aWMgYWNjdXJhY3kgb2YgcmFwaWQgYW50aWdlbiBkZXRlY3Rpb24gdGVzdHMg
Zm9yIHJlc3BpcmF0b3J5IHN5bmN5dGlhbCB2aXJ1cyBpbmZlY3Rpb246IHN5c3RlbWF0aWMgcmV2
aWV3IGFuZCBtZXRhLWFuYWx5c2lzPC90aXRsZT48c2Vjb25kYXJ5LXRpdGxlPkogQ2xpbiBNaWNy
b2Jpb2w8L3NlY29uZGFyeS10aXRsZT48YWx0LXRpdGxlPkpvdXJuYWwgb2YgY2xpbmljYWwgbWlj
cm9iaW9sb2d5PC9hbHQtdGl0bGU+PC90aXRsZXM+PHBlcmlvZGljYWw+PGZ1bGwtdGl0bGU+SiBD
bGluIE1pY3JvYmlvbDwvZnVsbC10aXRsZT48YWJici0xPkpvdXJuYWwgb2YgY2xpbmljYWwgbWlj
cm9iaW9sb2d5PC9hYmJyLTE+PC9wZXJpb2RpY2FsPjxhbHQtcGVyaW9kaWNhbD48ZnVsbC10aXRs
ZT5KIENsaW4gTWljcm9iaW9sPC9mdWxsLXRpdGxlPjxhYmJyLTE+Sm91cm5hbCBvZiBjbGluaWNh
bCBtaWNyb2Jpb2xvZ3k8L2FiYnItMT48L2FsdC1wZXJpb2RpY2FsPjxwYWdlcz4zNzM4LTQ5PC9w
YWdlcz48dm9sdW1lPjUzPC92b2x1bWU+PG51bWJlcj4xMjwvbnVtYmVyPjxlZGl0aW9uPjIwMTUv
MDkvMTI8L2VkaXRpb24+PGtleXdvcmRzPjxrZXl3b3JkPkFkdWx0Ly9BbnRpZ2VucywgVmlyYWwv
KmFuYWx5c2lzLy9DaGlsZC8vQ2hpbGQsIFByZXNjaG9vbC8vSHVtYW5zLy9JbW11bm9hc3NheS8q
bWV0aG9kcy8vUmVzcGlyYXRvcnkgU3luY3l0aWFsIFZpcnVzIEluZmVjdGlvbnMvKmRpYWdub3Np
cy8vUmVzcGlyYXRvcnkgU3luY3l0aWFsIFZpcnVzZXMvKmlzb2xhdGlvbiAmYW1wOyBwdXJpZmlj
YXRpb24vL1NlbnNpdGl2aXR5IGFuZCBTcGVjaWZpY2l0eS8vVGltZSBGYWN0b3JzPC9rZXl3b3Jk
Pjwva2V5d29yZHM+PGRhdGVzPjx5ZWFyPjIwMTU8L3llYXI+PHB1Yi1kYXRlcz48ZGF0ZT5EZWM8
L2RhdGU+PC9wdWItZGF0ZXM+PC9kYXRlcz48aXNibj4wMDk1LTExMzcgKFByaW50KS8vMDA5NS0x
MTM3PC9pc2JuPjxhY2Nlc3Npb24tbnVtPjI2MzU0ODE2PC9hY2Nlc3Npb24tbnVtPjx3b3JrLXR5
cGU+U3lzdGVtYXRpYyBSZXZpZXc8L3dvcmstdHlwZT48dXJscz48L3VybHM+PGN1c3RvbTI+UE1D
NDY1MjEyMDwvY3VzdG9tMj48ZWxlY3Ryb25pYy1yZXNvdXJjZS1udW0+MTAuMTEyOC9qY20uMDE4
MTYtMTU8L2VsZWN0cm9uaWMtcmVzb3VyY2UtbnVtPjxyZW1vdGUtZGF0YWJhc2UtbmFtZT5QdWJN
ZWQ8L3JlbW90ZS1kYXRhYmFzZS1uYW1lPjxyZW1vdGUtZGF0YWJhc2UtcHJvdmlkZXI+TkxNPC9y
ZW1vdGUtZGF0YWJhc2UtcHJvdmlkZXI+PGxhbmd1YWdlPmVuZzwvbGFuZ3VhZ2U+PC9yZWNvcmQ+
PC9DaXRlPjxDaXRlPjxBdXRob3I+Q3J1ejwvQXV0aG9yPjxZZWFyPjIwMDc8L1llYXI+PFJlY051
bT4xMzwvUmVjTnVtPjxyZWNvcmQ+PHJlYy1udW1iZXI+MTM8L3JlYy1udW1iZXI+PGZvcmVpZ24t
a2V5cz48a2V5IGFwcD0iRU4iIGRiLWlkPSJwemVzZGVlMDhkcGR2N2VyZnByeHp6NTVwNTJ0c3Nk
YWY1ZHYiIHRpbWVzdGFtcD0iMTY0MjU5OTkwNiI+MTM8L2tleT48L2ZvcmVpZ24ta2V5cz48cmVm
LXR5cGUgbmFtZT0iSm91cm5hbCBBcnRpY2xlIj4xNzwvcmVmLXR5cGU+PGNvbnRyaWJ1dG9ycz48
YXV0aG9ycz48YXV0aG9yPkNydXosIEEuIFQuPC9hdXRob3I+PGF1dGhvcj5DYXphY3UsIEEuIEMu
PC9hdXRob3I+PGF1dGhvcj5HcmVlciwgSi4gTS48L2F1dGhvcj48YXV0aG9yPkRlbW1sZXIsIEcu
IEouPC9hdXRob3I+PC9hdXRob3JzPjwvY29udHJpYnV0b3JzPjxhdXRoLWFkZHJlc3M+U2VjdGlv
biBvZiBFbWVyZ2VuY3kgTWVkaWNpbmUsIERlcGFydG1lbnQgb2YgUGVkaWF0cmljcywgQmF5bG9y
IENvbGxlZ2Ugb2YgTWVkaWNpbmUsIEhvdXN0b24sIFRYLCBVU0EuIGF0Y3J1ekB0ZXhhc2NoaWxk
cmVuc2hvc3BpdGFsLm9yZzwvYXV0aC1hZGRyZXNzPjx0aXRsZXM+PHRpdGxlPlBlcmZvcm1hbmNl
IG9mIGEgcmFwaWQgYXNzYXkgKEJpbmF4IE5PVykgZm9yIGRldGVjdGlvbiBvZiByZXNwaXJhdG9y
eSBzeW5jeXRpYWwgdmlydXMgYXQgYSBjaGlsZHJlbiZhcG9zO3MgaG9zcGl0YWwgb3ZlciBhIDMt
eWVhciBwZXJpb2Q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jE5OTMtNTwvcGFnZXM+PHZvbHVt
ZT40NTwvdm9sdW1lPjxudW1iZXI+NjwvbnVtYmVyPjxlZGl0aW9uPjIwMDcvMDQvMTM8L2VkaXRp
b24+PGtleXdvcmRzPjxrZXl3b3JkPkFkb2xlc2NlbnQvL0FkdWx0Ly9BbnRpZ2VucywgVmlyYWwv
KmFuYWx5c2lzLy9DZWxsIExpbmUvL0NoaWxkLy9DaGlsZCwgUHJlc2Nob29sLy9DaHJvbWF0b2dy
YXBoeS9tZXRob2RzLy8qSG9zcGl0YWxzLCBQZWRpYXRyaWMvL0h1bWFucy8vSW1tdW5vbG9naWMg
VGVzdHMvbWV0aG9kcy8vSW5mYW50Ly9JbmZhbnQsIE5ld2Jvcm4vLypSZWFnZW50IEtpdHMsIERp
YWdub3N0aWMvL1Jlc3BpcmF0b3J5IFN5bmN5dGlhbCBWaXJ1cyBJbmZlY3Rpb248L2tleXdvcmQ+
PC9rZXl3b3Jkcz48ZGF0ZXM+PHllYXI+MjAwNzwveWVhcj48cHViLWRhdGVzPjxkYXRlPkp1bjwv
ZGF0ZT48L3B1Yi1kYXRlcz48L2RhdGVzPjxpc2JuPjAwOTUtMTEzNyAoUHJpbnQpLy8wMDk1LTEx
Mzc8L2lzYm4+PGFjY2Vzc2lvbi1udW0+MTc0Mjg5NDI8L2FjY2Vzc2lvbi1udW0+PHdvcmstdHlw
ZT5Kb3VybmFsIEFydGljbGU8L3dvcmstdHlwZT48dXJscz48L3VybHM+PGN1c3RvbTI+UE1DMTkz
MzAzNjwvY3VzdG9tMj48ZWxlY3Ryb25pYy1yZXNvdXJjZS1udW0+MTAuMTEyOC9qY20uMDAyNzkt
MDc8L2VsZWN0cm9uaWMtcmVzb3VyY2UtbnVtPjxyZW1vdGUtZGF0YWJhc2UtbmFtZT5QdWJNZWQ8
L3JlbW90ZS1kYXRhYmFzZS1uYW1lPjxyZW1vdGUtZGF0YWJhc2UtcHJvdmlkZXI+TkxNPC9yZW1v
dGUtZGF0YWJhc2UtcHJvdmlkZXI+PGxhbmd1YWdlPmVuZzwvbGFuZ3VhZ2U+PC9yZWNvcmQ+PC9D
aXRlPjxDaXRlPjxBdXRob3I+SnVuZzwvQXV0aG9yPjxZZWFyPjIwMTY8L1llYXI+PFJlY051bT43
PC9SZWNOdW0+PHJlY29yZD48cmVjLW51bWJlcj43PC9yZWMtbnVtYmVyPjxmb3JlaWduLWtleXM+
PGtleSBhcHA9IkVOIiBkYi1pZD0icHplc2RlZTA4ZHBkdjdlcmZwcnh6ejU1cDUydHNzZGFmNWR2
IiB0aW1lc3RhbXA9IjE2NDI1OTk5MDYiPjc8L2tleT48L2ZvcmVpZ24ta2V5cz48cmVmLXR5cGUg
bmFtZT0iSm91cm5hbCBBcnRpY2xlIj4xNzwvcmVmLXR5cGU+PGNvbnRyaWJ1dG9ycz48YXV0aG9y
cz48YXV0aG9yPkp1bmcsIEIuIEsuPC9hdXRob3I+PGF1dGhvcj5DaG9pLCBTLiBILjwvYXV0aG9y
PjxhdXRob3I+TGVlLCBKLiBILjwvYXV0aG9yPjxhdXRob3I+TGVlLCBKLjwvYXV0aG9yPjxhdXRo
b3I+TGltLCBDLiBTLjwvYXV0aG9yPjwvYXV0aG9ycz48L2NvbnRyaWJ1dG9ycz48YXV0aC1hZGRy
ZXNzPkRlcGFydG1lbnQgb2YgTGFib3JhdG9yeSBNZWRpY2luZSwgQ29sbGVnZSBvZiBNZWRpY2lu
ZSwgS29yZWEgVW5pdmVyc2l0eSwgU2VvdWwsIFNvdXRoIEtvcmVhLi8vRGVwYXJ0bWVudCBvZiBF
bWVyZ2VuY3kgTWVkaWNpbmUsIENvbGxlZ2Ugb2YgTWVkaWNpbmUsIEtvcmVhIFVuaXZlcnNpdHks
IFNlb3VsLCBTb3V0aCBLb3JlYS4vL0RlcGFydG1lbnQgb2YgUGVkaWF0cmljcywgQ29sbGVnZSBv
ZiBNZWRpY2luZSwgS29yZWEgVW5pdmVyc2l0eSwgU2VvdWwsIFNvdXRoIEtvcmVhLjwvYXV0aC1h
ZGRyZXNzPjx0aXRsZXM+PHRpdGxlPlBlcmZvcm1hbmNlIGV2YWx1YXRpb24gb2YgZm91ciByYXBp
ZCBhbnRpZ2VuIHRlc3RzIGZvciB0aGUgZGV0ZWN0aW9uIG9mIHJlc3BpcmF0b3J5IHN5bmN5dGlh
bCB2aXJ1czwvdGl0bGU+PHNlY29uZGFyeS10aXRsZT5KIE1lZCBWaXJvbDwvc2Vjb25kYXJ5LXRp
dGxlPjxhbHQtdGl0bGU+Sm91cm5hbCBvZiBtZWRpY2FsIHZpcm9sb2d5PC9hbHQtdGl0bGU+PC90
aXRsZXM+PHBlcmlvZGljYWw+PGZ1bGwtdGl0bGU+SiBNZWQgVmlyb2w8L2Z1bGwtdGl0bGU+PGFi
YnItMT5Kb3VybmFsIG9mIG1lZGljYWwgdmlyb2xvZ3k8L2FiYnItMT48L3BlcmlvZGljYWw+PGFs
dC1wZXJpb2RpY2FsPjxmdWxsLXRpdGxlPkogTWVkIFZpcm9sPC9mdWxsLXRpdGxlPjxhYmJyLTE+
Sm91cm5hbCBvZiBtZWRpY2FsIHZpcm9sb2d5PC9hYmJyLTE+PC9hbHQtcGVyaW9kaWNhbD48cGFn
ZXM+MTcyMC00PC9wYWdlcz48dm9sdW1lPjg4PC92b2x1bWU+PG51bWJlcj4xMDwvbnVtYmVyPjxl
ZGl0aW9uPjIwMTYvMDMvMTk8L2VkaXRpb24+PGtleXdvcmRzPjxrZXl3b3JkPkFkb2xlc2NlbnQv
L0FkdWx0Ly9BZ2VkLy9BZ2VkLCA4MCBhbmQgb3Zlci8vQW50aWdlbnMsIFZpcmFsLyphbmFseXNp
cy8vQ2hpbGQvL0NoaWxkLCBQcmVzY2hvb2wvL0ZlbWFsZS8vSHVtYW5zLy9JbmZhbnQvL0luZmFu
dCwgTmV3Ym9ybi8vTWFsZS8vTWlkZGxlIEFnZWQvL05hc29waGFyeW54L3Zpcm9sb2d5Ly9STkEs
IFZpcmFsL2dlbmV0aWNzLy9SZWFnZW50IEtpdHMsIERpYWdub3N0aWMvL1JlYWwtVGltZSBQb2x5
bWVyYXNlIENoYWluIFI8L2tleXdvcmQ+PC9rZXl3b3Jkcz48ZGF0ZXM+PHllYXI+MjAxNjwveWVh
cj48cHViLWRhdGVzPjxkYXRlPk9jdDwvZGF0ZT48L3B1Yi1kYXRlcz48L2RhdGVzPjxpc2JuPjAx
NDYtNjYxNTwvaXNibj48YWNjZXNzaW9uLW51bT4yNjk5MDY1NDwvYWNjZXNzaW9uLW51bT48d29y
ay10eXBlPkpvdXJuYWwgQXJ0aWNsZTwvd29yay10eXBlPjx1cmxzPjwvdXJscz48ZWxlY3Ryb25p
Yy1yZXNvdXJjZS1udW0+MTAuMTAwMi9qbXYuMjQ1MjI8L2VsZWN0cm9uaWMtcmVzb3VyY2UtbnVt
PjxyZW1vdGUtZGF0YWJhc2UtbmFtZT5QdWJNZWQ8L3JlbW90ZS1kYXRhYmFzZS1uYW1lPjxyZW1v
dGUtZGF0YWJhc2UtcHJvdmlkZXI+TkxNPC9yZW1vdGUtZGF0YWJhc2UtcHJvdmlkZXI+PGxhbmd1
YWdlPmVuZzwvbGFuZ3VhZ2U+PC9yZWNvcmQ+PC9DaXRlPjxDaXRlPjxBdXRob3I+S2hhbm9tPC9B
dXRob3I+PFllYXI+MjAxMTwvWWVhcj48UmVjTnVtPjE0PC9SZWNOdW0+PHJlY29yZD48cmVjLW51
bWJlcj4xNDwvcmVjLW51bWJlcj48Zm9yZWlnbi1rZXlzPjxrZXkgYXBwPSJFTiIgZGItaWQ9InB6
ZXNkZWUwOGRwZHY3ZXJmcHJ4eno1NXA1MnRzc2RhZjVkdiIgdGltZXN0YW1wPSIxNjQyNTk5OTA2
Ij4xNDwva2V5PjwvZm9yZWlnbi1rZXlzPjxyZWYtdHlwZSBuYW1lPSJKb3VybmFsIEFydGljbGUi
PjE3PC9yZWYtdHlwZT48Y29udHJpYnV0b3JzPjxhdXRob3JzPjxhdXRob3I+S2hhbm9tLCBBLiBC
LjwvYXV0aG9yPjxhdXRob3I+VmVsdmluLCBDLjwvYXV0aG9yPjxhdXRob3I+SGF3cmFtaSwgSy48
L2F1dGhvcj48YXV0aG9yPlNjaHV0dGVuLCBNLjwvYXV0aG9yPjxhdXRob3I+UGF0ZWwsIE0uPC9h
dXRob3I+PGF1dGhvcj5Ib2xtZXMsIE0uIFYuPC9hdXRob3I+PGF1dGhvcj5BdGtpbnNvbiwgQy48
L2F1dGhvcj48YXV0aG9yPkJyZXVlciwgSi48L2F1dGhvcj48YXV0aG9yPkZpdHpzaW1vbnMsIEou
PC9hdXRob3I+PGF1dGhvcj5HZXJldHRpLCBBLiBNLjwvYXV0aG9yPjwvYXV0aG9ycz48L2NvbnRy
aWJ1dG9ycz48YXV0aC1hZGRyZXNzPkRlcHQuIG9mIFZpcm9sb2d5LCBSb3lhbCBGcmVlIEhhbXBz
dGVhZCBOSFMgVHJ1c3QgJmFtcDsgVUNMIE1lZGljYWwgU2Nob29sLCBQb25kIFN0cmVldCwgTG9u
ZG9uLCBVSy48L2F1dGgtYWRkcmVzcz48dGl0bGVzPjx0aXRsZT5QZXJmb3JtYW5jZSBvZiBhIG51
cnNlLWxlZCBwYWVkaWF0cmljIHBvaW50IG9mIGNhcmUgc2VydmljZSBmb3IgcmVzcGlyYXRvcnkg
c3luY3l0aWFsIHZpcnVzIHRlc3RpbmcgaW4gc2Vjb25kYXJ5IGNhcmU8L3RpdGxlPjxzZWNvbmRh
cnktdGl0bGU+SiBJbmZlY3Q8L3NlY29uZGFyeS10aXRsZT48YWx0LXRpdGxlPlRoZSBKb3VybmFs
IG9mIGluZmVjdGlvbjwvYWx0LXRpdGxlPjwvdGl0bGVzPjxwZXJpb2RpY2FsPjxmdWxsLXRpdGxl
PkogSW5mZWN0PC9mdWxsLXRpdGxlPjxhYmJyLTE+VGhlIEpvdXJuYWwgb2YgaW5mZWN0aW9uPC9h
YmJyLTE+PC9wZXJpb2RpY2FsPjxhbHQtcGVyaW9kaWNhbD48ZnVsbC10aXRsZT5KIEluZmVjdDwv
ZnVsbC10aXRsZT48YWJici0xPlRoZSBKb3VybmFsIG9mIGluZmVjdGlvbjwvYWJici0xPjwvYWx0
LXBlcmlvZGljYWw+PHBhZ2VzPjUyLTg8L3BhZ2VzPjx2b2x1bWU+NjI8L3ZvbHVtZT48bnVtYmVy
PjE8L251bWJlcj48ZWRpdGlvbj4yMDEwLzExLzE2PC9lZGl0aW9uPjxrZXl3b3Jkcz48a2V5d29y
ZD5DaGlsZCwgUHJlc2Nob29sLy9GZW1hbGUvL0h1bWFucy8vSW1tdW5vYXNzYXkvbWV0aG9kcy8v
SW5mYW50Ly9NYWxlLy9QZWRpYXRyaWMgTnVyc2luZy8vKlBvaW50LW9mLUNhcmUgU3lzdGVtcy9z
dGFuZGFyZHMvL1Jlc3BpcmF0b3J5IFN5bmN5dGlhbCBWaXJ1cyBJbmZlY3Rpb25zLypkaWFnbm9z
aXMvbnVyc2luZy8vUmVzcGlyYXRvcnkgU3luY3l0aWFsIFZpcnVzLCBIdW1hbi8qaXNvbGF0aW9u
ICZhbXA7IHB1cmlmaWNhdGlvbi8vUmV2ZXJzZSBUcjwva2V5d29yZD48L2tleXdvcmRzPjxkYXRl
cz48eWVhcj4yMDExPC95ZWFyPjxwdWItZGF0ZXM+PGRhdGU+SmFuPC9kYXRlPjwvcHViLWRhdGVz
PjwvZGF0ZXM+PGlzYm4+MDE2My00NDUzPC9pc2JuPjxhY2Nlc3Npb24tbnVtPjIxMDczODkzPC9h
Y2Nlc3Npb24tbnVtPjx3b3JrLXR5cGU+Sm91cm5hbCBBcnRpY2xlPC93b3JrLXR5cGU+PHVybHM+
PC91cmxzPjxlbGVjdHJvbmljLXJlc291cmNlLW51bT4xMC4xMDE2L2ouamluZi4yMDEwLjExLjAw
MjwvZWxlY3Ryb25pYy1yZXNvdXJjZS1udW0+PHJlbW90ZS1kYXRhYmFzZS1uYW1lPlB1Yk1lZDwv
cmVtb3RlLWRhdGFiYXNlLW5hbWU+PHJlbW90ZS1kYXRhYmFzZS1wcm92aWRlcj5OTE08L3JlbW90
ZS1kYXRhYmFzZS1wcm92aWRlcj48bGFuZ3VhZ2U+ZW5nPC9sYW5ndWFnZT48L3JlY29yZD48L0Np
dGU+PENpdGU+PEF1dGhvcj5MaWFvPC9BdXRob3I+PFllYXI+MjAwOTwvWWVhcj48UmVjTnVtPjE1
PC9SZWNOdW0+PHJlY29yZD48cmVjLW51bWJlcj4xNTwvcmVjLW51bWJlcj48Zm9yZWlnbi1rZXlz
PjxrZXkgYXBwPSJFTiIgZGItaWQ9InB6ZXNkZWUwOGRwZHY3ZXJmcHJ4eno1NXA1MnRzc2RhZjVk
diIgdGltZXN0YW1wPSIxNjQyNTk5OTA2Ij4xNTwva2V5PjwvZm9yZWlnbi1rZXlzPjxyZWYtdHlw
ZSBuYW1lPSJKb3VybmFsIEFydGljbGUiPjE3PC9yZWYtdHlwZT48Y29udHJpYnV0b3JzPjxhdXRo
b3JzPjxhdXRob3I+TGlhbywgUi4gUy48L2F1dGhvcj48YXV0aG9yPlRvbWFsdHksIEwuIEwuPC9h
dXRob3I+PGF1dGhvcj5NYWp1cnksIEEuPC9hdXRob3I+PGF1dGhvcj5ab3V0bWFuLCBELiBFLjwv
YXV0aG9yPjwvYXV0aG9ycz48L2NvbnRyaWJ1dG9ycz48YXV0aC1hZGRyZXNzPkRpdmlzaW9uIG9m
IE1lZGljYWwgTWljcm9iaW9sb2d5IGFuZCBJbmZlY3Rpb24gQ29udHJvbCwgRGVwYXJ0bWVudCBv
ZiBQYXRob2xvZ3kgYW5kIE1vbGVjdWxhciBNZWRpY2luZSwgUXVlZW4mYXBvcztzIFVuaXZlcnNp
dHksIEtpbmdzdG9uLCBPbnRhcmlvLCBDYW5hZGEuIHJvYmVydGxpYW9jYXJkaW5hbHNAaG90bWFp
bC5jb208L2F1dGgtYWRkcmVzcz48dGl0bGVzPjx0aXRsZT5Db21wYXJpc29uIG9mIHZpcmFsIGlz
b2xhdGlvbiBhbmQgbXVsdGlwbGV4IHJlYWwtdGltZSByZXZlcnNlIHRyYW5zY3JpcHRpb24tUENS
IGZvciBjb25maXJtYXRpb24gb2YgcmVzcGlyYXRvcnkgc3luY3l0aWFsIHZpcnVzIGFuZCBpbmZs
dWVuemEgdmlydXMgZGV0ZWN0aW9uIGJ5IGFudGlnZW4gaW1tdW5vYXNzYXlzPC90aXRsZT48c2Vj
b25kYXJ5LXRpdGxlPkogQ2xpbiBNaWNyb2Jpb2w8L3NlY29uZGFyeS10aXRsZT48YWx0LXRpdGxl
PkpvdXJuYWwgb2YgY2xpbmljYWwgbWljcm9iaW9sb2d5PC9hbHQtdGl0bGU+PC90aXRsZXM+PHBl
cmlvZGljYWw+PGZ1bGwtdGl0bGU+SiBDbGluIE1pY3JvYmlvbDwvZnVsbC10aXRsZT48YWJici0x
PkpvdXJuYWwgb2YgY2xpbmljYWwgbWljcm9iaW9sb2d5PC9hYmJyLTE+PC9wZXJpb2RpY2FsPjxh
bHQtcGVyaW9kaWNhbD48ZnVsbC10aXRsZT5KIENsaW4gTWljcm9iaW9sPC9mdWxsLXRpdGxlPjxh
YmJyLTE+Sm91cm5hbCBvZiBjbGluaWNhbCBtaWNyb2Jpb2xvZ3k8L2FiYnItMT48L2FsdC1wZXJp
b2RpY2FsPjxwYWdlcz41MjctMzI8L3BhZ2VzPjx2b2x1bWU+NDc8L3ZvbHVtZT48bnVtYmVyPjM8
L251bWJlcj48ZWRpdGlvbj4yMDA5LzAxLzA5PC9lZGl0aW9uPjxrZXl3b3Jkcz48a2V5d29yZD5B
ZHVsdC8vQWdlZC8vQW5pbWFscy8vQW50aWdlbnMsIFZpcmFsL2FuYWx5c2lzLy9DaGlsZCwgUHJl
c2Nob29sLy9IdW1hbnMvL0ltbXVub2Fzc2F5L21ldGhvZHMvL0luZmFudC8vSW5mYW50LCBOZXdi
b3JuLy9JbmZsdWVuemEgQSB2aXJ1cy8qaXNvbGF0aW9uICZhbXA7IHB1cmlmaWNhdGlvbi8vSW5m
bHVlbnphIEIgdmlydXMvKmlzb2xhdGlvbiAmYW1wOyBwdXJpZmljYXRpb24vL0luZmx1ZW56YSwg
SHVtYW4vKmRpYWdub3Npcy8vTWlkZGxlIEFnZWQvL048L2tleXdvcmQ+PC9rZXl3b3Jkcz48ZGF0
ZXM+PHllYXI+MjAwOTwveWVhcj48cHViLWRhdGVzPjxkYXRlPk1hcjwvZGF0ZT48L3B1Yi1kYXRl
cz48L2RhdGVzPjxpc2JuPjAwOTUtMTEzNyAoUHJpbnQpLy8wMDk1LTExMzc8L2lzYm4+PGFjY2Vz
c2lvbi1udW0+MTkxMjk0MTA8L2FjY2Vzc2lvbi1udW0+PHdvcmstdHlwZT5Kb3VybmFsIEFydGlj
bGU8L3dvcmstdHlwZT48dXJscz48L3VybHM+PGN1c3RvbTI+UE1DMjY1MDkwNjwvY3VzdG9tMj48
ZWxlY3Ryb25pYy1yZXNvdXJjZS1udW0+MTAuMTEyOC9qY20uMDEyMTMtMDg8L2VsZWN0cm9uaWMt
cmVzb3VyY2UtbnVtPjxyZW1vdGUtZGF0YWJhc2UtbmFtZT5QdWJNZWQ8L3JlbW90ZS1kYXRhYmFz
ZS1uYW1lPjxyZW1vdGUtZGF0YWJhc2UtcHJvdmlkZXI+TkxNPC9yZW1vdGUtZGF0YWJhc2UtcHJv
dmlkZXI+PGxhbmd1YWdlPmVuZzwvbGFuZ3VhZ2U+PC9yZWNvcmQ+PC9DaXRlPjxDaXRlPjxBdXRo
b3I+TWllcm55azwvQXV0aG9yPjxZZWFyPjIwMTE8L1llYXI+PFJlY051bT4xNjwvUmVjTnVtPjxy
ZWNvcmQ+PHJlYy1udW1iZXI+MTY8L3JlYy1udW1iZXI+PGZvcmVpZ24ta2V5cz48a2V5IGFwcD0i
RU4iIGRiLWlkPSJwemVzZGVlMDhkcGR2N2VyZnByeHp6NTVwNTJ0c3NkYWY1ZHYiIHRpbWVzdGFt
cD0iMTY0MjU5OTkwNiI+MTY8L2tleT48L2ZvcmVpZ24ta2V5cz48cmVmLXR5cGUgbmFtZT0iSm91
cm5hbCBBcnRpY2xlIj4xNzwvcmVmLXR5cGU+PGNvbnRyaWJ1dG9ycz48YXV0aG9ycz48YXV0aG9y
Pk1pZXJueWssIEsuPC9hdXRob3I+PGF1dGhvcj5CdWxrb3csIEwuPC9hdXRob3I+PGF1dGhvcj5E
ZUJ5bGUsIEMuPC9hdXRob3I+PGF1dGhvcj5DaGlrb3lhaywgTC48L2F1dGhvcj48YXV0aG9yPkh1
bW1lbCwgSy4gQi48L2F1dGhvcj48YXV0aG9yPkhlbm5lc3N5LCBULjwvYXV0aG9yPjxhdXRob3I+
U2luZ2xldG9uLCBSLjwvYXV0aG9yPjwvYXV0aG9ycz48L2NvbnRyaWJ1dG9ycz48YXV0aC1hZGRy
ZXNzPkFsYXNrYSBOYXRpdmUgVHJpYmFsIEhlYWx0aCBDb25zb3J0aXVtLCA0MDU1IFR1ZG9yIENl
bnRyZSBEci4sIEFuY2hvcmFnZSwgQUsgOTk1MDgsIFVTQS4ga21pZXJueWtAY2RjLmdvdjwvYXV0
aC1hZGRyZXNzPjx0aXRsZXM+PHRpdGxlPlBlcmZvcm1hbmNlIG9mIGEgcmFwaWQgYW50aWdlbiB0
ZXN0IChCaW5heCBOT1fCriBSU1YpIGZvciBkaWFnbm9zaXMgb2YgcmVzcGlyYXRvcnkgc3luY3l0
aWFsIHZpcnVzIGNvbXBhcmVkIHdpdGggcmVhbC10aW1lIHBvbHltZXJhc2UgY2hhaW4gcmVhY3Rp
b24gaW4gYSBwZWRpYXRyaWMgcG9wdWxhdGlvbjwvdGl0bGU+PHNlY29uZGFyeS10aXRsZT5KIENs
aW4gVmlyb2w8L3NlY29uZGFyeS10aXRsZT48YWx0LXRpdGxlPkpvdXJuYWwgb2YgY2xpbmljYWwg
dmlyb2xvZ3kgOiB0aGUgb2ZmaWNpYWwgcHVibGljYXRpb24gb2YgdGhlIFBhbiBBbWVyaWNhbiBT
b2NpZXR5IGZvciBDbGluaWNhbCBWaXJvbG9neTwvYWx0LXRpdGxlPjwvdGl0bGVzPjxwZXJpb2Rp
Y2FsPjxmdWxsLXRpdGxlPkogQ2xpbiBWaXJvbDwvZnVsbC10aXRsZT48YWJici0xPkpvdXJuYWwg
b2YgY2xpbmljYWwgdmlyb2xvZ3kgOiB0aGUgb2ZmaWNpYWwgcHVibGljYXRpb24gb2YgdGhlIFBh
biBBbWVyaWNhbiBTb2NpZXR5IGZvciBDbGluaWNhbCBWaXJvbG9neTwvYWJici0xPjwvcGVyaW9k
aWNhbD48YWx0LXBlcmlvZGljYWw+PGZ1bGwtdGl0bGU+SiBDbGluIFZpcm9sPC9mdWxsLXRpdGxl
PjxhYmJyLTE+Sm91cm5hbCBvZiBjbGluaWNhbCB2aXJvbG9neSA6IHRoZSBvZmZpY2lhbCBwdWJs
aWNhdGlvbiBvZiB0aGUgUGFuIEFtZXJpY2FuIFNvY2lldHkgZm9yIENsaW5pY2FsIFZpcm9sb2d5
PC9hYmJyLTE+PC9hbHQtcGVyaW9kaWNhbD48cGFnZXM+MjQwLTM8L3BhZ2VzPjx2b2x1bWU+NTA8
L3ZvbHVtZT48bnVtYmVyPjM8L251bWJlcj48ZWRpdGlvbj4yMDEwLzEyLzE4PC9lZGl0aW9uPjxr
ZXl3b3Jkcz48a2V5d29yZD5BbGFza2EvL0NoaWxkLCBQcmVzY2hvb2wvL0ZlbWFsZS8vSHVtYW5z
Ly9JbmZhbnQvL01hbGUvL01vbGVjdWxhciBEaWFnbm9zdGljIFRlY2huaXF1ZXMvKm1ldGhvZHMv
L1BvbHltZXJhc2UgQ2hhaW4gUmVhY3Rpb24vbWV0aG9kcy8vUmVhZ2VudCBLaXRzLCBEaWFnbm9z
dGljLy9SZXNwaXJhdG9yeSBTeW5jeXRpYWwgVmlydXMgSW5mZWN0aW9ucy8qZGlhZ25vc2lzLy9S
ZXNwaXJhdG9yeSBTeW5jeXRpYWwgVmlydXMsIEh1bWFuLyppc29sYXRpPC9rZXl3b3JkPjwva2V5
d29yZHM+PGRhdGVzPjx5ZWFyPjIwMTE8L3llYXI+PHB1Yi1kYXRlcz48ZGF0ZT5NYXI8L2RhdGU+
PC9wdWItZGF0ZXM+PC9kYXRlcz48aXNibj4xMzg2LTY1MzI8L2lzYm4+PGFjY2Vzc2lvbi1udW0+
MjExNjM2OTQ8L2FjY2Vzc2lvbi1udW0+PHdvcmstdHlwZT5Kb3VybmFsIEFydGljbGU8L3dvcmst
dHlwZT48dXJscz48L3VybHM+PGVsZWN0cm9uaWMtcmVzb3VyY2UtbnVtPjEwLjEwMTYvai5qY3Yu
MjAxMC4xMS4wMTE8L2VsZWN0cm9uaWMtcmVzb3VyY2UtbnVtPjxyZW1vdGUtZGF0YWJhc2UtbmFt
ZT5QdWJNZWQ8L3JlbW90ZS1kYXRhYmFzZS1uYW1lPjxyZW1vdGUtZGF0YWJhc2UtcHJvdmlkZXI+
TkxNPC9yZW1vdGUtZGF0YWJhc2UtcHJvdmlkZXI+PGxhbmd1YWdlPmVuZzwvbGFuZ3VhZ2U+PC9y
ZWNvcmQ+PC9DaXRlPjxDaXRlPjxBdXRob3I+TW9lc2tlcjwvQXV0aG9yPjxZZWFyPjIwMTY8L1ll
YXI+PFJlY051bT4xNzwvUmVjTnVtPjxyZWNvcmQ+PHJlYy1udW1iZXI+MTc8L3JlYy1udW1iZXI+
PGZvcmVpZ24ta2V5cz48a2V5IGFwcD0iRU4iIGRiLWlkPSJwemVzZGVlMDhkcGR2N2VyZnByeHp6
NTVwNTJ0c3NkYWY1ZHYiIHRpbWVzdGFtcD0iMTY0MjU5OTkwNiI+MTc8L2tleT48L2ZvcmVpZ24t
a2V5cz48cmVmLXR5cGUgbmFtZT0iSm91cm5hbCBBcnRpY2xlIj4xNzwvcmVmLXR5cGU+PGNvbnRy
aWJ1dG9ycz48YXV0aG9ycz48YXV0aG9yPk1vZXNrZXIsIEYuIE0uPC9hdXRob3I+PGF1dGhvcj52
YW4gS2FtcGVuLCBKLiBKLiBBLjwvYXV0aG9yPjxhdXRob3I+QXJvbiwgRy48L2F1dGhvcj48YXV0
aG9yPlNjaHV0dGVuLCBNLjwvYXV0aG9yPjxhdXRob3I+dmFuIGRlIFZpanZlciwgRGFtYzwvYXV0
aG9yPjxhdXRob3I+S29vcG1hbnMsIE0uIFAuIEcuPC9hdXRob3I+PGF1dGhvcj5Pc3RlcmhhdXMs
IEFkbWU8L2F1dGhvcj48YXV0aG9yPkZyYWFpaiwgUC4gTC4gQS48L2F1dGhvcj48L2F1dGhvcnM+
PC9jb250cmlidXRvcnM+PGF1dGgtYWRkcmVzcz5EZXBhcnRtZW50IG9mIFZpcm9zY2llbmNlLCBF
cmFzbXVzIE1DLCBSb3R0ZXJkYW0sIFRoZSBOZXRoZXJsYW5kcy4vL0RlcGFydG1lbnQgb2YgVmly
b3NjaWVuY2UsIEVyYXNtdXMgTUMsIFJvdHRlcmRhbSwgVGhlIE5ldGhlcmxhbmRzOyBWaXJvY2xp
bmljcyBCaW9zY2llbmNlcyBCViwgUm90dGVyZGFtLCBUaGUgTmV0aGVybGFuZHMuLy9EZXBhcnRt
ZW50IG9mIFZpcm9zY2llbmNlLCBFcmFzbXVzIE1DLCBSb3R0ZXJkYW0sIFRoZSBOZXRoZXJsYW5k
czsgVmlyb2NsaW5pY3MgQmlvc2NpZW5jZXMgQlYsIFJvdHRlcmRhbSwgVGhlIE5ldGhlcmxhbmRz
OyBSZXNlYXJjaCBDZW50ZXIgZm9yIEVtZXJnaW5nIEluZmVjdGlvbnMgYW5kIFpvb25vc2VzIChS
SVopLCBVbml2ZXJzaXR5IG9mIFZldGVyaW5hcnkgTWVkaWNpbmUsIEhhbm5vdmVyLCBHZXJtYW55
LiBFbGVjdHJvbmljIGFkZHJlc3M6IEFsYmVydC5Pc3RlcmhhdXNAdGloby1oYW5ub3Zlci5kZS4v
L0RlcGFydG1lbnQgb2YgVmlyb3NjaWVuY2UsIEVyYXNtdXMgTUMsIFJvdHRlcmRhbSwgVGhlIE5l
dGhlcmxhbmRzOyBEZXBhcnRtZW50IG9mIFBhZWRpYXRyaWNzLCBFcmFzbXVzIE1DLVNvcGhpYSwg
Um90dGVyZGFtLCBUaGUgTmV0aGVybGFuZHMuPC9hdXRoLWFkZHJlc3M+PHRpdGxlcz48dGl0bGU+
RGlhZ25vc3RpYyBwZXJmb3JtYW5jZSBvZiBpbmZsdWVuemEgdmlydXNlcyBhbmQgUlNWIHJhcGlk
IGFudGlnZW4gZGV0ZWN0aW9uIHRlc3RzIGluIGNoaWxkcmVuIGluIHRlcnRpYXJ5IGNhcmU8L3Rp
dGxlPjxzZWNvbmRhcnktdGl0bGU+SiBDbGluIFZpcm9sPC9zZWNvbmRhcnktdGl0bGU+PGFsdC10
aXRsZT5Kb3VybmFsIG9mIGNsaW5pY2FsIHZpcm9sb2d5IDogdGhlIG9mZmljaWFsIHB1YmxpY2F0
aW9uIG9mIHRoZSBQYW4gQW1lcmljYW4gU29jaWV0eSBmb3IgQ2xpbmljYWwgVmlyb2xvZ3k8L2Fs
dC10aXRsZT48L3RpdGxlcz48cGVyaW9kaWNhbD48ZnVsbC10aXRsZT5KIENsaW4gVmlyb2w8L2Z1
bGwtdGl0bGU+PGFiYnItMT5Kb3VybmFsIG9mIGNsaW5pY2FsIHZpcm9sb2d5IDogdGhlIG9mZmlj
aWFsIHB1YmxpY2F0aW9uIG9mIHRoZSBQYW4gQW1lcmljYW4gU29jaWV0eSBmb3IgQ2xpbmljYWwg
Vmlyb2xvZ3k8L2FiYnItMT48L3BlcmlvZGljYWw+PGFsdC1wZXJpb2RpY2FsPjxmdWxsLXRpdGxl
PkogQ2xpbiBWaXJvbDwvZnVsbC10aXRsZT48YWJici0xPkpvdXJuYWwgb2YgY2xpbmljYWwgdmly
b2xvZ3kgOiB0aGUgb2ZmaWNpYWwgcHVibGljYXRpb24gb2YgdGhlIFBhbiBBbWVyaWNhbiBTb2Np
ZXR5IGZvciBDbGluaWNhbCBWaXJvbG9neTwvYWJici0xPjwvYWx0LXBlcmlvZGljYWw+PHBhZ2Vz
PjEyLTE3PC9wYWdlcz48dm9sdW1lPjc5PC92b2x1bWU+PGVkaXRpb24+MjAxNi8wNC8wNjwvZWRp
dGlvbj48a2V5d29yZHM+PGtleXdvcmQ+QW50aWdlbnMsIFZpcmFsLyphbmFseXNpcy8vQ2hpbGQs
IFByZXNjaG9vbC8vRGlhZ25vc3RpYyBUZXN0cywgUm91dGluZS8qbWV0aG9kcy8vRmVtYWxlLy9I
dW1hbnMvL0luZmFudC8vSW5mYW50LCBOZXdib3JuLy9JbmZsdWVuemEsIEh1bWFuLypkaWFnbm9z
aXMvL01hbGUvL09ydGhvbXl4b3ZpcmlkYWUvL1ByZWRpY3RpdmUgVmFsdWUgb2YgVGVzdHMvL1Jl
c3BpcmF0b3J5IFN5bmN5dGlhbCBWaXJ1cyBJbmZlY3Rpb25zLypkaWFnbm9zaXMvLzwva2V5d29y
ZD48L2tleXdvcmRzPjxkYXRlcz48eWVhcj4yMDE2PC95ZWFyPjxwdWItZGF0ZXM+PGRhdGU+SnVu
PC9kYXRlPjwvcHViLWRhdGVzPjwvZGF0ZXM+PGlzYm4+MTM4Ni02NTMyIChQcmludCkvLzEzODYt
NjUzMjwvaXNibj48YWNjZXNzaW9uLW51bT4yNzA0NTQ1NDwvYWNjZXNzaW9uLW51bT48d29yay10
eXBlPkpvdXJuYWwgQXJ0aWNsZTwvd29yay10eXBlPjx1cmxzPjwvdXJscz48Y3VzdG9tMj5QTUM3
MTg1Mzc3PC9jdXN0b20yPjxlbGVjdHJvbmljLXJlc291cmNlLW51bT4xMC4xMDE2L2ouamN2LjIw
MTYuMDMuMDIyPC9lbGVjdHJvbmljLXJlc291cmNlLW51bT48cmVtb3RlLWRhdGFiYXNlLW5hbWU+
UHViTWVkPC9yZW1vdGUtZGF0YWJhc2UtbmFtZT48cmVtb3RlLWRhdGFiYXNlLXByb3ZpZGVyPk5M
TTwvcmVtb3RlLWRhdGFiYXNlLXByb3ZpZGVyPjxsYW5ndWFnZT5lbmc8L2xhbmd1YWdlPjwvcmVj
b3JkPjwvQ2l0ZT48Q2l0ZT48QXV0aG9yPlJhY2stSG9jaDwvQXV0aG9yPjxZZWFyPjIwMTc8L1ll
YXI+PFJlY051bT4xODwvUmVjTnVtPjxyZWNvcmQ+PHJlYy1udW1iZXI+MTg8L3JlYy1udW1iZXI+
PGZvcmVpZ24ta2V5cz48a2V5IGFwcD0iRU4iIGRiLWlkPSJwemVzZGVlMDhkcGR2N2VyZnByeHp6
NTVwNTJ0c3NkYWY1ZHYiIHRpbWVzdGFtcD0iMTY0MjU5OTkwNiI+MTg8L2tleT48L2ZvcmVpZ24t
a2V5cz48cmVmLXR5cGUgbmFtZT0iSm91cm5hbCBBcnRpY2xlIj4xNzwvcmVmLXR5cGU+PGNvbnRy
aWJ1dG9ycz48YXV0aG9ycz48YXV0aG9yPlJhY2stSG9jaCwgQS4gTC48L2F1dGhvcj48YXV0aG9y
PkxhbmlhZG8sIEcuPC9hdXRob3I+PGF1dGhvcj5Iw7xibmVyLCBKLjwvYXV0aG9yPjwvYXV0aG9y
cz48L2NvbnRyaWJ1dG9ycz48YXV0aC1hZGRyZXNzPkRpdmlzaW9uIG9mIFBlZGlhdHJpYyBJbmZl
Y3Rpb3VzIERpc2Vhc2VzLCBIYXVuZXIgQ2hpbGRyZW4mYXBvcztzIEhvc3BpdGFsLCBMdWR3aWct
TWF4aW1pbGlhbnMtVW5pdmVyc2l0eSBNdW5pY2gsIExpbmR3dXJtc3RyLiA0LCA4MDMzNywgTXVu
aWNoLCBHZXJtYW55LiBBbml0YS5SYWNrQG1lZC51bmktbXVlbmNoZW4uZGUuLy9EaXZpc2lvbiBv
ZiBQZWRpYXRyaWMgSW5mZWN0aW91cyBEaXNlYXNlcywgSGF1bmVyIENoaWxkcmVuJmFwb3M7cyBI
b3NwaXRhbCwgTHVkd2lnLU1heGltaWxpYW5zLVVuaXZlcnNpdHkgTXVuaWNoLCBMaW5kd3VybXN0
ci4gNCwgODAzMzcsIE11bmljaCwgR2VybWFueS48L2F1dGgtYWRkcmVzcz48dGl0bGVzPjx0aXRs
ZT5Db21wYXJpc29uIG9mIGluZmx1ZW56YSBhbmQgUlNWIGRpYWdub3N0aWMgZnJvbSBuYXNvcGhh
cnluZ2VhbCBzd2FicyBieSByYXBpZCBmbHVvcmVzY2VudCBpbW11bm9hc3NheSAoU29maWEgc3lz
dGVtKSBhbmQgcmFwaWQgYmVkc2lkZSB0ZXN0aW5nIChCaW5heE5PVykgdnMuIGNvbnZlbnRpb25h
bCBmbHVvcmVzY2VudCBpbW11bm9hc3NheSBpbiBhIEdlcm1hbiB1bml2ZXJzaXR5IGNoaWxkcmVu
JmFwb3M7cyBob3NwaXRhbDwvdGl0bGU+PHNlY29uZGFyeS10aXRsZT5JbmZlY3Rpb248L3NlY29u
ZGFyeS10aXRsZT48YWx0LXRpdGxlPkluZmVjdGlvbjwvYWx0LXRpdGxlPjwvdGl0bGVzPjxwZXJp
b2RpY2FsPjxmdWxsLXRpdGxlPkluZmVjdGlvbjwvZnVsbC10aXRsZT48YWJici0xPkluZmVjdGlv
bjwvYWJici0xPjwvcGVyaW9kaWNhbD48YWx0LXBlcmlvZGljYWw+PGZ1bGwtdGl0bGU+SW5mZWN0
aW9uPC9mdWxsLXRpdGxlPjxhYmJyLTE+SW5mZWN0aW9uPC9hYmJyLTE+PC9hbHQtcGVyaW9kaWNh
bD48cGFnZXM+NTI5LTUzMjwvcGFnZXM+PHZvbHVtZT40NTwvdm9sdW1lPjxudW1iZXI+NDwvbnVt
YmVyPjxlZGl0aW9uPjIwMTcvMDMvMTY8L2VkaXRpb24+PGtleXdvcmRzPjxrZXl3b3JkPkZsdW9y
ZXNjZW50IEFudGlib2R5IFRlY2huaXF1ZS8qbWV0aG9kcy8vR2VybWFueS8vSG9zcGl0YWxzLCBV
bml2ZXJzaXR5Ly9IdW1hbnMvL0luZmx1ZW56YSBBIHZpcnVzL2lzb2xhdGlvbiAmYW1wOyBwdXJp
ZmljYXRpb24vL0luZmx1ZW56YSwgSHVtYW4vKmRpYWdub3Npcy92aXJvbG9neS8vTmFzb3BoYXJ5
bngvdmlyb2xvZ3kvLypQb2ludC1vZi1DYXJlIFRlc3RpbmcvL1JlcHJvZHVjaWJpbGl0eSBvZiBS
ZXN1bHRzLy9SZXNwaXJhdG9yeSBTeW5jPC9rZXl3b3JkPjwva2V5d29yZHM+PGRhdGVzPjx5ZWFy
PjIwMTc8L3llYXI+PHB1Yi1kYXRlcz48ZGF0ZT5BdWc8L2RhdGU+PC9wdWItZGF0ZXM+PC9kYXRl
cz48aXNibj4wMzAwLTgxMjY8L2lzYm4+PGFjY2Vzc2lvbi1udW0+MjgyOTAxMjk8L2FjY2Vzc2lv
bi1udW0+PHdvcmstdHlwZT5Kb3VybmFsIEFydGljbGU8L3dvcmstdHlwZT48dXJscz48L3VybHM+
PGVsZWN0cm9uaWMtcmVzb3VyY2UtbnVtPjEwLjEwMDcvczE1MDEwLTAxNy0xMDAxLTg8L2VsZWN0
cm9uaWMtcmVzb3VyY2UtbnVtPjxyZW1vdGUtZGF0YWJhc2UtbmFtZT5QdWJNZWQ8L3JlbW90ZS1k
YXRhYmFzZS1uYW1lPjxyZW1vdGUtZGF0YWJhc2UtcHJvdmlkZXI+TkxNPC9yZW1vdGUtZGF0YWJh
c2UtcHJvdmlkZXI+PGxhbmd1YWdlPmVuZzwvbGFuZ3VhZ2U+PC9yZWNvcmQ+PC9DaXRlPjxDaXRl
PjxBdXRob3I+U2VsdmFyYW5nYW48L0F1dGhvcj48WWVhcj4yMDA4PC9ZZWFyPjxSZWNOdW0+MTk8
L1JlY051bT48cmVjb3JkPjxyZWMtbnVtYmVyPjE5PC9yZWMtbnVtYmVyPjxmb3JlaWduLWtleXM+
PGtleSBhcHA9IkVOIiBkYi1pZD0icHplc2RlZTA4ZHBkdjdlcmZwcnh6ejU1cDUydHNzZGFmNWR2
IiB0aW1lc3RhbXA9IjE2NDI1OTk5MDYiPjE5PC9rZXk+PC9mb3JlaWduLWtleXM+PHJlZi10eXBl
IG5hbWU9IkpvdXJuYWwgQXJ0aWNsZSI+MTc8L3JlZi10eXBlPjxjb250cmlidXRvcnM+PGF1dGhv
cnM+PGF1dGhvcj5TZWx2YXJhbmdhbiwgUi48L2F1dGhvcj48YXV0aG9yPkFiZWwsIEQuPC9hdXRo
b3I+PGF1dGhvcj5IYW1pbHRvbiwgTS48L2F1dGhvcj48L2F1dGhvcnM+PC9jb250cmlidXRvcnM+
PGF1dGgtYWRkcmVzcz5DaGlsZHJlbiZhcG9zO3MgTWVyY3kgSG9zcGl0YWxzIGFuZCBDbGluaWNz
LCBLYW5zYXMgQ2l0eSwgTU8gNjQxNTcsIFVTQS4gcnNlbHZhcmFuZ2FuQGNtaC5lZHU8L2F1dGgt
YWRkcmVzcz48dGl0bGVzPjx0aXRsZT5Db21wYXJpc29uIG9mIEJEIERpcmVjdGlnZW4gRVogUlNW
IGFuZCBCaW5heCBOT1cgUlNWIHRlc3RzIGZvciByYXBpZCBkZXRlY3Rpb24gb2YgcmVzcGlyYXRv
cnkgc3luY3l0aWFsIHZpcnVzIGZyb20gbmFzb3BoYXJ5bmdlYWwgYXNwaXJhdGVzIGluIGEgcGVk
aWF0cmljIHBvcHVsYXRpb248L3RpdGxlPjxzZWNvbmRhcnktdGl0bGU+RGlhZ24gTWljcm9iaW9s
IEluZmVjdCBEaXM8L3NlY29uZGFyeS10aXRsZT48YWx0LXRpdGxlPkRpYWdub3N0aWMgbWljcm9i
aW9sb2d5IGFuZCBpbmZlY3Rpb3VzIGRpc2Vhc2U8L2FsdC10aXRsZT48L3RpdGxlcz48cGVyaW9k
aWNhbD48ZnVsbC10aXRsZT5EaWFnbiBNaWNyb2Jpb2wgSW5mZWN0IERpczwvZnVsbC10aXRsZT48
YWJici0xPkRpYWdub3N0aWMgbWljcm9iaW9sb2d5IGFuZCBpbmZlY3Rpb3VzIGRpc2Vhc2U8L2Fi
YnItMT48L3BlcmlvZGljYWw+PGFsdC1wZXJpb2RpY2FsPjxmdWxsLXRpdGxlPkRpYWduIE1pY3Jv
YmlvbCBJbmZlY3QgRGlzPC9mdWxsLXRpdGxlPjxhYmJyLTE+RGlhZ25vc3RpYyBtaWNyb2Jpb2xv
Z3kgYW5kIGluZmVjdGlvdXMgZGlzZWFzZTwvYWJici0xPjwvYWx0LXBlcmlvZGljYWw+PHBhZ2Vz
PjE1Ny02MTwvcGFnZXM+PHZvbHVtZT42Mjwvdm9sdW1lPjxudW1iZXI+MjwvbnVtYmVyPjxlZGl0
aW9uPjIwMDgvMDcvMDQ8L2VkaXRpb24+PGtleXdvcmRzPjxrZXl3b3JkPkNoaWxkLy9DaGlsZCwg
UHJlc2Nob29sLy9IdW1hbnMvL0ltbXVub2Fzc2F5LyptZXRob2RzLy9OYXNvcGhhcnlueC8qdmly
b2xvZ3kvL1ByZWRpY3RpdmUgVmFsdWUgb2YgVGVzdHMvLypSZWFnZW50IEtpdHMsIERpYWdub3N0
aWMvL1Jlc3BpcmF0b3J5IFN5bmN5dGlhbCBWaXJ1cyBJbmZlY3Rpb25zLypkaWFnbm9zaXMvdmly
b2xvZ3kvL1Jlc3BpcmF0b3J5IFN5bmN5dGlhbCBWaXJ1cywgSHVtYW4vY2xhc3NpZmljYXRpb24v
Z2VuZXRpY3MvKmk8L2tleXdvcmQ+PC9rZXl3b3Jkcz48ZGF0ZXM+PHllYXI+MjAwODwveWVhcj48
cHViLWRhdGVzPjxkYXRlPk9jdDwvZGF0ZT48L3B1Yi1kYXRlcz48L2RhdGVzPjxpc2JuPjA3MzIt
ODg5MyAoUHJpbnQpLy8wNzMyLTg4OTM8L2lzYm4+PGFjY2Vzc2lvbi1udW0+MTg1OTc5Njk8L2Fj
Y2Vzc2lvbi1udW0+PHdvcmstdHlwZT5Kb3VybmFsIEFydGljbGU8L3dvcmstdHlwZT48dXJscz48
L3VybHM+PGVsZWN0cm9uaWMtcmVzb3VyY2UtbnVtPjEwLjEwMTYvai5kaWFnbWljcm9iaW8uMjAw
OC4wNS4wMDU8L2VsZWN0cm9uaWMtcmVzb3VyY2UtbnVtPjxyZW1vdGUtZGF0YWJhc2UtbmFtZT5Q
dWJNZWQ8L3JlbW90ZS1kYXRhYmFzZS1uYW1lPjxyZW1vdGUtZGF0YWJhc2UtcHJvdmlkZXI+TkxN
PC9yZW1vdGUtZGF0YWJhc2UtcHJvdmlkZXI+PGxhbmd1YWdlPmVuZzwvbGFuZ3VhZ2U+PC9yZWNv
cmQ+PC9DaXRlPjxDaXRlPjxBdXRob3I+U3VuPC9BdXRob3I+PFllYXI+MjAxOTwvWWVhcj48UmVj
TnVtPjIwPC9SZWNOdW0+PHJlY29yZD48cmVjLW51bWJlcj4yMDwvcmVjLW51bWJlcj48Zm9yZWln
bi1rZXlzPjxrZXkgYXBwPSJFTiIgZGItaWQ9InB6ZXNkZWUwOGRwZHY3ZXJmcHJ4eno1NXA1MnRz
c2RhZjVkdiIgdGltZXN0YW1wPSIxNjQyNTk5OTA2Ij4yMDwva2V5PjwvZm9yZWlnbi1rZXlzPjxy
ZWYtdHlwZSBuYW1lPSJKb3VybmFsIEFydGljbGUiPjE3PC9yZWYtdHlwZT48Y29udHJpYnV0b3Jz
PjxhdXRob3JzPjxhdXRob3I+U3VuLCBZLjwvYXV0aG9yPjxhdXRob3I+RGVuZywgSi48L2F1dGhv
cj48YXV0aG9yPlFpYW4sIFkuPC9hdXRob3I+PGF1dGhvcj5aaHUsIFIuPC9hdXRob3I+PGF1dGhv
cj5XYW5nLCBGLjwvYXV0aG9yPjxhdXRob3I+VGlhbiwgUi48L2F1dGhvcj48YXV0aG9yPkRlLCBS
LjwvYXV0aG9yPjxhdXRob3I+WmhhbywgTC48L2F1dGhvcj48L2F1dGhvcnM+PC9jb250cmlidXRv
cnM+PGF1dGgtYWRkcmVzcz5MYWJvcmF0b3J5IG9mIFZpcm9sb2d5LCBCZWlqaW5nIEtleSBMYWJv
cmF0b3J5IG9mIEV0aW9sb2d5IG9mIFZpcmFsIERpc2Vhc2VzIGluIENoaWxkcmVuLCBDYXBpdGFs
IEluc3RpdHV0ZSBvZiBQZWRpYXRyaWNzLjwvYXV0aC1hZGRyZXNzPjx0aXRsZXM+PHRpdGxlPkxh
Ym9yYXRvcnkgZXZhbHVhdGlvbiBvZiByYXBpZCBhbnRpZ2VuIGRldGVjdGlvbiB0ZXN0cyBmb3Ig
bW9yZS1zZW5zaXRpdmUgZGV0ZWN0aW9uIG9mIHJlc3BpcmF0b3J5IHN5bmN5dGlhbCB2aXJ1cyBh
bnRpZ2VuPC90aXRsZT48c2Vjb25kYXJ5LXRpdGxlPkpwbiBKIEluZmVjdCBEaXM8L3NlY29uZGFy
eS10aXRsZT48YWx0LXRpdGxlPkphcGFuZXNlIGpvdXJuYWwgb2YgaW5mZWN0aW91cyBkaXNlYXNl
czwvYWx0LXRpdGxlPjwvdGl0bGVzPjxwZXJpb2RpY2FsPjxmdWxsLXRpdGxlPkpwbiBKIEluZmVj
dCBEaXM8L2Z1bGwtdGl0bGU+PGFiYnItMT5KYXBhbmVzZSBqb3VybmFsIG9mIGluZmVjdGlvdXMg
ZGlzZWFzZXM8L2FiYnItMT48L3BlcmlvZGljYWw+PGFsdC1wZXJpb2RpY2FsPjxmdWxsLXRpdGxl
PkpwbiBKIEluZmVjdCBEaXM8L2Z1bGwtdGl0bGU+PGFiYnItMT5KYXBhbmVzZSBqb3VybmFsIG9m
IGluZmVjdGlvdXMgZGlzZWFzZXM8L2FiYnItMT48L2FsdC1wZXJpb2RpY2FsPjxwYWdlcz4zOTQt
Mzk4PC9wYWdlcz48dm9sdW1lPjcyPC92b2x1bWU+PG51bWJlcj42PC9udW1iZXI+PGVkaXRpb24+
MjAxOS8wNy8wMjwvZWRpdGlvbj48a2V5d29yZHM+PGtleXdvcmQ+QW50aWdlbnMsIFZpcmFsLypp
c29sYXRpb24gJmFtcDsgcHVyaWZpY2F0aW9uLy9DaGlsZCwgUHJlc2Nob29sLy9GZW1hbGUvL0Zs
dW9yZXNjZW50IEFudGlib2R5IFRlY2huaXF1ZSwgRGlyZWN0LypzdGFuZGFyZHMvL0h1bWFucy8v
SW5mYW50Ly9NYWxlLy9OYXNvcGhhcnlueC92aXJvbG9neS8vUmVhZ2VudCBLaXRzLCBEaWFnbm9z
dGljLypzdGFuZGFyZHMvL1Jlc3BpcmF0b3J5IFN5bmN5dGlhbCBWaXJ1cyBJbmZlY3Rpb25zLypk
aWFnbm9zaXMvdmk8L2tleXdvcmQ+PC9rZXl3b3Jkcz48ZGF0ZXM+PHllYXI+MjAxOTwveWVhcj48
cHViLWRhdGVzPjxkYXRlPk5vdiAyMTwvZGF0ZT48L3B1Yi1kYXRlcz48L2RhdGVzPjxpc2JuPjEz
NDQtNjMwNDwvaXNibj48YWNjZXNzaW9uLW51bT4zMTI1NzI0MDwvYWNjZXNzaW9uLW51bT48d29y
ay10eXBlPkpvdXJuYWwgQXJ0aWNsZTwvd29yay10eXBlPjx1cmxzPjwvdXJscz48ZWxlY3Ryb25p
Yy1yZXNvdXJjZS1udW0+MTAuNzg4My95b2tlbi5KSklELjIwMTguNTI4PC9lbGVjdHJvbmljLXJl
c291cmNlLW51bT48cmVtb3RlLWRhdGFiYXNlLW5hbWU+UHViTWVkPC9yZW1vdGUtZGF0YWJhc2Ut
bmFtZT48cmVtb3RlLWRhdGFiYXNlLXByb3ZpZGVyPk5MTTwvcmVtb3RlLWRhdGFiYXNlLXByb3Zp
ZGVyPjxsYW5ndWFnZT5lbmc8L2xhbmd1YWdlPjwvcmVjb3JkPjwvQ2l0ZT48Q2l0ZT48QXV0aG9y
PlZvZXJtYW5zPC9BdXRob3I+PFllYXI+MjAxNjwvWWVhcj48UmVjTnVtPjIxPC9SZWNOdW0+PHJl
Y29yZD48cmVjLW51bWJlcj4yMTwvcmVjLW51bWJlcj48Zm9yZWlnbi1rZXlzPjxrZXkgYXBwPSJF
TiIgZGItaWQ9InB6ZXNkZWUwOGRwZHY3ZXJmcHJ4eno1NXA1MnRzc2RhZjVkdiIgdGltZXN0YW1w
PSIxNjQyNTk5OTA2Ij4yMTwva2V5PjwvZm9yZWlnbi1rZXlzPjxyZWYtdHlwZSBuYW1lPSJKb3Vy
bmFsIEFydGljbGUiPjE3PC9yZWYtdHlwZT48Y29udHJpYnV0b3JzPjxhdXRob3JzPjxhdXRob3I+
Vm9lcm1hbnMsIEouIEouPC9hdXRob3I+PGF1dGhvcj5TZXZlbi1EZW5peiwgUy48L2F1dGhvcj48
YXV0aG9yPkZyYWFpaiwgUC4gTC48L2F1dGhvcj48YXV0aG9yPnZhbiBkZXIgRWlqaywgQS4gQS48
L2F1dGhvcj48YXV0aG9yPktvb3BtYW5zLCBNLiBQLjwvYXV0aG9yPjxhdXRob3I+UGFzLCBTLiBE
LjwvYXV0aG9yPjwvYXV0aG9ycz48L2NvbnRyaWJ1dG9ycz48YXV0aC1hZGRyZXNzPkRlcGFydG1l
bnQgb2YgVmlyb3NjaWVuY2UsIEVyYXNtdXMgTWVkaWNhbCBDZW50ZXIsIFJvdHRlcmRhbSwgVGhl
IE5ldGhlcmxhbmRzLi8vRGVwYXJ0bWVudCBvZiBWaXJvc2NpZW5jZSwgRXJhc211cyBNZWRpY2Fs
IENlbnRlciwgUm90dGVyZGFtLCBUaGUgTmV0aGVybGFuZHM7IERlcGFydG1lbnQgb2YgUGVkaWF0
cmljcywgRXJhc211cyBNZWRpY2FsIENlbnRlciwgUm90dGVyZGFtLCBUaGUgTmV0aGVybGFuZHMu
Ly9EZXBhcnRtZW50IG9mIFZpcm9zY2llbmNlLCBFcmFzbXVzIE1lZGljYWwgQ2VudGVyLCBSb3R0
ZXJkYW0sIFRoZSBOZXRoZXJsYW5kcy4gRWxlY3Ryb25pYyBhZGRyZXNzOiBzLnBhc0BlcmFzbXVz
bWMubmwuPC9hdXRoLWFkZHJlc3M+PHRpdGxlcz48dGl0bGU+UGVyZm9ybWFuY2UgZXZhbHVhdGlv
biBvZiBhIHJhcGlkIG1vbGVjdWxhciBkaWFnbm9zdGljLCBNdWx0aUNvZGUgYmFzZWQsIHNhbXBs
ZS10by1hbnN3ZXIgYXNzYXkgZm9yIHRoZSBzaW11bHRhbmVvdXMgZGV0ZWN0aW9uIG9mIEluZmx1
ZW56YSBBLCBCIGFuZCByZXNwaXJhdG9yeSBzeW5jeXRpYWwgdmlydXNlcz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NjUtNzA8L3Bh
Z2VzPjx2b2x1bWU+ODU8L3ZvbHVtZT48ZWRpdGlvbj4yMDE2LzExLzEyPC9lZGl0aW9uPjxrZXl3
b3Jkcz48a2V5d29yZD5BZG9sZXNjZW50Ly9BZHVsdC8vQWdlZC8vQWdlZCwgODAgYW5kIG92ZXIv
L0NoaWxkLy9DaGlsZCwgUHJlc2Nob29sLy9GZW1hbGUvL0h1bWFucy8vSW5mYW50Ly9JbmZhbnQs
IE5ld2Jvcm4vL0luZmx1ZW56YSBBIHZpcnVzL2dlbmV0aWNzLyppc29sYXRpb24gJmFtcDsgcHVy
aWZpY2F0aW9uLy9JbmZsdWVuemEgQiB2aXJ1cy9nZW5ldGljcy8qaXNvbGF0aW9uICZhbXA7IHB1
cmlmaWNhdGlvbi8vTWFsZS8vTWlkZGxlIEFnZWQvL01vbGVjdWxhciBEaWFnbm88L2tleXdvcmQ+
PC9rZXl3b3Jkcz48ZGF0ZXM+PHllYXI+MjAxNjwveWVhcj48cHViLWRhdGVzPjxkYXRlPkRlYzwv
ZGF0ZT48L3B1Yi1kYXRlcz48L2RhdGVzPjxpc2JuPjEzODYtNjUzMjwvaXNibj48YWNjZXNzaW9u
LW51bT4yNzgzNTc2MDwvYWNjZXNzaW9uLW51bT48d29yay10eXBlPkpvdXJuYWwgQXJ0aWNsZTwv
d29yay10eXBlPjx1cmxzPjwvdXJscz48ZWxlY3Ryb25pYy1yZXNvdXJjZS1udW0+MTAuMTAxNi9q
Lmpjdi4yMDE2LjEwLjAxOTwvZWxlY3Ryb25pYy1yZXNvdXJjZS1udW0+PHJlbW90ZS1kYXRhYmFz
ZS1uYW1lPlB1Yk1lZDwvcmVtb3RlLWRhdGFiYXNlLW5hbWU+PHJlbW90ZS1kYXRhYmFzZS1wcm92
aWRlcj5OTE08L3JlbW90ZS1kYXRhYmFzZS1wcm92aWRlcj48bGFuZ3VhZ2U+ZW5nPC9sYW5ndWFn
ZT48L3JlY29yZD48L0NpdGU+PC9FbmROb3RlPn==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 7, 11-21)</w:t>
            </w:r>
            <w:r w:rsidRPr="00554B71">
              <w:rPr>
                <w:rFonts w:ascii="Times New Roman" w:hAnsi="Times New Roman" w:cs="Times New Roman"/>
                <w:sz w:val="24"/>
                <w:szCs w:val="24"/>
                <w:lang w:val="en-US"/>
              </w:rPr>
              <w:fldChar w:fldCharType="end"/>
            </w:r>
          </w:p>
        </w:tc>
      </w:tr>
      <w:tr w:rsidR="00526895" w:rsidRPr="00217B9C" w14:paraId="04E4C1EF" w14:textId="77777777" w:rsidTr="00957689">
        <w:trPr>
          <w:trHeight w:val="105"/>
        </w:trPr>
        <w:tc>
          <w:tcPr>
            <w:tcW w:w="3471" w:type="dxa"/>
            <w:shd w:val="clear" w:color="auto" w:fill="auto"/>
            <w:vAlign w:val="center"/>
          </w:tcPr>
          <w:p w14:paraId="6454522B" w14:textId="19CF8415" w:rsidR="00526895" w:rsidRPr="00554B71" w:rsidRDefault="00526895" w:rsidP="00554B71">
            <w:pPr>
              <w:spacing w:line="480" w:lineRule="auto"/>
              <w:rPr>
                <w:rFonts w:ascii="Times New Roman" w:hAnsi="Times New Roman" w:cs="Times New Roman"/>
                <w:sz w:val="24"/>
                <w:szCs w:val="24"/>
                <w:lang w:val="en-US"/>
              </w:rPr>
            </w:pPr>
            <w:bookmarkStart w:id="10" w:name="_Hlk90381445"/>
            <w:proofErr w:type="spellStart"/>
            <w:r w:rsidRPr="0041506F">
              <w:rPr>
                <w:rFonts w:ascii="Times New Roman" w:hAnsi="Times New Roman" w:cs="Times New Roman"/>
                <w:sz w:val="24"/>
                <w:szCs w:val="24"/>
                <w:lang w:val="en-US"/>
              </w:rPr>
              <w:t>cobas</w:t>
            </w:r>
            <w:proofErr w:type="spellEnd"/>
            <w:r w:rsidRPr="0041506F">
              <w:rPr>
                <w:rFonts w:ascii="Times New Roman" w:hAnsi="Times New Roman" w:cs="Times New Roman"/>
                <w:sz w:val="24"/>
                <w:szCs w:val="24"/>
                <w:lang w:val="en-US"/>
              </w:rPr>
              <w:t xml:space="preserve"> </w:t>
            </w:r>
            <w:proofErr w:type="spellStart"/>
            <w:r w:rsidR="008553AC">
              <w:rPr>
                <w:rFonts w:ascii="Times New Roman" w:hAnsi="Times New Roman" w:cs="Times New Roman"/>
                <w:sz w:val="24"/>
                <w:szCs w:val="24"/>
                <w:lang w:val="en-US"/>
              </w:rPr>
              <w:t>Liat</w:t>
            </w:r>
            <w:proofErr w:type="spellEnd"/>
            <w:r w:rsidR="008553AC">
              <w:rPr>
                <w:rFonts w:ascii="Times New Roman" w:hAnsi="Times New Roman" w:cs="Times New Roman"/>
                <w:sz w:val="24"/>
                <w:szCs w:val="24"/>
                <w:lang w:val="en-US"/>
              </w:rPr>
              <w:t xml:space="preserve"> </w:t>
            </w:r>
            <w:r w:rsidR="00CB592D">
              <w:rPr>
                <w:rFonts w:ascii="Times New Roman" w:hAnsi="Times New Roman" w:cs="Times New Roman"/>
                <w:sz w:val="24"/>
                <w:szCs w:val="24"/>
                <w:lang w:val="en-US"/>
              </w:rPr>
              <w:t>I</w:t>
            </w:r>
            <w:r w:rsidRPr="00554B71">
              <w:rPr>
                <w:rFonts w:ascii="Times New Roman" w:hAnsi="Times New Roman" w:cs="Times New Roman"/>
                <w:sz w:val="24"/>
                <w:szCs w:val="24"/>
                <w:lang w:val="en-US"/>
              </w:rPr>
              <w:t>nfluenza A/B &amp; RSV</w:t>
            </w:r>
            <w:bookmarkEnd w:id="10"/>
            <w:r w:rsidR="00B92FEF">
              <w:rPr>
                <w:rFonts w:ascii="Times New Roman" w:hAnsi="Times New Roman" w:cs="Times New Roman"/>
                <w:sz w:val="24"/>
                <w:szCs w:val="24"/>
                <w:lang w:val="en-US"/>
              </w:rPr>
              <w:t xml:space="preserve"> Assay</w:t>
            </w:r>
          </w:p>
        </w:tc>
        <w:tc>
          <w:tcPr>
            <w:tcW w:w="3472" w:type="dxa"/>
            <w:shd w:val="clear" w:color="auto" w:fill="auto"/>
            <w:vAlign w:val="center"/>
          </w:tcPr>
          <w:p w14:paraId="11E13130" w14:textId="77777777" w:rsidR="00526895" w:rsidRPr="00554B71" w:rsidRDefault="00526895" w:rsidP="00554B71">
            <w:pPr>
              <w:spacing w:line="480" w:lineRule="auto"/>
              <w:jc w:val="center"/>
              <w:rPr>
                <w:rFonts w:ascii="Times New Roman" w:hAnsi="Times New Roman" w:cs="Times New Roman"/>
                <w:sz w:val="24"/>
                <w:szCs w:val="24"/>
                <w:lang w:val="en-US"/>
              </w:rPr>
            </w:pPr>
            <w:bookmarkStart w:id="11" w:name="_Hlk90381554"/>
            <w:r w:rsidRPr="00554B71">
              <w:rPr>
                <w:rFonts w:ascii="Times New Roman" w:hAnsi="Times New Roman" w:cs="Times New Roman"/>
                <w:sz w:val="24"/>
                <w:szCs w:val="24"/>
                <w:lang w:val="en-US"/>
              </w:rPr>
              <w:t xml:space="preserve">94.2 (87.9–97.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0 (96.07–100.0)</w:t>
            </w:r>
            <w:bookmarkEnd w:id="11"/>
          </w:p>
        </w:tc>
        <w:tc>
          <w:tcPr>
            <w:tcW w:w="3472" w:type="dxa"/>
            <w:shd w:val="clear" w:color="auto" w:fill="auto"/>
            <w:vAlign w:val="center"/>
          </w:tcPr>
          <w:p w14:paraId="0728B1B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4.29 (86.01–98.42)</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7.7–100)</w:t>
            </w:r>
          </w:p>
        </w:tc>
        <w:tc>
          <w:tcPr>
            <w:tcW w:w="3472" w:type="dxa"/>
            <w:shd w:val="clear" w:color="auto" w:fill="auto"/>
            <w:vAlign w:val="center"/>
          </w:tcPr>
          <w:p w14:paraId="3F359011" w14:textId="00231C32"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BbGxlbjwvQXV0aG9yPjxZZWFyPjIwMjA8L1llYXI+PFJl
Y051bT4yMjwvUmVjTnVtPjxEaXNwbGF5VGV4dD4oMjItMjgpPC9EaXNwbGF5VGV4dD48cmVjb3Jk
PjxyZWMtbnVtYmVyPjIyPC9yZWMtbnVtYmVyPjxmb3JlaWduLWtleXM+PGtleSBhcHA9IkVOIiBk
Yi1pZD0icHplc2RlZTA4ZHBkdjdlcmZwcnh6ejU1cDUydHNzZGFmNWR2IiB0aW1lc3RhbXA9IjE2
NDI1OTk5MDYiPjIyPC9rZXk+PC9mb3JlaWduLWtleXM+PHJlZi10eXBlIG5hbWU9IkpvdXJuYWwg
QXJ0aWNsZSI+MTc8L3JlZi10eXBlPjxjb250cmlidXRvcnM+PGF1dGhvcnM+PGF1dGhvcj5BbGxl
biwgQS4gSi48L2F1dGhvcj48YXV0aG9yPkdvbnphbGV6LUNpc2NhciwgQS48L2F1dGhvcj48YXV0
aG9yPkxlbmRyZW0sIEMuPC9hdXRob3I+PGF1dGhvcj5TdWtsYW4sIEouPC9hdXRob3I+PGF1dGhv
cj5BbGxlbiwgSy48L2F1dGhvcj48YXV0aG9yPkJlbGwsIEEuPC9hdXRob3I+PGF1dGhvcj5CYXh0
ZXIsIEYuPC9hdXRob3I+PGF1dGhvcj5DcnVsbGV5LCBTLjwvYXV0aG9yPjxhdXRob3I+RmFpcmxp
ZSwgTC48L2F1dGhvcj48YXV0aG9yPkhhcmR5LCBELjwvYXV0aG9yPjxhdXRob3I+Sm9obnN0b24s
IEwuPC9hdXRob3I+PGF1dGhvcj5NY0tlbm5hLCBKLjwvYXV0aG9yPjxhdXRob3I+UmljaGFyZHMs
IE4uPC9hdXRob3I+PGF1dGhvcj5TaG92bGluLCBHLjwvYXV0aG9yPjxhdXRob3I+U2ltbWlzdGVy
LCBDLjwvYXV0aG9yPjxhdXRob3I+V2F1Z2gsIFMuPC9hdXRob3I+PGF1dGhvcj5Xb29kc2ZvcmQs
IFAuPC9hdXRob3I+PGF1dGhvcj5HcmF6aWFkaW8sIFMuPC9hdXRob3I+PGF1dGhvcj5Qb3dlciwg
TS48L2F1dGhvcj48YXV0aG9yPlNpbXBzb24sIEEuIEouPC9hdXRob3I+PGF1dGhvcj5LdW1hciwg
UC48L2F1dGhvcj48YXV0aG9yPkVhc3RoYW0sIEsuPC9hdXRob3I+PGF1dGhvcj5Ccm9kbGllLCBN
LjwvYXV0aG9yPjwvYXV0aG9ycz48L2NvbnRyaWJ1dG9ycz48YXV0aC1hZGRyZXNzPk5JSFIgTmV3
Y2FzdGxlIEluIFZpdHJvIERpYWdub3N0aWNzIENvLW9wZXJhdGl2ZSwgVHJhbnNsYXRpb25hbCBh
bmQgQ2xpbmljYWwgUmVzZWFyY2ggSW5zdGl0dXRlLCBOZXdjYXN0bGUgVW5pdmVyc2l0eSBhbmQg
TmV3Y2FzdGxlIHVwb24gVHluZSBIb3NwaXRhbHMgTkhTIEZvdW5kYXRpb24gVHJ1c3QsIE5ld2Nh
c3RsZSB1cG9uIFR5bmUsIFVLLi8vUGFlZGlhdHJpYyBSZXNlYXJjaCBVbml0LCBHcmVhdCBOb3J0
aCBDaGlsZHJlbiZhcG9zO3MgSG9zcGl0YWwsIE5ld2Nhc3RsZSB1cG9uIFR5bmUgSG9zcGl0YWxz
IE5IUyBGb3VuZGF0aW9uIFRydXN0LCBOZXdjYXN0bGUgdXBvbiBUeW5lLCBVSy4vL1NvdXRoIFR5
bmVzaWRlIGFuZCBTdW5kZXJsYW5kIE5IUyBGb3VuZGF0aW9uIFRydXN0LCBTdW5kZXJsYW5kLCBV
Sy4vL1BhdGhvbG9neSBEZXB0LCBHYXRlc2hlYWQgSGVhbHRoIE5IUyBGb3VuZGF0aW9uIFRydXN0
LCBHYXRlc2hlYWQsIFVLLi8vTWljcm9iaW9sb2d5IGFuZCBWaXJvbG9neSBEZXB0LCBGcmVlbWFu
IEhvc3BpdGFsLCBOZXdjYXN0bGUgdXBvbiBUeW5lIE5IUyBIb3NwaXRhbHMgRm91bmRhdGlvbiBU
cnVzdCwgTmV3Y2FzdGxlIHVwb24gVHluZSwgVUsuLy9QYWVkaWF0cmljIFJlc3BpcmF0b3J5IE1l
ZGljaW5lLCBHcmVhdCBOb3J0aCBDaGlsZHJlbiZhcG9zO3MgSG9zcGl0YWwsIE5ld2Nhc3RsZSB1
cG9uIFR5bmUgSG9zcGl0YWxzIE5IUyBGb3VuZGF0aW9uIFRydXN0LCBOZXdjYXN0bGUgdXBvbiBU
eW5lLCBVSy48L2F1dGgtYWRkcmVzcz48dGl0bGVzPjx0aXRsZT5EaWFnbm9zdGljIGFuZCBlY29u
b21pYyBldmFsdWF0aW9uIG9mIGEgcG9pbnQtb2YtY2FyZSB0ZXN0IGZvciByZXNwaXJhdG9yeSBz
eW5jeXRpYWwgdmlydXM8L3RpdGxlPjxzZWNvbmRhcnktdGl0bGU+RVJKIE9wZW4gUmVzPC9zZWNv
bmRhcnktdGl0bGU+PGFsdC10aXRsZT5FUkogb3BlbiByZXNlYXJjaDwvYWx0LXRpdGxlPjwvdGl0
bGVzPjxwZXJpb2RpY2FsPjxmdWxsLXRpdGxlPkVSSiBPcGVuIFJlczwvZnVsbC10aXRsZT48YWJi
ci0xPkVSSiBvcGVuIHJlc2VhcmNoPC9hYmJyLTE+PC9wZXJpb2RpY2FsPjxhbHQtcGVyaW9kaWNh
bD48ZnVsbC10aXRsZT5FUkogT3BlbiBSZXM8L2Z1bGwtdGl0bGU+PGFiYnItMT5FUkogb3BlbiBy
ZXNlYXJjaDwvYWJici0xPjwvYWx0LXBlcmlvZGljYWw+PHBhZ2VzPjAwMDE4LTIwMjA8L3BhZ2Vz
Pjx2b2x1bWU+Njwvdm9sdW1lPjxudW1iZXI+MzwvbnVtYmVyPjxlZGl0aW9uPjIwMjAvMDgvMjU8
L2VkaXRpb24+PGRhdGVzPjx5ZWFyPjIwMjA8L3llYXI+PHB1Yi1kYXRlcz48ZGF0ZT5KdWw8L2Rh
dGU+PC9wdWItZGF0ZXM+PC9kYXRlcz48aXNibj4yMzEyLTA1NDEgKFByaW50KS8vMjMxMi0wNTQx
PC9pc2JuPjxhY2Nlc3Npb24tbnVtPjMyODMyNTI5PC9hY2Nlc3Npb24tbnVtPjx3b3JrLXR5cGU+
Sm91cm5hbCBBcnRpY2xlPC93b3JrLXR5cGU+PHVybHM+PC91cmxzPjxjdXN0b20yPlBNQzc0MzAx
NDUgR29uemFsZXotQ2lzY2FyIGhhcyBub3RoaW5nIHRvIGRlY2xhcmUuIENvbmZsaWN0IG9mIGlu
dGVyZXN0OiBDLiBMZW5kcmVtIGhhcyBub3RoaW5nIHRvIGRlY2xhcmUuIENvbmZsaWN0IG9mIGlu
dGVyZXN0OiBKLiBTdWtsYW4gaGFzIG5vdGhpbmcgdG8gZGVjbGFyZS4gQ29uZmxpY3Qgb2YgaW50
ZXJlc3Q6IEsuIEFsbGVuIGhhcyBub3RoaW5nIHRvIGRlY2xhcmUuIENvbmZsaWN0IG9mIGludGVy
ZXN0OiBBLiBCZWxsIGhhcyBub3RoaW5nIHRvIGRlY2xhcmUuIENvbmZsaWN0IG9mIGludGVyZXN0
OiBGLiBCYXh0ZXIgaGFzIG5vdGhpbmcgdG8gZGVjbGFyZS4gQ29uZmxpY3Qgb2YgaW50ZXJlc3Q6
IFMuIENydWxsZXkgaGFzIG5vdGhpbmcgdG8gZGVjbGFyZS4gQ29uZmxpY3Qgb2YgaW50ZXJlc3Q6
IEwuIEZhaXJsaWUgaGFzIG5vdGhpbmcgdG8gZGVjbGFyZS4gQ29uZmxpY3Qgb2YgaW50ZXJlc3Q6
IEQuIEhhcmR5IGhhcyBub3RoaW5nIHRvIGRlY2xhcmUuIENvbmZsaWN0IG9mIGludGVyZXN0OiBM
LiBKb2huc3RvbiBoYXMgbm90aGluZyB0byBkZWNsYXJlLiBDb25mbGljdCBvZiBpbnRlcmVzdDog
Si4gTWNLZW5uYSBoYXMgbm90aGluZyB0byBkZWNsYXJlLiBDb25mbGljdCBvZiBpbnRlcmVzdDog
Ti4gUmljaGFyZHMgaGFzIG5vdGhpbmcgdG8gZGVjbGFyZS4gQ29uZmxpY3Qgb2YgaW50ZXJlc3Q6
IEcuIFNob3ZsaW4gaGFzIG5vdGhpbmcgdG8gZGVjbGFyZS4gQ29uZmxpY3Qgb2YgaW50ZXJlc3Q6
IEMuIFNpbW1pc3RlciBoYXMgbm90aGluZyB0byBkZWNsYXJlLiBDb25mbGljdCBvZiBpbnRlcmVz
dDogUy4gV2F1Z2ggaGFzIG5vdGhpbmcgdG8gZGVjbGFyZS4gQ29uZmxpY3Qgb2YgaW50ZXJlc3Q6
IFAuIFdvb2RzZm9yZCBoYXMgbm90aGluZyB0byBkZWNsYXJlLiBDb25mbGljdCBvZiBpbnRlcmVz
dDogUy4gR3JhemlhZGlvIGhhcyBub3RoaW5nIHRvIGRlY2xhcmUuIENvbmZsaWN0IG9mIGludGVy
ZXN0OiBNLiBQb3dlciBoYXMgbm90aGluZyB0byBkZWNsYXJlLiBDb25mbGljdCBvZiBpbnRlcmVz
dDogQS5KLiBTaW1wc29uIGhhcyBub3RoaW5nIHRvIGRlY2xhcmUuIENvbmZsaWN0IG9mIGludGVy
ZXN0OiBQLiBLdW1hciBoYXMgbm90aGluZyB0byBkZWNsYXJlLiBDb25mbGljdCBvZiBpbnRlcmVz
dDogSy4gRWFzdGhhbSBoYXMgbm90aGluZyB0byBkZWNsYXJlLiBDb25mbGljdCBvZiBpbnRlcmVz
dDogTS4gQnJvZGxpZSByZXBvcnRzIGdyYW50cyBhbmQgc3BlYWtlciBmZWVzIHBhaWQgdG8gTmV3
Y2FzdGxlIFVuaXZlcnNpdHkgZnJvbSBSb2NoZSBEaWFnbm9zdGljcyBkdXJpbmcgdGhlIGNvbmR1
Y3Qgb2YgdGhlIHN0dWR5OyBhbmQgZ3JhbnRzIGZyb20gUGZpemVyLCBzcGVha2VyIGZlZXMgcGFp
ZCB0byBOZXdjYXN0bGUgVW5pdmVyc2l0eSBmcm9tIE5vdmFydGlzIGFuZCBURVZBLCBhbmQgdHJh
dmVsIGV4cGVuc2VzIGZvciBlZHVjYXRpb25hbCBtZWV0aW5ncyBmcm9tIEJvZWhyaW5nZXIgSW5n
ZWxoZWltIGFuZCBWZXJ0ZXggUGhhcm1hY2V1dGljYWxzLCBvdXRzaWRlIHRoZSBzdWJtaXR0ZWQg
d29yay48L2N1c3RvbTI+PGVsZWN0cm9uaWMtcmVzb3VyY2UtbnVtPjEwLjExODMvMjMxMjA1NDEu
MDAwMTgtMjAyMDwvZWxlY3Ryb25pYy1yZXNvdXJjZS1udW0+PHJlbW90ZS1kYXRhYmFzZS1uYW1l
PlB1Yk1lZDwvcmVtb3RlLWRhdGFiYXNlLW5hbWU+PHJlbW90ZS1kYXRhYmFzZS1wcm92aWRlcj5O
TE08L3JlbW90ZS1kYXRhYmFzZS1wcm92aWRlcj48bGFuZ3VhZ2U+ZW5nPC9sYW5ndWFnZT48L3Jl
Y29yZD48L0NpdGU+PENpdGU+PEF1dGhvcj5CYW5lcmplZTwvQXV0aG9yPjxZZWFyPjIwMTg8L1ll
YXI+PFJlY051bT4yMzwvUmVjTnVtPjxyZWNvcmQ+PHJlYy1udW1iZXI+MjM8L3JlYy1udW1iZXI+
PGZvcmVpZ24ta2V5cz48a2V5IGFwcD0iRU4iIGRiLWlkPSJwemVzZGVlMDhkcGR2N2VyZnByeHp6
NTVwNTJ0c3NkYWY1ZHYiIHRpbWVzdGFtcD0iMTY0MjU5OTkwNiI+MjM8L2tleT48L2ZvcmVpZ24t
a2V5cz48cmVmLXR5cGUgbmFtZT0iSm91cm5hbCBBcnRpY2xlIj4xNzwvcmVmLXR5cGU+PGNvbnRy
aWJ1dG9ycz48YXV0aG9ycz48YXV0aG9yPkJhbmVyamVlLCBELjwvYXV0aG9yPjxhdXRob3I+S2Fu
d2FyLCBOLjwvYXV0aG9yPjxhdXRob3I+SGFzc2FuLCBGLjwvYXV0aG9yPjxhdXRob3I+RXNzbXll
ciwgQy48L2F1dGhvcj48YXV0aG9yPlNlbHZhcmFuZ2FuLCBSLjwvYXV0aG9yPjwvYXV0aG9ycz48
L2NvbnRyaWJ1dG9ycz48YXV0aC1hZGRyZXNzPkRlcGFydG1lbnQgb2YgUGF0aG9sb2d5IGFuZCBM
YWJvcmF0b3J5IE1lZGljaW5lLCBDaGlsZHJlbiZhcG9zO3MgTWVyY3kgSG9zcGl0YWwsIEthbnNh
cyBDaXR5LCBNaXNzb3VyaSwgVVNBLi8vRGVwYXJ0bWVudCBvZiBQYXRob2xvZ3kgYW5kIExhYm9y
YXRvcnkgTWVkaWNpbmUsIFNhaW50IEx1a2UmYXBvcztzIEhvc3BpdGFsLCBLYW5zYXMgQ2l0eSwg
TWlzc291cmksIFVTQS4vL0RlcGFydG1lbnQgb2YgUGF0aG9sb2d5IGFuZCBMYWJvcmF0b3J5IE1l
ZGljaW5lLCBDaGlsZHJlbiZhcG9zO3MgTWVyY3kgSG9zcGl0YWwsIEthbnNhcyBDaXR5LCBNaXNz
b3VyaSwgVVNBIHJzZWx2YXJhbmdhbkBjbWguZWR1LjwvYXV0aC1hZGRyZXNzPjx0aXRsZXM+PHRp
dGxlPkNvbXBhcmlzb24gb2Ygc2l4IHNhbXBsZS10by1hbnN3ZXIgaW5mbHVlbnphIEEvQiBhbmQg
cmVzcGlyYXRvcnkgc3luY3l0aWFsIHZpcnVzIG51Y2xlaWMgYWNpZCBhbXBsaWZpY2F0aW9uIGFz
c2F5cyB1c2luZyByZXNwaXJhdG9yeSBzcGVjaW1lbnMgZnJvbSBjaGlsZHJlbj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ZTAwOTMwLTE4PC9wYWdlcz48dm9sdW1lPjU2PC92b2x1bWU+PG51bWJl
cj4xMTwvbnVtYmVyPjxlZGl0aW9uPjIwMTgvMDkvMDc8L2VkaXRpb24+PGtleXdvcmRzPjxrZXl3
b3JkPkNoaWxkLy9DaGlsZCwgUHJlc2Nob29sLy9IdW1hbnMvL0luZmFudC8vSW5mbHVlbnphIEEg
dmlydXMvY2xhc3NpZmljYXRpb24vZ2VuZXRpY3MvKmlzb2xhdGlvbiAmYW1wOyBwdXJpZmljYXRp
b24vL0luZmx1ZW56YSBCIHZpcnVzL2NsYXNzaWZpY2F0aW9uL2dlbmV0aWNzLyppc29sYXRpb24g
JmFtcDsgcHVyaWZpY2F0aW9uLy9JbmZsdWVuemEsIEh1bWFuLypkaWFnbm9zaXMvL05hc29waGFy
eW54L3Zpcm9sb2d5Ly9OdWNsZWljIEFjaWQgQW1wbGlmaWNhdDwva2V5d29yZD48L2tleXdvcmRz
PjxkYXRlcz48eWVhcj4yMDE4PC95ZWFyPjxwdWItZGF0ZXM+PGRhdGU+Tm92PC9kYXRlPjwvcHVi
LWRhdGVzPjwvZGF0ZXM+PGlzYm4+MDA5NS0xMTM3IChQcmludCkvLzAwOTUtMTEzNzwvaXNibj48
YWNjZXNzaW9uLW51bT4zMDE4NTUwODwvYWNjZXNzaW9uLW51bT48d29yay10eXBlPkpvdXJuYWwg
QXJ0aWNsZTwvd29yay10eXBlPjx1cmxzPjwvdXJscz48Y3VzdG9tMj5QTUM2MjA0Njg2PC9jdXN0
b20yPjxlbGVjdHJvbmljLXJlc291cmNlLW51bT4xMC4xMTI4L2pjbS4wMDkzMC0xODwvZWxlY3Ry
b25pYy1yZXNvdXJjZS1udW0+PHJlbW90ZS1kYXRhYmFzZS1uYW1lPlB1Yk1lZDwvcmVtb3RlLWRh
dGFiYXNlLW5hbWU+PHJlbW90ZS1kYXRhYmFzZS1wcm92aWRlcj5OTE08L3JlbW90ZS1kYXRhYmFz
ZS1wcm92aWRlcj48bGFuZ3VhZ2U+ZW5nPC9sYW5ndWFnZT48L3JlY29yZD48L0NpdGU+PENpdGU+
PEF1dGhvcj5CYW5lcmplZTwvQXV0aG9yPjxZZWFyPjIwMTk8L1llYXI+PFJlY051bT4yNDwvUmVj
TnVtPjxyZWNvcmQ+PHJlYy1udW1iZXI+MjQ8L3JlYy1udW1iZXI+PGZvcmVpZ24ta2V5cz48a2V5
IGFwcD0iRU4iIGRiLWlkPSJwemVzZGVlMDhkcGR2N2VyZnByeHp6NTVwNTJ0c3NkYWY1ZHYiIHRp
bWVzdGFtcD0iMTY0MjU5OTkwNiI+MjQ8L2tleT48L2ZvcmVpZ24ta2V5cz48cmVmLXR5cGUgbmFt
ZT0iSm91cm5hbCBBcnRpY2xlIj4xNzwvcmVmLXR5cGU+PGNvbnRyaWJ1dG9ycz48YXV0aG9ycz48
YXV0aG9yPkJhbmVyamVlLCBELjwvYXV0aG9yPjxhdXRob3I+S2Fud2FyLCBOLjwvYXV0aG9yPjxh
dXRob3I+SGFzc2FuLCBGLjwvYXV0aG9yPjxhdXRob3I+TGFua2FjaGFuZHJhLCBLLjwvYXV0aG9y
PjxhdXRob3I+U2VsdmFyYW5nYW4sIFIuPC9hdXRob3I+PC9hdXRob3JzPjwvY29udHJpYnV0b3Jz
PjxhdXRoLWFkZHJlc3M+RGVwYXJ0bWVudCBvZiBQYXRob2xvZ3kgYW5kIExhYm9yYXRvcnkgTWVk
aWNpbmUsIENoaWxkcmVuJmFwb3M7cyBNZXJjeSBIb3NwaXRhbCwgS2Fuc2FzIENpdHksIE1pc3Nv
dXJpLCBVU0EuIEVsZWN0cm9uaWMgYWRkcmVzczogZGJhbmVyamVlQGNtaC5lZHUuLy9EZXBhcnRt
ZW50IG9mIFBhdGhvbG9neSBhbmQgTGFib3JhdG9yeSBNZWRpY2luZSwgQ2hpbGRyZW4mYXBvcztz
IE1lcmN5IEhvc3BpdGFsLCBLYW5zYXMgQ2l0eSwgTWlzc291cmksIFVTQS4vL0RlcGFydG1lbnQg
b2YgUGF0aG9sb2d5IGFuZCBMYWJvcmF0b3J5IE1lZGljaW5lLCBUcnVtYW4gTWVkaWNhbCBDZW50
ZXIsIEthbnNhcyBDaXR5LCBNaXNzb3VyaSwgVVNBLjwvYXV0aC1hZGRyZXNzPjx0aXRsZXM+PHRp
dGxlPkNvbXBhcmF0aXZlIGFuYWx5c2lzIG9mIGZvdXIgc2FtcGxlLXRvLWFuc3dlciBpbmZsdWVu
emEgQS9CIGFuZCBSU1YgbnVjbGVpYyBhY2lkIGFtcGxpZmljYXRpb24gYXNzYXlzIHVzaW5nIGFk
dWx0IHJlc3BpcmF0b3J5IHNwZWNpbWVucz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OS0xMzwvcGFnZXM+PHZvbHVtZT4xMTg8L3Zv
bHVtZT48ZWRpdGlvbj4yMDE5LzA3LzE2PC9lZGl0aW9uPjxrZXl3b3Jkcz48a2V5d29yZD5BZG9s
ZXNjZW50Ly9BZHVsdC8vQWdlZC8vQWdlZCwgODAgYW5kIG92ZXIvL0ZlbWFsZS8vSHVtYW5zLy9J
bmZsdWVuemEgQSB2aXJ1cy9nZW5ldGljcy8qaXNvbGF0aW9uICZhbXA7IHB1cmlmaWNhdGlvbi8v
SW5mbHVlbnphIEIgdmlydXMvZ2VuZXRpY3MvKmlzb2xhdGlvbiAmYW1wOyBwdXJpZmljYXRpb24v
L0luZmx1ZW56YSwgSHVtYW4vKmRpYWdub3Npcy8vTWFsZS8vTWlkZGxlIEFnZWQvL05hc29waGFy
eW54Lyp2aXJvbG9neS8vTnVjbGVpYyBBY2lkIEE8L2tleXdvcmQ+PC9rZXl3b3Jkcz48ZGF0ZXM+
PHllYXI+MjAxOTwveWVhcj48cHViLWRhdGVzPjxkYXRlPlNlcDwvZGF0ZT48L3B1Yi1kYXRlcz48
L2RhdGVzPjxpc2JuPjEzODYtNjUzMjwvaXNibj48YWNjZXNzaW9uLW51bT4zMTMwMjQ3OTwvYWNj
ZXNzaW9uLW51bT48d29yay10eXBlPkpvdXJuYWwgQXJ0aWNsZTwvd29yay10eXBlPjx1cmxzPjwv
dXJscz48ZWxlY3Ryb25pYy1yZXNvdXJjZS1udW0+MTAuMTAxNi9qLmpjdi4yMDE5LjA3LjAwMzwv
ZWxlY3Ryb25pYy1yZXNvdXJjZS1udW0+PHJlbW90ZS1kYXRhYmFzZS1uYW1lPlB1Yk1lZDwvcmVt
b3RlLWRhdGFiYXNlLW5hbWU+PHJlbW90ZS1kYXRhYmFzZS1wcm92aWRlcj5OTE08L3JlbW90ZS1k
YXRhYmFzZS1wcm92aWRlcj48bGFuZ3VhZ2U+ZW5nPC9sYW5ndWFnZT48L3JlY29yZD48L0NpdGU+
PENpdGU+PEF1dGhvcj5HaWJzb248L0F1dGhvcj48WWVhcj4yMDE3PC9ZZWFyPjxSZWNOdW0+MjU8
L1JlY051bT48cmVjb3JkPjxyZWMtbnVtYmVyPjI1PC9yZWMtbnVtYmVyPjxmb3JlaWduLWtleXM+
PGtleSBhcHA9IkVOIiBkYi1pZD0icHplc2RlZTA4ZHBkdjdlcmZwcnh6ejU1cDUydHNzZGFmNWR2
IiB0aW1lc3RhbXA9IjE2NDI1OTk5MDYiPjI1PC9rZXk+PC9mb3JlaWduLWtleXM+PHJlZi10eXBl
IG5hbWU9IkpvdXJuYWwgQXJ0aWNsZSI+MTc8L3JlZi10eXBlPjxjb250cmlidXRvcnM+PGF1dGhv
cnM+PGF1dGhvcj5HaWJzb24sIEouPC9hdXRob3I+PGF1dGhvcj5TY2hlY2h0ZXItUGVya2lucywg
RS4gTS48L2F1dGhvcj48YXV0aG9yPk1pdGNoZWxsLCBQLjwvYXV0aG9yPjxhdXRob3I+TWFjZSwg
Uy48L2F1dGhvcj48YXV0aG9yPlRpYW4sIFkuPC9hdXRob3I+PGF1dGhvcj5XaWxsaWFtcywgSy48
L2F1dGhvcj48YXV0aG9yPkx1bywgUi48L2F1dGhvcj48YXV0aG9yPlllbi1MaWViZXJtYW4sIEIu
PC9hdXRob3I+PC9hdXRob3JzPjwvY29udHJpYnV0b3JzPjxhdXRoLWFkZHJlc3M+RGVwYXJ0bWVu
dCBvZiBDbGluaWNhbCBTY2llbmNlcywgVW5pdmVyc2l0eSBvZiBDZW50cmFsIEZsb3JpZGEgQ29s
bGVnZSBvZiBNZWRpY2luZSwgVW5pdGVkIFN0YXRlcy4gRWxlY3Ryb25pYyBhZGRyZXNzOiBqZ2li
c29uQG1haWwudWNmLmVkdS4vL0RlcGFydG1lbnQgb2YgRW1lcmdlbmN5IE1lZGljaW5lLCBCb3N0
b24gTWVkaWNhbCBDZW50ZXIsIEJvc3RvbiBVbml2ZXJzaXR5IFNjaG9vbCBvZiBNZWRpY2luZSwg
VW5pdGVkIFN0YXRlcy4vL0NsZXZlbGFuZCBDbGluaWMsIEVtZXJnZW5jeSBEZXBhcnRtZW50ICZh
bXA7IERlcGFydG1lbnQgb2YgTGFib3JhdG9yeSBNZWRpY2luZSwgVW5pdGVkIFN0YXRlcy4vL1Jv
Y2hlIE1vbGVjdWxhciBTeXN0ZW1zLCBVbml0ZWQgU3RhdGVzLjwvYXV0aC1hZGRyZXNzPjx0aXRs
ZXM+PHRpdGxlPk11bHRpLWNlbnRlciBldmFsdWF0aW9uIG9mIHRoZSBjb2JhcyjCrikgTGlhdCjC
rikgSW5mbHVlbnphIEEvQiAmYW1wOyBSU1YgYXNzYXkgZm9yIHJhcGlkIHBvaW50IG9mIGNhcmUg
ZGlhZ25vc2l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1LTk8L3BhZ2VzPjx2b2x1bWU+OTU8L3ZvbHVtZT48ZWRpdGlvbj4yMDE3
LzA4LzE5PC9lZGl0aW9uPjxrZXl3b3Jkcz48a2V5d29yZD5BZG9sZXNjZW50Ly9BZHVsdC8vQWdl
ZC8vQ2hpbGQvL0ZlbWFsZS8vSHVtYW5zLy9JbmZsdWVuemEgQSB2aXJ1cy9nZW5ldGljcy9pc29s
YXRpb24gJmFtcDsgcHVyaWZpY2F0aW9uLy9JbmZsdWVuemEgQiB2aXJ1cy9nZW5ldGljcy9pc29s
YXRpb24gJmFtcDsgcHVyaWZpY2F0aW9uLy9JbmZsdWVuemEsIEh1bWFuL2NsYXNzaWZpY2F0aW9u
LypkaWFnbm9zaXMvZXBpZGVtaW9sb2d5Lyp2aXJvbG9neS8vTWFsZS8vTWlkZGxlIEFnZWQvL01v
bGVjdWxhciBEaWE8L2tleXdvcmQ+PC9rZXl3b3Jkcz48ZGF0ZXM+PHllYXI+MjAxNzwveWVhcj48
cHViLWRhdGVzPjxkYXRlPk9jdDwvZGF0ZT48L3B1Yi1kYXRlcz48L2RhdGVzPjxpc2JuPjEzODYt
NjUzMjwvaXNibj48YWNjZXNzaW9uLW51bT4yODgxODY5MTwvYWNjZXNzaW9uLW51bT48d29yay10
eXBlPkpvdXJuYWwgQXJ0aWNsZTwvd29yay10eXBlPjx1cmxzPjwvdXJscz48ZWxlY3Ryb25pYy1y
ZXNvdXJjZS1udW0+MTAuMTAxNi9qLmpjdi4yMDE3LjA4LjAwNDwvZWxlY3Ryb25pYy1yZXNvdXJj
ZS1udW0+PHJlbW90ZS1kYXRhYmFzZS1uYW1lPlB1Yk1lZDwvcmVtb3RlLWRhdGFiYXNlLW5hbWU+
PHJlbW90ZS1kYXRhYmFzZS1wcm92aWRlcj5OTE08L3JlbW90ZS1kYXRhYmFzZS1wcm92aWRlcj48
bGFuZ3VhZ2U+ZW5nPC9sYW5ndWFnZT48L3JlY29yZD48L0NpdGU+PENpdGU+PEF1dGhvcj5Hb3Nl
cnQ8L0F1dGhvcj48WWVhcj4yMDE5PC9ZZWFyPjxSZWNOdW0+MjY8L1JlY051bT48cmVjb3JkPjxy
ZWMtbnVtYmVyPjI2PC9yZWMtbnVtYmVyPjxmb3JlaWduLWtleXM+PGtleSBhcHA9IkVOIiBkYi1p
ZD0icHplc2RlZTA4ZHBkdjdlcmZwcnh6ejU1cDUydHNzZGFmNWR2IiB0aW1lc3RhbXA9IjE2NDI1
OTk5MDYiPjI2PC9rZXk+PC9mb3JlaWduLWtleXM+PHJlZi10eXBlIG5hbWU9IkpvdXJuYWwgQXJ0
aWNsZSI+MTc8L3JlZi10eXBlPjxjb250cmlidXRvcnM+PGF1dGhvcnM+PGF1dGhvcj5Hb3NlcnQs
IFIuPC9hdXRob3I+PGF1dGhvcj5OYWVnZWxlLCBLLjwvYXV0aG9yPjxhdXRob3I+SGlyc2NoLCBI
LiBILjwvYXV0aG9yPjwvYXV0aG9ycz48L2NvbnRyaWJ1dG9ycz48YXV0aC1hZGRyZXNzPkRpdmlz
aW9uIG9mIEluZmVjdGlvbiBEaWFnbm9zdGljcywgRGVwYXJ0bWVudCBCaW9tZWRpY2luZSwgSGF1
cyBQZXRlcnNwbGF0eiwgVW5pdmVyc2l0eSBvZiBCYXNlbCwgQmFzZWwsIFN3aXR6ZXJsYW5kLi8v
VHJhbnNwbGFudGF0aW9uIGFuZCBDbGluaWNhbCBWaXJvbG9neSwgRGVwYXJ0bWVudCBCaW9tZWRp
Y2luZSwgSGF1cyBQZXRlcnNwbGF0eiwgVW5pdmVyc2l0eSBvZiBCYXNlbCwgQmFzZWwsIFN3aXR6
ZXJsYW5kLi8vSW5mZWN0aW91cyBEaXNlYXNlcyBhbmQgSG9zcGl0YWwgRXBpZGVtaW9sb2d5LCBV
bml2ZXJzaXR5IEhvc3BpdGFsIEJhc2VsLCBCYXNlbCwgU3dpdHplcmxhbmQuPC9hdXRoLWFkZHJl
c3M+PHRpdGxlcz48dGl0bGU+Q29tcGFyaW5nIHRoZSBDb2JhcyBMaWF0IEluZmx1ZW56YSBBL0Ig
YW5kIHJlc3BpcmF0b3J5IHN5bmN5dGlhbCB2aXJ1cyBhc3NheSB3aXRoIG11bHRpcGxleCBudWNs
ZWljIGFjaWQgdGVzdGluZzwvdGl0bGU+PHNlY29uZGFyeS10aXRsZT5KIE1lZCBWaXJvbDwvc2Vj
b25kYXJ5LXRpdGxlPjxhbHQtdGl0bGU+Sm91cm5hbCBvZiBtZWRpY2FsIHZpcm9sb2d5PC9hbHQt
dGl0bGU+PC90aXRsZXM+PHBlcmlvZGljYWw+PGZ1bGwtdGl0bGU+SiBNZWQgVmlyb2w8L2Z1bGwt
dGl0bGU+PGFiYnItMT5Kb3VybmFsIG9mIG1lZGljYWwgdmlyb2xvZ3k8L2FiYnItMT48L3Blcmlv
ZGljYWw+PGFsdC1wZXJpb2RpY2FsPjxmdWxsLXRpdGxlPkogTWVkIFZpcm9sPC9mdWxsLXRpdGxl
PjxhYmJyLTE+Sm91cm5hbCBvZiBtZWRpY2FsIHZpcm9sb2d5PC9hYmJyLTE+PC9hbHQtcGVyaW9k
aWNhbD48cGFnZXM+NTgyLTU4NzwvcGFnZXM+PHZvbHVtZT45MTwvdm9sdW1lPjxudW1iZXI+NDwv
bnVtYmVyPjxlZGl0aW9uPjIwMTgvMTAvMjM8L2VkaXRpb24+PGtleXdvcmRzPjxrZXl3b3JkPkFk
b2xlc2NlbnQvL0FkdWx0Ly9BZ2VkLy9BZ2VkLCA4MCBhbmQgb3Zlci8vQ2hpbGQvL0NoaWxkLCBQ
cmVzY2hvb2wvL0RpYWdub3N0aWMgVGVzdHMsIFJvdXRpbmUvKm1ldGhvZHMvL0ZlbWFsZS8vSHVt
YW5zLy9JbmZhbnQvL0luZmx1ZW56YSBBIHZpcnVzLyppc29sYXRpb24gJmFtcDsgcHVyaWZpY2F0
aW9uLy9JbmZsdWVuemEgQiB2aXJ1cy8qaXNvbGF0aW9uICZhbXA7IHB1cmlmaWNhdGlvbi8vSW5m
bHVlbnphLCBIdW1hbi8qZGlhZ25vc2lzLy9NYWxlLzwva2V5d29yZD48L2tleXdvcmRzPjxkYXRl
cz48eWVhcj4yMDE5PC95ZWFyPjxwdWItZGF0ZXM+PGRhdGU+QXByPC9kYXRlPjwvcHViLWRhdGVz
PjwvZGF0ZXM+PGlzYm4+MDE0Ni02NjE1IChQcmludCkvLzAxNDYtNjYxNTwvaXNibj48YWNjZXNz
aW9uLW51bT4zMDM0NTUyNDwvYWNjZXNzaW9uLW51bT48d29yay10eXBlPkpvdXJuYWwgQXJ0aWNs
ZTwvd29yay10eXBlPjx1cmxzPjwvdXJscz48Y3VzdG9tMj5QTUM3MTY2OTk3PC9jdXN0b20yPjxl
bGVjdHJvbmljLXJlc291cmNlLW51bT4xMC4xMDAyL2ptdi4yNTM0NDwvZWxlY3Ryb25pYy1yZXNv
dXJjZS1udW0+PHJlbW90ZS1kYXRhYmFzZS1uYW1lPlB1Yk1lZDwvcmVtb3RlLWRhdGFiYXNlLW5h
bWU+PHJlbW90ZS1kYXRhYmFzZS1wcm92aWRlcj5OTE08L3JlbW90ZS1kYXRhYmFzZS1wcm92aWRl
cj48bGFuZ3VhZ2U+ZW5nPC9sYW5ndWFnZT48L3JlY29yZD48L0NpdGU+PENpdGU+PEF1dGhvcj5M
ZW9uYXJkaTwvQXV0aG9yPjxZZWFyPjIwMTk8L1llYXI+PFJlY051bT4yNzwvUmVjTnVtPjxyZWNv
cmQ+PHJlYy1udW1iZXI+Mjc8L3JlYy1udW1iZXI+PGZvcmVpZ24ta2V5cz48a2V5IGFwcD0iRU4i
IGRiLWlkPSJwemVzZGVlMDhkcGR2N2VyZnByeHp6NTVwNTJ0c3NkYWY1ZHYiIHRpbWVzdGFtcD0i
MTY0MjU5OTkwNiI+Mjc8L2tleT48L2ZvcmVpZ24ta2V5cz48cmVmLXR5cGUgbmFtZT0iSm91cm5h
bCBBcnRpY2xlIj4xNzwvcmVmLXR5cGU+PGNvbnRyaWJ1dG9ycz48YXV0aG9ycz48YXV0aG9yPkxl
b25hcmRpLCBHLiBQLjwvYXV0aG9yPjwvYXV0aG9ycz48L2NvbnRyaWJ1dG9ycz48YXV0aC1hZGRy
ZXNzPlZpcm9sb2d5IGFuZCBNb2xlY3VsYXIgUGF0aG9sb2d5IExhYm9yYXRvcnksIERlcGFydG1l
bnQgb2YgUGF0aG9sb2d5ICZhbXA7IExhYnMsIE5hc3NhdSBVbml2ZXJzaXR5IE1lZGljYWwgQ2Vu
dGVyLCBFYXN0IE1lYWRvdywgTmV3IFlvcmssIFVTQSwgbGVvbmFyZGlAbnVtYy5lZHUuPC9hdXRo
LWFkZHJlc3M+PHRpdGxlcz48dGl0bGU+RXZhbHVhdGlvbiBvZiByYXBpZCwgbW9sZWN1bGFyLWJh
c2VkIGFzc2F5cyBmb3IgdGhlIGRldGVjdGlvbiBvZiByZXNwaXJhdG9yeSBzeW5jeXRpYWwgdmly
dXM8L3RpdGxlPjxzZWNvbmRhcnktdGl0bGU+SW50ZXJ2aXJvbG9neTwvc2Vjb25kYXJ5LXRpdGxl
PjxhbHQtdGl0bGU+SW50ZXJ2aXJvbG9neTwvYWx0LXRpdGxlPjwvdGl0bGVzPjxwZXJpb2RpY2Fs
PjxmdWxsLXRpdGxlPkludGVydmlyb2xvZ3k8L2Z1bGwtdGl0bGU+PGFiYnItMT5JbnRlcnZpcm9s
b2d5PC9hYmJyLTE+PC9wZXJpb2RpY2FsPjxhbHQtcGVyaW9kaWNhbD48ZnVsbC10aXRsZT5JbnRl
cnZpcm9sb2d5PC9mdWxsLXRpdGxlPjxhYmJyLTE+SW50ZXJ2aXJvbG9neTwvYWJici0xPjwvYWx0
LXBlcmlvZGljYWw+PHBhZ2VzPjExMi0xMTU8L3BhZ2VzPjx2b2x1bWU+NjI8L3ZvbHVtZT48bnVt
YmVyPjMtNDwvbnVtYmVyPjxlZGl0aW9uPjIwMTkvMDkvMjM8L2VkaXRpb24+PGtleXdvcmRzPjxr
ZXl3b3JkPkFkb2xlc2NlbnQvL0FkdWx0Ly9BZ2VkLy9BZ2VkLCA4MCBhbmQgb3Zlci8vQ2hpbGQv
L0NoaWxkLCBQcmVzY2hvb2wvL0h1bWFucy8vSW5mYW50Ly9JbmZhbnQsIE5ld2Jvcm4vL01pZGRs
ZSBBZ2VkLy9Nb2xlY3VsYXIgRGlhZ25vc3RpYyBUZWNobmlxdWVzLyptZXRob2RzLy9OYXNvcGhh
cnlueC92aXJvbG9neS8vUG9pbnQtb2YtQ2FyZSBUZXN0aW5nLy9SZXNwaXJhdG9yeSBTeW5jeXRp
YWwgVmlydXMgSW5mZWN0aW9ucy8qZGlhZ25vc2lzLy88L2tleXdvcmQ+PC9rZXl3b3Jkcz48ZGF0
ZXM+PHllYXI+MjAxOTwveWVhcj48L2RhdGVzPjxpc2JuPjAzMDAtNTUyNjwvaXNibj48YWNjZXNz
aW9uLW51bT4zMTU0Mjc4NTwvYWNjZXNzaW9uLW51bT48d29yay10eXBlPkpvdXJuYWwgQXJ0aWNs
ZTwvd29yay10eXBlPjx1cmxzPjwvdXJscz48ZWxlY3Ryb25pYy1yZXNvdXJjZS1udW0+MTAuMTE1
OS8wMDA1MDI5OTU8L2VsZWN0cm9uaWMtcmVzb3VyY2UtbnVtPjxyZW1vdGUtZGF0YWJhc2UtbmFt
ZT5QdWJNZWQ8L3JlbW90ZS1kYXRhYmFzZS1uYW1lPjxyZW1vdGUtZGF0YWJhc2UtcHJvdmlkZXI+
TkxNPC9yZW1vdGUtZGF0YWJhc2UtcHJvdmlkZXI+PGxhbmd1YWdlPmVuZzwvbGFuZ3VhZ2U+PC9y
ZWNvcmQ+PC9DaXRlPjxDaXRlPjxBdXRob3I+VmVyYmFrZWw8L0F1dGhvcj48WWVhcj4yMDIwPC9Z
ZWFyPjxSZWNOdW0+Mjg8L1JlY051bT48cmVjb3JkPjxyZWMtbnVtYmVyPjI4PC9yZWMtbnVtYmVy
Pjxmb3JlaWduLWtleXM+PGtleSBhcHA9IkVOIiBkYi1pZD0icHplc2RlZTA4ZHBkdjdlcmZwcnh6
ejU1cDUydHNzZGFmNWR2IiB0aW1lc3RhbXA9IjE2NDI1OTk5MDYiPjI4PC9rZXk+PC9mb3JlaWdu
LWtleXM+PHJlZi10eXBlIG5hbWU9IkpvdXJuYWwgQXJ0aWNsZSI+MTc8L3JlZi10eXBlPjxjb250
cmlidXRvcnM+PGF1dGhvcnM+PGF1dGhvcj5WZXJiYWtlbCwgSi4gWS48L2F1dGhvcj48YXV0aG9y
Pk1hdGhlZXVzc2VuLCBWLjwvYXV0aG9yPjxhdXRob3I+TG9lbnMsIEsuPC9hdXRob3I+PGF1dGhv
cj5LdWlqc3Rlcm1hbnMsIE0uPC9hdXRob3I+PGF1dGhvcj5Hb29zc2VucywgSC48L2F1dGhvcj48
YXV0aG9yPklldmVuLCBNLjwvYXV0aG9yPjxhdXRob3I+QnV0bGVyLCBDLiBDLjwvYXV0aG9yPjwv
YXV0aG9ycz48L2NvbnRyaWJ1dG9ycz48YXV0aC1hZGRyZXNzPk5JSFIgQ29tbXVuaXR5IEhlYWx0
aGNhcmUgTUlDLCBOdWZmaWVsZCBEZXBhcnRtZW50IG9mIFByaW1hcnkgQ2FyZSBIZWFsdGggU2Np
ZW5jZXMsIFVuaXZlcnNpdHkgb2YgT3hmb3JkLCBXb29kc3RvY2sgUm9hZCwgT3hmb3JkLCBPeGZv
cmRzaGlyZSwgT1gyNkdHLCBVSy4gamFuLnZlcmJha2VsQHBoYy5veC5hYy51ay4vL0RlcGFydG1l
bnQgb2YgUHVibGljIEhlYWx0aCBhbmQgUHJpbWFyeSBDYXJlLCBLVSBMZXV2ZW4sIEthcHVjaWpu
ZW52b2VyIDMzLCAzMDAwLCBMZXV2ZW4sIEJlbGdpdW0uIGphbi52ZXJiYWtlbEBwaGMub3guYWMu
dWsuLy9OdWZmaWVsZCBEZXBhcnRtZW50IG9mIFByaW1hcnkgQ2FyZSBIZWFsdGggU2NpZW5jZXMs
IFVuaXZlcnNpdHkgb2YgT3hmb3JkLCBXb29kc3RvY2sgUm9hZCwgT3hmb3JkLCBPeGZvcmRzaGly
ZSwgT1gyNkdHLCBVSy4gamFuLnZlcmJha2VsQHBoYy5veC5hYy51ay4vL0xhYm9yYXRvcnkgb2Yg
Q2xpbmljYWwgTWljcm9iaW9sb2d5LCBBbnR3ZXJwIFVuaXZlcnNpdHkgSG9zcGl0YWwsIEVkZWdl
bSwgQmVsZ2l1bS4vL0xhYm9yYXRvcnkgb2YgTWVkaWNhbCBNaWNyb2Jpb2xvZ3ksIFZhY2NpbmUg
JmFtcDsgSW5mZWN0aW91cyBEaXNlYXNlIEluc3RpdHV0ZSAoVkFYSU5GRUNUSU8pLCBVbml2ZXJz
aXR5IG9mIEFudHdlcnAsIEFudHdlcnAsIEJlbGdpdW0uLy9OSUhSIENvbW11bml0eSBIZWFsdGhj
YXJlIE1JQywgTnVmZmllbGQgRGVwYXJ0bWVudCBvZiBQcmltYXJ5IENhcmUgSGVhbHRoIFNjaWVu
Y2VzLCBVbml2ZXJzaXR5IG9mIE94Zm9yZCwgV29vZHN0b2NrIFJvYWQsIE94Zm9yZCwgT3hmb3Jk
c2hpcmUsIE9YMjZHRywgVUsuLy9EZXBhcnRtZW50IG9mIFB1YmxpYyBIZWFsdGggYW5kIFByaW1h
cnkgQ2FyZSwgS1UgTGV1dmVuLCBLYXB1Y2lqbmVudm9lciAzMywgMzAwMCwgTGV1dmVuLCBCZWxn
aXVtLjwvYXV0aC1hZGRyZXNzPjx0aXRsZXM+PHRpdGxlPlBlcmZvcm1hbmNlIGFuZCBlYXNlIG9m
IHVzZSBvZiBhIG1vbGVjdWxhciBwb2ludC1vZi1jYXJlIHRlc3QgZm9yIGluZmx1ZW56YSBBL0Ig
YW5kIFJTViBpbiBwYXRpZW50cyBwcmVzZW50aW5nIHRvIHByaW1hcnkgY2FyZTwvdGl0bGU+PHNl
Y29uZGFyeS10aXRsZT5FdXIgSiBDbGluIE1pY3JvYmlvbCBJbmZlY3QgRGlzPC9zZWNvbmRhcnkt
dGl0bGU+PGFsdC10aXRsZT5FdXJvcGVhbiBqb3VybmFsIG9mIGNsaW5pY2FsIG1pY3JvYmlvbG9n
eSAmYW1wOyBpbmZlY3Rpb3VzIGRpc2Vhc2VzIDogb2ZmaWNpYWwgcHVibGljYXRpb24gb2YgdGhl
IEV1cm9wZWFuIFNvY2lldHkgb2YgQ2xpbmljYWwgTWljcm9iaW9sb2d5PC9hbHQtdGl0bGU+PC90
aXRsZXM+PHBlcmlvZGljYWw+PGZ1bGwtdGl0bGU+RXVyIEogQ2xpbiBNaWNyb2Jpb2wgSW5mZWN0
IERpczwvZnVsbC10aXRsZT48YWJici0xPkV1cm9wZWFuIGpvdXJuYWwgb2YgY2xpbmljYWwgbWlj
cm9iaW9sb2d5ICZhbXA7IGluZmVjdGlvdXMgZGlzZWFzZXMgOiBvZmZpY2lhbCBwdWJsaWNhdGlv
biBvZiB0aGUgRXVyb3BlYW4gU29jaWV0eSBvZiBDbGluaWNhbCBNaWNyb2Jpb2xvZ3k8L2FiYnIt
MT48L3BlcmlvZGljYWw+PGFsdC1wZXJpb2RpY2FsPjxmdWxsLXRpdGxlPkV1ciBKIENsaW4gTWlj
cm9iaW9sIEluZmVjdCBEaXM8L2Z1bGwtdGl0bGU+PGFiYnItMT5FdXJvcGVhbiBqb3VybmFsIG9m
IGNsaW5pY2FsIG1pY3JvYmlvbG9neSAmYW1wOyBpbmZlY3Rpb3VzIGRpc2Vhc2VzIDogb2ZmaWNp
YWwgcHVibGljYXRpb24gb2YgdGhlIEV1cm9wZWFuIFNvY2lldHkgb2YgQ2xpbmljYWwgTWljcm9i
aW9sb2d5PC9hYmJyLTE+PC9hbHQtcGVyaW9kaWNhbD48cGFnZXM+MTQ1My0xNDYwPC9wYWdlcz48
dm9sdW1lPjM5PC92b2x1bWU+PG51bWJlcj44PC9udW1iZXI+PGVkaXRpb24+MjAyMC8wMy8xNzwv
ZWRpdGlvbj48a2V5d29yZHM+PGtleXdvcmQ+RWFzZS1vZi11c2UvL0luZmx1ZW56YS8vUGNyLy9Q
b2ludC1vZi1jYXJlLy9QcmltYXJ5IGNhcmUvL0RyLiBCdXRsZXIgYW5kIERyLiBWZXJiYWtlbCBy
ZXBvcnQgcmVjZWl2aW5nIGdyYW50IHN1cHBvcnQgZnJvbSBSb2NoZSBNb2xlY3VsYXIvL0RpYWdu
b3N0aWNzLiBObyBvdGhlciBwb3RlbnRpYWwgY29uZmxpY3Qgb2YgaW50ZXJlc3QgcmVsZXZhbnQg
dG8gdGhpcyBhcnRpY2xlIHdhcy8vcmVwb3J0ZWQuPC9rZXl3b3JkPjwva2V5d29yZHM+PGRhdGVz
Pjx5ZWFyPjIwMjA8L3llYXI+PHB1Yi1kYXRlcz48ZGF0ZT5BdWc8L2RhdGU+PC9wdWItZGF0ZXM+
PC9kYXRlcz48aXNibj4wOTM0LTk3MjMgKFByaW50KS8vMDkzNC05NzIzPC9pc2JuPjxhY2Nlc3Np
b24tbnVtPjMyMTcyMzY5PC9hY2Nlc3Npb24tbnVtPjx3b3JrLXR5cGU+Sm91cm5hbCBBcnRpY2xl
PC93b3JrLXR5cGU+PHVybHM+PC91cmxzPjxjdXN0b20yPlBNQzczNDM3Mjg8L2N1c3RvbTI+PGVs
ZWN0cm9uaWMtcmVzb3VyY2UtbnVtPjEwLjEwMDcvczEwMDk2LTAyMC0wMzg2MC01PC9lbGVjdHJv
bmljLXJlc291cmNlLW51bT48cmVtb3RlLWRhdGFiYXNlLW5hbWU+UHViTWVkPC9yZW1vdGUtZGF0
YWJhc2UtbmFtZT48cmVtb3RlLWRhdGFiYXNlLXByb3ZpZGVyPk5MTTwvcmVtb3RlLWRhdGFiYXNl
LXByb3ZpZGVyPjxsYW5ndWFnZT5lbmc8L2xhbmd1YWdlPjwvcmVjb3JkPjwvQ2l0ZT48L0VuZE5v
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BbGxlbjwvQXV0aG9yPjxZZWFyPjIwMjA8L1llYXI+PFJl
Y051bT4yMjwvUmVjTnVtPjxEaXNwbGF5VGV4dD4oMjItMjgpPC9EaXNwbGF5VGV4dD48cmVjb3Jk
PjxyZWMtbnVtYmVyPjIyPC9yZWMtbnVtYmVyPjxmb3JlaWduLWtleXM+PGtleSBhcHA9IkVOIiBk
Yi1pZD0icHplc2RlZTA4ZHBkdjdlcmZwcnh6ejU1cDUydHNzZGFmNWR2IiB0aW1lc3RhbXA9IjE2
NDI1OTk5MDYiPjIyPC9rZXk+PC9mb3JlaWduLWtleXM+PHJlZi10eXBlIG5hbWU9IkpvdXJuYWwg
QXJ0aWNsZSI+MTc8L3JlZi10eXBlPjxjb250cmlidXRvcnM+PGF1dGhvcnM+PGF1dGhvcj5BbGxl
biwgQS4gSi48L2F1dGhvcj48YXV0aG9yPkdvbnphbGV6LUNpc2NhciwgQS48L2F1dGhvcj48YXV0
aG9yPkxlbmRyZW0sIEMuPC9hdXRob3I+PGF1dGhvcj5TdWtsYW4sIEouPC9hdXRob3I+PGF1dGhv
cj5BbGxlbiwgSy48L2F1dGhvcj48YXV0aG9yPkJlbGwsIEEuPC9hdXRob3I+PGF1dGhvcj5CYXh0
ZXIsIEYuPC9hdXRob3I+PGF1dGhvcj5DcnVsbGV5LCBTLjwvYXV0aG9yPjxhdXRob3I+RmFpcmxp
ZSwgTC48L2F1dGhvcj48YXV0aG9yPkhhcmR5LCBELjwvYXV0aG9yPjxhdXRob3I+Sm9obnN0b24s
IEwuPC9hdXRob3I+PGF1dGhvcj5NY0tlbm5hLCBKLjwvYXV0aG9yPjxhdXRob3I+UmljaGFyZHMs
IE4uPC9hdXRob3I+PGF1dGhvcj5TaG92bGluLCBHLjwvYXV0aG9yPjxhdXRob3I+U2ltbWlzdGVy
LCBDLjwvYXV0aG9yPjxhdXRob3I+V2F1Z2gsIFMuPC9hdXRob3I+PGF1dGhvcj5Xb29kc2ZvcmQs
IFAuPC9hdXRob3I+PGF1dGhvcj5HcmF6aWFkaW8sIFMuPC9hdXRob3I+PGF1dGhvcj5Qb3dlciwg
TS48L2F1dGhvcj48YXV0aG9yPlNpbXBzb24sIEEuIEouPC9hdXRob3I+PGF1dGhvcj5LdW1hciwg
UC48L2F1dGhvcj48YXV0aG9yPkVhc3RoYW0sIEsuPC9hdXRob3I+PGF1dGhvcj5Ccm9kbGllLCBN
LjwvYXV0aG9yPjwvYXV0aG9ycz48L2NvbnRyaWJ1dG9ycz48YXV0aC1hZGRyZXNzPk5JSFIgTmV3
Y2FzdGxlIEluIFZpdHJvIERpYWdub3N0aWNzIENvLW9wZXJhdGl2ZSwgVHJhbnNsYXRpb25hbCBh
bmQgQ2xpbmljYWwgUmVzZWFyY2ggSW5zdGl0dXRlLCBOZXdjYXN0bGUgVW5pdmVyc2l0eSBhbmQg
TmV3Y2FzdGxlIHVwb24gVHluZSBIb3NwaXRhbHMgTkhTIEZvdW5kYXRpb24gVHJ1c3QsIE5ld2Nh
c3RsZSB1cG9uIFR5bmUsIFVLLi8vUGFlZGlhdHJpYyBSZXNlYXJjaCBVbml0LCBHcmVhdCBOb3J0
aCBDaGlsZHJlbiZhcG9zO3MgSG9zcGl0YWwsIE5ld2Nhc3RsZSB1cG9uIFR5bmUgSG9zcGl0YWxz
IE5IUyBGb3VuZGF0aW9uIFRydXN0LCBOZXdjYXN0bGUgdXBvbiBUeW5lLCBVSy4vL1NvdXRoIFR5
bmVzaWRlIGFuZCBTdW5kZXJsYW5kIE5IUyBGb3VuZGF0aW9uIFRydXN0LCBTdW5kZXJsYW5kLCBV
Sy4vL1BhdGhvbG9neSBEZXB0LCBHYXRlc2hlYWQgSGVhbHRoIE5IUyBGb3VuZGF0aW9uIFRydXN0
LCBHYXRlc2hlYWQsIFVLLi8vTWljcm9iaW9sb2d5IGFuZCBWaXJvbG9neSBEZXB0LCBGcmVlbWFu
IEhvc3BpdGFsLCBOZXdjYXN0bGUgdXBvbiBUeW5lIE5IUyBIb3NwaXRhbHMgRm91bmRhdGlvbiBU
cnVzdCwgTmV3Y2FzdGxlIHVwb24gVHluZSwgVUsuLy9QYWVkaWF0cmljIFJlc3BpcmF0b3J5IE1l
ZGljaW5lLCBHcmVhdCBOb3J0aCBDaGlsZHJlbiZhcG9zO3MgSG9zcGl0YWwsIE5ld2Nhc3RsZSB1
cG9uIFR5bmUgSG9zcGl0YWxzIE5IUyBGb3VuZGF0aW9uIFRydXN0LCBOZXdjYXN0bGUgdXBvbiBU
eW5lLCBVSy48L2F1dGgtYWRkcmVzcz48dGl0bGVzPjx0aXRsZT5EaWFnbm9zdGljIGFuZCBlY29u
b21pYyBldmFsdWF0aW9uIG9mIGEgcG9pbnQtb2YtY2FyZSB0ZXN0IGZvciByZXNwaXJhdG9yeSBz
eW5jeXRpYWwgdmlydXM8L3RpdGxlPjxzZWNvbmRhcnktdGl0bGU+RVJKIE9wZW4gUmVzPC9zZWNv
bmRhcnktdGl0bGU+PGFsdC10aXRsZT5FUkogb3BlbiByZXNlYXJjaDwvYWx0LXRpdGxlPjwvdGl0
bGVzPjxwZXJpb2RpY2FsPjxmdWxsLXRpdGxlPkVSSiBPcGVuIFJlczwvZnVsbC10aXRsZT48YWJi
ci0xPkVSSiBvcGVuIHJlc2VhcmNoPC9hYmJyLTE+PC9wZXJpb2RpY2FsPjxhbHQtcGVyaW9kaWNh
bD48ZnVsbC10aXRsZT5FUkogT3BlbiBSZXM8L2Z1bGwtdGl0bGU+PGFiYnItMT5FUkogb3BlbiBy
ZXNlYXJjaDwvYWJici0xPjwvYWx0LXBlcmlvZGljYWw+PHBhZ2VzPjAwMDE4LTIwMjA8L3BhZ2Vz
Pjx2b2x1bWU+Njwvdm9sdW1lPjxudW1iZXI+MzwvbnVtYmVyPjxlZGl0aW9uPjIwMjAvMDgvMjU8
L2VkaXRpb24+PGRhdGVzPjx5ZWFyPjIwMjA8L3llYXI+PHB1Yi1kYXRlcz48ZGF0ZT5KdWw8L2Rh
dGU+PC9wdWItZGF0ZXM+PC9kYXRlcz48aXNibj4yMzEyLTA1NDEgKFByaW50KS8vMjMxMi0wNTQx
PC9pc2JuPjxhY2Nlc3Npb24tbnVtPjMyODMyNTI5PC9hY2Nlc3Npb24tbnVtPjx3b3JrLXR5cGU+
Sm91cm5hbCBBcnRpY2xlPC93b3JrLXR5cGU+PHVybHM+PC91cmxzPjxjdXN0b20yPlBNQzc0MzAx
NDUgR29uemFsZXotQ2lzY2FyIGhhcyBub3RoaW5nIHRvIGRlY2xhcmUuIENvbmZsaWN0IG9mIGlu
dGVyZXN0OiBDLiBMZW5kcmVtIGhhcyBub3RoaW5nIHRvIGRlY2xhcmUuIENvbmZsaWN0IG9mIGlu
dGVyZXN0OiBKLiBTdWtsYW4gaGFzIG5vdGhpbmcgdG8gZGVjbGFyZS4gQ29uZmxpY3Qgb2YgaW50
ZXJlc3Q6IEsuIEFsbGVuIGhhcyBub3RoaW5nIHRvIGRlY2xhcmUuIENvbmZsaWN0IG9mIGludGVy
ZXN0OiBBLiBCZWxsIGhhcyBub3RoaW5nIHRvIGRlY2xhcmUuIENvbmZsaWN0IG9mIGludGVyZXN0
OiBGLiBCYXh0ZXIgaGFzIG5vdGhpbmcgdG8gZGVjbGFyZS4gQ29uZmxpY3Qgb2YgaW50ZXJlc3Q6
IFMuIENydWxsZXkgaGFzIG5vdGhpbmcgdG8gZGVjbGFyZS4gQ29uZmxpY3Qgb2YgaW50ZXJlc3Q6
IEwuIEZhaXJsaWUgaGFzIG5vdGhpbmcgdG8gZGVjbGFyZS4gQ29uZmxpY3Qgb2YgaW50ZXJlc3Q6
IEQuIEhhcmR5IGhhcyBub3RoaW5nIHRvIGRlY2xhcmUuIENvbmZsaWN0IG9mIGludGVyZXN0OiBM
LiBKb2huc3RvbiBoYXMgbm90aGluZyB0byBkZWNsYXJlLiBDb25mbGljdCBvZiBpbnRlcmVzdDog
Si4gTWNLZW5uYSBoYXMgbm90aGluZyB0byBkZWNsYXJlLiBDb25mbGljdCBvZiBpbnRlcmVzdDog
Ti4gUmljaGFyZHMgaGFzIG5vdGhpbmcgdG8gZGVjbGFyZS4gQ29uZmxpY3Qgb2YgaW50ZXJlc3Q6
IEcuIFNob3ZsaW4gaGFzIG5vdGhpbmcgdG8gZGVjbGFyZS4gQ29uZmxpY3Qgb2YgaW50ZXJlc3Q6
IEMuIFNpbW1pc3RlciBoYXMgbm90aGluZyB0byBkZWNsYXJlLiBDb25mbGljdCBvZiBpbnRlcmVz
dDogUy4gV2F1Z2ggaGFzIG5vdGhpbmcgdG8gZGVjbGFyZS4gQ29uZmxpY3Qgb2YgaW50ZXJlc3Q6
IFAuIFdvb2RzZm9yZCBoYXMgbm90aGluZyB0byBkZWNsYXJlLiBDb25mbGljdCBvZiBpbnRlcmVz
dDogUy4gR3JhemlhZGlvIGhhcyBub3RoaW5nIHRvIGRlY2xhcmUuIENvbmZsaWN0IG9mIGludGVy
ZXN0OiBNLiBQb3dlciBoYXMgbm90aGluZyB0byBkZWNsYXJlLiBDb25mbGljdCBvZiBpbnRlcmVz
dDogQS5KLiBTaW1wc29uIGhhcyBub3RoaW5nIHRvIGRlY2xhcmUuIENvbmZsaWN0IG9mIGludGVy
ZXN0OiBQLiBLdW1hciBoYXMgbm90aGluZyB0byBkZWNsYXJlLiBDb25mbGljdCBvZiBpbnRlcmVz
dDogSy4gRWFzdGhhbSBoYXMgbm90aGluZyB0byBkZWNsYXJlLiBDb25mbGljdCBvZiBpbnRlcmVz
dDogTS4gQnJvZGxpZSByZXBvcnRzIGdyYW50cyBhbmQgc3BlYWtlciBmZWVzIHBhaWQgdG8gTmV3
Y2FzdGxlIFVuaXZlcnNpdHkgZnJvbSBSb2NoZSBEaWFnbm9zdGljcyBkdXJpbmcgdGhlIGNvbmR1
Y3Qgb2YgdGhlIHN0dWR5OyBhbmQgZ3JhbnRzIGZyb20gUGZpemVyLCBzcGVha2VyIGZlZXMgcGFp
ZCB0byBOZXdjYXN0bGUgVW5pdmVyc2l0eSBmcm9tIE5vdmFydGlzIGFuZCBURVZBLCBhbmQgdHJh
dmVsIGV4cGVuc2VzIGZvciBlZHVjYXRpb25hbCBtZWV0aW5ncyBmcm9tIEJvZWhyaW5nZXIgSW5n
ZWxoZWltIGFuZCBWZXJ0ZXggUGhhcm1hY2V1dGljYWxzLCBvdXRzaWRlIHRoZSBzdWJtaXR0ZWQg
d29yay48L2N1c3RvbTI+PGVsZWN0cm9uaWMtcmVzb3VyY2UtbnVtPjEwLjExODMvMjMxMjA1NDEu
MDAwMTgtMjAyMDwvZWxlY3Ryb25pYy1yZXNvdXJjZS1udW0+PHJlbW90ZS1kYXRhYmFzZS1uYW1l
PlB1Yk1lZDwvcmVtb3RlLWRhdGFiYXNlLW5hbWU+PHJlbW90ZS1kYXRhYmFzZS1wcm92aWRlcj5O
TE08L3JlbW90ZS1kYXRhYmFzZS1wcm92aWRlcj48bGFuZ3VhZ2U+ZW5nPC9sYW5ndWFnZT48L3Jl
Y29yZD48L0NpdGU+PENpdGU+PEF1dGhvcj5CYW5lcmplZTwvQXV0aG9yPjxZZWFyPjIwMTg8L1ll
YXI+PFJlY051bT4yMzwvUmVjTnVtPjxyZWNvcmQ+PHJlYy1udW1iZXI+MjM8L3JlYy1udW1iZXI+
PGZvcmVpZ24ta2V5cz48a2V5IGFwcD0iRU4iIGRiLWlkPSJwemVzZGVlMDhkcGR2N2VyZnByeHp6
NTVwNTJ0c3NkYWY1ZHYiIHRpbWVzdGFtcD0iMTY0MjU5OTkwNiI+MjM8L2tleT48L2ZvcmVpZ24t
a2V5cz48cmVmLXR5cGUgbmFtZT0iSm91cm5hbCBBcnRpY2xlIj4xNzwvcmVmLXR5cGU+PGNvbnRy
aWJ1dG9ycz48YXV0aG9ycz48YXV0aG9yPkJhbmVyamVlLCBELjwvYXV0aG9yPjxhdXRob3I+S2Fu
d2FyLCBOLjwvYXV0aG9yPjxhdXRob3I+SGFzc2FuLCBGLjwvYXV0aG9yPjxhdXRob3I+RXNzbXll
ciwgQy48L2F1dGhvcj48YXV0aG9yPlNlbHZhcmFuZ2FuLCBSLjwvYXV0aG9yPjwvYXV0aG9ycz48
L2NvbnRyaWJ1dG9ycz48YXV0aC1hZGRyZXNzPkRlcGFydG1lbnQgb2YgUGF0aG9sb2d5IGFuZCBM
YWJvcmF0b3J5IE1lZGljaW5lLCBDaGlsZHJlbiZhcG9zO3MgTWVyY3kgSG9zcGl0YWwsIEthbnNh
cyBDaXR5LCBNaXNzb3VyaSwgVVNBLi8vRGVwYXJ0bWVudCBvZiBQYXRob2xvZ3kgYW5kIExhYm9y
YXRvcnkgTWVkaWNpbmUsIFNhaW50IEx1a2UmYXBvcztzIEhvc3BpdGFsLCBLYW5zYXMgQ2l0eSwg
TWlzc291cmksIFVTQS4vL0RlcGFydG1lbnQgb2YgUGF0aG9sb2d5IGFuZCBMYWJvcmF0b3J5IE1l
ZGljaW5lLCBDaGlsZHJlbiZhcG9zO3MgTWVyY3kgSG9zcGl0YWwsIEthbnNhcyBDaXR5LCBNaXNz
b3VyaSwgVVNBIHJzZWx2YXJhbmdhbkBjbWguZWR1LjwvYXV0aC1hZGRyZXNzPjx0aXRsZXM+PHRp
dGxlPkNvbXBhcmlzb24gb2Ygc2l4IHNhbXBsZS10by1hbnN3ZXIgaW5mbHVlbnphIEEvQiBhbmQg
cmVzcGlyYXRvcnkgc3luY3l0aWFsIHZpcnVzIG51Y2xlaWMgYWNpZCBhbXBsaWZpY2F0aW9uIGFz
c2F5cyB1c2luZyByZXNwaXJhdG9yeSBzcGVjaW1lbnMgZnJvbSBjaGlsZHJlbj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ZTAwOTMwLTE4PC9wYWdlcz48dm9sdW1lPjU2PC92b2x1bWU+PG51bWJl
cj4xMTwvbnVtYmVyPjxlZGl0aW9uPjIwMTgvMDkvMDc8L2VkaXRpb24+PGtleXdvcmRzPjxrZXl3
b3JkPkNoaWxkLy9DaGlsZCwgUHJlc2Nob29sLy9IdW1hbnMvL0luZmFudC8vSW5mbHVlbnphIEEg
dmlydXMvY2xhc3NpZmljYXRpb24vZ2VuZXRpY3MvKmlzb2xhdGlvbiAmYW1wOyBwdXJpZmljYXRp
b24vL0luZmx1ZW56YSBCIHZpcnVzL2NsYXNzaWZpY2F0aW9uL2dlbmV0aWNzLyppc29sYXRpb24g
JmFtcDsgcHVyaWZpY2F0aW9uLy9JbmZsdWVuemEsIEh1bWFuLypkaWFnbm9zaXMvL05hc29waGFy
eW54L3Zpcm9sb2d5Ly9OdWNsZWljIEFjaWQgQW1wbGlmaWNhdDwva2V5d29yZD48L2tleXdvcmRz
PjxkYXRlcz48eWVhcj4yMDE4PC95ZWFyPjxwdWItZGF0ZXM+PGRhdGU+Tm92PC9kYXRlPjwvcHVi
LWRhdGVzPjwvZGF0ZXM+PGlzYm4+MDA5NS0xMTM3IChQcmludCkvLzAwOTUtMTEzNzwvaXNibj48
YWNjZXNzaW9uLW51bT4zMDE4NTUwODwvYWNjZXNzaW9uLW51bT48d29yay10eXBlPkpvdXJuYWwg
QXJ0aWNsZTwvd29yay10eXBlPjx1cmxzPjwvdXJscz48Y3VzdG9tMj5QTUM2MjA0Njg2PC9jdXN0
b20yPjxlbGVjdHJvbmljLXJlc291cmNlLW51bT4xMC4xMTI4L2pjbS4wMDkzMC0xODwvZWxlY3Ry
b25pYy1yZXNvdXJjZS1udW0+PHJlbW90ZS1kYXRhYmFzZS1uYW1lPlB1Yk1lZDwvcmVtb3RlLWRh
dGFiYXNlLW5hbWU+PHJlbW90ZS1kYXRhYmFzZS1wcm92aWRlcj5OTE08L3JlbW90ZS1kYXRhYmFz
ZS1wcm92aWRlcj48bGFuZ3VhZ2U+ZW5nPC9sYW5ndWFnZT48L3JlY29yZD48L0NpdGU+PENpdGU+
PEF1dGhvcj5CYW5lcmplZTwvQXV0aG9yPjxZZWFyPjIwMTk8L1llYXI+PFJlY051bT4yNDwvUmVj
TnVtPjxyZWNvcmQ+PHJlYy1udW1iZXI+MjQ8L3JlYy1udW1iZXI+PGZvcmVpZ24ta2V5cz48a2V5
IGFwcD0iRU4iIGRiLWlkPSJwemVzZGVlMDhkcGR2N2VyZnByeHp6NTVwNTJ0c3NkYWY1ZHYiIHRp
bWVzdGFtcD0iMTY0MjU5OTkwNiI+MjQ8L2tleT48L2ZvcmVpZ24ta2V5cz48cmVmLXR5cGUgbmFt
ZT0iSm91cm5hbCBBcnRpY2xlIj4xNzwvcmVmLXR5cGU+PGNvbnRyaWJ1dG9ycz48YXV0aG9ycz48
YXV0aG9yPkJhbmVyamVlLCBELjwvYXV0aG9yPjxhdXRob3I+S2Fud2FyLCBOLjwvYXV0aG9yPjxh
dXRob3I+SGFzc2FuLCBGLjwvYXV0aG9yPjxhdXRob3I+TGFua2FjaGFuZHJhLCBLLjwvYXV0aG9y
PjxhdXRob3I+U2VsdmFyYW5nYW4sIFIuPC9hdXRob3I+PC9hdXRob3JzPjwvY29udHJpYnV0b3Jz
PjxhdXRoLWFkZHJlc3M+RGVwYXJ0bWVudCBvZiBQYXRob2xvZ3kgYW5kIExhYm9yYXRvcnkgTWVk
aWNpbmUsIENoaWxkcmVuJmFwb3M7cyBNZXJjeSBIb3NwaXRhbCwgS2Fuc2FzIENpdHksIE1pc3Nv
dXJpLCBVU0EuIEVsZWN0cm9uaWMgYWRkcmVzczogZGJhbmVyamVlQGNtaC5lZHUuLy9EZXBhcnRt
ZW50IG9mIFBhdGhvbG9neSBhbmQgTGFib3JhdG9yeSBNZWRpY2luZSwgQ2hpbGRyZW4mYXBvcztz
IE1lcmN5IEhvc3BpdGFsLCBLYW5zYXMgQ2l0eSwgTWlzc291cmksIFVTQS4vL0RlcGFydG1lbnQg
b2YgUGF0aG9sb2d5IGFuZCBMYWJvcmF0b3J5IE1lZGljaW5lLCBUcnVtYW4gTWVkaWNhbCBDZW50
ZXIsIEthbnNhcyBDaXR5LCBNaXNzb3VyaSwgVVNBLjwvYXV0aC1hZGRyZXNzPjx0aXRsZXM+PHRp
dGxlPkNvbXBhcmF0aXZlIGFuYWx5c2lzIG9mIGZvdXIgc2FtcGxlLXRvLWFuc3dlciBpbmZsdWVu
emEgQS9CIGFuZCBSU1YgbnVjbGVpYyBhY2lkIGFtcGxpZmljYXRpb24gYXNzYXlzIHVzaW5nIGFk
dWx0IHJlc3BpcmF0b3J5IHNwZWNpbWVuczwvdGl0bGU+PHNlY29uZGFyeS10aXRsZT5KIENsaW4g
Vmlyb2w8L3NlY29uZGFyeS10aXRsZT48YWx0LXRpdGxlPkpvdXJuYWwgb2YgY2xpbmljYWwgdmly
b2xvZ3kgOiB0aGUgb2ZmaWNpYWwgcHVibGljYXRpb24gb2YgdGhlIFBhbiBBbWVyaWNhbiBTb2Np
ZXR5IGZvciBDbGluaWNhbCBWaXJvbG9neTwvYWx0LXRpdGxlPjwvdGl0bGVzPjxwZXJpb2RpY2Fs
PjxmdWxsLXRpdGxlPkogQ2xpbiBWaXJvbDwvZnVsbC10aXRsZT48YWJici0xPkpvdXJuYWwgb2Yg
Y2xpbmljYWwgdmlyb2xvZ3kgOiB0aGUgb2ZmaWNpYWwgcHVibGljYXRpb24gb2YgdGhlIFBhbiBB
bWVyaWNhbiBTb2NpZXR5IGZvciBDbGluaWNhbCBWaXJvbG9neTwvYWJici0xPjwvcGVyaW9kaWNh
bD48YWx0LXBlcmlvZGljYWw+PGZ1bGwtdGl0bGU+SiBDbGluIFZpcm9sPC9mdWxsLXRpdGxlPjxh
YmJyLTE+Sm91cm5hbCBvZiBjbGluaWNhbCB2aXJvbG9neSA6IHRoZSBvZmZpY2lhbCBwdWJsaWNh
dGlvbiBvZiB0aGUgUGFuIEFtZXJpY2FuIFNvY2lldHkgZm9yIENsaW5pY2FsIFZpcm9sb2d5PC9h
YmJyLTE+PC9hbHQtcGVyaW9kaWNhbD48cGFnZXM+OS0xMzwvcGFnZXM+PHZvbHVtZT4xMTg8L3Zv
bHVtZT48ZWRpdGlvbj4yMDE5LzA3LzE2PC9lZGl0aW9uPjxrZXl3b3Jkcz48a2V5d29yZD5BZG9s
ZXNjZW50Ly9BZHVsdC8vQWdlZC8vQWdlZCwgODAgYW5kIG92ZXIvL0ZlbWFsZS8vSHVtYW5zLy9J
bmZsdWVuemEgQSB2aXJ1cy9nZW5ldGljcy8qaXNvbGF0aW9uICZhbXA7IHB1cmlmaWNhdGlvbi8v
SW5mbHVlbnphIEIgdmlydXMvZ2VuZXRpY3MvKmlzb2xhdGlvbiAmYW1wOyBwdXJpZmljYXRpb24v
L0luZmx1ZW56YSwgSHVtYW4vKmRpYWdub3Npcy8vTWFsZS8vTWlkZGxlIEFnZWQvL05hc29waGFy
eW54Lyp2aXJvbG9neS8vTnVjbGVpYyBBY2lkIEE8L2tleXdvcmQ+PC9rZXl3b3Jkcz48ZGF0ZXM+
PHllYXI+MjAxOTwveWVhcj48cHViLWRhdGVzPjxkYXRlPlNlcDwvZGF0ZT48L3B1Yi1kYXRlcz48
L2RhdGVzPjxpc2JuPjEzODYtNjUzMjwvaXNibj48YWNjZXNzaW9uLW51bT4zMTMwMjQ3OTwvYWNj
ZXNzaW9uLW51bT48d29yay10eXBlPkpvdXJuYWwgQXJ0aWNsZTwvd29yay10eXBlPjx1cmxzPjwv
dXJscz48ZWxlY3Ryb25pYy1yZXNvdXJjZS1udW0+MTAuMTAxNi9qLmpjdi4yMDE5LjA3LjAwMzwv
ZWxlY3Ryb25pYy1yZXNvdXJjZS1udW0+PHJlbW90ZS1kYXRhYmFzZS1uYW1lPlB1Yk1lZDwvcmVt
b3RlLWRhdGFiYXNlLW5hbWU+PHJlbW90ZS1kYXRhYmFzZS1wcm92aWRlcj5OTE08L3JlbW90ZS1k
YXRhYmFzZS1wcm92aWRlcj48bGFuZ3VhZ2U+ZW5nPC9sYW5ndWFnZT48L3JlY29yZD48L0NpdGU+
PENpdGU+PEF1dGhvcj5HaWJzb248L0F1dGhvcj48WWVhcj4yMDE3PC9ZZWFyPjxSZWNOdW0+MjU8
L1JlY051bT48cmVjb3JkPjxyZWMtbnVtYmVyPjI1PC9yZWMtbnVtYmVyPjxmb3JlaWduLWtleXM+
PGtleSBhcHA9IkVOIiBkYi1pZD0icHplc2RlZTA4ZHBkdjdlcmZwcnh6ejU1cDUydHNzZGFmNWR2
IiB0aW1lc3RhbXA9IjE2NDI1OTk5MDYiPjI1PC9rZXk+PC9mb3JlaWduLWtleXM+PHJlZi10eXBl
IG5hbWU9IkpvdXJuYWwgQXJ0aWNsZSI+MTc8L3JlZi10eXBlPjxjb250cmlidXRvcnM+PGF1dGhv
cnM+PGF1dGhvcj5HaWJzb24sIEouPC9hdXRob3I+PGF1dGhvcj5TY2hlY2h0ZXItUGVya2lucywg
RS4gTS48L2F1dGhvcj48YXV0aG9yPk1pdGNoZWxsLCBQLjwvYXV0aG9yPjxhdXRob3I+TWFjZSwg
Uy48L2F1dGhvcj48YXV0aG9yPlRpYW4sIFkuPC9hdXRob3I+PGF1dGhvcj5XaWxsaWFtcywgSy48
L2F1dGhvcj48YXV0aG9yPkx1bywgUi48L2F1dGhvcj48YXV0aG9yPlllbi1MaWViZXJtYW4sIEIu
PC9hdXRob3I+PC9hdXRob3JzPjwvY29udHJpYnV0b3JzPjxhdXRoLWFkZHJlc3M+RGVwYXJ0bWVu
dCBvZiBDbGluaWNhbCBTY2llbmNlcywgVW5pdmVyc2l0eSBvZiBDZW50cmFsIEZsb3JpZGEgQ29s
bGVnZSBvZiBNZWRpY2luZSwgVW5pdGVkIFN0YXRlcy4gRWxlY3Ryb25pYyBhZGRyZXNzOiBqZ2li
c29uQG1haWwudWNmLmVkdS4vL0RlcGFydG1lbnQgb2YgRW1lcmdlbmN5IE1lZGljaW5lLCBCb3N0
b24gTWVkaWNhbCBDZW50ZXIsIEJvc3RvbiBVbml2ZXJzaXR5IFNjaG9vbCBvZiBNZWRpY2luZSwg
VW5pdGVkIFN0YXRlcy4vL0NsZXZlbGFuZCBDbGluaWMsIEVtZXJnZW5jeSBEZXBhcnRtZW50ICZh
bXA7IERlcGFydG1lbnQgb2YgTGFib3JhdG9yeSBNZWRpY2luZSwgVW5pdGVkIFN0YXRlcy4vL1Jv
Y2hlIE1vbGVjdWxhciBTeXN0ZW1zLCBVbml0ZWQgU3RhdGVzLjwvYXV0aC1hZGRyZXNzPjx0aXRs
ZXM+PHRpdGxlPk11bHRpLWNlbnRlciBldmFsdWF0aW9uIG9mIHRoZSBjb2JhcyjCrikgTGlhdCjC
rikgSW5mbHVlbnphIEEvQiAmYW1wOyBSU1YgYXNzYXkgZm9yIHJhcGlkIHBvaW50IG9mIGNhcmUg
ZGlhZ25vc2lzPC90aXRsZT48c2Vjb25kYXJ5LXRpdGxlPkogQ2xpbiBWaXJvbDwvc2Vjb25kYXJ5
LXRpdGxlPjxhbHQtdGl0bGU+Sm91cm5hbCBvZiBjbGluaWNhbCB2aXJvbG9neSA6IHRoZSBvZmZp
Y2lhbCBwdWJsaWNhdGlvbiBvZiB0aGUgUGFuIEFtZXJpY2FuIFNvY2lldHkgZm9yIENsaW5pY2Fs
IFZpcm9sb2d5PC9hbHQtdGl0bGU+PC90aXRsZXM+PHBlcmlvZGljYWw+PGZ1bGwtdGl0bGU+SiBD
bGluIFZpcm9sPC9mdWxsLXRpdGxlPjxhYmJyLTE+Sm91cm5hbCBvZiBjbGluaWNhbCB2aXJvbG9n
eSA6IHRoZSBvZmZpY2lhbCBwdWJsaWNhdGlvbiBvZiB0aGUgUGFuIEFtZXJpY2FuIFNvY2lldHkg
Zm9yIENsaW5pY2FsIFZpcm9sb2d5PC9hYmJyLTE+PC9wZXJpb2RpY2FsPjxhbHQtcGVyaW9kaWNh
bD48ZnVsbC10aXRsZT5KIENsaW4gVmlyb2w8L2Z1bGwtdGl0bGU+PGFiYnItMT5Kb3VybmFsIG9m
IGNsaW5pY2FsIHZpcm9sb2d5IDogdGhlIG9mZmljaWFsIHB1YmxpY2F0aW9uIG9mIHRoZSBQYW4g
QW1lcmljYW4gU29jaWV0eSBmb3IgQ2xpbmljYWwgVmlyb2xvZ3k8L2FiYnItMT48L2FsdC1wZXJp
b2RpY2FsPjxwYWdlcz41LTk8L3BhZ2VzPjx2b2x1bWU+OTU8L3ZvbHVtZT48ZWRpdGlvbj4yMDE3
LzA4LzE5PC9lZGl0aW9uPjxrZXl3b3Jkcz48a2V5d29yZD5BZG9sZXNjZW50Ly9BZHVsdC8vQWdl
ZC8vQ2hpbGQvL0ZlbWFsZS8vSHVtYW5zLy9JbmZsdWVuemEgQSB2aXJ1cy9nZW5ldGljcy9pc29s
YXRpb24gJmFtcDsgcHVyaWZpY2F0aW9uLy9JbmZsdWVuemEgQiB2aXJ1cy9nZW5ldGljcy9pc29s
YXRpb24gJmFtcDsgcHVyaWZpY2F0aW9uLy9JbmZsdWVuemEsIEh1bWFuL2NsYXNzaWZpY2F0aW9u
LypkaWFnbm9zaXMvZXBpZGVtaW9sb2d5Lyp2aXJvbG9neS8vTWFsZS8vTWlkZGxlIEFnZWQvL01v
bGVjdWxhciBEaWE8L2tleXdvcmQ+PC9rZXl3b3Jkcz48ZGF0ZXM+PHllYXI+MjAxNzwveWVhcj48
cHViLWRhdGVzPjxkYXRlPk9jdDwvZGF0ZT48L3B1Yi1kYXRlcz48L2RhdGVzPjxpc2JuPjEzODYt
NjUzMjwvaXNibj48YWNjZXNzaW9uLW51bT4yODgxODY5MTwvYWNjZXNzaW9uLW51bT48d29yay10
eXBlPkpvdXJuYWwgQXJ0aWNsZTwvd29yay10eXBlPjx1cmxzPjwvdXJscz48ZWxlY3Ryb25pYy1y
ZXNvdXJjZS1udW0+MTAuMTAxNi9qLmpjdi4yMDE3LjA4LjAwNDwvZWxlY3Ryb25pYy1yZXNvdXJj
ZS1udW0+PHJlbW90ZS1kYXRhYmFzZS1uYW1lPlB1Yk1lZDwvcmVtb3RlLWRhdGFiYXNlLW5hbWU+
PHJlbW90ZS1kYXRhYmFzZS1wcm92aWRlcj5OTE08L3JlbW90ZS1kYXRhYmFzZS1wcm92aWRlcj48
bGFuZ3VhZ2U+ZW5nPC9sYW5ndWFnZT48L3JlY29yZD48L0NpdGU+PENpdGU+PEF1dGhvcj5Hb3Nl
cnQ8L0F1dGhvcj48WWVhcj4yMDE5PC9ZZWFyPjxSZWNOdW0+MjY8L1JlY051bT48cmVjb3JkPjxy
ZWMtbnVtYmVyPjI2PC9yZWMtbnVtYmVyPjxmb3JlaWduLWtleXM+PGtleSBhcHA9IkVOIiBkYi1p
ZD0icHplc2RlZTA4ZHBkdjdlcmZwcnh6ejU1cDUydHNzZGFmNWR2IiB0aW1lc3RhbXA9IjE2NDI1
OTk5MDYiPjI2PC9rZXk+PC9mb3JlaWduLWtleXM+PHJlZi10eXBlIG5hbWU9IkpvdXJuYWwgQXJ0
aWNsZSI+MTc8L3JlZi10eXBlPjxjb250cmlidXRvcnM+PGF1dGhvcnM+PGF1dGhvcj5Hb3NlcnQs
IFIuPC9hdXRob3I+PGF1dGhvcj5OYWVnZWxlLCBLLjwvYXV0aG9yPjxhdXRob3I+SGlyc2NoLCBI
LiBILjwvYXV0aG9yPjwvYXV0aG9ycz48L2NvbnRyaWJ1dG9ycz48YXV0aC1hZGRyZXNzPkRpdmlz
aW9uIG9mIEluZmVjdGlvbiBEaWFnbm9zdGljcywgRGVwYXJ0bWVudCBCaW9tZWRpY2luZSwgSGF1
cyBQZXRlcnNwbGF0eiwgVW5pdmVyc2l0eSBvZiBCYXNlbCwgQmFzZWwsIFN3aXR6ZXJsYW5kLi8v
VHJhbnNwbGFudGF0aW9uIGFuZCBDbGluaWNhbCBWaXJvbG9neSwgRGVwYXJ0bWVudCBCaW9tZWRp
Y2luZSwgSGF1cyBQZXRlcnNwbGF0eiwgVW5pdmVyc2l0eSBvZiBCYXNlbCwgQmFzZWwsIFN3aXR6
ZXJsYW5kLi8vSW5mZWN0aW91cyBEaXNlYXNlcyBhbmQgSG9zcGl0YWwgRXBpZGVtaW9sb2d5LCBV
bml2ZXJzaXR5IEhvc3BpdGFsIEJhc2VsLCBCYXNlbCwgU3dpdHplcmxhbmQuPC9hdXRoLWFkZHJl
c3M+PHRpdGxlcz48dGl0bGU+Q29tcGFyaW5nIHRoZSBDb2JhcyBMaWF0IEluZmx1ZW56YSBBL0Ig
YW5kIHJlc3BpcmF0b3J5IHN5bmN5dGlhbCB2aXJ1cyBhc3NheSB3aXRoIG11bHRpcGxleCBudWNs
ZWljIGFjaWQgdGVzdGluZzwvdGl0bGU+PHNlY29uZGFyeS10aXRsZT5KIE1lZCBWaXJvbDwvc2Vj
b25kYXJ5LXRpdGxlPjxhbHQtdGl0bGU+Sm91cm5hbCBvZiBtZWRpY2FsIHZpcm9sb2d5PC9hbHQt
dGl0bGU+PC90aXRsZXM+PHBlcmlvZGljYWw+PGZ1bGwtdGl0bGU+SiBNZWQgVmlyb2w8L2Z1bGwt
dGl0bGU+PGFiYnItMT5Kb3VybmFsIG9mIG1lZGljYWwgdmlyb2xvZ3k8L2FiYnItMT48L3Blcmlv
ZGljYWw+PGFsdC1wZXJpb2RpY2FsPjxmdWxsLXRpdGxlPkogTWVkIFZpcm9sPC9mdWxsLXRpdGxl
PjxhYmJyLTE+Sm91cm5hbCBvZiBtZWRpY2FsIHZpcm9sb2d5PC9hYmJyLTE+PC9hbHQtcGVyaW9k
aWNhbD48cGFnZXM+NTgyLTU4NzwvcGFnZXM+PHZvbHVtZT45MTwvdm9sdW1lPjxudW1iZXI+NDwv
bnVtYmVyPjxlZGl0aW9uPjIwMTgvMTAvMjM8L2VkaXRpb24+PGtleXdvcmRzPjxrZXl3b3JkPkFk
b2xlc2NlbnQvL0FkdWx0Ly9BZ2VkLy9BZ2VkLCA4MCBhbmQgb3Zlci8vQ2hpbGQvL0NoaWxkLCBQ
cmVzY2hvb2wvL0RpYWdub3N0aWMgVGVzdHMsIFJvdXRpbmUvKm1ldGhvZHMvL0ZlbWFsZS8vSHVt
YW5zLy9JbmZhbnQvL0luZmx1ZW56YSBBIHZpcnVzLyppc29sYXRpb24gJmFtcDsgcHVyaWZpY2F0
aW9uLy9JbmZsdWVuemEgQiB2aXJ1cy8qaXNvbGF0aW9uICZhbXA7IHB1cmlmaWNhdGlvbi8vSW5m
bHVlbnphLCBIdW1hbi8qZGlhZ25vc2lzLy9NYWxlLzwva2V5d29yZD48L2tleXdvcmRzPjxkYXRl
cz48eWVhcj4yMDE5PC95ZWFyPjxwdWItZGF0ZXM+PGRhdGU+QXByPC9kYXRlPjwvcHViLWRhdGVz
PjwvZGF0ZXM+PGlzYm4+MDE0Ni02NjE1IChQcmludCkvLzAxNDYtNjYxNTwvaXNibj48YWNjZXNz
aW9uLW51bT4zMDM0NTUyNDwvYWNjZXNzaW9uLW51bT48d29yay10eXBlPkpvdXJuYWwgQXJ0aWNs
ZTwvd29yay10eXBlPjx1cmxzPjwvdXJscz48Y3VzdG9tMj5QTUM3MTY2OTk3PC9jdXN0b20yPjxl
bGVjdHJvbmljLXJlc291cmNlLW51bT4xMC4xMDAyL2ptdi4yNTM0NDwvZWxlY3Ryb25pYy1yZXNv
dXJjZS1udW0+PHJlbW90ZS1kYXRhYmFzZS1uYW1lPlB1Yk1lZDwvcmVtb3RlLWRhdGFiYXNlLW5h
bWU+PHJlbW90ZS1kYXRhYmFzZS1wcm92aWRlcj5OTE08L3JlbW90ZS1kYXRhYmFzZS1wcm92aWRl
cj48bGFuZ3VhZ2U+ZW5nPC9sYW5ndWFnZT48L3JlY29yZD48L0NpdGU+PENpdGU+PEF1dGhvcj5M
ZW9uYXJkaTwvQXV0aG9yPjxZZWFyPjIwMTk8L1llYXI+PFJlY051bT4yNzwvUmVjTnVtPjxyZWNv
cmQ+PHJlYy1udW1iZXI+Mjc8L3JlYy1udW1iZXI+PGZvcmVpZ24ta2V5cz48a2V5IGFwcD0iRU4i
IGRiLWlkPSJwemVzZGVlMDhkcGR2N2VyZnByeHp6NTVwNTJ0c3NkYWY1ZHYiIHRpbWVzdGFtcD0i
MTY0MjU5OTkwNiI+Mjc8L2tleT48L2ZvcmVpZ24ta2V5cz48cmVmLXR5cGUgbmFtZT0iSm91cm5h
bCBBcnRpY2xlIj4xNzwvcmVmLXR5cGU+PGNvbnRyaWJ1dG9ycz48YXV0aG9ycz48YXV0aG9yPkxl
b25hcmRpLCBHLiBQLjwvYXV0aG9yPjwvYXV0aG9ycz48L2NvbnRyaWJ1dG9ycz48YXV0aC1hZGRy
ZXNzPlZpcm9sb2d5IGFuZCBNb2xlY3VsYXIgUGF0aG9sb2d5IExhYm9yYXRvcnksIERlcGFydG1l
bnQgb2YgUGF0aG9sb2d5ICZhbXA7IExhYnMsIE5hc3NhdSBVbml2ZXJzaXR5IE1lZGljYWwgQ2Vu
dGVyLCBFYXN0IE1lYWRvdywgTmV3IFlvcmssIFVTQSwgbGVvbmFyZGlAbnVtYy5lZHUuPC9hdXRo
LWFkZHJlc3M+PHRpdGxlcz48dGl0bGU+RXZhbHVhdGlvbiBvZiByYXBpZCwgbW9sZWN1bGFyLWJh
c2VkIGFzc2F5cyBmb3IgdGhlIGRldGVjdGlvbiBvZiByZXNwaXJhdG9yeSBzeW5jeXRpYWwgdmly
dXM8L3RpdGxlPjxzZWNvbmRhcnktdGl0bGU+SW50ZXJ2aXJvbG9neTwvc2Vjb25kYXJ5LXRpdGxl
PjxhbHQtdGl0bGU+SW50ZXJ2aXJvbG9neTwvYWx0LXRpdGxlPjwvdGl0bGVzPjxwZXJpb2RpY2Fs
PjxmdWxsLXRpdGxlPkludGVydmlyb2xvZ3k8L2Z1bGwtdGl0bGU+PGFiYnItMT5JbnRlcnZpcm9s
b2d5PC9hYmJyLTE+PC9wZXJpb2RpY2FsPjxhbHQtcGVyaW9kaWNhbD48ZnVsbC10aXRsZT5JbnRl
cnZpcm9sb2d5PC9mdWxsLXRpdGxlPjxhYmJyLTE+SW50ZXJ2aXJvbG9neTwvYWJici0xPjwvYWx0
LXBlcmlvZGljYWw+PHBhZ2VzPjExMi0xMTU8L3BhZ2VzPjx2b2x1bWU+NjI8L3ZvbHVtZT48bnVt
YmVyPjMtNDwvbnVtYmVyPjxlZGl0aW9uPjIwMTkvMDkvMjM8L2VkaXRpb24+PGtleXdvcmRzPjxr
ZXl3b3JkPkFkb2xlc2NlbnQvL0FkdWx0Ly9BZ2VkLy9BZ2VkLCA4MCBhbmQgb3Zlci8vQ2hpbGQv
L0NoaWxkLCBQcmVzY2hvb2wvL0h1bWFucy8vSW5mYW50Ly9JbmZhbnQsIE5ld2Jvcm4vL01pZGRs
ZSBBZ2VkLy9Nb2xlY3VsYXIgRGlhZ25vc3RpYyBUZWNobmlxdWVzLyptZXRob2RzLy9OYXNvcGhh
cnlueC92aXJvbG9neS8vUG9pbnQtb2YtQ2FyZSBUZXN0aW5nLy9SZXNwaXJhdG9yeSBTeW5jeXRp
YWwgVmlydXMgSW5mZWN0aW9ucy8qZGlhZ25vc2lzLy88L2tleXdvcmQ+PC9rZXl3b3Jkcz48ZGF0
ZXM+PHllYXI+MjAxOTwveWVhcj48L2RhdGVzPjxpc2JuPjAzMDAtNTUyNjwvaXNibj48YWNjZXNz
aW9uLW51bT4zMTU0Mjc4NTwvYWNjZXNzaW9uLW51bT48d29yay10eXBlPkpvdXJuYWwgQXJ0aWNs
ZTwvd29yay10eXBlPjx1cmxzPjwvdXJscz48ZWxlY3Ryb25pYy1yZXNvdXJjZS1udW0+MTAuMTE1
OS8wMDA1MDI5OTU8L2VsZWN0cm9uaWMtcmVzb3VyY2UtbnVtPjxyZW1vdGUtZGF0YWJhc2UtbmFt
ZT5QdWJNZWQ8L3JlbW90ZS1kYXRhYmFzZS1uYW1lPjxyZW1vdGUtZGF0YWJhc2UtcHJvdmlkZXI+
TkxNPC9yZW1vdGUtZGF0YWJhc2UtcHJvdmlkZXI+PGxhbmd1YWdlPmVuZzwvbGFuZ3VhZ2U+PC9y
ZWNvcmQ+PC9DaXRlPjxDaXRlPjxBdXRob3I+VmVyYmFrZWw8L0F1dGhvcj48WWVhcj4yMDIwPC9Z
ZWFyPjxSZWNOdW0+Mjg8L1JlY051bT48cmVjb3JkPjxyZWMtbnVtYmVyPjI4PC9yZWMtbnVtYmVy
Pjxmb3JlaWduLWtleXM+PGtleSBhcHA9IkVOIiBkYi1pZD0icHplc2RlZTA4ZHBkdjdlcmZwcnh6
ejU1cDUydHNzZGFmNWR2IiB0aW1lc3RhbXA9IjE2NDI1OTk5MDYiPjI4PC9rZXk+PC9mb3JlaWdu
LWtleXM+PHJlZi10eXBlIG5hbWU9IkpvdXJuYWwgQXJ0aWNsZSI+MTc8L3JlZi10eXBlPjxjb250
cmlidXRvcnM+PGF1dGhvcnM+PGF1dGhvcj5WZXJiYWtlbCwgSi4gWS48L2F1dGhvcj48YXV0aG9y
Pk1hdGhlZXVzc2VuLCBWLjwvYXV0aG9yPjxhdXRob3I+TG9lbnMsIEsuPC9hdXRob3I+PGF1dGhv
cj5LdWlqc3Rlcm1hbnMsIE0uPC9hdXRob3I+PGF1dGhvcj5Hb29zc2VucywgSC48L2F1dGhvcj48
YXV0aG9yPklldmVuLCBNLjwvYXV0aG9yPjxhdXRob3I+QnV0bGVyLCBDLiBDLjwvYXV0aG9yPjwv
YXV0aG9ycz48L2NvbnRyaWJ1dG9ycz48YXV0aC1hZGRyZXNzPk5JSFIgQ29tbXVuaXR5IEhlYWx0
aGNhcmUgTUlDLCBOdWZmaWVsZCBEZXBhcnRtZW50IG9mIFByaW1hcnkgQ2FyZSBIZWFsdGggU2Np
ZW5jZXMsIFVuaXZlcnNpdHkgb2YgT3hmb3JkLCBXb29kc3RvY2sgUm9hZCwgT3hmb3JkLCBPeGZv
cmRzaGlyZSwgT1gyNkdHLCBVSy4gamFuLnZlcmJha2VsQHBoYy5veC5hYy51ay4vL0RlcGFydG1l
bnQgb2YgUHVibGljIEhlYWx0aCBhbmQgUHJpbWFyeSBDYXJlLCBLVSBMZXV2ZW4sIEthcHVjaWpu
ZW52b2VyIDMzLCAzMDAwLCBMZXV2ZW4sIEJlbGdpdW0uIGphbi52ZXJiYWtlbEBwaGMub3guYWMu
dWsuLy9OdWZmaWVsZCBEZXBhcnRtZW50IG9mIFByaW1hcnkgQ2FyZSBIZWFsdGggU2NpZW5jZXMs
IFVuaXZlcnNpdHkgb2YgT3hmb3JkLCBXb29kc3RvY2sgUm9hZCwgT3hmb3JkLCBPeGZvcmRzaGly
ZSwgT1gyNkdHLCBVSy4gamFuLnZlcmJha2VsQHBoYy5veC5hYy51ay4vL0xhYm9yYXRvcnkgb2Yg
Q2xpbmljYWwgTWljcm9iaW9sb2d5LCBBbnR3ZXJwIFVuaXZlcnNpdHkgSG9zcGl0YWwsIEVkZWdl
bSwgQmVsZ2l1bS4vL0xhYm9yYXRvcnkgb2YgTWVkaWNhbCBNaWNyb2Jpb2xvZ3ksIFZhY2NpbmUg
JmFtcDsgSW5mZWN0aW91cyBEaXNlYXNlIEluc3RpdHV0ZSAoVkFYSU5GRUNUSU8pLCBVbml2ZXJz
aXR5IG9mIEFudHdlcnAsIEFudHdlcnAsIEJlbGdpdW0uLy9OSUhSIENvbW11bml0eSBIZWFsdGhj
YXJlIE1JQywgTnVmZmllbGQgRGVwYXJ0bWVudCBvZiBQcmltYXJ5IENhcmUgSGVhbHRoIFNjaWVu
Y2VzLCBVbml2ZXJzaXR5IG9mIE94Zm9yZCwgV29vZHN0b2NrIFJvYWQsIE94Zm9yZCwgT3hmb3Jk
c2hpcmUsIE9YMjZHRywgVUsuLy9EZXBhcnRtZW50IG9mIFB1YmxpYyBIZWFsdGggYW5kIFByaW1h
cnkgQ2FyZSwgS1UgTGV1dmVuLCBLYXB1Y2lqbmVudm9lciAzMywgMzAwMCwgTGV1dmVuLCBCZWxn
aXVtLjwvYXV0aC1hZGRyZXNzPjx0aXRsZXM+PHRpdGxlPlBlcmZvcm1hbmNlIGFuZCBlYXNlIG9m
IHVzZSBvZiBhIG1vbGVjdWxhciBwb2ludC1vZi1jYXJlIHRlc3QgZm9yIGluZmx1ZW56YSBBL0Ig
YW5kIFJTViBpbiBwYXRpZW50cyBwcmVzZW50aW5nIHRvIHByaW1hcnkgY2FyZTwvdGl0bGU+PHNl
Y29uZGFyeS10aXRsZT5FdXIgSiBDbGluIE1pY3JvYmlvbCBJbmZlY3QgRGlzPC9zZWNvbmRhcnkt
dGl0bGU+PGFsdC10aXRsZT5FdXJvcGVhbiBqb3VybmFsIG9mIGNsaW5pY2FsIG1pY3JvYmlvbG9n
eSAmYW1wOyBpbmZlY3Rpb3VzIGRpc2Vhc2VzIDogb2ZmaWNpYWwgcHVibGljYXRpb24gb2YgdGhl
IEV1cm9wZWFuIFNvY2lldHkgb2YgQ2xpbmljYWwgTWljcm9iaW9sb2d5PC9hbHQtdGl0bGU+PC90
aXRsZXM+PHBlcmlvZGljYWw+PGZ1bGwtdGl0bGU+RXVyIEogQ2xpbiBNaWNyb2Jpb2wgSW5mZWN0
IERpczwvZnVsbC10aXRsZT48YWJici0xPkV1cm9wZWFuIGpvdXJuYWwgb2YgY2xpbmljYWwgbWlj
cm9iaW9sb2d5ICZhbXA7IGluZmVjdGlvdXMgZGlzZWFzZXMgOiBvZmZpY2lhbCBwdWJsaWNhdGlv
biBvZiB0aGUgRXVyb3BlYW4gU29jaWV0eSBvZiBDbGluaWNhbCBNaWNyb2Jpb2xvZ3k8L2FiYnIt
MT48L3BlcmlvZGljYWw+PGFsdC1wZXJpb2RpY2FsPjxmdWxsLXRpdGxlPkV1ciBKIENsaW4gTWlj
cm9iaW9sIEluZmVjdCBEaXM8L2Z1bGwtdGl0bGU+PGFiYnItMT5FdXJvcGVhbiBqb3VybmFsIG9m
IGNsaW5pY2FsIG1pY3JvYmlvbG9neSAmYW1wOyBpbmZlY3Rpb3VzIGRpc2Vhc2VzIDogb2ZmaWNp
YWwgcHVibGljYXRpb24gb2YgdGhlIEV1cm9wZWFuIFNvY2lldHkgb2YgQ2xpbmljYWwgTWljcm9i
aW9sb2d5PC9hYmJyLTE+PC9hbHQtcGVyaW9kaWNhbD48cGFnZXM+MTQ1My0xNDYwPC9wYWdlcz48
dm9sdW1lPjM5PC92b2x1bWU+PG51bWJlcj44PC9udW1iZXI+PGVkaXRpb24+MjAyMC8wMy8xNzwv
ZWRpdGlvbj48a2V5d29yZHM+PGtleXdvcmQ+RWFzZS1vZi11c2UvL0luZmx1ZW56YS8vUGNyLy9Q
b2ludC1vZi1jYXJlLy9QcmltYXJ5IGNhcmUvL0RyLiBCdXRsZXIgYW5kIERyLiBWZXJiYWtlbCBy
ZXBvcnQgcmVjZWl2aW5nIGdyYW50IHN1cHBvcnQgZnJvbSBSb2NoZSBNb2xlY3VsYXIvL0RpYWdu
b3N0aWNzLiBObyBvdGhlciBwb3RlbnRpYWwgY29uZmxpY3Qgb2YgaW50ZXJlc3QgcmVsZXZhbnQg
dG8gdGhpcyBhcnRpY2xlIHdhcy8vcmVwb3J0ZWQuPC9rZXl3b3JkPjwva2V5d29yZHM+PGRhdGVz
Pjx5ZWFyPjIwMjA8L3llYXI+PHB1Yi1kYXRlcz48ZGF0ZT5BdWc8L2RhdGU+PC9wdWItZGF0ZXM+
PC9kYXRlcz48aXNibj4wOTM0LTk3MjMgKFByaW50KS8vMDkzNC05NzIzPC9pc2JuPjxhY2Nlc3Np
b24tbnVtPjMyMTcyMzY5PC9hY2Nlc3Npb24tbnVtPjx3b3JrLXR5cGU+Sm91cm5hbCBBcnRpY2xl
PC93b3JrLXR5cGU+PHVybHM+PC91cmxzPjxjdXN0b20yPlBNQzczNDM3Mjg8L2N1c3RvbTI+PGVs
ZWN0cm9uaWMtcmVzb3VyY2UtbnVtPjEwLjEwMDcvczEwMDk2LTAyMC0wMzg2MC01PC9lbGVjdHJv
bmljLXJlc291cmNlLW51bT48cmVtb3RlLWRhdGFiYXNlLW5hbWU+UHViTWVkPC9yZW1vdGUtZGF0
YWJhc2UtbmFtZT48cmVtb3RlLWRhdGFiYXNlLXByb3ZpZGVyPk5MTTwvcmVtb3RlLWRhdGFiYXNl
LXByb3ZpZGVyPjxsYW5ndWFnZT5lbmc8L2xhbmd1YWdlPjwvcmVjb3JkPjwvQ2l0ZT48L0VuZE5v
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2-28)</w:t>
            </w:r>
            <w:r w:rsidRPr="00554B71">
              <w:rPr>
                <w:rFonts w:ascii="Times New Roman" w:hAnsi="Times New Roman" w:cs="Times New Roman"/>
                <w:sz w:val="24"/>
                <w:szCs w:val="24"/>
                <w:lang w:val="en-US"/>
              </w:rPr>
              <w:fldChar w:fldCharType="end"/>
            </w:r>
          </w:p>
        </w:tc>
      </w:tr>
      <w:tr w:rsidR="00526895" w:rsidRPr="00217B9C" w14:paraId="0CFEF4D6" w14:textId="77777777" w:rsidTr="00957689">
        <w:trPr>
          <w:trHeight w:val="105"/>
        </w:trPr>
        <w:tc>
          <w:tcPr>
            <w:tcW w:w="3471" w:type="dxa"/>
            <w:shd w:val="clear" w:color="auto" w:fill="B4C6E7" w:themeFill="accent1" w:themeFillTint="66"/>
            <w:vAlign w:val="center"/>
          </w:tcPr>
          <w:p w14:paraId="56F09490"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lastRenderedPageBreak/>
              <w:t>Directigen</w:t>
            </w:r>
            <w:proofErr w:type="spellEnd"/>
            <w:r w:rsidRPr="00554B71">
              <w:rPr>
                <w:rFonts w:ascii="Times New Roman" w:hAnsi="Times New Roman" w:cs="Times New Roman"/>
                <w:sz w:val="24"/>
                <w:szCs w:val="24"/>
                <w:lang w:val="en-US"/>
              </w:rPr>
              <w:t xml:space="preserve"> EZ RSV</w:t>
            </w:r>
          </w:p>
        </w:tc>
        <w:tc>
          <w:tcPr>
            <w:tcW w:w="3472" w:type="dxa"/>
            <w:shd w:val="clear" w:color="auto" w:fill="B4C6E7" w:themeFill="accent1" w:themeFillTint="66"/>
            <w:vAlign w:val="center"/>
          </w:tcPr>
          <w:p w14:paraId="66802EA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59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0 (NR)</w:t>
            </w:r>
          </w:p>
        </w:tc>
        <w:tc>
          <w:tcPr>
            <w:tcW w:w="3472" w:type="dxa"/>
            <w:shd w:val="clear" w:color="auto" w:fill="B4C6E7" w:themeFill="accent1" w:themeFillTint="66"/>
            <w:vAlign w:val="center"/>
          </w:tcPr>
          <w:p w14:paraId="5E89B9EB" w14:textId="1D9A808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9.5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9.5 (</w:t>
            </w:r>
            <w:r w:rsidR="00C352C2" w:rsidRPr="00554B71">
              <w:rPr>
                <w:rFonts w:ascii="Times New Roman" w:hAnsi="Times New Roman" w:cs="Times New Roman"/>
                <w:sz w:val="24"/>
                <w:szCs w:val="24"/>
                <w:lang w:val="en-US"/>
              </w:rPr>
              <w:t>97–100</w:t>
            </w:r>
            <w:r w:rsidRPr="00554B71">
              <w:rPr>
                <w:rFonts w:ascii="Times New Roman" w:hAnsi="Times New Roman" w:cs="Times New Roman"/>
                <w:sz w:val="24"/>
                <w:szCs w:val="24"/>
                <w:lang w:val="en-US"/>
              </w:rPr>
              <w:t>)</w:t>
            </w:r>
          </w:p>
        </w:tc>
        <w:tc>
          <w:tcPr>
            <w:tcW w:w="3472" w:type="dxa"/>
            <w:shd w:val="clear" w:color="auto" w:fill="B4C6E7" w:themeFill="accent1" w:themeFillTint="66"/>
            <w:vAlign w:val="center"/>
          </w:tcPr>
          <w:p w14:paraId="64AE47A2" w14:textId="446BF803"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Bc2xhbnphZGVoPC9BdXRob3I+PFllYXI+MjAwODwvWWVh
cj48UmVjTnVtPjI5PC9SZWNOdW0+PERpc3BsYXlUZXh0Pig5LCAxMiwgMTksIDI5LTMxKTwvRGlz
cGxheVRleHQ+PHJlY29yZD48cmVjLW51bWJlcj4yOTwvcmVjLW51bWJlcj48Zm9yZWlnbi1rZXlz
PjxrZXkgYXBwPSJFTiIgZGItaWQ9InB6ZXNkZWUwOGRwZHY3ZXJmcHJ4eno1NXA1MnRzc2RhZjVk
diIgdGltZXN0YW1wPSIxNjQyNTk5OTA2Ij4yOTwva2V5PjwvZm9yZWlnbi1rZXlzPjxyZWYtdHlw
ZSBuYW1lPSJKb3VybmFsIEFydGljbGUiPjE3PC9yZWYtdHlwZT48Y29udHJpYnV0b3JzPjxhdXRo
b3JzPjxhdXRob3I+QXNsYW56YWRlaCwgSi48L2F1dGhvcj48YXV0aG9yPlpoZW5nLCBYLjwvYXV0
aG9yPjxhdXRob3I+TGksIEguPC9hdXRob3I+PGF1dGhvcj5UZXRyZWF1bHQsIEouPC9hdXRob3I+
PGF1dGhvcj5SYXRraWV3aWN6LCBJLjwvYXV0aG9yPjxhdXRob3I+TWVuZywgUy48L2F1dGhvcj48
YXV0aG9yPkhhbWlsdG9uLCBQLjwvYXV0aG9yPjxhdXRob3I+VGFuZywgWS4gVy48L2F1dGhvcj48
L2F1dGhvcnM+PC9jb250cmlidXRvcnM+PGF1dGgtYWRkcmVzcz5IYXJ0Zm9yZCBIb3NwaXRhbCBh
bmQgQ2xpbmljYWwgTGFib3JhdG9yeSBQYXJ0bmVycywgSGFydGZvcmQsIENvbm5lY3RpY3V0IDA2
MTAyLCBVU0EuIEphc2xhbnpAaGFydGhvc3Aub3JnPC9hdXRoLWFkZHJlc3M+PHRpdGxlcz48dGl0
bGU+UHJvc3BlY3RpdmUgZXZhbHVhdGlvbiBvZiByYXBpZCBhbnRpZ2VuIHRlc3RzIGZvciBkaWFn
bm9zaXMgb2YgcmVzcGlyYXRvcnkgc3luY3l0aWFsIHZpcnVzIGFuZCBodW1hbiBtZXRhcG5ldW1v
dmlydXMgaW5mZWN0aW9ucz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MTY4Mi01PC9wYWdlcz48
dm9sdW1lPjQ2PC92b2x1bWU+PG51bWJlcj41PC9udW1iZXI+PGVkaXRpb24+MjAwOC8wMy8xNDwv
ZWRpdGlvbj48a2V5d29yZHM+PGtleXdvcmQ+QW50aWdlbnMsIFZpcmFsL2FuYWx5c2lzLyppbW11
bm9sb2d5Ly9GZW1hbGUvL0h1bWFucy8vSW1tdW5vYXNzYXkvKm1ldGhvZHMvL0luZmFudC8vTWFs
ZS8vTWV0YXBuZXVtb3ZpcnVzL2ltbXVub2xvZ3kvKmlzb2xhdGlvbiAmYW1wOyBwdXJpZmljYXRp
b24vL1BhcmFteXhvdmlyaWRhZSBJbmZlY3Rpb25zLypkaWFnbm9zaXMvZXBpZGVtaW9sb2d5L3Zp
cm9sb2d5Ly9QaGFyeW54L3Zpcm9sb2d5Ly9Qcm9zcGVjdGl2ZSBTdHVkaWVzLy9SZXNwaXJhdG88
L2tleXdvcmQ+PC9rZXl3b3Jkcz48ZGF0ZXM+PHllYXI+MjAwODwveWVhcj48cHViLWRhdGVzPjxk
YXRlPk1heTwvZGF0ZT48L3B1Yi1kYXRlcz48L2RhdGVzPjxpc2JuPjAwOTUtMTEzNyAoUHJpbnQp
Ly8wMDk1LTExMzc8L2lzYm4+PGFjY2Vzc2lvbi1udW0+MTgzMzczODY8L2FjY2Vzc2lvbi1udW0+
PHdvcmstdHlwZT5Kb3VybmFsIEFydGljbGU8L3dvcmstdHlwZT48dXJscz48L3VybHM+PGN1c3Rv
bTI+UE1DMjM5NTExMjwvY3VzdG9tMj48ZWxlY3Ryb25pYy1yZXNvdXJjZS1udW0+MTAuMTEyOC9q
Y20uMDAwMDgtMDg8L2VsZWN0cm9uaWMtcmVzb3VyY2UtbnVtPjxyZW1vdGUtZGF0YWJhc2UtbmFt
ZT5QdWJNZWQ8L3JlbW90ZS1kYXRhYmFzZS1uYW1lPjxyZW1vdGUtZGF0YWJhc2UtcHJvdmlkZXI+
TkxNPC9yZW1vdGUtZGF0YWJhc2UtcHJvdmlkZXI+PGxhbmd1YWdlPmVuZzwvbGFuZ3VhZ2U+PC9y
ZWNvcmQ+PC9DaXRlPjxDaXRlPjxBdXRob3I+Q2hhcnRyYW5kPC9BdXRob3I+PFllYXI+MjAxNTwv
WWVhcj48UmVjTnVtPjEyPC9SZWNOdW0+PHJlY29yZD48cmVjLW51bWJlcj4xMjwvcmVjLW51bWJl
cj48Zm9yZWlnbi1rZXlzPjxrZXkgYXBwPSJFTiIgZGItaWQ9InB6ZXNkZWUwOGRwZHY3ZXJmcHJ4
eno1NXA1MnRzc2RhZjVkdiIgdGltZXN0YW1wPSIxNjQyNTk5OTA2Ij4xMjwva2V5PjwvZm9yZWln
bi1rZXlzPjxyZWYtdHlwZSBuYW1lPSJKb3VybmFsIEFydGljbGUiPjE3PC9yZWYtdHlwZT48Y29u
dHJpYnV0b3JzPjxhdXRob3JzPjxhdXRob3I+Q2hhcnRyYW5kLCBDLjwvYXV0aG9yPjxhdXRob3I+
VHJlbWJsYXksIE4uPC9hdXRob3I+PGF1dGhvcj5SZW5hdWQsIEMuPC9hdXRob3I+PGF1dGhvcj5Q
YXBlbmJ1cmcsIEouPC9hdXRob3I+PC9hdXRob3JzPjwvY29udHJpYnV0b3JzPjxhdXRoLWFkZHJl
c3M+RGVwYXJ0bWVudCBvZiBQZWRpYXRyaWNzLCBDZW50cmUgSG9zcGl0YWxpZXIgVW5pdmVyc2l0
YWlyZSBTYWludGUtSnVzdGluZSwgVW5pdmVyc2l0w6kgZGUgTW9udHLDqWFsLCBNb250cmVhbCwg
UUMsIENhbmFkYS4vL1VuaXTDqSBkJmFwb3M7aW1tdW5vdmlyb2xvZ2llIG1vbMOpY3VsYWlyZSwg
Q2VudHJlIGRlIHJlY2hlcmNoZSBkdSBDZW50cmUgaG9zcGl0YWxpZXIgZGUgbCZhcG9zO1VuaXZl
cnNpdMOpIGRlIE1vbnRyw6lhbCwgTW9udHJlYWwsIFFDLCBDYW5hZGEuLy9EZXBhcnRtZW50IG9m
IFBlZGlhdHJpY3MsIENlbnRyZSBIb3NwaXRhbGllciBVbml2ZXJzaXRhaXJlIFNhaW50ZS1KdXN0
aW5lLCBVbml2ZXJzaXTDqSBkZSBNb250csOpYWwsIE1vbnRyZWFsLCBRQywgQ2FuYWRhIERlcGFy
dG1lbnQgb2YgTWljcm9iaW9sb2d5LCBDZW50cmUgSG9zcGl0YWxpZXIgVW5pdmVyc2l0YWlyZSBT
YWludGUtSnVzdGluZSwgVW5pdmVyc2l0w6kgZGUgTW9udHLDqWFsLCBNb250cmVhbCwgUUMsIENh
bmFkYS4vL0RlcGFydG1lbnRzIG9mIFBlZGlhdHJpY3MgYW5kIE1pY3JvYmlvbG9neSwgTW9udHJl
YWwgQ2hpbGRyZW4mYXBvcztzIEhvc3BpdGFsLCBNb250cmVhbCwgUUMsIENhbmFkYSBEZXBhcnRt
ZW50IG9mIEVwaWRlbWlvbG9neSwgQmlvc3RhdGlzdGljcyBhbmQgT2NjdXBhdGlvbmFsIEhlYWx0
aCwgTWNHaWxsIFVuaXZlcnNpdHksIE1vbnRyZWFsLCBRQywgQ2FuYWRhIGplc3NlLnBhcGVuYnVy
Z0BtYWlsLm1jZ2lsbC5jYS48L2F1dGgtYWRkcmVzcz48dGl0bGVzPjx0aXRsZT5EaWFnbm9zdGlj
IGFjY3VyYWN5IG9mIHJhcGlkIGFudGlnZW4gZGV0ZWN0aW9uIHRlc3RzIGZvciByZXNwaXJhdG9y
eSBzeW5jeXRpYWwgdmlydXMgaW5mZWN0aW9uOiBzeXN0ZW1hdGljIHJldmlldyBhbmQgbWV0YS1h
bmFseXNp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czOC00OTwvcGFnZXM+PHZvbHVtZT41
Mzwvdm9sdW1lPjxudW1iZXI+MTI8L251bWJlcj48ZWRpdGlvbj4yMDE1LzA5LzEyPC9lZGl0aW9u
PjxrZXl3b3Jkcz48a2V5d29yZD5BZHVsdC8vQW50aWdlbnMsIFZpcmFsLyphbmFseXNpcy8vQ2hp
bGQvL0NoaWxkLCBQcmVzY2hvb2wvL0h1bWFucy8vSW1tdW5vYXNzYXkvKm1ldGhvZHMvL1Jlc3Bp
cmF0b3J5IFN5bmN5dGlhbCBWaXJ1cyBJbmZlY3Rpb25zLypkaWFnbm9zaXMvL1Jlc3BpcmF0b3J5
IFN5bmN5dGlhbCBWaXJ1c2VzLyppc29sYXRpb24gJmFtcDsgcHVyaWZpY2F0aW9uLy9TZW5zaXRp
dml0eSBhbmQgU3BlY2lmaWNpdHkvL1RpbWUgRmFjdG9yczwva2V5d29yZD48L2tleXdvcmRzPjxk
YXRlcz48eWVhcj4yMDE1PC95ZWFyPjxwdWItZGF0ZXM+PGRhdGU+RGVjPC9kYXRlPjwvcHViLWRh
dGVzPjwvZGF0ZXM+PGlzYm4+MDA5NS0xMTM3IChQcmludCkvLzAwOTUtMTEzNzwvaXNibj48YWNj
ZXNzaW9uLW51bT4yNjM1NDgxNjwvYWNjZXNzaW9uLW51bT48d29yay10eXBlPlN5c3RlbWF0aWMg
UmV2aWV3PC93b3JrLXR5cGU+PHVybHM+PC91cmxzPjxjdXN0b20yPlBNQzQ2NTIxMjA8L2N1c3Rv
bTI+PGVsZWN0cm9uaWMtcmVzb3VyY2UtbnVtPjEwLjExMjgvamNtLjAxODE2LTE1PC9lbGVjdHJv
bmljLXJlc291cmNlLW51bT48cmVtb3RlLWRhdGFiYXNlLW5hbWU+UHViTWVkPC9yZW1vdGUtZGF0
YWJhc2UtbmFtZT48cmVtb3RlLWRhdGFiYXNlLXByb3ZpZGVyPk5MTTwvcmVtb3RlLWRhdGFiYXNl
LXByb3ZpZGVyPjxsYW5ndWFnZT5lbmc8L2xhbmd1YWdlPjwvcmVjb3JkPjwvQ2l0ZT48Q2l0ZT48
QXV0aG9yPkxlb25hcmRpPC9BdXRob3I+PFllYXI+MjAxNTwvWWVhcj48UmVjTnVtPjk8L1JlY051
bT48cmVjb3JkPjxyZWMtbnVtYmVyPjk8L3JlYy1udW1iZXI+PGZvcmVpZ24ta2V5cz48a2V5IGFw
cD0iRU4iIGRiLWlkPSJwemVzZGVlMDhkcGR2N2VyZnByeHp6NTVwNTJ0c3NkYWY1ZHYiIHRpbWVz
dGFtcD0iMTY0MjU5OTkwNiI+OTwva2V5PjwvZm9yZWlnbi1rZXlzPjxyZWYtdHlwZSBuYW1lPSJK
b3VybmFsIEFydGljbGUiPjE3PC9yZWYtdHlwZT48Y29udHJpYnV0b3JzPjxhdXRob3JzPjxhdXRo
b3I+TGVvbmFyZGksIEcuIFAuPC9hdXRob3I+PGF1dGhvcj5XaWxzb24sIEEuIE0uPC9hdXRob3I+
PGF1dGhvcj5EYXV6LCBNLjwvYXV0aG9yPjxhdXRob3I+WnVyZXR0aSwgQS4gUi48L2F1dGhvcj48
L2F1dGhvcnM+PC9jb250cmlidXRvcnM+PGF1dGgtYWRkcmVzcz5WaXJvbG9neSBMYWJvcmF0b3J5
LCBEZXBhcnRtZW50IG9mIFBhdGhvbG9neSAmYW1wOyBMYWJvcmF0b3JpZXMsIE5hc3NhdSBVbml2
ZXJzaXR5IE1lZGljYWwgQ2VudGVyLCAyMjAxIEhlbXBzdGVhZCBUdXJucGlrZSwgQm94LCA0Nywg
RWFzdCBNZWFkb3csIE5ZIDExNTU0LCBVbml0ZWQgU3RhdGVzLiBFbGVjdHJvbmljIGFkZHJlc3M6
IGxlb25hcmRpQG51bWMuZWR1Li8vVmlyb2xvZ3kgTGFib3JhdG9yeSwgRGVwYXJ0bWVudCBvZiBQ
YXRob2xvZ3kgJmFtcDsgTGFib3JhdG9yaWVzLCBOYXNzYXUgVW5pdmVyc2l0eSBNZWRpY2FsIENl
bnRlciwgMjIwMSBIZW1wc3RlYWQgVHVybnBpa2UsIEJveCwgNDcsIEVhc3QgTWVhZG93LCBOWSAx
MTU1NCwgVW5pdGVkIFN0YXRlcy48L2F1dGgtYWRkcmVzcz48dGl0bGVzPjx0aXRsZT5FdmFsdWF0
aW9uIG9mIHJlc3BpcmF0b3J5IHN5bmN5dGlhbCB2aXJ1cyAoUlNWKSBkaXJlY3QgYW50aWdlbiBk
ZXRlY3Rpb24gYXNzYXlzIGZvciB1c2UgaW4gcG9pbnQtb2YtY2FyZSB0ZXN0aW5nPC90aXRsZT48
c2Vjb25kYXJ5LXRpdGxlPkogVmlyb2wgTWV0aG9kczwvc2Vjb25kYXJ5LXRpdGxlPjxhbHQtdGl0
bGU+Sm91cm5hbCBvZiB2aXJvbG9naWNhbCBtZXRob2RzPC9hbHQtdGl0bGU+PC90aXRsZXM+PHBl
cmlvZGljYWw+PGZ1bGwtdGl0bGU+SiBWaXJvbCBNZXRob2RzPC9mdWxsLXRpdGxlPjxhYmJyLTE+
Sm91cm5hbCBvZiB2aXJvbG9naWNhbCBtZXRob2RzPC9hYmJyLTE+PC9wZXJpb2RpY2FsPjxhbHQt
cGVyaW9kaWNhbD48ZnVsbC10aXRsZT5KIFZpcm9sIE1ldGhvZHM8L2Z1bGwtdGl0bGU+PGFiYnIt
MT5Kb3VybmFsIG9mIHZpcm9sb2dpY2FsIG1ldGhvZHM8L2FiYnItMT48L2FsdC1wZXJpb2RpY2Fs
PjxwYWdlcz4xMzEtNDwvcGFnZXM+PHZvbHVtZT4yMTM8L3ZvbHVtZT48ZWRpdGlvbj4yMDE0LzEy
LzE3PC9lZGl0aW9uPjxrZXl3b3Jkcz48a2V5d29yZD5BZHVsdC8vQWdlZC8vQW50aWdlbnMsIFZp
cmFsLyphbmFseXNpcy8vQ2hpbGQsIFByZXNjaG9vbC8vRmVtYWxlLy9GbHVvcmVzY2VudCBBbnRp
Ym9keSBUZWNobmlxdWUsIERpcmVjdC8qbWV0aG9kcy8vSHVtYW5zLy9JbmZhbnQvL0luZmFudCwg
TmV3Ym9ybi8vTWFsZS8vTWlkZGxlIEFnZWQvLypQb2ludC1vZi1DYXJlIFN5c3RlbXMvL1Byb3Nw
ZWN0aXZlIFN0dWRpZXMvL1Jlc3BpcmF0b3J5IFN5bmN5dGlhbCBWaXJ1cyBJbmZlY3Rpb25zLypk
PC9rZXl3b3JkPjwva2V5d29yZHM+PGRhdGVzPjx5ZWFyPjIwMTU8L3llYXI+PHB1Yi1kYXRlcz48
ZGF0ZT5NYXI8L2RhdGU+PC9wdWItZGF0ZXM+PC9kYXRlcz48aXNibj4wMTY2LTA5MzQ8L2lzYm4+
PGFjY2Vzc2lvbi1udW0+MjU1MDAxODI8L2FjY2Vzc2lvbi1udW0+PHdvcmstdHlwZT5Kb3VybmFs
IEFydGljbGU8L3dvcmstdHlwZT48dXJscz48L3VybHM+PGVsZWN0cm9uaWMtcmVzb3VyY2UtbnVt
PjEwLjEwMTYvai5qdmlyb21ldC4yMDE0LjExLjAxNjwvZWxlY3Ryb25pYy1yZXNvdXJjZS1udW0+
PHJlbW90ZS1kYXRhYmFzZS1uYW1lPlB1Yk1lZDwvcmVtb3RlLWRhdGFiYXNlLW5hbWU+PHJlbW90
ZS1kYXRhYmFzZS1wcm92aWRlcj5OTE08L3JlbW90ZS1kYXRhYmFzZS1wcm92aWRlcj48bGFuZ3Vh
Z2U+ZW5nPC9sYW5ndWFnZT48L3JlY29yZD48L0NpdGU+PENpdGU+PEF1dGhvcj5TZWx2YXJhbmdh
bjwvQXV0aG9yPjxZZWFyPjIwMDg8L1llYXI+PFJlY051bT4xOTwvUmVjTnVtPjxyZWNvcmQ+PHJl
Yy1udW1iZXI+MTk8L3JlYy1udW1iZXI+PGZvcmVpZ24ta2V5cz48a2V5IGFwcD0iRU4iIGRiLWlk
PSJwemVzZGVlMDhkcGR2N2VyZnByeHp6NTVwNTJ0c3NkYWY1ZHYiIHRpbWVzdGFtcD0iMTY0MjU5
OTkwNiI+MTk8L2tleT48L2ZvcmVpZ24ta2V5cz48cmVmLXR5cGUgbmFtZT0iSm91cm5hbCBBcnRp
Y2xlIj4xNzwvcmVmLXR5cGU+PGNvbnRyaWJ1dG9ycz48YXV0aG9ycz48YXV0aG9yPlNlbHZhcmFu
Z2FuLCBSLjwvYXV0aG9yPjxhdXRob3I+QWJlbCwgRC48L2F1dGhvcj48YXV0aG9yPkhhbWlsdG9u
LCBNLjwvYXV0aG9yPjwvYXV0aG9ycz48L2NvbnRyaWJ1dG9ycz48YXV0aC1hZGRyZXNzPkNoaWxk
cmVuJmFwb3M7cyBNZXJjeSBIb3NwaXRhbHMgYW5kIENsaW5pY3MsIEthbnNhcyBDaXR5LCBNTyA2
NDE1NywgVVNBLiByc2VsdmFyYW5nYW5AY21oLmVkdTwvYXV0aC1hZGRyZXNzPjx0aXRsZXM+PHRp
dGxlPkNvbXBhcmlzb24gb2YgQkQgRGlyZWN0aWdlbiBFWiBSU1YgYW5kIEJpbmF4IE5PVyBSU1Yg
dGVzdHMgZm9yIHJhcGlkIGRldGVjdGlvbiBvZiByZXNwaXJhdG9yeSBzeW5jeXRpYWwgdmlydXMg
ZnJvbSBuYXNvcGhhcnluZ2VhbCBhc3BpcmF0ZXMgaW4gYSBwZWRpYXRyaWMgcG9wdWxhdGlvbj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TU3LTYxPC9wYWdlcz48dm9s
dW1lPjYyPC92b2x1bWU+PG51bWJlcj4yPC9udW1iZXI+PGVkaXRpb24+MjAwOC8wNy8wNDwvZWRp
dGlvbj48a2V5d29yZHM+PGtleXdvcmQ+Q2hpbGQvL0NoaWxkLCBQcmVzY2hvb2wvL0h1bWFucy8v
SW1tdW5vYXNzYXkvKm1ldGhvZHMvL05hc29waGFyeW54Lyp2aXJvbG9neS8vUHJlZGljdGl2ZSBW
YWx1ZSBvZiBUZXN0cy8vKlJlYWdlbnQgS2l0cywgRGlhZ25vc3RpYy8vUmVzcGlyYXRvcnkgU3lu
Y3l0aWFsIFZpcnVzIEluZmVjdGlvbnMvKmRpYWdub3Npcy92aXJvbG9neS8vUmVzcGlyYXRvcnkg
U3luY3l0aWFsIFZpcnVzLCBIdW1hbi9jbGFzc2lmaWNhdGlvbi9nZW5ldGljcy8qaTwva2V5d29y
ZD48L2tleXdvcmRzPjxkYXRlcz48eWVhcj4yMDA4PC95ZWFyPjxwdWItZGF0ZXM+PGRhdGU+T2N0
PC9kYXRlPjwvcHViLWRhdGVzPjwvZGF0ZXM+PGlzYm4+MDczMi04ODkzIChQcmludCkvLzA3MzIt
ODg5MzwvaXNibj48YWNjZXNzaW9uLW51bT4xODU5Nzk2OTwvYWNjZXNzaW9uLW51bT48d29yay10
eXBlPkpvdXJuYWwgQXJ0aWNsZTwvd29yay10eXBlPjx1cmxzPjwvdXJscz48ZWxlY3Ryb25pYy1y
ZXNvdXJjZS1udW0+MTAuMTAxNi9qLmRpYWdtaWNyb2Jpby4yMDA4LjA1LjAwNTwvZWxlY3Ryb25p
Yy1yZXNvdXJjZS1udW0+PHJlbW90ZS1kYXRhYmFzZS1uYW1lPlB1Yk1lZDwvcmVtb3RlLWRhdGFi
YXNlLW5hbWU+PHJlbW90ZS1kYXRhYmFzZS1wcm92aWRlcj5OTE08L3JlbW90ZS1kYXRhYmFzZS1w
cm92aWRlcj48bGFuZ3VhZ2U+ZW5nPC9sYW5ndWFnZT48L3JlY29yZD48L0NpdGU+PENpdGU+PEF1
dGhvcj5WYXotZGUtTGltYTwvQXV0aG9yPjxZZWFyPjIwMDg8L1llYXI+PFJlY051bT4zMDwvUmVj
TnVtPjxyZWNvcmQ+PHJlYy1udW1iZXI+MzA8L3JlYy1udW1iZXI+PGZvcmVpZ24ta2V5cz48a2V5
IGFwcD0iRU4iIGRiLWlkPSJwemVzZGVlMDhkcGR2N2VyZnByeHp6NTVwNTJ0c3NkYWY1ZHYiIHRp
bWVzdGFtcD0iMTY0MjU5OTkwNiI+MzA8L2tleT48L2ZvcmVpZ24ta2V5cz48cmVmLXR5cGUgbmFt
ZT0iSm91cm5hbCBBcnRpY2xlIj4xNzwvcmVmLXR5cGU+PGNvbnRyaWJ1dG9ycz48YXV0aG9ycz48
YXV0aG9yPlZhei1kZS1MaW1hLCBMLiBSLjwvYXV0aG9yPjxhdXRob3I+U291emEsIE0uIEMuPC9h
dXRob3I+PGF1dGhvcj5NYXRzdW1vdG8sIFQuPC9hdXRob3I+PGF1dGhvcj5Ib25nLCBNLiBBLjwv
YXV0aG9yPjxhdXRob3I+U2FsZ2FkbywgTS4gTS48L2F1dGhvcj48YXV0aG9yPkJhcmJvc2EsIE0u
IEwuPC9hdXRob3I+PGF1dGhvcj5TYXRvLCBOLiBTLjwvYXV0aG9yPjxhdXRob3I+UmVxdWVqbywg
SC4gSS48L2F1dGhvcj48YXV0aG9yPk9saXZlaXJhLCBDLiBBLjwvYXV0aG9yPjxhdXRob3I+UGVj
Y2hpbmksIFIuPC9hdXRob3I+PGF1dGhvcj5CZXJlemluLCBFLjwvYXV0aG9yPjxhdXRob3I+UGFz
c29zLCBTLiBELjwvYXV0aG9yPjxhdXRob3I+U2NodmFydHNtYW4sIEMuPC9hdXRob3I+PGF1dGhv
cj5QYXNtYW5pY2ssIEEuPC9hdXRob3I+PGF1dGhvcj5EdXJpZ29uLCBFLiBMLjwvYXV0aG9yPjxh
dXRob3I+VWVkYSwgTS48L2F1dGhvcj48L2F1dGhvcnM+PC9jb250cmlidXRvcnM+PGF1dGgtYWRk
cmVzcz5EaXZpc8OjbyBkZSBCaW9sb2dpYSBNw6lkaWNhLCBSZWRlIERpdmVyc2lkYWRlIEdlbsO0
bWljYSBkZSBWw61ydXMsIEluc3RpdHV0byBBZG9sZm8gTHV0eiwgU8OjbyBQYXVsbywgQnJhc2ls
LjwvYXV0aC1hZGRyZXNzPjx0aXRsZXM+PHRpdGxlPlBlcmZvcm1hbmNlIG9mIGluZGlyZWN0IGlt
bXVub2ZsdW9yZXNjZW5jZSBhc3NheSwgaW1tdW5vY2hyb21hdG9ncmFwaHkgYXNzYXkgYW5kIHJl
dmVyc2UgdHJhbnNjcmlwdGlvbi1wb2x5bWVyYXNlIGNoYWluIHJlYWN0aW9uIGZvciBkZXRlY3Rp
bmcgaHVtYW4gcmVzcGlyYXRvcnkgc3luY3l0aWFsIHZpcnVzIGluIG5hc29waGFyeW5nZWFsIGFz
cGlyYXRlIHNhbXBsZXM8L3RpdGxlPjxzZWNvbmRhcnktdGl0bGU+TWVtIEluc3QgT3N3YWxkbyBD
cnV6PC9zZWNvbmRhcnktdGl0bGU+PGFsdC10aXRsZT5NZW1vcmlhcyBkbyBJbnN0aXR1dG8gT3N3
YWxkbyBDcnV6PC9hbHQtdGl0bGU+PC90aXRsZXM+PHBlcmlvZGljYWw+PGZ1bGwtdGl0bGU+TWVt
IEluc3QgT3N3YWxkbyBDcnV6PC9mdWxsLXRpdGxlPjxhYmJyLTE+TWVtb3JpYXMgZG8gSW5zdGl0
dXRvIE9zd2FsZG8gQ3J1ejwvYWJici0xPjwvcGVyaW9kaWNhbD48YWx0LXBlcmlvZGljYWw+PGZ1
bGwtdGl0bGU+TWVtIEluc3QgT3N3YWxkbyBDcnV6PC9mdWxsLXRpdGxlPjxhYmJyLTE+TWVtb3Jp
YXMgZG8gSW5zdGl0dXRvIE9zd2FsZG8gQ3J1ejwvYWJici0xPjwvYWx0LXBlcmlvZGljYWw+PHBh
Z2VzPjQ2My03PC9wYWdlcz48dm9sdW1lPjEwMzwvdm9sdW1lPjxudW1iZXI+NTwvbnVtYmVyPjxl
ZGl0aW9uPjIwMDgvMDkvMTg8L2VkaXRpb24+PGtleXdvcmRzPjxrZXl3b3JkPkFjdXRlIERpc2Vh
c2UvL0NoaWxkLCBQcmVzY2hvb2wvLypDaHJvbWF0b2dyYXBoeS9tZXRob2RzLy8qRmx1b3Jlc2Nl
bnQgQW50aWJvZHkgVGVjaG5pcXVlLCBJbmRpcmVjdC8vSHVtYW5zLy9OYXNhbCBMYXZhZ2UgRmx1
aWQvdmlyb2xvZ3kvL05hc29waGFyeW54L3Zpcm9sb2d5Ly9QcmVkaWN0aXZlIFZhbHVlIG9mIFRl
c3RzLy9STkEsIFZpcmFsL2dlbmV0aWNzLy9SZXNwaXJhdG9yeSBTeW5jeXRpYWwgVmlydXMgSW5m
ZWN0aW9ucy8qZGlhZ248L2tleXdvcmQ+PC9rZXl3b3Jkcz48ZGF0ZXM+PHllYXI+MjAwODwveWVh
cj48cHViLWRhdGVzPjxkYXRlPkF1ZzwvZGF0ZT48L3B1Yi1kYXRlcz48L2RhdGVzPjxpc2JuPjAw
NzQtMDI3NjwvaXNibj48YWNjZXNzaW9uLW51bT4xODc5Nzc1OTwvYWNjZXNzaW9uLW51bT48d29y
ay10eXBlPkpvdXJuYWwgQXJ0aWNsZTwvd29yay10eXBlPjx1cmxzPjwvdXJscz48ZWxlY3Ryb25p
Yy1yZXNvdXJjZS1udW0+MTAuMTU5MC9zMDA3NC0wMjc2MjAwODAwMDUwMDAwOTwvZWxlY3Ryb25p
Yy1yZXNvdXJjZS1udW0+PHJlbW90ZS1kYXRhYmFzZS1uYW1lPlB1Yk1lZDwvcmVtb3RlLWRhdGFi
YXNlLW5hbWU+PHJlbW90ZS1kYXRhYmFzZS1wcm92aWRlcj5OTE08L3JlbW90ZS1kYXRhYmFzZS1w
cm92aWRlcj48bGFuZ3VhZ2U+ZW5nPC9sYW5ndWFnZT48L3JlY29yZD48L0NpdGU+PENpdGU+PEF1
dGhvcj5DaGFydHJhbmQ8L0F1dGhvcj48WWVhcj4yMDE1PC9ZZWFyPjxSZWNOdW0+MTI8L1JlY051
bT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29vZHJpY2g8L0F1dGhv
cj48WWVhcj4yMDA3PC9ZZWFyPjxSZWNOdW0+MzE8L1JlY051bT48cmVjb3JkPjxyZWMtbnVtYmVy
PjMxPC9yZWMtbnVtYmVyPjxmb3JlaWduLWtleXM+PGtleSBhcHA9IkVOIiBkYi1pZD0icHplc2Rl
ZTA4ZHBkdjdlcmZwcnh6ejU1cDUydHNzZGFmNWR2IiB0aW1lc3RhbXA9IjE2NDI1OTk5MDYiPjMx
PC9rZXk+PC9mb3JlaWduLWtleXM+PHJlZi10eXBlIG5hbWU9IkpvdXJuYWwgQXJ0aWNsZSI+MTc8
L3JlZi10eXBlPjxjb250cmlidXRvcnM+PGF1dGhvcnM+PGF1dGhvcj5Hb29kcmljaCwgSi4gUy48
L2F1dGhvcj48YXV0aG9yPk1pbGxlciwgTS4gQi48L2F1dGhvcj48L2F1dGhvcnM+PC9jb250cmli
dXRvcnM+PGF1dGgtYWRkcmVzcz5Vbml2ZXJzaXR5IG9mIE5vcnRoIENhcm9saW5hIEhvc3BpdGFs
cywgQ2xpbmljYWwgTWljcm9iaW9sb2d5LUltbXVub2xvZ3kgTGFib3JhdG9yeSwgQ2hhcGVsIEhp
bGwsIE5DLCBVU0EuPC9hdXRoLWFkZHJlc3M+PHRpdGxlcz48dGl0bGU+Q29tcGFyaXNvbiBvZiBD
ZXBoZWlkJmFwb3M7cyBhbmFseXRlLXNwZWNpZmljIHJlYWdlbnRzIHdpdGggQkQgZGlyZWN0aWdl
biBmb3IgZGV0ZWN0aW9uIG9mIHJlc3BpcmF0b3J5IHN5bmN5dGlhbCB2aXJ1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A0LTY8L3BhZ2VzPjx2b2x1bWU+NDU8L3ZvbHVtZT48bnVtYmVyPjI8
L251bWJlcj48ZWRpdGlvbj4yMDA2LzEyLzIyPC9lZGl0aW9uPjxrZXl3b3Jkcz48a2V5d29yZD5B
ZG9sZXNjZW50Ly9BZHVsdC8vQWdlZC8vQW50aWdlbnMsIFZpcmFsLyphbmFseXNpcy8vQ2hpbGQv
L0NoaWxkLCBQcmVzY2hvb2wvL0ZhbHNlIE5lZ2F0aXZlIFJlYWN0aW9ucy8vSHVtYW5zLy9JbW11
bm9lbnp5bWUgVGVjaG5pcXVlcy8vSW5mYW50Ly9JbmZhbnQsIE5ld2Jvcm4vL01pZGRsZSBBZ2Vk
Ly9OYXNvcGhhcnlueC92aXJvbG9neS8vTnVjbGVvY2Fwc2lkIFByb3RlaW5zLypnZW5ldGljcy8v
KlJlYWdlbnQgS2l0cywgRGlhZ25vc3RpPC9rZXl3b3JkPjwva2V5d29yZHM+PGRhdGVzPjx5ZWFy
PjIwMDc8L3llYXI+PHB1Yi1kYXRlcz48ZGF0ZT5GZWI8L2RhdGU+PC9wdWItZGF0ZXM+PC9kYXRl
cz48aXNibj4wMDk1LTExMzcgKFByaW50KS8vMDA5NS0xMTM3PC9pc2JuPjxhY2Nlc3Npb24tbnVt
PjE3MTgyNzU1PC9hY2Nlc3Npb24tbnVtPjx3b3JrLXR5cGU+Sm91cm5hbCBBcnRpY2xlPC93b3Jr
LXR5cGU+PHVybHM+PC91cmxzPjxjdXN0b20yPlBNQzE4MjkwNzA8L2N1c3RvbTI+PGVsZWN0cm9u
aWMtcmVzb3VyY2UtbnVtPjEwLjExMjgvamNtLjAxMzI1LTA2PC9lbGVjdHJvbmljLXJlc291cmNl
LW51bT48cmVtb3RlLWRhdGFiYXNlLW5hbWU+UHViTWVkPC9yZW1vdGUtZGF0YWJhc2UtbmFtZT48
cmVtb3RlLWRhdGFiYXNlLXByb3ZpZGVyPk5MTTwvcmVtb3RlLWRhdGFiYXNlLXByb3ZpZGVyPjxs
YW5ndWFnZT5lbmc8L2xhbmd1YWdlPjwvcmVjb3JkPjwvQ2l0ZT48L0VuZE5vdGU+AG==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Bc2xhbnphZGVoPC9BdXRob3I+PFllYXI+MjAwODwvWWVh
cj48UmVjTnVtPjI5PC9SZWNOdW0+PERpc3BsYXlUZXh0Pig5LCAxMiwgMTksIDI5LTMxKTwvRGlz
cGxheVRleHQ+PHJlY29yZD48cmVjLW51bWJlcj4yOTwvcmVjLW51bWJlcj48Zm9yZWlnbi1rZXlz
PjxrZXkgYXBwPSJFTiIgZGItaWQ9InB6ZXNkZWUwOGRwZHY3ZXJmcHJ4eno1NXA1MnRzc2RhZjVk
diIgdGltZXN0YW1wPSIxNjQyNTk5OTA2Ij4yOTwva2V5PjwvZm9yZWlnbi1rZXlzPjxyZWYtdHlw
ZSBuYW1lPSJKb3VybmFsIEFydGljbGUiPjE3PC9yZWYtdHlwZT48Y29udHJpYnV0b3JzPjxhdXRo
b3JzPjxhdXRob3I+QXNsYW56YWRlaCwgSi48L2F1dGhvcj48YXV0aG9yPlpoZW5nLCBYLjwvYXV0
aG9yPjxhdXRob3I+TGksIEguPC9hdXRob3I+PGF1dGhvcj5UZXRyZWF1bHQsIEouPC9hdXRob3I+
PGF1dGhvcj5SYXRraWV3aWN6LCBJLjwvYXV0aG9yPjxhdXRob3I+TWVuZywgUy48L2F1dGhvcj48
YXV0aG9yPkhhbWlsdG9uLCBQLjwvYXV0aG9yPjxhdXRob3I+VGFuZywgWS4gVy48L2F1dGhvcj48
L2F1dGhvcnM+PC9jb250cmlidXRvcnM+PGF1dGgtYWRkcmVzcz5IYXJ0Zm9yZCBIb3NwaXRhbCBh
bmQgQ2xpbmljYWwgTGFib3JhdG9yeSBQYXJ0bmVycywgSGFydGZvcmQsIENvbm5lY3RpY3V0IDA2
MTAyLCBVU0EuIEphc2xhbnpAaGFydGhvc3Aub3JnPC9hdXRoLWFkZHJlc3M+PHRpdGxlcz48dGl0
bGU+UHJvc3BlY3RpdmUgZXZhbHVhdGlvbiBvZiByYXBpZCBhbnRpZ2VuIHRlc3RzIGZvciBkaWFn
bm9zaXMgb2YgcmVzcGlyYXRvcnkgc3luY3l0aWFsIHZpcnVzIGFuZCBodW1hbiBtZXRhcG5ldW1v
dmlydXMgaW5mZWN0aW9ucz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MTY4Mi01PC9wYWdlcz48
dm9sdW1lPjQ2PC92b2x1bWU+PG51bWJlcj41PC9udW1iZXI+PGVkaXRpb24+MjAwOC8wMy8xNDwv
ZWRpdGlvbj48a2V5d29yZHM+PGtleXdvcmQ+QW50aWdlbnMsIFZpcmFsL2FuYWx5c2lzLyppbW11
bm9sb2d5Ly9GZW1hbGUvL0h1bWFucy8vSW1tdW5vYXNzYXkvKm1ldGhvZHMvL0luZmFudC8vTWFs
ZS8vTWV0YXBuZXVtb3ZpcnVzL2ltbXVub2xvZ3kvKmlzb2xhdGlvbiAmYW1wOyBwdXJpZmljYXRp
b24vL1BhcmFteXhvdmlyaWRhZSBJbmZlY3Rpb25zLypkaWFnbm9zaXMvZXBpZGVtaW9sb2d5L3Zp
cm9sb2d5Ly9QaGFyeW54L3Zpcm9sb2d5Ly9Qcm9zcGVjdGl2ZSBTdHVkaWVzLy9SZXNwaXJhdG88
L2tleXdvcmQ+PC9rZXl3b3Jkcz48ZGF0ZXM+PHllYXI+MjAwODwveWVhcj48cHViLWRhdGVzPjxk
YXRlPk1heTwvZGF0ZT48L3B1Yi1kYXRlcz48L2RhdGVzPjxpc2JuPjAwOTUtMTEzNyAoUHJpbnQp
Ly8wMDk1LTExMzc8L2lzYm4+PGFjY2Vzc2lvbi1udW0+MTgzMzczODY8L2FjY2Vzc2lvbi1udW0+
PHdvcmstdHlwZT5Kb3VybmFsIEFydGljbGU8L3dvcmstdHlwZT48dXJscz48L3VybHM+PGN1c3Rv
bTI+UE1DMjM5NTExMjwvY3VzdG9tMj48ZWxlY3Ryb25pYy1yZXNvdXJjZS1udW0+MTAuMTEyOC9q
Y20uMDAwMDgtMDg8L2VsZWN0cm9uaWMtcmVzb3VyY2UtbnVtPjxyZW1vdGUtZGF0YWJhc2UtbmFt
ZT5QdWJNZWQ8L3JlbW90ZS1kYXRhYmFzZS1uYW1lPjxyZW1vdGUtZGF0YWJhc2UtcHJvdmlkZXI+
TkxNPC9yZW1vdGUtZGF0YWJhc2UtcHJvdmlkZXI+PGxhbmd1YWdlPmVuZzwvbGFuZ3VhZ2U+PC9y
ZWNvcmQ+PC9DaXRlPjxDaXRlPjxBdXRob3I+Q2hhcnRyYW5kPC9BdXRob3I+PFllYXI+MjAxNTwv
WWVhcj48UmVjTnVtPjEyPC9SZWNOdW0+PHJlY29yZD48cmVjLW51bWJlcj4xMjwvcmVjLW51bWJl
cj48Zm9yZWlnbi1rZXlzPjxrZXkgYXBwPSJFTiIgZGItaWQ9InB6ZXNkZWUwOGRwZHY3ZXJmcHJ4
eno1NXA1MnRzc2RhZjVkdiIgdGltZXN0YW1wPSIxNjQyNTk5OTA2Ij4xMjwva2V5PjwvZm9yZWln
bi1rZXlzPjxyZWYtdHlwZSBuYW1lPSJKb3VybmFsIEFydGljbGUiPjE3PC9yZWYtdHlwZT48Y29u
dHJpYnV0b3JzPjxhdXRob3JzPjxhdXRob3I+Q2hhcnRyYW5kLCBDLjwvYXV0aG9yPjxhdXRob3I+
VHJlbWJsYXksIE4uPC9hdXRob3I+PGF1dGhvcj5SZW5hdWQsIEMuPC9hdXRob3I+PGF1dGhvcj5Q
YXBlbmJ1cmcsIEouPC9hdXRob3I+PC9hdXRob3JzPjwvY29udHJpYnV0b3JzPjxhdXRoLWFkZHJl
c3M+RGVwYXJ0bWVudCBvZiBQZWRpYXRyaWNzLCBDZW50cmUgSG9zcGl0YWxpZXIgVW5pdmVyc2l0
YWlyZSBTYWludGUtSnVzdGluZSwgVW5pdmVyc2l0w6kgZGUgTW9udHLDqWFsLCBNb250cmVhbCwg
UUMsIENhbmFkYS4vL1VuaXTDqSBkJmFwb3M7aW1tdW5vdmlyb2xvZ2llIG1vbMOpY3VsYWlyZSwg
Q2VudHJlIGRlIHJlY2hlcmNoZSBkdSBDZW50cmUgaG9zcGl0YWxpZXIgZGUgbCZhcG9zO1VuaXZl
cnNpdMOpIGRlIE1vbnRyw6lhbCwgTW9udHJlYWwsIFFDLCBDYW5hZGEuLy9EZXBhcnRtZW50IG9m
IFBlZGlhdHJpY3MsIENlbnRyZSBIb3NwaXRhbGllciBVbml2ZXJzaXRhaXJlIFNhaW50ZS1KdXN0
aW5lLCBVbml2ZXJzaXTDqSBkZSBNb250csOpYWwsIE1vbnRyZWFsLCBRQywgQ2FuYWRhIERlcGFy
dG1lbnQgb2YgTWljcm9iaW9sb2d5LCBDZW50cmUgSG9zcGl0YWxpZXIgVW5pdmVyc2l0YWlyZSBT
YWludGUtSnVzdGluZSwgVW5pdmVyc2l0w6kgZGUgTW9udHLDqWFsLCBNb250cmVhbCwgUUMsIENh
bmFkYS4vL0RlcGFydG1lbnRzIG9mIFBlZGlhdHJpY3MgYW5kIE1pY3JvYmlvbG9neSwgTW9udHJl
YWwgQ2hpbGRyZW4mYXBvcztzIEhvc3BpdGFsLCBNb250cmVhbCwgUUMsIENhbmFkYSBEZXBhcnRt
ZW50IG9mIEVwaWRlbWlvbG9neSwgQmlvc3RhdGlzdGljcyBhbmQgT2NjdXBhdGlvbmFsIEhlYWx0
aCwgTWNHaWxsIFVuaXZlcnNpdHksIE1vbnRyZWFsLCBRQywgQ2FuYWRhIGplc3NlLnBhcGVuYnVy
Z0BtYWlsLm1jZ2lsbC5jYS48L2F1dGgtYWRkcmVzcz48dGl0bGVzPjx0aXRsZT5EaWFnbm9zdGlj
IGFjY3VyYWN5IG9mIHJhcGlkIGFudGlnZW4gZGV0ZWN0aW9uIHRlc3RzIGZvciByZXNwaXJhdG9y
eSBzeW5jeXRpYWwgdmlydXMgaW5mZWN0aW9uOiBzeXN0ZW1hdGljIHJldmlldyBhbmQgbWV0YS1h
bmFseXNpcz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czOC00OTwvcGFnZXM+PHZvbHVtZT41
Mzwvdm9sdW1lPjxudW1iZXI+MTI8L251bWJlcj48ZWRpdGlvbj4yMDE1LzA5LzEyPC9lZGl0aW9u
PjxrZXl3b3Jkcz48a2V5d29yZD5BZHVsdC8vQW50aWdlbnMsIFZpcmFsLyphbmFseXNpcy8vQ2hp
bGQvL0NoaWxkLCBQcmVzY2hvb2wvL0h1bWFucy8vSW1tdW5vYXNzYXkvKm1ldGhvZHMvL1Jlc3Bp
cmF0b3J5IFN5bmN5dGlhbCBWaXJ1cyBJbmZlY3Rpb25zLypkaWFnbm9zaXMvL1Jlc3BpcmF0b3J5
IFN5bmN5dGlhbCBWaXJ1c2VzLyppc29sYXRpb24gJmFtcDsgcHVyaWZpY2F0aW9uLy9TZW5zaXRp
dml0eSBhbmQgU3BlY2lmaWNpdHkvL1RpbWUgRmFjdG9yczwva2V5d29yZD48L2tleXdvcmRzPjxk
YXRlcz48eWVhcj4yMDE1PC95ZWFyPjxwdWItZGF0ZXM+PGRhdGU+RGVjPC9kYXRlPjwvcHViLWRh
dGVzPjwvZGF0ZXM+PGlzYm4+MDA5NS0xMTM3IChQcmludCkvLzAwOTUtMTEzNzwvaXNibj48YWNj
ZXNzaW9uLW51bT4yNjM1NDgxNjwvYWNjZXNzaW9uLW51bT48d29yay10eXBlPlN5c3RlbWF0aWMg
UmV2aWV3PC93b3JrLXR5cGU+PHVybHM+PC91cmxzPjxjdXN0b20yPlBNQzQ2NTIxMjA8L2N1c3Rv
bTI+PGVsZWN0cm9uaWMtcmVzb3VyY2UtbnVtPjEwLjExMjgvamNtLjAxODE2LTE1PC9lbGVjdHJv
bmljLXJlc291cmNlLW51bT48cmVtb3RlLWRhdGFiYXNlLW5hbWU+UHViTWVkPC9yZW1vdGUtZGF0
YWJhc2UtbmFtZT48cmVtb3RlLWRhdGFiYXNlLXByb3ZpZGVyPk5MTTwvcmVtb3RlLWRhdGFiYXNl
LXByb3ZpZGVyPjxsYW5ndWFnZT5lbmc8L2xhbmd1YWdlPjwvcmVjb3JkPjwvQ2l0ZT48Q2l0ZT48
QXV0aG9yPkxlb25hcmRpPC9BdXRob3I+PFllYXI+MjAxNTwvWWVhcj48UmVjTnVtPjk8L1JlY051
bT48cmVjb3JkPjxyZWMtbnVtYmVyPjk8L3JlYy1udW1iZXI+PGZvcmVpZ24ta2V5cz48a2V5IGFw
cD0iRU4iIGRiLWlkPSJwemVzZGVlMDhkcGR2N2VyZnByeHp6NTVwNTJ0c3NkYWY1ZHYiIHRpbWVz
dGFtcD0iMTY0MjU5OTkwNiI+OTwva2V5PjwvZm9yZWlnbi1rZXlzPjxyZWYtdHlwZSBuYW1lPSJK
b3VybmFsIEFydGljbGUiPjE3PC9yZWYtdHlwZT48Y29udHJpYnV0b3JzPjxhdXRob3JzPjxhdXRo
b3I+TGVvbmFyZGksIEcuIFAuPC9hdXRob3I+PGF1dGhvcj5XaWxzb24sIEEuIE0uPC9hdXRob3I+
PGF1dGhvcj5EYXV6LCBNLjwvYXV0aG9yPjxhdXRob3I+WnVyZXR0aSwgQS4gUi48L2F1dGhvcj48
L2F1dGhvcnM+PC9jb250cmlidXRvcnM+PGF1dGgtYWRkcmVzcz5WaXJvbG9neSBMYWJvcmF0b3J5
LCBEZXBhcnRtZW50IG9mIFBhdGhvbG9neSAmYW1wOyBMYWJvcmF0b3JpZXMsIE5hc3NhdSBVbml2
ZXJzaXR5IE1lZGljYWwgQ2VudGVyLCAyMjAxIEhlbXBzdGVhZCBUdXJucGlrZSwgQm94LCA0Nywg
RWFzdCBNZWFkb3csIE5ZIDExNTU0LCBVbml0ZWQgU3RhdGVzLiBFbGVjdHJvbmljIGFkZHJlc3M6
IGxlb25hcmRpQG51bWMuZWR1Li8vVmlyb2xvZ3kgTGFib3JhdG9yeSwgRGVwYXJ0bWVudCBvZiBQ
YXRob2xvZ3kgJmFtcDsgTGFib3JhdG9yaWVzLCBOYXNzYXUgVW5pdmVyc2l0eSBNZWRpY2FsIENl
bnRlciwgMjIwMSBIZW1wc3RlYWQgVHVybnBpa2UsIEJveCwgNDcsIEVhc3QgTWVhZG93LCBOWSAx
MTU1NCwgVW5pdGVkIFN0YXRlcy48L2F1dGgtYWRkcmVzcz48dGl0bGVzPjx0aXRsZT5FdmFsdWF0
aW9uIG9mIHJlc3BpcmF0b3J5IHN5bmN5dGlhbCB2aXJ1cyAoUlNWKSBkaXJlY3QgYW50aWdlbiBk
ZXRlY3Rpb24gYXNzYXlzIGZvciB1c2UgaW4gcG9pbnQtb2YtY2FyZSB0ZXN0aW5nPC90aXRsZT48
c2Vjb25kYXJ5LXRpdGxlPkogVmlyb2wgTWV0aG9kczwvc2Vjb25kYXJ5LXRpdGxlPjxhbHQtdGl0
bGU+Sm91cm5hbCBvZiB2aXJvbG9naWNhbCBtZXRob2RzPC9hbHQtdGl0bGU+PC90aXRsZXM+PHBl
cmlvZGljYWw+PGZ1bGwtdGl0bGU+SiBWaXJvbCBNZXRob2RzPC9mdWxsLXRpdGxlPjxhYmJyLTE+
Sm91cm5hbCBvZiB2aXJvbG9naWNhbCBtZXRob2RzPC9hYmJyLTE+PC9wZXJpb2RpY2FsPjxhbHQt
cGVyaW9kaWNhbD48ZnVsbC10aXRsZT5KIFZpcm9sIE1ldGhvZHM8L2Z1bGwtdGl0bGU+PGFiYnIt
MT5Kb3VybmFsIG9mIHZpcm9sb2dpY2FsIG1ldGhvZHM8L2FiYnItMT48L2FsdC1wZXJpb2RpY2Fs
PjxwYWdlcz4xMzEtNDwvcGFnZXM+PHZvbHVtZT4yMTM8L3ZvbHVtZT48ZWRpdGlvbj4yMDE0LzEy
LzE3PC9lZGl0aW9uPjxrZXl3b3Jkcz48a2V5d29yZD5BZHVsdC8vQWdlZC8vQW50aWdlbnMsIFZp
cmFsLyphbmFseXNpcy8vQ2hpbGQsIFByZXNjaG9vbC8vRmVtYWxlLy9GbHVvcmVzY2VudCBBbnRp
Ym9keSBUZWNobmlxdWUsIERpcmVjdC8qbWV0aG9kcy8vSHVtYW5zLy9JbmZhbnQvL0luZmFudCwg
TmV3Ym9ybi8vTWFsZS8vTWlkZGxlIEFnZWQvLypQb2ludC1vZi1DYXJlIFN5c3RlbXMvL1Byb3Nw
ZWN0aXZlIFN0dWRpZXMvL1Jlc3BpcmF0b3J5IFN5bmN5dGlhbCBWaXJ1cyBJbmZlY3Rpb25zLypk
PC9rZXl3b3JkPjwva2V5d29yZHM+PGRhdGVzPjx5ZWFyPjIwMTU8L3llYXI+PHB1Yi1kYXRlcz48
ZGF0ZT5NYXI8L2RhdGU+PC9wdWItZGF0ZXM+PC9kYXRlcz48aXNibj4wMTY2LTA5MzQ8L2lzYm4+
PGFjY2Vzc2lvbi1udW0+MjU1MDAxODI8L2FjY2Vzc2lvbi1udW0+PHdvcmstdHlwZT5Kb3VybmFs
IEFydGljbGU8L3dvcmstdHlwZT48dXJscz48L3VybHM+PGVsZWN0cm9uaWMtcmVzb3VyY2UtbnVt
PjEwLjEwMTYvai5qdmlyb21ldC4yMDE0LjExLjAxNjwvZWxlY3Ryb25pYy1yZXNvdXJjZS1udW0+
PHJlbW90ZS1kYXRhYmFzZS1uYW1lPlB1Yk1lZDwvcmVtb3RlLWRhdGFiYXNlLW5hbWU+PHJlbW90
ZS1kYXRhYmFzZS1wcm92aWRlcj5OTE08L3JlbW90ZS1kYXRhYmFzZS1wcm92aWRlcj48bGFuZ3Vh
Z2U+ZW5nPC9sYW5ndWFnZT48L3JlY29yZD48L0NpdGU+PENpdGU+PEF1dGhvcj5TZWx2YXJhbmdh
bjwvQXV0aG9yPjxZZWFyPjIwMDg8L1llYXI+PFJlY051bT4xOTwvUmVjTnVtPjxyZWNvcmQ+PHJl
Yy1udW1iZXI+MTk8L3JlYy1udW1iZXI+PGZvcmVpZ24ta2V5cz48a2V5IGFwcD0iRU4iIGRiLWlk
PSJwemVzZGVlMDhkcGR2N2VyZnByeHp6NTVwNTJ0c3NkYWY1ZHYiIHRpbWVzdGFtcD0iMTY0MjU5
OTkwNiI+MTk8L2tleT48L2ZvcmVpZ24ta2V5cz48cmVmLXR5cGUgbmFtZT0iSm91cm5hbCBBcnRp
Y2xlIj4xNzwvcmVmLXR5cGU+PGNvbnRyaWJ1dG9ycz48YXV0aG9ycz48YXV0aG9yPlNlbHZhcmFu
Z2FuLCBSLjwvYXV0aG9yPjxhdXRob3I+QWJlbCwgRC48L2F1dGhvcj48YXV0aG9yPkhhbWlsdG9u
LCBNLjwvYXV0aG9yPjwvYXV0aG9ycz48L2NvbnRyaWJ1dG9ycz48YXV0aC1hZGRyZXNzPkNoaWxk
cmVuJmFwb3M7cyBNZXJjeSBIb3NwaXRhbHMgYW5kIENsaW5pY3MsIEthbnNhcyBDaXR5LCBNTyA2
NDE1NywgVVNBLiByc2VsdmFyYW5nYW5AY21oLmVkdTwvYXV0aC1hZGRyZXNzPjx0aXRsZXM+PHRp
dGxlPkNvbXBhcmlzb24gb2YgQkQgRGlyZWN0aWdlbiBFWiBSU1YgYW5kIEJpbmF4IE5PVyBSU1Yg
dGVzdHMgZm9yIHJhcGlkIGRldGVjdGlvbiBvZiByZXNwaXJhdG9yeSBzeW5jeXRpYWwgdmlydXMg
ZnJvbSBuYXNvcGhhcnluZ2VhbCBhc3BpcmF0ZXMgaW4gYSBwZWRpYXRyaWMgcG9wdWxhdGlvbjwv
dGl0bGU+PHNlY29uZGFyeS10aXRsZT5EaWFnbiBNaWNyb2Jpb2wgSW5mZWN0IERpczwvc2Vjb25k
YXJ5LXRpdGxlPjxhbHQtdGl0bGU+RGlhZ25vc3RpYyBtaWNyb2Jpb2xvZ3kgYW5kIGluZmVjdGlv
dXMgZGlzZWFzZTwvYWx0LXRpdGxlPjwvdGl0bGVzPjxwZXJpb2RpY2FsPjxmdWxsLXRpdGxlPkRp
YWduIE1pY3JvYmlvbCBJbmZlY3QgRGlzPC9mdWxsLXRpdGxlPjxhYmJyLTE+RGlhZ25vc3RpYyBt
aWNyb2Jpb2xvZ3kgYW5kIGluZmVjdGlvdXMgZGlzZWFzZTwvYWJici0xPjwvcGVyaW9kaWNhbD48
YWx0LXBlcmlvZGljYWw+PGZ1bGwtdGl0bGU+RGlhZ24gTWljcm9iaW9sIEluZmVjdCBEaXM8L2Z1
bGwtdGl0bGU+PGFiYnItMT5EaWFnbm9zdGljIG1pY3JvYmlvbG9neSBhbmQgaW5mZWN0aW91cyBk
aXNlYXNlPC9hYmJyLTE+PC9hbHQtcGVyaW9kaWNhbD48cGFnZXM+MTU3LTYxPC9wYWdlcz48dm9s
dW1lPjYyPC92b2x1bWU+PG51bWJlcj4yPC9udW1iZXI+PGVkaXRpb24+MjAwOC8wNy8wNDwvZWRp
dGlvbj48a2V5d29yZHM+PGtleXdvcmQ+Q2hpbGQvL0NoaWxkLCBQcmVzY2hvb2wvL0h1bWFucy8v
SW1tdW5vYXNzYXkvKm1ldGhvZHMvL05hc29waGFyeW54Lyp2aXJvbG9neS8vUHJlZGljdGl2ZSBW
YWx1ZSBvZiBUZXN0cy8vKlJlYWdlbnQgS2l0cywgRGlhZ25vc3RpYy8vUmVzcGlyYXRvcnkgU3lu
Y3l0aWFsIFZpcnVzIEluZmVjdGlvbnMvKmRpYWdub3Npcy92aXJvbG9neS8vUmVzcGlyYXRvcnkg
U3luY3l0aWFsIFZpcnVzLCBIdW1hbi9jbGFzc2lmaWNhdGlvbi9nZW5ldGljcy8qaTwva2V5d29y
ZD48L2tleXdvcmRzPjxkYXRlcz48eWVhcj4yMDA4PC95ZWFyPjxwdWItZGF0ZXM+PGRhdGU+T2N0
PC9kYXRlPjwvcHViLWRhdGVzPjwvZGF0ZXM+PGlzYm4+MDczMi04ODkzIChQcmludCkvLzA3MzIt
ODg5MzwvaXNibj48YWNjZXNzaW9uLW51bT4xODU5Nzk2OTwvYWNjZXNzaW9uLW51bT48d29yay10
eXBlPkpvdXJuYWwgQXJ0aWNsZTwvd29yay10eXBlPjx1cmxzPjwvdXJscz48ZWxlY3Ryb25pYy1y
ZXNvdXJjZS1udW0+MTAuMTAxNi9qLmRpYWdtaWNyb2Jpby4yMDA4LjA1LjAwNTwvZWxlY3Ryb25p
Yy1yZXNvdXJjZS1udW0+PHJlbW90ZS1kYXRhYmFzZS1uYW1lPlB1Yk1lZDwvcmVtb3RlLWRhdGFi
YXNlLW5hbWU+PHJlbW90ZS1kYXRhYmFzZS1wcm92aWRlcj5OTE08L3JlbW90ZS1kYXRhYmFzZS1w
cm92aWRlcj48bGFuZ3VhZ2U+ZW5nPC9sYW5ndWFnZT48L3JlY29yZD48L0NpdGU+PENpdGU+PEF1
dGhvcj5WYXotZGUtTGltYTwvQXV0aG9yPjxZZWFyPjIwMDg8L1llYXI+PFJlY051bT4zMDwvUmVj
TnVtPjxyZWNvcmQ+PHJlYy1udW1iZXI+MzA8L3JlYy1udW1iZXI+PGZvcmVpZ24ta2V5cz48a2V5
IGFwcD0iRU4iIGRiLWlkPSJwemVzZGVlMDhkcGR2N2VyZnByeHp6NTVwNTJ0c3NkYWY1ZHYiIHRp
bWVzdGFtcD0iMTY0MjU5OTkwNiI+MzA8L2tleT48L2ZvcmVpZ24ta2V5cz48cmVmLXR5cGUgbmFt
ZT0iSm91cm5hbCBBcnRpY2xlIj4xNzwvcmVmLXR5cGU+PGNvbnRyaWJ1dG9ycz48YXV0aG9ycz48
YXV0aG9yPlZhei1kZS1MaW1hLCBMLiBSLjwvYXV0aG9yPjxhdXRob3I+U291emEsIE0uIEMuPC9h
dXRob3I+PGF1dGhvcj5NYXRzdW1vdG8sIFQuPC9hdXRob3I+PGF1dGhvcj5Ib25nLCBNLiBBLjwv
YXV0aG9yPjxhdXRob3I+U2FsZ2FkbywgTS4gTS48L2F1dGhvcj48YXV0aG9yPkJhcmJvc2EsIE0u
IEwuPC9hdXRob3I+PGF1dGhvcj5TYXRvLCBOLiBTLjwvYXV0aG9yPjxhdXRob3I+UmVxdWVqbywg
SC4gSS48L2F1dGhvcj48YXV0aG9yPk9saXZlaXJhLCBDLiBBLjwvYXV0aG9yPjxhdXRob3I+UGVj
Y2hpbmksIFIuPC9hdXRob3I+PGF1dGhvcj5CZXJlemluLCBFLjwvYXV0aG9yPjxhdXRob3I+UGFz
c29zLCBTLiBELjwvYXV0aG9yPjxhdXRob3I+U2NodmFydHNtYW4sIEMuPC9hdXRob3I+PGF1dGhv
cj5QYXNtYW5pY2ssIEEuPC9hdXRob3I+PGF1dGhvcj5EdXJpZ29uLCBFLiBMLjwvYXV0aG9yPjxh
dXRob3I+VWVkYSwgTS48L2F1dGhvcj48L2F1dGhvcnM+PC9jb250cmlidXRvcnM+PGF1dGgtYWRk
cmVzcz5EaXZpc8OjbyBkZSBCaW9sb2dpYSBNw6lkaWNhLCBSZWRlIERpdmVyc2lkYWRlIEdlbsO0
bWljYSBkZSBWw61ydXMsIEluc3RpdHV0byBBZG9sZm8gTHV0eiwgU8OjbyBQYXVsbywgQnJhc2ls
LjwvYXV0aC1hZGRyZXNzPjx0aXRsZXM+PHRpdGxlPlBlcmZvcm1hbmNlIG9mIGluZGlyZWN0IGlt
bXVub2ZsdW9yZXNjZW5jZSBhc3NheSwgaW1tdW5vY2hyb21hdG9ncmFwaHkgYXNzYXkgYW5kIHJl
dmVyc2UgdHJhbnNjcmlwdGlvbi1wb2x5bWVyYXNlIGNoYWluIHJlYWN0aW9uIGZvciBkZXRlY3Rp
bmcgaHVtYW4gcmVzcGlyYXRvcnkgc3luY3l0aWFsIHZpcnVzIGluIG5hc29waGFyeW5nZWFsIGFz
cGlyYXRlIHNhbXBsZXM8L3RpdGxlPjxzZWNvbmRhcnktdGl0bGU+TWVtIEluc3QgT3N3YWxkbyBD
cnV6PC9zZWNvbmRhcnktdGl0bGU+PGFsdC10aXRsZT5NZW1vcmlhcyBkbyBJbnN0aXR1dG8gT3N3
YWxkbyBDcnV6PC9hbHQtdGl0bGU+PC90aXRsZXM+PHBlcmlvZGljYWw+PGZ1bGwtdGl0bGU+TWVt
IEluc3QgT3N3YWxkbyBDcnV6PC9mdWxsLXRpdGxlPjxhYmJyLTE+TWVtb3JpYXMgZG8gSW5zdGl0
dXRvIE9zd2FsZG8gQ3J1ejwvYWJici0xPjwvcGVyaW9kaWNhbD48YWx0LXBlcmlvZGljYWw+PGZ1
bGwtdGl0bGU+TWVtIEluc3QgT3N3YWxkbyBDcnV6PC9mdWxsLXRpdGxlPjxhYmJyLTE+TWVtb3Jp
YXMgZG8gSW5zdGl0dXRvIE9zd2FsZG8gQ3J1ejwvYWJici0xPjwvYWx0LXBlcmlvZGljYWw+PHBh
Z2VzPjQ2My03PC9wYWdlcz48dm9sdW1lPjEwMzwvdm9sdW1lPjxudW1iZXI+NTwvbnVtYmVyPjxl
ZGl0aW9uPjIwMDgvMDkvMTg8L2VkaXRpb24+PGtleXdvcmRzPjxrZXl3b3JkPkFjdXRlIERpc2Vh
c2UvL0NoaWxkLCBQcmVzY2hvb2wvLypDaHJvbWF0b2dyYXBoeS9tZXRob2RzLy8qRmx1b3Jlc2Nl
bnQgQW50aWJvZHkgVGVjaG5pcXVlLCBJbmRpcmVjdC8vSHVtYW5zLy9OYXNhbCBMYXZhZ2UgRmx1
aWQvdmlyb2xvZ3kvL05hc29waGFyeW54L3Zpcm9sb2d5Ly9QcmVkaWN0aXZlIFZhbHVlIG9mIFRl
c3RzLy9STkEsIFZpcmFsL2dlbmV0aWNzLy9SZXNwaXJhdG9yeSBTeW5jeXRpYWwgVmlydXMgSW5m
ZWN0aW9ucy8qZGlhZ248L2tleXdvcmQ+PC9rZXl3b3Jkcz48ZGF0ZXM+PHllYXI+MjAwODwveWVh
cj48cHViLWRhdGVzPjxkYXRlPkF1ZzwvZGF0ZT48L3B1Yi1kYXRlcz48L2RhdGVzPjxpc2JuPjAw
NzQtMDI3NjwvaXNibj48YWNjZXNzaW9uLW51bT4xODc5Nzc1OTwvYWNjZXNzaW9uLW51bT48d29y
ay10eXBlPkpvdXJuYWwgQXJ0aWNsZTwvd29yay10eXBlPjx1cmxzPjwvdXJscz48ZWxlY3Ryb25p
Yy1yZXNvdXJjZS1udW0+MTAuMTU5MC9zMDA3NC0wMjc2MjAwODAwMDUwMDAwOTwvZWxlY3Ryb25p
Yy1yZXNvdXJjZS1udW0+PHJlbW90ZS1kYXRhYmFzZS1uYW1lPlB1Yk1lZDwvcmVtb3RlLWRhdGFi
YXNlLW5hbWU+PHJlbW90ZS1kYXRhYmFzZS1wcm92aWRlcj5OTE08L3JlbW90ZS1kYXRhYmFzZS1w
cm92aWRlcj48bGFuZ3VhZ2U+ZW5nPC9sYW5ndWFnZT48L3JlY29yZD48L0NpdGU+PENpdGU+PEF1
dGhvcj5DaGFydHJhbmQ8L0F1dGhvcj48WWVhcj4yMDE1PC9ZZWFyPjxSZWNOdW0+MTI8L1JlY051
bT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29vZHJpY2g8L0F1dGhv
cj48WWVhcj4yMDA3PC9ZZWFyPjxSZWNOdW0+MzE8L1JlY051bT48cmVjb3JkPjxyZWMtbnVtYmVy
PjMxPC9yZWMtbnVtYmVyPjxmb3JlaWduLWtleXM+PGtleSBhcHA9IkVOIiBkYi1pZD0icHplc2Rl
ZTA4ZHBkdjdlcmZwcnh6ejU1cDUydHNzZGFmNWR2IiB0aW1lc3RhbXA9IjE2NDI1OTk5MDYiPjMx
PC9rZXk+PC9mb3JlaWduLWtleXM+PHJlZi10eXBlIG5hbWU9IkpvdXJuYWwgQXJ0aWNsZSI+MTc8
L3JlZi10eXBlPjxjb250cmlidXRvcnM+PGF1dGhvcnM+PGF1dGhvcj5Hb29kcmljaCwgSi4gUy48
L2F1dGhvcj48YXV0aG9yPk1pbGxlciwgTS4gQi48L2F1dGhvcj48L2F1dGhvcnM+PC9jb250cmli
dXRvcnM+PGF1dGgtYWRkcmVzcz5Vbml2ZXJzaXR5IG9mIE5vcnRoIENhcm9saW5hIEhvc3BpdGFs
cywgQ2xpbmljYWwgTWljcm9iaW9sb2d5LUltbXVub2xvZ3kgTGFib3JhdG9yeSwgQ2hhcGVsIEhp
bGwsIE5DLCBVU0EuPC9hdXRoLWFkZHJlc3M+PHRpdGxlcz48dGl0bGU+Q29tcGFyaXNvbiBvZiBD
ZXBoZWlkJmFwb3M7cyBhbmFseXRlLXNwZWNpZmljIHJlYWdlbnRzIHdpdGggQkQgZGlyZWN0aWdl
biBmb3IgZGV0ZWN0aW9uIG9mIHJlc3BpcmF0b3J5IHN5bmN5dGlhbCB2aXJ1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NjA0LTY8L3BhZ2VzPjx2b2x1bWU+NDU8L3ZvbHVtZT48bnVtYmVyPjI8
L251bWJlcj48ZWRpdGlvbj4yMDA2LzEyLzIyPC9lZGl0aW9uPjxrZXl3b3Jkcz48a2V5d29yZD5B
ZG9sZXNjZW50Ly9BZHVsdC8vQWdlZC8vQW50aWdlbnMsIFZpcmFsLyphbmFseXNpcy8vQ2hpbGQv
L0NoaWxkLCBQcmVzY2hvb2wvL0ZhbHNlIE5lZ2F0aXZlIFJlYWN0aW9ucy8vSHVtYW5zLy9JbW11
bm9lbnp5bWUgVGVjaG5pcXVlcy8vSW5mYW50Ly9JbmZhbnQsIE5ld2Jvcm4vL01pZGRsZSBBZ2Vk
Ly9OYXNvcGhhcnlueC92aXJvbG9neS8vTnVjbGVvY2Fwc2lkIFByb3RlaW5zLypnZW5ldGljcy8v
KlJlYWdlbnQgS2l0cywgRGlhZ25vc3RpPC9rZXl3b3JkPjwva2V5d29yZHM+PGRhdGVzPjx5ZWFy
PjIwMDc8L3llYXI+PHB1Yi1kYXRlcz48ZGF0ZT5GZWI8L2RhdGU+PC9wdWItZGF0ZXM+PC9kYXRl
cz48aXNibj4wMDk1LTExMzcgKFByaW50KS8vMDA5NS0xMTM3PC9pc2JuPjxhY2Nlc3Npb24tbnVt
PjE3MTgyNzU1PC9hY2Nlc3Npb24tbnVtPjx3b3JrLXR5cGU+Sm91cm5hbCBBcnRpY2xlPC93b3Jr
LXR5cGU+PHVybHM+PC91cmxzPjxjdXN0b20yPlBNQzE4MjkwNzA8L2N1c3RvbTI+PGVsZWN0cm9u
aWMtcmVzb3VyY2UtbnVtPjEwLjExMjgvamNtLjAxMzI1LTA2PC9lbGVjdHJvbmljLXJlc291cmNl
LW51bT48cmVtb3RlLWRhdGFiYXNlLW5hbWU+UHViTWVkPC9yZW1vdGUtZGF0YWJhc2UtbmFtZT48
cmVtb3RlLWRhdGFiYXNlLXByb3ZpZGVyPk5MTTwvcmVtb3RlLWRhdGFiYXNlLXByb3ZpZGVyPjxs
YW5ndWFnZT5lbmc8L2xhbmd1YWdlPjwvcmVjb3JkPjwvQ2l0ZT48L0VuZE5vdGU+AG==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9, 12, 19, 29-31)</w:t>
            </w:r>
            <w:r w:rsidRPr="00554B71">
              <w:rPr>
                <w:rFonts w:ascii="Times New Roman" w:hAnsi="Times New Roman" w:cs="Times New Roman"/>
                <w:sz w:val="24"/>
                <w:szCs w:val="24"/>
                <w:lang w:val="en-US"/>
              </w:rPr>
              <w:fldChar w:fldCharType="end"/>
            </w:r>
          </w:p>
        </w:tc>
      </w:tr>
      <w:tr w:rsidR="00526895" w:rsidRPr="00217B9C" w14:paraId="3E7C0674" w14:textId="77777777" w:rsidTr="00957689">
        <w:trPr>
          <w:trHeight w:val="105"/>
        </w:trPr>
        <w:tc>
          <w:tcPr>
            <w:tcW w:w="3471" w:type="dxa"/>
            <w:shd w:val="clear" w:color="auto" w:fill="auto"/>
            <w:vAlign w:val="center"/>
          </w:tcPr>
          <w:p w14:paraId="2C036732" w14:textId="2F2630A5"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ID NOW </w:t>
            </w:r>
            <w:proofErr w:type="spellStart"/>
            <w:r w:rsidRPr="00554B71">
              <w:rPr>
                <w:rFonts w:ascii="Times New Roman" w:hAnsi="Times New Roman" w:cs="Times New Roman"/>
                <w:sz w:val="24"/>
                <w:szCs w:val="24"/>
                <w:lang w:val="en-US"/>
              </w:rPr>
              <w:t>RSV</w:t>
            </w:r>
            <w:r w:rsidR="00AF0E72" w:rsidRPr="00554B71">
              <w:rPr>
                <w:rFonts w:ascii="Times New Roman" w:hAnsi="Times New Roman" w:cs="Times New Roman"/>
                <w:i/>
                <w:iCs/>
                <w:sz w:val="24"/>
                <w:szCs w:val="24"/>
                <w:vertAlign w:val="superscript"/>
                <w:lang w:val="en-US"/>
              </w:rPr>
              <w:t>a</w:t>
            </w:r>
            <w:proofErr w:type="spellEnd"/>
          </w:p>
        </w:tc>
        <w:tc>
          <w:tcPr>
            <w:tcW w:w="3472" w:type="dxa"/>
            <w:shd w:val="clear" w:color="auto" w:fill="auto"/>
            <w:vAlign w:val="center"/>
          </w:tcPr>
          <w:p w14:paraId="199ABE83" w14:textId="55A47C1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3 (8</w:t>
            </w:r>
            <w:r w:rsidR="00C352C2">
              <w:rPr>
                <w:rFonts w:ascii="Times New Roman" w:hAnsi="Times New Roman" w:cs="Times New Roman"/>
                <w:sz w:val="24"/>
                <w:szCs w:val="24"/>
                <w:lang w:val="en-US"/>
              </w:rPr>
              <w:t>9</w:t>
            </w:r>
            <w:r w:rsidRPr="00554B71">
              <w:rPr>
                <w:rFonts w:ascii="Times New Roman" w:hAnsi="Times New Roman" w:cs="Times New Roman"/>
                <w:sz w:val="24"/>
                <w:szCs w:val="24"/>
                <w:lang w:val="en-US"/>
              </w:rPr>
              <w:t xml:space="preserve">–96)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3–100)</w:t>
            </w:r>
          </w:p>
        </w:tc>
        <w:tc>
          <w:tcPr>
            <w:tcW w:w="3472" w:type="dxa"/>
            <w:shd w:val="clear" w:color="auto" w:fill="auto"/>
            <w:vAlign w:val="center"/>
          </w:tcPr>
          <w:p w14:paraId="608B56C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6 (93–98)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8.0 (95.8–99.1)</w:t>
            </w:r>
          </w:p>
        </w:tc>
        <w:tc>
          <w:tcPr>
            <w:tcW w:w="3472" w:type="dxa"/>
            <w:shd w:val="clear" w:color="auto" w:fill="auto"/>
            <w:vAlign w:val="center"/>
          </w:tcPr>
          <w:p w14:paraId="5C8D9438" w14:textId="68F13B6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TY2huZWU8L0F1dGhvcj48WWVhcj4yMDE3PC9ZZWFyPjxS
ZWNOdW0+MzI8L1JlY051bT48RGlzcGxheVRleHQ+KDI3LCAzMi0zNCk8L0Rpc3BsYXlUZXh0Pjxy
ZWNvcmQ+PHJlYy1udW1iZXI+MzI8L3JlYy1udW1iZXI+PGZvcmVpZ24ta2V5cz48a2V5IGFwcD0i
RU4iIGRiLWlkPSJwemVzZGVlMDhkcGR2N2VyZnByeHp6NTVwNTJ0c3NkYWY1ZHYiIHRpbWVzdGFt
cD0iMTY0MjU5OTkwNyI+MzI8L2tleT48L2ZvcmVpZ24ta2V5cz48cmVmLXR5cGUgbmFtZT0iSm91
cm5hbCBBcnRpY2xlIj4xNzwvcmVmLXR5cGU+PGNvbnRyaWJ1dG9ycz48YXV0aG9ycz48YXV0aG9y
PlNjaG5lZSwgUy4gVi48L2F1dGhvcj48YXV0aG9yPlBmZWlsLCBKLjwvYXV0aG9yPjxhdXRob3I+
SWhsaW5nLCBDLiBNLjwvYXV0aG9yPjxhdXRob3I+VGFiYXRhYmFpLCBKLjwvYXV0aG9yPjxhdXRo
b3I+U2Nobml0emxlciwgUC48L2F1dGhvcj48L2F1dGhvcnM+PC9jb250cmlidXRvcnM+PGF1dGgt
YWRkcmVzcz5DZW50ZXIgZm9yIENoaWxkaG9vZCBhbmQgQWRvbGVzY2VudCBNZWRpY2luZSAoR2Vu
ZXJhbCBQZWRpYXRyaWNzKSwgVW5pdmVyc2l0eSBIb3NwaXRhbCBIZWlkZWxiZXJnLCBJbSBOZXVl
bmhlaW1lciBGZWxkIDQyMCwgNjkxMjAsIEhlaWRlbGJlcmcsIEdlcm1hbnkuLy9HZXJtYW4gQ2Vu
dGVyIGZvciBJbmZlY3Rpb24gUmVzZWFyY2ggKERaSUYpLCBIZWlkZWxiZXJnIHBhcnRuZXIgc2l0
ZSwgSGVpZGVsYmVyZywgR2VybWFueS4vL0NlbnRlciBmb3IgSW5mZWN0aW91cyBEaXNlYXNlcywg
Vmlyb2xvZ3ksIFVuaXZlcnNpdHkgSG9zcGl0YWwgSGVpZGVsYmVyZywgSGVpZGVsYmVyZywgR2Vy
bWFueS4vL0NlbnRlciBmb3IgQ2hpbGRob29kIGFuZCBBZG9sZXNjZW50IE1lZGljaW5lIChHZW5l
cmFsIFBlZGlhdHJpY3MpLCBVbml2ZXJzaXR5IEhvc3BpdGFsIEhlaWRlbGJlcmcsIEltIE5ldWVu
aGVpbWVyIEZlbGQgNDIwLCA2OTEyMCwgSGVpZGVsYmVyZywgR2VybWFueS4gSm9oYW5uZXMuUGZl
aWxAbWVkLnVuaS1oZWlkZWxiZXJnLmRlLjwvYXV0aC1hZGRyZXNzPjx0aXRsZXM+PHRpdGxlPlBl
cmZvcm1hbmNlIG9mIHRoZSBBbGVyZSBpIFJTViBhc3NheSBmb3IgcG9pbnQtb2YtY2FyZSBkZXRl
Y3Rpb24gb2YgcmVzcGlyYXRvcnkgc3luY3l0aWFsIHZpcnVzIGluIGNoaWxkcmVu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3Njc8L3BhZ2VzPjx2b2x1
bWU+MTc8L3ZvbHVtZT48bnVtYmVyPjE8L251bWJlcj48ZWRpdGlvbj4yMDE3LzEyLzE1PC9lZGl0
aW9uPjxrZXl3b3Jkcz48a2V5d29yZD5DaGlsZCwgUHJlc2Nob29sLy9GYWxzZSBQb3NpdGl2ZSBS
ZWFjdGlvbnMvL0ZlbWFsZS8vSHVtYW5zLy9JbmZhbnQvL0luZmFudCwgTmV3Ym9ybi8vTWFsZS8v
TmFzb3BoYXJ5bngvdmlyb2xvZ3kvL1BvaW50LW9mLUNhcmUgU3lzdGVtcy8vUk5BLCBWaXJhbC9h
bmFseXNpcy8vUmVhZ2VudCBLaXRzLCBEaWFnbm9zdGljLy9SZWFsLVRpbWUgUG9seW1lcmFzZSBD
aGFpbiBSZWFjdGlvbi8vUmVzcGlyYXRvcnkgU3luY3l0aWFsIFZpcnVzIEluZmVjPC9rZXl3b3Jk
Pjwva2V5d29yZHM+PGRhdGVzPjx5ZWFyPjIwMTc8L3llYXI+PHB1Yi1kYXRlcz48ZGF0ZT5EZWMg
MTM8L2RhdGU+PC9wdWItZGF0ZXM+PC9kYXRlcz48aXNibj4xNDcxLTIzMzQ8L2lzYm4+PGFjY2Vz
c2lvbi1udW0+MjkyMzc0MTk8L2FjY2Vzc2lvbi1udW0+PHdvcmstdHlwZT5Kb3VybmFsIEFydGlj
bGU8L3dvcmstdHlwZT48dXJscz48L3VybHM+PGN1c3RvbTI+UE1DNTcyOTM5NSBSZXNlYXJjaCBC
b2FyZCBvZiB0aGUgVW5pdmVyc2l0eSBIb3NwaXRhbCBIZWlkZWxiZXJnLCBHZXJtYW55IChTLTU0
Ny8yMDE1KS4gQWxsIHNhbXBsZXMgYW5kIG1lZGljYWwgaW5mb3JtYXRpb24gaW5jbHVkZWQgaW4g
dGhpcyBzdHVkeSB3ZXJlIG9idGFpbmVkIGR1cmluZyByb3V0aW5lIG1lZGljYWwgY2FyZS4gV3Jp
dHRlbiBjb25zZW50IGZvciB0aGUgYW5hbHlzaXMgYW5kIHB1YmxpY2F0aW9uIG9mIHRoZSBkYXRh
IGluY2x1ZGVkIGluIHRoaXMgc3R1ZHkgd2FzIG9idGFpbmVkIGZyb20gYWxsIHBhcmVudHMgb3Ig
Z3VhcmRpYW5zLiBDT05TRU5UIEZPUiBQVUJMSUNBVElPTjogTm90IGFwcGxpY2FibGUgQ09NUEVU
SU5HIElOVEVSRVNUUzogQWxlcmUgaSBSU1YgYW5kIFJULVBDUiB0ZXN0IG1hdGVyaWFscyB3ZXJl
IHBhcnRseSBwcm92aWRlZCBieSBBbGVyZSBmcmVlIG9mIGNoYXJnZS4gUFVCTElTSEVS4oCZUyBO
T1RFOiBTcHJpbmdlciBOYXR1cmUgcmVtYWlucyBuZXV0cmFsIHdpdGggcmVnYXJkIHRvIGp1cmlz
ZGljdGlvbmFsIGNsYWltcyBpbiBwdWJsaXNoZWQgbWFwcyBhbmQgaW5zdGl0dXRpb25hbCBhZmZp
bGlhdGlvbnMuPC9jdXN0b20yPjxlbGVjdHJvbmljLXJlc291cmNlLW51bT4xMC4xMTg2L3MxMjg3
OS0wMTctMjg1NS0xPC9lbGVjdHJvbmljLXJlc291cmNlLW51bT48cmVtb3RlLWRhdGFiYXNlLW5h
bWU+UHViTWVkPC9yZW1vdGUtZGF0YWJhc2UtbmFtZT48cmVtb3RlLWRhdGFiYXNlLXByb3ZpZGVy
Pk5MTTwvcmVtb3RlLWRhdGFiYXNlLXByb3ZpZGVyPjxsYW5ndWFnZT5lbmc8L2xhbmd1YWdlPjwv
cmVjb3JkPjwvQ2l0ZT48Q2l0ZT48QXV0aG9yPkhhc3NhbjwvQXV0aG9yPjxZZWFyPjIwMTg8L1ll
YXI+PFJlY051bT4zMzwvUmVjTnVtPjxyZWNvcmQ+PHJlYy1udW1iZXI+MzM8L3JlYy1udW1iZXI+
PGZvcmVpZ24ta2V5cz48a2V5IGFwcD0iRU4iIGRiLWlkPSJwemVzZGVlMDhkcGR2N2VyZnByeHp6
NTVwNTJ0c3NkYWY1ZHYiIHRpbWVzdGFtcD0iMTY0MjU5OTkwNyI+MzM8L2tleT48L2ZvcmVpZ24t
a2V5cz48cmVmLXR5cGUgbmFtZT0iSm91cm5hbCBBcnRpY2xlIj4xNzwvcmVmLXR5cGU+PGNvbnRy
aWJ1dG9ycz48YXV0aG9ycz48YXV0aG9yPkhhc3NhbiwgRi48L2F1dGhvcj48YXV0aG9yPkhheXMs
IEwuIE0uPC9hdXRob3I+PGF1dGhvcj5Cb25uZXIsIEEuPC9hdXRob3I+PGF1dGhvcj5CcmFkZm9y
ZCwgQi4gSi48L2F1dGhvcj48YXV0aG9yPkZyYW5rbGluLCBSLiwgSnIuPC9hdXRob3I+PGF1dGhv
cj5IZW5kcnksIFAuPC9hdXRob3I+PGF1dGhvcj5LYW1pbmV0c2t5LCBKLjwvYXV0aG9yPjxhdXRo
b3I+VmF1Z2huLCBNLjwvYXV0aG9yPjxhdXRob3I+Q2llc2xhaywgSy48L2F1dGhvcj48YXV0aG9y
Pk1vZmZhdHQsIE0uIEUuPC9hdXRob3I+PGF1dGhvcj5TZWx2YXJhbmdhbiwgUi48L2F1dGhvcj48
L2F1dGhvcnM+PC9jb250cmlidXRvcnM+PGF1dGgtYWRkcmVzcz5DaGlsZHJlbiZhcG9zO3MgTWVy
Y3kgSG9zcGl0YWwsIEthbnNhcyBDaXR5LCBNaXNzb3VyaSwgVVNBLi8vVmVyaXRhcyBQLkEuLCBC
ZWx0b24sIFRleGFzLCBVU0EuLy9QZWRpYXRyaWNzIGJ5IHRoZSBTZWEsIERlbHJheSBCZWFjaCwg
RmxvcmlkYSwgVVNBLi8vQ2FwaXRvbCBQZWRpYXRyaWNzICZhbXA7IEFkb2xlc2NlbnQgQ2VudGVy
IFBMTEMsIFJhbGVpZ2gsIE5vcnRoIENhcm9saW5hLCBVU0EuLy9Vbml2ZXJzaXR5IG9mIEZsb3Jp
ZGEsIEphY2tzb252aWxsZSwgRmxvcmlkYSwgVVNBLi8vTWFuaGF0dGFuIE1lZGljYWwgUmVzZWFy
Y2gsIE5ldyBZb3JrLCBOZXcgWW9yaywgVVNBLi8vQ2FoYWJhIFJlc2VhcmNoLCBJbmMuLCBCaXJt
aW5naGFtLCBBbGFiYW1hLCBVU0EuLy9MdXJpZSBDaGlsZHJlbiZhcG9zO3MgSG9zcGl0YWwsIENo
aWNhZ28sIElsbGlub2lzLCBVU0EuLy9DaGlsZHJlbiZhcG9zO3MgTWVyY3kgSG9zcGl0YWwsIEth
bnNhcyBDaXR5LCBNaXNzb3VyaSwgVVNBIHJzZWx2YXJhbmdhbkBjbWguZWR1LjwvYXV0aC1hZGRy
ZXNzPjx0aXRsZXM+PHRpdGxlPk11bHRpY2VudGVyIGNsaW5pY2FsIGV2YWx1YXRpb24gb2YgdGhl
IEFsZXJlIGkgcmVzcGlyYXRvcnkgc3luY3l0aWFsIHZpcnVzIGlzb3RoZXJtYWwgbnVjbGVpYyBh
Y2lkIGFtcGxpZmljYXRpb24gYXNzYXk8L3RpdGxlPjxzZWNvbmRhcnktdGl0bGU+SiBDbGluIE1p
Y3JvYmlvbDwvc2Vjb25kYXJ5LXRpdGxlPjxhbHQtdGl0bGU+Sm91cm5hbCBvZiBjbGluaWNhbCBt
aWNyb2Jpb2xvZ3k8L2FsdC10aXRsZT48L3RpdGxlcz48cGVyaW9kaWNhbD48ZnVsbC10aXRsZT5K
IENsaW4gTWljcm9iaW9sPC9mdWxsLXRpdGxlPjxhYmJyLTE+Sm91cm5hbCBvZiBjbGluaWNhbCBt
aWNyb2Jpb2xvZ3k8L2FiYnItMT48L3BlcmlvZGljYWw+PGFsdC1wZXJpb2RpY2FsPjxmdWxsLXRp
dGxlPkogQ2xpbiBNaWNyb2Jpb2w8L2Z1bGwtdGl0bGU+PGFiYnItMT5Kb3VybmFsIG9mIGNsaW5p
Y2FsIG1pY3JvYmlvbG9neTwvYWJici0xPjwvYWx0LXBlcmlvZGljYWw+PHBhZ2VzPmUwMTc3Ny0x
NzwvcGFnZXM+PHZvbHVtZT41Njwvdm9sdW1lPjxudW1iZXI+MzwvbnVtYmVyPjxlZGl0aW9uPjIw
MTcvMTIvMjI8L2VkaXRpb24+PGtleXdvcmRzPjxrZXl3b3JkPkFkb2xlc2NlbnQvL0FnZWQvL0Fn
ZWQsIDgwIGFuZCBvdmVyLy9DaGlsZC8vQ2hpbGQsIFByZXNjaG9vbC8vSHVtYW5zLy9JbmZhbnQv
L0luZmFudCwgTmV3Ym9ybi8vTWlkZGxlIEFnZWQvL01vbGVjdWxhciBEaWFnbm9zdGljIFRlY2hu
aXF1ZXMvKnN0YW5kYXJkcy8vTmFzb3BoYXJ5bngvdmlyb2xvZ3kvL1BvaW50LW9mLUNhcmUgU3lz
dGVtcy8vUHJvc3BlY3RpdmUgU3R1ZGllcy8vUmVzcGlyYXRvcnkgU3luY3l0aWFsIFZpcnVzIElu
ZmVjdGk8L2tleXdvcmQ+PC9rZXl3b3Jkcz48ZGF0ZXM+PHllYXI+MjAxODwveWVhcj48cHViLWRh
dGVzPjxkYXRlPk1hcjwvZGF0ZT48L3B1Yi1kYXRlcz48L2RhdGVzPjxpc2JuPjAwOTUtMTEzNyAo
UHJpbnQpLy8wMDk1LTExMzc8L2lzYm4+PGFjY2Vzc2lvbi1udW0+MjkyNjMyMDg8L2FjY2Vzc2lv
bi1udW0+PHdvcmstdHlwZT5Kb3VybmFsIEFydGljbGU8L3dvcmstdHlwZT48dXJscz48L3VybHM+
PGN1c3RvbTI+UE1DNTgyNDA2NzwvY3VzdG9tMj48ZWxlY3Ryb25pYy1yZXNvdXJjZS1udW0+MTAu
MTEyOC9qY20uMDE3NzctMTc8L2VsZWN0cm9uaWMtcmVzb3VyY2UtbnVtPjxyZW1vdGUtZGF0YWJh
c2UtbmFtZT5QdWJNZWQ8L3JlbW90ZS1kYXRhYmFzZS1uYW1lPjxyZW1vdGUtZGF0YWJhc2UtcHJv
dmlkZXI+TkxNPC9yZW1vdGUtZGF0YWJhc2UtcHJvdmlkZXI+PGxhbmd1YWdlPmVuZzwvbGFuZ3Vh
Z2U+PC9yZWNvcmQ+PC9DaXRlPjxDaXRlPjxBdXRob3I+TGVvbmFyZGk8L0F1dGhvcj48WWVhcj4y
MDE5PC9ZZWFyPjxSZWNOdW0+Mjc8L1JlY051bT48cmVjb3JkPjxyZWMtbnVtYmVyPjI3PC9yZWMt
bnVtYmVyPjxmb3JlaWduLWtleXM+PGtleSBhcHA9IkVOIiBkYi1pZD0icHplc2RlZTA4ZHBkdjdl
cmZwcnh6ejU1cDUydHNzZGFmNWR2IiB0aW1lc3RhbXA9IjE2NDI1OTk5MDYiPjI3PC9rZXk+PC9m
b3JlaWduLWtleXM+PHJlZi10eXBlIG5hbWU9IkpvdXJuYWwgQXJ0aWNsZSI+MTc8L3JlZi10eXBl
Pjxjb250cmlidXRvcnM+PGF1dGhvcnM+PGF1dGhvcj5MZW9uYXJkaSwgRy4gUC48L2F1dGhvcj48
L2F1dGhvcnM+PC9jb250cmlidXRvcnM+PGF1dGgtYWRkcmVzcz5WaXJvbG9neSBhbmQgTW9sZWN1
bGFyIFBhdGhvbG9neSBMYWJvcmF0b3J5LCBEZXBhcnRtZW50IG9mIFBhdGhvbG9neSAmYW1wOyBM
YWJzLCBOYXNzYXUgVW5pdmVyc2l0eSBNZWRpY2FsIENlbnRlciwgRWFzdCBNZWFkb3csIE5ldyBZ
b3JrLCBVU0EsIGxlb25hcmRpQG51bWMuZWR1LjwvYXV0aC1hZGRyZXNzPjx0aXRsZXM+PHRpdGxl
PkV2YWx1YXRpb24gb2YgcmFwaWQsIG1vbGVjdWxhci1iYXNlZCBhc3NheXMgZm9yIHRoZSBkZXRl
Y3Rpb24gb2YgcmVzcGlyYXRvcnkgc3luY3l0aWFsIHZpcnVzPC90aXRsZT48c2Vjb25kYXJ5LXRp
dGxlPkludGVydmlyb2xvZ3k8L3NlY29uZGFyeS10aXRsZT48YWx0LXRpdGxlPkludGVydmlyb2xv
Z3k8L2FsdC10aXRsZT48L3RpdGxlcz48cGVyaW9kaWNhbD48ZnVsbC10aXRsZT5JbnRlcnZpcm9s
b2d5PC9mdWxsLXRpdGxlPjxhYmJyLTE+SW50ZXJ2aXJvbG9neTwvYWJici0xPjwvcGVyaW9kaWNh
bD48YWx0LXBlcmlvZGljYWw+PGZ1bGwtdGl0bGU+SW50ZXJ2aXJvbG9neTwvZnVsbC10aXRsZT48
YWJici0xPkludGVydmlyb2xvZ3k8L2FiYnItMT48L2FsdC1wZXJpb2RpY2FsPjxwYWdlcz4xMTIt
MTE1PC9wYWdlcz48dm9sdW1lPjYyPC92b2x1bWU+PG51bWJlcj4zLTQ8L251bWJlcj48ZWRpdGlv
bj4yMDE5LzA5LzIzPC9lZGl0aW9uPjxrZXl3b3Jkcz48a2V5d29yZD5BZG9sZXNjZW50Ly9BZHVs
dC8vQWdlZC8vQWdlZCwgODAgYW5kIG92ZXIvL0NoaWxkLy9DaGlsZCwgUHJlc2Nob29sLy9IdW1h
bnMvL0luZmFudC8vSW5mYW50LCBOZXdib3JuLy9NaWRkbGUgQWdlZC8vTW9sZWN1bGFyIERpYWdu
b3N0aWMgVGVjaG5pcXVlcy8qbWV0aG9kcy8vTmFzb3BoYXJ5bngvdmlyb2xvZ3kvL1BvaW50LW9m
LUNhcmUgVGVzdGluZy8vUmVzcGlyYXRvcnkgU3luY3l0aWFsIFZpcnVzIEluZmVjdGlvbnMvKmRp
YWdub3Npcy8vPC9rZXl3b3JkPjwva2V5d29yZHM+PGRhdGVzPjx5ZWFyPjIwMTk8L3llYXI+PC9k
YXRlcz48aXNibj4wMzAwLTU1MjY8L2lzYm4+PGFjY2Vzc2lvbi1udW0+MzE1NDI3ODU8L2FjY2Vz
c2lvbi1udW0+PHdvcmstdHlwZT5Kb3VybmFsIEFydGljbGU8L3dvcmstdHlwZT48dXJscz48L3Vy
bHM+PGVsZWN0cm9uaWMtcmVzb3VyY2UtbnVtPjEwLjExNTkvMDAwNTAyOTk1PC9lbGVjdHJvbmlj
LXJlc291cmNlLW51bT48cmVtb3RlLWRhdGFiYXNlLW5hbWU+UHViTWVkPC9yZW1vdGUtZGF0YWJh
c2UtbmFtZT48cmVtb3RlLWRhdGFiYXNlLXByb3ZpZGVyPk5MTTwvcmVtb3RlLWRhdGFiYXNlLXBy
b3ZpZGVyPjxsYW5ndWFnZT5lbmc8L2xhbmd1YWdlPjwvcmVjb3JkPjwvQ2l0ZT48Q2l0ZT48QXV0
aG9yPlBldGVyczwvQXV0aG9yPjxZZWFyPjIwMTc8L1llYXI+PFJlY051bT4zNDwvUmVjTnVtPjxy
ZWNvcmQ+PHJlYy1udW1iZXI+MzQ8L3JlYy1udW1iZXI+PGZvcmVpZ24ta2V5cz48a2V5IGFwcD0i
RU4iIGRiLWlkPSJwemVzZGVlMDhkcGR2N2VyZnByeHp6NTVwNTJ0c3NkYWY1ZHYiIHRpbWVzdGFt
cD0iMTY0MjU5OTkwNyI+MzQ8L2tleT48L2ZvcmVpZ24ta2V5cz48cmVmLXR5cGUgbmFtZT0iSm91
cm5hbCBBcnRpY2xlIj4xNzwvcmVmLXR5cGU+PGNvbnRyaWJ1dG9ycz48YXV0aG9ycz48YXV0aG9y
PlBldGVycywgUi4gTS48L2F1dGhvcj48YXV0aG9yPlNjaG5lZSwgUy4gVi48L2F1dGhvcj48YXV0
aG9yPlRhYmF0YWJhaSwgSi48L2F1dGhvcj48YXV0aG9yPlNjaG5pdHpsZXIsIFAuPC9hdXRob3I+
PGF1dGhvcj5QZmVpbCwgSi48L2F1dGhvcj48L2F1dGhvcnM+PC9jb250cmlidXRvcnM+PGF1dGgt
YWRkcmVzcz5DZW50ZXIgZm9yIENoaWxkaG9vZCBhbmQgQWRvbGVzY2VudCBNZWRpY2luZSAoR2Vu
ZXJhbCBQZWRpYXRyaWNzKSwgVW5pdmVyc2l0eSBIb3NwaXRhbCBIZWlkZWxiZXJnLCBIZWlkZWxi
ZXJnLCBHZXJtYW55Li8vR2VybWFuIENlbnRlciBmb3IgSW5mZWN0aW91cyBEaXNlYXNlcyAoRFpJ
RiksIEhlaWRlbGJlcmcgcGFydG5lciBzaXRlLCBIZWlkZWxiZXJnLCBHZXJtYW55Li8vQ2VudGVy
IGZvciBJbmZlY3Rpb3VzIERpc2Vhc2VzLCBWaXJvbG9neSwgVW5pdmVyc2l0eSBIb3NwaXRhbCBI
ZWlkZWxiZXJnLCBIZWlkZWxiZXJnLCBHZXJtYW55Li8vQ2VudGVyIGZvciBDaGlsZGhvb2QgYW5k
IEFkb2xlc2NlbnQgTWVkaWNpbmUgKEdlbmVyYWwgUGVkaWF0cmljcyksIFVuaXZlcnNpdHkgSG9z
cGl0YWwgSGVpZGVsYmVyZywgSGVpZGVsYmVyZywgR2VybWFueSBKb2hhbm5lcy5QZmVpbEBtZWQu
dW5pLWhlaWRlbGJlcmcuZGUuPC9hdXRoLWFkZHJlc3M+PHRpdGxlcz48dGl0bGU+RXZhbHVhdGlv
biBvZiBBbGVyZSBpIFJTViBmb3IgcmFwaWQgZGV0ZWN0aW9uIG9mIHJlc3BpcmF0b3J5IHN5bmN5
dGlhbCB2aXJ1cyBpbiBjaGlsZHJlbiBob3NwaXRhbGl6ZWQgd2l0aCBhY3V0ZSByZXNwaXJhdG9y
eSB0cmFjdCBpbmZlY3Rpb248L3RpdGxlPjxzZWNvbmRhcnktdGl0bGU+SiBDbGluIE1pY3JvYmlv
bDwvc2Vjb25kYXJ5LXRpdGxlPjxhbHQtdGl0bGU+Sm91cm5hbCBvZiBjbGluaWNhbCBtaWNyb2Jp
b2xvZ3k8L2FsdC10aXRsZT48L3RpdGxlcz48cGVyaW9kaWNhbD48ZnVsbC10aXRsZT5KIENsaW4g
TWljcm9iaW9sPC9mdWxsLXRpdGxlPjxhYmJyLTE+Sm91cm5hbCBvZiBjbGluaWNhbCBtaWNyb2Jp
b2xvZ3k8L2FiYnItMT48L3BlcmlvZGljYWw+PGFsdC1wZXJpb2RpY2FsPjxmdWxsLXRpdGxlPkog
Q2xpbiBNaWNyb2Jpb2w8L2Z1bGwtdGl0bGU+PGFiYnItMT5Kb3VybmFsIG9mIGNsaW5pY2FsIG1p
Y3JvYmlvbG9neTwvYWJici0xPjwvYWx0LXBlcmlvZGljYWw+PHBhZ2VzPjEwMzItMTAzNjwvcGFn
ZXM+PHZvbHVtZT41NTwvdm9sdW1lPjxudW1iZXI+NDwvbnVtYmVyPjxlZGl0aW9uPjIwMTcvMDEv
MTM8L2VkaXRpb24+PGtleXdvcmRzPjxrZXl3b3JkPkFkb2xlc2NlbnQvL0NoaWxkLy9DaGlsZCwg
UHJlc2Nob29sLy9GZW1hbGUvLypIb3NwaXRhbGl6YXRpb24vL0h1bWFucy8vSW5mYW50Ly9NYWxl
Ly9Nb2xlY3VsYXIgRGlhZ25vc3RpYyBUZWNobmlxdWVzLyptZXRob2RzLy9OdWNsZWljIEFjaWQg
QW1wbGlmaWNhdGlvbiBUZWNobmlxdWVzLyptZXRob2RzLy8qUG9pbnQtb2YtQ2FyZSBTeXN0ZW1z
Ly9Qcm9zcGVjdGl2ZSBTdHVkaWVzLy9SZXNwaXJhdG9yeSBTeW5jeXRpYWwgVmlydXNlcy8qaXM8
L2tleXdvcmQ+PC9rZXl3b3Jkcz48ZGF0ZXM+PHllYXI+MjAxNzwveWVhcj48cHViLWRhdGVzPjxk
YXRlPkFwcjwvZGF0ZT48L3B1Yi1kYXRlcz48L2RhdGVzPjxpc2JuPjAwOTUtMTEzNyAoUHJpbnQp
Ly8wMDk1LTExMzc8L2lzYm4+PGFjY2Vzc2lvbi1udW0+MjgwNzc3MDA8L2FjY2Vzc2lvbi1udW0+
PHdvcmstdHlwZT5Kb3VybmFsIEFydGljbGU8L3dvcmstdHlwZT48dXJscz48L3VybHM+PGN1c3Rv
bTI+UE1DNTM3NzgyOTwvY3VzdG9tMj48ZWxlY3Ryb25pYy1yZXNvdXJjZS1udW0+MTAuMTEyOC9q
Y20uMDI0MzMtMTY8L2VsZWN0cm9uaWMtcmVzb3VyY2UtbnVtPjxyZW1vdGUtZGF0YWJhc2UtbmFt
ZT5QdWJNZWQ8L3JlbW90ZS1kYXRhYmFzZS1uYW1lPjxyZW1vdGUtZGF0YWJhc2UtcHJvdmlkZXI+
TkxNPC9yZW1vdGUtZGF0YWJhc2UtcHJvdmlkZXI+PGxhbmd1YWdlPmVuZzwvbGFuZ3VhZ2U+PC9y
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TY2huZWU8L0F1dGhvcj48WWVhcj4yMDE3PC9ZZWFyPjxS
ZWNOdW0+MzI8L1JlY051bT48RGlzcGxheVRleHQ+KDI3LCAzMi0zNCk8L0Rpc3BsYXlUZXh0Pjxy
ZWNvcmQ+PHJlYy1udW1iZXI+MzI8L3JlYy1udW1iZXI+PGZvcmVpZ24ta2V5cz48a2V5IGFwcD0i
RU4iIGRiLWlkPSJwemVzZGVlMDhkcGR2N2VyZnByeHp6NTVwNTJ0c3NkYWY1ZHYiIHRpbWVzdGFt
cD0iMTY0MjU5OTkwNyI+MzI8L2tleT48L2ZvcmVpZ24ta2V5cz48cmVmLXR5cGUgbmFtZT0iSm91
cm5hbCBBcnRpY2xlIj4xNzwvcmVmLXR5cGU+PGNvbnRyaWJ1dG9ycz48YXV0aG9ycz48YXV0aG9y
PlNjaG5lZSwgUy4gVi48L2F1dGhvcj48YXV0aG9yPlBmZWlsLCBKLjwvYXV0aG9yPjxhdXRob3I+
SWhsaW5nLCBDLiBNLjwvYXV0aG9yPjxhdXRob3I+VGFiYXRhYmFpLCBKLjwvYXV0aG9yPjxhdXRo
b3I+U2Nobml0emxlciwgUC48L2F1dGhvcj48L2F1dGhvcnM+PC9jb250cmlidXRvcnM+PGF1dGgt
YWRkcmVzcz5DZW50ZXIgZm9yIENoaWxkaG9vZCBhbmQgQWRvbGVzY2VudCBNZWRpY2luZSAoR2Vu
ZXJhbCBQZWRpYXRyaWNzKSwgVW5pdmVyc2l0eSBIb3NwaXRhbCBIZWlkZWxiZXJnLCBJbSBOZXVl
bmhlaW1lciBGZWxkIDQyMCwgNjkxMjAsIEhlaWRlbGJlcmcsIEdlcm1hbnkuLy9HZXJtYW4gQ2Vu
dGVyIGZvciBJbmZlY3Rpb24gUmVzZWFyY2ggKERaSUYpLCBIZWlkZWxiZXJnIHBhcnRuZXIgc2l0
ZSwgSGVpZGVsYmVyZywgR2VybWFueS4vL0NlbnRlciBmb3IgSW5mZWN0aW91cyBEaXNlYXNlcywg
Vmlyb2xvZ3ksIFVuaXZlcnNpdHkgSG9zcGl0YWwgSGVpZGVsYmVyZywgSGVpZGVsYmVyZywgR2Vy
bWFueS4vL0NlbnRlciBmb3IgQ2hpbGRob29kIGFuZCBBZG9sZXNjZW50IE1lZGljaW5lIChHZW5l
cmFsIFBlZGlhdHJpY3MpLCBVbml2ZXJzaXR5IEhvc3BpdGFsIEhlaWRlbGJlcmcsIEltIE5ldWVu
aGVpbWVyIEZlbGQgNDIwLCA2OTEyMCwgSGVpZGVsYmVyZywgR2VybWFueS4gSm9oYW5uZXMuUGZl
aWxAbWVkLnVuaS1oZWlkZWxiZXJnLmRlLjwvYXV0aC1hZGRyZXNzPjx0aXRsZXM+PHRpdGxlPlBl
cmZvcm1hbmNlIG9mIHRoZSBBbGVyZSBpIFJTViBhc3NheSBmb3IgcG9pbnQtb2YtY2FyZSBkZXRl
Y3Rpb24gb2YgcmVzcGlyYXRvcnkgc3luY3l0aWFsIHZpcnVzIGluIGNoaWxkcmVu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3Njc8L3BhZ2VzPjx2b2x1
bWU+MTc8L3ZvbHVtZT48bnVtYmVyPjE8L251bWJlcj48ZWRpdGlvbj4yMDE3LzEyLzE1PC9lZGl0
aW9uPjxrZXl3b3Jkcz48a2V5d29yZD5DaGlsZCwgUHJlc2Nob29sLy9GYWxzZSBQb3NpdGl2ZSBS
ZWFjdGlvbnMvL0ZlbWFsZS8vSHVtYW5zLy9JbmZhbnQvL0luZmFudCwgTmV3Ym9ybi8vTWFsZS8v
TmFzb3BoYXJ5bngvdmlyb2xvZ3kvL1BvaW50LW9mLUNhcmUgU3lzdGVtcy8vUk5BLCBWaXJhbC9h
bmFseXNpcy8vUmVhZ2VudCBLaXRzLCBEaWFnbm9zdGljLy9SZWFsLVRpbWUgUG9seW1lcmFzZSBD
aGFpbiBSZWFjdGlvbi8vUmVzcGlyYXRvcnkgU3luY3l0aWFsIFZpcnVzIEluZmVjPC9rZXl3b3Jk
Pjwva2V5d29yZHM+PGRhdGVzPjx5ZWFyPjIwMTc8L3llYXI+PHB1Yi1kYXRlcz48ZGF0ZT5EZWMg
MTM8L2RhdGU+PC9wdWItZGF0ZXM+PC9kYXRlcz48aXNibj4xNDcxLTIzMzQ8L2lzYm4+PGFjY2Vz
c2lvbi1udW0+MjkyMzc0MTk8L2FjY2Vzc2lvbi1udW0+PHdvcmstdHlwZT5Kb3VybmFsIEFydGlj
bGU8L3dvcmstdHlwZT48dXJscz48L3VybHM+PGN1c3RvbTI+UE1DNTcyOTM5NSBSZXNlYXJjaCBC
b2FyZCBvZiB0aGUgVW5pdmVyc2l0eSBIb3NwaXRhbCBIZWlkZWxiZXJnLCBHZXJtYW55IChTLTU0
Ny8yMDE1KS4gQWxsIHNhbXBsZXMgYW5kIG1lZGljYWwgaW5mb3JtYXRpb24gaW5jbHVkZWQgaW4g
dGhpcyBzdHVkeSB3ZXJlIG9idGFpbmVkIGR1cmluZyByb3V0aW5lIG1lZGljYWwgY2FyZS4gV3Jp
dHRlbiBjb25zZW50IGZvciB0aGUgYW5hbHlzaXMgYW5kIHB1YmxpY2F0aW9uIG9mIHRoZSBkYXRh
IGluY2x1ZGVkIGluIHRoaXMgc3R1ZHkgd2FzIG9idGFpbmVkIGZyb20gYWxsIHBhcmVudHMgb3Ig
Z3VhcmRpYW5zLiBDT05TRU5UIEZPUiBQVUJMSUNBVElPTjogTm90IGFwcGxpY2FibGUgQ09NUEVU
SU5HIElOVEVSRVNUUzogQWxlcmUgaSBSU1YgYW5kIFJULVBDUiB0ZXN0IG1hdGVyaWFscyB3ZXJl
IHBhcnRseSBwcm92aWRlZCBieSBBbGVyZSBmcmVlIG9mIGNoYXJnZS4gUFVCTElTSEVS4oCZUyBO
T1RFOiBTcHJpbmdlciBOYXR1cmUgcmVtYWlucyBuZXV0cmFsIHdpdGggcmVnYXJkIHRvIGp1cmlz
ZGljdGlvbmFsIGNsYWltcyBpbiBwdWJsaXNoZWQgbWFwcyBhbmQgaW5zdGl0dXRpb25hbCBhZmZp
bGlhdGlvbnMuPC9jdXN0b20yPjxlbGVjdHJvbmljLXJlc291cmNlLW51bT4xMC4xMTg2L3MxMjg3
OS0wMTctMjg1NS0xPC9lbGVjdHJvbmljLXJlc291cmNlLW51bT48cmVtb3RlLWRhdGFiYXNlLW5h
bWU+UHViTWVkPC9yZW1vdGUtZGF0YWJhc2UtbmFtZT48cmVtb3RlLWRhdGFiYXNlLXByb3ZpZGVy
Pk5MTTwvcmVtb3RlLWRhdGFiYXNlLXByb3ZpZGVyPjxsYW5ndWFnZT5lbmc8L2xhbmd1YWdlPjwv
cmVjb3JkPjwvQ2l0ZT48Q2l0ZT48QXV0aG9yPkhhc3NhbjwvQXV0aG9yPjxZZWFyPjIwMTg8L1ll
YXI+PFJlY051bT4zMzwvUmVjTnVtPjxyZWNvcmQ+PHJlYy1udW1iZXI+MzM8L3JlYy1udW1iZXI+
PGZvcmVpZ24ta2V5cz48a2V5IGFwcD0iRU4iIGRiLWlkPSJwemVzZGVlMDhkcGR2N2VyZnByeHp6
NTVwNTJ0c3NkYWY1ZHYiIHRpbWVzdGFtcD0iMTY0MjU5OTkwNyI+MzM8L2tleT48L2ZvcmVpZ24t
a2V5cz48cmVmLXR5cGUgbmFtZT0iSm91cm5hbCBBcnRpY2xlIj4xNzwvcmVmLXR5cGU+PGNvbnRy
aWJ1dG9ycz48YXV0aG9ycz48YXV0aG9yPkhhc3NhbiwgRi48L2F1dGhvcj48YXV0aG9yPkhheXMs
IEwuIE0uPC9hdXRob3I+PGF1dGhvcj5Cb25uZXIsIEEuPC9hdXRob3I+PGF1dGhvcj5CcmFkZm9y
ZCwgQi4gSi48L2F1dGhvcj48YXV0aG9yPkZyYW5rbGluLCBSLiwgSnIuPC9hdXRob3I+PGF1dGhv
cj5IZW5kcnksIFAuPC9hdXRob3I+PGF1dGhvcj5LYW1pbmV0c2t5LCBKLjwvYXV0aG9yPjxhdXRo
b3I+VmF1Z2huLCBNLjwvYXV0aG9yPjxhdXRob3I+Q2llc2xhaywgSy48L2F1dGhvcj48YXV0aG9y
Pk1vZmZhdHQsIE0uIEUuPC9hdXRob3I+PGF1dGhvcj5TZWx2YXJhbmdhbiwgUi48L2F1dGhvcj48
L2F1dGhvcnM+PC9jb250cmlidXRvcnM+PGF1dGgtYWRkcmVzcz5DaGlsZHJlbiZhcG9zO3MgTWVy
Y3kgSG9zcGl0YWwsIEthbnNhcyBDaXR5LCBNaXNzb3VyaSwgVVNBLi8vVmVyaXRhcyBQLkEuLCBC
ZWx0b24sIFRleGFzLCBVU0EuLy9QZWRpYXRyaWNzIGJ5IHRoZSBTZWEsIERlbHJheSBCZWFjaCwg
RmxvcmlkYSwgVVNBLi8vQ2FwaXRvbCBQZWRpYXRyaWNzICZhbXA7IEFkb2xlc2NlbnQgQ2VudGVy
IFBMTEMsIFJhbGVpZ2gsIE5vcnRoIENhcm9saW5hLCBVU0EuLy9Vbml2ZXJzaXR5IG9mIEZsb3Jp
ZGEsIEphY2tzb252aWxsZSwgRmxvcmlkYSwgVVNBLi8vTWFuaGF0dGFuIE1lZGljYWwgUmVzZWFy
Y2gsIE5ldyBZb3JrLCBOZXcgWW9yaywgVVNBLi8vQ2FoYWJhIFJlc2VhcmNoLCBJbmMuLCBCaXJt
aW5naGFtLCBBbGFiYW1hLCBVU0EuLy9MdXJpZSBDaGlsZHJlbiZhcG9zO3MgSG9zcGl0YWwsIENo
aWNhZ28sIElsbGlub2lzLCBVU0EuLy9DaGlsZHJlbiZhcG9zO3MgTWVyY3kgSG9zcGl0YWwsIEth
bnNhcyBDaXR5LCBNaXNzb3VyaSwgVVNBIHJzZWx2YXJhbmdhbkBjbWguZWR1LjwvYXV0aC1hZGRy
ZXNzPjx0aXRsZXM+PHRpdGxlPk11bHRpY2VudGVyIGNsaW5pY2FsIGV2YWx1YXRpb24gb2YgdGhl
IEFsZXJlIGkgcmVzcGlyYXRvcnkgc3luY3l0aWFsIHZpcnVzIGlzb3RoZXJtYWwgbnVjbGVpYyBh
Y2lkIGFtcGxpZmljYXRpb24gYXNzYXk8L3RpdGxlPjxzZWNvbmRhcnktdGl0bGU+SiBDbGluIE1p
Y3JvYmlvbDwvc2Vjb25kYXJ5LXRpdGxlPjxhbHQtdGl0bGU+Sm91cm5hbCBvZiBjbGluaWNhbCBt
aWNyb2Jpb2xvZ3k8L2FsdC10aXRsZT48L3RpdGxlcz48cGVyaW9kaWNhbD48ZnVsbC10aXRsZT5K
IENsaW4gTWljcm9iaW9sPC9mdWxsLXRpdGxlPjxhYmJyLTE+Sm91cm5hbCBvZiBjbGluaWNhbCBt
aWNyb2Jpb2xvZ3k8L2FiYnItMT48L3BlcmlvZGljYWw+PGFsdC1wZXJpb2RpY2FsPjxmdWxsLXRp
dGxlPkogQ2xpbiBNaWNyb2Jpb2w8L2Z1bGwtdGl0bGU+PGFiYnItMT5Kb3VybmFsIG9mIGNsaW5p
Y2FsIG1pY3JvYmlvbG9neTwvYWJici0xPjwvYWx0LXBlcmlvZGljYWw+PHBhZ2VzPmUwMTc3Ny0x
NzwvcGFnZXM+PHZvbHVtZT41Njwvdm9sdW1lPjxudW1iZXI+MzwvbnVtYmVyPjxlZGl0aW9uPjIw
MTcvMTIvMjI8L2VkaXRpb24+PGtleXdvcmRzPjxrZXl3b3JkPkFkb2xlc2NlbnQvL0FnZWQvL0Fn
ZWQsIDgwIGFuZCBvdmVyLy9DaGlsZC8vQ2hpbGQsIFByZXNjaG9vbC8vSHVtYW5zLy9JbmZhbnQv
L0luZmFudCwgTmV3Ym9ybi8vTWlkZGxlIEFnZWQvL01vbGVjdWxhciBEaWFnbm9zdGljIFRlY2hu
aXF1ZXMvKnN0YW5kYXJkcy8vTmFzb3BoYXJ5bngvdmlyb2xvZ3kvL1BvaW50LW9mLUNhcmUgU3lz
dGVtcy8vUHJvc3BlY3RpdmUgU3R1ZGllcy8vUmVzcGlyYXRvcnkgU3luY3l0aWFsIFZpcnVzIElu
ZmVjdGk8L2tleXdvcmQ+PC9rZXl3b3Jkcz48ZGF0ZXM+PHllYXI+MjAxODwveWVhcj48cHViLWRh
dGVzPjxkYXRlPk1hcjwvZGF0ZT48L3B1Yi1kYXRlcz48L2RhdGVzPjxpc2JuPjAwOTUtMTEzNyAo
UHJpbnQpLy8wMDk1LTExMzc8L2lzYm4+PGFjY2Vzc2lvbi1udW0+MjkyNjMyMDg8L2FjY2Vzc2lv
bi1udW0+PHdvcmstdHlwZT5Kb3VybmFsIEFydGljbGU8L3dvcmstdHlwZT48dXJscz48L3VybHM+
PGN1c3RvbTI+UE1DNTgyNDA2NzwvY3VzdG9tMj48ZWxlY3Ryb25pYy1yZXNvdXJjZS1udW0+MTAu
MTEyOC9qY20uMDE3NzctMTc8L2VsZWN0cm9uaWMtcmVzb3VyY2UtbnVtPjxyZW1vdGUtZGF0YWJh
c2UtbmFtZT5QdWJNZWQ8L3JlbW90ZS1kYXRhYmFzZS1uYW1lPjxyZW1vdGUtZGF0YWJhc2UtcHJv
dmlkZXI+TkxNPC9yZW1vdGUtZGF0YWJhc2UtcHJvdmlkZXI+PGxhbmd1YWdlPmVuZzwvbGFuZ3Vh
Z2U+PC9yZWNvcmQ+PC9DaXRlPjxDaXRlPjxBdXRob3I+TGVvbmFyZGk8L0F1dGhvcj48WWVhcj4y
MDE5PC9ZZWFyPjxSZWNOdW0+Mjc8L1JlY051bT48cmVjb3JkPjxyZWMtbnVtYmVyPjI3PC9yZWMt
bnVtYmVyPjxmb3JlaWduLWtleXM+PGtleSBhcHA9IkVOIiBkYi1pZD0icHplc2RlZTA4ZHBkdjdl
cmZwcnh6ejU1cDUydHNzZGFmNWR2IiB0aW1lc3RhbXA9IjE2NDI1OTk5MDYiPjI3PC9rZXk+PC9m
b3JlaWduLWtleXM+PHJlZi10eXBlIG5hbWU9IkpvdXJuYWwgQXJ0aWNsZSI+MTc8L3JlZi10eXBl
Pjxjb250cmlidXRvcnM+PGF1dGhvcnM+PGF1dGhvcj5MZW9uYXJkaSwgRy4gUC48L2F1dGhvcj48
L2F1dGhvcnM+PC9jb250cmlidXRvcnM+PGF1dGgtYWRkcmVzcz5WaXJvbG9neSBhbmQgTW9sZWN1
bGFyIFBhdGhvbG9neSBMYWJvcmF0b3J5LCBEZXBhcnRtZW50IG9mIFBhdGhvbG9neSAmYW1wOyBM
YWJzLCBOYXNzYXUgVW5pdmVyc2l0eSBNZWRpY2FsIENlbnRlciwgRWFzdCBNZWFkb3csIE5ldyBZ
b3JrLCBVU0EsIGxlb25hcmRpQG51bWMuZWR1LjwvYXV0aC1hZGRyZXNzPjx0aXRsZXM+PHRpdGxl
PkV2YWx1YXRpb24gb2YgcmFwaWQsIG1vbGVjdWxhci1iYXNlZCBhc3NheXMgZm9yIHRoZSBkZXRl
Y3Rpb24gb2YgcmVzcGlyYXRvcnkgc3luY3l0aWFsIHZpcnVzPC90aXRsZT48c2Vjb25kYXJ5LXRp
dGxlPkludGVydmlyb2xvZ3k8L3NlY29uZGFyeS10aXRsZT48YWx0LXRpdGxlPkludGVydmlyb2xv
Z3k8L2FsdC10aXRsZT48L3RpdGxlcz48cGVyaW9kaWNhbD48ZnVsbC10aXRsZT5JbnRlcnZpcm9s
b2d5PC9mdWxsLXRpdGxlPjxhYmJyLTE+SW50ZXJ2aXJvbG9neTwvYWJici0xPjwvcGVyaW9kaWNh
bD48YWx0LXBlcmlvZGljYWw+PGZ1bGwtdGl0bGU+SW50ZXJ2aXJvbG9neTwvZnVsbC10aXRsZT48
YWJici0xPkludGVydmlyb2xvZ3k8L2FiYnItMT48L2FsdC1wZXJpb2RpY2FsPjxwYWdlcz4xMTIt
MTE1PC9wYWdlcz48dm9sdW1lPjYyPC92b2x1bWU+PG51bWJlcj4zLTQ8L251bWJlcj48ZWRpdGlv
bj4yMDE5LzA5LzIzPC9lZGl0aW9uPjxrZXl3b3Jkcz48a2V5d29yZD5BZG9sZXNjZW50Ly9BZHVs
dC8vQWdlZC8vQWdlZCwgODAgYW5kIG92ZXIvL0NoaWxkLy9DaGlsZCwgUHJlc2Nob29sLy9IdW1h
bnMvL0luZmFudC8vSW5mYW50LCBOZXdib3JuLy9NaWRkbGUgQWdlZC8vTW9sZWN1bGFyIERpYWdu
b3N0aWMgVGVjaG5pcXVlcy8qbWV0aG9kcy8vTmFzb3BoYXJ5bngvdmlyb2xvZ3kvL1BvaW50LW9m
LUNhcmUgVGVzdGluZy8vUmVzcGlyYXRvcnkgU3luY3l0aWFsIFZpcnVzIEluZmVjdGlvbnMvKmRp
YWdub3Npcy8vPC9rZXl3b3JkPjwva2V5d29yZHM+PGRhdGVzPjx5ZWFyPjIwMTk8L3llYXI+PC9k
YXRlcz48aXNibj4wMzAwLTU1MjY8L2lzYm4+PGFjY2Vzc2lvbi1udW0+MzE1NDI3ODU8L2FjY2Vz
c2lvbi1udW0+PHdvcmstdHlwZT5Kb3VybmFsIEFydGljbGU8L3dvcmstdHlwZT48dXJscz48L3Vy
bHM+PGVsZWN0cm9uaWMtcmVzb3VyY2UtbnVtPjEwLjExNTkvMDAwNTAyOTk1PC9lbGVjdHJvbmlj
LXJlc291cmNlLW51bT48cmVtb3RlLWRhdGFiYXNlLW5hbWU+UHViTWVkPC9yZW1vdGUtZGF0YWJh
c2UtbmFtZT48cmVtb3RlLWRhdGFiYXNlLXByb3ZpZGVyPk5MTTwvcmVtb3RlLWRhdGFiYXNlLXBy
b3ZpZGVyPjxsYW5ndWFnZT5lbmc8L2xhbmd1YWdlPjwvcmVjb3JkPjwvQ2l0ZT48Q2l0ZT48QXV0
aG9yPlBldGVyczwvQXV0aG9yPjxZZWFyPjIwMTc8L1llYXI+PFJlY051bT4zNDwvUmVjTnVtPjxy
ZWNvcmQ+PHJlYy1udW1iZXI+MzQ8L3JlYy1udW1iZXI+PGZvcmVpZ24ta2V5cz48a2V5IGFwcD0i
RU4iIGRiLWlkPSJwemVzZGVlMDhkcGR2N2VyZnByeHp6NTVwNTJ0c3NkYWY1ZHYiIHRpbWVzdGFt
cD0iMTY0MjU5OTkwNyI+MzQ8L2tleT48L2ZvcmVpZ24ta2V5cz48cmVmLXR5cGUgbmFtZT0iSm91
cm5hbCBBcnRpY2xlIj4xNzwvcmVmLXR5cGU+PGNvbnRyaWJ1dG9ycz48YXV0aG9ycz48YXV0aG9y
PlBldGVycywgUi4gTS48L2F1dGhvcj48YXV0aG9yPlNjaG5lZSwgUy4gVi48L2F1dGhvcj48YXV0
aG9yPlRhYmF0YWJhaSwgSi48L2F1dGhvcj48YXV0aG9yPlNjaG5pdHpsZXIsIFAuPC9hdXRob3I+
PGF1dGhvcj5QZmVpbCwgSi48L2F1dGhvcj48L2F1dGhvcnM+PC9jb250cmlidXRvcnM+PGF1dGgt
YWRkcmVzcz5DZW50ZXIgZm9yIENoaWxkaG9vZCBhbmQgQWRvbGVzY2VudCBNZWRpY2luZSAoR2Vu
ZXJhbCBQZWRpYXRyaWNzKSwgVW5pdmVyc2l0eSBIb3NwaXRhbCBIZWlkZWxiZXJnLCBIZWlkZWxi
ZXJnLCBHZXJtYW55Li8vR2VybWFuIENlbnRlciBmb3IgSW5mZWN0aW91cyBEaXNlYXNlcyAoRFpJ
RiksIEhlaWRlbGJlcmcgcGFydG5lciBzaXRlLCBIZWlkZWxiZXJnLCBHZXJtYW55Li8vQ2VudGVy
IGZvciBJbmZlY3Rpb3VzIERpc2Vhc2VzLCBWaXJvbG9neSwgVW5pdmVyc2l0eSBIb3NwaXRhbCBI
ZWlkZWxiZXJnLCBIZWlkZWxiZXJnLCBHZXJtYW55Li8vQ2VudGVyIGZvciBDaGlsZGhvb2QgYW5k
IEFkb2xlc2NlbnQgTWVkaWNpbmUgKEdlbmVyYWwgUGVkaWF0cmljcyksIFVuaXZlcnNpdHkgSG9z
cGl0YWwgSGVpZGVsYmVyZywgSGVpZGVsYmVyZywgR2VybWFueSBKb2hhbm5lcy5QZmVpbEBtZWQu
dW5pLWhlaWRlbGJlcmcuZGUuPC9hdXRoLWFkZHJlc3M+PHRpdGxlcz48dGl0bGU+RXZhbHVhdGlv
biBvZiBBbGVyZSBpIFJTViBmb3IgcmFwaWQgZGV0ZWN0aW9uIG9mIHJlc3BpcmF0b3J5IHN5bmN5
dGlhbCB2aXJ1cyBpbiBjaGlsZHJlbiBob3NwaXRhbGl6ZWQgd2l0aCBhY3V0ZSByZXNwaXJhdG9y
eSB0cmFjdCBpbmZlY3Rpb248L3RpdGxlPjxzZWNvbmRhcnktdGl0bGU+SiBDbGluIE1pY3JvYmlv
bDwvc2Vjb25kYXJ5LXRpdGxlPjxhbHQtdGl0bGU+Sm91cm5hbCBvZiBjbGluaWNhbCBtaWNyb2Jp
b2xvZ3k8L2FsdC10aXRsZT48L3RpdGxlcz48cGVyaW9kaWNhbD48ZnVsbC10aXRsZT5KIENsaW4g
TWljcm9iaW9sPC9mdWxsLXRpdGxlPjxhYmJyLTE+Sm91cm5hbCBvZiBjbGluaWNhbCBtaWNyb2Jp
b2xvZ3k8L2FiYnItMT48L3BlcmlvZGljYWw+PGFsdC1wZXJpb2RpY2FsPjxmdWxsLXRpdGxlPkog
Q2xpbiBNaWNyb2Jpb2w8L2Z1bGwtdGl0bGU+PGFiYnItMT5Kb3VybmFsIG9mIGNsaW5pY2FsIG1p
Y3JvYmlvbG9neTwvYWJici0xPjwvYWx0LXBlcmlvZGljYWw+PHBhZ2VzPjEwMzItMTAzNjwvcGFn
ZXM+PHZvbHVtZT41NTwvdm9sdW1lPjxudW1iZXI+NDwvbnVtYmVyPjxlZGl0aW9uPjIwMTcvMDEv
MTM8L2VkaXRpb24+PGtleXdvcmRzPjxrZXl3b3JkPkFkb2xlc2NlbnQvL0NoaWxkLy9DaGlsZCwg
UHJlc2Nob29sLy9GZW1hbGUvLypIb3NwaXRhbGl6YXRpb24vL0h1bWFucy8vSW5mYW50Ly9NYWxl
Ly9Nb2xlY3VsYXIgRGlhZ25vc3RpYyBUZWNobmlxdWVzLyptZXRob2RzLy9OdWNsZWljIEFjaWQg
QW1wbGlmaWNhdGlvbiBUZWNobmlxdWVzLyptZXRob2RzLy8qUG9pbnQtb2YtQ2FyZSBTeXN0ZW1z
Ly9Qcm9zcGVjdGl2ZSBTdHVkaWVzLy9SZXNwaXJhdG9yeSBTeW5jeXRpYWwgVmlydXNlcy8qaXM8
L2tleXdvcmQ+PC9rZXl3b3Jkcz48ZGF0ZXM+PHllYXI+MjAxNzwveWVhcj48cHViLWRhdGVzPjxk
YXRlPkFwcjwvZGF0ZT48L3B1Yi1kYXRlcz48L2RhdGVzPjxpc2JuPjAwOTUtMTEzNyAoUHJpbnQp
Ly8wMDk1LTExMzc8L2lzYm4+PGFjY2Vzc2lvbi1udW0+MjgwNzc3MDA8L2FjY2Vzc2lvbi1udW0+
PHdvcmstdHlwZT5Kb3VybmFsIEFydGljbGU8L3dvcmstdHlwZT48dXJscz48L3VybHM+PGN1c3Rv
bTI+UE1DNTM3NzgyOTwvY3VzdG9tMj48ZWxlY3Ryb25pYy1yZXNvdXJjZS1udW0+MTAuMTEyOC9q
Y20uMDI0MzMtMTY8L2VsZWN0cm9uaWMtcmVzb3VyY2UtbnVtPjxyZW1vdGUtZGF0YWJhc2UtbmFt
ZT5QdWJNZWQ8L3JlbW90ZS1kYXRhYmFzZS1uYW1lPjxyZW1vdGUtZGF0YWJhc2UtcHJvdmlkZXI+
TkxNPC9yZW1vdGUtZGF0YWJhc2UtcHJvdmlkZXI+PGxhbmd1YWdlPmVuZzwvbGFuZ3VhZ2U+PC9y
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7, 32-34)</w:t>
            </w:r>
            <w:r w:rsidRPr="00554B71">
              <w:rPr>
                <w:rFonts w:ascii="Times New Roman" w:hAnsi="Times New Roman" w:cs="Times New Roman"/>
                <w:sz w:val="24"/>
                <w:szCs w:val="24"/>
                <w:lang w:val="en-US"/>
              </w:rPr>
              <w:fldChar w:fldCharType="end"/>
            </w:r>
          </w:p>
        </w:tc>
      </w:tr>
      <w:tr w:rsidR="00526895" w:rsidRPr="00217B9C" w14:paraId="517B642F" w14:textId="77777777" w:rsidTr="00957689">
        <w:trPr>
          <w:trHeight w:val="105"/>
        </w:trPr>
        <w:tc>
          <w:tcPr>
            <w:tcW w:w="3471" w:type="dxa"/>
            <w:shd w:val="clear" w:color="auto" w:fill="B4C6E7" w:themeFill="accent1" w:themeFillTint="66"/>
            <w:vAlign w:val="center"/>
          </w:tcPr>
          <w:p w14:paraId="37106F60"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QuickVue</w:t>
            </w:r>
            <w:proofErr w:type="spellEnd"/>
            <w:r w:rsidRPr="00554B71">
              <w:rPr>
                <w:rFonts w:ascii="Times New Roman" w:hAnsi="Times New Roman" w:cs="Times New Roman"/>
                <w:sz w:val="24"/>
                <w:szCs w:val="24"/>
                <w:lang w:val="en-US"/>
              </w:rPr>
              <w:t xml:space="preserve"> RSV</w:t>
            </w:r>
          </w:p>
        </w:tc>
        <w:tc>
          <w:tcPr>
            <w:tcW w:w="3472" w:type="dxa"/>
            <w:shd w:val="clear" w:color="auto" w:fill="B4C6E7" w:themeFill="accent1" w:themeFillTint="66"/>
            <w:vAlign w:val="center"/>
          </w:tcPr>
          <w:p w14:paraId="0C8D8A8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25.7 (NR)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0.1 (86.8–93.4)</w:t>
            </w:r>
          </w:p>
        </w:tc>
        <w:tc>
          <w:tcPr>
            <w:tcW w:w="3472" w:type="dxa"/>
            <w:shd w:val="clear" w:color="auto" w:fill="B4C6E7" w:themeFill="accent1" w:themeFillTint="66"/>
            <w:vAlign w:val="center"/>
          </w:tcPr>
          <w:p w14:paraId="2D08DA14" w14:textId="620148D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5 (NR)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9.5 (92–99)</w:t>
            </w:r>
          </w:p>
        </w:tc>
        <w:tc>
          <w:tcPr>
            <w:tcW w:w="3472" w:type="dxa"/>
            <w:shd w:val="clear" w:color="auto" w:fill="B4C6E7" w:themeFill="accent1" w:themeFillTint="66"/>
            <w:vAlign w:val="center"/>
          </w:tcPr>
          <w:p w14:paraId="47A2F41A" w14:textId="5BBD650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GcmVlbWFuPC9BdXRob3I+PFllYXI+MjAyMDwvWWVhcj48
UmVjTnVtPjM1PC9SZWNOdW0+PERpc3BsYXlUZXh0Pig5LCAzNS0zNyk8L0Rpc3BsYXlUZXh0Pjxy
ZWNvcmQ+PHJlYy1udW1iZXI+MzU8L3JlYy1udW1iZXI+PGZvcmVpZ24ta2V5cz48a2V5IGFwcD0i
RU4iIGRiLWlkPSJwemVzZGVlMDhkcGR2N2VyZnByeHp6NTVwNTJ0c3NkYWY1ZHYiIHRpbWVzdGFt
cD0iMTY0MjU5OTkwNyI+MzU8L2tleT48L2ZvcmVpZ24ta2V5cz48cmVmLXR5cGUgbmFtZT0iSm91
cm5hbCBBcnRpY2xlIj4xNzwvcmVmLXR5cGU+PGNvbnRyaWJ1dG9ycz48YXV0aG9ycz48YXV0aG9y
PkZyZWVtYW4sIE0uIEMuPC9hdXRob3I+PGF1dGhvcj5IYWRkYWRpbiwgWi48L2F1dGhvcj48YXV0
aG9yPkxhd3JlbmNlLCBMLjwvYXV0aG9yPjxhdXRob3I+UGl5YSwgQi48L2F1dGhvcj48YXV0aG9y
PktyaXNobmFzd2FtaSwgUy48L2F1dGhvcj48YXV0aG9yPkZhb3VyaSwgUy48L2F1dGhvcj48YXV0
aG9yPlNoZWhhYmksIEEuPC9hdXRob3I+PGF1dGhvcj5XaWxsaWFtcywgSi4gVi48L2F1dGhvcj48
YXV0aG9yPktodXJpLUJ1bG9zLCBOLjwvYXV0aG9yPjxhdXRob3I+SGFsYXNhLCBOLjwvYXV0aG9y
PjwvYXV0aG9ycz48L2NvbnRyaWJ1dG9ycz48YXV0aC1hZGRyZXNzPkRpdmlzaW9uIG9mIFBlZGlh
dHJpYyBJbmZlY3Rpb3VzIERpc2Vhc2VzLCBUaGUgVVBNQyBDaGlsZHJlbiZhcG9zO3MgSG9zcGl0
YWwgb2YgUGl0dHNidXJnaCwgUGl0dHNidXJnaCwgUGVubnN5bHZhbmlhLCBVU0EuLy9EaXZpc2lv
biBvZiBQZWRpYXRyaWMgSW5mZWN0aW91cyBEaXNlYXNlcywgVmFuZGVyYmlsdCBVbml2ZXJzaXR5
IE1lZGljYWwgQ2VudGVyLCBOYXNodmlsbGUsIFRlbm5lc3NlZSwgVVNBLi8vRGVwYXJ0bWVudCBv
ZiBQZWRpYXRyaWNzLCBBbCBCYXNoaXIgSG9zcGl0YWwsIEFtbWFuLCBKb3JkYW4uLy9EZXBhcnRt
ZW50IG9mIFBhdGhvbG9neSBhbmQgTWljcm9iaW9sb2d5LCBUaGUgVW5pdmVyc2l0eSBvZiBKb3Jk
YW4sIEFtbWFuLCBKb3JkYW4uLy9EaXZpc2lvbiBvZiBJbmZlY3Rpb3VzIERpc2Vhc2UsIERlcGFy
dG1lbnQgb2YgUGVkaWF0cmljcywgSm9yZGFuIFVuaXZlcnNpdHksIEFtbWFuLCBKb3JkYW4uPC9h
dXRoLWFkZHJlc3M+PHRpdGxlcz48dGl0bGU+VXRpbGl0eSBvZiBSU1YgcmFwaWQgZGlhZ25vc3Rp
YyBhc3NheXMgaW4gaG9zcGl0YWxpemVkIGNoaWxkcmVuIGluIEFtbWFuLCBKb3JkYW48L3RpdGxl
PjxzZWNvbmRhcnktdGl0bGU+SiBNZWQgVmlyb2w8L3NlY29uZGFyeS10aXRsZT48YWx0LXRpdGxl
PkpvdXJuYWwgb2YgbWVkaWNhbCB2aXJvbG9neTwvYWx0LXRpdGxlPjwvdGl0bGVzPjxwZXJpb2Rp
Y2FsPjxmdWxsLXRpdGxlPkogTWVkIFZpcm9sPC9mdWxsLXRpdGxlPjxhYmJyLTE+Sm91cm5hbCBv
ZiBtZWRpY2FsIHZpcm9sb2d5PC9hYmJyLTE+PC9wZXJpb2RpY2FsPjxhbHQtcGVyaW9kaWNhbD48
ZnVsbC10aXRsZT5KIE1lZCBWaXJvbDwvZnVsbC10aXRsZT48YWJici0xPkpvdXJuYWwgb2YgbWVk
aWNhbCB2aXJvbG9neTwvYWJici0xPjwvYWx0LXBlcmlvZGljYWw+PHBhZ2VzPjM0MjAtMzQyNzwv
cGFnZXM+PHZvbHVtZT45Mzwvdm9sdW1lPjxlZGl0aW9uPjIwMjAvMDkvMjQ8L2VkaXRpb24+PGtl
eXdvcmRzPjxrZXl3b3JkPlJzdi8vcmVzcGlyYXRvcnkgdHJhY3QvL3ZpcnVzIGNsYXNzaWZpY2F0
aW9uPC9rZXl3b3JkPjwva2V5d29yZHM+PGRhdGVzPjx5ZWFyPjIwMjA8L3llYXI+PHB1Yi1kYXRl
cz48ZGF0ZT5TZXAgMjM8L2RhdGU+PC9wdWItZGF0ZXM+PC9kYXRlcz48aXNibj4wMTQ2LTY2MTU8
L2lzYm4+PGFjY2Vzc2lvbi1udW0+MzI5NjY2MjQ8L2FjY2Vzc2lvbi1udW0+PHdvcmstdHlwZT5K
b3VybmFsIEFydGljbGU8L3dvcmstdHlwZT48dXJscz48L3VybHM+PGVsZWN0cm9uaWMtcmVzb3Vy
Y2UtbnVtPjEwLjEwMDIvam12LjI2NTQ2PC9lbGVjdHJvbmljLXJlc291cmNlLW51bT48cmVtb3Rl
LWRhdGFiYXNlLW5hbWU+UHViTWVkPC9yZW1vdGUtZGF0YWJhc2UtbmFtZT48cmVtb3RlLWRhdGFi
YXNlLXByb3ZpZGVyPk5MTTwvcmVtb3RlLWRhdGFiYXNlLXByb3ZpZGVyPjxsYW5ndWFnZT5lbmc8
L2xhbmd1YWdlPjwvcmVjb3JkPjwvQ2l0ZT48Q2l0ZT48QXV0aG9yPkxlb25hcmRpPC9BdXRob3I+
PFllYXI+MjAxNTwvWWVhcj48UmVjTnVtPjk8L1JlY051bT48cmVjb3JkPjxyZWMtbnVtYmVyPjk8
L3JlYy1udW1iZXI+PGZvcmVpZ24ta2V5cz48a2V5IGFwcD0iRU4iIGRiLWlkPSJwemVzZGVlMDhk
cGR2N2VyZnByeHp6NTVwNTJ0c3NkYWY1ZHYiIHRpbWVzdGFtcD0iMTY0MjU5OTkwNiI+OTwva2V5
PjwvZm9yZWlnbi1rZXlzPjxyZWYtdHlwZSBuYW1lPSJKb3VybmFsIEFydGljbGUiPjE3PC9yZWYt
dHlwZT48Y29udHJpYnV0b3JzPjxhdXRob3JzPjxhdXRob3I+TGVvbmFyZGksIEcuIFAuPC9hdXRo
b3I+PGF1dGhvcj5XaWxzb24sIEEuIE0uPC9hdXRob3I+PGF1dGhvcj5EYXV6LCBNLjwvYXV0aG9y
PjxhdXRob3I+WnVyZXR0aSwgQS4gUi48L2F1dGhvcj48L2F1dGhvcnM+PC9jb250cmlidXRvcnM+
PGF1dGgtYWRkcmVzcz5WaXJvbG9neSBMYWJvcmF0b3J5LCBEZXBhcnRtZW50IG9mIFBhdGhvbG9n
eSAmYW1wOyBMYWJvcmF0b3JpZXMsIE5hc3NhdSBVbml2ZXJzaXR5IE1lZGljYWwgQ2VudGVyLCAy
MjAxIEhlbXBzdGVhZCBUdXJucGlrZSwgQm94LCA0NywgRWFzdCBNZWFkb3csIE5ZIDExNTU0LCBV
bml0ZWQgU3RhdGVzLiBFbGVjdHJvbmljIGFkZHJlc3M6IGxlb25hcmRpQG51bWMuZWR1Li8vVmly
b2xvZ3kgTGFib3JhdG9yeSwgRGVwYXJ0bWVudCBvZiBQYXRob2xvZ3kgJmFtcDsgTGFib3JhdG9y
aWVzLCBOYXNzYXUgVW5pdmVyc2l0eSBNZWRpY2FsIENlbnRlciwgMjIwMSBIZW1wc3RlYWQgVHVy
bnBpa2UsIEJveCwgNDcsIEVhc3QgTWVhZG93LCBOWSAxMTU1NCwgVW5pdGVkIFN0YXRlcy48L2F1
dGgtYWRkcmVzcz48dGl0bGVzPjx0aXRsZT5FdmFsdWF0aW9uIG9mIHJlc3BpcmF0b3J5IHN5bmN5
dGlhbCB2aXJ1cyAoUlNWKSBkaXJlY3QgYW50aWdlbiBkZXRlY3Rpb24gYXNzYXlzIGZvciB1c2Ug
aW4gcG9pbnQtb2YtY2FyZSB0ZXN0aW5nPC90aXRsZT48c2Vjb25kYXJ5LXRpdGxlPkogVmlyb2wg
TWV0aG9kczwvc2Vjb25kYXJ5LXRpdGxlPjxhbHQtdGl0bGU+Sm91cm5hbCBvZiB2aXJvbG9naWNh
bCBtZXRob2RzPC9hbHQtdGl0bGU+PC90aXRsZXM+PHBlcmlvZGljYWw+PGZ1bGwtdGl0bGU+SiBW
aXJvbCBNZXRob2RzPC9mdWxsLXRpdGxlPjxhYmJyLTE+Sm91cm5hbCBvZiB2aXJvbG9naWNhbCBt
ZXRob2RzPC9hYmJyLTE+PC9wZXJpb2RpY2FsPjxhbHQtcGVyaW9kaWNhbD48ZnVsbC10aXRsZT5K
IFZpcm9sIE1ldGhvZHM8L2Z1bGwtdGl0bGU+PGFiYnItMT5Kb3VybmFsIG9mIHZpcm9sb2dpY2Fs
IG1ldGhvZHM8L2FiYnItMT48L2FsdC1wZXJpb2RpY2FsPjxwYWdlcz4xMzEtNDwvcGFnZXM+PHZv
bHVtZT4yMTM8L3ZvbHVtZT48ZWRpdGlvbj4yMDE0LzEyLzE3PC9lZGl0aW9uPjxrZXl3b3Jkcz48
a2V5d29yZD5BZHVsdC8vQWdlZC8vQW50aWdlbnMsIFZpcmFsLyphbmFseXNpcy8vQ2hpbGQsIFBy
ZXNjaG9vbC8vRmVtYWxlLy9GbHVvcmVzY2VudCBBbnRpYm9keSBUZWNobmlxdWUsIERpcmVjdC8q
bWV0aG9kcy8vSHVtYW5zLy9JbmZhbnQvL0luZmFudCwgTmV3Ym9ybi8vTWFsZS8vTWlkZGxlIEFn
ZWQvLypQb2ludC1vZi1DYXJlIFN5c3RlbXMvL1Byb3NwZWN0aXZlIFN0dWRpZXMvL1Jlc3BpcmF0
b3J5IFN5bmN5dGlhbCBWaXJ1cyBJbmZlY3Rpb25zLypkPC9rZXl3b3JkPjwva2V5d29yZHM+PGRh
dGVzPjx5ZWFyPjIwMTU8L3llYXI+PHB1Yi1kYXRlcz48ZGF0ZT5NYXI8L2RhdGU+PC9wdWItZGF0
ZXM+PC9kYXRlcz48aXNibj4wMTY2LTA5MzQ8L2lzYm4+PGFjY2Vzc2lvbi1udW0+MjU1MDAxODI8
L2FjY2Vzc2lvbi1udW0+PHdvcmstdHlwZT5Kb3VybmFsIEFydGljbGU8L3dvcmstdHlwZT48dXJs
cz48L3VybHM+PGVsZWN0cm9uaWMtcmVzb3VyY2UtbnVtPjEwLjEwMTYvai5qdmlyb21ldC4yMDE0
LjExLjAxNjwvZWxlY3Ryb25pYy1yZXNvdXJjZS1udW0+PHJlbW90ZS1kYXRhYmFzZS1uYW1lPlB1
Yk1lZDwvcmVtb3RlLWRhdGFiYXNlLW5hbWU+PHJlbW90ZS1kYXRhYmFzZS1wcm92aWRlcj5OTE08
L3JlbW90ZS1kYXRhYmFzZS1wcm92aWRlcj48bGFuZ3VhZ2U+ZW5nPC9sYW5ndWFnZT48L3JlY29y
ZD48L0NpdGU+PENpdGU+PEF1dGhvcj5NZXNxdWl0YTwvQXV0aG9yPjxZZWFyPjIwMTc8L1llYXI+
PFJlY051bT4zNjwvUmVjTnVtPjxyZWNvcmQ+PHJlYy1udW1iZXI+MzY8L3JlYy1udW1iZXI+PGZv
cmVpZ24ta2V5cz48a2V5IGFwcD0iRU4iIGRiLWlkPSJwemVzZGVlMDhkcGR2N2VyZnByeHp6NTVw
NTJ0c3NkYWY1ZHYiIHRpbWVzdGFtcD0iMTY0MjU5OTkwNyI+MzY8L2tleT48L2ZvcmVpZ24ta2V5
cz48cmVmLXR5cGUgbmFtZT0iSm91cm5hbCBBcnRpY2xlIj4xNzwvcmVmLXR5cGU+PGNvbnRyaWJ1
dG9ycz48YXV0aG9ycz48YXV0aG9yPk1lc3F1aXRhLCBGLiBELiBTLjwvYXV0aG9yPjxhdXRob3I+
T2xpdmVpcmEsIEQuIEIuIEwuPC9hdXRob3I+PGF1dGhvcj5DcmVtYSwgRC48L2F1dGhvcj48YXV0
aG9yPlBpbmV6LCBDLiBNLiBOLjwvYXV0aG9yPjxhdXRob3I+Q29sbWFuZXR0aSwgVC4gQy48L2F1
dGhvcj48YXV0aG9yPlRob21hemVsbGksIEwuIE0uPC9hdXRob3I+PGF1dGhvcj5HaWxpbywgQS4g
RS48L2F1dGhvcj48YXV0aG9yPlZpZWlyYSwgUy4gRS48L2F1dGhvcj48YXV0aG9yPk1hcnRpbmV6
LCBNLiBCLjwvYXV0aG9yPjxhdXRob3I+Qm90b3NzbywgVi4gRi48L2F1dGhvcj48YXV0aG9yPkR1
cmlnb24sIEUuIEwuPC9hdXRob3I+PC9hdXRob3JzPjwvY29udHJpYnV0b3JzPjxhdXRoLWFkZHJl
c3M+VW5pdmVyc2lkYWRlIGRlIFPDo28gUGF1bG8sIEluc3RpdHV0byBkZSBDacOqbmNpYXMgQmlv
bcOpZGljYXMsIERlcGFydGFtZW50byBkZSBNaWNyb2Jpb2xvZ2lhLCBTw6NvIFBhdWxvLCBTUCwg
QnJhemlsLi8vVW5pdmVyc2lkYWRlIGRlIFPDo28gUGF1bG8sIEluc3RpdHV0byBkZSBDacOqbmNp
YXMgQmlvbcOpZGljYXMsIERlcGFydGFtZW50byBkZSBNaWNyb2Jpb2xvZ2lhLCBTw6NvIFBhdWxv
LCBTUCwgQnJhemlsLiBFbGVjdHJvbmljIGFkZHJlc3M6IGRhbmlicnVuYUBnbWFpbC5jb20uLy9V
bml2ZXJzaWRhZGUgZGUgU8OjbyBQYXVsbywgSG9zcGl0YWwgVW5pdmVyc2l0w6FyaW8sIExhYm9y
YXTDs3JpbyBDbMOtbmljbywgU8OjbyBQYXVsbywgU1AsIEJyYXppbC4vL1VuaXZlcnNpZGFkZSBk
ZSBTw6NvIFBhdWxvLCBIb3NwaXRhbCBVbml2ZXJzaXTDoXJpbywgRGl2aXPDo28gZGUgUGVkaWF0
cmlhLCBTw6NvIFBhdWxvLCBTUCwgQnJhemlsLi8vVW5pdmVyc2lkYWRlIGRlIFPDo28gUGF1bG8s
IEhvc3BpdGFsIFVuaXZlcnNpdMOhcmlvLCBMYWJvcmF0w7NyaW8gQ2zDrW5pY28sIFPDo28gUGF1
bG8sIFNQLCBCcmF6aWw7IFVuaXZlcnNpZGFkZSBkZSBTw6NvIFBhdWxvLCBFc2NvbGEgZGUgQ2nD
qm5jaWFzIEZhcm1hY8OqdXRpY2FzLCBTw6NvIFBhdWxvLCBTUCwgQnJhemlsLi8vSW5zdGl0dXRv
IEJ1dGFudGFuLCBMYWJvcmF0w7NyaW8gZGUgVmlyb2xvZ2lhLCBEaXZpc8OjbyBkZSBEZXNlbnZv
bHZpbWVudG8gQ2llbnTDrWZpY28sIFPDo28gUGF1bG8sIFNQLCBCcmF6aWwuPC9hdXRoLWFkZHJl
c3M+PHRpdGxlcz48dGl0bGU+UmFwaWQgYW50aWdlbiBkZXRlY3Rpb24gdGVzdCBmb3IgcmVzcGly
YXRvcnkgc3luY3l0aWFsIHZpcnVzIGRpYWdub3NpcyBhcyBhIGRpYWdub3N0aWMgdG9vbDwvdGl0
bGU+PHNlY29uZGFyeS10aXRsZT5KIFBlZGlhdHIgKFJpbyBKKTwvc2Vjb25kYXJ5LXRpdGxlPjxh
bHQtdGl0bGU+Sm9ybmFsIGRlIHBlZGlhdHJpYTwvYWx0LXRpdGxlPjwvdGl0bGVzPjxwZXJpb2Rp
Y2FsPjxmdWxsLXRpdGxlPkogUGVkaWF0ciAoUmlvIEopPC9mdWxsLXRpdGxlPjxhYmJyLTE+Sm9y
bmFsIGRlIHBlZGlhdHJpYTwvYWJici0xPjwvcGVyaW9kaWNhbD48YWx0LXBlcmlvZGljYWw+PGZ1
bGwtdGl0bGU+SiBQZWRpYXRyIChSaW8gSik8L2Z1bGwtdGl0bGU+PGFiYnItMT5Kb3JuYWwgZGUg
cGVkaWF0cmlhPC9hYmJyLTE+PC9hbHQtcGVyaW9kaWNhbD48cGFnZXM+MjQ2LTI1MjwvcGFnZXM+
PHZvbHVtZT45Mzwvdm9sdW1lPjxudW1iZXI+MzwvbnVtYmVyPjxlZGl0aW9uPjIwMTYvMTEvMjg8
L2VkaXRpb24+PGtleXdvcmRzPjxrZXl3b3JkPkFudGlnZW5zLCBWaXJhbC8qYW5hbHlzaXMvL0Jy
YXppbC8vQ2hpbGQsIFByZXNjaG9vbC8vRmVtYWxlLy9GbHVvcmVzY2VudCBBbnRpYm9keSBUZWNo
bmlxdWUsIEluZGlyZWN0Ly9IdW1hbnMvL01hbGUvL1JlYWdlbnQgS2l0cywgRGlhZ25vc3RpYy8v
UmVzcGlyYXRvcnkgU3luY3l0aWFsIFZpcnVzIEluZmVjdGlvbnMvKmRpYWdub3Npcy92aXJvbG9n
eS8vUmVzcGlyYXRvcnkgU3luY3l0aWFsIFZpcnVzZXMvKmltbXVub2xvZ3kvaXNvbGF0aW88L2tl
eXdvcmQ+PC9rZXl3b3Jkcz48ZGF0ZXM+PHllYXI+MjAxNzwveWVhcj48cHViLWRhdGVzPjxkYXRl
Pk1heS1KdW48L2RhdGU+PC9wdWItZGF0ZXM+PC9kYXRlcz48aXNibj4wMDIxLTc1NTc8L2lzYm4+
PGFjY2Vzc2lvbi1udW0+Mjc4ODkzMjE8L2FjY2Vzc2lvbi1udW0+PHdvcmstdHlwZT5Kb3VybmFs
IEFydGljbGU8L3dvcmstdHlwZT48dXJscz48L3VybHM+PGVsZWN0cm9uaWMtcmVzb3VyY2UtbnVt
PjEwLjEwMTYvai5qcGVkLjIwMTYuMDYuMDEzPC9lbGVjdHJvbmljLXJlc291cmNlLW51bT48cmVt
b3RlLWRhdGFiYXNlLW5hbWU+UHViTWVkPC9yZW1vdGUtZGF0YWJhc2UtbmFtZT48cmVtb3RlLWRh
dGFiYXNlLXByb3ZpZGVyPk5MTTwvcmVtb3RlLWRhdGFiYXNlLXByb3ZpZGVyPjxsYW5ndWFnZT5l
bmc8L2xhbmd1YWdlPjwvcmVjb3JkPjwvQ2l0ZT48Q2l0ZT48QXV0aG9yPlJhdGg8L0F1dGhvcj48
WWVhcj4yMDEyPC9ZZWFyPjxSZWNOdW0+Mzc8L1JlY051bT48cmVjb3JkPjxyZWMtbnVtYmVyPjM3
PC9yZWMtbnVtYmVyPjxmb3JlaWduLWtleXM+PGtleSBhcHA9IkVOIiBkYi1pZD0icHplc2RlZTA4
ZHBkdjdlcmZwcnh6ejU1cDUydHNzZGFmNWR2IiB0aW1lc3RhbXA9IjE2NDI1OTk5MDciPjM3PC9r
ZXk+PC9mb3JlaWduLWtleXM+PHJlZi10eXBlIG5hbWU9IkpvdXJuYWwgQXJ0aWNsZSI+MTc8L3Jl
Zi10eXBlPjxjb250cmlidXRvcnM+PGF1dGhvcnM+PGF1dGhvcj5SYXRoLCBCLjwvYXV0aG9yPjxh
dXRob3I+VGllZiwgRi48L2F1dGhvcj48YXV0aG9yPk9iZXJtZWllciwgUC48L2F1dGhvcj48YXV0
aG9yPlR1ZXJrLCBFLjwvYXV0aG9yPjxhdXRob3I+S2Fyc2NoLCBLLjwvYXV0aG9yPjxhdXRob3I+
TXVlaGxoYW5zLCBTLjwvYXV0aG9yPjxhdXRob3I+QWRhbW91LCBFLjwvYXV0aG9yPjxhdXRob3I+
RHV3ZSwgUy48L2F1dGhvcj48YXV0aG9yPlNjaHdlaWdlciwgQi48L2F1dGhvcj48L2F1dGhvcnM+
PC9jb250cmlidXRvcnM+PGF1dGgtYWRkcmVzcz5EZXBhcnRtZW50IG9mIFBhZWRpYXRyaWNzLCBE
aXZpc2lvbiBvZiBQbmV1bW9ub2xvZ3ktSW1tdW5vbG9neSwgQ2hhcml0w6kgVW5pdmVyc2l0eSBN
ZWRpY2FsIENlbnRyZSwgQXVndXN0ZW5idXJnZXIgUGxhdHogMSwgQmVybGluLCBHZXJtYW55LiBC
YXJiYXJhLlJhdGhAZ21haWwuY29tPC9hdXRoLWFkZHJlc3M+PHRpdGxlcz48dGl0bGU+RWFybHkg
ZGV0ZWN0aW9uIG9mIGluZmx1ZW56YSBBIGFuZCBCIGluZmVjdGlvbiBpbiBpbmZhbnRzIGFuZCBj
aGlsZHJlbiB1c2luZyBjb252ZW50aW9uYWwgYW5kIGZsdW9yZXNjZW5jZS1iYXNlZCByYXBpZCB0
ZXN0aW5nPC90aXRsZT48c2Vjb25kYXJ5LXRpdGxlPkogQ2xpbiBWaXJvbDwvc2Vjb25kYXJ5LXRp
dGxlPjxhbHQtdGl0bGU+Sm91cm5hbCBvZiBjbGluaWNhbCB2aXJvbG9neSA6IHRoZSBvZmZpY2lh
bCBwdWJsaWNhdGlvbiBvZiB0aGUgUGFuIEFtZXJpY2FuIFNvY2lldHkgZm9yIENsaW5pY2FsIFZp
cm9sb2d5PC9hbHQtdGl0bGU+PC90aXRsZXM+PHBlcmlvZGljYWw+PGZ1bGwtdGl0bGU+SiBDbGlu
IFZpcm9sPC9mdWxsLXRpdGxlPjxhYmJyLTE+Sm91cm5hbCBvZiBjbGluaWNhbCB2aXJvbG9neSA6
IHRoZSBvZmZpY2lhbCBwdWJsaWNhdGlvbiBvZiB0aGUgUGFuIEFtZXJpY2FuIFNvY2lldHkgZm9y
IENsaW5pY2FsIFZpcm9sb2d5PC9hYmJyLTE+PC9wZXJpb2RpY2FsPjxhbHQtcGVyaW9kaWNhbD48
ZnVsbC10aXRsZT5KIENsaW4gVmlyb2w8L2Z1bGwtdGl0bGU+PGFiYnItMT5Kb3VybmFsIG9mIGNs
aW5pY2FsIHZpcm9sb2d5IDogdGhlIG9mZmljaWFsIHB1YmxpY2F0aW9uIG9mIHRoZSBQYW4gQW1l
cmljYW4gU29jaWV0eSBmb3IgQ2xpbmljYWwgVmlyb2xvZ3k8L2FiYnItMT48L2FsdC1wZXJpb2Rp
Y2FsPjxwYWdlcz4zMjktMzM8L3BhZ2VzPjx2b2x1bWU+NTU8L3ZvbHVtZT48bnVtYmVyPjQ8L251
bWJlcj48ZWRpdGlvbj4yMDEyLzA4LzI4PC9lZGl0aW9uPjxrZXl3b3Jkcz48a2V5d29yZD5BZG9s
ZXNjZW50Ly9CZXJsaW4vL0NoaWxkLy9DaGlsZCwgUHJlc2Nob29sLy9DbGluaWNhbCBMYWJvcmF0
b3J5IFRlY2huaXF1ZXMvKm1ldGhvZHMvL0Vhcmx5IERpYWdub3Npcy8vRmVtYWxlLy9IdW1hbnMv
L0luZmFudC8vSW5mbHVlbnphIEEgdmlydXMvKmlzb2xhdGlvbiAmYW1wOyBwdXJpZmljYXRpb24v
L0luZmx1ZW56YSBCIHZpcnVzLyppc29sYXRpb24gJmFtcDsgcHVyaWZpY2F0aW9uLy9JbmZsdWVu
emEsIEh1bWFuLypkaWFnbm9zaXMvL01hbGUvLyo8L2tleXdvcmQ+PC9rZXl3b3Jkcz48ZGF0ZXM+
PHllYXI+MjAxMjwveWVhcj48cHViLWRhdGVzPjxkYXRlPkRlYzwvZGF0ZT48L3B1Yi1kYXRlcz48
L2RhdGVzPjxpc2JuPjEzODYtNjUzMjwvaXNibj48YWNjZXNzaW9uLW51bT4yMjkyMTUxNTwvYWNj
ZXNzaW9uLW51bT48d29yay10eXBlPkpvdXJuYWwgQXJ0aWNsZTwvd29yay10eXBlPjx1cmxzPjwv
dXJscz48ZWxlY3Ryb25pYy1yZXNvdXJjZS1udW0+MTAuMTAxNi9qLmpjdi4yMDEyLjA4LjAwMjwv
ZWxlY3Ryb25pYy1yZXNvdXJjZS1udW0+PHJlbW90ZS1kYXRhYmFzZS1uYW1lPlB1Yk1lZDwvcmVt
b3RlLWRhdGFiYXNlLW5hbWU+PHJlbW90ZS1kYXRhYmFzZS1wcm92aWRlcj5OTE08L3JlbW90ZS1k
YXRhYmFzZS1wcm92aWRlcj48bGFuZ3VhZ2U+ZW5nPC9sYW5ndWFnZT48L3JlY29yZD48L0NpdGU+
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GcmVlbWFuPC9BdXRob3I+PFllYXI+MjAyMDwvWWVhcj48
UmVjTnVtPjM1PC9SZWNOdW0+PERpc3BsYXlUZXh0Pig5LCAzNS0zNyk8L0Rpc3BsYXlUZXh0Pjxy
ZWNvcmQ+PHJlYy1udW1iZXI+MzU8L3JlYy1udW1iZXI+PGZvcmVpZ24ta2V5cz48a2V5IGFwcD0i
RU4iIGRiLWlkPSJwemVzZGVlMDhkcGR2N2VyZnByeHp6NTVwNTJ0c3NkYWY1ZHYiIHRpbWVzdGFt
cD0iMTY0MjU5OTkwNyI+MzU8L2tleT48L2ZvcmVpZ24ta2V5cz48cmVmLXR5cGUgbmFtZT0iSm91
cm5hbCBBcnRpY2xlIj4xNzwvcmVmLXR5cGU+PGNvbnRyaWJ1dG9ycz48YXV0aG9ycz48YXV0aG9y
PkZyZWVtYW4sIE0uIEMuPC9hdXRob3I+PGF1dGhvcj5IYWRkYWRpbiwgWi48L2F1dGhvcj48YXV0
aG9yPkxhd3JlbmNlLCBMLjwvYXV0aG9yPjxhdXRob3I+UGl5YSwgQi48L2F1dGhvcj48YXV0aG9y
PktyaXNobmFzd2FtaSwgUy48L2F1dGhvcj48YXV0aG9yPkZhb3VyaSwgUy48L2F1dGhvcj48YXV0
aG9yPlNoZWhhYmksIEEuPC9hdXRob3I+PGF1dGhvcj5XaWxsaWFtcywgSi4gVi48L2F1dGhvcj48
YXV0aG9yPktodXJpLUJ1bG9zLCBOLjwvYXV0aG9yPjxhdXRob3I+SGFsYXNhLCBOLjwvYXV0aG9y
PjwvYXV0aG9ycz48L2NvbnRyaWJ1dG9ycz48YXV0aC1hZGRyZXNzPkRpdmlzaW9uIG9mIFBlZGlh
dHJpYyBJbmZlY3Rpb3VzIERpc2Vhc2VzLCBUaGUgVVBNQyBDaGlsZHJlbiZhcG9zO3MgSG9zcGl0
YWwgb2YgUGl0dHNidXJnaCwgUGl0dHNidXJnaCwgUGVubnN5bHZhbmlhLCBVU0EuLy9EaXZpc2lv
biBvZiBQZWRpYXRyaWMgSW5mZWN0aW91cyBEaXNlYXNlcywgVmFuZGVyYmlsdCBVbml2ZXJzaXR5
IE1lZGljYWwgQ2VudGVyLCBOYXNodmlsbGUsIFRlbm5lc3NlZSwgVVNBLi8vRGVwYXJ0bWVudCBv
ZiBQZWRpYXRyaWNzLCBBbCBCYXNoaXIgSG9zcGl0YWwsIEFtbWFuLCBKb3JkYW4uLy9EZXBhcnRt
ZW50IG9mIFBhdGhvbG9neSBhbmQgTWljcm9iaW9sb2d5LCBUaGUgVW5pdmVyc2l0eSBvZiBKb3Jk
YW4sIEFtbWFuLCBKb3JkYW4uLy9EaXZpc2lvbiBvZiBJbmZlY3Rpb3VzIERpc2Vhc2UsIERlcGFy
dG1lbnQgb2YgUGVkaWF0cmljcywgSm9yZGFuIFVuaXZlcnNpdHksIEFtbWFuLCBKb3JkYW4uPC9h
dXRoLWFkZHJlc3M+PHRpdGxlcz48dGl0bGU+VXRpbGl0eSBvZiBSU1YgcmFwaWQgZGlhZ25vc3Rp
YyBhc3NheXMgaW4gaG9zcGl0YWxpemVkIGNoaWxkcmVuIGluIEFtbWFuLCBKb3JkYW48L3RpdGxl
PjxzZWNvbmRhcnktdGl0bGU+SiBNZWQgVmlyb2w8L3NlY29uZGFyeS10aXRsZT48YWx0LXRpdGxl
PkpvdXJuYWwgb2YgbWVkaWNhbCB2aXJvbG9neTwvYWx0LXRpdGxlPjwvdGl0bGVzPjxwZXJpb2Rp
Y2FsPjxmdWxsLXRpdGxlPkogTWVkIFZpcm9sPC9mdWxsLXRpdGxlPjxhYmJyLTE+Sm91cm5hbCBv
ZiBtZWRpY2FsIHZpcm9sb2d5PC9hYmJyLTE+PC9wZXJpb2RpY2FsPjxhbHQtcGVyaW9kaWNhbD48
ZnVsbC10aXRsZT5KIE1lZCBWaXJvbDwvZnVsbC10aXRsZT48YWJici0xPkpvdXJuYWwgb2YgbWVk
aWNhbCB2aXJvbG9neTwvYWJici0xPjwvYWx0LXBlcmlvZGljYWw+PHBhZ2VzPjM0MjAtMzQyNzwv
cGFnZXM+PHZvbHVtZT45Mzwvdm9sdW1lPjxlZGl0aW9uPjIwMjAvMDkvMjQ8L2VkaXRpb24+PGtl
eXdvcmRzPjxrZXl3b3JkPlJzdi8vcmVzcGlyYXRvcnkgdHJhY3QvL3ZpcnVzIGNsYXNzaWZpY2F0
aW9uPC9rZXl3b3JkPjwva2V5d29yZHM+PGRhdGVzPjx5ZWFyPjIwMjA8L3llYXI+PHB1Yi1kYXRl
cz48ZGF0ZT5TZXAgMjM8L2RhdGU+PC9wdWItZGF0ZXM+PC9kYXRlcz48aXNibj4wMTQ2LTY2MTU8
L2lzYm4+PGFjY2Vzc2lvbi1udW0+MzI5NjY2MjQ8L2FjY2Vzc2lvbi1udW0+PHdvcmstdHlwZT5K
b3VybmFsIEFydGljbGU8L3dvcmstdHlwZT48dXJscz48L3VybHM+PGVsZWN0cm9uaWMtcmVzb3Vy
Y2UtbnVtPjEwLjEwMDIvam12LjI2NTQ2PC9lbGVjdHJvbmljLXJlc291cmNlLW51bT48cmVtb3Rl
LWRhdGFiYXNlLW5hbWU+UHViTWVkPC9yZW1vdGUtZGF0YWJhc2UtbmFtZT48cmVtb3RlLWRhdGFi
YXNlLXByb3ZpZGVyPk5MTTwvcmVtb3RlLWRhdGFiYXNlLXByb3ZpZGVyPjxsYW5ndWFnZT5lbmc8
L2xhbmd1YWdlPjwvcmVjb3JkPjwvQ2l0ZT48Q2l0ZT48QXV0aG9yPkxlb25hcmRpPC9BdXRob3I+
PFllYXI+MjAxNTwvWWVhcj48UmVjTnVtPjk8L1JlY051bT48cmVjb3JkPjxyZWMtbnVtYmVyPjk8
L3JlYy1udW1iZXI+PGZvcmVpZ24ta2V5cz48a2V5IGFwcD0iRU4iIGRiLWlkPSJwemVzZGVlMDhk
cGR2N2VyZnByeHp6NTVwNTJ0c3NkYWY1ZHYiIHRpbWVzdGFtcD0iMTY0MjU5OTkwNiI+OTwva2V5
PjwvZm9yZWlnbi1rZXlzPjxyZWYtdHlwZSBuYW1lPSJKb3VybmFsIEFydGljbGUiPjE3PC9yZWYt
dHlwZT48Y29udHJpYnV0b3JzPjxhdXRob3JzPjxhdXRob3I+TGVvbmFyZGksIEcuIFAuPC9hdXRo
b3I+PGF1dGhvcj5XaWxzb24sIEEuIE0uPC9hdXRob3I+PGF1dGhvcj5EYXV6LCBNLjwvYXV0aG9y
PjxhdXRob3I+WnVyZXR0aSwgQS4gUi48L2F1dGhvcj48L2F1dGhvcnM+PC9jb250cmlidXRvcnM+
PGF1dGgtYWRkcmVzcz5WaXJvbG9neSBMYWJvcmF0b3J5LCBEZXBhcnRtZW50IG9mIFBhdGhvbG9n
eSAmYW1wOyBMYWJvcmF0b3JpZXMsIE5hc3NhdSBVbml2ZXJzaXR5IE1lZGljYWwgQ2VudGVyLCAy
MjAxIEhlbXBzdGVhZCBUdXJucGlrZSwgQm94LCA0NywgRWFzdCBNZWFkb3csIE5ZIDExNTU0LCBV
bml0ZWQgU3RhdGVzLiBFbGVjdHJvbmljIGFkZHJlc3M6IGxlb25hcmRpQG51bWMuZWR1Li8vVmly
b2xvZ3kgTGFib3JhdG9yeSwgRGVwYXJ0bWVudCBvZiBQYXRob2xvZ3kgJmFtcDsgTGFib3JhdG9y
aWVzLCBOYXNzYXUgVW5pdmVyc2l0eSBNZWRpY2FsIENlbnRlciwgMjIwMSBIZW1wc3RlYWQgVHVy
bnBpa2UsIEJveCwgNDcsIEVhc3QgTWVhZG93LCBOWSAxMTU1NCwgVW5pdGVkIFN0YXRlcy48L2F1
dGgtYWRkcmVzcz48dGl0bGVzPjx0aXRsZT5FdmFsdWF0aW9uIG9mIHJlc3BpcmF0b3J5IHN5bmN5
dGlhbCB2aXJ1cyAoUlNWKSBkaXJlY3QgYW50aWdlbiBkZXRlY3Rpb24gYXNzYXlzIGZvciB1c2Ug
aW4gcG9pbnQtb2YtY2FyZSB0ZXN0aW5nPC90aXRsZT48c2Vjb25kYXJ5LXRpdGxlPkogVmlyb2wg
TWV0aG9kczwvc2Vjb25kYXJ5LXRpdGxlPjxhbHQtdGl0bGU+Sm91cm5hbCBvZiB2aXJvbG9naWNh
bCBtZXRob2RzPC9hbHQtdGl0bGU+PC90aXRsZXM+PHBlcmlvZGljYWw+PGZ1bGwtdGl0bGU+SiBW
aXJvbCBNZXRob2RzPC9mdWxsLXRpdGxlPjxhYmJyLTE+Sm91cm5hbCBvZiB2aXJvbG9naWNhbCBt
ZXRob2RzPC9hYmJyLTE+PC9wZXJpb2RpY2FsPjxhbHQtcGVyaW9kaWNhbD48ZnVsbC10aXRsZT5K
IFZpcm9sIE1ldGhvZHM8L2Z1bGwtdGl0bGU+PGFiYnItMT5Kb3VybmFsIG9mIHZpcm9sb2dpY2Fs
IG1ldGhvZHM8L2FiYnItMT48L2FsdC1wZXJpb2RpY2FsPjxwYWdlcz4xMzEtNDwvcGFnZXM+PHZv
bHVtZT4yMTM8L3ZvbHVtZT48ZWRpdGlvbj4yMDE0LzEyLzE3PC9lZGl0aW9uPjxrZXl3b3Jkcz48
a2V5d29yZD5BZHVsdC8vQWdlZC8vQW50aWdlbnMsIFZpcmFsLyphbmFseXNpcy8vQ2hpbGQsIFBy
ZXNjaG9vbC8vRmVtYWxlLy9GbHVvcmVzY2VudCBBbnRpYm9keSBUZWNobmlxdWUsIERpcmVjdC8q
bWV0aG9kcy8vSHVtYW5zLy9JbmZhbnQvL0luZmFudCwgTmV3Ym9ybi8vTWFsZS8vTWlkZGxlIEFn
ZWQvLypQb2ludC1vZi1DYXJlIFN5c3RlbXMvL1Byb3NwZWN0aXZlIFN0dWRpZXMvL1Jlc3BpcmF0
b3J5IFN5bmN5dGlhbCBWaXJ1cyBJbmZlY3Rpb25zLypkPC9rZXl3b3JkPjwva2V5d29yZHM+PGRh
dGVzPjx5ZWFyPjIwMTU8L3llYXI+PHB1Yi1kYXRlcz48ZGF0ZT5NYXI8L2RhdGU+PC9wdWItZGF0
ZXM+PC9kYXRlcz48aXNibj4wMTY2LTA5MzQ8L2lzYm4+PGFjY2Vzc2lvbi1udW0+MjU1MDAxODI8
L2FjY2Vzc2lvbi1udW0+PHdvcmstdHlwZT5Kb3VybmFsIEFydGljbGU8L3dvcmstdHlwZT48dXJs
cz48L3VybHM+PGVsZWN0cm9uaWMtcmVzb3VyY2UtbnVtPjEwLjEwMTYvai5qdmlyb21ldC4yMDE0
LjExLjAxNjwvZWxlY3Ryb25pYy1yZXNvdXJjZS1udW0+PHJlbW90ZS1kYXRhYmFzZS1uYW1lPlB1
Yk1lZDwvcmVtb3RlLWRhdGFiYXNlLW5hbWU+PHJlbW90ZS1kYXRhYmFzZS1wcm92aWRlcj5OTE08
L3JlbW90ZS1kYXRhYmFzZS1wcm92aWRlcj48bGFuZ3VhZ2U+ZW5nPC9sYW5ndWFnZT48L3JlY29y
ZD48L0NpdGU+PENpdGU+PEF1dGhvcj5NZXNxdWl0YTwvQXV0aG9yPjxZZWFyPjIwMTc8L1llYXI+
PFJlY051bT4zNjwvUmVjTnVtPjxyZWNvcmQ+PHJlYy1udW1iZXI+MzY8L3JlYy1udW1iZXI+PGZv
cmVpZ24ta2V5cz48a2V5IGFwcD0iRU4iIGRiLWlkPSJwemVzZGVlMDhkcGR2N2VyZnByeHp6NTVw
NTJ0c3NkYWY1ZHYiIHRpbWVzdGFtcD0iMTY0MjU5OTkwNyI+MzY8L2tleT48L2ZvcmVpZ24ta2V5
cz48cmVmLXR5cGUgbmFtZT0iSm91cm5hbCBBcnRpY2xlIj4xNzwvcmVmLXR5cGU+PGNvbnRyaWJ1
dG9ycz48YXV0aG9ycz48YXV0aG9yPk1lc3F1aXRhLCBGLiBELiBTLjwvYXV0aG9yPjxhdXRob3I+
T2xpdmVpcmEsIEQuIEIuIEwuPC9hdXRob3I+PGF1dGhvcj5DcmVtYSwgRC48L2F1dGhvcj48YXV0
aG9yPlBpbmV6LCBDLiBNLiBOLjwvYXV0aG9yPjxhdXRob3I+Q29sbWFuZXR0aSwgVC4gQy48L2F1
dGhvcj48YXV0aG9yPlRob21hemVsbGksIEwuIE0uPC9hdXRob3I+PGF1dGhvcj5HaWxpbywgQS4g
RS48L2F1dGhvcj48YXV0aG9yPlZpZWlyYSwgUy4gRS48L2F1dGhvcj48YXV0aG9yPk1hcnRpbmV6
LCBNLiBCLjwvYXV0aG9yPjxhdXRob3I+Qm90b3NzbywgVi4gRi48L2F1dGhvcj48YXV0aG9yPkR1
cmlnb24sIEUuIEwuPC9hdXRob3I+PC9hdXRob3JzPjwvY29udHJpYnV0b3JzPjxhdXRoLWFkZHJl
c3M+VW5pdmVyc2lkYWRlIGRlIFPDo28gUGF1bG8sIEluc3RpdHV0byBkZSBDacOqbmNpYXMgQmlv
bcOpZGljYXMsIERlcGFydGFtZW50byBkZSBNaWNyb2Jpb2xvZ2lhLCBTw6NvIFBhdWxvLCBTUCwg
QnJhemlsLi8vVW5pdmVyc2lkYWRlIGRlIFPDo28gUGF1bG8sIEluc3RpdHV0byBkZSBDacOqbmNp
YXMgQmlvbcOpZGljYXMsIERlcGFydGFtZW50byBkZSBNaWNyb2Jpb2xvZ2lhLCBTw6NvIFBhdWxv
LCBTUCwgQnJhemlsLiBFbGVjdHJvbmljIGFkZHJlc3M6IGRhbmlicnVuYUBnbWFpbC5jb20uLy9V
bml2ZXJzaWRhZGUgZGUgU8OjbyBQYXVsbywgSG9zcGl0YWwgVW5pdmVyc2l0w6FyaW8sIExhYm9y
YXTDs3JpbyBDbMOtbmljbywgU8OjbyBQYXVsbywgU1AsIEJyYXppbC4vL1VuaXZlcnNpZGFkZSBk
ZSBTw6NvIFBhdWxvLCBIb3NwaXRhbCBVbml2ZXJzaXTDoXJpbywgRGl2aXPDo28gZGUgUGVkaWF0
cmlhLCBTw6NvIFBhdWxvLCBTUCwgQnJhemlsLi8vVW5pdmVyc2lkYWRlIGRlIFPDo28gUGF1bG8s
IEhvc3BpdGFsIFVuaXZlcnNpdMOhcmlvLCBMYWJvcmF0w7NyaW8gQ2zDrW5pY28sIFPDo28gUGF1
bG8sIFNQLCBCcmF6aWw7IFVuaXZlcnNpZGFkZSBkZSBTw6NvIFBhdWxvLCBFc2NvbGEgZGUgQ2nD
qm5jaWFzIEZhcm1hY8OqdXRpY2FzLCBTw6NvIFBhdWxvLCBTUCwgQnJhemlsLi8vSW5zdGl0dXRv
IEJ1dGFudGFuLCBMYWJvcmF0w7NyaW8gZGUgVmlyb2xvZ2lhLCBEaXZpc8OjbyBkZSBEZXNlbnZv
bHZpbWVudG8gQ2llbnTDrWZpY28sIFPDo28gUGF1bG8sIFNQLCBCcmF6aWwuPC9hdXRoLWFkZHJl
c3M+PHRpdGxlcz48dGl0bGU+UmFwaWQgYW50aWdlbiBkZXRlY3Rpb24gdGVzdCBmb3IgcmVzcGly
YXRvcnkgc3luY3l0aWFsIHZpcnVzIGRpYWdub3NpcyBhcyBhIGRpYWdub3N0aWMgdG9vbDwvdGl0
bGU+PHNlY29uZGFyeS10aXRsZT5KIFBlZGlhdHIgKFJpbyBKKTwvc2Vjb25kYXJ5LXRpdGxlPjxh
bHQtdGl0bGU+Sm9ybmFsIGRlIHBlZGlhdHJpYTwvYWx0LXRpdGxlPjwvdGl0bGVzPjxwZXJpb2Rp
Y2FsPjxmdWxsLXRpdGxlPkogUGVkaWF0ciAoUmlvIEopPC9mdWxsLXRpdGxlPjxhYmJyLTE+Sm9y
bmFsIGRlIHBlZGlhdHJpYTwvYWJici0xPjwvcGVyaW9kaWNhbD48YWx0LXBlcmlvZGljYWw+PGZ1
bGwtdGl0bGU+SiBQZWRpYXRyIChSaW8gSik8L2Z1bGwtdGl0bGU+PGFiYnItMT5Kb3JuYWwgZGUg
cGVkaWF0cmlhPC9hYmJyLTE+PC9hbHQtcGVyaW9kaWNhbD48cGFnZXM+MjQ2LTI1MjwvcGFnZXM+
PHZvbHVtZT45Mzwvdm9sdW1lPjxudW1iZXI+MzwvbnVtYmVyPjxlZGl0aW9uPjIwMTYvMTEvMjg8
L2VkaXRpb24+PGtleXdvcmRzPjxrZXl3b3JkPkFudGlnZW5zLCBWaXJhbC8qYW5hbHlzaXMvL0Jy
YXppbC8vQ2hpbGQsIFByZXNjaG9vbC8vRmVtYWxlLy9GbHVvcmVzY2VudCBBbnRpYm9keSBUZWNo
bmlxdWUsIEluZGlyZWN0Ly9IdW1hbnMvL01hbGUvL1JlYWdlbnQgS2l0cywgRGlhZ25vc3RpYy8v
UmVzcGlyYXRvcnkgU3luY3l0aWFsIFZpcnVzIEluZmVjdGlvbnMvKmRpYWdub3Npcy92aXJvbG9n
eS8vUmVzcGlyYXRvcnkgU3luY3l0aWFsIFZpcnVzZXMvKmltbXVub2xvZ3kvaXNvbGF0aW88L2tl
eXdvcmQ+PC9rZXl3b3Jkcz48ZGF0ZXM+PHllYXI+MjAxNzwveWVhcj48cHViLWRhdGVzPjxkYXRl
Pk1heS1KdW48L2RhdGU+PC9wdWItZGF0ZXM+PC9kYXRlcz48aXNibj4wMDIxLTc1NTc8L2lzYm4+
PGFjY2Vzc2lvbi1udW0+Mjc4ODkzMjE8L2FjY2Vzc2lvbi1udW0+PHdvcmstdHlwZT5Kb3VybmFs
IEFydGljbGU8L3dvcmstdHlwZT48dXJscz48L3VybHM+PGVsZWN0cm9uaWMtcmVzb3VyY2UtbnVt
PjEwLjEwMTYvai5qcGVkLjIwMTYuMDYuMDEzPC9lbGVjdHJvbmljLXJlc291cmNlLW51bT48cmVt
b3RlLWRhdGFiYXNlLW5hbWU+UHViTWVkPC9yZW1vdGUtZGF0YWJhc2UtbmFtZT48cmVtb3RlLWRh
dGFiYXNlLXByb3ZpZGVyPk5MTTwvcmVtb3RlLWRhdGFiYXNlLXByb3ZpZGVyPjxsYW5ndWFnZT5l
bmc8L2xhbmd1YWdlPjwvcmVjb3JkPjwvQ2l0ZT48Q2l0ZT48QXV0aG9yPlJhdGg8L0F1dGhvcj48
WWVhcj4yMDEyPC9ZZWFyPjxSZWNOdW0+Mzc8L1JlY051bT48cmVjb3JkPjxyZWMtbnVtYmVyPjM3
PC9yZWMtbnVtYmVyPjxmb3JlaWduLWtleXM+PGtleSBhcHA9IkVOIiBkYi1pZD0icHplc2RlZTA4
ZHBkdjdlcmZwcnh6ejU1cDUydHNzZGFmNWR2IiB0aW1lc3RhbXA9IjE2NDI1OTk5MDciPjM3PC9r
ZXk+PC9mb3JlaWduLWtleXM+PHJlZi10eXBlIG5hbWU9IkpvdXJuYWwgQXJ0aWNsZSI+MTc8L3Jl
Zi10eXBlPjxjb250cmlidXRvcnM+PGF1dGhvcnM+PGF1dGhvcj5SYXRoLCBCLjwvYXV0aG9yPjxh
dXRob3I+VGllZiwgRi48L2F1dGhvcj48YXV0aG9yPk9iZXJtZWllciwgUC48L2F1dGhvcj48YXV0
aG9yPlR1ZXJrLCBFLjwvYXV0aG9yPjxhdXRob3I+S2Fyc2NoLCBLLjwvYXV0aG9yPjxhdXRob3I+
TXVlaGxoYW5zLCBTLjwvYXV0aG9yPjxhdXRob3I+QWRhbW91LCBFLjwvYXV0aG9yPjxhdXRob3I+
RHV3ZSwgUy48L2F1dGhvcj48YXV0aG9yPlNjaHdlaWdlciwgQi48L2F1dGhvcj48L2F1dGhvcnM+
PC9jb250cmlidXRvcnM+PGF1dGgtYWRkcmVzcz5EZXBhcnRtZW50IG9mIFBhZWRpYXRyaWNzLCBE
aXZpc2lvbiBvZiBQbmV1bW9ub2xvZ3ktSW1tdW5vbG9neSwgQ2hhcml0w6kgVW5pdmVyc2l0eSBN
ZWRpY2FsIENlbnRyZSwgQXVndXN0ZW5idXJnZXIgUGxhdHogMSwgQmVybGluLCBHZXJtYW55LiBC
YXJiYXJhLlJhdGhAZ21haWwuY29tPC9hdXRoLWFkZHJlc3M+PHRpdGxlcz48dGl0bGU+RWFybHkg
ZGV0ZWN0aW9uIG9mIGluZmx1ZW56YSBBIGFuZCBCIGluZmVjdGlvbiBpbiBpbmZhbnRzIGFuZCBj
aGlsZHJlbiB1c2luZyBjb252ZW50aW9uYWwgYW5kIGZsdW9yZXNjZW5jZS1iYXNlZCByYXBpZCB0
ZXN0aW5nPC90aXRsZT48c2Vjb25kYXJ5LXRpdGxlPkogQ2xpbiBWaXJvbDwvc2Vjb25kYXJ5LXRp
dGxlPjxhbHQtdGl0bGU+Sm91cm5hbCBvZiBjbGluaWNhbCB2aXJvbG9neSA6IHRoZSBvZmZpY2lh
bCBwdWJsaWNhdGlvbiBvZiB0aGUgUGFuIEFtZXJpY2FuIFNvY2lldHkgZm9yIENsaW5pY2FsIFZp
cm9sb2d5PC9hbHQtdGl0bGU+PC90aXRsZXM+PHBlcmlvZGljYWw+PGZ1bGwtdGl0bGU+SiBDbGlu
IFZpcm9sPC9mdWxsLXRpdGxlPjxhYmJyLTE+Sm91cm5hbCBvZiBjbGluaWNhbCB2aXJvbG9neSA6
IHRoZSBvZmZpY2lhbCBwdWJsaWNhdGlvbiBvZiB0aGUgUGFuIEFtZXJpY2FuIFNvY2lldHkgZm9y
IENsaW5pY2FsIFZpcm9sb2d5PC9hYmJyLTE+PC9wZXJpb2RpY2FsPjxhbHQtcGVyaW9kaWNhbD48
ZnVsbC10aXRsZT5KIENsaW4gVmlyb2w8L2Z1bGwtdGl0bGU+PGFiYnItMT5Kb3VybmFsIG9mIGNs
aW5pY2FsIHZpcm9sb2d5IDogdGhlIG9mZmljaWFsIHB1YmxpY2F0aW9uIG9mIHRoZSBQYW4gQW1l
cmljYW4gU29jaWV0eSBmb3IgQ2xpbmljYWwgVmlyb2xvZ3k8L2FiYnItMT48L2FsdC1wZXJpb2Rp
Y2FsPjxwYWdlcz4zMjktMzM8L3BhZ2VzPjx2b2x1bWU+NTU8L3ZvbHVtZT48bnVtYmVyPjQ8L251
bWJlcj48ZWRpdGlvbj4yMDEyLzA4LzI4PC9lZGl0aW9uPjxrZXl3b3Jkcz48a2V5d29yZD5BZG9s
ZXNjZW50Ly9CZXJsaW4vL0NoaWxkLy9DaGlsZCwgUHJlc2Nob29sLy9DbGluaWNhbCBMYWJvcmF0
b3J5IFRlY2huaXF1ZXMvKm1ldGhvZHMvL0Vhcmx5IERpYWdub3Npcy8vRmVtYWxlLy9IdW1hbnMv
L0luZmFudC8vSW5mbHVlbnphIEEgdmlydXMvKmlzb2xhdGlvbiAmYW1wOyBwdXJpZmljYXRpb24v
L0luZmx1ZW56YSBCIHZpcnVzLyppc29sYXRpb24gJmFtcDsgcHVyaWZpY2F0aW9uLy9JbmZsdWVu
emEsIEh1bWFuLypkaWFnbm9zaXMvL01hbGUvLyo8L2tleXdvcmQ+PC9rZXl3b3Jkcz48ZGF0ZXM+
PHllYXI+MjAxMjwveWVhcj48cHViLWRhdGVzPjxkYXRlPkRlYzwvZGF0ZT48L3B1Yi1kYXRlcz48
L2RhdGVzPjxpc2JuPjEzODYtNjUzMjwvaXNibj48YWNjZXNzaW9uLW51bT4yMjkyMTUxNTwvYWNj
ZXNzaW9uLW51bT48d29yay10eXBlPkpvdXJuYWwgQXJ0aWNsZTwvd29yay10eXBlPjx1cmxzPjwv
dXJscz48ZWxlY3Ryb25pYy1yZXNvdXJjZS1udW0+MTAuMTAxNi9qLmpjdi4yMDEyLjA4LjAwMjwv
ZWxlY3Ryb25pYy1yZXNvdXJjZS1udW0+PHJlbW90ZS1kYXRhYmFzZS1uYW1lPlB1Yk1lZDwvcmVt
b3RlLWRhdGFiYXNlLW5hbWU+PHJlbW90ZS1kYXRhYmFzZS1wcm92aWRlcj5OTE08L3JlbW90ZS1k
YXRhYmFzZS1wcm92aWRlcj48bGFuZ3VhZ2U+ZW5nPC9sYW5ndWFnZT48L3JlY29yZD48L0NpdGU+
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9, 35-37)</w:t>
            </w:r>
            <w:r w:rsidRPr="00554B71">
              <w:rPr>
                <w:rFonts w:ascii="Times New Roman" w:hAnsi="Times New Roman" w:cs="Times New Roman"/>
                <w:sz w:val="24"/>
                <w:szCs w:val="24"/>
                <w:lang w:val="en-US"/>
              </w:rPr>
              <w:fldChar w:fldCharType="end"/>
            </w:r>
          </w:p>
        </w:tc>
      </w:tr>
      <w:tr w:rsidR="00526895" w:rsidRPr="00217B9C" w14:paraId="52E99E77" w14:textId="77777777" w:rsidTr="00957689">
        <w:trPr>
          <w:trHeight w:val="105"/>
        </w:trPr>
        <w:tc>
          <w:tcPr>
            <w:tcW w:w="3471" w:type="dxa"/>
            <w:shd w:val="clear" w:color="auto" w:fill="auto"/>
            <w:vAlign w:val="center"/>
          </w:tcPr>
          <w:p w14:paraId="05BF37A5"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RSV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Strip</w:t>
            </w:r>
          </w:p>
        </w:tc>
        <w:tc>
          <w:tcPr>
            <w:tcW w:w="3472" w:type="dxa"/>
            <w:shd w:val="clear" w:color="auto" w:fill="auto"/>
            <w:vAlign w:val="center"/>
          </w:tcPr>
          <w:p w14:paraId="13C65CE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36.8 (16.3–61.6)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92 (86–96)</w:t>
            </w:r>
          </w:p>
        </w:tc>
        <w:tc>
          <w:tcPr>
            <w:tcW w:w="3472" w:type="dxa"/>
            <w:shd w:val="clear" w:color="auto" w:fill="auto"/>
            <w:vAlign w:val="center"/>
          </w:tcPr>
          <w:p w14:paraId="3BE5F676"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2 (83.9–94.7)</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9 (97–100)</w:t>
            </w:r>
          </w:p>
        </w:tc>
        <w:tc>
          <w:tcPr>
            <w:tcW w:w="3472" w:type="dxa"/>
            <w:shd w:val="clear" w:color="auto" w:fill="auto"/>
            <w:vAlign w:val="center"/>
          </w:tcPr>
          <w:p w14:paraId="002CD4BA" w14:textId="756BD2D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DaGFydHJhbmQ8L0F1dGhvcj48WWVhcj4yMDE1PC9ZZWFy
PjxSZWNOdW0+MTI8L1JlY051bT48RGlzcGxheVRleHQ+KDEyLCAzOCwgMzkpPC9EaXNwbGF5VGV4
dD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3JlZ3NvbjwvQXV0aG9y
PjxZZWFyPjIwMDU8L1llYXI+PFJlY051bT4zODwvUmVjTnVtPjxyZWNvcmQ+PHJlYy1udW1iZXI+
Mzg8L3JlYy1udW1iZXI+PGZvcmVpZ24ta2V5cz48a2V5IGFwcD0iRU4iIGRiLWlkPSJwemVzZGVl
MDhkcGR2N2VyZnByeHp6NTVwNTJ0c3NkYWY1ZHYiIHRpbWVzdGFtcD0iMTY0MjU5OTkwNyI+Mzg8
L2tleT48L2ZvcmVpZ24ta2V5cz48cmVmLXR5cGUgbmFtZT0iSm91cm5hbCBBcnRpY2xlIj4xNzwv
cmVmLXR5cGU+PGNvbnRyaWJ1dG9ycz48YXV0aG9ycz48YXV0aG9yPkdyZWdzb24sIEQuPC9hdXRo
b3I+PGF1dGhvcj5MbG95ZCwgVC48L2F1dGhvcj48YXV0aG9yPkJ1Y2hhbiwgUy48L2F1dGhvcj48
YXV0aG9yPkNodXJjaCwgRC48L2F1dGhvcj48L2F1dGhvcnM+PC9jb250cmlidXRvcnM+PGF1dGgt
YWRkcmVzcz5DYWxnYXJ5IExhYm9yYXRvcnkgU2VydmljZXMsIDktMzUzNSBSZXNlYXJjaCBSZC4g
TlcsIENhbGdhcnksIEFsYmVydGEsIENhbmFkYSBUMkwgMks4LiBkYW4uZ3JlZ3NvbkBjbHMuYWIu
Y2E8L2F1dGgtYWRkcmVzcz48dGl0bGVzPjx0aXRsZT5Db21wYXJpc29uIG9mIHRoZSBSU1YgcmVz
cGktc3RyaXAgd2l0aCBkaXJlY3QgZmx1b3Jlc2NlbnQtYW50aWdlbiBkZXRlY3Rpb24gZm9yIGRp
YWdub3NpcyBvZiByZXNwaXJhdG9yeSBzeW5jeXRpYWwgdmlydXMgaW5mZWN0aW9uIGluIHBlZGlh
dHJpYyBwYXRpZW50czwvdGl0bGU+PHNlY29uZGFyeS10aXRsZT5KIENsaW4gTWljcm9iaW9sPC9z
ZWNvbmRhcnktdGl0bGU+PGFsdC10aXRsZT5Kb3VybmFsIG9mIGNsaW5pY2FsIG1pY3JvYmlvbG9n
eTwvYWx0LXRpdGxlPjwvdGl0bGVzPjxwZXJpb2RpY2FsPjxmdWxsLXRpdGxlPkogQ2xpbiBNaWNy
b2Jpb2w8L2Z1bGwtdGl0bGU+PGFiYnItMT5Kb3VybmFsIG9mIGNsaW5pY2FsIG1pY3JvYmlvbG9n
eTwvYWJici0xPjwvcGVyaW9kaWNhbD48YWx0LXBlcmlvZGljYWw+PGZ1bGwtdGl0bGU+SiBDbGlu
IE1pY3JvYmlvbDwvZnVsbC10aXRsZT48YWJici0xPkpvdXJuYWwgb2YgY2xpbmljYWwgbWljcm9i
aW9sb2d5PC9hYmJyLTE+PC9hbHQtcGVyaW9kaWNhbD48cGFnZXM+NTc4Mi0zPC9wYWdlcz48dm9s
dW1lPjQzPC92b2x1bWU+PG51bWJlcj4xMTwvbnVtYmVyPjxlZGl0aW9uPjIwMDUvMTEvMDg8L2Vk
aXRpb24+PGtleXdvcmRzPjxrZXl3b3JkPkFkb2xlc2NlbnQvL0FudGlnZW5zLCBWaXJhbC9hbmFs
eXNpcy8vQ2hpbGQvL0NoaWxkLCBQcmVzY2hvb2wvL0Nvc3RzIGFuZCBDb3N0IEFuYWx5c2lzLy9F
dmFsdWF0aW9uIFN0dWRpZXMgYXMgVG9waWMvLypGbHVvcmVzY2VudCBBbnRpYm9keSBUZWNobmlx
dWUsIERpcmVjdC9lY29ub21pY3MvL0h1bWFucy8vSW5mYW50Ly9JbmZhbnQsIE5ld2Jvcm4vL05h
c29waGFyeW54L3Zpcm9sb2d5Ly8qUmVhZ2VudCBTdHJpcHMvZWNvbm9taWNzLy9SZXM8L2tleXdv
cmQ+PC9rZXl3b3Jkcz48ZGF0ZXM+PHllYXI+MjAwNTwveWVhcj48cHViLWRhdGVzPjxkYXRlPk5v
djwvZGF0ZT48L3B1Yi1kYXRlcz48L2RhdGVzPjxpc2JuPjAwOTUtMTEzNyAoUHJpbnQpLy8wMDk1
LTExMzc8L2lzYm4+PGFjY2Vzc2lvbi1udW0+MTYyNzI1MTk8L2FjY2Vzc2lvbi1udW0+PHdvcmst
dHlwZT5Kb3VybmFsIEFydGljbGU8L3dvcmstdHlwZT48dXJscz48L3VybHM+PGN1c3RvbTI+UE1D
MTI4NzgxMDwvY3VzdG9tMj48ZWxlY3Ryb25pYy1yZXNvdXJjZS1udW0+MTAuMTEyOC9qY20uNDMu
MTEuNTc4Mi01NzgzLjIwMDU8L2VsZWN0cm9uaWMtcmVzb3VyY2UtbnVtPjxyZW1vdGUtZGF0YWJh
c2UtbmFtZT5QdWJNZWQ8L3JlbW90ZS1kYXRhYmFzZS1uYW1lPjxyZW1vdGUtZGF0YWJhc2UtcHJv
dmlkZXI+TkxNPC9yZW1vdGUtZGF0YWJhc2UtcHJvdmlkZXI+PGxhbmd1YWdlPmVuZzwvbGFuZ3Vh
Z2U+PC9yZWNvcmQ+PC9DaXRlPjxDaXRlPjxBdXRob3I+TmV3bWFuPC9BdXRob3I+PFllYXI+MjAy
MDwvWWVhcj48UmVjTnVtPjM5PC9SZWNOdW0+PHJlY29yZD48cmVjLW51bWJlcj4zOTwvcmVjLW51
bWJlcj48Zm9yZWlnbi1rZXlzPjxrZXkgYXBwPSJFTiIgZGItaWQ9InB6ZXNkZWUwOGRwZHY3ZXJm
cHJ4eno1NXA1MnRzc2RhZjVkdiIgdGltZXN0YW1wPSIxNjQyNTk5OTA3Ij4zOTwva2V5PjwvZm9y
ZWlnbi1rZXlzPjxyZWYtdHlwZSBuYW1lPSJKb3VybmFsIEFydGljbGUiPjE3PC9yZWYtdHlwZT48
Y29udHJpYnV0b3JzPjxhdXRob3JzPjxhdXRob3I+TmV3bWFuLCBILjwvYXV0aG9yPjxhdXRob3I+
VHNoYWJhbGFsYSwgRC48L2F1dGhvcj48YXV0aG9yPk1hYnVuZGEsIFMuPC9hdXRob3I+PGF1dGhv
cj5Oa29zaSwgTi48L2F1dGhvcj48YXV0aG9yPkNhcmVsc29uLCBDLjwvYXV0aG9yPjwvYXV0aG9y
cz48L2NvbnRyaWJ1dG9ycz48YXV0aC1hZGRyZXNzPkguIE5ld21hbiwgTmF0aW9uYWwgSGVhbHRo
IExhYm9yYXRvcnkgU2VydmljZSwgVmlyb2xvZ3ksIFBvcnQgRWxpemFiZXRoLCBTb3V0aCBBZnJp
Y2E8L2F1dGgtYWRkcmVzcz48dGl0bGVzPjx0aXRsZT5SYXBpZCB0ZXN0aW5nIGZvciByZXNwaXJh
dG9yeSBzeW5jeXRpYWwgdmlydXMgaW4gYSByZXNvdXJjZS1saW1pdGVkIHBhZWRpYXRyaWMgaW50
ZW5zaXZlIGNhcmUgc2V0dGluZzwvdGl0bGU+PHNlY29uZGFyeS10aXRsZT5BZnIgSiBMYWIgTWVk
PC9zZWNvbmRhcnktdGl0bGU+PC90aXRsZXM+PHBlcmlvZGljYWw+PGZ1bGwtdGl0bGU+QWZyIEog
TGFiIE1lZDwvZnVsbC10aXRsZT48L3BlcmlvZGljYWw+PHZvbHVtZT45PC92b2x1bWU+PG51bWJl
cj4xPC9udW1iZXI+PGtleXdvcmRzPjxrZXl3b3JkPmFydGljbGUvL2NvbnRyb2xsZWQgc3R1ZHkv
L2RpYWdub3N0aWMgdGVzdCBhY2N1cmFjeSBzdHVkeS8vaHVtYW4vL0h1bWFuIHJlc3BpcmF0b3J5
IHN5bmN5dGlhbCB2aXJ1cyBBLy9pbnRlbnNpdmUgY2FyZS8vbXVsdGlwbGV4IHBvbHltZXJhc2Ug
Y2hhaW4gcmVhY3Rpb24vL25vbmh1bWFuLy9wZWRpYXRyaWMgaG9zcGl0YWwvL3JhcGlkIHRlc3Qv
L1NvdXRoIEFmcmljYS8vYW50aWdlbjwva2V5d29yZD48L2tleXdvcmRzPjxkYXRlcz48eWVhcj4y
MDIwPC95ZWFyPjwvZGF0ZXM+PGlzYm4+MjIyNS0yMDEwLy8yMjI1LTIwMDI8L2lzYm4+PGFjY2Vz
c2lvbi1udW0+TDIwMTA1NTE4MTgvLzIwMjEtMDEtMDg8L2FjY2Vzc2lvbi1udW0+PHdvcmstdHlw
ZT5BcnRpY2xlPC93b3JrLXR5cGU+PHVybHM+PHJlbGF0ZWQtdXJscz48dXJsPmh0dHBzOi8vd3d3
LmVtYmFzZS5jb20vc2VhcmNoL3Jlc3VsdHM/c3ViYWN0aW9uPXZpZXdyZWNvcmQmYW1wO2lkPUwy
MDEwNTUxODE4JmFtcDtmcm9tPWV4cG9ydC8vaHR0cDovL2R4LmRvaS5vcmcvMTAuNDEwMi9BSkxN
LlY5STEuMTA4NDwvdXJsPjwvcmVsYXRlZC11cmxzPjwvdXJscz48ZWxlY3Ryb25pYy1yZXNvdXJj
ZS1udW0+MTAuNDEwMi9BSkxNLlY5STEuMTA4NDwvZWxlY3Ryb25pYy1yZXNvdXJjZS1udW0+PHJl
bW90ZS1kYXRhYmFzZS1uYW1lPkVtYmFzZTwvcmVtb3RlLWRhdGFiYXNlLW5hbWU+PGxhbmd1YWdl
PkVuZ2xpc2g8L2xhbmd1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DaGFydHJhbmQ8L0F1dGhvcj48WWVhcj4yMDE1PC9ZZWFy
PjxSZWNOdW0+MTI8L1JlY051bT48RGlzcGxheVRleHQ+KDEyLCAzOCwgMzkpPC9EaXNwbGF5VGV4
dD48cmVjb3JkPjxyZWMtbnVtYmVyPjEyPC9yZWMtbnVtYmVyPjxmb3JlaWduLWtleXM+PGtleSBh
cHA9IkVOIiBkYi1pZD0icHplc2RlZTA4ZHBkdjdlcmZwcnh6ejU1cDUydHNzZGFmNWR2IiB0aW1l
c3RhbXA9IjE2NDI1OTk5MDYiPjEyPC9rZXk+PC9mb3JlaWduLWtleXM+PHJlZi10eXBlIG5hbWU9
IkpvdXJuYWwgQXJ0aWNsZSI+MTc8L3JlZi10eXBlPjxjb250cmlidXRvcnM+PGF1dGhvcnM+PGF1
dGhvcj5DaGFydHJhbmQsIEMuPC9hdXRob3I+PGF1dGhvcj5UcmVtYmxheSwgTi48L2F1dGhvcj48
YXV0aG9yPlJlbmF1ZCwgQy48L2F1dGhvcj48YXV0aG9yPlBhcGVuYnVyZywgSi48L2F1dGhvcj48
L2F1dGhvcnM+PC9jb250cmlidXRvcnM+PGF1dGgtYWRkcmVzcz5EZXBhcnRtZW50IG9mIFBlZGlh
dHJpY3MsIENlbnRyZSBIb3NwaXRhbGllciBVbml2ZXJzaXRhaXJlIFNhaW50ZS1KdXN0aW5lLCBV
bml2ZXJzaXTDqSBkZSBNb250csOpYWwsIE1vbnRyZWFsLCBRQywgQ2FuYWRhLi8vVW5pdMOpIGQm
YXBvcztpbW11bm92aXJvbG9naWUgbW9sw6ljdWxhaXJlLCBDZW50cmUgZGUgcmVjaGVyY2hlIGR1
IENlbnRyZSBob3NwaXRhbGllciBkZSBsJmFwb3M7VW5pdmVyc2l0w6kgZGUgTW9udHLDqWFsLCBN
b250cmVhbCwgUUMsIENhbmFkYS4vL0RlcGFydG1lbnQgb2YgUGVkaWF0cmljcywgQ2VudHJlIEhv
c3BpdGFsaWVyIFVuaXZlcnNpdGFpcmUgU2FpbnRlLUp1c3RpbmUsIFVuaXZlcnNpdMOpIGRlIE1v
bnRyw6lhbCwgTW9udHJlYWwsIFFDLCBDYW5hZGEgRGVwYXJ0bWVudCBvZiBNaWNyb2Jpb2xvZ3ks
IENlbnRyZSBIb3NwaXRhbGllciBVbml2ZXJzaXRhaXJlIFNhaW50ZS1KdXN0aW5lLCBVbml2ZXJz
aXTDqSBkZSBNb250csOpYWwsIE1vbnRyZWFsLCBRQywgQ2FuYWRhLi8vRGVwYXJ0bWVudHMgb2Yg
UGVkaWF0cmljcyBhbmQgTWljcm9iaW9sb2d5LCBNb250cmVhbCBDaGlsZHJlbiZhcG9zO3MgSG9z
cGl0YWwsIE1vbnRyZWFsLCBRQywgQ2FuYWRhIERlcGFydG1lbnQgb2YgRXBpZGVtaW9sb2d5LCBC
aW9zdGF0aXN0aWNzIGFuZCBPY2N1cGF0aW9uYWwgSGVhbHRoLCBNY0dpbGwgVW5pdmVyc2l0eSwg
TW9udHJlYWwsIFFDLCBDYW5hZGEgamVzc2UucGFwZW5idXJnQG1haWwubWNnaWxsLmNhLjwvYXV0
aC1hZGRyZXNzPjx0aXRsZXM+PHRpdGxlPkRpYWdub3N0aWMgYWNjdXJhY3kgb2YgcmFwaWQgYW50
aWdlbiBkZXRlY3Rpb24gdGVzdHMgZm9yIHJlc3BpcmF0b3J5IHN5bmN5dGlhbCB2aXJ1cyBpbmZl
Y3Rpb246IHN5c3RlbWF0aWMgcmV2aWV3IGFuZCBtZXRhLWFuYWx5c2lzPC90aXRsZT48c2Vjb25k
YXJ5LXRpdGxlPkogQ2xpbiBNaWNyb2Jpb2w8L3NlY29uZGFyeS10aXRsZT48YWx0LXRpdGxlPkpv
dXJuYWwgb2YgY2xpbmljYWwgbWljcm9iaW9sb2d5PC9hbHQtdGl0bGU+PC90aXRsZXM+PHBlcmlv
ZGljYWw+PGZ1bGwtdGl0bGU+SiBDbGluIE1pY3JvYmlvbDwvZnVsbC10aXRsZT48YWJici0xPkpv
dXJuYWwgb2YgY2xpbmljYWwgbWljcm9iaW9sb2d5PC9hYmJyLTE+PC9wZXJpb2RpY2FsPjxhbHQt
cGVyaW9kaWNhbD48ZnVsbC10aXRsZT5KIENsaW4gTWljcm9iaW9sPC9mdWxsLXRpdGxlPjxhYmJy
LTE+Sm91cm5hbCBvZiBjbGluaWNhbCBtaWNyb2Jpb2xvZ3k8L2FiYnItMT48L2FsdC1wZXJpb2Rp
Y2FsPjxwYWdlcz4zNzM4LTQ5PC9wYWdlcz48dm9sdW1lPjUzPC92b2x1bWU+PG51bWJlcj4xMjwv
bnVtYmVyPjxlZGl0aW9uPjIwMTUvMDkvMTI8L2VkaXRpb24+PGtleXdvcmRzPjxrZXl3b3JkPkFk
dWx0Ly9BbnRpZ2VucywgVmlyYWwvKmFuYWx5c2lzLy9DaGlsZC8vQ2hpbGQsIFByZXNjaG9vbC8v
SHVtYW5zLy9JbW11bm9hc3NheS8qbWV0aG9kcy8vUmVzcGlyYXRvcnkgU3luY3l0aWFsIFZpcnVz
IEluZmVjdGlvbnMvKmRpYWdub3Npcy8vUmVzcGlyYXRvcnkgU3luY3l0aWFsIFZpcnVzZXMvKmlz
b2xhdGlvbiAmYW1wOyBwdXJpZmljYXRpb24vL1NlbnNpdGl2aXR5IGFuZCBTcGVjaWZpY2l0eS8v
VGltZSBGYWN0b3JzPC9rZXl3b3JkPjwva2V5d29yZHM+PGRhdGVzPjx5ZWFyPjIwMTU8L3llYXI+
PHB1Yi1kYXRlcz48ZGF0ZT5EZWM8L2RhdGU+PC9wdWItZGF0ZXM+PC9kYXRlcz48aXNibj4wMDk1
LTExMzcgKFByaW50KS8vMDA5NS0xMTM3PC9pc2JuPjxhY2Nlc3Npb24tbnVtPjI2MzU0ODE2PC9h
Y2Nlc3Npb24tbnVtPjx3b3JrLXR5cGU+U3lzdGVtYXRpYyBSZXZpZXc8L3dvcmstdHlwZT48dXJs
cz48L3VybHM+PGN1c3RvbTI+UE1DNDY1MjEyMDwvY3VzdG9tMj48ZWxlY3Ryb25pYy1yZXNvdXJj
ZS1udW0+MTAuMTEyOC9qY20uMDE4MTYtMTU8L2VsZWN0cm9uaWMtcmVzb3VyY2UtbnVtPjxyZW1v
dGUtZGF0YWJhc2UtbmFtZT5QdWJNZWQ8L3JlbW90ZS1kYXRhYmFzZS1uYW1lPjxyZW1vdGUtZGF0
YWJhc2UtcHJvdmlkZXI+TkxNPC9yZW1vdGUtZGF0YWJhc2UtcHJvdmlkZXI+PGxhbmd1YWdlPmVu
ZzwvbGFuZ3VhZ2U+PC9yZWNvcmQ+PC9DaXRlPjxDaXRlPjxBdXRob3I+R3JlZ3NvbjwvQXV0aG9y
PjxZZWFyPjIwMDU8L1llYXI+PFJlY051bT4zODwvUmVjTnVtPjxyZWNvcmQ+PHJlYy1udW1iZXI+
Mzg8L3JlYy1udW1iZXI+PGZvcmVpZ24ta2V5cz48a2V5IGFwcD0iRU4iIGRiLWlkPSJwemVzZGVl
MDhkcGR2N2VyZnByeHp6NTVwNTJ0c3NkYWY1ZHYiIHRpbWVzdGFtcD0iMTY0MjU5OTkwNyI+Mzg8
L2tleT48L2ZvcmVpZ24ta2V5cz48cmVmLXR5cGUgbmFtZT0iSm91cm5hbCBBcnRpY2xlIj4xNzwv
cmVmLXR5cGU+PGNvbnRyaWJ1dG9ycz48YXV0aG9ycz48YXV0aG9yPkdyZWdzb24sIEQuPC9hdXRo
b3I+PGF1dGhvcj5MbG95ZCwgVC48L2F1dGhvcj48YXV0aG9yPkJ1Y2hhbiwgUy48L2F1dGhvcj48
YXV0aG9yPkNodXJjaCwgRC48L2F1dGhvcj48L2F1dGhvcnM+PC9jb250cmlidXRvcnM+PGF1dGgt
YWRkcmVzcz5DYWxnYXJ5IExhYm9yYXRvcnkgU2VydmljZXMsIDktMzUzNSBSZXNlYXJjaCBSZC4g
TlcsIENhbGdhcnksIEFsYmVydGEsIENhbmFkYSBUMkwgMks4LiBkYW4uZ3JlZ3NvbkBjbHMuYWIu
Y2E8L2F1dGgtYWRkcmVzcz48dGl0bGVzPjx0aXRsZT5Db21wYXJpc29uIG9mIHRoZSBSU1YgcmVz
cGktc3RyaXAgd2l0aCBkaXJlY3QgZmx1b3Jlc2NlbnQtYW50aWdlbiBkZXRlY3Rpb24gZm9yIGRp
YWdub3NpcyBvZiByZXNwaXJhdG9yeSBzeW5jeXRpYWwgdmlydXMgaW5mZWN0aW9uIGluIHBlZGlh
dHJpYyBwYXRpZW50czwvdGl0bGU+PHNlY29uZGFyeS10aXRsZT5KIENsaW4gTWljcm9iaW9sPC9z
ZWNvbmRhcnktdGl0bGU+PGFsdC10aXRsZT5Kb3VybmFsIG9mIGNsaW5pY2FsIG1pY3JvYmlvbG9n
eTwvYWx0LXRpdGxlPjwvdGl0bGVzPjxwZXJpb2RpY2FsPjxmdWxsLXRpdGxlPkogQ2xpbiBNaWNy
b2Jpb2w8L2Z1bGwtdGl0bGU+PGFiYnItMT5Kb3VybmFsIG9mIGNsaW5pY2FsIG1pY3JvYmlvbG9n
eTwvYWJici0xPjwvcGVyaW9kaWNhbD48YWx0LXBlcmlvZGljYWw+PGZ1bGwtdGl0bGU+SiBDbGlu
IE1pY3JvYmlvbDwvZnVsbC10aXRsZT48YWJici0xPkpvdXJuYWwgb2YgY2xpbmljYWwgbWljcm9i
aW9sb2d5PC9hYmJyLTE+PC9hbHQtcGVyaW9kaWNhbD48cGFnZXM+NTc4Mi0zPC9wYWdlcz48dm9s
dW1lPjQzPC92b2x1bWU+PG51bWJlcj4xMTwvbnVtYmVyPjxlZGl0aW9uPjIwMDUvMTEvMDg8L2Vk
aXRpb24+PGtleXdvcmRzPjxrZXl3b3JkPkFkb2xlc2NlbnQvL0FudGlnZW5zLCBWaXJhbC9hbmFs
eXNpcy8vQ2hpbGQvL0NoaWxkLCBQcmVzY2hvb2wvL0Nvc3RzIGFuZCBDb3N0IEFuYWx5c2lzLy9F
dmFsdWF0aW9uIFN0dWRpZXMgYXMgVG9waWMvLypGbHVvcmVzY2VudCBBbnRpYm9keSBUZWNobmlx
dWUsIERpcmVjdC9lY29ub21pY3MvL0h1bWFucy8vSW5mYW50Ly9JbmZhbnQsIE5ld2Jvcm4vL05h
c29waGFyeW54L3Zpcm9sb2d5Ly8qUmVhZ2VudCBTdHJpcHMvZWNvbm9taWNzLy9SZXM8L2tleXdv
cmQ+PC9rZXl3b3Jkcz48ZGF0ZXM+PHllYXI+MjAwNTwveWVhcj48cHViLWRhdGVzPjxkYXRlPk5v
djwvZGF0ZT48L3B1Yi1kYXRlcz48L2RhdGVzPjxpc2JuPjAwOTUtMTEzNyAoUHJpbnQpLy8wMDk1
LTExMzc8L2lzYm4+PGFjY2Vzc2lvbi1udW0+MTYyNzI1MTk8L2FjY2Vzc2lvbi1udW0+PHdvcmst
dHlwZT5Kb3VybmFsIEFydGljbGU8L3dvcmstdHlwZT48dXJscz48L3VybHM+PGN1c3RvbTI+UE1D
MTI4NzgxMDwvY3VzdG9tMj48ZWxlY3Ryb25pYy1yZXNvdXJjZS1udW0+MTAuMTEyOC9qY20uNDMu
MTEuNTc4Mi01NzgzLjIwMDU8L2VsZWN0cm9uaWMtcmVzb3VyY2UtbnVtPjxyZW1vdGUtZGF0YWJh
c2UtbmFtZT5QdWJNZWQ8L3JlbW90ZS1kYXRhYmFzZS1uYW1lPjxyZW1vdGUtZGF0YWJhc2UtcHJv
dmlkZXI+TkxNPC9yZW1vdGUtZGF0YWJhc2UtcHJvdmlkZXI+PGxhbmd1YWdlPmVuZzwvbGFuZ3Vh
Z2U+PC9yZWNvcmQ+PC9DaXRlPjxDaXRlPjxBdXRob3I+TmV3bWFuPC9BdXRob3I+PFllYXI+MjAy
MDwvWWVhcj48UmVjTnVtPjM5PC9SZWNOdW0+PHJlY29yZD48cmVjLW51bWJlcj4zOTwvcmVjLW51
bWJlcj48Zm9yZWlnbi1rZXlzPjxrZXkgYXBwPSJFTiIgZGItaWQ9InB6ZXNkZWUwOGRwZHY3ZXJm
cHJ4eno1NXA1MnRzc2RhZjVkdiIgdGltZXN0YW1wPSIxNjQyNTk5OTA3Ij4zOTwva2V5PjwvZm9y
ZWlnbi1rZXlzPjxyZWYtdHlwZSBuYW1lPSJKb3VybmFsIEFydGljbGUiPjE3PC9yZWYtdHlwZT48
Y29udHJpYnV0b3JzPjxhdXRob3JzPjxhdXRob3I+TmV3bWFuLCBILjwvYXV0aG9yPjxhdXRob3I+
VHNoYWJhbGFsYSwgRC48L2F1dGhvcj48YXV0aG9yPk1hYnVuZGEsIFMuPC9hdXRob3I+PGF1dGhv
cj5Oa29zaSwgTi48L2F1dGhvcj48YXV0aG9yPkNhcmVsc29uLCBDLjwvYXV0aG9yPjwvYXV0aG9y
cz48L2NvbnRyaWJ1dG9ycz48YXV0aC1hZGRyZXNzPkguIE5ld21hbiwgTmF0aW9uYWwgSGVhbHRo
IExhYm9yYXRvcnkgU2VydmljZSwgVmlyb2xvZ3ksIFBvcnQgRWxpemFiZXRoLCBTb3V0aCBBZnJp
Y2E8L2F1dGgtYWRkcmVzcz48dGl0bGVzPjx0aXRsZT5SYXBpZCB0ZXN0aW5nIGZvciByZXNwaXJh
dG9yeSBzeW5jeXRpYWwgdmlydXMgaW4gYSByZXNvdXJjZS1saW1pdGVkIHBhZWRpYXRyaWMgaW50
ZW5zaXZlIGNhcmUgc2V0dGluZzwvdGl0bGU+PHNlY29uZGFyeS10aXRsZT5BZnIgSiBMYWIgTWVk
PC9zZWNvbmRhcnktdGl0bGU+PC90aXRsZXM+PHBlcmlvZGljYWw+PGZ1bGwtdGl0bGU+QWZyIEog
TGFiIE1lZDwvZnVsbC10aXRsZT48L3BlcmlvZGljYWw+PHZvbHVtZT45PC92b2x1bWU+PG51bWJl
cj4xPC9udW1iZXI+PGtleXdvcmRzPjxrZXl3b3JkPmFydGljbGUvL2NvbnRyb2xsZWQgc3R1ZHkv
L2RpYWdub3N0aWMgdGVzdCBhY2N1cmFjeSBzdHVkeS8vaHVtYW4vL0h1bWFuIHJlc3BpcmF0b3J5
IHN5bmN5dGlhbCB2aXJ1cyBBLy9pbnRlbnNpdmUgY2FyZS8vbXVsdGlwbGV4IHBvbHltZXJhc2Ug
Y2hhaW4gcmVhY3Rpb24vL25vbmh1bWFuLy9wZWRpYXRyaWMgaG9zcGl0YWwvL3JhcGlkIHRlc3Qv
L1NvdXRoIEFmcmljYS8vYW50aWdlbjwva2V5d29yZD48L2tleXdvcmRzPjxkYXRlcz48eWVhcj4y
MDIwPC95ZWFyPjwvZGF0ZXM+PGlzYm4+MjIyNS0yMDEwLy8yMjI1LTIwMDI8L2lzYm4+PGFjY2Vz
c2lvbi1udW0+TDIwMTA1NTE4MTgvLzIwMjEtMDEtMDg8L2FjY2Vzc2lvbi1udW0+PHdvcmstdHlw
ZT5BcnRpY2xlPC93b3JrLXR5cGU+PHVybHM+PHJlbGF0ZWQtdXJscz48dXJsPmh0dHBzOi8vd3d3
LmVtYmFzZS5jb20vc2VhcmNoL3Jlc3VsdHM/c3ViYWN0aW9uPXZpZXdyZWNvcmQmYW1wO2lkPUwy
MDEwNTUxODE4JmFtcDtmcm9tPWV4cG9ydC8vaHR0cDovL2R4LmRvaS5vcmcvMTAuNDEwMi9BSkxN
LlY5STEuMTA4NDwvdXJsPjwvcmVsYXRlZC11cmxzPjwvdXJscz48ZWxlY3Ryb25pYy1yZXNvdXJj
ZS1udW0+MTAuNDEwMi9BSkxNLlY5STEuMTA4NDwvZWxlY3Ryb25pYy1yZXNvdXJjZS1udW0+PHJl
bW90ZS1kYXRhYmFzZS1uYW1lPkVtYmFzZTwvcmVtb3RlLWRhdGFiYXNlLW5hbWU+PGxhbmd1YWdl
PkVuZ2xpc2g8L2xhbmd1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12, 38, 39)</w:t>
            </w:r>
            <w:r w:rsidRPr="00554B71">
              <w:rPr>
                <w:rFonts w:ascii="Times New Roman" w:hAnsi="Times New Roman" w:cs="Times New Roman"/>
                <w:sz w:val="24"/>
                <w:szCs w:val="24"/>
                <w:lang w:val="en-US"/>
              </w:rPr>
              <w:fldChar w:fldCharType="end"/>
            </w:r>
          </w:p>
        </w:tc>
      </w:tr>
      <w:tr w:rsidR="00526895" w:rsidRPr="00217B9C" w14:paraId="597C81A7" w14:textId="77777777" w:rsidTr="00957689">
        <w:trPr>
          <w:trHeight w:val="105"/>
        </w:trPr>
        <w:tc>
          <w:tcPr>
            <w:tcW w:w="3471" w:type="dxa"/>
            <w:shd w:val="clear" w:color="auto" w:fill="B4C6E7" w:themeFill="accent1" w:themeFillTint="66"/>
            <w:vAlign w:val="center"/>
          </w:tcPr>
          <w:p w14:paraId="67710C3A"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ofia RSV FIA</w:t>
            </w:r>
          </w:p>
        </w:tc>
        <w:tc>
          <w:tcPr>
            <w:tcW w:w="3472" w:type="dxa"/>
            <w:shd w:val="clear" w:color="auto" w:fill="B4C6E7" w:themeFill="accent1" w:themeFillTint="66"/>
            <w:vAlign w:val="center"/>
          </w:tcPr>
          <w:p w14:paraId="76EF02D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74.8 (68.0–80.9)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82–100)</w:t>
            </w:r>
          </w:p>
        </w:tc>
        <w:tc>
          <w:tcPr>
            <w:tcW w:w="3472" w:type="dxa"/>
            <w:shd w:val="clear" w:color="auto" w:fill="B4C6E7" w:themeFill="accent1" w:themeFillTint="66"/>
            <w:vAlign w:val="center"/>
          </w:tcPr>
          <w:p w14:paraId="4A4D7A1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6.8 (85.7–87.4)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5.2–100)</w:t>
            </w:r>
          </w:p>
        </w:tc>
        <w:tc>
          <w:tcPr>
            <w:tcW w:w="3472" w:type="dxa"/>
            <w:shd w:val="clear" w:color="auto" w:fill="B4C6E7" w:themeFill="accent1" w:themeFillTint="66"/>
            <w:vAlign w:val="center"/>
          </w:tcPr>
          <w:p w14:paraId="1951281C" w14:textId="5BE6AD55"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cnVuaW5nPC9BdXRob3I+PFllYXI+MjAxNzwvWWVhcj48
UmVjTnVtPjQ8L1JlY051bT48RGlzcGxheVRleHQ+KDQsIDgsIDksIDE4LCAyMCwgNDAtNDIpPC9E
aXNwbGF5VGV4dD48cmVjb3JkPjxyZWMtbnVtYmVyPjQ8L3JlYy1udW1iZXI+PGZvcmVpZ24ta2V5
cz48a2V5IGFwcD0iRU4iIGRiLWlkPSJwemVzZGVlMDhkcGR2N2VyZnByeHp6NTVwNTJ0c3NkYWY1
ZHYiIHRpbWVzdGFtcD0iMTY0MjU5OTkwNiI+NDwva2V5PjwvZm9yZWlnbi1rZXlzPjxyZWYtdHlw
ZSBuYW1lPSJKb3VybmFsIEFydGljbGUiPjE3PC9yZWYtdHlwZT48Y29udHJpYnV0b3JzPjxhdXRo
b3JzPjxhdXRob3I+QnJ1bmluZywgQS4gSC4gTC48L2F1dGhvcj48YXV0aG9yPkxlZWZsYW5nLCBN
LiBNLiBHLjwvYXV0aG9yPjxhdXRob3I+Vm9zLCBKbWJ3PC9hdXRob3I+PGF1dGhvcj5TcGlqa2Vy
LCBSLjwvYXV0aG9yPjxhdXRob3I+ZGUgSm9uZywgTS4gRC48L2F1dGhvcj48YXV0aG9yPldvbHRo
ZXJzLCBLLiBDLjwvYXV0aG9yPjxhdXRob3I+UGFqa3J0LCBELjwvYXV0aG9yPjwvYXV0aG9ycz48
L2NvbnRyaWJ1dG9ycz48YXV0aC1hZGRyZXNzPkRlcGFydG1lbnQgb2YgUGVkaWF0cmljIEluZmVj
dGlvdXMgRGlzZWFzZXMsIEVtbWEgQ2hpbGRyZW4mYXBvcztzIEhvc3BpdGFsLi8vRGVwYXJ0bWVu
dCBvZiBDbGluaWNhbCBFcGlkZW1pb2xvZ3ksIEJpb3N0YXRpc3RpY3MgYW5kIEJpb2luZm9ybWF0
aWNzLi8vTWVkaWNhbCBMaWJyYXJ5Li8vRGVwYXJ0bWVudCBvZiBNZWRpY2FsIE1pY3JvYmlvbG9n
eSwgQWNhZGVtaWMgTWVkaWNhbCBDZW50ZXIsIFVuaXZlcnNpdHkgb2YgQW1zdGVyZGFtLCBUaGUg
TmV0aGVybGFuZHMuPC9hdXRoLWFkZHJlc3M+PHRpdGxlcz48dGl0bGU+UmFwaWQgdGVzdHMgZm9y
IGluZmx1ZW56YSwgcmVzcGlyYXRvcnkgc3luY3l0aWFsIHZpcnVzLCBhbmQgb3RoZXIgcmVzcGly
YXRvcnkgdmlydXNlczogYSBzeXN0ZW1hdGljIHJldmlldyBhbmQgbWV0YS1hbmFseXNpcz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AyNi0x
MDMyPC9wYWdlcz48dm9sdW1lPjY1PC92b2x1bWU+PG51bWJlcj42PC9udW1iZXI+PGVkaXRpb24+
MjAxNy8wNS8xOTwvZWRpdGlvbj48a2V5d29yZHM+PGtleXdvcmQ+RGlhZ25vc3RpYyBUZWNobmlx
dWVzLCBSZXNwaXJhdG9yeSBTeXN0ZW0vLypFYXJseSBEaWFnbm9zaXMvL0h1bWFucy8vSW5mbHVl
bnphLCBIdW1hbi8qZGlhZ25vc2lzLy8qUG9pbnQtb2YtQ2FyZSBUZXN0aW5nLy9Qb2x5bWVyYXNl
IENoYWluIFJlYWN0aW9uLy9SZXNwaXJhdG9yeSBTeW5jeXRpYWwgVmlydXMgSW5mZWN0aW9ucy8q
ZGlhZ25vc2lzLy9SZXNwaXJhdG9yeSBUcmFjdCBEaXNlYXNlcy9kaWFnbm9zaXMvdmlyb2xvZ3kv
L1NlbnNpdDwva2V5d29yZD48L2tleXdvcmRzPjxkYXRlcz48eWVhcj4yMDE3PC95ZWFyPjxwdWIt
ZGF0ZXM+PGRhdGU+U2VwIDE1PC9kYXRlPjwvcHViLWRhdGVzPjwvZGF0ZXM+PGlzYm4+MTA1OC00
ODM4IChQcmludCkvLzEwNTgtNDgzODwvaXNibj48YWNjZXNzaW9uLW51bT4yODUyMDg1ODwvYWNj
ZXNzaW9uLW51bT48d29yay10eXBlPlN5c3RlbWF0aWMgUmV2aWV3PC93b3JrLXR5cGU+PHVybHM+
PC91cmxzPjxjdXN0b20yPlBNQzcxMDgxMDM8L2N1c3RvbTI+PGVsZWN0cm9uaWMtcmVzb3VyY2Ut
bnVtPjEwLjEwOTMvY2lkL2NpeDQ2MTwvZWxlY3Ryb25pYy1yZXNvdXJjZS1udW0+PHJlbW90ZS1k
YXRhYmFzZS1uYW1lPlB1Yk1lZDwvcmVtb3RlLWRhdGFiYXNlLW5hbWU+PHJlbW90ZS1kYXRhYmFz
ZS1wcm92aWRlcj5OTE08L3JlbW90ZS1kYXRhYmFzZS1wcm92aWRlcj48bGFuZ3VhZ2U+ZW5nPC9s
YW5ndWFnZT48L3JlY29yZD48L0NpdGU+PENpdGU+PEF1dGhvcj5Hb21lejwvQXV0aG9yPjxZZWFy
PjIwMTY8L1llYXI+PFJlY051bT40MDwvUmVjTnVtPjxyZWNvcmQ+PHJlYy1udW1iZXI+NDA8L3Jl
Yy1udW1iZXI+PGZvcmVpZ24ta2V5cz48a2V5IGFwcD0iRU4iIGRiLWlkPSJwemVzZGVlMDhkcGR2
N2VyZnByeHp6NTVwNTJ0c3NkYWY1ZHYiIHRpbWVzdGFtcD0iMTY0MjU5OTkwNyI+NDA8L2tleT48
L2ZvcmVpZ24ta2V5cz48cmVmLXR5cGUgbmFtZT0iSm91cm5hbCBBcnRpY2xlIj4xNzwvcmVmLXR5
cGU+PGNvbnRyaWJ1dG9ycz48YXV0aG9ycz48YXV0aG9yPkdvbWV6LCBTLjwvYXV0aG9yPjxhdXRo
b3I+UHJpZXRvLCBDLjwvYXV0aG9yPjxhdXRob3I+Rm9sZ3VlaXJhLCBMLjwvYXV0aG9yPjwvYXV0
aG9ycz48L2NvbnRyaWJ1dG9ycz48YXV0aC1hZGRyZXNzPkRlcGFydG1lbnQgb2YgQ2xpbmljYWwg
TWljcm9iaW9sb2d5LCBIb3NwaXRhbCBVbml2ZXJzaXRhcmlvIDEyIGRlIE9jdHVicmUsIE1hZHJp
ZCwgU3BhaW4uIEVsZWN0cm9uaWMgYWRkcmVzczogbWljcm9zYXJhZ2dAZ21haWwuY29tLi8vRGVw
YXJ0bWVudCBvZiBDbGluaWNhbCBNaWNyb2Jpb2xvZ3ksIEhvc3BpdGFsIFVuaXZlcnNpdGFyaW8g
MTIgZGUgT2N0dWJyZSwgTWFkcmlkLCBTcGFpbi48L2F1dGgtYWRkcmVzcz48dGl0bGVzPjx0aXRs
ZT5BIHByb3NwZWN0aXZlIHN0dWR5IHRvIGFzc2VzcyB0aGUgZGlhZ25vc3RpYyBwZXJmb3JtYW5j
ZSBvZiB0aGUgU29maWEowq4pIEltbXVub2Fzc2F5IGZvciBpbmZsdWVuemEgYW5kIFJTViBkZXRl
Y3Rpb248L3RpdGxlPjxzZWNvbmRhcnktdGl0bGU+SiBDbGluIFZpcm9sPC9zZWNvbmRhcnktdGl0
bGU+PGFsdC10aXRsZT5Kb3VybmFsIG9mIGNsaW5pY2FsIHZpcm9sb2d5IDogdGhlIG9mZmljaWFs
IHB1YmxpY2F0aW9uIG9mIHRoZSBQYW4gQW1lcmljYW4gU29jaWV0eSBmb3IgQ2xpbmljYWwgVmly
b2xvZ3k8L2FsdC10aXRsZT48L3RpdGxlcz48cGVyaW9kaWNhbD48ZnVsbC10aXRsZT5KIENsaW4g
Vmlyb2w8L2Z1bGwtdGl0bGU+PGFiYnItMT5Kb3VybmFsIG9mIGNsaW5pY2FsIHZpcm9sb2d5IDog
dGhlIG9mZmljaWFsIHB1YmxpY2F0aW9uIG9mIHRoZSBQYW4gQW1lcmljYW4gU29jaWV0eSBmb3Ig
Q2xpbmljYWwgVmlyb2xvZ3k8L2FiYnItMT48L3BlcmlvZGljYWw+PGFsdC1wZXJpb2RpY2FsPjxm
dWxsLXRpdGxlPkogQ2xpbiBWaXJvbDwvZnVsbC10aXRsZT48YWJici0xPkpvdXJuYWwgb2YgY2xp
bmljYWwgdmlyb2xvZ3kgOiB0aGUgb2ZmaWNpYWwgcHVibGljYXRpb24gb2YgdGhlIFBhbiBBbWVy
aWNhbiBTb2NpZXR5IGZvciBDbGluaWNhbCBWaXJvbG9neTwvYWJici0xPjwvYWx0LXBlcmlvZGlj
YWw+PHBhZ2VzPjEtNDwvcGFnZXM+PHZvbHVtZT43Nzwvdm9sdW1lPjxlZGl0aW9uPjIwMTYvMDIv
MTM8L2VkaXRpb24+PGtleXdvcmRzPjxrZXl3b3JkPkZsdW9yZXNjZW50IEFudGlib2R5IFRlY2hu
aXF1ZS8vSHVtYW5zLy9JbW11bm9hc3NheS8qbWV0aG9kcy9zdGFuZGFyZHMvL0luZmx1ZW56YSBB
IHZpcnVzL2dlbmV0aWNzLyppbW11bm9sb2d5Ly9JbmZsdWVuemEgQiB2aXJ1cy9nZW5ldGljcy8q
aW1tdW5vbG9neS8vSW5mbHVlbnphLCBIdW1hbi8qZGlhZ25vc2lzLyp2aXJvbG9neS8vUHJvc3Bl
Y3RpdmUgU3R1ZGllcy8vUmVwcm9kdWNpYmlsaXR5IG9mIFJlc3VsdHMvL1Jlc3BpcmF0b3J5IFM8
L2tleXdvcmQ+PC9rZXl3b3Jkcz48ZGF0ZXM+PHllYXI+MjAxNjwveWVhcj48cHViLWRhdGVzPjxk
YXRlPkFwcjwvZGF0ZT48L3B1Yi1kYXRlcz48L2RhdGVzPjxpc2JuPjEzODYtNjUzMjwvaXNibj48
YWNjZXNzaW9uLW51bT4yNjg3MjMyNTwvYWNjZXNzaW9uLW51bT48d29yay10eXBlPkpvdXJuYWwg
QXJ0aWNsZTwvd29yay10eXBlPjx1cmxzPjwvdXJscz48ZWxlY3Ryb25pYy1yZXNvdXJjZS1udW0+
MTAuMTAxNi9qLmpjdi4yMDE2LjAxLjAxODwvZWxlY3Ryb25pYy1yZXNvdXJjZS1udW0+PHJlbW90
ZS1kYXRhYmFzZS1uYW1lPlB1Yk1lZDwvcmVtb3RlLWRhdGFiYXNlLW5hbWU+PHJlbW90ZS1kYXRh
YmFzZS1wcm92aWRlcj5OTE08L3JlbW90ZS1kYXRhYmFzZS1wcm92aWRlcj48bGFuZ3VhZ2U+ZW5n
PC9sYW5ndWFnZT48L3JlY29yZD48L0NpdGU+PENpdGU+PEF1dGhvcj5LYW53YXI8L0F1dGhvcj48
WWVhcj4yMDE1PC9ZZWFyPjxSZWNOdW0+ODwvUmVjTnVtPjxyZWNvcmQ+PHJlYy1udW1iZXI+ODwv
cmVjLW51bWJlcj48Zm9yZWlnbi1rZXlzPjxrZXkgYXBwPSJFTiIgZGItaWQ9InB6ZXNkZWUwOGRw
ZHY3ZXJmcHJ4eno1NXA1MnRzc2RhZjVkdiIgdGltZXN0YW1wPSIxNjQyNTk5OTA2Ij44PC9rZXk+
PC9mb3JlaWduLWtleXM+PHJlZi10eXBlIG5hbWU9IkpvdXJuYWwgQXJ0aWNsZSI+MTc8L3JlZi10
eXBlPjxjb250cmlidXRvcnM+PGF1dGhvcnM+PGF1dGhvcj5LYW53YXIsIE4uPC9hdXRob3I+PGF1
dGhvcj5IYXNzYW4sIEYuPC9hdXRob3I+PGF1dGhvcj5OZ3V5ZW4sIEEuPC9hdXRob3I+PGF1dGhv
cj5TZWx2YXJhbmdhbiwgUi48L2F1dGhvcj48L2F1dGhvcnM+PC9jb250cmlidXRvcnM+PGF1dGgt
YWRkcmVzcz5EZXBhcnRtZW50IG9mIFBhdGhvbG9neSBhbmQgTGFib3JhdG9yeSBNZWRpY2luZSwg
Q2hpbGRyZW4mYXBvcztzIE1lcmN5IEhvc3BpdGFsIGFuZCBDbGluaWNzLCBLYW5zYXMgQ2l0eSwg
TU8gNjQxMDgsIFVTQS4vL0RlcGFydG1lbnQgb2YgUGF0aG9sb2d5IGFuZCBMYWJvcmF0b3J5IE1l
ZGljaW5lLCBDaGlsZHJlbiZhcG9zO3MgTWVyY3kgSG9zcGl0YWwgYW5kIENsaW5pY3MsIEthbnNh
cyBDaXR5LCBNTyA2NDEwOCwgVVNBOyBVbml2ZXJzaXR5IG9mIE1pc3NvdXJpLCBTY2hvb2wgb2Yg
TWVkaWNpbmUsIEthbnNhcyBDaXR5LCBNTyA2NDEwOCwgVVNBLi8vRGVwYXJ0bWVudCBvZiBQYXRo
b2xvZ3kgYW5kIExhYm9yYXRvcnkgTWVkaWNpbmUsIENoaWxkcmVuJmFwb3M7cyBNZXJjeSBIb3Nw
aXRhbCBhbmQgQ2xpbmljcywgS2Fuc2FzIENpdHksIE1PIDY0MTA4LCBVU0E7IFVuaXZlcnNpdHkg
b2YgTWlzc291cmksIFNjaG9vbCBvZiBNZWRpY2luZSwgS2Fuc2FzIENpdHksIE1PIDY0MTA4LCBV
U0EuIEVsZWN0cm9uaWMgYWRkcmVzczogcnNlbHZhcmFuZ2FuQGNtaC5lZHUuPC9hdXRoLWFkZHJl
c3M+PHRpdGxlcz48dGl0bGU+SGVhZC10by1oZWFkIGNvbXBhcmlzb24gb2YgdGhlIGRpYWdub3N0
aWMgYWNjdXJhY2llcyBvZiBCRCBWZXJpdG9y4oSiIFN5c3RlbSBSU1YgYW5kIFF1aWRlbMKuIFNv
Zmlhwq4gUlNWIEZJQSBzeXN0ZW1zIGZvciByZXNwaXJhdG9yeSBzeW5jeXRpYWwgdmlydXMgKFJT
VikgZGlhZ25vc2lzPC90aXRsZT48c2Vjb25kYXJ5LXRpdGxlPkogQ2xpbiBWaXJvbDwvc2Vjb25k
YXJ5LXRpdGxlPjxhbHQtdGl0bGU+Sm91cm5hbCBvZiBjbGluaWNhbCB2aXJvbG9neSA6IHRoZSBv
ZmZpY2lhbCBwdWJsaWNhdGlvbiBvZiB0aGUgUGFuIEFtZXJpY2FuIFNvY2lldHkgZm9yIENsaW5p
Y2FsIFZpcm9sb2d5PC9hbHQtdGl0bGU+PC90aXRsZXM+PHBlcmlvZGljYWw+PGZ1bGwtdGl0bGU+
SiBDbGluIFZpcm9sPC9mdWxsLXRpdGxlPjxhYmJyLTE+Sm91cm5hbCBvZiBjbGluaWNhbCB2aXJv
bG9neSA6IHRoZSBvZmZpY2lhbCBwdWJsaWNhdGlvbiBvZiB0aGUgUGFuIEFtZXJpY2FuIFNvY2ll
dHkgZm9yIENsaW5pY2FsIFZpcm9sb2d5PC9hYmJyLTE+PC9wZXJpb2RpY2FsPjxhbHQtcGVyaW9k
aWNhbD48ZnVsbC10aXRsZT5KIENsaW4gVmlyb2w8L2Z1bGwtdGl0bGU+PGFiYnItMT5Kb3VybmFs
IG9mIGNsaW5pY2FsIHZpcm9sb2d5IDogdGhlIG9mZmljaWFsIHB1YmxpY2F0aW9uIG9mIHRoZSBQ
YW4gQW1lcmljYW4gU29jaWV0eSBmb3IgQ2xpbmljYWwgVmlyb2xvZ3k8L2FiYnItMT48L2FsdC1w
ZXJpb2RpY2FsPjxwYWdlcz44My02PC9wYWdlcz48dm9sdW1lPjY1PC92b2x1bWU+PGVkaXRpb24+
MjAxNS8wMy8xNTwvZWRpdGlvbj48a2V5d29yZHM+PGtleXdvcmQ+QWRvbGVzY2VudC8vQW50aWdl
bnMsIFZpcmFsLyphbmFseXNpcy8vQ2hpbGQvL0NoaWxkLCBQcmVzY2hvb2wvL0ZlbWFsZS8vSHVt
YW5zLy9JbW11bm9hc3NheS8qbWV0aG9kcy8vSW5mYW50Ly9NYWxlLy9OYXNvcGhhcnlueC92aXJv
bG9neS8vUHJvc3BlY3RpdmUgU3R1ZGllcy8vUmVhbC1UaW1lIFBvbHltZXJhc2UgQ2hhaW4gUmVh
Y3Rpb24vKm1ldGhvZHMvL1Jlc3BpcmF0b3J5IFN5bmN5dGlhbCBWaXJ1cyBJbmZlY3Rpb25zLypk
aWFnbm9zaTwva2V5d29yZD48L2tleXdvcmRzPjxkYXRlcz48eWVhcj4yMDE1PC95ZWFyPjxwdWIt
ZGF0ZXM+PGRhdGU+QXByPC9kYXRlPjwvcHViLWRhdGVzPjwvZGF0ZXM+PGlzYm4+MTM4Ni02NTMy
PC9pc2JuPjxhY2Nlc3Npb24tbnVtPjI1NzY2OTk1PC9hY2Nlc3Npb24tbnVtPjx3b3JrLXR5cGU+
Sm91cm5hbCBBcnRpY2xlPC93b3JrLXR5cGU+PHVybHM+PC91cmxzPjxlbGVjdHJvbmljLXJlc291
cmNlLW51bT4xMC4xMDE2L2ouamN2LjIwMTUuMDIuMDA4PC9lbGVjdHJvbmljLXJlc291cmNlLW51
bT48cmVtb3RlLWRhdGFiYXNlLW5hbWU+UHViTWVkPC9yZW1vdGUtZGF0YWJhc2UtbmFtZT48cmVt
b3RlLWRhdGFiYXNlLXByb3ZpZGVyPk5MTTwvcmVtb3RlLWRhdGFiYXNlLXByb3ZpZGVyPjxsYW5n
dWFnZT5lbmc8L2xhbmd1YWdlPjwvcmVjb3JkPjwvQ2l0ZT48Q2l0ZT48QXV0aG9yPkxlb25hcmRp
PC9BdXRob3I+PFllYXI+MjAxNTwvWWVhcj48UmVjTnVtPjk8L1JlY051bT48cmVjb3JkPjxyZWMt
bnVtYmVyPjk8L3JlYy1udW1iZXI+PGZvcmVpZ24ta2V5cz48a2V5IGFwcD0iRU4iIGRiLWlkPSJw
emVzZGVlMDhkcGR2N2VyZnByeHp6NTVwNTJ0c3NkYWY1ZHYiIHRpbWVzdGFtcD0iMTY0MjU5OTkw
NiI+OTwva2V5PjwvZm9yZWlnbi1rZXlzPjxyZWYtdHlwZSBuYW1lPSJKb3VybmFsIEFydGljbGUi
PjE3PC9yZWYtdHlwZT48Y29udHJpYnV0b3JzPjxhdXRob3JzPjxhdXRob3I+TGVvbmFyZGksIEcu
IFAuPC9hdXRob3I+PGF1dGhvcj5XaWxzb24sIEEuIE0uPC9hdXRob3I+PGF1dGhvcj5EYXV6LCBN
LjwvYXV0aG9yPjxhdXRob3I+WnVyZXR0aSwgQS4gUi48L2F1dGhvcj48L2F1dGhvcnM+PC9jb250
cmlidXRvcnM+PGF1dGgtYWRkcmVzcz5WaXJvbG9neSBMYWJvcmF0b3J5LCBEZXBhcnRtZW50IG9m
IFBhdGhvbG9neSAmYW1wOyBMYWJvcmF0b3JpZXMsIE5hc3NhdSBVbml2ZXJzaXR5IE1lZGljYWwg
Q2VudGVyLCAyMjAxIEhlbXBzdGVhZCBUdXJucGlrZSwgQm94LCA0NywgRWFzdCBNZWFkb3csIE5Z
IDExNTU0LCBVbml0ZWQgU3RhdGVzLiBFbGVjdHJvbmljIGFkZHJlc3M6IGxlb25hcmRpQG51bWMu
ZWR1Li8vVmlyb2xvZ3kgTGFib3JhdG9yeSwgRGVwYXJ0bWVudCBvZiBQYXRob2xvZ3kgJmFtcDsg
TGFib3JhdG9yaWVzLCBOYXNzYXUgVW5pdmVyc2l0eSBNZWRpY2FsIENlbnRlciwgMjIwMSBIZW1w
c3RlYWQgVHVybnBpa2UsIEJveCwgNDcsIEVhc3QgTWVhZG93LCBOWSAxMTU1NCwgVW5pdGVkIFN0
YXRlcy48L2F1dGgtYWRkcmVzcz48dGl0bGVzPjx0aXRsZT5FdmFsdWF0aW9uIG9mIHJlc3BpcmF0
b3J5IHN5bmN5dGlhbCB2aXJ1cyAoUlNWKSBkaXJlY3QgYW50aWdlbiBkZXRlY3Rpb24gYXNzYXlz
IGZvciB1c2UgaW4gcG9pbnQtb2YtY2FyZSB0ZXN0aW5nPC90aXRsZT48c2Vjb25kYXJ5LXRpdGxl
PkogVmlyb2wgTWV0aG9kczwvc2Vjb25kYXJ5LXRpdGxlPjxhbHQtdGl0bGU+Sm91cm5hbCBvZiB2
aXJvbG9naWNhbCBtZXRob2RzPC9hbHQtdGl0bGU+PC90aXRsZXM+PHBlcmlvZGljYWw+PGZ1bGwt
dGl0bGU+SiBWaXJvbCBNZXRob2RzPC9mdWxsLXRpdGxlPjxhYmJyLTE+Sm91cm5hbCBvZiB2aXJv
bG9naWNhbCBtZXRob2RzPC9hYmJyLTE+PC9wZXJpb2RpY2FsPjxhbHQtcGVyaW9kaWNhbD48ZnVs
bC10aXRsZT5KIFZpcm9sIE1ldGhvZHM8L2Z1bGwtdGl0bGU+PGFiYnItMT5Kb3VybmFsIG9mIHZp
cm9sb2dpY2FsIG1ldGhvZHM8L2FiYnItMT48L2FsdC1wZXJpb2RpY2FsPjxwYWdlcz4xMzEtNDwv
cGFnZXM+PHZvbHVtZT4yMTM8L3ZvbHVtZT48ZWRpdGlvbj4yMDE0LzEyLzE3PC9lZGl0aW9uPjxr
ZXl3b3Jkcz48a2V5d29yZD5BZHVsdC8vQWdlZC8vQW50aWdlbnMsIFZpcmFsLyphbmFseXNpcy8v
Q2hpbGQsIFByZXNjaG9vbC8vRmVtYWxlLy9GbHVvcmVzY2VudCBBbnRpYm9keSBUZWNobmlxdWUs
IERpcmVjdC8qbWV0aG9kcy8vSHVtYW5zLy9JbmZhbnQvL0luZmFudCwgTmV3Ym9ybi8vTWFsZS8v
TWlkZGxlIEFnZWQvLypQb2ludC1vZi1DYXJlIFN5c3RlbXMvL1Byb3NwZWN0aXZlIFN0dWRpZXMv
L1Jlc3BpcmF0b3J5IFN5bmN5dGlhbCBWaXJ1cyBJbmZlY3Rpb25zLypkPC9rZXl3b3JkPjwva2V5
d29yZHM+PGRhdGVzPjx5ZWFyPjIwMTU8L3llYXI+PHB1Yi1kYXRlcz48ZGF0ZT5NYXI8L2RhdGU+
PC9wdWItZGF0ZXM+PC9kYXRlcz48aXNibj4wMTY2LTA5MzQ8L2lzYm4+PGFjY2Vzc2lvbi1udW0+
MjU1MDAxODI8L2FjY2Vzc2lvbi1udW0+PHdvcmstdHlwZT5Kb3VybmFsIEFydGljbGU8L3dvcmst
dHlwZT48dXJscz48L3VybHM+PGVsZWN0cm9uaWMtcmVzb3VyY2UtbnVtPjEwLjEwMTYvai5qdmly
b21ldC4yMDE0LjExLjAxNjwvZWxlY3Ryb25pYy1yZXNvdXJjZS1udW0+PHJlbW90ZS1kYXRhYmFz
ZS1uYW1lPlB1Yk1lZDwvcmVtb3RlLWRhdGFiYXNlLW5hbWU+PHJlbW90ZS1kYXRhYmFzZS1wcm92
aWRlcj5OTE08L3JlbW90ZS1kYXRhYmFzZS1wcm92aWRlcj48bGFuZ3VhZ2U+ZW5nPC9sYW5ndWFn
ZT48L3JlY29yZD48L0NpdGU+PENpdGU+PEF1dGhvcj5SYWNrLUhvY2g8L0F1dGhvcj48WWVhcj4y
MDE3PC9ZZWFyPjxSZWNOdW0+MTg8L1JlY051bT48cmVjb3JkPjxyZWMtbnVtYmVyPjE4PC9yZWMt
bnVtYmVyPjxmb3JlaWduLWtleXM+PGtleSBhcHA9IkVOIiBkYi1pZD0icHplc2RlZTA4ZHBkdjdl
cmZwcnh6ejU1cDUydHNzZGFmNWR2IiB0aW1lc3RhbXA9IjE2NDI1OTk5MDYiPjE4PC9rZXk+PC9m
b3JlaWduLWtleXM+PHJlZi10eXBlIG5hbWU9IkpvdXJuYWwgQXJ0aWNsZSI+MTc8L3JlZi10eXBl
Pjxjb250cmlidXRvcnM+PGF1dGhvcnM+PGF1dGhvcj5SYWNrLUhvY2gsIEEuIEwuPC9hdXRob3I+
PGF1dGhvcj5MYW5pYWRvLCBHLjwvYXV0aG9yPjxhdXRob3I+SMO8Ym5lciwgSi48L2F1dGhvcj48
L2F1dGhvcnM+PC9jb250cmlidXRvcnM+PGF1dGgtYWRkcmVzcz5EaXZpc2lvbiBvZiBQZWRpYXRy
aWMgSW5mZWN0aW91cyBEaXNlYXNlcywgSGF1bmVyIENoaWxkcmVuJmFwb3M7cyBIb3NwaXRhbCwg
THVkd2lnLU1heGltaWxpYW5zLVVuaXZlcnNpdHkgTXVuaWNoLCBMaW5kd3VybXN0ci4gNCwgODAz
MzcsIE11bmljaCwgR2VybWFueS4gQW5pdGEuUmFja0BtZWQudW5pLW11ZW5jaGVuLmRlLi8vRGl2
aXNpb24gb2YgUGVkaWF0cmljIEluZmVjdGlvdXMgRGlzZWFzZXMsIEhhdW5lciBDaGlsZHJlbiZh
cG9zO3MgSG9zcGl0YWwsIEx1ZHdpZy1NYXhpbWlsaWFucy1Vbml2ZXJzaXR5IE11bmljaCwgTGlu
ZHd1cm1zdHIuIDQsIDgwMzM3LCBNdW5pY2gsIEdlcm1hbnkuPC9hdXRoLWFkZHJlc3M+PHRpdGxl
cz48dGl0bGU+Q29tcGFyaXNvbiBvZiBpbmZsdWVuemEgYW5kIFJTViBkaWFnbm9zdGljIGZyb20g
bmFzb3BoYXJ5bmdlYWwgc3dhYnMgYnkgcmFwaWQgZmx1b3Jlc2NlbnQgaW1tdW5vYXNzYXkgKFNv
ZmlhIHN5c3RlbSkgYW5kIHJhcGlkIGJlZHNpZGUgdGVzdGluZyAoQmluYXhOT1cpIHZzLiBjb252
ZW50aW9uYWwgZmx1b3Jlc2NlbnQgaW1tdW5vYXNzYXkgaW4gYSBHZXJtYW4gdW5pdmVyc2l0eSBj
aGlsZHJlbiZhcG9zO3MgaG9zcGl0YWw8L3RpdGxlPjxzZWNvbmRhcnktdGl0bGU+SW5mZWN0aW9u
PC9zZWNvbmRhcnktdGl0bGU+PGFsdC10aXRsZT5JbmZlY3Rpb248L2FsdC10aXRsZT48L3RpdGxl
cz48cGVyaW9kaWNhbD48ZnVsbC10aXRsZT5JbmZlY3Rpb248L2Z1bGwtdGl0bGU+PGFiYnItMT5J
bmZlY3Rpb248L2FiYnItMT48L3BlcmlvZGljYWw+PGFsdC1wZXJpb2RpY2FsPjxmdWxsLXRpdGxl
PkluZmVjdGlvbjwvZnVsbC10aXRsZT48YWJici0xPkluZmVjdGlvbjwvYWJici0xPjwvYWx0LXBl
cmlvZGljYWw+PHBhZ2VzPjUyOS01MzI8L3BhZ2VzPjx2b2x1bWU+NDU8L3ZvbHVtZT48bnVtYmVy
PjQ8L251bWJlcj48ZWRpdGlvbj4yMDE3LzAzLzE2PC9lZGl0aW9uPjxrZXl3b3Jkcz48a2V5d29y
ZD5GbHVvcmVzY2VudCBBbnRpYm9keSBUZWNobmlxdWUvKm1ldGhvZHMvL0dlcm1hbnkvL0hvc3Bp
dGFscywgVW5pdmVyc2l0eS8vSHVtYW5zLy9JbmZsdWVuemEgQSB2aXJ1cy9pc29sYXRpb24gJmFt
cDsgcHVyaWZpY2F0aW9uLy9JbmZsdWVuemEsIEh1bWFuLypkaWFnbm9zaXMvdmlyb2xvZ3kvL05h
c29waGFyeW54L3Zpcm9sb2d5Ly8qUG9pbnQtb2YtQ2FyZSBUZXN0aW5nLy9SZXByb2R1Y2liaWxp
dHkgb2YgUmVzdWx0cy8vUmVzcGlyYXRvcnkgU3luYzwva2V5d29yZD48L2tleXdvcmRzPjxkYXRl
cz48eWVhcj4yMDE3PC95ZWFyPjxwdWItZGF0ZXM+PGRhdGU+QXVnPC9kYXRlPjwvcHViLWRhdGVz
PjwvZGF0ZXM+PGlzYm4+MDMwMC04MTI2PC9pc2JuPjxhY2Nlc3Npb24tbnVtPjI4MjkwMTI5PC9h
Y2Nlc3Npb24tbnVtPjx3b3JrLXR5cGU+Sm91cm5hbCBBcnRpY2xlPC93b3JrLXR5cGU+PHVybHM+
PC91cmxzPjxlbGVjdHJvbmljLXJlc291cmNlLW51bT4xMC4xMDA3L3MxNTAxMC0wMTctMTAwMS04
PC9lbGVjdHJvbmljLXJlc291cmNlLW51bT48cmVtb3RlLWRhdGFiYXNlLW5hbWU+UHViTWVkPC9y
ZW1vdGUtZGF0YWJhc2UtbmFtZT48cmVtb3RlLWRhdGFiYXNlLXByb3ZpZGVyPk5MTTwvcmVtb3Rl
LWRhdGFiYXNlLXByb3ZpZGVyPjxsYW5ndWFnZT5lbmc8L2xhbmd1YWdlPjwvcmVjb3JkPjwvQ2l0
ZT48Q2l0ZT48QXV0aG9yPlN1bjwvQXV0aG9yPjxZZWFyPjIwMTk8L1llYXI+PFJlY051bT4yMDwv
UmVjTnVtPjxyZWNvcmQ+PHJlYy1udW1iZXI+MjA8L3JlYy1udW1iZXI+PGZvcmVpZ24ta2V5cz48
a2V5IGFwcD0iRU4iIGRiLWlkPSJwemVzZGVlMDhkcGR2N2VyZnByeHp6NTVwNTJ0c3NkYWY1ZHYi
IHRpbWVzdGFtcD0iMTY0MjU5OTkwNiI+MjA8L2tleT48L2ZvcmVpZ24ta2V5cz48cmVmLXR5cGUg
bmFtZT0iSm91cm5hbCBBcnRpY2xlIj4xNzwvcmVmLXR5cGU+PGNvbnRyaWJ1dG9ycz48YXV0aG9y
cz48YXV0aG9yPlN1biwgWS48L2F1dGhvcj48YXV0aG9yPkRlbmcsIEouPC9hdXRob3I+PGF1dGhv
cj5RaWFuLCBZLjwvYXV0aG9yPjxhdXRob3I+Wmh1LCBSLjwvYXV0aG9yPjxhdXRob3I+V2FuZywg
Ri48L2F1dGhvcj48YXV0aG9yPlRpYW4sIFIuPC9hdXRob3I+PGF1dGhvcj5EZSwgUi48L2F1dGhv
cj48YXV0aG9yPlpoYW8sIEwuPC9hdXRob3I+PC9hdXRob3JzPjwvY29udHJpYnV0b3JzPjxhdXRo
LWFkZHJlc3M+TGFib3JhdG9yeSBvZiBWaXJvbG9neSwgQmVpamluZyBLZXkgTGFib3JhdG9yeSBv
ZiBFdGlvbG9neSBvZiBWaXJhbCBEaXNlYXNlcyBpbiBDaGlsZHJlbiwgQ2FwaXRhbCBJbnN0aXR1
dGUgb2YgUGVkaWF0cmljcy48L2F1dGgtYWRkcmVzcz48dGl0bGVzPjx0aXRsZT5MYWJvcmF0b3J5
IGV2YWx1YXRpb24gb2YgcmFwaWQgYW50aWdlbiBkZXRlY3Rpb24gdGVzdHMgZm9yIG1vcmUtc2Vu
c2l0aXZlIGRldGVjdGlvbiBvZiByZXNwaXJhdG9yeSBzeW5jeXRpYWwgdmlydXMgYW50aWdlbjwv
dGl0bGU+PHNlY29uZGFyeS10aXRsZT5KcG4gSiBJbmZlY3QgRGlzPC9zZWNvbmRhcnktdGl0bGU+
PGFsdC10aXRsZT5KYXBhbmVzZSBqb3VybmFsIG9mIGluZmVjdGlvdXMgZGlzZWFzZXM8L2FsdC10
aXRsZT48L3RpdGxlcz48cGVyaW9kaWNhbD48ZnVsbC10aXRsZT5KcG4gSiBJbmZlY3QgRGlzPC9m
dWxsLXRpdGxlPjxhYmJyLTE+SmFwYW5lc2Ugam91cm5hbCBvZiBpbmZlY3Rpb3VzIGRpc2Vhc2Vz
PC9hYmJyLTE+PC9wZXJpb2RpY2FsPjxhbHQtcGVyaW9kaWNhbD48ZnVsbC10aXRsZT5KcG4gSiBJ
bmZlY3QgRGlzPC9mdWxsLXRpdGxlPjxhYmJyLTE+SmFwYW5lc2Ugam91cm5hbCBvZiBpbmZlY3Rp
b3VzIGRpc2Vhc2VzPC9hYmJyLTE+PC9hbHQtcGVyaW9kaWNhbD48cGFnZXM+Mzk0LTM5ODwvcGFn
ZXM+PHZvbHVtZT43Mjwvdm9sdW1lPjxudW1iZXI+NjwvbnVtYmVyPjxlZGl0aW9uPjIwMTkvMDcv
MDI8L2VkaXRpb24+PGtleXdvcmRzPjxrZXl3b3JkPkFudGlnZW5zLCBWaXJhbC8qaXNvbGF0aW9u
ICZhbXA7IHB1cmlmaWNhdGlvbi8vQ2hpbGQsIFByZXNjaG9vbC8vRmVtYWxlLy9GbHVvcmVzY2Vu
dCBBbnRpYm9keSBUZWNobmlxdWUsIERpcmVjdC8qc3RhbmRhcmRzLy9IdW1hbnMvL0luZmFudC8v
TWFsZS8vTmFzb3BoYXJ5bngvdmlyb2xvZ3kvL1JlYWdlbnQgS2l0cywgRGlhZ25vc3RpYy8qc3Rh
bmRhcmRzLy9SZXNwaXJhdG9yeSBTeW5jeXRpYWwgVmlydXMgSW5mZWN0aW9ucy8qZGlhZ25vc2lz
L3ZpPC9rZXl3b3JkPjwva2V5d29yZHM+PGRhdGVzPjx5ZWFyPjIwMTk8L3llYXI+PHB1Yi1kYXRl
cz48ZGF0ZT5Ob3YgMjE8L2RhdGU+PC9wdWItZGF0ZXM+PC9kYXRlcz48aXNibj4xMzQ0LTYzMDQ8
L2lzYm4+PGFjY2Vzc2lvbi1udW0+MzEyNTcyNDA8L2FjY2Vzc2lvbi1udW0+PHdvcmstdHlwZT5K
b3VybmFsIEFydGljbGU8L3dvcmstdHlwZT48dXJscz48L3VybHM+PGVsZWN0cm9uaWMtcmVzb3Vy
Y2UtbnVtPjEwLjc4ODMveW9rZW4uSkpJRC4yMDE4LjUyODwvZWxlY3Ryb25pYy1yZXNvdXJjZS1u
dW0+PHJlbW90ZS1kYXRhYmFzZS1uYW1lPlB1Yk1lZDwvcmVtb3RlLWRhdGFiYXNlLW5hbWU+PHJl
bW90ZS1kYXRhYmFzZS1wcm92aWRlcj5OTE08L3JlbW90ZS1kYXRhYmFzZS1wcm92aWRlcj48bGFu
Z3VhZ2U+ZW5nPC9sYW5ndWFnZT48L3JlY29yZD48L0NpdGU+PENpdGU+PEF1dGhvcj5UcmFuPC9B
dXRob3I+PFllYXI+MjAxNzwvWWVhcj48UmVjTnVtPjQxPC9SZWNOdW0+PHJlY29yZD48cmVjLW51
bWJlcj40MTwvcmVjLW51bWJlcj48Zm9yZWlnbi1rZXlzPjxrZXkgYXBwPSJFTiIgZGItaWQ9InB6
ZXNkZWUwOGRwZHY3ZXJmcHJ4eno1NXA1MnRzc2RhZjVkdiIgdGltZXN0YW1wPSIxNjQyNTk5OTA3
Ij40MTwva2V5PjwvZm9yZWlnbi1rZXlzPjxyZWYtdHlwZSBuYW1lPSJKb3VybmFsIEFydGljbGUi
PjE3PC9yZWYtdHlwZT48Y29udHJpYnV0b3JzPjxhdXRob3JzPjxhdXRob3I+VHJhbiwgTC4gQy48
L2F1dGhvcj48YXV0aG9yPlRvdXJudXMsIEMuPC9hdXRob3I+PGF1dGhvcj5EaW5hLCBKLjwvYXV0
aG9yPjxhdXRob3I+TW9yZWxsbywgUi48L2F1dGhvcj48YXV0aG9yPkJyb3VhcmQsIEouPC9hdXRo
b3I+PGF1dGhvcj5WYWJyZXQsIEEuPC9hdXRob3I+PC9hdXRob3JzPjwvY29udHJpYnV0b3JzPjxh
dXRoLWFkZHJlc3M+RGVwYXJ0bWVudCBvZiBQZWRpYXRyaWNzLCBDSFUgZGUgQ2FlbiwgTm9ybWFu
ZHksIENhZW4sIEZyYW5jZS4gbGVhLnRyYW4zM0BnbWFpbC5jb20uLy9Ob3JtYW5keSBVbml2ZXJz
aXR5LCBVTklDQUVOLCBFQSA0NjU1LVUyUk0sIEVBIDI2NTYtR1JBTSwgQ2FlbiwgRnJhbmNlLi8v
RGVwYXJ0bWVudCBvZiBWaXJvbG9neSwgTmF0aW9uYWwgUmVmZXJlbmNlIExhYm9yYXRvcnkgZm9y
IE1lYXNsZXMgYW5kIFBhcmFteXhvdmlyaWRhZSwgQ0hVIGRlIENhZW4sIE5vcm1hbmR5LCBDYWVu
LCBGcmFuY2UuLy9EZXBhcnRtZW50IG9mIFN0YXRpc3RpY3MgYW5kIENsaW5pY2FsIFJlc2VhcmNo
LCBDSFUgZGUgQ2FlbiwgTm9ybWFuZHksIENhZW4sIEZyYW5jZS4vL0RlcGFydG1lbnQgb2YgUGVk
aWF0cmljcywgQ0hVIGRlIENhZW4sIE5vcm1hbmR5LCBDYWVuLCBGcmFuY2UuPC9hdXRoLWFkZHJl
c3M+PHRpdGxlcz48dGl0bGU+U09GSUEowq4pUlNWOiBwcm9zcGVjdGl2ZSBsYWJvcmF0b3J5IGV2
YWx1YXRpb24gYW5kIGltcGxlbWVudGF0aW9uIG9mIGEgcmFwaWQgZGlhZ25vc3RpYyB0ZXN0IGlu
IGEgcGVkaWF0cmljIGVtZXJnZW5jeSB3YXJk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0NTI8L3BhZ2VzPjx2b2x1bWU+MTc8L3ZvbHVtZT48bnVtYmVy
PjE8L251bWJlcj48ZWRpdGlvbj4yMDE3LzA2LzI4PC9lZGl0aW9uPjxrZXl3b3Jkcz48a2V5d29y
ZD5BZG9sZXNjZW50Ly9BZHVsdC8vQ2hpbGQvL0NoaWxkLCBQcmVzY2hvb2wvLypEaWFnbm9zdGlj
IFRlc3RzLCBSb3V0aW5lLy9FbWVyZ2VuY3kgU2VydmljZSwgSG9zcGl0YWwvL0h1bWFucy8vSW5m
YW50Ly9MYWJvcmF0b3JpZXMvL1BlZGlhdHJpYyBFbWVyZ2VuY3kgTWVkaWNpbmUvL1BvaW50LW9m
LUNhcmUgU3lzdGVtcy8vUHJvc3BlY3RpdmUgU3R1ZGllcy8vUmVwcm9kdWNpYmlsaXR5IG9mIFJl
c3VsdHMvL1Jlc3BpcmF0b3J5IFN5bmN5dGlhPC9rZXl3b3JkPjwva2V5d29yZHM+PGRhdGVzPjx5
ZWFyPjIwMTc8L3llYXI+PHB1Yi1kYXRlcz48ZGF0ZT5KdW4gMjY8L2RhdGU+PC9wdWItZGF0ZXM+
PC9kYXRlcz48aXNibj4xNDcxLTIzMzQ8L2lzYm4+PGFjY2Vzc2lvbi1udW0+Mjg2NTE1MjU8L2Fj
Y2Vzc2lvbi1udW0+PHdvcmstdHlwZT5Kb3VybmFsIEFydGljbGU8L3dvcmstdHlwZT48dXJscz48
L3VybHM+PGN1c3RvbTI+UE1DNTQ4NTQ5NTwvY3VzdG9tMj48ZWxlY3Ryb25pYy1yZXNvdXJjZS1u
dW0+MTAuMTE4Ni9zMTI4NzktMDE3LTI1NTctODwvZWxlY3Ryb25pYy1yZXNvdXJjZS1udW0+PHJl
bW90ZS1kYXRhYmFzZS1uYW1lPlB1Yk1lZDwvcmVtb3RlLWRhdGFiYXNlLW5hbWU+PHJlbW90ZS1k
YXRhYmFzZS1wcm92aWRlcj5OTE08L3JlbW90ZS1kYXRhYmFzZS1wcm92aWRlcj48bGFuZ3VhZ2U+
ZW5nPC9sYW5ndWFnZT48L3JlY29yZD48L0NpdGU+PENpdGU+PEF1dGhvcj5UdXR0bGU8L0F1dGhv
cj48WWVhcj4yMDE1PC9ZZWFyPjxSZWNOdW0+NDI8L1JlY051bT48cmVjb3JkPjxyZWMtbnVtYmVy
PjQyPC9yZWMtbnVtYmVyPjxmb3JlaWduLWtleXM+PGtleSBhcHA9IkVOIiBkYi1pZD0icHplc2Rl
ZTA4ZHBkdjdlcmZwcnh6ejU1cDUydHNzZGFmNWR2IiB0aW1lc3RhbXA9IjE2NDI1OTk5MDciPjQy
PC9rZXk+PC9mb3JlaWduLWtleXM+PHJlZi10eXBlIG5hbWU9IkpvdXJuYWwgQXJ0aWNsZSI+MTc8
L3JlZi10eXBlPjxjb250cmlidXRvcnM+PGF1dGhvcnM+PGF1dGhvcj5UdXR0bGUsIFIuPC9hdXRo
b3I+PGF1dGhvcj5XZWljaywgQS48L2F1dGhvcj48YXV0aG9yPlNjaHdhcnosIFcuIFMuPC9hdXRo
b3I+PGF1dGhvcj5DaGVuLCBYLjwvYXV0aG9yPjxhdXRob3I+T2Jlcm1laWVyLCBQLjwvYXV0aG9y
PjxhdXRob3I+U2VlYmVyLCBMLjwvYXV0aG9yPjxhdXRob3I+VGllZiwgRi48L2F1dGhvcj48YXV0
aG9yPk11ZWhsaGFucywgUy48L2F1dGhvcj48YXV0aG9yPkthcnNjaCwgSy48L2F1dGhvcj48YXV0
aG9yPlBlaXNlciwgQy48L2F1dGhvcj48YXV0aG9yPkR1d2UsIFMuPC9hdXRob3I+PGF1dGhvcj5T
Y2h3ZWlnZXIsIEIuPC9hdXRob3I+PGF1dGhvcj5SYXRoLCBCLjwvYXV0aG9yPjwvYXV0aG9ycz48
L2NvbnRyaWJ1dG9ycz48YXV0aC1hZGRyZXNzPkRpdmlzaW9uIG9mIFBuZXVtb25vbG9neS1JbW11
bm9sb2d5LCBEZXBhcnRtZW50IG9mIFBlZGlhdHJpY3MsIENoYXJpdMOpIFVuaXZlcnNpdHkgTWVk
aWNhbCBDZW50ZXIsIEF1Z3VzdGVuYnVyZ2VyIFBsYXR6IDEsIDEzMzUzIEJlcmxpbiwgR2VybWFu
eS4gRWxlY3Ryb25pYyBhZGRyZXNzOiB0dXR0bGVyY0BnbWFpbC5jb20uLy9EaXZpc2lvbiBvZiBQ
bmV1bW9ub2xvZ3ktSW1tdW5vbG9neSwgRGVwYXJ0bWVudCBvZiBQZWRpYXRyaWNzLCBDaGFyaXTD
qSBVbml2ZXJzaXR5IE1lZGljYWwgQ2VudGVyLCBBdWd1c3RlbmJ1cmdlciBQbGF0eiAxLCAxMzM1
MyBCZXJsaW4sIEdlcm1hbnkuIEVsZWN0cm9uaWMgYWRkcmVzczogd2VpY2suYW5qYUBnb29nbGVt
YWlsLmNvbS4vL0RpdmlzaW9uIG9mIFBuZXVtb25vbG9neS1JbW11bm9sb2d5LCBEZXBhcnRtZW50
IG9mIFBlZGlhdHJpY3MsIENoYXJpdMOpIFVuaXZlcnNpdHkgTWVkaWNhbCBDZW50ZXIsIEF1Z3Vz
dGVuYnVyZ2VyIFBsYXR6IDEsIDEzMzUzIEJlcmxpbiwgR2VybWFueS4gRWxlY3Ryb25pYyBhZGRy
ZXNzOiB3aWVia2Utc2FicmluYS5zY2h3YXJ6QGNoYXJpdGUuZGUuLy9EaXZpc2lvbiBvZiBQbmV1
bW9ub2xvZ3ktSW1tdW5vbG9neSwgRGVwYXJ0bWVudCBvZiBQZWRpYXRyaWNzLCBDaGFyaXTDqSBV
bml2ZXJzaXR5IE1lZGljYWwgQ2VudGVyLCBBdWd1c3RlbmJ1cmdlciBQbGF0eiAxLCAxMzM1MyBC
ZXJsaW4sIEdlcm1hbnkuIEVsZWN0cm9uaWMgYWRkcmVzczogeGkuY2hlbkBjaGFyaXRlLmRlLi8v
RGl2aXNpb24gb2YgUG5ldW1vbm9sb2d5LUltbXVub2xvZ3ksIERlcGFydG1lbnQgb2YgUGVkaWF0
cmljcywgQ2hhcml0w6kgVW5pdmVyc2l0eSBNZWRpY2FsIENlbnRlciwgQXVndXN0ZW5idXJnZXIg
UGxhdHogMSwgMTMzNTMgQmVybGluLCBHZXJtYW55LiBFbGVjdHJvbmljIGFkZHJlc3M6IHBhdHJp
Y2sub2Jlcm1laWVyQGNoYXJpdGUuZGUuLy9EaXZpc2lvbiBvZiBQbmV1bW9ub2xvZ3ktSW1tdW5v
bG9neSwgRGVwYXJ0bWVudCBvZiBQZWRpYXRyaWNzLCBDaGFyaXTDqSBVbml2ZXJzaXR5IE1lZGlj
YWwgQ2VudGVyLCBBdWd1c3RlbmJ1cmdlciBQbGF0eiAxLCAxMzM1MyBCZXJsaW4sIEdlcm1hbnku
IEVsZWN0cm9uaWMgYWRkcmVzczogbGVhLnNlZWJlckBjaGFyaXRlLmRlLi8vRGl2aXNpb24gb2Yg
UG5ldW1vbm9sb2d5LUltbXVub2xvZ3ksIERlcGFydG1lbnQgb2YgUGVkaWF0cmljcywgQ2hhcml0
w6kgVW5pdmVyc2l0eSBNZWRpY2FsIENlbnRlciwgQXVndXN0ZW5idXJnZXIgUGxhdHogMSwgMTMz
NTMgQmVybGluLCBHZXJtYW55LiBFbGVjdHJvbmljIGFkZHJlc3M6IGZyYW56aXNrYS50aWVmQGNo
YXJpdGUuZGUuLy9EaXZpc2lvbiBvZiBQbmV1bW9ub2xvZ3ktSW1tdW5vbG9neSwgRGVwYXJ0bWVu
dCBvZiBQZWRpYXRyaWNzLCBDaGFyaXTDqSBVbml2ZXJzaXR5IE1lZGljYWwgQ2VudGVyLCBBdWd1
c3RlbmJ1cmdlciBQbGF0eiAxLCAxMzM1MyBCZXJsaW4sIEdlcm1hbnkuIEVsZWN0cm9uaWMgYWRk
cmVzczogc3VzYW5uLm11ZWhsaGFuc0BjaGFyaXRlLmRlLi8vRGl2aXNpb24gb2YgUG5ldW1vbm9s
b2d5LUltbXVub2xvZ3ksIERlcGFydG1lbnQgb2YgUGVkaWF0cmljcywgQ2hhcml0w6kgVW5pdmVy
c2l0eSBNZWRpY2FsIENlbnRlciwgQXVndXN0ZW5idXJnZXIgUGxhdHogMSwgMTMzNTMgQmVybGlu
LCBHZXJtYW55LiBFbGVjdHJvbmljIGFkZHJlc3M6IGthdGhhcmluYS5rYXJzY2hAY2hhcml0ZS5k
ZS4vL0RpdmlzaW9uIG9mIFBuZXVtb25vbG9neS1JbW11bm9sb2d5LCBEZXBhcnRtZW50IG9mIFBl
ZGlhdHJpY3MsIENoYXJpdMOpIFVuaXZlcnNpdHkgTWVkaWNhbCBDZW50ZXIsIEF1Z3VzdGVuYnVy
Z2VyIFBsYXR6IDEsIDEzMzUzIEJlcmxpbiwgR2VybWFueS4gRWxlY3Ryb25pYyBhZGRyZXNzOiBj
aHJpc3RpYW4ucGVpc2VyQGNoYXJpdGUuZGUuLy9EaXZpc2lvbiBmb3IgSW5mbHVlbnphIGFuZCBP
dGhlciBSZXNwaXJhdG9yeSBWaXJ1c2VzLCBOYXRpb25hbCBSZWZlcmVuY2UgQ2VudHJlIGZvciBJ
bmZsdWVuemEsIFJvYmVydC1Lb2NoIEluc3RpdHV0ZSwgTm9yZHVmZXIgMjAsIEJlcmxpbiAxMzM1
MywgR2VybWFueS4gRWxlY3Ryb25pYyBhZGRyZXNzOiBEdXdlU0Bya2kuZGUuLy9EaXZpc2lvbiBm
b3IgSW5mbHVlbnphIGFuZCBPdGhlciBSZXNwaXJhdG9yeSBWaXJ1c2VzLCBOYXRpb25hbCBSZWZl
cmVuY2UgQ2VudHJlIGZvciBJbmZsdWVuemEsIFJvYmVydC1Lb2NoIEluc3RpdHV0ZSwgTm9yZHVm
ZXIgMjAsIEJlcmxpbiAxMzM1MywgR2VybWFueS4gRWxlY3Ryb25pYyBhZGRyZXNzOiBTY2h3ZWln
ZXJCQHJraS5kZS4vL0RpdmlzaW9uIG9mIFBuZXVtb25vbG9neS1JbW11bm9sb2d5LCBEZXBhcnRt
ZW50IG9mIFBlZGlhdHJpY3MsIENoYXJpdMOpIFVuaXZlcnNpdHkgTWVkaWNhbCBDZW50ZXIsIEF1
Z3VzdGVuYnVyZ2VyIFBsYXR6IDEsIDEzMzUzIEJlcmxpbiwgR2VybWFueS4gRWxlY3Ryb25pYyBh
ZGRyZXNzOiBiYXJiYXJhLnJhdGhAZ21haWwuY29tLjwvYXV0aC1hZGRyZXNzPjx0aXRsZXM+PHRp
dGxlPkV2YWx1YXRpb24gb2Ygbm92ZWwgc2Vjb25kLWdlbmVyYXRpb24gUlNWIGFuZCBpbmZsdWVu
emEgcmFwaWQgdGVzdHMgYXQgdGhlIHBvaW50IG9mIGNhcmU8L3RpdGxlPjxzZWNvbmRhcnktdGl0
bGU+RGlhZ24gTWljcm9iaW9sIEluZmVjdCBEaXM8L3NlY29uZGFyeS10aXRsZT48YWx0LXRpdGxl
PkRpYWdub3N0aWMgbWljcm9iaW9sb2d5IGFuZCBpbmZlY3Rpb3VzIGRpc2Vhc2U8L2FsdC10aXRs
ZT48L3RpdGxlcz48cGVyaW9kaWNhbD48ZnVsbC10aXRsZT5EaWFnbiBNaWNyb2Jpb2wgSW5mZWN0
IERpczwvZnVsbC10aXRsZT48YWJici0xPkRpYWdub3N0aWMgbWljcm9iaW9sb2d5IGFuZCBpbmZl
Y3Rpb3VzIGRpc2Vhc2U8L2FiYnItMT48L3BlcmlvZGljYWw+PGFsdC1wZXJpb2RpY2FsPjxmdWxs
LXRpdGxlPkRpYWduIE1pY3JvYmlvbCBJbmZlY3QgRGlzPC9mdWxsLXRpdGxlPjxhYmJyLTE+RGlh
Z25vc3RpYyBtaWNyb2Jpb2xvZ3kgYW5kIGluZmVjdGlvdXMgZGlzZWFzZTwvYWJici0xPjwvYWx0
LXBlcmlvZGljYWw+PHBhZ2VzPjE3MS02PC9wYWdlcz48dm9sdW1lPjgxPC92b2x1bWU+PG51bWJl
cj4zPC9udW1iZXI+PGVkaXRpb24+MjAxNS8wMS8xNTwvZWRpdGlvbj48a2V5d29yZHM+PGtleXdv
cmQ+QWRvbGVzY2VudC8vQ2hpbGQvL0NoaWxkLCBQcmVzY2hvb2wvL0RpYWdub3N0aWMgVGVzdHMs
IFJvdXRpbmUvKm1ldGhvZHMvL0ZlbWFsZS8vSHVtYW5zLy9JbmZhbnQvL0luZmFudCwgTmV3Ym9y
bi8vSW5mbHVlbnphIEEgdmlydXMvaXNvbGF0aW9uICZhbXA7IHB1cmlmaWNhdGlvbi8vSW5mbHVl
bnphIEIgdmlydXMvaXNvbGF0aW9uICZhbXA7IHB1cmlmaWNhdGlvbi8vSW5mbHVlbnphLCBIdW1h
bi8qZGlhZ25vc2lzLy9NYWxlLy9OYXNvcGhhcnlueC92aXJvPC9rZXl3b3JkPjwva2V5d29yZHM+
PGRhdGVzPjx5ZWFyPjIwMTU8L3llYXI+PHB1Yi1kYXRlcz48ZGF0ZT5NYXI8L2RhdGU+PC9wdWIt
ZGF0ZXM+PC9kYXRlcz48aXNibj4wNzMyLTg4OTM8L2lzYm4+PGFjY2Vzc2lvbi1udW0+MjU1ODMx
Mjk8L2FjY2Vzc2lvbi1udW0+PHdvcmstdHlwZT5Kb3VybmFsIEFydGljbGU8L3dvcmstdHlwZT48
dXJscz48L3VybHM+PGVsZWN0cm9uaWMtcmVzb3VyY2UtbnVtPjEwLjEwMTYvai5kaWFnbWljcm9i
aW8uMjAxNC4xMS4wMTM8L2VsZWN0cm9uaWMtcmVzb3VyY2UtbnVtPjxyZW1vdGUtZGF0YWJhc2Ut
bmFtZT5QdWJNZWQ8L3JlbW90ZS1kYXRhYmFzZS1uYW1lPjxyZW1vdGUtZGF0YWJhc2UtcHJvdmlk
ZXI+TkxNPC9yZW1vdGUtZGF0YWJhc2UtcHJvdmlkZXI+PGxhbmd1YWdlPmVuZzwvbGFuZ3VhZ2U+
PC9yZWNvcmQ+PC9DaXRlPjwvRW5kTm90ZT5=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cnVuaW5nPC9BdXRob3I+PFllYXI+MjAxNzwvWWVhcj48
UmVjTnVtPjQ8L1JlY051bT48RGlzcGxheVRleHQ+KDQsIDgsIDksIDE4LCAyMCwgNDAtNDIpPC9E
aXNwbGF5VGV4dD48cmVjb3JkPjxyZWMtbnVtYmVyPjQ8L3JlYy1udW1iZXI+PGZvcmVpZ24ta2V5
cz48a2V5IGFwcD0iRU4iIGRiLWlkPSJwemVzZGVlMDhkcGR2N2VyZnByeHp6NTVwNTJ0c3NkYWY1
ZHYiIHRpbWVzdGFtcD0iMTY0MjU5OTkwNiI+NDwva2V5PjwvZm9yZWlnbi1rZXlzPjxyZWYtdHlw
ZSBuYW1lPSJKb3VybmFsIEFydGljbGUiPjE3PC9yZWYtdHlwZT48Y29udHJpYnV0b3JzPjxhdXRo
b3JzPjxhdXRob3I+QnJ1bmluZywgQS4gSC4gTC48L2F1dGhvcj48YXV0aG9yPkxlZWZsYW5nLCBN
LiBNLiBHLjwvYXV0aG9yPjxhdXRob3I+Vm9zLCBKbWJ3PC9hdXRob3I+PGF1dGhvcj5TcGlqa2Vy
LCBSLjwvYXV0aG9yPjxhdXRob3I+ZGUgSm9uZywgTS4gRC48L2F1dGhvcj48YXV0aG9yPldvbHRo
ZXJzLCBLLiBDLjwvYXV0aG9yPjxhdXRob3I+UGFqa3J0LCBELjwvYXV0aG9yPjwvYXV0aG9ycz48
L2NvbnRyaWJ1dG9ycz48YXV0aC1hZGRyZXNzPkRlcGFydG1lbnQgb2YgUGVkaWF0cmljIEluZmVj
dGlvdXMgRGlzZWFzZXMsIEVtbWEgQ2hpbGRyZW4mYXBvcztzIEhvc3BpdGFsLi8vRGVwYXJ0bWVu
dCBvZiBDbGluaWNhbCBFcGlkZW1pb2xvZ3ksIEJpb3N0YXRpc3RpY3MgYW5kIEJpb2luZm9ybWF0
aWNzLi8vTWVkaWNhbCBMaWJyYXJ5Li8vRGVwYXJ0bWVudCBvZiBNZWRpY2FsIE1pY3JvYmlvbG9n
eSwgQWNhZGVtaWMgTWVkaWNhbCBDZW50ZXIsIFVuaXZlcnNpdHkgb2YgQW1zdGVyZGFtLCBUaGUg
TmV0aGVybGFuZHMuPC9hdXRoLWFkZHJlc3M+PHRpdGxlcz48dGl0bGU+UmFwaWQgdGVzdHMgZm9y
IGluZmx1ZW56YSwgcmVzcGlyYXRvcnkgc3luY3l0aWFsIHZpcnVzLCBhbmQgb3RoZXIgcmVzcGly
YXRvcnkgdmlydXNlczogYSBzeXN0ZW1hdGljIHJldmlldyBhbmQgbWV0YS1hbmFseXNpczwvdGl0
bGU+PHNlY29uZGFyeS10aXRsZT5DbGluIEluZmVjdCBEaXM8L3NlY29uZGFyeS10aXRsZT48YWx0
LXRpdGxlPkNsaW5pY2FsIGluZmVjdGlvdXMgZGlzZWFzZXMgOiBhbiBvZmZpY2lhbCBwdWJsaWNh
dGlvbiBvZiB0aGUgSW5mZWN0aW91cyBEaXNlYXNlcyBTb2NpZXR5IG9mIEFtZXJpY2E8L2FsdC10
aXRsZT48L3RpdGxlcz48cGVyaW9kaWNhbD48ZnVsbC10aXRsZT5DbGluIEluZmVjdCBEaXM8L2Z1
bGwtdGl0bGU+PGFiYnItMT5DbGluaWNhbCBpbmZlY3Rpb3VzIGRpc2Vhc2VzIDogYW4gb2ZmaWNp
YWwgcHVibGljYXRpb24gb2YgdGhlIEluZmVjdGlvdXMgRGlzZWFzZXMgU29jaWV0eSBvZiBBbWVy
aWNhPC9hYmJyLTE+PC9wZXJpb2RpY2FsPjxhbHQtcGVyaW9kaWNhbD48ZnVsbC10aXRsZT5DbGlu
IEluZmVjdCBEaXM8L2Z1bGwtdGl0bGU+PGFiYnItMT5DbGluaWNhbCBpbmZlY3Rpb3VzIGRpc2Vh
c2VzIDogYW4gb2ZmaWNpYWwgcHVibGljYXRpb24gb2YgdGhlIEluZmVjdGlvdXMgRGlzZWFzZXMg
U29jaWV0eSBvZiBBbWVyaWNhPC9hYmJyLTE+PC9hbHQtcGVyaW9kaWNhbD48cGFnZXM+MTAyNi0x
MDMyPC9wYWdlcz48dm9sdW1lPjY1PC92b2x1bWU+PG51bWJlcj42PC9udW1iZXI+PGVkaXRpb24+
MjAxNy8wNS8xOTwvZWRpdGlvbj48a2V5d29yZHM+PGtleXdvcmQ+RGlhZ25vc3RpYyBUZWNobmlx
dWVzLCBSZXNwaXJhdG9yeSBTeXN0ZW0vLypFYXJseSBEaWFnbm9zaXMvL0h1bWFucy8vSW5mbHVl
bnphLCBIdW1hbi8qZGlhZ25vc2lzLy8qUG9pbnQtb2YtQ2FyZSBUZXN0aW5nLy9Qb2x5bWVyYXNl
IENoYWluIFJlYWN0aW9uLy9SZXNwaXJhdG9yeSBTeW5jeXRpYWwgVmlydXMgSW5mZWN0aW9ucy8q
ZGlhZ25vc2lzLy9SZXNwaXJhdG9yeSBUcmFjdCBEaXNlYXNlcy9kaWFnbm9zaXMvdmlyb2xvZ3kv
L1NlbnNpdDwva2V5d29yZD48L2tleXdvcmRzPjxkYXRlcz48eWVhcj4yMDE3PC95ZWFyPjxwdWIt
ZGF0ZXM+PGRhdGU+U2VwIDE1PC9kYXRlPjwvcHViLWRhdGVzPjwvZGF0ZXM+PGlzYm4+MTA1OC00
ODM4IChQcmludCkvLzEwNTgtNDgzODwvaXNibj48YWNjZXNzaW9uLW51bT4yODUyMDg1ODwvYWNj
ZXNzaW9uLW51bT48d29yay10eXBlPlN5c3RlbWF0aWMgUmV2aWV3PC93b3JrLXR5cGU+PHVybHM+
PC91cmxzPjxjdXN0b20yPlBNQzcxMDgxMDM8L2N1c3RvbTI+PGVsZWN0cm9uaWMtcmVzb3VyY2Ut
bnVtPjEwLjEwOTMvY2lkL2NpeDQ2MTwvZWxlY3Ryb25pYy1yZXNvdXJjZS1udW0+PHJlbW90ZS1k
YXRhYmFzZS1uYW1lPlB1Yk1lZDwvcmVtb3RlLWRhdGFiYXNlLW5hbWU+PHJlbW90ZS1kYXRhYmFz
ZS1wcm92aWRlcj5OTE08L3JlbW90ZS1kYXRhYmFzZS1wcm92aWRlcj48bGFuZ3VhZ2U+ZW5nPC9s
YW5ndWFnZT48L3JlY29yZD48L0NpdGU+PENpdGU+PEF1dGhvcj5Hb21lejwvQXV0aG9yPjxZZWFy
PjIwMTY8L1llYXI+PFJlY051bT40MDwvUmVjTnVtPjxyZWNvcmQ+PHJlYy1udW1iZXI+NDA8L3Jl
Yy1udW1iZXI+PGZvcmVpZ24ta2V5cz48a2V5IGFwcD0iRU4iIGRiLWlkPSJwemVzZGVlMDhkcGR2
N2VyZnByeHp6NTVwNTJ0c3NkYWY1ZHYiIHRpbWVzdGFtcD0iMTY0MjU5OTkwNyI+NDA8L2tleT48
L2ZvcmVpZ24ta2V5cz48cmVmLXR5cGUgbmFtZT0iSm91cm5hbCBBcnRpY2xlIj4xNzwvcmVmLXR5
cGU+PGNvbnRyaWJ1dG9ycz48YXV0aG9ycz48YXV0aG9yPkdvbWV6LCBTLjwvYXV0aG9yPjxhdXRo
b3I+UHJpZXRvLCBDLjwvYXV0aG9yPjxhdXRob3I+Rm9sZ3VlaXJhLCBMLjwvYXV0aG9yPjwvYXV0
aG9ycz48L2NvbnRyaWJ1dG9ycz48YXV0aC1hZGRyZXNzPkRlcGFydG1lbnQgb2YgQ2xpbmljYWwg
TWljcm9iaW9sb2d5LCBIb3NwaXRhbCBVbml2ZXJzaXRhcmlvIDEyIGRlIE9jdHVicmUsIE1hZHJp
ZCwgU3BhaW4uIEVsZWN0cm9uaWMgYWRkcmVzczogbWljcm9zYXJhZ2dAZ21haWwuY29tLi8vRGVw
YXJ0bWVudCBvZiBDbGluaWNhbCBNaWNyb2Jpb2xvZ3ksIEhvc3BpdGFsIFVuaXZlcnNpdGFyaW8g
MTIgZGUgT2N0dWJyZSwgTWFkcmlkLCBTcGFpbi48L2F1dGgtYWRkcmVzcz48dGl0bGVzPjx0aXRs
ZT5BIHByb3NwZWN0aXZlIHN0dWR5IHRvIGFzc2VzcyB0aGUgZGlhZ25vc3RpYyBwZXJmb3JtYW5j
ZSBvZiB0aGUgU29maWEowq4pIEltbXVub2Fzc2F5IGZvciBpbmZsdWVuemEgYW5kIFJTViBkZXRl
Y3Rpb248L3RpdGxlPjxzZWNvbmRhcnktdGl0bGU+SiBDbGluIFZpcm9sPC9zZWNvbmRhcnktdGl0
bGU+PGFsdC10aXRsZT5Kb3VybmFsIG9mIGNsaW5pY2FsIHZpcm9sb2d5IDogdGhlIG9mZmljaWFs
IHB1YmxpY2F0aW9uIG9mIHRoZSBQYW4gQW1lcmljYW4gU29jaWV0eSBmb3IgQ2xpbmljYWwgVmly
b2xvZ3k8L2FsdC10aXRsZT48L3RpdGxlcz48cGVyaW9kaWNhbD48ZnVsbC10aXRsZT5KIENsaW4g
Vmlyb2w8L2Z1bGwtdGl0bGU+PGFiYnItMT5Kb3VybmFsIG9mIGNsaW5pY2FsIHZpcm9sb2d5IDog
dGhlIG9mZmljaWFsIHB1YmxpY2F0aW9uIG9mIHRoZSBQYW4gQW1lcmljYW4gU29jaWV0eSBmb3Ig
Q2xpbmljYWwgVmlyb2xvZ3k8L2FiYnItMT48L3BlcmlvZGljYWw+PGFsdC1wZXJpb2RpY2FsPjxm
dWxsLXRpdGxlPkogQ2xpbiBWaXJvbDwvZnVsbC10aXRsZT48YWJici0xPkpvdXJuYWwgb2YgY2xp
bmljYWwgdmlyb2xvZ3kgOiB0aGUgb2ZmaWNpYWwgcHVibGljYXRpb24gb2YgdGhlIFBhbiBBbWVy
aWNhbiBTb2NpZXR5IGZvciBDbGluaWNhbCBWaXJvbG9neTwvYWJici0xPjwvYWx0LXBlcmlvZGlj
YWw+PHBhZ2VzPjEtNDwvcGFnZXM+PHZvbHVtZT43Nzwvdm9sdW1lPjxlZGl0aW9uPjIwMTYvMDIv
MTM8L2VkaXRpb24+PGtleXdvcmRzPjxrZXl3b3JkPkZsdW9yZXNjZW50IEFudGlib2R5IFRlY2hu
aXF1ZS8vSHVtYW5zLy9JbW11bm9hc3NheS8qbWV0aG9kcy9zdGFuZGFyZHMvL0luZmx1ZW56YSBB
IHZpcnVzL2dlbmV0aWNzLyppbW11bm9sb2d5Ly9JbmZsdWVuemEgQiB2aXJ1cy9nZW5ldGljcy8q
aW1tdW5vbG9neS8vSW5mbHVlbnphLCBIdW1hbi8qZGlhZ25vc2lzLyp2aXJvbG9neS8vUHJvc3Bl
Y3RpdmUgU3R1ZGllcy8vUmVwcm9kdWNpYmlsaXR5IG9mIFJlc3VsdHMvL1Jlc3BpcmF0b3J5IFM8
L2tleXdvcmQ+PC9rZXl3b3Jkcz48ZGF0ZXM+PHllYXI+MjAxNjwveWVhcj48cHViLWRhdGVzPjxk
YXRlPkFwcjwvZGF0ZT48L3B1Yi1kYXRlcz48L2RhdGVzPjxpc2JuPjEzODYtNjUzMjwvaXNibj48
YWNjZXNzaW9uLW51bT4yNjg3MjMyNTwvYWNjZXNzaW9uLW51bT48d29yay10eXBlPkpvdXJuYWwg
QXJ0aWNsZTwvd29yay10eXBlPjx1cmxzPjwvdXJscz48ZWxlY3Ryb25pYy1yZXNvdXJjZS1udW0+
MTAuMTAxNi9qLmpjdi4yMDE2LjAxLjAxODwvZWxlY3Ryb25pYy1yZXNvdXJjZS1udW0+PHJlbW90
ZS1kYXRhYmFzZS1uYW1lPlB1Yk1lZDwvcmVtb3RlLWRhdGFiYXNlLW5hbWU+PHJlbW90ZS1kYXRh
YmFzZS1wcm92aWRlcj5OTE08L3JlbW90ZS1kYXRhYmFzZS1wcm92aWRlcj48bGFuZ3VhZ2U+ZW5n
PC9sYW5ndWFnZT48L3JlY29yZD48L0NpdGU+PENpdGU+PEF1dGhvcj5LYW53YXI8L0F1dGhvcj48
WWVhcj4yMDE1PC9ZZWFyPjxSZWNOdW0+ODwvUmVjTnVtPjxyZWNvcmQ+PHJlYy1udW1iZXI+ODwv
cmVjLW51bWJlcj48Zm9yZWlnbi1rZXlzPjxrZXkgYXBwPSJFTiIgZGItaWQ9InB6ZXNkZWUwOGRw
ZHY3ZXJmcHJ4eno1NXA1MnRzc2RhZjVkdiIgdGltZXN0YW1wPSIxNjQyNTk5OTA2Ij44PC9rZXk+
PC9mb3JlaWduLWtleXM+PHJlZi10eXBlIG5hbWU9IkpvdXJuYWwgQXJ0aWNsZSI+MTc8L3JlZi10
eXBlPjxjb250cmlidXRvcnM+PGF1dGhvcnM+PGF1dGhvcj5LYW53YXIsIE4uPC9hdXRob3I+PGF1
dGhvcj5IYXNzYW4sIEYuPC9hdXRob3I+PGF1dGhvcj5OZ3V5ZW4sIEEuPC9hdXRob3I+PGF1dGhv
cj5TZWx2YXJhbmdhbiwgUi48L2F1dGhvcj48L2F1dGhvcnM+PC9jb250cmlidXRvcnM+PGF1dGgt
YWRkcmVzcz5EZXBhcnRtZW50IG9mIFBhdGhvbG9neSBhbmQgTGFib3JhdG9yeSBNZWRpY2luZSwg
Q2hpbGRyZW4mYXBvcztzIE1lcmN5IEhvc3BpdGFsIGFuZCBDbGluaWNzLCBLYW5zYXMgQ2l0eSwg
TU8gNjQxMDgsIFVTQS4vL0RlcGFydG1lbnQgb2YgUGF0aG9sb2d5IGFuZCBMYWJvcmF0b3J5IE1l
ZGljaW5lLCBDaGlsZHJlbiZhcG9zO3MgTWVyY3kgSG9zcGl0YWwgYW5kIENsaW5pY3MsIEthbnNh
cyBDaXR5LCBNTyA2NDEwOCwgVVNBOyBVbml2ZXJzaXR5IG9mIE1pc3NvdXJpLCBTY2hvb2wgb2Yg
TWVkaWNpbmUsIEthbnNhcyBDaXR5LCBNTyA2NDEwOCwgVVNBLi8vRGVwYXJ0bWVudCBvZiBQYXRo
b2xvZ3kgYW5kIExhYm9yYXRvcnkgTWVkaWNpbmUsIENoaWxkcmVuJmFwb3M7cyBNZXJjeSBIb3Nw
aXRhbCBhbmQgQ2xpbmljcywgS2Fuc2FzIENpdHksIE1PIDY0MTA4LCBVU0E7IFVuaXZlcnNpdHkg
b2YgTWlzc291cmksIFNjaG9vbCBvZiBNZWRpY2luZSwgS2Fuc2FzIENpdHksIE1PIDY0MTA4LCBV
U0EuIEVsZWN0cm9uaWMgYWRkcmVzczogcnNlbHZhcmFuZ2FuQGNtaC5lZHUuPC9hdXRoLWFkZHJl
c3M+PHRpdGxlcz48dGl0bGU+SGVhZC10by1oZWFkIGNvbXBhcmlzb24gb2YgdGhlIGRpYWdub3N0
aWMgYWNjdXJhY2llcyBvZiBCRCBWZXJpdG9y4oSiIFN5c3RlbSBSU1YgYW5kIFF1aWRlbMKuIFNv
Zmlhwq4gUlNWIEZJQSBzeXN0ZW1zIGZvciByZXNwaXJhdG9yeSBzeW5jeXRpYWwgdmlydXMgKFJT
VikgZGlhZ25vc2lzPC90aXRsZT48c2Vjb25kYXJ5LXRpdGxlPkogQ2xpbiBWaXJvbDwvc2Vjb25k
YXJ5LXRpdGxlPjxhbHQtdGl0bGU+Sm91cm5hbCBvZiBjbGluaWNhbCB2aXJvbG9neSA6IHRoZSBv
ZmZpY2lhbCBwdWJsaWNhdGlvbiBvZiB0aGUgUGFuIEFtZXJpY2FuIFNvY2lldHkgZm9yIENsaW5p
Y2FsIFZpcm9sb2d5PC9hbHQtdGl0bGU+PC90aXRsZXM+PHBlcmlvZGljYWw+PGZ1bGwtdGl0bGU+
SiBDbGluIFZpcm9sPC9mdWxsLXRpdGxlPjxhYmJyLTE+Sm91cm5hbCBvZiBjbGluaWNhbCB2aXJv
bG9neSA6IHRoZSBvZmZpY2lhbCBwdWJsaWNhdGlvbiBvZiB0aGUgUGFuIEFtZXJpY2FuIFNvY2ll
dHkgZm9yIENsaW5pY2FsIFZpcm9sb2d5PC9hYmJyLTE+PC9wZXJpb2RpY2FsPjxhbHQtcGVyaW9k
aWNhbD48ZnVsbC10aXRsZT5KIENsaW4gVmlyb2w8L2Z1bGwtdGl0bGU+PGFiYnItMT5Kb3VybmFs
IG9mIGNsaW5pY2FsIHZpcm9sb2d5IDogdGhlIG9mZmljaWFsIHB1YmxpY2F0aW9uIG9mIHRoZSBQ
YW4gQW1lcmljYW4gU29jaWV0eSBmb3IgQ2xpbmljYWwgVmlyb2xvZ3k8L2FiYnItMT48L2FsdC1w
ZXJpb2RpY2FsPjxwYWdlcz44My02PC9wYWdlcz48dm9sdW1lPjY1PC92b2x1bWU+PGVkaXRpb24+
MjAxNS8wMy8xNTwvZWRpdGlvbj48a2V5d29yZHM+PGtleXdvcmQ+QWRvbGVzY2VudC8vQW50aWdl
bnMsIFZpcmFsLyphbmFseXNpcy8vQ2hpbGQvL0NoaWxkLCBQcmVzY2hvb2wvL0ZlbWFsZS8vSHVt
YW5zLy9JbW11bm9hc3NheS8qbWV0aG9kcy8vSW5mYW50Ly9NYWxlLy9OYXNvcGhhcnlueC92aXJv
bG9neS8vUHJvc3BlY3RpdmUgU3R1ZGllcy8vUmVhbC1UaW1lIFBvbHltZXJhc2UgQ2hhaW4gUmVh
Y3Rpb24vKm1ldGhvZHMvL1Jlc3BpcmF0b3J5IFN5bmN5dGlhbCBWaXJ1cyBJbmZlY3Rpb25zLypk
aWFnbm9zaTwva2V5d29yZD48L2tleXdvcmRzPjxkYXRlcz48eWVhcj4yMDE1PC95ZWFyPjxwdWIt
ZGF0ZXM+PGRhdGU+QXByPC9kYXRlPjwvcHViLWRhdGVzPjwvZGF0ZXM+PGlzYm4+MTM4Ni02NTMy
PC9pc2JuPjxhY2Nlc3Npb24tbnVtPjI1NzY2OTk1PC9hY2Nlc3Npb24tbnVtPjx3b3JrLXR5cGU+
Sm91cm5hbCBBcnRpY2xlPC93b3JrLXR5cGU+PHVybHM+PC91cmxzPjxlbGVjdHJvbmljLXJlc291
cmNlLW51bT4xMC4xMDE2L2ouamN2LjIwMTUuMDIuMDA4PC9lbGVjdHJvbmljLXJlc291cmNlLW51
bT48cmVtb3RlLWRhdGFiYXNlLW5hbWU+UHViTWVkPC9yZW1vdGUtZGF0YWJhc2UtbmFtZT48cmVt
b3RlLWRhdGFiYXNlLXByb3ZpZGVyPk5MTTwvcmVtb3RlLWRhdGFiYXNlLXByb3ZpZGVyPjxsYW5n
dWFnZT5lbmc8L2xhbmd1YWdlPjwvcmVjb3JkPjwvQ2l0ZT48Q2l0ZT48QXV0aG9yPkxlb25hcmRp
PC9BdXRob3I+PFllYXI+MjAxNTwvWWVhcj48UmVjTnVtPjk8L1JlY051bT48cmVjb3JkPjxyZWMt
bnVtYmVyPjk8L3JlYy1udW1iZXI+PGZvcmVpZ24ta2V5cz48a2V5IGFwcD0iRU4iIGRiLWlkPSJw
emVzZGVlMDhkcGR2N2VyZnByeHp6NTVwNTJ0c3NkYWY1ZHYiIHRpbWVzdGFtcD0iMTY0MjU5OTkw
NiI+OTwva2V5PjwvZm9yZWlnbi1rZXlzPjxyZWYtdHlwZSBuYW1lPSJKb3VybmFsIEFydGljbGUi
PjE3PC9yZWYtdHlwZT48Y29udHJpYnV0b3JzPjxhdXRob3JzPjxhdXRob3I+TGVvbmFyZGksIEcu
IFAuPC9hdXRob3I+PGF1dGhvcj5XaWxzb24sIEEuIE0uPC9hdXRob3I+PGF1dGhvcj5EYXV6LCBN
LjwvYXV0aG9yPjxhdXRob3I+WnVyZXR0aSwgQS4gUi48L2F1dGhvcj48L2F1dGhvcnM+PC9jb250
cmlidXRvcnM+PGF1dGgtYWRkcmVzcz5WaXJvbG9neSBMYWJvcmF0b3J5LCBEZXBhcnRtZW50IG9m
IFBhdGhvbG9neSAmYW1wOyBMYWJvcmF0b3JpZXMsIE5hc3NhdSBVbml2ZXJzaXR5IE1lZGljYWwg
Q2VudGVyLCAyMjAxIEhlbXBzdGVhZCBUdXJucGlrZSwgQm94LCA0NywgRWFzdCBNZWFkb3csIE5Z
IDExNTU0LCBVbml0ZWQgU3RhdGVzLiBFbGVjdHJvbmljIGFkZHJlc3M6IGxlb25hcmRpQG51bWMu
ZWR1Li8vVmlyb2xvZ3kgTGFib3JhdG9yeSwgRGVwYXJ0bWVudCBvZiBQYXRob2xvZ3kgJmFtcDsg
TGFib3JhdG9yaWVzLCBOYXNzYXUgVW5pdmVyc2l0eSBNZWRpY2FsIENlbnRlciwgMjIwMSBIZW1w
c3RlYWQgVHVybnBpa2UsIEJveCwgNDcsIEVhc3QgTWVhZG93LCBOWSAxMTU1NCwgVW5pdGVkIFN0
YXRlcy48L2F1dGgtYWRkcmVzcz48dGl0bGVzPjx0aXRsZT5FdmFsdWF0aW9uIG9mIHJlc3BpcmF0
b3J5IHN5bmN5dGlhbCB2aXJ1cyAoUlNWKSBkaXJlY3QgYW50aWdlbiBkZXRlY3Rpb24gYXNzYXlz
IGZvciB1c2UgaW4gcG9pbnQtb2YtY2FyZSB0ZXN0aW5nPC90aXRsZT48c2Vjb25kYXJ5LXRpdGxl
PkogVmlyb2wgTWV0aG9kczwvc2Vjb25kYXJ5LXRpdGxlPjxhbHQtdGl0bGU+Sm91cm5hbCBvZiB2
aXJvbG9naWNhbCBtZXRob2RzPC9hbHQtdGl0bGU+PC90aXRsZXM+PHBlcmlvZGljYWw+PGZ1bGwt
dGl0bGU+SiBWaXJvbCBNZXRob2RzPC9mdWxsLXRpdGxlPjxhYmJyLTE+Sm91cm5hbCBvZiB2aXJv
bG9naWNhbCBtZXRob2RzPC9hYmJyLTE+PC9wZXJpb2RpY2FsPjxhbHQtcGVyaW9kaWNhbD48ZnVs
bC10aXRsZT5KIFZpcm9sIE1ldGhvZHM8L2Z1bGwtdGl0bGU+PGFiYnItMT5Kb3VybmFsIG9mIHZp
cm9sb2dpY2FsIG1ldGhvZHM8L2FiYnItMT48L2FsdC1wZXJpb2RpY2FsPjxwYWdlcz4xMzEtNDwv
cGFnZXM+PHZvbHVtZT4yMTM8L3ZvbHVtZT48ZWRpdGlvbj4yMDE0LzEyLzE3PC9lZGl0aW9uPjxr
ZXl3b3Jkcz48a2V5d29yZD5BZHVsdC8vQWdlZC8vQW50aWdlbnMsIFZpcmFsLyphbmFseXNpcy8v
Q2hpbGQsIFByZXNjaG9vbC8vRmVtYWxlLy9GbHVvcmVzY2VudCBBbnRpYm9keSBUZWNobmlxdWUs
IERpcmVjdC8qbWV0aG9kcy8vSHVtYW5zLy9JbmZhbnQvL0luZmFudCwgTmV3Ym9ybi8vTWFsZS8v
TWlkZGxlIEFnZWQvLypQb2ludC1vZi1DYXJlIFN5c3RlbXMvL1Byb3NwZWN0aXZlIFN0dWRpZXMv
L1Jlc3BpcmF0b3J5IFN5bmN5dGlhbCBWaXJ1cyBJbmZlY3Rpb25zLypkPC9rZXl3b3JkPjwva2V5
d29yZHM+PGRhdGVzPjx5ZWFyPjIwMTU8L3llYXI+PHB1Yi1kYXRlcz48ZGF0ZT5NYXI8L2RhdGU+
PC9wdWItZGF0ZXM+PC9kYXRlcz48aXNibj4wMTY2LTA5MzQ8L2lzYm4+PGFjY2Vzc2lvbi1udW0+
MjU1MDAxODI8L2FjY2Vzc2lvbi1udW0+PHdvcmstdHlwZT5Kb3VybmFsIEFydGljbGU8L3dvcmst
dHlwZT48dXJscz48L3VybHM+PGVsZWN0cm9uaWMtcmVzb3VyY2UtbnVtPjEwLjEwMTYvai5qdmly
b21ldC4yMDE0LjExLjAxNjwvZWxlY3Ryb25pYy1yZXNvdXJjZS1udW0+PHJlbW90ZS1kYXRhYmFz
ZS1uYW1lPlB1Yk1lZDwvcmVtb3RlLWRhdGFiYXNlLW5hbWU+PHJlbW90ZS1kYXRhYmFzZS1wcm92
aWRlcj5OTE08L3JlbW90ZS1kYXRhYmFzZS1wcm92aWRlcj48bGFuZ3VhZ2U+ZW5nPC9sYW5ndWFn
ZT48L3JlY29yZD48L0NpdGU+PENpdGU+PEF1dGhvcj5SYWNrLUhvY2g8L0F1dGhvcj48WWVhcj4y
MDE3PC9ZZWFyPjxSZWNOdW0+MTg8L1JlY051bT48cmVjb3JkPjxyZWMtbnVtYmVyPjE4PC9yZWMt
bnVtYmVyPjxmb3JlaWduLWtleXM+PGtleSBhcHA9IkVOIiBkYi1pZD0icHplc2RlZTA4ZHBkdjdl
cmZwcnh6ejU1cDUydHNzZGFmNWR2IiB0aW1lc3RhbXA9IjE2NDI1OTk5MDYiPjE4PC9rZXk+PC9m
b3JlaWduLWtleXM+PHJlZi10eXBlIG5hbWU9IkpvdXJuYWwgQXJ0aWNsZSI+MTc8L3JlZi10eXBl
Pjxjb250cmlidXRvcnM+PGF1dGhvcnM+PGF1dGhvcj5SYWNrLUhvY2gsIEEuIEwuPC9hdXRob3I+
PGF1dGhvcj5MYW5pYWRvLCBHLjwvYXV0aG9yPjxhdXRob3I+SMO8Ym5lciwgSi48L2F1dGhvcj48
L2F1dGhvcnM+PC9jb250cmlidXRvcnM+PGF1dGgtYWRkcmVzcz5EaXZpc2lvbiBvZiBQZWRpYXRy
aWMgSW5mZWN0aW91cyBEaXNlYXNlcywgSGF1bmVyIENoaWxkcmVuJmFwb3M7cyBIb3NwaXRhbCwg
THVkd2lnLU1heGltaWxpYW5zLVVuaXZlcnNpdHkgTXVuaWNoLCBMaW5kd3VybXN0ci4gNCwgODAz
MzcsIE11bmljaCwgR2VybWFueS4gQW5pdGEuUmFja0BtZWQudW5pLW11ZW5jaGVuLmRlLi8vRGl2
aXNpb24gb2YgUGVkaWF0cmljIEluZmVjdGlvdXMgRGlzZWFzZXMsIEhhdW5lciBDaGlsZHJlbiZh
cG9zO3MgSG9zcGl0YWwsIEx1ZHdpZy1NYXhpbWlsaWFucy1Vbml2ZXJzaXR5IE11bmljaCwgTGlu
ZHd1cm1zdHIuIDQsIDgwMzM3LCBNdW5pY2gsIEdlcm1hbnkuPC9hdXRoLWFkZHJlc3M+PHRpdGxl
cz48dGl0bGU+Q29tcGFyaXNvbiBvZiBpbmZsdWVuemEgYW5kIFJTViBkaWFnbm9zdGljIGZyb20g
bmFzb3BoYXJ5bmdlYWwgc3dhYnMgYnkgcmFwaWQgZmx1b3Jlc2NlbnQgaW1tdW5vYXNzYXkgKFNv
ZmlhIHN5c3RlbSkgYW5kIHJhcGlkIGJlZHNpZGUgdGVzdGluZyAoQmluYXhOT1cpIHZzLiBjb252
ZW50aW9uYWwgZmx1b3Jlc2NlbnQgaW1tdW5vYXNzYXkgaW4gYSBHZXJtYW4gdW5pdmVyc2l0eSBj
aGlsZHJlbiZhcG9zO3MgaG9zcGl0YWw8L3RpdGxlPjxzZWNvbmRhcnktdGl0bGU+SW5mZWN0aW9u
PC9zZWNvbmRhcnktdGl0bGU+PGFsdC10aXRsZT5JbmZlY3Rpb248L2FsdC10aXRsZT48L3RpdGxl
cz48cGVyaW9kaWNhbD48ZnVsbC10aXRsZT5JbmZlY3Rpb248L2Z1bGwtdGl0bGU+PGFiYnItMT5J
bmZlY3Rpb248L2FiYnItMT48L3BlcmlvZGljYWw+PGFsdC1wZXJpb2RpY2FsPjxmdWxsLXRpdGxl
PkluZmVjdGlvbjwvZnVsbC10aXRsZT48YWJici0xPkluZmVjdGlvbjwvYWJici0xPjwvYWx0LXBl
cmlvZGljYWw+PHBhZ2VzPjUyOS01MzI8L3BhZ2VzPjx2b2x1bWU+NDU8L3ZvbHVtZT48bnVtYmVy
PjQ8L251bWJlcj48ZWRpdGlvbj4yMDE3LzAzLzE2PC9lZGl0aW9uPjxrZXl3b3Jkcz48a2V5d29y
ZD5GbHVvcmVzY2VudCBBbnRpYm9keSBUZWNobmlxdWUvKm1ldGhvZHMvL0dlcm1hbnkvL0hvc3Bp
dGFscywgVW5pdmVyc2l0eS8vSHVtYW5zLy9JbmZsdWVuemEgQSB2aXJ1cy9pc29sYXRpb24gJmFt
cDsgcHVyaWZpY2F0aW9uLy9JbmZsdWVuemEsIEh1bWFuLypkaWFnbm9zaXMvdmlyb2xvZ3kvL05h
c29waGFyeW54L3Zpcm9sb2d5Ly8qUG9pbnQtb2YtQ2FyZSBUZXN0aW5nLy9SZXByb2R1Y2liaWxp
dHkgb2YgUmVzdWx0cy8vUmVzcGlyYXRvcnkgU3luYzwva2V5d29yZD48L2tleXdvcmRzPjxkYXRl
cz48eWVhcj4yMDE3PC95ZWFyPjxwdWItZGF0ZXM+PGRhdGU+QXVnPC9kYXRlPjwvcHViLWRhdGVz
PjwvZGF0ZXM+PGlzYm4+MDMwMC04MTI2PC9pc2JuPjxhY2Nlc3Npb24tbnVtPjI4MjkwMTI5PC9h
Y2Nlc3Npb24tbnVtPjx3b3JrLXR5cGU+Sm91cm5hbCBBcnRpY2xlPC93b3JrLXR5cGU+PHVybHM+
PC91cmxzPjxlbGVjdHJvbmljLXJlc291cmNlLW51bT4xMC4xMDA3L3MxNTAxMC0wMTctMTAwMS04
PC9lbGVjdHJvbmljLXJlc291cmNlLW51bT48cmVtb3RlLWRhdGFiYXNlLW5hbWU+UHViTWVkPC9y
ZW1vdGUtZGF0YWJhc2UtbmFtZT48cmVtb3RlLWRhdGFiYXNlLXByb3ZpZGVyPk5MTTwvcmVtb3Rl
LWRhdGFiYXNlLXByb3ZpZGVyPjxsYW5ndWFnZT5lbmc8L2xhbmd1YWdlPjwvcmVjb3JkPjwvQ2l0
ZT48Q2l0ZT48QXV0aG9yPlN1bjwvQXV0aG9yPjxZZWFyPjIwMTk8L1llYXI+PFJlY051bT4yMDwv
UmVjTnVtPjxyZWNvcmQ+PHJlYy1udW1iZXI+MjA8L3JlYy1udW1iZXI+PGZvcmVpZ24ta2V5cz48
a2V5IGFwcD0iRU4iIGRiLWlkPSJwemVzZGVlMDhkcGR2N2VyZnByeHp6NTVwNTJ0c3NkYWY1ZHYi
IHRpbWVzdGFtcD0iMTY0MjU5OTkwNiI+MjA8L2tleT48L2ZvcmVpZ24ta2V5cz48cmVmLXR5cGUg
bmFtZT0iSm91cm5hbCBBcnRpY2xlIj4xNzwvcmVmLXR5cGU+PGNvbnRyaWJ1dG9ycz48YXV0aG9y
cz48YXV0aG9yPlN1biwgWS48L2F1dGhvcj48YXV0aG9yPkRlbmcsIEouPC9hdXRob3I+PGF1dGhv
cj5RaWFuLCBZLjwvYXV0aG9yPjxhdXRob3I+Wmh1LCBSLjwvYXV0aG9yPjxhdXRob3I+V2FuZywg
Ri48L2F1dGhvcj48YXV0aG9yPlRpYW4sIFIuPC9hdXRob3I+PGF1dGhvcj5EZSwgUi48L2F1dGhv
cj48YXV0aG9yPlpoYW8sIEwuPC9hdXRob3I+PC9hdXRob3JzPjwvY29udHJpYnV0b3JzPjxhdXRo
LWFkZHJlc3M+TGFib3JhdG9yeSBvZiBWaXJvbG9neSwgQmVpamluZyBLZXkgTGFib3JhdG9yeSBv
ZiBFdGlvbG9neSBvZiBWaXJhbCBEaXNlYXNlcyBpbiBDaGlsZHJlbiwgQ2FwaXRhbCBJbnN0aXR1
dGUgb2YgUGVkaWF0cmljcy48L2F1dGgtYWRkcmVzcz48dGl0bGVzPjx0aXRsZT5MYWJvcmF0b3J5
IGV2YWx1YXRpb24gb2YgcmFwaWQgYW50aWdlbiBkZXRlY3Rpb24gdGVzdHMgZm9yIG1vcmUtc2Vu
c2l0aXZlIGRldGVjdGlvbiBvZiByZXNwaXJhdG9yeSBzeW5jeXRpYWwgdmlydXMgYW50aWdlbjwv
dGl0bGU+PHNlY29uZGFyeS10aXRsZT5KcG4gSiBJbmZlY3QgRGlzPC9zZWNvbmRhcnktdGl0bGU+
PGFsdC10aXRsZT5KYXBhbmVzZSBqb3VybmFsIG9mIGluZmVjdGlvdXMgZGlzZWFzZXM8L2FsdC10
aXRsZT48L3RpdGxlcz48cGVyaW9kaWNhbD48ZnVsbC10aXRsZT5KcG4gSiBJbmZlY3QgRGlzPC9m
dWxsLXRpdGxlPjxhYmJyLTE+SmFwYW5lc2Ugam91cm5hbCBvZiBpbmZlY3Rpb3VzIGRpc2Vhc2Vz
PC9hYmJyLTE+PC9wZXJpb2RpY2FsPjxhbHQtcGVyaW9kaWNhbD48ZnVsbC10aXRsZT5KcG4gSiBJ
bmZlY3QgRGlzPC9mdWxsLXRpdGxlPjxhYmJyLTE+SmFwYW5lc2Ugam91cm5hbCBvZiBpbmZlY3Rp
b3VzIGRpc2Vhc2VzPC9hYmJyLTE+PC9hbHQtcGVyaW9kaWNhbD48cGFnZXM+Mzk0LTM5ODwvcGFn
ZXM+PHZvbHVtZT43Mjwvdm9sdW1lPjxudW1iZXI+NjwvbnVtYmVyPjxlZGl0aW9uPjIwMTkvMDcv
MDI8L2VkaXRpb24+PGtleXdvcmRzPjxrZXl3b3JkPkFudGlnZW5zLCBWaXJhbC8qaXNvbGF0aW9u
ICZhbXA7IHB1cmlmaWNhdGlvbi8vQ2hpbGQsIFByZXNjaG9vbC8vRmVtYWxlLy9GbHVvcmVzY2Vu
dCBBbnRpYm9keSBUZWNobmlxdWUsIERpcmVjdC8qc3RhbmRhcmRzLy9IdW1hbnMvL0luZmFudC8v
TWFsZS8vTmFzb3BoYXJ5bngvdmlyb2xvZ3kvL1JlYWdlbnQgS2l0cywgRGlhZ25vc3RpYy8qc3Rh
bmRhcmRzLy9SZXNwaXJhdG9yeSBTeW5jeXRpYWwgVmlydXMgSW5mZWN0aW9ucy8qZGlhZ25vc2lz
L3ZpPC9rZXl3b3JkPjwva2V5d29yZHM+PGRhdGVzPjx5ZWFyPjIwMTk8L3llYXI+PHB1Yi1kYXRl
cz48ZGF0ZT5Ob3YgMjE8L2RhdGU+PC9wdWItZGF0ZXM+PC9kYXRlcz48aXNibj4xMzQ0LTYzMDQ8
L2lzYm4+PGFjY2Vzc2lvbi1udW0+MzEyNTcyNDA8L2FjY2Vzc2lvbi1udW0+PHdvcmstdHlwZT5K
b3VybmFsIEFydGljbGU8L3dvcmstdHlwZT48dXJscz48L3VybHM+PGVsZWN0cm9uaWMtcmVzb3Vy
Y2UtbnVtPjEwLjc4ODMveW9rZW4uSkpJRC4yMDE4LjUyODwvZWxlY3Ryb25pYy1yZXNvdXJjZS1u
dW0+PHJlbW90ZS1kYXRhYmFzZS1uYW1lPlB1Yk1lZDwvcmVtb3RlLWRhdGFiYXNlLW5hbWU+PHJl
bW90ZS1kYXRhYmFzZS1wcm92aWRlcj5OTE08L3JlbW90ZS1kYXRhYmFzZS1wcm92aWRlcj48bGFu
Z3VhZ2U+ZW5nPC9sYW5ndWFnZT48L3JlY29yZD48L0NpdGU+PENpdGU+PEF1dGhvcj5UcmFuPC9B
dXRob3I+PFllYXI+MjAxNzwvWWVhcj48UmVjTnVtPjQxPC9SZWNOdW0+PHJlY29yZD48cmVjLW51
bWJlcj40MTwvcmVjLW51bWJlcj48Zm9yZWlnbi1rZXlzPjxrZXkgYXBwPSJFTiIgZGItaWQ9InB6
ZXNkZWUwOGRwZHY3ZXJmcHJ4eno1NXA1MnRzc2RhZjVkdiIgdGltZXN0YW1wPSIxNjQyNTk5OTA3
Ij40MTwva2V5PjwvZm9yZWlnbi1rZXlzPjxyZWYtdHlwZSBuYW1lPSJKb3VybmFsIEFydGljbGUi
PjE3PC9yZWYtdHlwZT48Y29udHJpYnV0b3JzPjxhdXRob3JzPjxhdXRob3I+VHJhbiwgTC4gQy48
L2F1dGhvcj48YXV0aG9yPlRvdXJudXMsIEMuPC9hdXRob3I+PGF1dGhvcj5EaW5hLCBKLjwvYXV0
aG9yPjxhdXRob3I+TW9yZWxsbywgUi48L2F1dGhvcj48YXV0aG9yPkJyb3VhcmQsIEouPC9hdXRo
b3I+PGF1dGhvcj5WYWJyZXQsIEEuPC9hdXRob3I+PC9hdXRob3JzPjwvY29udHJpYnV0b3JzPjxh
dXRoLWFkZHJlc3M+RGVwYXJ0bWVudCBvZiBQZWRpYXRyaWNzLCBDSFUgZGUgQ2FlbiwgTm9ybWFu
ZHksIENhZW4sIEZyYW5jZS4gbGVhLnRyYW4zM0BnbWFpbC5jb20uLy9Ob3JtYW5keSBVbml2ZXJz
aXR5LCBVTklDQUVOLCBFQSA0NjU1LVUyUk0sIEVBIDI2NTYtR1JBTSwgQ2FlbiwgRnJhbmNlLi8v
RGVwYXJ0bWVudCBvZiBWaXJvbG9neSwgTmF0aW9uYWwgUmVmZXJlbmNlIExhYm9yYXRvcnkgZm9y
IE1lYXNsZXMgYW5kIFBhcmFteXhvdmlyaWRhZSwgQ0hVIGRlIENhZW4sIE5vcm1hbmR5LCBDYWVu
LCBGcmFuY2UuLy9EZXBhcnRtZW50IG9mIFN0YXRpc3RpY3MgYW5kIENsaW5pY2FsIFJlc2VhcmNo
LCBDSFUgZGUgQ2FlbiwgTm9ybWFuZHksIENhZW4sIEZyYW5jZS4vL0RlcGFydG1lbnQgb2YgUGVk
aWF0cmljcywgQ0hVIGRlIENhZW4sIE5vcm1hbmR5LCBDYWVuLCBGcmFuY2UuPC9hdXRoLWFkZHJl
c3M+PHRpdGxlcz48dGl0bGU+U09GSUEowq4pUlNWOiBwcm9zcGVjdGl2ZSBsYWJvcmF0b3J5IGV2
YWx1YXRpb24gYW5kIGltcGxlbWVudGF0aW9uIG9mIGEgcmFwaWQgZGlhZ25vc3RpYyB0ZXN0IGlu
IGEgcGVkaWF0cmljIGVtZXJnZW5jeSB3YXJkPC90aXRsZT48c2Vjb25kYXJ5LXRpdGxlPkJNQyBJ
bmZlY3QgRGlzPC9zZWNvbmRhcnktdGl0bGU+PGFsdC10aXRsZT5CTUMgaW5mZWN0aW91cyBkaXNl
YXNlczwvYWx0LXRpdGxlPjwvdGl0bGVzPjxwZXJpb2RpY2FsPjxmdWxsLXRpdGxlPkJNQyBJbmZl
Y3QgRGlzPC9mdWxsLXRpdGxlPjxhYmJyLTE+Qk1DIGluZmVjdGlvdXMgZGlzZWFzZXM8L2FiYnIt
MT48L3BlcmlvZGljYWw+PGFsdC1wZXJpb2RpY2FsPjxmdWxsLXRpdGxlPkJNQyBJbmZlY3QgRGlz
PC9mdWxsLXRpdGxlPjxhYmJyLTE+Qk1DIGluZmVjdGlvdXMgZGlzZWFzZXM8L2FiYnItMT48L2Fs
dC1wZXJpb2RpY2FsPjxwYWdlcz40NTI8L3BhZ2VzPjx2b2x1bWU+MTc8L3ZvbHVtZT48bnVtYmVy
PjE8L251bWJlcj48ZWRpdGlvbj4yMDE3LzA2LzI4PC9lZGl0aW9uPjxrZXl3b3Jkcz48a2V5d29y
ZD5BZG9sZXNjZW50Ly9BZHVsdC8vQ2hpbGQvL0NoaWxkLCBQcmVzY2hvb2wvLypEaWFnbm9zdGlj
IFRlc3RzLCBSb3V0aW5lLy9FbWVyZ2VuY3kgU2VydmljZSwgSG9zcGl0YWwvL0h1bWFucy8vSW5m
YW50Ly9MYWJvcmF0b3JpZXMvL1BlZGlhdHJpYyBFbWVyZ2VuY3kgTWVkaWNpbmUvL1BvaW50LW9m
LUNhcmUgU3lzdGVtcy8vUHJvc3BlY3RpdmUgU3R1ZGllcy8vUmVwcm9kdWNpYmlsaXR5IG9mIFJl
c3VsdHMvL1Jlc3BpcmF0b3J5IFN5bmN5dGlhPC9rZXl3b3JkPjwva2V5d29yZHM+PGRhdGVzPjx5
ZWFyPjIwMTc8L3llYXI+PHB1Yi1kYXRlcz48ZGF0ZT5KdW4gMjY8L2RhdGU+PC9wdWItZGF0ZXM+
PC9kYXRlcz48aXNibj4xNDcxLTIzMzQ8L2lzYm4+PGFjY2Vzc2lvbi1udW0+Mjg2NTE1MjU8L2Fj
Y2Vzc2lvbi1udW0+PHdvcmstdHlwZT5Kb3VybmFsIEFydGljbGU8L3dvcmstdHlwZT48dXJscz48
L3VybHM+PGN1c3RvbTI+UE1DNTQ4NTQ5NTwvY3VzdG9tMj48ZWxlY3Ryb25pYy1yZXNvdXJjZS1u
dW0+MTAuMTE4Ni9zMTI4NzktMDE3LTI1NTctODwvZWxlY3Ryb25pYy1yZXNvdXJjZS1udW0+PHJl
bW90ZS1kYXRhYmFzZS1uYW1lPlB1Yk1lZDwvcmVtb3RlLWRhdGFiYXNlLW5hbWU+PHJlbW90ZS1k
YXRhYmFzZS1wcm92aWRlcj5OTE08L3JlbW90ZS1kYXRhYmFzZS1wcm92aWRlcj48bGFuZ3VhZ2U+
ZW5nPC9sYW5ndWFnZT48L3JlY29yZD48L0NpdGU+PENpdGU+PEF1dGhvcj5UdXR0bGU8L0F1dGhv
cj48WWVhcj4yMDE1PC9ZZWFyPjxSZWNOdW0+NDI8L1JlY051bT48cmVjb3JkPjxyZWMtbnVtYmVy
PjQyPC9yZWMtbnVtYmVyPjxmb3JlaWduLWtleXM+PGtleSBhcHA9IkVOIiBkYi1pZD0icHplc2Rl
ZTA4ZHBkdjdlcmZwcnh6ejU1cDUydHNzZGFmNWR2IiB0aW1lc3RhbXA9IjE2NDI1OTk5MDciPjQy
PC9rZXk+PC9mb3JlaWduLWtleXM+PHJlZi10eXBlIG5hbWU9IkpvdXJuYWwgQXJ0aWNsZSI+MTc8
L3JlZi10eXBlPjxjb250cmlidXRvcnM+PGF1dGhvcnM+PGF1dGhvcj5UdXR0bGUsIFIuPC9hdXRo
b3I+PGF1dGhvcj5XZWljaywgQS48L2F1dGhvcj48YXV0aG9yPlNjaHdhcnosIFcuIFMuPC9hdXRo
b3I+PGF1dGhvcj5DaGVuLCBYLjwvYXV0aG9yPjxhdXRob3I+T2Jlcm1laWVyLCBQLjwvYXV0aG9y
PjxhdXRob3I+U2VlYmVyLCBMLjwvYXV0aG9yPjxhdXRob3I+VGllZiwgRi48L2F1dGhvcj48YXV0
aG9yPk11ZWhsaGFucywgUy48L2F1dGhvcj48YXV0aG9yPkthcnNjaCwgSy48L2F1dGhvcj48YXV0
aG9yPlBlaXNlciwgQy48L2F1dGhvcj48YXV0aG9yPkR1d2UsIFMuPC9hdXRob3I+PGF1dGhvcj5T
Y2h3ZWlnZXIsIEIuPC9hdXRob3I+PGF1dGhvcj5SYXRoLCBCLjwvYXV0aG9yPjwvYXV0aG9ycz48
L2NvbnRyaWJ1dG9ycz48YXV0aC1hZGRyZXNzPkRpdmlzaW9uIG9mIFBuZXVtb25vbG9neS1JbW11
bm9sb2d5LCBEZXBhcnRtZW50IG9mIFBlZGlhdHJpY3MsIENoYXJpdMOpIFVuaXZlcnNpdHkgTWVk
aWNhbCBDZW50ZXIsIEF1Z3VzdGVuYnVyZ2VyIFBsYXR6IDEsIDEzMzUzIEJlcmxpbiwgR2VybWFu
eS4gRWxlY3Ryb25pYyBhZGRyZXNzOiB0dXR0bGVyY0BnbWFpbC5jb20uLy9EaXZpc2lvbiBvZiBQ
bmV1bW9ub2xvZ3ktSW1tdW5vbG9neSwgRGVwYXJ0bWVudCBvZiBQZWRpYXRyaWNzLCBDaGFyaXTD
qSBVbml2ZXJzaXR5IE1lZGljYWwgQ2VudGVyLCBBdWd1c3RlbmJ1cmdlciBQbGF0eiAxLCAxMzM1
MyBCZXJsaW4sIEdlcm1hbnkuIEVsZWN0cm9uaWMgYWRkcmVzczogd2VpY2suYW5qYUBnb29nbGVt
YWlsLmNvbS4vL0RpdmlzaW9uIG9mIFBuZXVtb25vbG9neS1JbW11bm9sb2d5LCBEZXBhcnRtZW50
IG9mIFBlZGlhdHJpY3MsIENoYXJpdMOpIFVuaXZlcnNpdHkgTWVkaWNhbCBDZW50ZXIsIEF1Z3Vz
dGVuYnVyZ2VyIFBsYXR6IDEsIDEzMzUzIEJlcmxpbiwgR2VybWFueS4gRWxlY3Ryb25pYyBhZGRy
ZXNzOiB3aWVia2Utc2FicmluYS5zY2h3YXJ6QGNoYXJpdGUuZGUuLy9EaXZpc2lvbiBvZiBQbmV1
bW9ub2xvZ3ktSW1tdW5vbG9neSwgRGVwYXJ0bWVudCBvZiBQZWRpYXRyaWNzLCBDaGFyaXTDqSBV
bml2ZXJzaXR5IE1lZGljYWwgQ2VudGVyLCBBdWd1c3RlbmJ1cmdlciBQbGF0eiAxLCAxMzM1MyBC
ZXJsaW4sIEdlcm1hbnkuIEVsZWN0cm9uaWMgYWRkcmVzczogeGkuY2hlbkBjaGFyaXRlLmRlLi8v
RGl2aXNpb24gb2YgUG5ldW1vbm9sb2d5LUltbXVub2xvZ3ksIERlcGFydG1lbnQgb2YgUGVkaWF0
cmljcywgQ2hhcml0w6kgVW5pdmVyc2l0eSBNZWRpY2FsIENlbnRlciwgQXVndXN0ZW5idXJnZXIg
UGxhdHogMSwgMTMzNTMgQmVybGluLCBHZXJtYW55LiBFbGVjdHJvbmljIGFkZHJlc3M6IHBhdHJp
Y2sub2Jlcm1laWVyQGNoYXJpdGUuZGUuLy9EaXZpc2lvbiBvZiBQbmV1bW9ub2xvZ3ktSW1tdW5v
bG9neSwgRGVwYXJ0bWVudCBvZiBQZWRpYXRyaWNzLCBDaGFyaXTDqSBVbml2ZXJzaXR5IE1lZGlj
YWwgQ2VudGVyLCBBdWd1c3RlbmJ1cmdlciBQbGF0eiAxLCAxMzM1MyBCZXJsaW4sIEdlcm1hbnku
IEVsZWN0cm9uaWMgYWRkcmVzczogbGVhLnNlZWJlckBjaGFyaXRlLmRlLi8vRGl2aXNpb24gb2Yg
UG5ldW1vbm9sb2d5LUltbXVub2xvZ3ksIERlcGFydG1lbnQgb2YgUGVkaWF0cmljcywgQ2hhcml0
w6kgVW5pdmVyc2l0eSBNZWRpY2FsIENlbnRlciwgQXVndXN0ZW5idXJnZXIgUGxhdHogMSwgMTMz
NTMgQmVybGluLCBHZXJtYW55LiBFbGVjdHJvbmljIGFkZHJlc3M6IGZyYW56aXNrYS50aWVmQGNo
YXJpdGUuZGUuLy9EaXZpc2lvbiBvZiBQbmV1bW9ub2xvZ3ktSW1tdW5vbG9neSwgRGVwYXJ0bWVu
dCBvZiBQZWRpYXRyaWNzLCBDaGFyaXTDqSBVbml2ZXJzaXR5IE1lZGljYWwgQ2VudGVyLCBBdWd1
c3RlbmJ1cmdlciBQbGF0eiAxLCAxMzM1MyBCZXJsaW4sIEdlcm1hbnkuIEVsZWN0cm9uaWMgYWRk
cmVzczogc3VzYW5uLm11ZWhsaGFuc0BjaGFyaXRlLmRlLi8vRGl2aXNpb24gb2YgUG5ldW1vbm9s
b2d5LUltbXVub2xvZ3ksIERlcGFydG1lbnQgb2YgUGVkaWF0cmljcywgQ2hhcml0w6kgVW5pdmVy
c2l0eSBNZWRpY2FsIENlbnRlciwgQXVndXN0ZW5idXJnZXIgUGxhdHogMSwgMTMzNTMgQmVybGlu
LCBHZXJtYW55LiBFbGVjdHJvbmljIGFkZHJlc3M6IGthdGhhcmluYS5rYXJzY2hAY2hhcml0ZS5k
ZS4vL0RpdmlzaW9uIG9mIFBuZXVtb25vbG9neS1JbW11bm9sb2d5LCBEZXBhcnRtZW50IG9mIFBl
ZGlhdHJpY3MsIENoYXJpdMOpIFVuaXZlcnNpdHkgTWVkaWNhbCBDZW50ZXIsIEF1Z3VzdGVuYnVy
Z2VyIFBsYXR6IDEsIDEzMzUzIEJlcmxpbiwgR2VybWFueS4gRWxlY3Ryb25pYyBhZGRyZXNzOiBj
aHJpc3RpYW4ucGVpc2VyQGNoYXJpdGUuZGUuLy9EaXZpc2lvbiBmb3IgSW5mbHVlbnphIGFuZCBP
dGhlciBSZXNwaXJhdG9yeSBWaXJ1c2VzLCBOYXRpb25hbCBSZWZlcmVuY2UgQ2VudHJlIGZvciBJ
bmZsdWVuemEsIFJvYmVydC1Lb2NoIEluc3RpdHV0ZSwgTm9yZHVmZXIgMjAsIEJlcmxpbiAxMzM1
MywgR2VybWFueS4gRWxlY3Ryb25pYyBhZGRyZXNzOiBEdXdlU0Bya2kuZGUuLy9EaXZpc2lvbiBm
b3IgSW5mbHVlbnphIGFuZCBPdGhlciBSZXNwaXJhdG9yeSBWaXJ1c2VzLCBOYXRpb25hbCBSZWZl
cmVuY2UgQ2VudHJlIGZvciBJbmZsdWVuemEsIFJvYmVydC1Lb2NoIEluc3RpdHV0ZSwgTm9yZHVm
ZXIgMjAsIEJlcmxpbiAxMzM1MywgR2VybWFueS4gRWxlY3Ryb25pYyBhZGRyZXNzOiBTY2h3ZWln
ZXJCQHJraS5kZS4vL0RpdmlzaW9uIG9mIFBuZXVtb25vbG9neS1JbW11bm9sb2d5LCBEZXBhcnRt
ZW50IG9mIFBlZGlhdHJpY3MsIENoYXJpdMOpIFVuaXZlcnNpdHkgTWVkaWNhbCBDZW50ZXIsIEF1
Z3VzdGVuYnVyZ2VyIFBsYXR6IDEsIDEzMzUzIEJlcmxpbiwgR2VybWFueS4gRWxlY3Ryb25pYyBh
ZGRyZXNzOiBiYXJiYXJhLnJhdGhAZ21haWwuY29tLjwvYXV0aC1hZGRyZXNzPjx0aXRsZXM+PHRp
dGxlPkV2YWx1YXRpb24gb2Ygbm92ZWwgc2Vjb25kLWdlbmVyYXRpb24gUlNWIGFuZCBpbmZsdWVu
emEgcmFwaWQgdGVzdHMgYXQgdGhlIHBvaW50IG9mIGNhcmU8L3RpdGxlPjxzZWNvbmRhcnktdGl0
bGU+RGlhZ24gTWljcm9iaW9sIEluZmVjdCBEaXM8L3NlY29uZGFyeS10aXRsZT48YWx0LXRpdGxl
PkRpYWdub3N0aWMgbWljcm9iaW9sb2d5IGFuZCBpbmZlY3Rpb3VzIGRpc2Vhc2U8L2FsdC10aXRs
ZT48L3RpdGxlcz48cGVyaW9kaWNhbD48ZnVsbC10aXRsZT5EaWFnbiBNaWNyb2Jpb2wgSW5mZWN0
IERpczwvZnVsbC10aXRsZT48YWJici0xPkRpYWdub3N0aWMgbWljcm9iaW9sb2d5IGFuZCBpbmZl
Y3Rpb3VzIGRpc2Vhc2U8L2FiYnItMT48L3BlcmlvZGljYWw+PGFsdC1wZXJpb2RpY2FsPjxmdWxs
LXRpdGxlPkRpYWduIE1pY3JvYmlvbCBJbmZlY3QgRGlzPC9mdWxsLXRpdGxlPjxhYmJyLTE+RGlh
Z25vc3RpYyBtaWNyb2Jpb2xvZ3kgYW5kIGluZmVjdGlvdXMgZGlzZWFzZTwvYWJici0xPjwvYWx0
LXBlcmlvZGljYWw+PHBhZ2VzPjE3MS02PC9wYWdlcz48dm9sdW1lPjgxPC92b2x1bWU+PG51bWJl
cj4zPC9udW1iZXI+PGVkaXRpb24+MjAxNS8wMS8xNTwvZWRpdGlvbj48a2V5d29yZHM+PGtleXdv
cmQ+QWRvbGVzY2VudC8vQ2hpbGQvL0NoaWxkLCBQcmVzY2hvb2wvL0RpYWdub3N0aWMgVGVzdHMs
IFJvdXRpbmUvKm1ldGhvZHMvL0ZlbWFsZS8vSHVtYW5zLy9JbmZhbnQvL0luZmFudCwgTmV3Ym9y
bi8vSW5mbHVlbnphIEEgdmlydXMvaXNvbGF0aW9uICZhbXA7IHB1cmlmaWNhdGlvbi8vSW5mbHVl
bnphIEIgdmlydXMvaXNvbGF0aW9uICZhbXA7IHB1cmlmaWNhdGlvbi8vSW5mbHVlbnphLCBIdW1h
bi8qZGlhZ25vc2lzLy9NYWxlLy9OYXNvcGhhcnlueC92aXJvPC9rZXl3b3JkPjwva2V5d29yZHM+
PGRhdGVzPjx5ZWFyPjIwMTU8L3llYXI+PHB1Yi1kYXRlcz48ZGF0ZT5NYXI8L2RhdGU+PC9wdWIt
ZGF0ZXM+PC9kYXRlcz48aXNibj4wNzMyLTg4OTM8L2lzYm4+PGFjY2Vzc2lvbi1udW0+MjU1ODMx
Mjk8L2FjY2Vzc2lvbi1udW0+PHdvcmstdHlwZT5Kb3VybmFsIEFydGljbGU8L3dvcmstdHlwZT48
dXJscz48L3VybHM+PGVsZWN0cm9uaWMtcmVzb3VyY2UtbnVtPjEwLjEwMTYvai5kaWFnbWljcm9i
aW8uMjAxNC4xMS4wMTM8L2VsZWN0cm9uaWMtcmVzb3VyY2UtbnVtPjxyZW1vdGUtZGF0YWJhc2Ut
bmFtZT5QdWJNZWQ8L3JlbW90ZS1kYXRhYmFzZS1uYW1lPjxyZW1vdGUtZGF0YWJhc2UtcHJvdmlk
ZXI+TkxNPC9yZW1vdGUtZGF0YWJhc2UtcHJvdmlkZXI+PGxhbmd1YWdlPmVuZzwvbGFuZ3VhZ2U+
PC9yZWNvcmQ+PC9DaXRlPjwvRW5kTm90ZT5=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 8, 9, 18, 20, 40-42)</w:t>
            </w:r>
            <w:r w:rsidRPr="00554B71">
              <w:rPr>
                <w:rFonts w:ascii="Times New Roman" w:hAnsi="Times New Roman" w:cs="Times New Roman"/>
                <w:sz w:val="24"/>
                <w:szCs w:val="24"/>
                <w:lang w:val="en-US"/>
              </w:rPr>
              <w:fldChar w:fldCharType="end"/>
            </w:r>
          </w:p>
        </w:tc>
      </w:tr>
      <w:tr w:rsidR="00526895" w:rsidRPr="00217B9C" w14:paraId="458F27B4" w14:textId="77777777" w:rsidTr="00957689">
        <w:trPr>
          <w:trHeight w:val="105"/>
        </w:trPr>
        <w:tc>
          <w:tcPr>
            <w:tcW w:w="3471" w:type="dxa"/>
            <w:shd w:val="clear" w:color="auto" w:fill="auto"/>
            <w:vAlign w:val="center"/>
          </w:tcPr>
          <w:p w14:paraId="1886C873" w14:textId="77777777" w:rsidR="00526895" w:rsidRPr="00554B71" w:rsidRDefault="00526895" w:rsidP="00554B71">
            <w:pPr>
              <w:spacing w:line="480" w:lineRule="auto"/>
              <w:rPr>
                <w:rFonts w:ascii="Times New Roman" w:hAnsi="Times New Roman" w:cs="Times New Roman"/>
                <w:sz w:val="24"/>
                <w:szCs w:val="24"/>
                <w:lang w:val="en-US"/>
              </w:rPr>
            </w:pPr>
            <w:proofErr w:type="spellStart"/>
            <w:r w:rsidRPr="00554B71">
              <w:rPr>
                <w:rFonts w:ascii="Times New Roman" w:hAnsi="Times New Roman" w:cs="Times New Roman"/>
                <w:sz w:val="24"/>
                <w:szCs w:val="24"/>
                <w:lang w:val="en-US"/>
              </w:rPr>
              <w:t>Xpert</w:t>
            </w:r>
            <w:proofErr w:type="spellEnd"/>
            <w:r w:rsidRPr="00554B71">
              <w:rPr>
                <w:rFonts w:ascii="Times New Roman" w:hAnsi="Times New Roman" w:cs="Times New Roman"/>
                <w:sz w:val="24"/>
                <w:szCs w:val="24"/>
                <w:lang w:val="en-US"/>
              </w:rPr>
              <w:t xml:space="preserve"> Flu/RSV XC</w:t>
            </w:r>
          </w:p>
        </w:tc>
        <w:tc>
          <w:tcPr>
            <w:tcW w:w="3472" w:type="dxa"/>
            <w:shd w:val="clear" w:color="auto" w:fill="auto"/>
            <w:vAlign w:val="center"/>
          </w:tcPr>
          <w:p w14:paraId="05C4A305"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0.6 (NR)</w:t>
            </w:r>
            <w:r w:rsidRPr="00554B71">
              <w:rPr>
                <w:rFonts w:ascii="Times New Roman" w:hAnsi="Times New Roman" w:cs="Times New Roman"/>
                <w:sz w:val="24"/>
                <w:szCs w:val="24"/>
                <w:lang w:val="en-US"/>
              </w:rPr>
              <w:br/>
            </w:r>
            <w:r w:rsidRPr="00554B71">
              <w:rPr>
                <w:rFonts w:ascii="Times New Roman" w:hAnsi="Times New Roman" w:cs="Times New Roman"/>
                <w:sz w:val="24"/>
                <w:szCs w:val="24"/>
                <w:lang w:val="en-US"/>
              </w:rPr>
              <w:lastRenderedPageBreak/>
              <w:t xml:space="preserve"> –</w:t>
            </w:r>
            <w:r w:rsidRPr="00554B71">
              <w:rPr>
                <w:rFonts w:ascii="Times New Roman" w:hAnsi="Times New Roman" w:cs="Times New Roman"/>
                <w:sz w:val="24"/>
                <w:szCs w:val="24"/>
                <w:lang w:val="en-US"/>
              </w:rPr>
              <w:br/>
              <w:t xml:space="preserve"> 100 (80–100)</w:t>
            </w:r>
          </w:p>
        </w:tc>
        <w:tc>
          <w:tcPr>
            <w:tcW w:w="3472" w:type="dxa"/>
            <w:shd w:val="clear" w:color="auto" w:fill="auto"/>
            <w:vAlign w:val="center"/>
          </w:tcPr>
          <w:p w14:paraId="63AEB5F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99.4 (NR) </w:t>
            </w:r>
            <w:r w:rsidRPr="00554B71">
              <w:rPr>
                <w:rFonts w:ascii="Times New Roman" w:hAnsi="Times New Roman" w:cs="Times New Roman"/>
                <w:sz w:val="24"/>
                <w:szCs w:val="24"/>
                <w:lang w:val="en-US"/>
              </w:rPr>
              <w:br/>
            </w:r>
            <w:r w:rsidRPr="00554B71">
              <w:rPr>
                <w:rFonts w:ascii="Times New Roman" w:hAnsi="Times New Roman" w:cs="Times New Roman"/>
                <w:sz w:val="24"/>
                <w:szCs w:val="24"/>
                <w:lang w:val="en-US"/>
              </w:rPr>
              <w:lastRenderedPageBreak/>
              <w:t xml:space="preserve">– </w:t>
            </w:r>
            <w:r w:rsidRPr="00554B71">
              <w:rPr>
                <w:rFonts w:ascii="Times New Roman" w:hAnsi="Times New Roman" w:cs="Times New Roman"/>
                <w:sz w:val="24"/>
                <w:szCs w:val="24"/>
                <w:lang w:val="en-US"/>
              </w:rPr>
              <w:br/>
              <w:t>100 (91.9–100)</w:t>
            </w:r>
          </w:p>
        </w:tc>
        <w:tc>
          <w:tcPr>
            <w:tcW w:w="3472" w:type="dxa"/>
            <w:shd w:val="clear" w:color="auto" w:fill="auto"/>
            <w:vAlign w:val="center"/>
          </w:tcPr>
          <w:p w14:paraId="40883CBE" w14:textId="5FBEF5D9"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fldChar w:fldCharType="begin">
                <w:fldData xml:space="preserve">PEVuZE5vdGU+PENpdGU+PEF1dGhvcj5Qb3Bvd2l0Y2g8L0F1dGhvcj48WWVhcj4yMDE1PC9ZZWFy
PjxSZWNOdW0+NDM8L1JlY051bT48RGlzcGxheVRleHQ+KDQzLTQ1KTwvRGlzcGxheVRleHQ+PHJl
Y29yZD48cmVjLW51bWJlcj40MzwvcmVjLW51bWJlcj48Zm9yZWlnbi1rZXlzPjxrZXkgYXBwPSJF
TiIgZGItaWQ9InB6ZXNkZWUwOGRwZHY3ZXJmcHJ4eno1NXA1MnRzc2RhZjVkdiIgdGltZXN0YW1w
PSIxNjQyNTk5OTA3Ij40Mzwva2V5PjwvZm9yZWlnbi1rZXlzPjxyZWYtdHlwZSBuYW1lPSJKb3Vy
bmFsIEFydGljbGUiPjE3PC9yZWYtdHlwZT48Y29udHJpYnV0b3JzPjxhdXRob3JzPjxhdXRob3I+
UG9wb3dpdGNoLCBFLiBCLjwvYXV0aG9yPjxhdXRob3I+TWlsbGVyLCBNLiBCLjwvYXV0aG9yPjwv
YXV0aG9ycz48L2NvbnRyaWJ1dG9ycz48YXV0aC1hZGRyZXNzPlVOQyBIZWFsdGggQ2FyZSwgQ2xp
bmljYWwgTWljcm9iaW9sb2d5LUltbXVub2xvZ3kgTGFib3JhdG9yeSwgQ2hhcGVsIEhpbGwsIE5v
cnRoIENhcm9saW5hLCBVU0EuLy9VTkMgSGVhbHRoIENhcmUsIENsaW5pY2FsIE1pY3JvYmlvbG9n
eS1JbW11bm9sb2d5IExhYm9yYXRvcnksIENoYXBlbCBIaWxsLCBOb3J0aCBDYXJvbGluYSwgVVNB
IFVOQyBTY2hvb2wgb2YgTWVkaWNpbmUsIERlcGFydG1lbnQgb2YgUGF0aG9sb2d5IGFuZCBMYWJv
cmF0b3J5IE1lZGljaW5lLCBDaGFwZWwgSGlsbCwgTm9ydGggQ2Fyb2xpbmEsIFVTQSBNZWxpc3Nh
Lk1pbGxlckB1bmNoZWFsdGgudW5jLmVkdS48L2F1dGgtYWRkcmVzcz48dGl0bGVzPjx0aXRsZT5Q
ZXJmb3JtYW5jZSBjaGFyYWN0ZXJpc3RpY3Mgb2YgWHBlcnQgRmx1L1JTViBYQyBBc3NheT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MjcyMC0xPC9wYWdlcz48dm9sdW1lPjUzPC92b2x1bWU+PG51
bWJlcj44PC9udW1iZXI+PGVkaXRpb24+MjAxNS8wNS8yOTwvZWRpdGlvbj48a2V5d29yZHM+PGtl
eXdvcmQ+SHVtYW5zLy9JbmZsdWVuemEsIEh1bWFuLypkaWFnbm9zaXMvL01vbGVjdWxhciBEaWFn
bm9zdGljIFRlY2huaXF1ZXMvKm1ldGhvZHMvL05hc29waGFyeW54Lyp2aXJvbG9neS8vT3J0aG9t
eXhvdmlyaWRhZS8qaXNvbGF0aW9uICZhbXA7IHB1cmlmaWNhdGlvbi8vUmVzcGlyYXRvcnkgU3lu
Y3l0aWFsIFZpcnVzIEluZmVjdGlvbnMvKmRpYWdub3Npcy8vUmVzcGlyYXRvcnkgU3luY3l0aWFs
IFZpcnVzZXMvKmlzb2xhdGlvbiAmYW1wOyBwdXJpZmljYXRpb24vPC9rZXl3b3JkPjwva2V5d29y
ZHM+PGRhdGVzPjx5ZWFyPjIwMTU8L3llYXI+PHB1Yi1kYXRlcz48ZGF0ZT5BdWc8L2RhdGU+PC9w
dWItZGF0ZXM+PC9kYXRlcz48aXNibj4wMDk1LTExMzcgKFByaW50KS8vMDA5NS0xMTM3PC9pc2Ju
PjxhY2Nlc3Npb24tbnVtPjI2MDE5MjA5PC9hY2Nlc3Npb24tbnVtPjx3b3JrLXR5cGU+Sm91cm5h
bCBBcnRpY2xlPC93b3JrLXR5cGU+PHVybHM+PC91cmxzPjxjdXN0b20yPlBNQzQ1MDg0MTk8L2N1
c3RvbTI+PGVsZWN0cm9uaWMtcmVzb3VyY2UtbnVtPjEwLjExMjgvamNtLjAwOTcyLTE1PC9lbGVj
dHJvbmljLXJlc291cmNlLW51bT48cmVtb3RlLWRhdGFiYXNlLW5hbWU+UHViTWVkPC9yZW1vdGUt
ZGF0YWJhc2UtbmFtZT48cmVtb3RlLWRhdGFiYXNlLXByb3ZpZGVyPk5MTTwvcmVtb3RlLWRhdGFi
YXNlLXByb3ZpZGVyPjxsYW5ndWFnZT5lbmc8L2xhbmd1YWdlPjwvcmVjb3JkPjwvQ2l0ZT48Q2l0
ZT48QXV0aG9yPlNhbGV6PC9BdXRob3I+PFllYXI+MjAxNTwvWWVhcj48UmVjTnVtPjQ0PC9SZWNO
dW0+PHJlY29yZD48cmVjLW51bWJlcj40NDwvcmVjLW51bWJlcj48Zm9yZWlnbi1rZXlzPjxrZXkg
YXBwPSJFTiIgZGItaWQ9InB6ZXNkZWUwOGRwZHY3ZXJmcHJ4eno1NXA1MnRzc2RhZjVkdiIgdGlt
ZXN0YW1wPSIxNjQyNTk5OTA3Ij40NDwva2V5PjwvZm9yZWlnbi1rZXlzPjxyZWYtdHlwZSBuYW1l
PSJKb3VybmFsIEFydGljbGUiPjE3PC9yZWYtdHlwZT48Y29udHJpYnV0b3JzPjxhdXRob3JzPjxh
dXRob3I+U2FsZXosIE4uPC9hdXRob3I+PGF1dGhvcj5Ob3VnYWlyZWRlLCBBLjwvYXV0aG9yPjxh
dXRob3I+Tmlub3ZlLCBMLjwvYXV0aG9yPjxhdXRob3I+WmFuZG90dGksIEMuPC9hdXRob3I+PGF1
dGhvcj5kZSBMYW1iYWxsZXJpZSwgWC48L2F1dGhvcj48YXV0aG9yPkNoYXJyZWwsIFIuIE4uPC9h
dXRob3I+PC9hdXRob3JzPjwvY29udHJpYnV0b3JzPjxhdXRoLWFkZHJlc3M+QWl4IE1hcnNlaWxs
ZSBVbml2ZXJzaXTDqSwgSVJEIEZyZW5jaCBJbnN0aXR1dGUgb2YgUmVzZWFyY2ggZm9yIERldmVs
b3BtZW50LCBFSEVTUCBGcmVuY2ggU2Nob29sIG9mIFB1YmxpYyBIZWFsdGgsIEVQViBVTVJfRCAx
OTAgJnF1b3Q7RW1lcmdlbmNlIGRlcyBQYXRob2xvZ2llcyBWaXJhbGVzJnF1b3Q7LCAmYW1wOyBJ
SFUgTcOpZGl0ZXJyYW7DqWUgSW5mZWN0aW9uLCBBUEhNIFB1YmxpYyBIb3NwaXRhbHMgb2YgTWFy
c2VpbGxlIDEzMzg1LCBNYXJzZWlsbGUsIEZyYW5jZS4gRWxlY3Ryb25pYyBhZGRyZXNzOiBzYWxl
ei51bXIxOTBAeWFob28uZnIuLy9BaXggTWFyc2VpbGxlIFVuaXZlcnNpdMOpLCBJUkQgRnJlbmNo
IEluc3RpdHV0ZSBvZiBSZXNlYXJjaCBmb3IgRGV2ZWxvcG1lbnQsIEVIRVNQIEZyZW5jaCBTY2hv
b2wgb2YgUHVibGljIEhlYWx0aCwgRVBWIFVNUl9EIDE5MCAmcXVvdDtFbWVyZ2VuY2UgZGVzIFBh
dGhvbG9naWVzIFZpcmFsZXMmcXVvdDssICZhbXA7IElIVSBNw6lkaXRlcnJhbsOpZSBJbmZlY3Rp
b24sIEFQSE0gUHVibGljIEhvc3BpdGFscyBvZiBNYXJzZWlsbGUgMTMzODUsIE1hcnNlaWxsZSwg
RnJhbmNlLjwvYXV0aC1hZGRyZXNzPjx0aXRsZXM+PHRpdGxlPlByb3NwZWN0aXZlIGFuZCByZXRy
b3NwZWN0aXZlIGV2YWx1YXRpb24gb2YgdGhlIENlcGhlaWQgWHBlcnTCriBGbHUvUlNWIFhDIGFz
c2F5IGZvciByYXBpZCBkZXRlY3Rpb24gb2YgaW5mbHVlbnphIEEsIGluZmx1ZW56YSBCLCBhbmQg
cmVzcGlyYXRvcnkgc3luY3l0aWFsIHZpcnVzPC90aXRsZT48c2Vjb25kYXJ5LXRpdGxlPkRpYWdu
IE1pY3JvYmlvbCBJbmZlY3QgRGlzPC9zZWNvbmRhcnktdGl0bGU+PGFsdC10aXRsZT5EaWFnbm9z
dGljIG1pY3JvYmlvbG9neSBhbmQgaW5mZWN0aW91cyBkaXNlYXNlPC9hbHQtdGl0bGU+PC90aXRs
ZXM+PHBlcmlvZGljYWw+PGZ1bGwtdGl0bGU+RGlhZ24gTWljcm9iaW9sIEluZmVjdCBEaXM8L2Z1
bGwtdGl0bGU+PGFiYnItMT5EaWFnbm9zdGljIG1pY3JvYmlvbG9neSBhbmQgaW5mZWN0aW91cyBk
aXNlYXNlPC9hYmJyLTE+PC9wZXJpb2RpY2FsPjxhbHQtcGVyaW9kaWNhbD48ZnVsbC10aXRsZT5E
aWFnbiBNaWNyb2Jpb2wgSW5mZWN0IERpczwvZnVsbC10aXRsZT48YWJici0xPkRpYWdub3N0aWMg
bWljcm9iaW9sb2d5IGFuZCBpbmZlY3Rpb3VzIGRpc2Vhc2U8L2FiYnItMT48L2FsdC1wZXJpb2Rp
Y2FsPjxwYWdlcz4yNTYtODwvcGFnZXM+PHZvbHVtZT44MTwvdm9sdW1lPjxudW1iZXI+NDwvbnVt
YmVyPjxlZGl0aW9uPjIwMTUvMDIvMTE8L2VkaXRpb24+PGtleXdvcmRzPjxrZXl3b3JkPkFkb2xl
c2NlbnQvL0FkdWx0Ly9BZ2VkLy9BZ2VkLCA4MCBhbmQgb3Zlci8vQ2hpbGQvL0NoaWxkLCBQcmVz
Y2hvb2wvL0ZlbWFsZS8vSHVtYW5zLy9JbmZhbnQvL0luZmFudCwgTmV3Ym9ybi8vSW5mbHVlbnph
IEEgdmlydXMvKmlzb2xhdGlvbiAmYW1wOyBwdXJpZmljYXRpb24vL0luZmx1ZW56YSBCIHZpcnVz
Lyppc29sYXRpb24gJmFtcDsgcHVyaWZpY2F0aW9uLy9JbmZsdWVuemEsIEh1bWFuLypkaWFnbm9z
aXMvdmlyb2xvZ3kvL01hbGUvL01pZGRsZSBBZzwva2V5d29yZD48L2tleXdvcmRzPjxkYXRlcz48
eWVhcj4yMDE1PC95ZWFyPjxwdWItZGF0ZXM+PGRhdGU+QXByPC9kYXRlPjwvcHViLWRhdGVzPjwv
ZGF0ZXM+PGlzYm4+MDczMi04ODkzIChQcmludCkvLzA3MzItODg5MzwvaXNibj48YWNjZXNzaW9u
LW51bT4yNTY2MjAxODwvYWNjZXNzaW9uLW51bT48d29yay10eXBlPkpvdXJuYWwgQXJ0aWNsZTwv
d29yay10eXBlPjx1cmxzPjwvdXJscz48Y3VzdG9tMj5QTUM3MTcyODk0PC9jdXN0b20yPjxlbGVj
dHJvbmljLXJlc291cmNlLW51bT4xMC4xMDE2L2ouZGlhZ21pY3JvYmlvLjIwMTUuMDEuMDA4PC9l
bGVjdHJvbmljLXJlc291cmNlLW51bT48cmVtb3RlLWRhdGFiYXNlLW5hbWU+UHViTWVkPC9yZW1v
dGUtZGF0YWJhc2UtbmFtZT48cmVtb3RlLWRhdGFiYXNlLXByb3ZpZGVyPk5MTTwvcmVtb3RlLWRh
dGFiYXNlLXByb3ZpZGVyPjxsYW5ndWFnZT5lbmc8L2xhbmd1YWdlPjwvcmVjb3JkPjwvQ2l0ZT48
Q2l0ZT48QXV0aG9yPlplbHlhczwvQXV0aG9yPjxZZWFyPjIwMTc8L1llYXI+PFJlY051bT40NTwv
UmVjTnVtPjxyZWNvcmQ+PHJlYy1udW1iZXI+NDU8L3JlYy1udW1iZXI+PGZvcmVpZ24ta2V5cz48
a2V5IGFwcD0iRU4iIGRiLWlkPSJwemVzZGVlMDhkcGR2N2VyZnByeHp6NTVwNTJ0c3NkYWY1ZHYi
IHRpbWVzdGFtcD0iMTY0MjU5OTkwNyI+NDU8L2tleT48L2ZvcmVpZ24ta2V5cz48cmVmLXR5cGUg
bmFtZT0iSm91cm5hbCBBcnRpY2xlIj4xNzwvcmVmLXR5cGU+PGNvbnRyaWJ1dG9ycz48YXV0aG9y
cz48YXV0aG9yPlplbHlhcywgTi48L2F1dGhvcj48YXV0aG9yPlNob2tvcGxlcywgUy48L2F1dGhv
cj48YXV0aG9yPkRyb29nZXJzLCBKLjwvYXV0aG9yPjxhdXRob3I+THVuZGViZXJnLCBSLjwvYXV0
aG9yPjxhdXRob3I+TGVlZGVsbCwgRC48L2F1dGhvcj48YXV0aG9yPkRyZXdzLCBTLiBKLjwvYXV0
aG9yPjwvYXV0aG9ycz48L2NvbnRyaWJ1dG9ycz48YXV0aC1hZGRyZXNzPlMuSi4gRHJld3MsIFBy
b3ZMYWIgQWxiZXJ0YSwgV2FsdGVyIE1hY2tlbnppZSBIZWFsdGggU2NpZW5jZXMgQ2VudHJlLCBV
bml2ZXJzaXR5IG9mIEFsYmVydGEgSG9zcGl0YWwsIDg0NDAgMTEyIFN0LCBFZG1vbnRvbiwgQUIs
IENhbmFkYTwvYXV0aC1hZGRyZXNzPjx0aXRsZXM+PHRpdGxlPlBlcmZvcm1hbmNlIG9mIHRoZSBB
bGVyZeKEoiBpIEluZmx1ZW56YSBBJmFtcDtCIGFuZCB0aGUgQ2VwaGVpZCBYcGVydMKuIEZsdS9S
U1YgWEMgYXNzYXlzPC90aXRsZT48c2Vjb25kYXJ5LXRpdGxlPkZ1dHVyZSBWaXJvbG9neTwvc2Vj
b25kYXJ5LXRpdGxlPjwvdGl0bGVzPjxwZXJpb2RpY2FsPjxmdWxsLXRpdGxlPkZ1dHVyZSBWaXJv
bG9neTwvZnVsbC10aXRsZT48L3BlcmlvZGljYWw+PHBhZ2VzPjI1MS0yNTk8L3BhZ2VzPjx2b2x1
bWU+MTI8L3ZvbHVtZT48bnVtYmVyPjY8L251bWJlcj48a2V5d29yZHM+PGtleXdvcmQ+ZGlhZ25v
c3RpYyBraXQvL2FydGljbGUvL2NsaW5pY2FsIGV2YWx1YXRpb24vL2NvbnRyb2xsZWQgc3R1ZHkv
L2h1bWFuLy9IdW1hbiByZXNwaXJhdG9yeSBzeW5jeXRpYWwgdmlydXMvL2luZmx1ZW56YSBBLy9p
bmZsdWVuemEgQi8vbGltaXQgb2YgZGV0ZWN0aW9uLy9uYXNvcGhhcnluZ2VhbCBhc3BpcmF0aW9u
Ly9ub25odW1hbi8vbnVjbGVpYyBhY2lkIGFtcGxpZmljYXRpb24vL3ByaW9yaXR5IGpvdXJuYWwv
L3F1YWxpdGF0aXZlIGFuYWx5czwva2V5d29yZD48L2tleXdvcmRzPjxkYXRlcz48eWVhcj4yMDE3
PC95ZWFyPjwvZGF0ZXM+PGlzYm4+MTc0Ni0wODA4Ly8xNzQ2LTA3OTQ8L2lzYm4+PGFjY2Vzc2lv
bi1udW0+TDYxNjk3NTcwOC8vMjAxNy0wNi0zMC8vMjAxNy0wNy0wNDwvYWNjZXNzaW9uLW51bT48
d29yay10eXBlPkFydGljbGU8L3dvcmstdHlwZT48dXJscz48cmVsYXRlZC11cmxzPjx1cmw+aHR0
cHM6Ly93d3cuZW1iYXNlLmNvbS9zZWFyY2gvcmVzdWx0cz9zdWJhY3Rpb249dmlld3JlY29yZCZh
bXA7aWQ9TDYxNjk3NTcwOCZhbXA7ZnJvbT1leHBvcnQvL2h0dHA6Ly9keC5kb2kub3JnLzEwLjIy
MTcvZnZsLTIwMTctMDAwMjwvdXJsPjwvcmVsYXRlZC11cmxzPjwvdXJscz48Y3VzdG9tMz5BbGVy
ZShBbGVyZSxVbml0ZWQgU3RhdGVzKS8vQ2VwaGVpZCBYcGVydChDZXBoZWlkLFVuaXRlZCBTdGF0
ZXMpPC9jdXN0b20zPjxjdXN0b200PkFsZXJlKFVuaXRlZCBTdGF0ZXMpLy9DZXBoZWlkKFVuaXRl
ZCBTdGF0ZXMpPC9jdXN0b200PjxlbGVjdHJvbmljLXJlc291cmNlLW51bT4xMC4yMjE3L2Z2bC0y
MDE3LTAwMDI8L2VsZWN0cm9uaWMtcmVzb3VyY2UtbnVtPjxyZW1vdGUtZGF0YWJhc2UtbmFtZT5F
bWJhc2U8L3JlbW90ZS1kYXRhYmFzZS1uYW1lPjxsYW5ndWFnZT5FbmdsaXNoPC9sYW5ndWFnZT48
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Qb3Bvd2l0Y2g8L0F1dGhvcj48WWVhcj4yMDE1PC9ZZWFy
PjxSZWNOdW0+NDM8L1JlY051bT48RGlzcGxheVRleHQ+KDQzLTQ1KTwvRGlzcGxheVRleHQ+PHJl
Y29yZD48cmVjLW51bWJlcj40MzwvcmVjLW51bWJlcj48Zm9yZWlnbi1rZXlzPjxrZXkgYXBwPSJF
TiIgZGItaWQ9InB6ZXNkZWUwOGRwZHY3ZXJmcHJ4eno1NXA1MnRzc2RhZjVkdiIgdGltZXN0YW1w
PSIxNjQyNTk5OTA3Ij40Mzwva2V5PjwvZm9yZWlnbi1rZXlzPjxyZWYtdHlwZSBuYW1lPSJKb3Vy
bmFsIEFydGljbGUiPjE3PC9yZWYtdHlwZT48Y29udHJpYnV0b3JzPjxhdXRob3JzPjxhdXRob3I+
UG9wb3dpdGNoLCBFLiBCLjwvYXV0aG9yPjxhdXRob3I+TWlsbGVyLCBNLiBCLjwvYXV0aG9yPjwv
YXV0aG9ycz48L2NvbnRyaWJ1dG9ycz48YXV0aC1hZGRyZXNzPlVOQyBIZWFsdGggQ2FyZSwgQ2xp
bmljYWwgTWljcm9iaW9sb2d5LUltbXVub2xvZ3kgTGFib3JhdG9yeSwgQ2hhcGVsIEhpbGwsIE5v
cnRoIENhcm9saW5hLCBVU0EuLy9VTkMgSGVhbHRoIENhcmUsIENsaW5pY2FsIE1pY3JvYmlvbG9n
eS1JbW11bm9sb2d5IExhYm9yYXRvcnksIENoYXBlbCBIaWxsLCBOb3J0aCBDYXJvbGluYSwgVVNB
IFVOQyBTY2hvb2wgb2YgTWVkaWNpbmUsIERlcGFydG1lbnQgb2YgUGF0aG9sb2d5IGFuZCBMYWJv
cmF0b3J5IE1lZGljaW5lLCBDaGFwZWwgSGlsbCwgTm9ydGggQ2Fyb2xpbmEsIFVTQSBNZWxpc3Nh
Lk1pbGxlckB1bmNoZWFsdGgudW5jLmVkdS48L2F1dGgtYWRkcmVzcz48dGl0bGVzPjx0aXRsZT5Q
ZXJmb3JtYW5jZSBjaGFyYWN0ZXJpc3RpY3Mgb2YgWHBlcnQgRmx1L1JTViBYQyBBc3NheT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MjcyMC0xPC9wYWdlcz48dm9sdW1lPjUzPC92b2x1bWU+PG51
bWJlcj44PC9udW1iZXI+PGVkaXRpb24+MjAxNS8wNS8yOTwvZWRpdGlvbj48a2V5d29yZHM+PGtl
eXdvcmQ+SHVtYW5zLy9JbmZsdWVuemEsIEh1bWFuLypkaWFnbm9zaXMvL01vbGVjdWxhciBEaWFn
bm9zdGljIFRlY2huaXF1ZXMvKm1ldGhvZHMvL05hc29waGFyeW54Lyp2aXJvbG9neS8vT3J0aG9t
eXhvdmlyaWRhZS8qaXNvbGF0aW9uICZhbXA7IHB1cmlmaWNhdGlvbi8vUmVzcGlyYXRvcnkgU3lu
Y3l0aWFsIFZpcnVzIEluZmVjdGlvbnMvKmRpYWdub3Npcy8vUmVzcGlyYXRvcnkgU3luY3l0aWFs
IFZpcnVzZXMvKmlzb2xhdGlvbiAmYW1wOyBwdXJpZmljYXRpb24vPC9rZXl3b3JkPjwva2V5d29y
ZHM+PGRhdGVzPjx5ZWFyPjIwMTU8L3llYXI+PHB1Yi1kYXRlcz48ZGF0ZT5BdWc8L2RhdGU+PC9w
dWItZGF0ZXM+PC9kYXRlcz48aXNibj4wMDk1LTExMzcgKFByaW50KS8vMDA5NS0xMTM3PC9pc2Ju
PjxhY2Nlc3Npb24tbnVtPjI2MDE5MjA5PC9hY2Nlc3Npb24tbnVtPjx3b3JrLXR5cGU+Sm91cm5h
bCBBcnRpY2xlPC93b3JrLXR5cGU+PHVybHM+PC91cmxzPjxjdXN0b20yPlBNQzQ1MDg0MTk8L2N1
c3RvbTI+PGVsZWN0cm9uaWMtcmVzb3VyY2UtbnVtPjEwLjExMjgvamNtLjAwOTcyLTE1PC9lbGVj
dHJvbmljLXJlc291cmNlLW51bT48cmVtb3RlLWRhdGFiYXNlLW5hbWU+UHViTWVkPC9yZW1vdGUt
ZGF0YWJhc2UtbmFtZT48cmVtb3RlLWRhdGFiYXNlLXByb3ZpZGVyPk5MTTwvcmVtb3RlLWRhdGFi
YXNlLXByb3ZpZGVyPjxsYW5ndWFnZT5lbmc8L2xhbmd1YWdlPjwvcmVjb3JkPjwvQ2l0ZT48Q2l0
ZT48QXV0aG9yPlNhbGV6PC9BdXRob3I+PFllYXI+MjAxNTwvWWVhcj48UmVjTnVtPjQ0PC9SZWNO
dW0+PHJlY29yZD48cmVjLW51bWJlcj40NDwvcmVjLW51bWJlcj48Zm9yZWlnbi1rZXlzPjxrZXkg
YXBwPSJFTiIgZGItaWQ9InB6ZXNkZWUwOGRwZHY3ZXJmcHJ4eno1NXA1MnRzc2RhZjVkdiIgdGlt
ZXN0YW1wPSIxNjQyNTk5OTA3Ij40NDwva2V5PjwvZm9yZWlnbi1rZXlzPjxyZWYtdHlwZSBuYW1l
PSJKb3VybmFsIEFydGljbGUiPjE3PC9yZWYtdHlwZT48Y29udHJpYnV0b3JzPjxhdXRob3JzPjxh
dXRob3I+U2FsZXosIE4uPC9hdXRob3I+PGF1dGhvcj5Ob3VnYWlyZWRlLCBBLjwvYXV0aG9yPjxh
dXRob3I+Tmlub3ZlLCBMLjwvYXV0aG9yPjxhdXRob3I+WmFuZG90dGksIEMuPC9hdXRob3I+PGF1
dGhvcj5kZSBMYW1iYWxsZXJpZSwgWC48L2F1dGhvcj48YXV0aG9yPkNoYXJyZWwsIFIuIE4uPC9h
dXRob3I+PC9hdXRob3JzPjwvY29udHJpYnV0b3JzPjxhdXRoLWFkZHJlc3M+QWl4IE1hcnNlaWxs
ZSBVbml2ZXJzaXTDqSwgSVJEIEZyZW5jaCBJbnN0aXR1dGUgb2YgUmVzZWFyY2ggZm9yIERldmVs
b3BtZW50LCBFSEVTUCBGcmVuY2ggU2Nob29sIG9mIFB1YmxpYyBIZWFsdGgsIEVQViBVTVJfRCAx
OTAgJnF1b3Q7RW1lcmdlbmNlIGRlcyBQYXRob2xvZ2llcyBWaXJhbGVzJnF1b3Q7LCAmYW1wOyBJ
SFUgTcOpZGl0ZXJyYW7DqWUgSW5mZWN0aW9uLCBBUEhNIFB1YmxpYyBIb3NwaXRhbHMgb2YgTWFy
c2VpbGxlIDEzMzg1LCBNYXJzZWlsbGUsIEZyYW5jZS4gRWxlY3Ryb25pYyBhZGRyZXNzOiBzYWxl
ei51bXIxOTBAeWFob28uZnIuLy9BaXggTWFyc2VpbGxlIFVuaXZlcnNpdMOpLCBJUkQgRnJlbmNo
IEluc3RpdHV0ZSBvZiBSZXNlYXJjaCBmb3IgRGV2ZWxvcG1lbnQsIEVIRVNQIEZyZW5jaCBTY2hv
b2wgb2YgUHVibGljIEhlYWx0aCwgRVBWIFVNUl9EIDE5MCAmcXVvdDtFbWVyZ2VuY2UgZGVzIFBh
dGhvbG9naWVzIFZpcmFsZXMmcXVvdDssICZhbXA7IElIVSBNw6lkaXRlcnJhbsOpZSBJbmZlY3Rp
b24sIEFQSE0gUHVibGljIEhvc3BpdGFscyBvZiBNYXJzZWlsbGUgMTMzODUsIE1hcnNlaWxsZSwg
RnJhbmNlLjwvYXV0aC1hZGRyZXNzPjx0aXRsZXM+PHRpdGxlPlByb3NwZWN0aXZlIGFuZCByZXRy
b3NwZWN0aXZlIGV2YWx1YXRpb24gb2YgdGhlIENlcGhlaWQgWHBlcnTCriBGbHUvUlNWIFhDIGFz
c2F5IGZvciByYXBpZCBkZXRlY3Rpb24gb2YgaW5mbHVlbnphIEEsIGluZmx1ZW56YSBCLCBhbmQg
cmVzcGlyYXRvcnkgc3luY3l0aWFsIHZpcnVzPC90aXRsZT48c2Vjb25kYXJ5LXRpdGxlPkRpYWdu
IE1pY3JvYmlvbCBJbmZlY3QgRGlzPC9zZWNvbmRhcnktdGl0bGU+PGFsdC10aXRsZT5EaWFnbm9z
dGljIG1pY3JvYmlvbG9neSBhbmQgaW5mZWN0aW91cyBkaXNlYXNlPC9hbHQtdGl0bGU+PC90aXRs
ZXM+PHBlcmlvZGljYWw+PGZ1bGwtdGl0bGU+RGlhZ24gTWljcm9iaW9sIEluZmVjdCBEaXM8L2Z1
bGwtdGl0bGU+PGFiYnItMT5EaWFnbm9zdGljIG1pY3JvYmlvbG9neSBhbmQgaW5mZWN0aW91cyBk
aXNlYXNlPC9hYmJyLTE+PC9wZXJpb2RpY2FsPjxhbHQtcGVyaW9kaWNhbD48ZnVsbC10aXRsZT5E
aWFnbiBNaWNyb2Jpb2wgSW5mZWN0IERpczwvZnVsbC10aXRsZT48YWJici0xPkRpYWdub3N0aWMg
bWljcm9iaW9sb2d5IGFuZCBpbmZlY3Rpb3VzIGRpc2Vhc2U8L2FiYnItMT48L2FsdC1wZXJpb2Rp
Y2FsPjxwYWdlcz4yNTYtODwvcGFnZXM+PHZvbHVtZT44MTwvdm9sdW1lPjxudW1iZXI+NDwvbnVt
YmVyPjxlZGl0aW9uPjIwMTUvMDIvMTE8L2VkaXRpb24+PGtleXdvcmRzPjxrZXl3b3JkPkFkb2xl
c2NlbnQvL0FkdWx0Ly9BZ2VkLy9BZ2VkLCA4MCBhbmQgb3Zlci8vQ2hpbGQvL0NoaWxkLCBQcmVz
Y2hvb2wvL0ZlbWFsZS8vSHVtYW5zLy9JbmZhbnQvL0luZmFudCwgTmV3Ym9ybi8vSW5mbHVlbnph
IEEgdmlydXMvKmlzb2xhdGlvbiAmYW1wOyBwdXJpZmljYXRpb24vL0luZmx1ZW56YSBCIHZpcnVz
Lyppc29sYXRpb24gJmFtcDsgcHVyaWZpY2F0aW9uLy9JbmZsdWVuemEsIEh1bWFuLypkaWFnbm9z
aXMvdmlyb2xvZ3kvL01hbGUvL01pZGRsZSBBZzwva2V5d29yZD48L2tleXdvcmRzPjxkYXRlcz48
eWVhcj4yMDE1PC95ZWFyPjxwdWItZGF0ZXM+PGRhdGU+QXByPC9kYXRlPjwvcHViLWRhdGVzPjwv
ZGF0ZXM+PGlzYm4+MDczMi04ODkzIChQcmludCkvLzA3MzItODg5MzwvaXNibj48YWNjZXNzaW9u
LW51bT4yNTY2MjAxODwvYWNjZXNzaW9uLW51bT48d29yay10eXBlPkpvdXJuYWwgQXJ0aWNsZTwv
d29yay10eXBlPjx1cmxzPjwvdXJscz48Y3VzdG9tMj5QTUM3MTcyODk0PC9jdXN0b20yPjxlbGVj
dHJvbmljLXJlc291cmNlLW51bT4xMC4xMDE2L2ouZGlhZ21pY3JvYmlvLjIwMTUuMDEuMDA4PC9l
bGVjdHJvbmljLXJlc291cmNlLW51bT48cmVtb3RlLWRhdGFiYXNlLW5hbWU+UHViTWVkPC9yZW1v
dGUtZGF0YWJhc2UtbmFtZT48cmVtb3RlLWRhdGFiYXNlLXByb3ZpZGVyPk5MTTwvcmVtb3RlLWRh
dGFiYXNlLXByb3ZpZGVyPjxsYW5ndWFnZT5lbmc8L2xhbmd1YWdlPjwvcmVjb3JkPjwvQ2l0ZT48
Q2l0ZT48QXV0aG9yPlplbHlhczwvQXV0aG9yPjxZZWFyPjIwMTc8L1llYXI+PFJlY051bT40NTwv
UmVjTnVtPjxyZWNvcmQ+PHJlYy1udW1iZXI+NDU8L3JlYy1udW1iZXI+PGZvcmVpZ24ta2V5cz48
a2V5IGFwcD0iRU4iIGRiLWlkPSJwemVzZGVlMDhkcGR2N2VyZnByeHp6NTVwNTJ0c3NkYWY1ZHYi
IHRpbWVzdGFtcD0iMTY0MjU5OTkwNyI+NDU8L2tleT48L2ZvcmVpZ24ta2V5cz48cmVmLXR5cGUg
bmFtZT0iSm91cm5hbCBBcnRpY2xlIj4xNzwvcmVmLXR5cGU+PGNvbnRyaWJ1dG9ycz48YXV0aG9y
cz48YXV0aG9yPlplbHlhcywgTi48L2F1dGhvcj48YXV0aG9yPlNob2tvcGxlcywgUy48L2F1dGhv
cj48YXV0aG9yPkRyb29nZXJzLCBKLjwvYXV0aG9yPjxhdXRob3I+THVuZGViZXJnLCBSLjwvYXV0
aG9yPjxhdXRob3I+TGVlZGVsbCwgRC48L2F1dGhvcj48YXV0aG9yPkRyZXdzLCBTLiBKLjwvYXV0
aG9yPjwvYXV0aG9ycz48L2NvbnRyaWJ1dG9ycz48YXV0aC1hZGRyZXNzPlMuSi4gRHJld3MsIFBy
b3ZMYWIgQWxiZXJ0YSwgV2FsdGVyIE1hY2tlbnppZSBIZWFsdGggU2NpZW5jZXMgQ2VudHJlLCBV
bml2ZXJzaXR5IG9mIEFsYmVydGEgSG9zcGl0YWwsIDg0NDAgMTEyIFN0LCBFZG1vbnRvbiwgQUIs
IENhbmFkYTwvYXV0aC1hZGRyZXNzPjx0aXRsZXM+PHRpdGxlPlBlcmZvcm1hbmNlIG9mIHRoZSBB
bGVyZeKEoiBpIEluZmx1ZW56YSBBJmFtcDtCIGFuZCB0aGUgQ2VwaGVpZCBYcGVydMKuIEZsdS9S
U1YgWEMgYXNzYXlzPC90aXRsZT48c2Vjb25kYXJ5LXRpdGxlPkZ1dHVyZSBWaXJvbG9neTwvc2Vj
b25kYXJ5LXRpdGxlPjwvdGl0bGVzPjxwZXJpb2RpY2FsPjxmdWxsLXRpdGxlPkZ1dHVyZSBWaXJv
bG9neTwvZnVsbC10aXRsZT48L3BlcmlvZGljYWw+PHBhZ2VzPjI1MS0yNTk8L3BhZ2VzPjx2b2x1
bWU+MTI8L3ZvbHVtZT48bnVtYmVyPjY8L251bWJlcj48a2V5d29yZHM+PGtleXdvcmQ+ZGlhZ25v
c3RpYyBraXQvL2FydGljbGUvL2NsaW5pY2FsIGV2YWx1YXRpb24vL2NvbnRyb2xsZWQgc3R1ZHkv
L2h1bWFuLy9IdW1hbiByZXNwaXJhdG9yeSBzeW5jeXRpYWwgdmlydXMvL2luZmx1ZW56YSBBLy9p
bmZsdWVuemEgQi8vbGltaXQgb2YgZGV0ZWN0aW9uLy9uYXNvcGhhcnluZ2VhbCBhc3BpcmF0aW9u
Ly9ub25odW1hbi8vbnVjbGVpYyBhY2lkIGFtcGxpZmljYXRpb24vL3ByaW9yaXR5IGpvdXJuYWwv
L3F1YWxpdGF0aXZlIGFuYWx5czwva2V5d29yZD48L2tleXdvcmRzPjxkYXRlcz48eWVhcj4yMDE3
PC95ZWFyPjwvZGF0ZXM+PGlzYm4+MTc0Ni0wODA4Ly8xNzQ2LTA3OTQ8L2lzYm4+PGFjY2Vzc2lv
bi1udW0+TDYxNjk3NTcwOC8vMjAxNy0wNi0zMC8vMjAxNy0wNy0wNDwvYWNjZXNzaW9uLW51bT48
d29yay10eXBlPkFydGljbGU8L3dvcmstdHlwZT48dXJscz48cmVsYXRlZC11cmxzPjx1cmw+aHR0
cHM6Ly93d3cuZW1iYXNlLmNvbS9zZWFyY2gvcmVzdWx0cz9zdWJhY3Rpb249dmlld3JlY29yZCZh
bXA7aWQ9TDYxNjk3NTcwOCZhbXA7ZnJvbT1leHBvcnQvL2h0dHA6Ly9keC5kb2kub3JnLzEwLjIy
MTcvZnZsLTIwMTctMDAwMjwvdXJsPjwvcmVsYXRlZC11cmxzPjwvdXJscz48Y3VzdG9tMz5BbGVy
ZShBbGVyZSxVbml0ZWQgU3RhdGVzKS8vQ2VwaGVpZCBYcGVydChDZXBoZWlkLFVuaXRlZCBTdGF0
ZXMpPC9jdXN0b20zPjxjdXN0b200PkFsZXJlKFVuaXRlZCBTdGF0ZXMpLy9DZXBoZWlkKFVuaXRl
ZCBTdGF0ZXMpPC9jdXN0b200PjxlbGVjdHJvbmljLXJlc291cmNlLW51bT4xMC4yMjE3L2Z2bC0y
MDE3LTAwMDI8L2VsZWN0cm9uaWMtcmVzb3VyY2UtbnVtPjxyZW1vdGUtZGF0YWJhc2UtbmFtZT5F
bWJhc2U8L3JlbW90ZS1kYXRhYmFzZS1uYW1lPjxsYW5ndWFnZT5FbmdsaXNoPC9sYW5ndWFnZT48
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43-45)</w:t>
            </w:r>
            <w:r w:rsidRPr="00554B71">
              <w:rPr>
                <w:rFonts w:ascii="Times New Roman" w:hAnsi="Times New Roman" w:cs="Times New Roman"/>
                <w:sz w:val="24"/>
                <w:szCs w:val="24"/>
                <w:lang w:val="en-US"/>
              </w:rPr>
              <w:fldChar w:fldCharType="end"/>
            </w:r>
          </w:p>
        </w:tc>
      </w:tr>
      <w:tr w:rsidR="00526895" w:rsidRPr="00217B9C" w14:paraId="53DEAA90" w14:textId="77777777" w:rsidTr="00957689">
        <w:trPr>
          <w:trHeight w:val="92"/>
        </w:trPr>
        <w:tc>
          <w:tcPr>
            <w:tcW w:w="3471" w:type="dxa"/>
            <w:shd w:val="clear" w:color="auto" w:fill="B4C6E7" w:themeFill="accent1" w:themeFillTint="66"/>
            <w:vAlign w:val="center"/>
          </w:tcPr>
          <w:p w14:paraId="1FF306B3" w14:textId="77777777" w:rsidR="00526895" w:rsidRPr="00554B71" w:rsidRDefault="00526895" w:rsidP="00554B71">
            <w:pPr>
              <w:spacing w:line="480" w:lineRule="auto"/>
              <w:rPr>
                <w:rFonts w:ascii="Times New Roman" w:hAnsi="Times New Roman" w:cs="Times New Roman"/>
                <w:sz w:val="24"/>
                <w:szCs w:val="24"/>
                <w:lang w:val="en-US"/>
              </w:rPr>
            </w:pPr>
            <w:bookmarkStart w:id="12" w:name="_Hlk90381471"/>
            <w:proofErr w:type="spellStart"/>
            <w:r w:rsidRPr="00554B71">
              <w:rPr>
                <w:rFonts w:ascii="Times New Roman" w:hAnsi="Times New Roman" w:cs="Times New Roman"/>
                <w:sz w:val="24"/>
                <w:szCs w:val="24"/>
                <w:lang w:val="en-US"/>
              </w:rPr>
              <w:lastRenderedPageBreak/>
              <w:t>Xpert</w:t>
            </w:r>
            <w:proofErr w:type="spellEnd"/>
            <w:r w:rsidRPr="00554B71">
              <w:rPr>
                <w:rFonts w:ascii="Times New Roman" w:hAnsi="Times New Roman" w:cs="Times New Roman"/>
                <w:sz w:val="24"/>
                <w:szCs w:val="24"/>
                <w:lang w:val="en-US"/>
              </w:rPr>
              <w:t xml:space="preserve"> Xpress Flu/RSV</w:t>
            </w:r>
            <w:bookmarkEnd w:id="12"/>
          </w:p>
        </w:tc>
        <w:tc>
          <w:tcPr>
            <w:tcW w:w="3472" w:type="dxa"/>
            <w:shd w:val="clear" w:color="auto" w:fill="B4C6E7" w:themeFill="accent1" w:themeFillTint="66"/>
            <w:vAlign w:val="center"/>
          </w:tcPr>
          <w:p w14:paraId="4954C07E" w14:textId="77777777" w:rsidR="00526895" w:rsidRPr="00554B71" w:rsidRDefault="00526895" w:rsidP="00554B71">
            <w:pPr>
              <w:spacing w:line="480" w:lineRule="auto"/>
              <w:jc w:val="center"/>
              <w:rPr>
                <w:rFonts w:ascii="Times New Roman" w:hAnsi="Times New Roman" w:cs="Times New Roman"/>
                <w:sz w:val="24"/>
                <w:szCs w:val="24"/>
                <w:lang w:val="en-US"/>
              </w:rPr>
            </w:pPr>
            <w:bookmarkStart w:id="13" w:name="_Hlk90381573"/>
            <w:r w:rsidRPr="00554B71">
              <w:rPr>
                <w:rFonts w:ascii="Times New Roman" w:hAnsi="Times New Roman" w:cs="Times New Roman"/>
                <w:sz w:val="24"/>
                <w:szCs w:val="24"/>
                <w:lang w:val="en-US"/>
              </w:rPr>
              <w:t>66.7 (24.1–94.0)</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98.1 (88.8–99.9)</w:t>
            </w:r>
            <w:bookmarkEnd w:id="13"/>
          </w:p>
        </w:tc>
        <w:tc>
          <w:tcPr>
            <w:tcW w:w="3472" w:type="dxa"/>
            <w:shd w:val="clear" w:color="auto" w:fill="B4C6E7" w:themeFill="accent1" w:themeFillTint="66"/>
            <w:vAlign w:val="center"/>
          </w:tcPr>
          <w:p w14:paraId="536975D8"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1 (96.6–99.0)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100 (99.7–100)</w:t>
            </w:r>
          </w:p>
        </w:tc>
        <w:tc>
          <w:tcPr>
            <w:tcW w:w="3472" w:type="dxa"/>
            <w:shd w:val="clear" w:color="auto" w:fill="B4C6E7" w:themeFill="accent1" w:themeFillTint="66"/>
            <w:vAlign w:val="center"/>
          </w:tcPr>
          <w:p w14:paraId="0FDAB1AB" w14:textId="65BC3659"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Q2LTQ5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NvaGVuPC9BdXRob3I+
PFllYXI+MjAxODwvWWVhcj48UmVjTnVtPjQ2PC9SZWNOdW0+PHJlY29yZD48cmVjLW51bWJlcj40
NjwvcmVjLW51bWJlcj48Zm9yZWlnbi1rZXlzPjxrZXkgYXBwPSJFTiIgZGItaWQ9InB6ZXNkZWUw
OGRwZHY3ZXJmcHJ4eno1NXA1MnRzc2RhZjVkdiIgdGltZXN0YW1wPSIxNjQyNTk5OTA3Ij40Njwv
a2V5PjwvZm9yZWlnbi1rZXlzPjxyZWYtdHlwZSBuYW1lPSJKb3VybmFsIEFydGljbGUiPjE3PC9y
ZWYtdHlwZT48Y29udHJpYnV0b3JzPjxhdXRob3JzPjxhdXRob3I+Q29oZW4sIEQuIE0uPC9hdXRo
b3I+PGF1dGhvcj5LbGluZSwgSi48L2F1dGhvcj48YXV0aG9yPk1heSwgTC4gUy48L2F1dGhvcj48
YXV0aG9yPkhhcm5ldHQsIEcuIEUuPC9hdXRob3I+PGF1dGhvcj5HaWJzb24sIEouPC9hdXRob3I+
PGF1dGhvcj5MaWFuZywgUy4gWS48L2F1dGhvcj48YXV0aG9yPlJhZmlxdWUsIFouPC9hdXRob3I+
PGF1dGhvcj5Sb2RyaWd1ZXosIEMuIEEuPC9hdXRob3I+PGF1dGhvcj5NY0dhbm4sIEsuIE0uLCBT
ci48L2F1dGhvcj48YXV0aG9yPkdheWRvcywgQy4gQS48L2F1dGhvcj48YXV0aG9yPk1heW5lLCBE
LjwvYXV0aG9yPjxhdXRob3I+UGhpbGxpcHMsIEQuPC9hdXRob3I+PGF1dGhvcj5Db2hlbiwgSi48
L2F1dGhvcj48L2F1dGhvcnM+PC9jb250cmlidXRvcnM+PGF1dGgtYWRkcmVzcz5EaXZpc2lvbiBv
ZiBFbWVyZ2VuY3kgTWVkaWNpbmUsIE5hdGlvbndpZGUgQ2hpbGRyZW4mYXBvcztzIEhvc3BpdGFs
IGFuZCBUaGUgT2hpbyBTdGF0ZSBVbml2ZXJzaXR5LCBDb2x1bWJ1cywgT2hpbywgVVNBIGRhbmll
bC5jb2hlbkBuYXRpb253aWRlY2hpbGRyZW5zLm9yZy4vL0RpdmlzaW9uIG9mIEVtZXJnZW5jeSBN
ZWRpY2luZSwgTmF0aW9ud2lkZSBDaGlsZHJlbiZhcG9zO3MgSG9zcGl0YWwgYW5kIFRoZSBPaGlv
IFN0YXRlIFVuaXZlcnNpdHksIENvbHVtYnVzLCBPaGlvLCBVU0EuLy9EZXBhcnRtZW50IG9mIEVt
ZXJnZW5jeSBNZWRpY2luZSwgVW5pdmVyc2l0eSBvZiBDYWxpZm9ybmlhLURhdmlzLCBTYWNyYW1l
bnRvLCBDYWxpZm9ybmlhLCBVU0EuLy9Oby1SZXNpc3RhbmNlIENvbnN1bHRpbmcgR3JvdXAsIEJp
cm1pbmdoYW0sIEFsYWJhbWEsIFVTQS4vL1VuaXZlcnNpdHkgb2YgQ2VudHJhbCBGbG9yaWRhIENv
bGxlZ2Ugb2YgTWVkaWNpbmUsIE9ybGFuZG8sIEZsb3JpZGEsIFVTQS4vL1dhc2hpbmd0b24gVW5p
dmVyc2l0eSBTY2hvb2wgb2YgTWVkaWNpbmUsIFNhaW50IExvdWlzLCBNaXNzb3VyaSwgVVNBLi8v
QmF5bG9yIENvbGxlZ2Ugb2YgTWVkaWNpbmUsIEhvdXN0b24sIFRleGFzLCBVU0EuLy9Vbml2ZXJz
aXR5IG9mIFNvdXRoIEZsb3JpZGEsIFRhbXBhLCBGbG9yaWRhLCBVU0EuLy9IZWFsdGhwbGV4IEZh
bWlseSBDbGluaWMsIExMQywgU2hyZXZlcG9ydCwgTG91aXNpYW5hLCBVU0EuLy9Kb2hucyBIb3Br
aW5zIFVuaXZlcnNpdHksIEJhbHRpbW9yZSwgTWFyeWxhbmQsIFVTQS4vL1NhY3JlZCBIZWFydCBI
b3NwaXRhbCwgUGVuc2Fjb2xhLCBGbG9yaWRhLCBVU0EuLy9QZW5zYWNvbGEgUmVzZWFyY2ggQ29u
c3VsdGFudHMsIEluYy4sIFBlbnNhY29sYSwgRmxvcmlkYSwgVVNBLi8vQWxiYW55IE1lZGljYWwg
Q2VudGVyIEhvc3BpdGFsLCBBbGJhbnksIE5ldyBZb3JrLCBVU0EuPC9hdXRoLWFkZHJlc3M+PHRp
dGxlcz48dGl0bGU+QWNjdXJhdGUgUENSIGRldGVjdGlvbiBvZiBpbmZsdWVuemEgQS9CIGFuZCBy
ZXNwaXJhdG9yeSBzeW5jeXRpYWwgdmlydXNlcyBieSB1c2Ugb2YgQ2VwaGVpZCBYcGVydCBGbHUr
UlNWIFhwcmVzcyBhc3NheSBpbiBwb2ludC1vZi1jYXJlIHNldHRpbmdzOiBjb21wYXJpc29uIHRv
IFByb2Rlc3NlIFByb0ZsdT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ZTAxMjM3LTE3PC9wYWdl
cz48dm9sdW1lPjU2PC92b2x1bWU+PG51bWJlcj4yPC9udW1iZXI+PGVkaXRpb24+MjAxNy8xMS8x
NzwvZWRpdGlvbj48a2V5d29yZHM+PGtleXdvcmQ+QXV0b21hdGlvbiwgTGFib3JhdG9yeS8vRE5B
LCBWaXJhbC9nZW5ldGljcy8vSHVtYW5zLy9JbmZsdWVuemEgQSB2aXJ1cy9nZW5ldGljcy8qaXNv
bGF0aW9uICZhbXA7IHB1cmlmaWNhdGlvbi8vSW5mbHVlbnphIEIgdmlydXMvZ2VuZXRpY3MvKmlz
b2xhdGlvbiAmYW1wOyBwdXJpZmljYXRpb24vL0luZmx1ZW56YSwgSHVtYW4vZGlhZ25vc2lzL3Zp
cm9sb2d5Ly9Nb2xlY3VsYXIgRGlhZ25vc3RpYyBUZWNobmlxdWVzLyptZXRob2RzL3N0YW5kYXJk
cy8vTmFzPC9rZXl3b3JkPjwva2V5d29yZHM+PGRhdGVzPjx5ZWFyPjIwMTg8L3llYXI+PHB1Yi1k
YXRlcz48ZGF0ZT5GZWI8L2RhdGU+PC9wdWItZGF0ZXM+PC9kYXRlcz48aXNibj4wMDk1LTExMzcg
KFByaW50KS8vMDA5NS0xMTM3PC9pc2JuPjxhY2Nlc3Npb24tbnVtPjI5MTQyMDQ4PC9hY2Nlc3Np
b24tbnVtPjx3b3JrLXR5cGU+Sm91cm5hbCBBcnRpY2xlPC93b3JrLXR5cGU+PHVybHM+PC91cmxz
PjxjdXN0b20yPlBNQzU3ODY3Mjc8L2N1c3RvbTI+PGVsZWN0cm9uaWMtcmVzb3VyY2UtbnVtPjEw
LjExMjgvamNtLjAxMjM3LTE3PC9lbGVjdHJvbmljLXJlc291cmNlLW51bT48cmVtb3RlLWRhdGFi
YXNlLW5hbWU+UHViTWVkPC9yZW1vdGUtZGF0YWJhc2UtbmFtZT48cmVtb3RlLWRhdGFiYXNlLXBy
b3ZpZGVyPk5MTTwvcmVtb3RlLWRhdGFiYXNlLXByb3ZpZGVyPjxsYW5ndWFnZT5lbmc8L2xhbmd1
YWdlPjwvcmVjb3JkPjwvQ2l0ZT48Q2l0ZT48QXV0aG9yPkhhaWdoPC9BdXRob3I+PFllYXI+MjAx
OTwvWWVhcj48UmVjTnVtPjQ3PC9SZWNOdW0+PHJlY29yZD48cmVjLW51bWJlcj40NzwvcmVjLW51
bWJlcj48Zm9yZWlnbi1rZXlzPjxrZXkgYXBwPSJFTiIgZGItaWQ9InB6ZXNkZWUwOGRwZHY3ZXJm
cHJ4eno1NXA1MnRzc2RhZjVkdiIgdGltZXN0YW1wPSIxNjQyNTk5OTA3Ij40Nzwva2V5PjwvZm9y
ZWlnbi1rZXlzPjxyZWYtdHlwZSBuYW1lPSJKb3VybmFsIEFydGljbGUiPjE3PC9yZWYtdHlwZT48
Y29udHJpYnV0b3JzPjxhdXRob3JzPjxhdXRob3I+SGFpZ2gsIEouPC9hdXRob3I+PGF1dGhvcj5D
dXRpbm8tTW9ndWVsLCBNLiBULjwvYXV0aG9yPjxhdXRob3I+V2lsa3MsIE0uPC9hdXRob3I+PGF1
dGhvcj5XZWxjaCwgQy4gQS48L2F1dGhvcj48YXV0aG9yPk1lbHplciwgTS48L2F1dGhvcj48L2F1
dGhvcnM+PC9jb250cmlidXRvcnM+PGF1dGgtYWRkcmVzcz5Sb3lhbCBMb25kb24gYW5kIFdoaXBw
cyBDcm9zcyBVbml2ZXJzaXR5IEhvc3BpdGFsLCBCYXJ0cyBIZWFsdGggTkhTIFRydXN0LCBMb25k
b24sIFVLLiBFbGVjdHJvbmljIGFkZHJlc3M6IGpvaG4uaGFpZ2gzQG5ocy5uZXQuLy9Sb3lhbCBM
b25kb24gSG9zcGl0YWwsIEJhcnRzIEhlYWx0aCBOSFMgVHJ1c3QsIExvbmRvbiwgVUsuLy9Sb3lh
bCBMb25kb24gYW5kIFdoaXBwcyBDcm9zcyBVbml2ZXJzaXR5IEhvc3BpdGFsLCBCYXJ0cyBIZWFs
dGggTkhTIFRydXN0LCBMb25kb24sIFVLLjwvYXV0aC1hZGRyZXNzPjx0aXRsZXM+PHRpdGxlPkEg
c2VydmljZSBldmFsdWF0aW9uIG9mIHNpbXVsdGFuZW91cyBuZWFyLXBhdGllbnQgdGVzdGluZyBm
b3IgaW5mbHVlbnphLCByZXNwaXJhdG9yeSBzeW5jeXRpYWwgdmlydXMsIENsb3N0cmlkaXVtIGRp
ZmZpY2lsZSBhbmQgbm9yb3ZpcnVzIGluIGEgVUsgZGlzdHJpY3QgZ2VuZXJhbCBob3NwaXRhbDwv
dGl0bGU+PHNlY29uZGFyeS10aXRsZT5KIEhvc3AgSW5mZWN0PC9zZWNvbmRhcnktdGl0bGU+PGFs
dC10aXRsZT5UaGUgSm91cm5hbCBvZiBob3NwaXRhbCBpbmZlY3Rpb248L2FsdC10aXRsZT48L3Rp
dGxlcz48cGVyaW9kaWNhbD48ZnVsbC10aXRsZT5KIEhvc3AgSW5mZWN0PC9mdWxsLXRpdGxlPjxh
YmJyLTE+VGhlIEpvdXJuYWwgb2YgaG9zcGl0YWwgaW5mZWN0aW9uPC9hYmJyLTE+PC9wZXJpb2Rp
Y2FsPjxhbHQtcGVyaW9kaWNhbD48ZnVsbC10aXRsZT5KIEhvc3AgSW5mZWN0PC9mdWxsLXRpdGxl
PjxhYmJyLTE+VGhlIEpvdXJuYWwgb2YgaG9zcGl0YWwgaW5mZWN0aW9uPC9hYmJyLTE+PC9hbHQt
cGVyaW9kaWNhbD48cGFnZXM+NDQxLTQ0NjwvcGFnZXM+PHZvbHVtZT4xMDM8L3ZvbHVtZT48bnVt
YmVyPjQ8L251bWJlcj48ZWRpdGlvbj4yMDE5LzA5LzA5PC9lZGl0aW9uPjxrZXl3b3Jkcz48a2V5
d29yZD5DYWxpY2l2aXJpZGFlIEluZmVjdGlvbnMvKmRpYWdub3Npcy8vQ2xvc3RyaWRpdW0gSW5m
ZWN0aW9ucy8qZGlhZ25vc2lzLy9EZWxpdmVyeSBvZiBIZWFsdGggQ2FyZS8qb3JnYW5pemF0aW9u
ICZhbXA7IGFkbWluaXN0cmF0aW9uLy9IZWFsdGggU2VydmljZXMgUmVzZWFyY2gvL0hvc3BpdGFs
cywgR2VuZXJhbC8vSHVtYW5zLy9JbmZsdWVuemEsIEh1bWFuLypkaWFnbm9zaXMvL0xvbmRvbi8v
TW9sZWN1bGFyIERpYWdub3N0aWMgVGVjaG5pcXVlcy8qbTwva2V5d29yZD48L2tleXdvcmRzPjxk
YXRlcz48eWVhcj4yMDE5PC95ZWFyPjxwdWItZGF0ZXM+PGRhdGU+RGVjPC9kYXRlPjwvcHViLWRh
dGVzPjwvZGF0ZXM+PGlzYm4+MDE5NS02NzAxPC9pc2JuPjxhY2Nlc3Npb24tbnVtPjMxNDk0MTI4
PC9hY2Nlc3Npb24tbnVtPjx3b3JrLXR5cGU+Sm91cm5hbCBBcnRpY2xlPC93b3JrLXR5cGU+PHVy
bHM+PC91cmxzPjxlbGVjdHJvbmljLXJlc291cmNlLW51bT4xMC4xMDE2L2ouamhpbi4yMDE5LjA4
LjAyMjwvZWxlY3Ryb25pYy1yZXNvdXJjZS1udW0+PHJlbW90ZS1kYXRhYmFzZS1uYW1lPlB1Yk1l
ZDwvcmVtb3RlLWRhdGFiYXNlLW5hbWU+PHJlbW90ZS1kYXRhYmFzZS1wcm92aWRlcj5OTE08L3Jl
bW90ZS1kYXRhYmFzZS1wcm92aWRlcj48bGFuZ3VhZ2U+ZW5nPC9sYW5ndWFnZT48L3JlY29yZD48
L0NpdGU+PENpdGU+PEF1dGhvcj5XYWJlPC9BdXRob3I+PFllYXI+MjAyMTwvWWVhcj48UmVjTnVt
PjQ4PC9SZWNOdW0+PHJlY29yZD48cmVjLW51bWJlcj40ODwvcmVjLW51bWJlcj48Zm9yZWlnbi1r
ZXlzPjxrZXkgYXBwPSJFTiIgZGItaWQ9InB6ZXNkZWUwOGRwZHY3ZXJmcHJ4eno1NXA1MnRzc2Rh
ZjVkdiIgdGltZXN0YW1wPSIxNjQyNTk5OTA3Ij40ODwva2V5PjwvZm9yZWlnbi1rZXlzPjxyZWYt
dHlwZSBuYW1lPSJKb3VybmFsIEFydGljbGUiPjE3PC9yZWYtdHlwZT48Y29udHJpYnV0b3JzPjxh
dXRob3JzPjxhdXRob3I+V2FiZSwgTi48L2F1dGhvcj48YXV0aG9yPkxpbmRlbWFuLCBSLjwvYXV0
aG9yPjxhdXRob3I+UG9zdCwgSi4gSi48L2F1dGhvcj48YXV0aG9yPlJhd2xpbnNvbiwgVy48L2F1
dGhvcj48YXV0aG9yPk1pYW8sIE0uPC9hdXRob3I+PGF1dGhvcj5XZXN0YnJvb2ssIEouIEkuPC9h
dXRob3I+PGF1dGhvcj5HZW9yZ2lvdSwgQS48L2F1dGhvcj48L2F1dGhvcnM+PC9jb250cmlidXRv
cnM+PGF1dGgtYWRkcmVzcz5DZW50cmUgZm9yIEhlYWx0aCBTeXN0ZW1zIGFuZCBTYWZldHkgUmVz
ZWFyY2gsIEF1c3RyYWxpYW4gSW5zdGl0dXRlIG9mIEhlYWx0aCBJbm5vdmF0aW9uLCBNYWNxdWFy
aWUgVW5pdmVyc2l0eSwgTm9ydGggUnlkZSwgTlNXLCBBdXN0cmFsaWEuLy9OU1cgSGVhbHRoIFBh
dGhvbG9neSwgQ2hhdHN3b29kLCBOU1csIEF1c3RyYWxpYS4vL0RlcGFydG1lbnQgb2YgSW5mZWN0
aW91cyBEaXNlYXNlcywgUHJpbmNlIG9mIFdhbGVzIEhvc3BpdGFsIGFuZCBDb21tdW5pdHkgSGVh
bHRoIFNlcnZpY2VzLCBSYW5kd2ljaywgTlNXLCBBdXN0cmFsaWEuLy9QcmluY2Ugb2YgV2FsZXMg
Q2xpbmljYWwgU2Nob29sLCBVbml2ZXJzaXR5IG9mIE5ldyBTb3V0aCBXYWxlcywgS2Vuc2luZ3Rv
biwgTlNXLCBBdXN0cmFsaWEuLy9OU1cgSGVhbHRoIFBhdGhvbG9neSBSYW5kd2ljaywgUHJpbmNl
IG9mIFdhbGVzIEhvc3BpdGFsIGFuZCBDb21tdW5pdHkgSGVhbHRoIFNlcnZpY2VzLCBSYW5kd2lj
aywgTlNXLCBBdXN0cmFsaWEuLy9TY2hvb2wgb2YgTWVkaWNhbCBTY2llbmNlcywgU2Nob29sIG9m
IEJpb3RlY2hub2xvZ3kgYW5kIEJpb21vbGVjdWxhciBTY2llbmNlcywgVW5pdmVyc2l0eSBvZiBO
ZXcgU291dGggV2FsZXMsIEtlbnNpbmd0b24sIE5TVywgQXVzdHJhbGlhLjwvYXV0aC1hZGRyZXNz
Pjx0aXRsZXM+PHRpdGxlPkNlcGhlaWQgWHBlcnQowq4pIEZsdS9SU1YgYW5kIFNlZWdlbmUgQWxs
cGxleCjihKIpIFJQMSBzaG93IGhpZ2ggZGlhZ25vc3RpYyBhZ3JlZW1lbnQgZm9yIHRoZSBkZXRl
Y3Rpb24gb2YgaW5mbHVlbnphIEEvQiBhbmQgcmVzcGlyYXRvcnkgc3luY3l0aWFsIHZpcnVzZXMg
aW4gY2xpbmljYWwgcHJhY3RpY2U8L3RpdGxlPjxzZWNvbmRhcnktdGl0bGU+SW5mbHVlbnphIE90
aGVyIFJlc3BpciBWaXJ1c2VzPC9zZWNvbmRhcnktdGl0bGU+PGFsdC10aXRsZT5JbmZsdWVuemEg
YW5kIG90aGVyIHJlc3BpcmF0b3J5IH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I0NS0y
NTM8L3BhZ2VzPjx2b2x1bWU+MTU8L3ZvbHVtZT48ZWRpdGlvbj4yMDIwLzA4LzIxPC9lZGl0aW9u
PjxrZXl3b3Jkcz48a2V5d29yZD5BbGxwbGV44oSiIFJQMS8vWHBlcnTCriBGbHUvUlNWIFhDLy9k
aWFnbm9zdGljIGFncmVlbWVudC8vbW9sZWN1bGFyIGFzc2F5czwva2V5d29yZD48L2tleXdvcmRz
PjxkYXRlcz48eWVhcj4yMDIxPC95ZWFyPjxwdWItZGF0ZXM+PGRhdGU+QXVnIDIwPC9kYXRlPjwv
cHViLWRhdGVzPjwvZGF0ZXM+PGlzYm4+MTc1MC0yNjQwIChQcmludCkvLzE3NTAtMjY0MDwvaXNi
bj48YWNjZXNzaW9uLW51bT4zMjgxNTYyMjwvYWNjZXNzaW9uLW51bT48d29yay10eXBlPkpvdXJu
YWwgQXJ0aWNsZTwvd29yay10eXBlPjx1cmxzPjwvdXJscz48Y3VzdG9tMj5QTUM3NDYxNDcxPC9j
dXN0b20yPjxlbGVjdHJvbmljLXJlc291cmNlLW51bT4xMC4xMTExL2lydi4xMjc5OTwvZWxlY3Ry
b25pYy1yZXNvdXJjZS1udW0+PHJlbW90ZS1kYXRhYmFzZS1uYW1lPlB1Yk1lZDwvcmVtb3RlLWRh
dGFiYXNlLW5hbWU+PHJlbW90ZS1kYXRhYmFzZS1wcm92aWRlcj5OTE08L3JlbW90ZS1kYXRhYmFz
ZS1wcm92aWRlcj48bGFuZ3VhZ2U+ZW5nPC9sYW5ndWFnZT48L3JlY29yZD48L0NpdGU+PENpdGU+
PEF1dGhvcj5ab3U8L0F1dGhvcj48WWVhcj4yMDE5PC9ZZWFyPjxSZWNOdW0+NDk8L1JlY051bT48
cmVjb3JkPjxyZWMtbnVtYmVyPjQ5PC9yZWMtbnVtYmVyPjxmb3JlaWduLWtleXM+PGtleSBhcHA9
IkVOIiBkYi1pZD0icHplc2RlZTA4ZHBkdjdlcmZwcnh6ejU1cDUydHNzZGFmNWR2IiB0aW1lc3Rh
bXA9IjE2NDI1OTk5MDciPjQ5PC9rZXk+PC9mb3JlaWduLWtleXM+PHJlZi10eXBlIG5hbWU9Ikpv
dXJuYWwgQXJ0aWNsZSI+MTc8L3JlZi10eXBlPjxjb250cmlidXRvcnM+PGF1dGhvcnM+PGF1dGhv
cj5ab3UsIFguPC9hdXRob3I+PGF1dGhvcj5DaGFuZywgSy48L2F1dGhvcj48YXV0aG9yPldhbmcs
IFkuPC9hdXRob3I+PGF1dGhvcj5MaSwgTS48L2F1dGhvcj48YXV0aG9yPlpoYW5nLCBXLjwvYXV0
aG9yPjxhdXRob3I+V2FuZywgQy48L2F1dGhvcj48YXV0aG9yPkx1LCBCLjwvYXV0aG9yPjxhdXRo
b3I+WGlvbmcsIFouPC9hdXRob3I+PGF1dGhvcj5IYW4sIEouPC9hdXRob3I+PGF1dGhvcj5aaGFu
ZywgWS48L2F1dGhvcj48YXV0aG9yPlpoYW8sIEouPC9hdXRob3I+PGF1dGhvcj5DYW8sIEIuPC9h
dXRob3I+PC9hdXRob3JzPjwvY29udHJpYnV0b3JzPjxhdXRoLWFkZHJlc3M+RGVwYXJ0bWVudCBv
ZiBQdWxtb25hcnkgYW5kIENyaXRpY2FsIENhcmUgTWVkaWNpbmUsIExhYm9yYXRvcnkgb2YgQ2xp
bmljYWwgTWljcm9iaW9sb2d5IGFuZCBJbmZlY3Rpb3VzIERpc2Vhc2VzLCBDaGluYS1KYXBhbiBG
cmllbmRzaGlwIEhvc3BpdGFsLCBDaGluYTsgQ2xpbmljYWwgQ2VudGVyIGZvciBQdWxtb25hcnkg
SW5mZWN0aW9ucywgQ2FwaXRhbCBNZWRpY2FsIFVuaXZlcnNpdHksIEJlaWppbmcsIENoaW5hLi8v
RGVwYXJ0bWVudCBvZiBQdWxtb25hcnkgYW5kIENyaXRpY2FsIENhcmUgTWVkaWNpbmUsIExhYm9y
YXRvcnkgb2YgQ2xpbmljYWwgTWljcm9iaW9sb2d5IGFuZCBJbmZlY3Rpb3VzIERpc2Vhc2VzLCBD
aGluYS1KYXBhbiBGcmllbmRzaGlwIEhvc3BpdGFsLCBDaGluYS4vL0RlcGFydG1lbnQgb2YgUHVs
bW9uYXJ5IGFuZCBDcml0aWNhbCBDYXJlIE1lZGljaW5lLCBMYWJvcmF0b3J5IG9mIENsaW5pY2Fs
IE1pY3JvYmlvbG9neSBhbmQgSW5mZWN0aW91cyBEaXNlYXNlcywgQ2hpbmEtSmFwYW4gRnJpZW5k
c2hpcCBIb3NwaXRhbCwgQ2hpbmE7IENsaW5pY2FsIENlbnRlciBmb3IgUHVsbW9uYXJ5IEluZmVj
dGlvbnMsIENhcGl0YWwgTWVkaWNhbCBVbml2ZXJzaXR5LCBCZWlqaW5nLCBDaGluYTsgVHNpbmdo
dWEgVW5pdmVyc2l0eS1QZWtpbmcgVW5pdmVyc2l0eSBKb2ludCBDZW50ZXIgZm9yIExpZmUgU2Np
ZW5jZXMsIEJlaWppbmcsIENoaW5hLiBFbGVjdHJvbmljIGFkZHJlc3M6IGNhb2Jpbl9iZW5AMTYz
LmNvbS48L2F1dGgtYWRkcmVzcz48dGl0bGVzPjx0aXRsZT5Db21wYXJpc29uIG9mIHRoZSBDZXBo
ZWlkIFhwZXJ0IFhwcmVzcyBGbHUvUlNWIGFzc2F5IGFuZCBjb21tZXJjaWFsIHJlYWwtdGltZSBQ
Q1IgZm9yIHRoZSBkZXRlY3Rpb24gb2YgaW5mbHVlbnphIEEgYW5kIGluZmx1ZW56YSBCIGluIGEg
cHJvc3BlY3RpdmUgY29ob3J0IGZyb20gQ2hpbmE8L3RpdGxlPjxzZWNvbmRhcnktdGl0bGU+SW50
IEogSW5mZWN0IERpczwvc2Vjb25kYXJ5LXRpdGxlPjxhbHQtdGl0bGU+SW50ZXJuYXRpb25hbCBq
b3VybmFsIG9mIGluZmVjdGlvdXMgZGlzZWFzZXMgOiBJSklEIDogb2ZmaWNpYWwgcHVibGljYXRp
b24gb2YgdGhlIEludGVybmF0aW9uYWwgU29jaWV0eSBmb3IgSW5mZWN0aW91cyBEaXNlYXNlczwv
YWx0LXRpdGxlPjwvdGl0bGVzPjxwZXJpb2RpY2FsPjxmdWxsLXRpdGxlPkludCBKIEluZmVjdCBE
aXM8L2Z1bGwtdGl0bGU+PGFiYnItMT5JbnRlcm5hdGlvbmFsIGpvdXJuYWwgb2YgaW5mZWN0aW91
cyBkaXNlYXNlcyA6IElKSUQgOiBvZmZpY2lhbCBwdWJsaWNhdGlvbiBvZiB0aGUgSW50ZXJuYXRp
b25hbCBTb2NpZXR5IGZvciBJbmZlY3Rpb3VzIERpc2Vhc2VzPC9hYmJyLTE+PC9wZXJpb2RpY2Fs
PjxhbHQtcGVyaW9kaWNhbD48ZnVsbC10aXRsZT5JbnQgSiBJbmZlY3QgRGlzPC9mdWxsLXRpdGxl
PjxhYmJyLTE+SW50ZXJuYXRpb25hbCBqb3VybmFsIG9mIGluZmVjdGlvdXMgZGlzZWFzZXMgOiBJ
SklEIDogb2ZmaWNpYWwgcHVibGljYXRpb24gb2YgdGhlIEludGVybmF0aW9uYWwgU29jaWV0eSBm
b3IgSW5mZWN0aW91cyBEaXNlYXNlczwvYWJici0xPjwvYWx0LXBlcmlvZGljYWw+PHBhZ2VzPjky
LTk3PC9wYWdlcz48dm9sdW1lPjgwPC92b2x1bWU+PGVkaXRpb24+MjAxOS8wMS8xMjwvZWRpdGlv
bj48a2V5d29yZHM+PGtleXdvcmQ+QWR1bHQvL0NoaW5hLy9GZW1hbGUvL0h1bWFucy8vSW5mbHVl
bnphIEEgdmlydXMvKmlzb2xhdGlvbiAmYW1wOyBwdXJpZmljYXRpb24vL0luZmx1ZW56YSBCIHZp
cnVzLyppc29sYXRpb24gJmFtcDsgcHVyaWZpY2F0aW9uLy9JbmZsdWVuemEsIEh1bWFuLypkaWFn
bm9zaXMvL01hbGUvL01pZGRsZSBBZ2VkLy9Nb2xlY3VsYXIgRGlhZ25vc3RpYyBUZWNobmlxdWVz
Ly9OYXNvcGhhcnlueC92aXJvbG9neS8vUHJvc3BlY3RpdmUgU3R1ZGllcy8vKlJlYWwtVGltPC9r
ZXl3b3JkPjwva2V5d29yZHM+PGRhdGVzPjx5ZWFyPjIwMTk8L3llYXI+PHB1Yi1kYXRlcz48ZGF0
ZT5NYXI8L2RhdGU+PC9wdWItZGF0ZXM+PC9kYXRlcz48aXNibj4xMjAxLTk3MTI8L2lzYm4+PGFj
Y2Vzc2lvbi1udW0+MzA2MzQwNDU8L2FjY2Vzc2lvbi1udW0+PHdvcmstdHlwZT5Kb3VybmFsIEFy
dGljbGU8L3dvcmstdHlwZT48dXJscz48L3VybHM+PGVsZWN0cm9uaWMtcmVzb3VyY2UtbnVtPjEw
LjEwMTYvai5pamlkLjIwMTguMTIuMDE0PC9lbGVjdHJvbmljLXJlc291cmNlLW51bT48cmVtb3Rl
LWRhdGFiYXNlLW5hbWU+UHViTWVkPC9yZW1vdGUtZGF0YWJhc2UtbmFtZT48cmVtb3RlLWRhdGFi
YXNlLXByb3ZpZGVyPk5MTTwvcmVtb3RlLWRhdGFiYXNlLXByb3ZpZGVyPjxsYW5ndWFnZT5lbmc8
L2xhbmd1YWdlPjwvcmVjb3JkPjwvQ2l0ZT48L0VuZE5vdGU+AG==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Q2LTQ5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NvaGVuPC9BdXRob3I+
PFllYXI+MjAxODwvWWVhcj48UmVjTnVtPjQ2PC9SZWNOdW0+PHJlY29yZD48cmVjLW51bWJlcj40
NjwvcmVjLW51bWJlcj48Zm9yZWlnbi1rZXlzPjxrZXkgYXBwPSJFTiIgZGItaWQ9InB6ZXNkZWUw
OGRwZHY3ZXJmcHJ4eno1NXA1MnRzc2RhZjVkdiIgdGltZXN0YW1wPSIxNjQyNTk5OTA3Ij40Njwv
a2V5PjwvZm9yZWlnbi1rZXlzPjxyZWYtdHlwZSBuYW1lPSJKb3VybmFsIEFydGljbGUiPjE3PC9y
ZWYtdHlwZT48Y29udHJpYnV0b3JzPjxhdXRob3JzPjxhdXRob3I+Q29oZW4sIEQuIE0uPC9hdXRo
b3I+PGF1dGhvcj5LbGluZSwgSi48L2F1dGhvcj48YXV0aG9yPk1heSwgTC4gUy48L2F1dGhvcj48
YXV0aG9yPkhhcm5ldHQsIEcuIEUuPC9hdXRob3I+PGF1dGhvcj5HaWJzb24sIEouPC9hdXRob3I+
PGF1dGhvcj5MaWFuZywgUy4gWS48L2F1dGhvcj48YXV0aG9yPlJhZmlxdWUsIFouPC9hdXRob3I+
PGF1dGhvcj5Sb2RyaWd1ZXosIEMuIEEuPC9hdXRob3I+PGF1dGhvcj5NY0dhbm4sIEsuIE0uLCBT
ci48L2F1dGhvcj48YXV0aG9yPkdheWRvcywgQy4gQS48L2F1dGhvcj48YXV0aG9yPk1heW5lLCBE
LjwvYXV0aG9yPjxhdXRob3I+UGhpbGxpcHMsIEQuPC9hdXRob3I+PGF1dGhvcj5Db2hlbiwgSi48
L2F1dGhvcj48L2F1dGhvcnM+PC9jb250cmlidXRvcnM+PGF1dGgtYWRkcmVzcz5EaXZpc2lvbiBv
ZiBFbWVyZ2VuY3kgTWVkaWNpbmUsIE5hdGlvbndpZGUgQ2hpbGRyZW4mYXBvcztzIEhvc3BpdGFs
IGFuZCBUaGUgT2hpbyBTdGF0ZSBVbml2ZXJzaXR5LCBDb2x1bWJ1cywgT2hpbywgVVNBIGRhbmll
bC5jb2hlbkBuYXRpb253aWRlY2hpbGRyZW5zLm9yZy4vL0RpdmlzaW9uIG9mIEVtZXJnZW5jeSBN
ZWRpY2luZSwgTmF0aW9ud2lkZSBDaGlsZHJlbiZhcG9zO3MgSG9zcGl0YWwgYW5kIFRoZSBPaGlv
IFN0YXRlIFVuaXZlcnNpdHksIENvbHVtYnVzLCBPaGlvLCBVU0EuLy9EZXBhcnRtZW50IG9mIEVt
ZXJnZW5jeSBNZWRpY2luZSwgVW5pdmVyc2l0eSBvZiBDYWxpZm9ybmlhLURhdmlzLCBTYWNyYW1l
bnRvLCBDYWxpZm9ybmlhLCBVU0EuLy9Oby1SZXNpc3RhbmNlIENvbnN1bHRpbmcgR3JvdXAsIEJp
cm1pbmdoYW0sIEFsYWJhbWEsIFVTQS4vL1VuaXZlcnNpdHkgb2YgQ2VudHJhbCBGbG9yaWRhIENv
bGxlZ2Ugb2YgTWVkaWNpbmUsIE9ybGFuZG8sIEZsb3JpZGEsIFVTQS4vL1dhc2hpbmd0b24gVW5p
dmVyc2l0eSBTY2hvb2wgb2YgTWVkaWNpbmUsIFNhaW50IExvdWlzLCBNaXNzb3VyaSwgVVNBLi8v
QmF5bG9yIENvbGxlZ2Ugb2YgTWVkaWNpbmUsIEhvdXN0b24sIFRleGFzLCBVU0EuLy9Vbml2ZXJz
aXR5IG9mIFNvdXRoIEZsb3JpZGEsIFRhbXBhLCBGbG9yaWRhLCBVU0EuLy9IZWFsdGhwbGV4IEZh
bWlseSBDbGluaWMsIExMQywgU2hyZXZlcG9ydCwgTG91aXNpYW5hLCBVU0EuLy9Kb2hucyBIb3Br
aW5zIFVuaXZlcnNpdHksIEJhbHRpbW9yZSwgTWFyeWxhbmQsIFVTQS4vL1NhY3JlZCBIZWFydCBI
b3NwaXRhbCwgUGVuc2Fjb2xhLCBGbG9yaWRhLCBVU0EuLy9QZW5zYWNvbGEgUmVzZWFyY2ggQ29u
c3VsdGFudHMsIEluYy4sIFBlbnNhY29sYSwgRmxvcmlkYSwgVVNBLi8vQWxiYW55IE1lZGljYWwg
Q2VudGVyIEhvc3BpdGFsLCBBbGJhbnksIE5ldyBZb3JrLCBVU0EuPC9hdXRoLWFkZHJlc3M+PHRp
dGxlcz48dGl0bGU+QWNjdXJhdGUgUENSIGRldGVjdGlvbiBvZiBpbmZsdWVuemEgQS9CIGFuZCBy
ZXNwaXJhdG9yeSBzeW5jeXRpYWwgdmlydXNlcyBieSB1c2Ugb2YgQ2VwaGVpZCBYcGVydCBGbHUr
UlNWIFhwcmVzcyBhc3NheSBpbiBwb2ludC1vZi1jYXJlIHNldHRpbmdzOiBjb21wYXJpc29uIHRv
IFByb2Rlc3NlIFByb0ZsdTwvdGl0bGU+PHNlY29uZGFyeS10aXRsZT5KIENsaW4gTWljcm9iaW9s
PC9zZWNvbmRhcnktdGl0bGU+PGFsdC10aXRsZT5Kb3VybmFsIG9mIGNsaW5pY2FsIG1pY3JvYmlv
bG9neTwvYWx0LXRpdGxlPjwvdGl0bGVzPjxwZXJpb2RpY2FsPjxmdWxsLXRpdGxlPkogQ2xpbiBN
aWNyb2Jpb2w8L2Z1bGwtdGl0bGU+PGFiYnItMT5Kb3VybmFsIG9mIGNsaW5pY2FsIG1pY3JvYmlv
bG9neTwvYWJici0xPjwvcGVyaW9kaWNhbD48YWx0LXBlcmlvZGljYWw+PGZ1bGwtdGl0bGU+SiBD
bGluIE1pY3JvYmlvbDwvZnVsbC10aXRsZT48YWJici0xPkpvdXJuYWwgb2YgY2xpbmljYWwgbWlj
cm9iaW9sb2d5PC9hYmJyLTE+PC9hbHQtcGVyaW9kaWNhbD48cGFnZXM+ZTAxMjM3LTE3PC9wYWdl
cz48dm9sdW1lPjU2PC92b2x1bWU+PG51bWJlcj4yPC9udW1iZXI+PGVkaXRpb24+MjAxNy8xMS8x
NzwvZWRpdGlvbj48a2V5d29yZHM+PGtleXdvcmQ+QXV0b21hdGlvbiwgTGFib3JhdG9yeS8vRE5B
LCBWaXJhbC9nZW5ldGljcy8vSHVtYW5zLy9JbmZsdWVuemEgQSB2aXJ1cy9nZW5ldGljcy8qaXNv
bGF0aW9uICZhbXA7IHB1cmlmaWNhdGlvbi8vSW5mbHVlbnphIEIgdmlydXMvZ2VuZXRpY3MvKmlz
b2xhdGlvbiAmYW1wOyBwdXJpZmljYXRpb24vL0luZmx1ZW56YSwgSHVtYW4vZGlhZ25vc2lzL3Zp
cm9sb2d5Ly9Nb2xlY3VsYXIgRGlhZ25vc3RpYyBUZWNobmlxdWVzLyptZXRob2RzL3N0YW5kYXJk
cy8vTmFzPC9rZXl3b3JkPjwva2V5d29yZHM+PGRhdGVzPjx5ZWFyPjIwMTg8L3llYXI+PHB1Yi1k
YXRlcz48ZGF0ZT5GZWI8L2RhdGU+PC9wdWItZGF0ZXM+PC9kYXRlcz48aXNibj4wMDk1LTExMzcg
KFByaW50KS8vMDA5NS0xMTM3PC9pc2JuPjxhY2Nlc3Npb24tbnVtPjI5MTQyMDQ4PC9hY2Nlc3Np
b24tbnVtPjx3b3JrLXR5cGU+Sm91cm5hbCBBcnRpY2xlPC93b3JrLXR5cGU+PHVybHM+PC91cmxz
PjxjdXN0b20yPlBNQzU3ODY3Mjc8L2N1c3RvbTI+PGVsZWN0cm9uaWMtcmVzb3VyY2UtbnVtPjEw
LjExMjgvamNtLjAxMjM3LTE3PC9lbGVjdHJvbmljLXJlc291cmNlLW51bT48cmVtb3RlLWRhdGFi
YXNlLW5hbWU+UHViTWVkPC9yZW1vdGUtZGF0YWJhc2UtbmFtZT48cmVtb3RlLWRhdGFiYXNlLXBy
b3ZpZGVyPk5MTTwvcmVtb3RlLWRhdGFiYXNlLXByb3ZpZGVyPjxsYW5ndWFnZT5lbmc8L2xhbmd1
YWdlPjwvcmVjb3JkPjwvQ2l0ZT48Q2l0ZT48QXV0aG9yPkhhaWdoPC9BdXRob3I+PFllYXI+MjAx
OTwvWWVhcj48UmVjTnVtPjQ3PC9SZWNOdW0+PHJlY29yZD48cmVjLW51bWJlcj40NzwvcmVjLW51
bWJlcj48Zm9yZWlnbi1rZXlzPjxrZXkgYXBwPSJFTiIgZGItaWQ9InB6ZXNkZWUwOGRwZHY3ZXJm
cHJ4eno1NXA1MnRzc2RhZjVkdiIgdGltZXN0YW1wPSIxNjQyNTk5OTA3Ij40Nzwva2V5PjwvZm9y
ZWlnbi1rZXlzPjxyZWYtdHlwZSBuYW1lPSJKb3VybmFsIEFydGljbGUiPjE3PC9yZWYtdHlwZT48
Y29udHJpYnV0b3JzPjxhdXRob3JzPjxhdXRob3I+SGFpZ2gsIEouPC9hdXRob3I+PGF1dGhvcj5D
dXRpbm8tTW9ndWVsLCBNLiBULjwvYXV0aG9yPjxhdXRob3I+V2lsa3MsIE0uPC9hdXRob3I+PGF1
dGhvcj5XZWxjaCwgQy4gQS48L2F1dGhvcj48YXV0aG9yPk1lbHplciwgTS48L2F1dGhvcj48L2F1
dGhvcnM+PC9jb250cmlidXRvcnM+PGF1dGgtYWRkcmVzcz5Sb3lhbCBMb25kb24gYW5kIFdoaXBw
cyBDcm9zcyBVbml2ZXJzaXR5IEhvc3BpdGFsLCBCYXJ0cyBIZWFsdGggTkhTIFRydXN0LCBMb25k
b24sIFVLLiBFbGVjdHJvbmljIGFkZHJlc3M6IGpvaG4uaGFpZ2gzQG5ocy5uZXQuLy9Sb3lhbCBM
b25kb24gSG9zcGl0YWwsIEJhcnRzIEhlYWx0aCBOSFMgVHJ1c3QsIExvbmRvbiwgVUsuLy9Sb3lh
bCBMb25kb24gYW5kIFdoaXBwcyBDcm9zcyBVbml2ZXJzaXR5IEhvc3BpdGFsLCBCYXJ0cyBIZWFs
dGggTkhTIFRydXN0LCBMb25kb24sIFVLLjwvYXV0aC1hZGRyZXNzPjx0aXRsZXM+PHRpdGxlPkEg
c2VydmljZSBldmFsdWF0aW9uIG9mIHNpbXVsdGFuZW91cyBuZWFyLXBhdGllbnQgdGVzdGluZyBm
b3IgaW5mbHVlbnphLCByZXNwaXJhdG9yeSBzeW5jeXRpYWwgdmlydXMsIENsb3N0cmlkaXVtIGRp
ZmZpY2lsZSBhbmQgbm9yb3ZpcnVzIGluIGEgVUsgZGlzdHJpY3QgZ2VuZXJhbCBob3NwaXRhbDwv
dGl0bGU+PHNlY29uZGFyeS10aXRsZT5KIEhvc3AgSW5mZWN0PC9zZWNvbmRhcnktdGl0bGU+PGFs
dC10aXRsZT5UaGUgSm91cm5hbCBvZiBob3NwaXRhbCBpbmZlY3Rpb248L2FsdC10aXRsZT48L3Rp
dGxlcz48cGVyaW9kaWNhbD48ZnVsbC10aXRsZT5KIEhvc3AgSW5mZWN0PC9mdWxsLXRpdGxlPjxh
YmJyLTE+VGhlIEpvdXJuYWwgb2YgaG9zcGl0YWwgaW5mZWN0aW9uPC9hYmJyLTE+PC9wZXJpb2Rp
Y2FsPjxhbHQtcGVyaW9kaWNhbD48ZnVsbC10aXRsZT5KIEhvc3AgSW5mZWN0PC9mdWxsLXRpdGxl
PjxhYmJyLTE+VGhlIEpvdXJuYWwgb2YgaG9zcGl0YWwgaW5mZWN0aW9uPC9hYmJyLTE+PC9hbHQt
cGVyaW9kaWNhbD48cGFnZXM+NDQxLTQ0NjwvcGFnZXM+PHZvbHVtZT4xMDM8L3ZvbHVtZT48bnVt
YmVyPjQ8L251bWJlcj48ZWRpdGlvbj4yMDE5LzA5LzA5PC9lZGl0aW9uPjxrZXl3b3Jkcz48a2V5
d29yZD5DYWxpY2l2aXJpZGFlIEluZmVjdGlvbnMvKmRpYWdub3Npcy8vQ2xvc3RyaWRpdW0gSW5m
ZWN0aW9ucy8qZGlhZ25vc2lzLy9EZWxpdmVyeSBvZiBIZWFsdGggQ2FyZS8qb3JnYW5pemF0aW9u
ICZhbXA7IGFkbWluaXN0cmF0aW9uLy9IZWFsdGggU2VydmljZXMgUmVzZWFyY2gvL0hvc3BpdGFs
cywgR2VuZXJhbC8vSHVtYW5zLy9JbmZsdWVuemEsIEh1bWFuLypkaWFnbm9zaXMvL0xvbmRvbi8v
TW9sZWN1bGFyIERpYWdub3N0aWMgVGVjaG5pcXVlcy8qbTwva2V5d29yZD48L2tleXdvcmRzPjxk
YXRlcz48eWVhcj4yMDE5PC95ZWFyPjxwdWItZGF0ZXM+PGRhdGU+RGVjPC9kYXRlPjwvcHViLWRh
dGVzPjwvZGF0ZXM+PGlzYm4+MDE5NS02NzAxPC9pc2JuPjxhY2Nlc3Npb24tbnVtPjMxNDk0MTI4
PC9hY2Nlc3Npb24tbnVtPjx3b3JrLXR5cGU+Sm91cm5hbCBBcnRpY2xlPC93b3JrLXR5cGU+PHVy
bHM+PC91cmxzPjxlbGVjdHJvbmljLXJlc291cmNlLW51bT4xMC4xMDE2L2ouamhpbi4yMDE5LjA4
LjAyMjwvZWxlY3Ryb25pYy1yZXNvdXJjZS1udW0+PHJlbW90ZS1kYXRhYmFzZS1uYW1lPlB1Yk1l
ZDwvcmVtb3RlLWRhdGFiYXNlLW5hbWU+PHJlbW90ZS1kYXRhYmFzZS1wcm92aWRlcj5OTE08L3Jl
bW90ZS1kYXRhYmFzZS1wcm92aWRlcj48bGFuZ3VhZ2U+ZW5nPC9sYW5ndWFnZT48L3JlY29yZD48
L0NpdGU+PENpdGU+PEF1dGhvcj5XYWJlPC9BdXRob3I+PFllYXI+MjAyMTwvWWVhcj48UmVjTnVt
PjQ4PC9SZWNOdW0+PHJlY29yZD48cmVjLW51bWJlcj40ODwvcmVjLW51bWJlcj48Zm9yZWlnbi1r
ZXlzPjxrZXkgYXBwPSJFTiIgZGItaWQ9InB6ZXNkZWUwOGRwZHY3ZXJmcHJ4eno1NXA1MnRzc2Rh
ZjVkdiIgdGltZXN0YW1wPSIxNjQyNTk5OTA3Ij40ODwva2V5PjwvZm9yZWlnbi1rZXlzPjxyZWYt
dHlwZSBuYW1lPSJKb3VybmFsIEFydGljbGUiPjE3PC9yZWYtdHlwZT48Y29udHJpYnV0b3JzPjxh
dXRob3JzPjxhdXRob3I+V2FiZSwgTi48L2F1dGhvcj48YXV0aG9yPkxpbmRlbWFuLCBSLjwvYXV0
aG9yPjxhdXRob3I+UG9zdCwgSi4gSi48L2F1dGhvcj48YXV0aG9yPlJhd2xpbnNvbiwgVy48L2F1
dGhvcj48YXV0aG9yPk1pYW8sIE0uPC9hdXRob3I+PGF1dGhvcj5XZXN0YnJvb2ssIEouIEkuPC9h
dXRob3I+PGF1dGhvcj5HZW9yZ2lvdSwgQS48L2F1dGhvcj48L2F1dGhvcnM+PC9jb250cmlidXRv
cnM+PGF1dGgtYWRkcmVzcz5DZW50cmUgZm9yIEhlYWx0aCBTeXN0ZW1zIGFuZCBTYWZldHkgUmVz
ZWFyY2gsIEF1c3RyYWxpYW4gSW5zdGl0dXRlIG9mIEhlYWx0aCBJbm5vdmF0aW9uLCBNYWNxdWFy
aWUgVW5pdmVyc2l0eSwgTm9ydGggUnlkZSwgTlNXLCBBdXN0cmFsaWEuLy9OU1cgSGVhbHRoIFBh
dGhvbG9neSwgQ2hhdHN3b29kLCBOU1csIEF1c3RyYWxpYS4vL0RlcGFydG1lbnQgb2YgSW5mZWN0
aW91cyBEaXNlYXNlcywgUHJpbmNlIG9mIFdhbGVzIEhvc3BpdGFsIGFuZCBDb21tdW5pdHkgSGVh
bHRoIFNlcnZpY2VzLCBSYW5kd2ljaywgTlNXLCBBdXN0cmFsaWEuLy9QcmluY2Ugb2YgV2FsZXMg
Q2xpbmljYWwgU2Nob29sLCBVbml2ZXJzaXR5IG9mIE5ldyBTb3V0aCBXYWxlcywgS2Vuc2luZ3Rv
biwgTlNXLCBBdXN0cmFsaWEuLy9OU1cgSGVhbHRoIFBhdGhvbG9neSBSYW5kd2ljaywgUHJpbmNl
IG9mIFdhbGVzIEhvc3BpdGFsIGFuZCBDb21tdW5pdHkgSGVhbHRoIFNlcnZpY2VzLCBSYW5kd2lj
aywgTlNXLCBBdXN0cmFsaWEuLy9TY2hvb2wgb2YgTWVkaWNhbCBTY2llbmNlcywgU2Nob29sIG9m
IEJpb3RlY2hub2xvZ3kgYW5kIEJpb21vbGVjdWxhciBTY2llbmNlcywgVW5pdmVyc2l0eSBvZiBO
ZXcgU291dGggV2FsZXMsIEtlbnNpbmd0b24sIE5TVywgQXVzdHJhbGlhLjwvYXV0aC1hZGRyZXNz
Pjx0aXRsZXM+PHRpdGxlPkNlcGhlaWQgWHBlcnQowq4pIEZsdS9SU1YgYW5kIFNlZWdlbmUgQWxs
cGxleCjihKIpIFJQMSBzaG93IGhpZ2ggZGlhZ25vc3RpYyBhZ3JlZW1lbnQgZm9yIHRoZSBkZXRl
Y3Rpb24gb2YgaW5mbHVlbnphIEEvQiBhbmQgcmVzcGlyYXRvcnkgc3luY3l0aWFsIHZpcnVzZXMg
aW4gY2xpbmljYWwgcHJhY3RpY2U8L3RpdGxlPjxzZWNvbmRhcnktdGl0bGU+SW5mbHVlbnphIE90
aGVyIFJlc3BpciBWaXJ1c2VzPC9zZWNvbmRhcnktdGl0bGU+PGFsdC10aXRsZT5JbmZsdWVuemEg
YW5kIG90aGVyIHJlc3BpcmF0b3J5IH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I0NS0y
NTM8L3BhZ2VzPjx2b2x1bWU+MTU8L3ZvbHVtZT48ZWRpdGlvbj4yMDIwLzA4LzIxPC9lZGl0aW9u
PjxrZXl3b3Jkcz48a2V5d29yZD5BbGxwbGV44oSiIFJQMS8vWHBlcnTCriBGbHUvUlNWIFhDLy9k
aWFnbm9zdGljIGFncmVlbWVudC8vbW9sZWN1bGFyIGFzc2F5czwva2V5d29yZD48L2tleXdvcmRz
PjxkYXRlcz48eWVhcj4yMDIxPC95ZWFyPjxwdWItZGF0ZXM+PGRhdGU+QXVnIDIwPC9kYXRlPjwv
cHViLWRhdGVzPjwvZGF0ZXM+PGlzYm4+MTc1MC0yNjQwIChQcmludCkvLzE3NTAtMjY0MDwvaXNi
bj48YWNjZXNzaW9uLW51bT4zMjgxNTYyMjwvYWNjZXNzaW9uLW51bT48d29yay10eXBlPkpvdXJu
YWwgQXJ0aWNsZTwvd29yay10eXBlPjx1cmxzPjwvdXJscz48Y3VzdG9tMj5QTUM3NDYxNDcxPC9j
dXN0b20yPjxlbGVjdHJvbmljLXJlc291cmNlLW51bT4xMC4xMTExL2lydi4xMjc5OTwvZWxlY3Ry
b25pYy1yZXNvdXJjZS1udW0+PHJlbW90ZS1kYXRhYmFzZS1uYW1lPlB1Yk1lZDwvcmVtb3RlLWRh
dGFiYXNlLW5hbWU+PHJlbW90ZS1kYXRhYmFzZS1wcm92aWRlcj5OTE08L3JlbW90ZS1kYXRhYmFz
ZS1wcm92aWRlcj48bGFuZ3VhZ2U+ZW5nPC9sYW5ndWFnZT48L3JlY29yZD48L0NpdGU+PENpdGU+
PEF1dGhvcj5ab3U8L0F1dGhvcj48WWVhcj4yMDE5PC9ZZWFyPjxSZWNOdW0+NDk8L1JlY051bT48
cmVjb3JkPjxyZWMtbnVtYmVyPjQ5PC9yZWMtbnVtYmVyPjxmb3JlaWduLWtleXM+PGtleSBhcHA9
IkVOIiBkYi1pZD0icHplc2RlZTA4ZHBkdjdlcmZwcnh6ejU1cDUydHNzZGFmNWR2IiB0aW1lc3Rh
bXA9IjE2NDI1OTk5MDciPjQ5PC9rZXk+PC9mb3JlaWduLWtleXM+PHJlZi10eXBlIG5hbWU9Ikpv
dXJuYWwgQXJ0aWNsZSI+MTc8L3JlZi10eXBlPjxjb250cmlidXRvcnM+PGF1dGhvcnM+PGF1dGhv
cj5ab3UsIFguPC9hdXRob3I+PGF1dGhvcj5DaGFuZywgSy48L2F1dGhvcj48YXV0aG9yPldhbmcs
IFkuPC9hdXRob3I+PGF1dGhvcj5MaSwgTS48L2F1dGhvcj48YXV0aG9yPlpoYW5nLCBXLjwvYXV0
aG9yPjxhdXRob3I+V2FuZywgQy48L2F1dGhvcj48YXV0aG9yPkx1LCBCLjwvYXV0aG9yPjxhdXRo
b3I+WGlvbmcsIFouPC9hdXRob3I+PGF1dGhvcj5IYW4sIEouPC9hdXRob3I+PGF1dGhvcj5aaGFu
ZywgWS48L2F1dGhvcj48YXV0aG9yPlpoYW8sIEouPC9hdXRob3I+PGF1dGhvcj5DYW8sIEIuPC9h
dXRob3I+PC9hdXRob3JzPjwvY29udHJpYnV0b3JzPjxhdXRoLWFkZHJlc3M+RGVwYXJ0bWVudCBv
ZiBQdWxtb25hcnkgYW5kIENyaXRpY2FsIENhcmUgTWVkaWNpbmUsIExhYm9yYXRvcnkgb2YgQ2xp
bmljYWwgTWljcm9iaW9sb2d5IGFuZCBJbmZlY3Rpb3VzIERpc2Vhc2VzLCBDaGluYS1KYXBhbiBG
cmllbmRzaGlwIEhvc3BpdGFsLCBDaGluYTsgQ2xpbmljYWwgQ2VudGVyIGZvciBQdWxtb25hcnkg
SW5mZWN0aW9ucywgQ2FwaXRhbCBNZWRpY2FsIFVuaXZlcnNpdHksIEJlaWppbmcsIENoaW5hLi8v
RGVwYXJ0bWVudCBvZiBQdWxtb25hcnkgYW5kIENyaXRpY2FsIENhcmUgTWVkaWNpbmUsIExhYm9y
YXRvcnkgb2YgQ2xpbmljYWwgTWljcm9iaW9sb2d5IGFuZCBJbmZlY3Rpb3VzIERpc2Vhc2VzLCBD
aGluYS1KYXBhbiBGcmllbmRzaGlwIEhvc3BpdGFsLCBDaGluYS4vL0RlcGFydG1lbnQgb2YgUHVs
bW9uYXJ5IGFuZCBDcml0aWNhbCBDYXJlIE1lZGljaW5lLCBMYWJvcmF0b3J5IG9mIENsaW5pY2Fs
IE1pY3JvYmlvbG9neSBhbmQgSW5mZWN0aW91cyBEaXNlYXNlcywgQ2hpbmEtSmFwYW4gRnJpZW5k
c2hpcCBIb3NwaXRhbCwgQ2hpbmE7IENsaW5pY2FsIENlbnRlciBmb3IgUHVsbW9uYXJ5IEluZmVj
dGlvbnMsIENhcGl0YWwgTWVkaWNhbCBVbml2ZXJzaXR5LCBCZWlqaW5nLCBDaGluYTsgVHNpbmdo
dWEgVW5pdmVyc2l0eS1QZWtpbmcgVW5pdmVyc2l0eSBKb2ludCBDZW50ZXIgZm9yIExpZmUgU2Np
ZW5jZXMsIEJlaWppbmcsIENoaW5hLiBFbGVjdHJvbmljIGFkZHJlc3M6IGNhb2Jpbl9iZW5AMTYz
LmNvbS48L2F1dGgtYWRkcmVzcz48dGl0bGVzPjx0aXRsZT5Db21wYXJpc29uIG9mIHRoZSBDZXBo
ZWlkIFhwZXJ0IFhwcmVzcyBGbHUvUlNWIGFzc2F5IGFuZCBjb21tZXJjaWFsIHJlYWwtdGltZSBQ
Q1IgZm9yIHRoZSBkZXRlY3Rpb24gb2YgaW5mbHVlbnphIEEgYW5kIGluZmx1ZW56YSBCIGluIGEg
cHJvc3BlY3RpdmUgY29ob3J0IGZyb20gQ2hpbmE8L3RpdGxlPjxzZWNvbmRhcnktdGl0bGU+SW50
IEogSW5mZWN0IERpczwvc2Vjb25kYXJ5LXRpdGxlPjxhbHQtdGl0bGU+SW50ZXJuYXRpb25hbCBq
b3VybmFsIG9mIGluZmVjdGlvdXMgZGlzZWFzZXMgOiBJSklEIDogb2ZmaWNpYWwgcHVibGljYXRp
b24gb2YgdGhlIEludGVybmF0aW9uYWwgU29jaWV0eSBmb3IgSW5mZWN0aW91cyBEaXNlYXNlczwv
YWx0LXRpdGxlPjwvdGl0bGVzPjxwZXJpb2RpY2FsPjxmdWxsLXRpdGxlPkludCBKIEluZmVjdCBE
aXM8L2Z1bGwtdGl0bGU+PGFiYnItMT5JbnRlcm5hdGlvbmFsIGpvdXJuYWwgb2YgaW5mZWN0aW91
cyBkaXNlYXNlcyA6IElKSUQgOiBvZmZpY2lhbCBwdWJsaWNhdGlvbiBvZiB0aGUgSW50ZXJuYXRp
b25hbCBTb2NpZXR5IGZvciBJbmZlY3Rpb3VzIERpc2Vhc2VzPC9hYmJyLTE+PC9wZXJpb2RpY2Fs
PjxhbHQtcGVyaW9kaWNhbD48ZnVsbC10aXRsZT5JbnQgSiBJbmZlY3QgRGlzPC9mdWxsLXRpdGxl
PjxhYmJyLTE+SW50ZXJuYXRpb25hbCBqb3VybmFsIG9mIGluZmVjdGlvdXMgZGlzZWFzZXMgOiBJ
SklEIDogb2ZmaWNpYWwgcHVibGljYXRpb24gb2YgdGhlIEludGVybmF0aW9uYWwgU29jaWV0eSBm
b3IgSW5mZWN0aW91cyBEaXNlYXNlczwvYWJici0xPjwvYWx0LXBlcmlvZGljYWw+PHBhZ2VzPjky
LTk3PC9wYWdlcz48dm9sdW1lPjgwPC92b2x1bWU+PGVkaXRpb24+MjAxOS8wMS8xMjwvZWRpdGlv
bj48a2V5d29yZHM+PGtleXdvcmQ+QWR1bHQvL0NoaW5hLy9GZW1hbGUvL0h1bWFucy8vSW5mbHVl
bnphIEEgdmlydXMvKmlzb2xhdGlvbiAmYW1wOyBwdXJpZmljYXRpb24vL0luZmx1ZW56YSBCIHZp
cnVzLyppc29sYXRpb24gJmFtcDsgcHVyaWZpY2F0aW9uLy9JbmZsdWVuemEsIEh1bWFuLypkaWFn
bm9zaXMvL01hbGUvL01pZGRsZSBBZ2VkLy9Nb2xlY3VsYXIgRGlhZ25vc3RpYyBUZWNobmlxdWVz
Ly9OYXNvcGhhcnlueC92aXJvbG9neS8vUHJvc3BlY3RpdmUgU3R1ZGllcy8vKlJlYWwtVGltPC9r
ZXl3b3JkPjwva2V5d29yZHM+PGRhdGVzPjx5ZWFyPjIwMTk8L3llYXI+PHB1Yi1kYXRlcz48ZGF0
ZT5NYXI8L2RhdGU+PC9wdWItZGF0ZXM+PC9kYXRlcz48aXNibj4xMjAxLTk3MTI8L2lzYm4+PGFj
Y2Vzc2lvbi1udW0+MzA2MzQwNDU8L2FjY2Vzc2lvbi1udW0+PHdvcmstdHlwZT5Kb3VybmFsIEFy
dGljbGU8L3dvcmstdHlwZT48dXJscz48L3VybHM+PGVsZWN0cm9uaWMtcmVzb3VyY2UtbnVtPjEw
LjEwMTYvai5pamlkLjIwMTguMTIuMDE0PC9lbGVjdHJvbmljLXJlc291cmNlLW51bT48cmVtb3Rl
LWRhdGFiYXNlLW5hbWU+UHViTWVkPC9yZW1vdGUtZGF0YWJhc2UtbmFtZT48cmVtb3RlLWRhdGFi
YXNlLXByb3ZpZGVyPk5MTTwvcmVtb3RlLWRhdGFiYXNlLXByb3ZpZGVyPjxsYW5ndWFnZT5lbmc8
L2xhbmd1YWdlPjwvcmVjb3JkPjwvQ2l0ZT48L0VuZE5vdGU+AG==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46-49)</w:t>
            </w:r>
            <w:r w:rsidRPr="00554B71">
              <w:rPr>
                <w:rFonts w:ascii="Times New Roman" w:hAnsi="Times New Roman" w:cs="Times New Roman"/>
                <w:sz w:val="24"/>
                <w:szCs w:val="24"/>
                <w:lang w:val="en-US"/>
              </w:rPr>
              <w:fldChar w:fldCharType="end"/>
            </w:r>
          </w:p>
        </w:tc>
      </w:tr>
      <w:tr w:rsidR="00526895" w:rsidRPr="00217B9C" w14:paraId="25ED9D76" w14:textId="77777777" w:rsidTr="00482A17">
        <w:trPr>
          <w:trHeight w:val="92"/>
        </w:trPr>
        <w:tc>
          <w:tcPr>
            <w:tcW w:w="13887" w:type="dxa"/>
            <w:gridSpan w:val="4"/>
            <w:shd w:val="clear" w:color="auto" w:fill="auto"/>
            <w:vAlign w:val="center"/>
          </w:tcPr>
          <w:p w14:paraId="20422E0E" w14:textId="77777777" w:rsidR="00526895" w:rsidRPr="00554B71" w:rsidRDefault="00526895" w:rsidP="00554B71">
            <w:pPr>
              <w:spacing w:line="480" w:lineRule="auto"/>
              <w:rPr>
                <w:rFonts w:ascii="Times New Roman" w:hAnsi="Times New Roman" w:cs="Times New Roman"/>
                <w:sz w:val="24"/>
                <w:szCs w:val="24"/>
                <w:lang w:val="en-US"/>
              </w:rPr>
            </w:pPr>
            <w:r w:rsidRPr="00554B71">
              <w:rPr>
                <w:rFonts w:ascii="Times New Roman" w:hAnsi="Times New Roman" w:cs="Times New Roman"/>
                <w:b/>
                <w:bCs/>
                <w:sz w:val="24"/>
                <w:szCs w:val="24"/>
                <w:lang w:val="en-US"/>
              </w:rPr>
              <w:t>RSV tests with analytical time &gt;30 min</w:t>
            </w:r>
          </w:p>
        </w:tc>
      </w:tr>
      <w:tr w:rsidR="00526895" w:rsidRPr="00217B9C" w14:paraId="3B6767BB" w14:textId="77777777" w:rsidTr="00957689">
        <w:trPr>
          <w:trHeight w:val="92"/>
        </w:trPr>
        <w:tc>
          <w:tcPr>
            <w:tcW w:w="3471" w:type="dxa"/>
            <w:shd w:val="clear" w:color="auto" w:fill="B4C6E7" w:themeFill="accent1" w:themeFillTint="66"/>
            <w:vAlign w:val="center"/>
          </w:tcPr>
          <w:p w14:paraId="27BE918F"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sz w:val="24"/>
                <w:szCs w:val="24"/>
                <w:lang w:val="en-US"/>
              </w:rPr>
              <w:t>Aries Flu A/B &amp; RSV Assay</w:t>
            </w:r>
          </w:p>
        </w:tc>
        <w:tc>
          <w:tcPr>
            <w:tcW w:w="3472" w:type="dxa"/>
            <w:shd w:val="clear" w:color="auto" w:fill="B4C6E7" w:themeFill="accent1" w:themeFillTint="66"/>
            <w:vAlign w:val="center"/>
          </w:tcPr>
          <w:p w14:paraId="54E2DEAF"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8.6 (58.3–97.6) </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97.1 (94.4–98.7)</w:t>
            </w:r>
          </w:p>
        </w:tc>
        <w:tc>
          <w:tcPr>
            <w:tcW w:w="3472" w:type="dxa"/>
            <w:shd w:val="clear" w:color="auto" w:fill="B4C6E7" w:themeFill="accent1" w:themeFillTint="66"/>
            <w:vAlign w:val="center"/>
          </w:tcPr>
          <w:p w14:paraId="1E85C135"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4 (97.7–98.9)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0 (98.8–100)</w:t>
            </w:r>
          </w:p>
        </w:tc>
        <w:tc>
          <w:tcPr>
            <w:tcW w:w="3472" w:type="dxa"/>
            <w:shd w:val="clear" w:color="auto" w:fill="B4C6E7" w:themeFill="accent1" w:themeFillTint="66"/>
            <w:vAlign w:val="center"/>
          </w:tcPr>
          <w:p w14:paraId="0C51DBBC" w14:textId="4BDC8810"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EsIDIzLCAyNCwgNTApPC9EaXNwbGF5
VGV4dD48cmVjb3JkPjxyZWMtbnVtYmVyPjIzPC9yZWMtbnVtYmVyPjxmb3JlaWduLWtleXM+PGtl
eSBhcHA9IkVOIiBkYi1pZD0icHplc2RlZTA4ZHBkdjdlcmZwcnh6ejU1cDUydHNzZGFmNWR2IiB0
aW1lc3RhbXA9IjE2NDI1OTk5MDYiPjIzPC9rZXk+PC9mb3JlaWduLWtleXM+PHJlZi10eXBlIG5h
bWU9IkpvdXJuYWwgQXJ0aWNsZSI+MTc8L3JlZi10eXBlPjxjb250cmlidXRvcnM+PGF1dGhvcnM+
PGF1dGhvcj5CYW5lcmplZSwgRC48L2F1dGhvcj48YXV0aG9yPkthbndhciwgTi48L2F1dGhvcj48
YXV0aG9yPkhhc3NhbiwgRi48L2F1dGhvcj48YXV0aG9yPkVzc215ZXIsIEMuPC9hdXRob3I+PGF1
dGhvcj5TZWx2YXJhbmdhbiwgUi48L2F1dGhvcj48L2F1dGhvcnM+PC9jb250cmlidXRvcnM+PGF1
dGgtYWRkcmVzcz5EZXBhcnRtZW50IG9mIFBhdGhvbG9neSBhbmQgTGFib3JhdG9yeSBNZWRpY2lu
ZSwgQ2hpbGRyZW4mYXBvcztzIE1lcmN5IEhvc3BpdGFsLCBLYW5zYXMgQ2l0eSwgTWlzc291cmks
IFVTQS4vL0RlcGFydG1lbnQgb2YgUGF0aG9sb2d5IGFuZCBMYWJvcmF0b3J5IE1lZGljaW5lLCBT
YWludCBMdWtlJmFwb3M7cyBIb3NwaXRhbCwgS2Fuc2FzIENpdHksIE1pc3NvdXJpLCBVU0EuLy9E
ZXBhcnRtZW50IG9mIFBhdGhvbG9neSBhbmQgTGFib3JhdG9yeSBNZWRpY2luZSwgQ2hpbGRyZW4m
YXBvcztzIE1lcmN5IEhvc3BpdGFsLCBLYW5zYXMgQ2l0eSwgTWlzc291cmksIFVTQSByc2VsdmFy
YW5nYW5AY21oLmVkdS48L2F1dGgtYWRkcmVzcz48dGl0bGVzPjx0aXRsZT5Db21wYXJpc29uIG9m
IHNpeCBzYW1wbGUtdG8tYW5zd2VyIGluZmx1ZW56YSBBL0IgYW5kIHJlc3BpcmF0b3J5IHN5bmN5
dGlhbCB2aXJ1cyBudWNsZWljIGFjaWQgYW1wbGlmaWNhdGlvbiBhc3NheXMgdXNpbmcgcmVzcGly
YXRvcnkgc3BlY2ltZW5zIGZyb20gY2hpbGRyZW4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mUw
MDkzMC0xODwvcGFnZXM+PHZvbHVtZT41Njwvdm9sdW1lPjxudW1iZXI+MTE8L251bWJlcj48ZWRp
dGlvbj4yMDE4LzA5LzA3PC9lZGl0aW9uPjxrZXl3b3Jkcz48a2V5d29yZD5DaGlsZC8vQ2hpbGQs
IFByZXNjaG9vbC8vSHVtYW5zLy9JbmZhbnQvL0luZmx1ZW56YSBBIHZpcnVzL2NsYXNzaWZpY2F0
aW9uL2dlbmV0aWNzLyppc29sYXRpb24gJmFtcDsgcHVyaWZpY2F0aW9uLy9JbmZsdWVuemEgQiB2
aXJ1cy9jbGFzc2lmaWNhdGlvbi9nZW5ldGljcy8qaXNvbGF0aW9uICZhbXA7IHB1cmlmaWNhdGlv
bi8vSW5mbHVlbnphLCBIdW1hbi8qZGlhZ25vc2lzLy9OYXNvcGhhcnlueC92aXJvbG9neS8vTnVj
bGVpYyBBY2lkIEFtcGxpZmljYXQ8L2tleXdvcmQ+PC9rZXl3b3Jkcz48ZGF0ZXM+PHllYXI+MjAx
ODwveWVhcj48cHViLWRhdGVzPjxkYXRlPk5vdjwvZGF0ZT48L3B1Yi1kYXRlcz48L2RhdGVzPjxp
c2JuPjAwOTUtMTEzNyAoUHJpbnQpLy8wMDk1LTExMzc8L2lzYm4+PGFjY2Vzc2lvbi1udW0+MzAx
ODU1MDg8L2FjY2Vzc2lvbi1udW0+PHdvcmstdHlwZT5Kb3VybmFsIEFydGljbGU8L3dvcmstdHlw
ZT48dXJscz48L3VybHM+PGN1c3RvbTI+UE1DNjIwNDY4NjwvY3VzdG9tMj48ZWxlY3Ryb25pYy1y
ZXNvdXJjZS1udW0+MTAuMTEyOC9qY20uMDA5MzAtMTg8L2VsZWN0cm9uaWMtcmVzb3VyY2UtbnVt
PjxyZW1vdGUtZGF0YWJhc2UtbmFtZT5QdWJNZWQ8L3JlbW90ZS1kYXRhYmFzZS1uYW1lPjxyZW1v
dGUtZGF0YWJhc2UtcHJvdmlkZXI+TkxNPC9yZW1vdGUtZGF0YWJhc2UtcHJvdmlkZXI+PGxhbmd1
YWdlPmVuZzwvbGFuZ3VhZ2U+PC9yZWNvcmQ+PC9DaXRlPjxDaXRlPjxBdXRob3I+QmFuZXJqZWU8
L0F1dGhvcj48WWVhcj4yMDE5PC9ZZWFyPjxSZWNOdW0+MjQ8L1JlY051bT48cmVjb3JkPjxyZWMt
bnVtYmVyPjI0PC9yZWMtbnVtYmVyPjxmb3JlaWduLWtleXM+PGtleSBhcHA9IkVOIiBkYi1pZD0i
cHplc2RlZTA4ZHBkdjdlcmZwcnh6ejU1cDUydHNzZGFmNWR2IiB0aW1lc3RhbXA9IjE2NDI1OTk5
MDYiPjI0PC9rZXk+PC9mb3JlaWduLWtleXM+PHJlZi10eXBlIG5hbWU9IkpvdXJuYWwgQXJ0aWNs
ZSI+MTc8L3JlZi10eXBlPjxjb250cmlidXRvcnM+PGF1dGhvcnM+PGF1dGhvcj5CYW5lcmplZSwg
RC48L2F1dGhvcj48YXV0aG9yPkthbndhciwgTi48L2F1dGhvcj48YXV0aG9yPkhhc3NhbiwgRi48
L2F1dGhvcj48YXV0aG9yPkxhbmthY2hhbmRyYSwgSy48L2F1dGhvcj48YXV0aG9yPlNlbHZhcmFu
Z2FuLCBSLjwvYXV0aG9yPjwvYXV0aG9ycz48L2NvbnRyaWJ1dG9ycz48YXV0aC1hZGRyZXNzPkRl
cGFydG1lbnQgb2YgUGF0aG9sb2d5IGFuZCBMYWJvcmF0b3J5IE1lZGljaW5lLCBDaGlsZHJlbiZh
cG9zO3MgTWVyY3kgSG9zcGl0YWwsIEthbnNhcyBDaXR5LCBNaXNzb3VyaSwgVVNBLiBFbGVjdHJv
bmljIGFkZHJlc3M6IGRiYW5lcmplZUBjbWguZWR1Li8vRGVwYXJ0bWVudCBvZiBQYXRob2xvZ3kg
YW5kIExhYm9yYXRvcnkgTWVkaWNpbmUsIENoaWxkcmVuJmFwb3M7cyBNZXJjeSBIb3NwaXRhbCwg
S2Fuc2FzIENpdHksIE1pc3NvdXJpLCBVU0EuLy9EZXBhcnRtZW50IG9mIFBhdGhvbG9neSBhbmQg
TGFib3JhdG9yeSBNZWRpY2luZSwgVHJ1bWFuIE1lZGljYWwgQ2VudGVyLCBLYW5zYXMgQ2l0eSwg
TWlzc291cmksIFVTQS48L2F1dGgtYWRkcmVzcz48dGl0bGVzPjx0aXRsZT5Db21wYXJhdGl2ZSBh
bmFseXNpcyBvZiBmb3VyIHNhbXBsZS10by1hbnN3ZXIgaW5mbHVlbnphIEEvQiBhbmQgUlNWIG51
Y2xlaWMgYWNpZCBhbXBsaWZpY2F0aW9uIGFzc2F5cyB1c2luZyBhZHVsdCByZXNwaXJhdG9yeSBz
cGVjaW1lbnM8L3RpdGxlPjxzZWNvbmRhcnktdGl0bGU+SiBDbGluIFZpcm9sPC9zZWNvbmRhcnkt
dGl0bGU+PGFsdC10aXRsZT5Kb3VybmFsIG9mIGNsaW5pY2FsIHZpcm9sb2d5IDogdGhlIG9mZmlj
aWFsIHB1YmxpY2F0aW9uIG9mIHRoZSBQYW4gQW1lcmljYW4gU29jaWV0eSBmb3IgQ2xpbmljYWwg
Vmlyb2xvZ3k8L2FsdC10aXRsZT48L3RpdGxlcz48cGVyaW9kaWNhbD48ZnVsbC10aXRsZT5KIENs
aW4gVmlyb2w8L2Z1bGwtdGl0bGU+PGFiYnItMT5Kb3VybmFsIG9mIGNsaW5pY2FsIHZpcm9sb2d5
IDogdGhlIG9mZmljaWFsIHB1YmxpY2F0aW9uIG9mIHRoZSBQYW4gQW1lcmljYW4gU29jaWV0eSBm
b3IgQ2xpbmljYWwgVmlyb2xvZ3k8L2FiYnItMT48L3BlcmlvZGljYWw+PGFsdC1wZXJpb2RpY2Fs
PjxmdWxsLXRpdGxlPkogQ2xpbiBWaXJvbDwvZnVsbC10aXRsZT48YWJici0xPkpvdXJuYWwgb2Yg
Y2xpbmljYWwgdmlyb2xvZ3kgOiB0aGUgb2ZmaWNpYWwgcHVibGljYXRpb24gb2YgdGhlIFBhbiBB
bWVyaWNhbiBTb2NpZXR5IGZvciBDbGluaWNhbCBWaXJvbG9neTwvYWJici0xPjwvYWx0LXBlcmlv
ZGljYWw+PHBhZ2VzPjktMTM8L3BhZ2VzPjx2b2x1bWU+MTE4PC92b2x1bWU+PGVkaXRpb24+MjAx
OS8wNy8xNjwvZWRpdGlvbj48a2V5d29yZHM+PGtleXdvcmQ+QWRvbGVzY2VudC8vQWR1bHQvL0Fn
ZWQvL0FnZWQsIDgwIGFuZCBvdmVyLy9GZW1hbGUvL0h1bWFucy8vSW5mbHVlbnphIEEgdmlydXMv
Z2VuZXRpY3MvKmlzb2xhdGlvbiAmYW1wOyBwdXJpZmljYXRpb24vL0luZmx1ZW56YSBCIHZpcnVz
L2dlbmV0aWNzLyppc29sYXRpb24gJmFtcDsgcHVyaWZpY2F0aW9uLy9JbmZsdWVuemEsIEh1bWFu
LypkaWFnbm9zaXMvL01hbGUvL01pZGRsZSBBZ2VkLy9OYXNvcGhhcnlueC8qdmlyb2xvZ3kvL051
Y2xlaWMgQWNpZCBBPC9rZXl3b3JkPjwva2V5d29yZHM+PGRhdGVzPjx5ZWFyPjIwMTk8L3llYXI+
PHB1Yi1kYXRlcz48ZGF0ZT5TZXA8L2RhdGU+PC9wdWItZGF0ZXM+PC9kYXRlcz48aXNibj4xMzg2
LTY1MzI8L2lzYm4+PGFjY2Vzc2lvbi1udW0+MzEzMDI0Nzk8L2FjY2Vzc2lvbi1udW0+PHdvcmst
dHlwZT5Kb3VybmFsIEFydGljbGU8L3dvcmstdHlwZT48dXJscz48L3VybHM+PGVsZWN0cm9uaWMt
cmVzb3VyY2UtbnVtPjEwLjEwMTYvai5qY3YuMjAxOS4wNy4wMDM8L2VsZWN0cm9uaWMtcmVzb3Vy
Y2UtbnVtPjxyZW1vdGUtZGF0YWJhc2UtbmFtZT5QdWJNZWQ8L3JlbW90ZS1kYXRhYmFzZS1uYW1l
PjxyZW1vdGUtZGF0YWJhc2UtcHJvdmlkZXI+TkxNPC9yZW1vdGUtZGF0YWJhc2UtcHJvdmlkZXI+
PGxhbmd1YWdlPmVuZzwvbGFuZ3VhZ2U+PC9yZWNvcmQ+PC9DaXRlPjxDaXRlPjxBdXRob3I+SnVy
ZXRzY2hrbzwvQXV0aG9yPjxZZWFyPjIwMTc8L1llYXI+PFJlY051bT41MDwvUmVjTnVtPjxyZWNv
cmQ+PHJlYy1udW1iZXI+NTA8L3JlYy1udW1iZXI+PGZvcmVpZ24ta2V5cz48a2V5IGFwcD0iRU4i
IGRiLWlkPSJwemVzZGVlMDhkcGR2N2VyZnByeHp6NTVwNTJ0c3NkYWY1ZHYiIHRpbWVzdGFtcD0i
MTY0MjU5OTkwNyI+NTA8L2tleT48L2ZvcmVpZ24ta2V5cz48cmVmLXR5cGUgbmFtZT0iSm91cm5h
bCBBcnRpY2xlIj4xNzwvcmVmLXR5cGU+PGNvbnRyaWJ1dG9ycz48YXV0aG9ycz48YXV0aG9yPkp1
cmV0c2Noa28sIFMuPC9hdXRob3I+PGF1dGhvcj5NYWhvbnksIEouPC9hdXRob3I+PGF1dGhvcj5C
dWxsZXIsIFIuIFMuPC9hdXRob3I+PGF1dGhvcj5NYW5qaSwgUi48L2F1dGhvcj48YXV0aG9yPkR1
bmJhciwgUy48L2F1dGhvcj48YXV0aG9yPldhbGtlciwgSy48L2F1dGhvcj48YXV0aG9yPlJhbywg
QS48L2F1dGhvcj48L2F1dGhvcnM+PC9jb250cmlidXRvcnM+PGF1dGgtYWRkcmVzcz5Ob3J0aHdl
bGwgSGVhbHRoIExhYm9yYXRvcmllcywgUGF0aG9sb2d5IGFuZCBMYWJvcmF0b3J5IE1lZGljaW5l
LCBMYWtlIFN1Y2Nlc3MsIE5ldyBZb3JrLCBVU0EgU2p1cmV0c2Noa29Abm9ydGh3ZWxsLmVkdS4v
L01jTWFzdGVyIFVuaXZlcnNpdHksIEhhbWlsdG9uLCBPbnRhcmlvLCBDYW5hZGEuLy9XYXNoaW5n
dG9uIFVuaXZlcnNpdHkgU2Nob29sIG9mIE1lZGljaW5lLCBEZXBhcnRtZW50IG9mIFBlZGlhdHJp
Y3MsIFN0LiBMb3VpcywgTWlzc291cmksIFVTQS4vL05vcnRod2VsbCBIZWFsdGggTGFib3JhdG9y
aWVzLCBQYXRob2xvZ3kgYW5kIExhYm9yYXRvcnkgTWVkaWNpbmUsIExha2UgU3VjY2VzcywgTmV3
IFlvcmssIFVTQS4vL0x1bWluZXggQ29ycG9yYXRpb24sIEF1c3RpbiwgVGV4YXMsIFVTQS4vL1Nj
b3R0IGFuZCBXaGl0ZSBNZWRpY2FsIENlbnRlciwgQmF5bG9yIFNjb3R0IGFuZCBXaGl0ZSBIZWFs
dGhjYXJlLCBUZW1wbGUsIFRleGFzLCBVU0EuPC9hdXRoLWFkZHJlc3M+PHRpdGxlcz48dGl0bGU+
TXVsdGljZW50ZXIgY2xpbmljYWwgZXZhbHVhdGlvbiBvZiB0aGUgTHVtaW5leCBBcmllcyBGbHUg
QS9CICZhbXA7IFJTViBhc3NheSBmb3IgcGVkaWF0cmljIGFuZCBhZHVsdCByZXNwaXJhdG9yeSB0
cmFjdCBzcGVjaW1lbnM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I0MzEtMjQzODwvcGFnZXM+
PHZvbHVtZT41NTwvdm9sdW1lPjxudW1iZXI+ODwvbnVtYmVyPjxlZGl0aW9uPjIwMTcvMDUvMjY8
L2VkaXRpb24+PGtleXdvcmRzPjxrZXl3b3JkPkFkb2xlc2NlbnQvL0FkdWx0Ly9BZ2VkLy9BZ2Vk
LCA4MCBhbmQgb3Zlci8vQXV0b21hdGlvbiwgTGFib3JhdG9yeS8qbWV0aG9kcy8vQ2hpbGQvL0No
aWxkLCBQcmVzY2hvb2wvL0ZlbWFsZS8vSHVtYW5zLy9JbmZhbnQvL0luZmFudCwgTmV3Ym9ybi8v
SW5mbHVlbnphIEEgdmlydXMvaXNvbGF0aW9uICZhbXA7IHB1cmlmaWNhdGlvbi8vSW5mbHVlbnph
IEIgdmlydXMvaXNvbGF0aW9uICZhbXA7IHB1cmlmaWNhdGlvbi8vSW5mbHVlbnphLCBIdW1hbi8q
ZGlhZzwva2V5d29yZD48L2tleXdvcmRzPjxkYXRlcz48eWVhcj4yMDE3PC95ZWFyPjxwdWItZGF0
ZXM+PGRhdGU+QXVnPC9kYXRlPjwvcHViLWRhdGVzPjwvZGF0ZXM+PGlzYm4+MDA5NS0xMTM3IChQ
cmludCkvLzAwOTUtMTEzNzwvaXNibj48YWNjZXNzaW9uLW51bT4yODUzOTM0MjwvYWNjZXNzaW9u
LW51bT48d29yay10eXBlPkpvdXJuYWwgQXJ0aWNsZTwvd29yay10eXBlPjx1cmxzPjwvdXJscz48
Y3VzdG9tMj5QTUM1NTI3NDIxPC9jdXN0b20yPjxlbGVjdHJvbmljLXJlc291cmNlLW51bT4xMC4x
MTI4L2pjbS4wMDMxOC0xNzwvZWxlY3Ryb25pYy1yZXNvdXJjZS1udW0+PHJlbW90ZS1kYXRhYmFz
ZS1uYW1lPlB1Yk1lZDwvcmVtb3RlLWRhdGFiYXNlLW5hbWU+PHJlbW90ZS1kYXRhYmFzZS1wcm92
aWRlcj5OTE08L3JlbW90ZS1kYXRhYmFzZS1wcm92aWRlcj48bGFuZ3VhZ2U+ZW5nPC9sYW5ndWFn
ZT48L3JlY29yZD48L0NpdGU+PENpdGU+PEF1dGhvcj5Wb2VybWFuczwvQXV0aG9yPjxZZWFyPjIw
MTY8L1llYXI+PFJlY051bT4yMTwvUmVjTnVtPjxyZWNvcmQ+PHJlYy1udW1iZXI+MjE8L3JlYy1u
dW1iZXI+PGZvcmVpZ24ta2V5cz48a2V5IGFwcD0iRU4iIGRiLWlkPSJwemVzZGVlMDhkcGR2N2Vy
ZnByeHp6NTVwNTJ0c3NkYWY1ZHYiIHRpbWVzdGFtcD0iMTY0MjU5OTkwNiI+MjE8L2tleT48L2Zv
cmVpZ24ta2V5cz48cmVmLXR5cGUgbmFtZT0iSm91cm5hbCBBcnRpY2xlIj4xNzwvcmVmLXR5cGU+
PGNvbnRyaWJ1dG9ycz48YXV0aG9ycz48YXV0aG9yPlZvZXJtYW5zLCBKLiBKLjwvYXV0aG9yPjxh
dXRob3I+U2V2ZW4tRGVuaXosIFMuPC9hdXRob3I+PGF1dGhvcj5GcmFhaWosIFAuIEwuPC9hdXRo
b3I+PGF1dGhvcj52YW4gZGVyIEVpamssIEEuIEEuPC9hdXRob3I+PGF1dGhvcj5Lb29wbWFucywg
TS4gUC48L2F1dGhvcj48YXV0aG9yPlBhcywgUy4gRC48L2F1dGhvcj48L2F1dGhvcnM+PC9jb250
cmlidXRvcnM+PGF1dGgtYWRkcmVzcz5EZXBhcnRtZW50IG9mIFZpcm9zY2llbmNlLCBFcmFzbXVz
IE1lZGljYWwgQ2VudGVyLCBSb3R0ZXJkYW0sIFRoZSBOZXRoZXJsYW5kcy4vL0RlcGFydG1lbnQg
b2YgVmlyb3NjaWVuY2UsIEVyYXNtdXMgTWVkaWNhbCBDZW50ZXIsIFJvdHRlcmRhbSwgVGhlIE5l
dGhlcmxhbmRzOyBEZXBhcnRtZW50IG9mIFBlZGlhdHJpY3MsIEVyYXNtdXMgTWVkaWNhbCBDZW50
ZXIsIFJvdHRlcmRhbSwgVGhlIE5ldGhlcmxhbmRzLi8vRGVwYXJ0bWVudCBvZiBWaXJvc2NpZW5j
ZSwgRXJhc211cyBNZWRpY2FsIENlbnRlciwgUm90dGVyZGFtLCBUaGUgTmV0aGVybGFuZHMuIEVs
ZWN0cm9uaWMgYWRkcmVzczogcy5wYXNAZXJhc211c21jLm5sLjwvYXV0aC1hZGRyZXNzPjx0aXRs
ZXM+PHRpdGxlPlBlcmZvcm1hbmNlIGV2YWx1YXRpb24gb2YgYSByYXBpZCBtb2xlY3VsYXIgZGlh
Z25vc3RpYywgTXVsdGlDb2RlIGJhc2VkLCBzYW1wbGUtdG8tYW5zd2VyIGFzc2F5IGZvciB0aGUg
c2ltdWx0YW5lb3VzIGRldGVjdGlvbiBvZiBJbmZsdWVuemEgQSwgQiBhbmQgcmVzcGlyYXRvcnkg
c3luY3l0aWFsIHZpcnVzZXM8L3RpdGxlPjxzZWNvbmRhcnktdGl0bGU+SiBDbGluIFZpcm9sPC9z
ZWNvbmRhcnktdGl0bGU+PGFsdC10aXRsZT5Kb3VybmFsIG9mIGNsaW5pY2FsIHZpcm9sb2d5IDog
dGhlIG9mZmljaWFsIHB1YmxpY2F0aW9uIG9mIHRoZSBQYW4gQW1lcmljYW4gU29jaWV0eSBmb3Ig
Q2xpbmljYWwgVmlyb2xvZ3k8L2FsdC10aXRsZT48L3RpdGxlcz48cGVyaW9kaWNhbD48ZnVsbC10
aXRsZT5KIENsaW4gVmlyb2w8L2Z1bGwtdGl0bGU+PGFiYnItMT5Kb3VybmFsIG9mIGNsaW5pY2Fs
IHZpcm9sb2d5IDogdGhlIG9mZmljaWFsIHB1YmxpY2F0aW9uIG9mIHRoZSBQYW4gQW1lcmljYW4g
U29jaWV0eSBmb3IgQ2xpbmljYWwgVmlyb2xvZ3k8L2FiYnItMT48L3BlcmlvZGljYWw+PGFsdC1w
ZXJpb2RpY2FsPjxmdWxsLXRpdGxlPkogQ2xpbiBWaXJvbDwvZnVsbC10aXRsZT48YWJici0xPkpv
dXJuYWwgb2YgY2xpbmljYWwgdmlyb2xvZ3kgOiB0aGUgb2ZmaWNpYWwgcHVibGljYXRpb24gb2Yg
dGhlIFBhbiBBbWVyaWNhbiBTb2NpZXR5IGZvciBDbGluaWNhbCBWaXJvbG9neTwvYWJici0xPjwv
YWx0LXBlcmlvZGljYWw+PHBhZ2VzPjY1LTcwPC9wYWdlcz48dm9sdW1lPjg1PC92b2x1bWU+PGVk
aXRpb24+MjAxNi8xMS8xMjwvZWRpdGlvbj48a2V5d29yZHM+PGtleXdvcmQ+QWRvbGVzY2VudC8v
QWR1bHQvL0FnZWQvL0FnZWQsIDgwIGFuZCBvdmVyLy9DaGlsZC8vQ2hpbGQsIFByZXNjaG9vbC8v
RmVtYWxlLy9IdW1hbnMvL0luZmFudC8vSW5mYW50LCBOZXdib3JuLy9JbmZsdWVuemEgQSB2aXJ1
cy9nZW5ldGljcy8qaXNvbGF0aW9uICZhbXA7IHB1cmlmaWNhdGlvbi8vSW5mbHVlbnphIEIgdmly
dXMvZ2VuZXRpY3MvKmlzb2xhdGlvbiAmYW1wOyBwdXJpZmljYXRpb24vL01hbGUvL01pZGRsZSBB
Z2VkLy9Nb2xlY3VsYXIgRGlhZ25vPC9rZXl3b3JkPjwva2V5d29yZHM+PGRhdGVzPjx5ZWFyPjIw
MTY8L3llYXI+PHB1Yi1kYXRlcz48ZGF0ZT5EZWM8L2RhdGU+PC9wdWItZGF0ZXM+PC9kYXRlcz48
aXNibj4xMzg2LTY1MzI8L2lzYm4+PGFjY2Vzc2lvbi1udW0+Mjc4MzU3NjA8L2FjY2Vzc2lvbi1u
dW0+PHdvcmstdHlwZT5Kb3VybmFsIEFydGljbGU8L3dvcmstdHlwZT48dXJscz48L3VybHM+PGVs
ZWN0cm9uaWMtcmVzb3VyY2UtbnVtPjEwLjEwMTYvai5qY3YuMjAxNi4xMC4wMTk8L2VsZWN0cm9u
aWMtcmVzb3VyY2UtbnVtPjxyZW1vdGUtZGF0YWJhc2UtbmFtZT5QdWJNZWQ8L3JlbW90ZS1kYXRh
YmFzZS1uYW1lPjxyZW1vdGUtZGF0YWJhc2UtcHJvdmlkZXI+TkxNPC9yZW1vdGUtZGF0YWJhc2Ut
cHJvdmlkZXI+PGxhbmd1YWdlPmVuZzwvbGFuZ3VhZ2U+PC9yZWNvcmQ+PC9DaXRlPjwvRW5kTm90
ZT4A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EsIDIzLCAyNCwgNTApPC9EaXNwbGF5
VGV4dD48cmVjb3JkPjxyZWMtbnVtYmVyPjIzPC9yZWMtbnVtYmVyPjxmb3JlaWduLWtleXM+PGtl
eSBhcHA9IkVOIiBkYi1pZD0icHplc2RlZTA4ZHBkdjdlcmZwcnh6ejU1cDUydHNzZGFmNWR2IiB0
aW1lc3RhbXA9IjE2NDI1OTk5MDYiPjIzPC9rZXk+PC9mb3JlaWduLWtleXM+PHJlZi10eXBlIG5h
bWU9IkpvdXJuYWwgQXJ0aWNsZSI+MTc8L3JlZi10eXBlPjxjb250cmlidXRvcnM+PGF1dGhvcnM+
PGF1dGhvcj5CYW5lcmplZSwgRC48L2F1dGhvcj48YXV0aG9yPkthbndhciwgTi48L2F1dGhvcj48
YXV0aG9yPkhhc3NhbiwgRi48L2F1dGhvcj48YXV0aG9yPkVzc215ZXIsIEMuPC9hdXRob3I+PGF1
dGhvcj5TZWx2YXJhbmdhbiwgUi48L2F1dGhvcj48L2F1dGhvcnM+PC9jb250cmlidXRvcnM+PGF1
dGgtYWRkcmVzcz5EZXBhcnRtZW50IG9mIFBhdGhvbG9neSBhbmQgTGFib3JhdG9yeSBNZWRpY2lu
ZSwgQ2hpbGRyZW4mYXBvcztzIE1lcmN5IEhvc3BpdGFsLCBLYW5zYXMgQ2l0eSwgTWlzc291cmks
IFVTQS4vL0RlcGFydG1lbnQgb2YgUGF0aG9sb2d5IGFuZCBMYWJvcmF0b3J5IE1lZGljaW5lLCBT
YWludCBMdWtlJmFwb3M7cyBIb3NwaXRhbCwgS2Fuc2FzIENpdHksIE1pc3NvdXJpLCBVU0EuLy9E
ZXBhcnRtZW50IG9mIFBhdGhvbG9neSBhbmQgTGFib3JhdG9yeSBNZWRpY2luZSwgQ2hpbGRyZW4m
YXBvcztzIE1lcmN5IEhvc3BpdGFsLCBLYW5zYXMgQ2l0eSwgTWlzc291cmksIFVTQSByc2VsdmFy
YW5nYW5AY21oLmVkdS48L2F1dGgtYWRkcmVzcz48dGl0bGVzPjx0aXRsZT5Db21wYXJpc29uIG9m
IHNpeCBzYW1wbGUtdG8tYW5zd2VyIGluZmx1ZW56YSBBL0IgYW5kIHJlc3BpcmF0b3J5IHN5bmN5
dGlhbCB2aXJ1cyBudWNsZWljIGFjaWQgYW1wbGlmaWNhdGlvbiBhc3NheXMgdXNpbmcgcmVzcGly
YXRvcnkgc3BlY2ltZW5zIGZyb20gY2hpbGRyZW4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mUw
MDkzMC0xODwvcGFnZXM+PHZvbHVtZT41Njwvdm9sdW1lPjxudW1iZXI+MTE8L251bWJlcj48ZWRp
dGlvbj4yMDE4LzA5LzA3PC9lZGl0aW9uPjxrZXl3b3Jkcz48a2V5d29yZD5DaGlsZC8vQ2hpbGQs
IFByZXNjaG9vbC8vSHVtYW5zLy9JbmZhbnQvL0luZmx1ZW56YSBBIHZpcnVzL2NsYXNzaWZpY2F0
aW9uL2dlbmV0aWNzLyppc29sYXRpb24gJmFtcDsgcHVyaWZpY2F0aW9uLy9JbmZsdWVuemEgQiB2
aXJ1cy9jbGFzc2lmaWNhdGlvbi9nZW5ldGljcy8qaXNvbGF0aW9uICZhbXA7IHB1cmlmaWNhdGlv
bi8vSW5mbHVlbnphLCBIdW1hbi8qZGlhZ25vc2lzLy9OYXNvcGhhcnlueC92aXJvbG9neS8vTnVj
bGVpYyBBY2lkIEFtcGxpZmljYXQ8L2tleXdvcmQ+PC9rZXl3b3Jkcz48ZGF0ZXM+PHllYXI+MjAx
ODwveWVhcj48cHViLWRhdGVzPjxkYXRlPk5vdjwvZGF0ZT48L3B1Yi1kYXRlcz48L2RhdGVzPjxp
c2JuPjAwOTUtMTEzNyAoUHJpbnQpLy8wMDk1LTExMzc8L2lzYm4+PGFjY2Vzc2lvbi1udW0+MzAx
ODU1MDg8L2FjY2Vzc2lvbi1udW0+PHdvcmstdHlwZT5Kb3VybmFsIEFydGljbGU8L3dvcmstdHlw
ZT48dXJscz48L3VybHM+PGN1c3RvbTI+UE1DNjIwNDY4NjwvY3VzdG9tMj48ZWxlY3Ryb25pYy1y
ZXNvdXJjZS1udW0+MTAuMTEyOC9qY20uMDA5MzAtMTg8L2VsZWN0cm9uaWMtcmVzb3VyY2UtbnVt
PjxyZW1vdGUtZGF0YWJhc2UtbmFtZT5QdWJNZWQ8L3JlbW90ZS1kYXRhYmFzZS1uYW1lPjxyZW1v
dGUtZGF0YWJhc2UtcHJvdmlkZXI+TkxNPC9yZW1vdGUtZGF0YWJhc2UtcHJvdmlkZXI+PGxhbmd1
YWdlPmVuZzwvbGFuZ3VhZ2U+PC9yZWNvcmQ+PC9DaXRlPjxDaXRlPjxBdXRob3I+QmFuZXJqZWU8
L0F1dGhvcj48WWVhcj4yMDE5PC9ZZWFyPjxSZWNOdW0+MjQ8L1JlY051bT48cmVjb3JkPjxyZWMt
bnVtYmVyPjI0PC9yZWMtbnVtYmVyPjxmb3JlaWduLWtleXM+PGtleSBhcHA9IkVOIiBkYi1pZD0i
cHplc2RlZTA4ZHBkdjdlcmZwcnh6ejU1cDUydHNzZGFmNWR2IiB0aW1lc3RhbXA9IjE2NDI1OTk5
MDYiPjI0PC9rZXk+PC9mb3JlaWduLWtleXM+PHJlZi10eXBlIG5hbWU9IkpvdXJuYWwgQXJ0aWNs
ZSI+MTc8L3JlZi10eXBlPjxjb250cmlidXRvcnM+PGF1dGhvcnM+PGF1dGhvcj5CYW5lcmplZSwg
RC48L2F1dGhvcj48YXV0aG9yPkthbndhciwgTi48L2F1dGhvcj48YXV0aG9yPkhhc3NhbiwgRi48
L2F1dGhvcj48YXV0aG9yPkxhbmthY2hhbmRyYSwgSy48L2F1dGhvcj48YXV0aG9yPlNlbHZhcmFu
Z2FuLCBSLjwvYXV0aG9yPjwvYXV0aG9ycz48L2NvbnRyaWJ1dG9ycz48YXV0aC1hZGRyZXNzPkRl
cGFydG1lbnQgb2YgUGF0aG9sb2d5IGFuZCBMYWJvcmF0b3J5IE1lZGljaW5lLCBDaGlsZHJlbiZh
cG9zO3MgTWVyY3kgSG9zcGl0YWwsIEthbnNhcyBDaXR5LCBNaXNzb3VyaSwgVVNBLiBFbGVjdHJv
bmljIGFkZHJlc3M6IGRiYW5lcmplZUBjbWguZWR1Li8vRGVwYXJ0bWVudCBvZiBQYXRob2xvZ3kg
YW5kIExhYm9yYXRvcnkgTWVkaWNpbmUsIENoaWxkcmVuJmFwb3M7cyBNZXJjeSBIb3NwaXRhbCwg
S2Fuc2FzIENpdHksIE1pc3NvdXJpLCBVU0EuLy9EZXBhcnRtZW50IG9mIFBhdGhvbG9neSBhbmQg
TGFib3JhdG9yeSBNZWRpY2luZSwgVHJ1bWFuIE1lZGljYWwgQ2VudGVyLCBLYW5zYXMgQ2l0eSwg
TWlzc291cmksIFVTQS48L2F1dGgtYWRkcmVzcz48dGl0bGVzPjx0aXRsZT5Db21wYXJhdGl2ZSBh
bmFseXNpcyBvZiBmb3VyIHNhbXBsZS10by1hbnN3ZXIgaW5mbHVlbnphIEEvQiBhbmQgUlNWIG51
Y2xlaWMgYWNpZCBhbXBsaWZpY2F0aW9uIGFzc2F5cyB1c2luZyBhZHVsdCByZXNwaXJhdG9yeSBz
cGVjaW1lbnM8L3RpdGxlPjxzZWNvbmRhcnktdGl0bGU+SiBDbGluIFZpcm9sPC9zZWNvbmRhcnkt
dGl0bGU+PGFsdC10aXRsZT5Kb3VybmFsIG9mIGNsaW5pY2FsIHZpcm9sb2d5IDogdGhlIG9mZmlj
aWFsIHB1YmxpY2F0aW9uIG9mIHRoZSBQYW4gQW1lcmljYW4gU29jaWV0eSBmb3IgQ2xpbmljYWwg
Vmlyb2xvZ3k8L2FsdC10aXRsZT48L3RpdGxlcz48cGVyaW9kaWNhbD48ZnVsbC10aXRsZT5KIENs
aW4gVmlyb2w8L2Z1bGwtdGl0bGU+PGFiYnItMT5Kb3VybmFsIG9mIGNsaW5pY2FsIHZpcm9sb2d5
IDogdGhlIG9mZmljaWFsIHB1YmxpY2F0aW9uIG9mIHRoZSBQYW4gQW1lcmljYW4gU29jaWV0eSBm
b3IgQ2xpbmljYWwgVmlyb2xvZ3k8L2FiYnItMT48L3BlcmlvZGljYWw+PGFsdC1wZXJpb2RpY2Fs
PjxmdWxsLXRpdGxlPkogQ2xpbiBWaXJvbDwvZnVsbC10aXRsZT48YWJici0xPkpvdXJuYWwgb2Yg
Y2xpbmljYWwgdmlyb2xvZ3kgOiB0aGUgb2ZmaWNpYWwgcHVibGljYXRpb24gb2YgdGhlIFBhbiBB
bWVyaWNhbiBTb2NpZXR5IGZvciBDbGluaWNhbCBWaXJvbG9neTwvYWJici0xPjwvYWx0LXBlcmlv
ZGljYWw+PHBhZ2VzPjktMTM8L3BhZ2VzPjx2b2x1bWU+MTE4PC92b2x1bWU+PGVkaXRpb24+MjAx
OS8wNy8xNjwvZWRpdGlvbj48a2V5d29yZHM+PGtleXdvcmQ+QWRvbGVzY2VudC8vQWR1bHQvL0Fn
ZWQvL0FnZWQsIDgwIGFuZCBvdmVyLy9GZW1hbGUvL0h1bWFucy8vSW5mbHVlbnphIEEgdmlydXMv
Z2VuZXRpY3MvKmlzb2xhdGlvbiAmYW1wOyBwdXJpZmljYXRpb24vL0luZmx1ZW56YSBCIHZpcnVz
L2dlbmV0aWNzLyppc29sYXRpb24gJmFtcDsgcHVyaWZpY2F0aW9uLy9JbmZsdWVuemEsIEh1bWFu
LypkaWFnbm9zaXMvL01hbGUvL01pZGRsZSBBZ2VkLy9OYXNvcGhhcnlueC8qdmlyb2xvZ3kvL051
Y2xlaWMgQWNpZCBBPC9rZXl3b3JkPjwva2V5d29yZHM+PGRhdGVzPjx5ZWFyPjIwMTk8L3llYXI+
PHB1Yi1kYXRlcz48ZGF0ZT5TZXA8L2RhdGU+PC9wdWItZGF0ZXM+PC9kYXRlcz48aXNibj4xMzg2
LTY1MzI8L2lzYm4+PGFjY2Vzc2lvbi1udW0+MzEzMDI0Nzk8L2FjY2Vzc2lvbi1udW0+PHdvcmst
dHlwZT5Kb3VybmFsIEFydGljbGU8L3dvcmstdHlwZT48dXJscz48L3VybHM+PGVsZWN0cm9uaWMt
cmVzb3VyY2UtbnVtPjEwLjEwMTYvai5qY3YuMjAxOS4wNy4wMDM8L2VsZWN0cm9uaWMtcmVzb3Vy
Y2UtbnVtPjxyZW1vdGUtZGF0YWJhc2UtbmFtZT5QdWJNZWQ8L3JlbW90ZS1kYXRhYmFzZS1uYW1l
PjxyZW1vdGUtZGF0YWJhc2UtcHJvdmlkZXI+TkxNPC9yZW1vdGUtZGF0YWJhc2UtcHJvdmlkZXI+
PGxhbmd1YWdlPmVuZzwvbGFuZ3VhZ2U+PC9yZWNvcmQ+PC9DaXRlPjxDaXRlPjxBdXRob3I+SnVy
ZXRzY2hrbzwvQXV0aG9yPjxZZWFyPjIwMTc8L1llYXI+PFJlY051bT41MDwvUmVjTnVtPjxyZWNv
cmQ+PHJlYy1udW1iZXI+NTA8L3JlYy1udW1iZXI+PGZvcmVpZ24ta2V5cz48a2V5IGFwcD0iRU4i
IGRiLWlkPSJwemVzZGVlMDhkcGR2N2VyZnByeHp6NTVwNTJ0c3NkYWY1ZHYiIHRpbWVzdGFtcD0i
MTY0MjU5OTkwNyI+NTA8L2tleT48L2ZvcmVpZ24ta2V5cz48cmVmLXR5cGUgbmFtZT0iSm91cm5h
bCBBcnRpY2xlIj4xNzwvcmVmLXR5cGU+PGNvbnRyaWJ1dG9ycz48YXV0aG9ycz48YXV0aG9yPkp1
cmV0c2Noa28sIFMuPC9hdXRob3I+PGF1dGhvcj5NYWhvbnksIEouPC9hdXRob3I+PGF1dGhvcj5C
dWxsZXIsIFIuIFMuPC9hdXRob3I+PGF1dGhvcj5NYW5qaSwgUi48L2F1dGhvcj48YXV0aG9yPkR1
bmJhciwgUy48L2F1dGhvcj48YXV0aG9yPldhbGtlciwgSy48L2F1dGhvcj48YXV0aG9yPlJhbywg
QS48L2F1dGhvcj48L2F1dGhvcnM+PC9jb250cmlidXRvcnM+PGF1dGgtYWRkcmVzcz5Ob3J0aHdl
bGwgSGVhbHRoIExhYm9yYXRvcmllcywgUGF0aG9sb2d5IGFuZCBMYWJvcmF0b3J5IE1lZGljaW5l
LCBMYWtlIFN1Y2Nlc3MsIE5ldyBZb3JrLCBVU0EgU2p1cmV0c2Noa29Abm9ydGh3ZWxsLmVkdS4v
L01jTWFzdGVyIFVuaXZlcnNpdHksIEhhbWlsdG9uLCBPbnRhcmlvLCBDYW5hZGEuLy9XYXNoaW5n
dG9uIFVuaXZlcnNpdHkgU2Nob29sIG9mIE1lZGljaW5lLCBEZXBhcnRtZW50IG9mIFBlZGlhdHJp
Y3MsIFN0LiBMb3VpcywgTWlzc291cmksIFVTQS4vL05vcnRod2VsbCBIZWFsdGggTGFib3JhdG9y
aWVzLCBQYXRob2xvZ3kgYW5kIExhYm9yYXRvcnkgTWVkaWNpbmUsIExha2UgU3VjY2VzcywgTmV3
IFlvcmssIFVTQS4vL0x1bWluZXggQ29ycG9yYXRpb24sIEF1c3RpbiwgVGV4YXMsIFVTQS4vL1Nj
b3R0IGFuZCBXaGl0ZSBNZWRpY2FsIENlbnRlciwgQmF5bG9yIFNjb3R0IGFuZCBXaGl0ZSBIZWFs
dGhjYXJlLCBUZW1wbGUsIFRleGFzLCBVU0EuPC9hdXRoLWFkZHJlc3M+PHRpdGxlcz48dGl0bGU+
TXVsdGljZW50ZXIgY2xpbmljYWwgZXZhbHVhdGlvbiBvZiB0aGUgTHVtaW5leCBBcmllcyBGbHUg
QS9CICZhbXA7IFJTViBhc3NheSBmb3IgcGVkaWF0cmljIGFuZCBhZHVsdCByZXNwaXJhdG9yeSB0
cmFjdCBzcGVjaW1lbnM8L3RpdGxlPjxzZWNvbmRhcnktdGl0bGU+SiBDbGluIE1pY3JvYmlvbDwv
c2Vjb25kYXJ5LXRpdGxlPjxhbHQtdGl0bGU+Sm91cm5hbCBvZiBjbGluaWNhbCBtaWNyb2Jpb2xv
Z3k8L2FsdC10aXRsZT48L3RpdGxlcz48cGVyaW9kaWNhbD48ZnVsbC10aXRsZT5KIENsaW4gTWlj
cm9iaW9sPC9mdWxsLXRpdGxlPjxhYmJyLTE+Sm91cm5hbCBvZiBjbGluaWNhbCBtaWNyb2Jpb2xv
Z3k8L2FiYnItMT48L3BlcmlvZGljYWw+PGFsdC1wZXJpb2RpY2FsPjxmdWxsLXRpdGxlPkogQ2xp
biBNaWNyb2Jpb2w8L2Z1bGwtdGl0bGU+PGFiYnItMT5Kb3VybmFsIG9mIGNsaW5pY2FsIG1pY3Jv
YmlvbG9neTwvYWJici0xPjwvYWx0LXBlcmlvZGljYWw+PHBhZ2VzPjI0MzEtMjQzODwvcGFnZXM+
PHZvbHVtZT41NTwvdm9sdW1lPjxudW1iZXI+ODwvbnVtYmVyPjxlZGl0aW9uPjIwMTcvMDUvMjY8
L2VkaXRpb24+PGtleXdvcmRzPjxrZXl3b3JkPkFkb2xlc2NlbnQvL0FkdWx0Ly9BZ2VkLy9BZ2Vk
LCA4MCBhbmQgb3Zlci8vQXV0b21hdGlvbiwgTGFib3JhdG9yeS8qbWV0aG9kcy8vQ2hpbGQvL0No
aWxkLCBQcmVzY2hvb2wvL0ZlbWFsZS8vSHVtYW5zLy9JbmZhbnQvL0luZmFudCwgTmV3Ym9ybi8v
SW5mbHVlbnphIEEgdmlydXMvaXNvbGF0aW9uICZhbXA7IHB1cmlmaWNhdGlvbi8vSW5mbHVlbnph
IEIgdmlydXMvaXNvbGF0aW9uICZhbXA7IHB1cmlmaWNhdGlvbi8vSW5mbHVlbnphLCBIdW1hbi8q
ZGlhZzwva2V5d29yZD48L2tleXdvcmRzPjxkYXRlcz48eWVhcj4yMDE3PC95ZWFyPjxwdWItZGF0
ZXM+PGRhdGU+QXVnPC9kYXRlPjwvcHViLWRhdGVzPjwvZGF0ZXM+PGlzYm4+MDA5NS0xMTM3IChQ
cmludCkvLzAwOTUtMTEzNzwvaXNibj48YWNjZXNzaW9uLW51bT4yODUzOTM0MjwvYWNjZXNzaW9u
LW51bT48d29yay10eXBlPkpvdXJuYWwgQXJ0aWNsZTwvd29yay10eXBlPjx1cmxzPjwvdXJscz48
Y3VzdG9tMj5QTUM1NTI3NDIxPC9jdXN0b20yPjxlbGVjdHJvbmljLXJlc291cmNlLW51bT4xMC4x
MTI4L2pjbS4wMDMxOC0xNzwvZWxlY3Ryb25pYy1yZXNvdXJjZS1udW0+PHJlbW90ZS1kYXRhYmFz
ZS1uYW1lPlB1Yk1lZDwvcmVtb3RlLWRhdGFiYXNlLW5hbWU+PHJlbW90ZS1kYXRhYmFzZS1wcm92
aWRlcj5OTE08L3JlbW90ZS1kYXRhYmFzZS1wcm92aWRlcj48bGFuZ3VhZ2U+ZW5nPC9sYW5ndWFn
ZT48L3JlY29yZD48L0NpdGU+PENpdGU+PEF1dGhvcj5Wb2VybWFuczwvQXV0aG9yPjxZZWFyPjIw
MTY8L1llYXI+PFJlY051bT4yMTwvUmVjTnVtPjxyZWNvcmQ+PHJlYy1udW1iZXI+MjE8L3JlYy1u
dW1iZXI+PGZvcmVpZ24ta2V5cz48a2V5IGFwcD0iRU4iIGRiLWlkPSJwemVzZGVlMDhkcGR2N2Vy
ZnByeHp6NTVwNTJ0c3NkYWY1ZHYiIHRpbWVzdGFtcD0iMTY0MjU5OTkwNiI+MjE8L2tleT48L2Zv
cmVpZ24ta2V5cz48cmVmLXR5cGUgbmFtZT0iSm91cm5hbCBBcnRpY2xlIj4xNzwvcmVmLXR5cGU+
PGNvbnRyaWJ1dG9ycz48YXV0aG9ycz48YXV0aG9yPlZvZXJtYW5zLCBKLiBKLjwvYXV0aG9yPjxh
dXRob3I+U2V2ZW4tRGVuaXosIFMuPC9hdXRob3I+PGF1dGhvcj5GcmFhaWosIFAuIEwuPC9hdXRo
b3I+PGF1dGhvcj52YW4gZGVyIEVpamssIEEuIEEuPC9hdXRob3I+PGF1dGhvcj5Lb29wbWFucywg
TS4gUC48L2F1dGhvcj48YXV0aG9yPlBhcywgUy4gRC48L2F1dGhvcj48L2F1dGhvcnM+PC9jb250
cmlidXRvcnM+PGF1dGgtYWRkcmVzcz5EZXBhcnRtZW50IG9mIFZpcm9zY2llbmNlLCBFcmFzbXVz
IE1lZGljYWwgQ2VudGVyLCBSb3R0ZXJkYW0sIFRoZSBOZXRoZXJsYW5kcy4vL0RlcGFydG1lbnQg
b2YgVmlyb3NjaWVuY2UsIEVyYXNtdXMgTWVkaWNhbCBDZW50ZXIsIFJvdHRlcmRhbSwgVGhlIE5l
dGhlcmxhbmRzOyBEZXBhcnRtZW50IG9mIFBlZGlhdHJpY3MsIEVyYXNtdXMgTWVkaWNhbCBDZW50
ZXIsIFJvdHRlcmRhbSwgVGhlIE5ldGhlcmxhbmRzLi8vRGVwYXJ0bWVudCBvZiBWaXJvc2NpZW5j
ZSwgRXJhc211cyBNZWRpY2FsIENlbnRlciwgUm90dGVyZGFtLCBUaGUgTmV0aGVybGFuZHMuIEVs
ZWN0cm9uaWMgYWRkcmVzczogcy5wYXNAZXJhc211c21jLm5sLjwvYXV0aC1hZGRyZXNzPjx0aXRs
ZXM+PHRpdGxlPlBlcmZvcm1hbmNlIGV2YWx1YXRpb24gb2YgYSByYXBpZCBtb2xlY3VsYXIgZGlh
Z25vc3RpYywgTXVsdGlDb2RlIGJhc2VkLCBzYW1wbGUtdG8tYW5zd2VyIGFzc2F5IGZvciB0aGUg
c2ltdWx0YW5lb3VzIGRldGVjdGlvbiBvZiBJbmZsdWVuemEgQSwgQiBhbmQgcmVzcGlyYXRvcnkg
c3luY3l0aWFsIHZpcnVzZXM8L3RpdGxlPjxzZWNvbmRhcnktdGl0bGU+SiBDbGluIFZpcm9sPC9z
ZWNvbmRhcnktdGl0bGU+PGFsdC10aXRsZT5Kb3VybmFsIG9mIGNsaW5pY2FsIHZpcm9sb2d5IDog
dGhlIG9mZmljaWFsIHB1YmxpY2F0aW9uIG9mIHRoZSBQYW4gQW1lcmljYW4gU29jaWV0eSBmb3Ig
Q2xpbmljYWwgVmlyb2xvZ3k8L2FsdC10aXRsZT48L3RpdGxlcz48cGVyaW9kaWNhbD48ZnVsbC10
aXRsZT5KIENsaW4gVmlyb2w8L2Z1bGwtdGl0bGU+PGFiYnItMT5Kb3VybmFsIG9mIGNsaW5pY2Fs
IHZpcm9sb2d5IDogdGhlIG9mZmljaWFsIHB1YmxpY2F0aW9uIG9mIHRoZSBQYW4gQW1lcmljYW4g
U29jaWV0eSBmb3IgQ2xpbmljYWwgVmlyb2xvZ3k8L2FiYnItMT48L3BlcmlvZGljYWw+PGFsdC1w
ZXJpb2RpY2FsPjxmdWxsLXRpdGxlPkogQ2xpbiBWaXJvbDwvZnVsbC10aXRsZT48YWJici0xPkpv
dXJuYWwgb2YgY2xpbmljYWwgdmlyb2xvZ3kgOiB0aGUgb2ZmaWNpYWwgcHVibGljYXRpb24gb2Yg
dGhlIFBhbiBBbWVyaWNhbiBTb2NpZXR5IGZvciBDbGluaWNhbCBWaXJvbG9neTwvYWJici0xPjwv
YWx0LXBlcmlvZGljYWw+PHBhZ2VzPjY1LTcwPC9wYWdlcz48dm9sdW1lPjg1PC92b2x1bWU+PGVk
aXRpb24+MjAxNi8xMS8xMjwvZWRpdGlvbj48a2V5d29yZHM+PGtleXdvcmQ+QWRvbGVzY2VudC8v
QWR1bHQvL0FnZWQvL0FnZWQsIDgwIGFuZCBvdmVyLy9DaGlsZC8vQ2hpbGQsIFByZXNjaG9vbC8v
RmVtYWxlLy9IdW1hbnMvL0luZmFudC8vSW5mYW50LCBOZXdib3JuLy9JbmZsdWVuemEgQSB2aXJ1
cy9nZW5ldGljcy8qaXNvbGF0aW9uICZhbXA7IHB1cmlmaWNhdGlvbi8vSW5mbHVlbnphIEIgdmly
dXMvZ2VuZXRpY3MvKmlzb2xhdGlvbiAmYW1wOyBwdXJpZmljYXRpb24vL01hbGUvL01pZGRsZSBB
Z2VkLy9Nb2xlY3VsYXIgRGlhZ25vPC9rZXl3b3JkPjwva2V5d29yZHM+PGRhdGVzPjx5ZWFyPjIw
MTY8L3llYXI+PHB1Yi1kYXRlcz48ZGF0ZT5EZWM8L2RhdGU+PC9wdWItZGF0ZXM+PC9kYXRlcz48
aXNibj4xMzg2LTY1MzI8L2lzYm4+PGFjY2Vzc2lvbi1udW0+Mjc4MzU3NjA8L2FjY2Vzc2lvbi1u
dW0+PHdvcmstdHlwZT5Kb3VybmFsIEFydGljbGU8L3dvcmstdHlwZT48dXJscz48L3VybHM+PGVs
ZWN0cm9uaWMtcmVzb3VyY2UtbnVtPjEwLjEwMTYvai5qY3YuMjAxNi4xMC4wMTk8L2VsZWN0cm9u
aWMtcmVzb3VyY2UtbnVtPjxyZW1vdGUtZGF0YWJhc2UtbmFtZT5QdWJNZWQ8L3JlbW90ZS1kYXRh
YmFzZS1uYW1lPjxyZW1vdGUtZGF0YWJhc2UtcHJvdmlkZXI+TkxNPC9yZW1vdGUtZGF0YWJhc2Ut
cHJvdmlkZXI+PGxhbmd1YWdlPmVuZzwvbGFuZ3VhZ2U+PC9yZWNvcmQ+PC9DaXRlPjwvRW5kTm90
ZT4A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1, 23, 24, 50)</w:t>
            </w:r>
            <w:r w:rsidRPr="00554B71">
              <w:rPr>
                <w:rFonts w:ascii="Times New Roman" w:hAnsi="Times New Roman" w:cs="Times New Roman"/>
                <w:sz w:val="24"/>
                <w:szCs w:val="24"/>
                <w:lang w:val="en-US"/>
              </w:rPr>
              <w:fldChar w:fldCharType="end"/>
            </w:r>
          </w:p>
        </w:tc>
      </w:tr>
      <w:tr w:rsidR="00526895" w:rsidRPr="00217B9C" w14:paraId="4C7E591A" w14:textId="77777777" w:rsidTr="00957689">
        <w:trPr>
          <w:trHeight w:val="92"/>
        </w:trPr>
        <w:tc>
          <w:tcPr>
            <w:tcW w:w="3471" w:type="dxa"/>
            <w:shd w:val="clear" w:color="auto" w:fill="auto"/>
            <w:vAlign w:val="center"/>
          </w:tcPr>
          <w:p w14:paraId="09033FC3"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BioFire</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FilmArray</w:t>
            </w:r>
            <w:proofErr w:type="spellEnd"/>
            <w:r w:rsidRPr="00554B71">
              <w:rPr>
                <w:rFonts w:ascii="Times New Roman" w:hAnsi="Times New Roman" w:cs="Times New Roman"/>
                <w:sz w:val="24"/>
                <w:szCs w:val="24"/>
                <w:lang w:val="en-US"/>
              </w:rPr>
              <w:t xml:space="preserve"> Respiratory 2.1 Panel</w:t>
            </w:r>
          </w:p>
        </w:tc>
        <w:tc>
          <w:tcPr>
            <w:tcW w:w="3472" w:type="dxa"/>
            <w:shd w:val="clear" w:color="auto" w:fill="auto"/>
            <w:vAlign w:val="center"/>
          </w:tcPr>
          <w:p w14:paraId="5CB1D29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62.5 (24.5–91.5)</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99.4 (96.9–99.9)</w:t>
            </w:r>
          </w:p>
        </w:tc>
        <w:tc>
          <w:tcPr>
            <w:tcW w:w="3472" w:type="dxa"/>
            <w:shd w:val="clear" w:color="auto" w:fill="auto"/>
            <w:vAlign w:val="center"/>
          </w:tcPr>
          <w:p w14:paraId="2CE9A269"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8.3 (97.5–98.9)</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100 (97.2–100)</w:t>
            </w:r>
          </w:p>
        </w:tc>
        <w:tc>
          <w:tcPr>
            <w:tcW w:w="3472" w:type="dxa"/>
            <w:shd w:val="clear" w:color="auto" w:fill="auto"/>
            <w:vAlign w:val="center"/>
          </w:tcPr>
          <w:p w14:paraId="1A0853AA" w14:textId="27E850E6"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UxLTUz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h1YW5nPC9BdXRob3I+
PFllYXI+MjAxODwvWWVhcj48UmVjTnVtPjUxPC9SZWNOdW0+PHJlY29yZD48cmVjLW51bWJlcj41
MTwvcmVjLW51bWJlcj48Zm9yZWlnbi1rZXlzPjxrZXkgYXBwPSJFTiIgZGItaWQ9InB6ZXNkZWUw
OGRwZHY3ZXJmcHJ4eno1NXA1MnRzc2RhZjVkdiIgdGltZXN0YW1wPSIxNjQyNTk5OTA3Ij41MTwv
a2V5PjwvZm9yZWlnbi1rZXlzPjxyZWYtdHlwZSBuYW1lPSJKb3VybmFsIEFydGljbGUiPjE3PC9y
ZWYtdHlwZT48Y29udHJpYnV0b3JzPjxhdXRob3JzPjxhdXRob3I+SHVhbmcsIEguIFMuPC9hdXRo
b3I+PGF1dGhvcj5Uc2FpLCBDLiBMLjwvYXV0aG9yPjxhdXRob3I+Q2hhbmcsIEouPC9hdXRob3I+
PGF1dGhvcj5Ic3UsIFQuIEMuPC9hdXRob3I+PGF1dGhvcj5MaW4sIFMuPC9hdXRob3I+PGF1dGhv
cj5MZWUsIEMuIEMuPC9hdXRob3I+PC9hdXRob3JzPjwvY29udHJpYnV0b3JzPjxhdXRoLWFkZHJl
c3M+RGVwYXJ0bWVudCBvZiBNZWRpY2luZSwgQ29sbGVnZSBvZiBNZWRpY2luZSwgTmF0aW9uYWwg
VGFpd2FuIFVuaXZlcnNpdHkgSG9zcGl0YWwsIFRhaXBlaSwgVGFpd2FuOyBIZWFsdGggRWNvbm9t
aWNzIGFuZCBPdXRjb21lIFJlc2VhcmNoIEdyb3VwLCBOYXRpb25hbCBUYWl3YW4gVW5pdmVyc2l0
eSBIb3NwaXRhbCwgVGFpcGVpLCBUYWl3YW4uLy9EZXBhcnRtZW50IG9mIE1lZGljaW5lLCBDb2xs
ZWdlIG9mIE1lZGljaW5lLCBOYXRpb25hbCBUYWl3YW4gVW5pdmVyc2l0eSBIb3NwaXRhbCwgVGFp
cGVpLCBUYWl3YW4uLy9EZXBhcnRtZW50IG9mIEdhc3Ryb2VudGVyb2xvZ3ksIE51dHJpdGlvbiwg
YW5kIEhlcGF0b2xvZ3ksIEJvc3RvbiBDaGlsZHJlbiZhcG9zO3MgSG9zcGl0YWwsIEhhcnZhcmQg
TWVkaWNhbCBTY2hvb2wsIEJvc3RvbiwgTWFzc2FjaHVzZXR0cywgVVNBLi8vSGVhbHRoIEVjb25v
bWljcyBhbmQgT3V0Y29tZSBSZXNlYXJjaCBHcm91cCwgTmF0aW9uYWwgVGFpd2FuIFVuaXZlcnNp
dHkgSG9zcGl0YWwsIFRhaXBlaSwgVGFpd2FuOyBEZXBhcnRtZW50IG9mIEVtZXJnZW5jeSBNZWRp
Y2luZSwgTmF0aW9uYWwgVGFpd2FuIFVuaXZlcnNpdHkgSG9zcGl0YWwsIFRhaXBlaSwgVGFpd2Fu
Li8vSGVhbHRoIEVjb25vbWljcyBhbmQgT3V0Y29tZSBSZXNlYXJjaCBHcm91cCwgTmF0aW9uYWwg
VGFpd2FuIFVuaXZlcnNpdHkgSG9zcGl0YWwsIFRhaXBlaSwgVGFpd2FuOyBJbmR1c3RyaWFsIEVu
Z2luZWVyaW5nIGFuZCBPcGVyYXRpb25zIFJlc2VhcmNoIERlcGFydG1lbnQgYXQgdGhlIFVuaXZl
cnNpdHkgb2YgQ2FsaWZvcm5pYSwgQmVya2VsZXksIENhbGlmb3JuaWEsIFVTQS4vL0hlYWx0aCBF
Y29ub21pY3MgYW5kIE91dGNvbWUgUmVzZWFyY2ggR3JvdXAsIE5hdGlvbmFsIFRhaXdhbiBVbml2
ZXJzaXR5IEhvc3BpdGFsLCBUYWlwZWksIFRhaXdhbjsgRGVwYXJ0bWVudCBvZiBFbWVyZ2VuY3kg
TWVkaWNpbmUsIE5hdGlvbmFsIFRhaXdhbiBVbml2ZXJzaXR5IEhvc3BpdGFsLCBUYWlwZWksIFRh
aXdhbi4gRWxlY3Ryb25pYyBhZGRyZXNzOiBoaXQzdHJhbnNwYXJlbmN5QGdtYWlsLmNvbS48L2F1
dGgtYWRkcmVzcz48dGl0bGVzPjx0aXRsZT5NdWx0aXBsZXggUENSIHN5c3RlbSBmb3IgdGhlIHJh
cGlkIGRpYWdub3NpcyBvZiByZXNwaXJhdG9yeSB2aXJ1cyBpbmZlY3Rpb246IHN5c3RlbWF0aWMg
cmV2aWV3IGFuZCBtZXRhLWFuYWx5c2lzPC90aXRsZT48c2Vjb25kYXJ5LXRpdGxlPkNsaW4gTWlj
cm9iaW9sIEluZmVjdDwvc2Vjb25kYXJ5LXRpdGxlPjxhbHQtdGl0bGU+Q2xpbmljYWwgbWljcm9i
aW9sb2d5IGFuZCBpbmZlY3Rpb24gOiB0aGUgb2ZmaWNpYWwgcHVibGljYXRpb24gb2YgdGhlIEV1
cm9wZWFuIFNvY2lldHkgb2YgQ2xpbmljYWwgTWljcm9iaW9sb2d5IGFuZCBJbmZlY3Rpb3VzIERp
c2Vhc2VzPC9hbHQtdGl0bGU+PC90aXRsZXM+PHBlcmlvZGljYWw+PGZ1bGwtdGl0bGU+Q2xpbiBN
aWNyb2Jpb2wgSW5mZWN0PC9mdWxsLXRpdGxlPjxhYmJyLTE+Q2xpbmljYWwgbWljcm9iaW9sb2d5
IGFuZCBpbmZlY3Rpb24gOiB0aGUgb2ZmaWNpYWwgcHVibGljYXRpb24gb2YgdGhlIEV1cm9wZWFu
IFNvY2lldHkgb2YgQ2xpbmljYWwgTWljcm9iaW9sb2d5IGFuZCBJbmZlY3Rpb3VzIERpc2Vhc2Vz
PC9hYmJyLTE+PC9wZXJpb2RpY2FsPjxhbHQt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2FsdC1wZXJpb2RpY2FsPjxwYWdlcz4xMDU1LTEwNjM8L3BhZ2VzPjx2b2x1bWU+
MjQ8L3ZvbHVtZT48bnVtYmVyPjEwPC9udW1iZXI+PGVkaXRpb24+MjAxNy8xMi8wNzwvZWRpdGlv
bj48a2V5d29yZHM+PGtleXdvcmQ+SHVtYW5zLy9NdWx0aXBsZXggUG9seW1lcmFzZSBDaGFpbiBS
ZWFjdGlvbi8qbWV0aG9kcy8vUmVzcGlyYXRvcnkgVHJhY3QgSW5mZWN0aW9ucy8qZGlhZ25vc2lz
L3Zpcm9sb2d5Ly9WaXJ1cyBEaXNlYXNlcy8qZGlhZ25vc2lzL3Zpcm9sb2d5Ly9WaXJ1c2VzLypn
ZW5ldGljcy8vTXVsdGlwbGV4IFBDUi8vUG9pbnQtb2YtY2FyZSB0ZXN0Ly9SZXNwaXJhdG9yeSB2
aXJ1cyBpbmZlY3Rpb248L2tleXdvcmQ+PC9rZXl3b3Jkcz48ZGF0ZXM+PHllYXI+MjAxODwveWVh
cj48cHViLWRhdGVzPjxkYXRlPk9jdDwvZGF0ZT48L3B1Yi1kYXRlcz48L2RhdGVzPjxpc2JuPjEx
OTgtNzQzWCAoUHJpbnQpLy8xMTk4LTc0M3g8L2lzYm4+PGFjY2Vzc2lvbi1udW0+MjkyMDg1NjA8
L2FjY2Vzc2lvbi1udW0+PHdvcmstdHlwZT5TeXN0ZW1hdGljIFJldmlldzwvd29yay10eXBlPjx1
cmxzPjwvdXJscz48Y3VzdG9tMj5QTUM3MTI4OTUxPC9jdXN0b20yPjxlbGVjdHJvbmljLXJlc291
cmNlLW51bT4xMC4xMDE2L2ouY21pLjIwMTcuMTEuMDE4PC9lbGVjdHJvbmljLXJlc291cmNlLW51
bT48cmVtb3RlLWRhdGFiYXNlLW5hbWU+UHViTWVkPC9yZW1vdGUtZGF0YWJhc2UtbmFtZT48cmVt
b3RlLWRhdGFiYXNlLXByb3ZpZGVyPk5MTTwvcmVtb3RlLWRhdGFiYXNlLXByb3ZpZGVyPjxsYW5n
dWFnZT5lbmc8L2xhbmd1YWdlPjwvcmVjb3JkPjwvQ2l0ZT48Q2l0ZT48QXV0aG9yPkxlYmVyPC9B
dXRob3I+PFllYXI+MjAxODwvWWVhcj48UmVjTnVtPjUyPC9SZWNOdW0+PHJlY29yZD48cmVjLW51
bWJlcj41MjwvcmVjLW51bWJlcj48Zm9yZWlnbi1rZXlzPjxrZXkgYXBwPSJFTiIgZGItaWQ9InB6
ZXNkZWUwOGRwZHY3ZXJmcHJ4eno1NXA1MnRzc2RhZjVkdiIgdGltZXN0YW1wPSIxNjQyNTk5OTA3
Ij41Mjwva2V5PjwvZm9yZWlnbi1rZXlzPjxyZWYtdHlwZSBuYW1lPSJKb3VybmFsIEFydGljbGUi
PjE3PC9yZWYtdHlwZT48Y29udHJpYnV0b3JzPjxhdXRob3JzPjxhdXRob3I+TGViZXIsIEEuIEwu
PC9hdXRob3I+PGF1dGhvcj5FdmVyaGFydCwgSy48L2F1dGhvcj48YXV0aG9yPkRhbHksIEouIEEu
PC9hdXRob3I+PGF1dGhvcj5Ib3BwZXIsIEEuPC9hdXRob3I+PGF1dGhvcj5IYXJyaW5ndG9uLCBB
LjwvYXV0aG9yPjxhdXRob3I+U2NocmVja2VuYmVyZ2VyLCBQLjwvYXV0aG9yPjxhdXRob3I+TWNL
aW5sZXksIEsuPC9hdXRob3I+PGF1dGhvcj5Kb25lcywgTS48L2F1dGhvcj48YXV0aG9yPkhvbG1i
ZXJnLCBLLjwvYXV0aG9yPjxhdXRob3I+S2Vuc2luZ2VyLCBCLjwvYXV0aG9yPjwvYXV0aG9ycz48
L2NvbnRyaWJ1dG9ycz48YXV0aC1hZGRyZXNzPk5hdGlvbndpZGUgQ2hpbGRyZW4mYXBvcztzIEhv
c3BpdGFsLCBDb2x1bWJ1cywgT2hpbywgVVNBIGFteS5sZWJlckBuYXRpb253aWRlY2hpbGRyZW5z
Lm9yZy4vL05hdGlvbndpZGUgQ2hpbGRyZW4mYXBvcztzIEhvc3BpdGFsLCBDb2x1bWJ1cywgT2hp
bywgVVNBLi8vUHJpbWFyeSBDaGlsZHJlbiZhcG9zO3MgTWVkaWNhbCBDZW50ZXIsIFNhbHQgTGFr
ZSBDaXR5LCBVdGFoLCBVU0EuLy9Mb3lvbGEgVW5pdmVyc2l0eSBNZWRpY2FsIENlbnRlciwgQ2hp
Y2FnbywgSWxsaW5vaXMsIFVTQS4vL0Jpb0ZpcmUgRGlhZ25vc3RpY3MsIExMQywgU2FsdCBMYWtl
IENpdHksIFV0YWgsIFVTQS48L2F1dGgtYWRkcmVzcz48dGl0bGVzPjx0aXRsZT5NdWx0aWNlbnRl
ciBldmFsdWF0aW9uIG9mIEJpb0ZpcmUgRmlsbUFycmF5IFJlc3BpcmF0b3J5IFBhbmVsIDIgZm9y
IGRldGVjdGlvbiBvZiB2aXJ1c2VzIGFuZCBiYWN0ZXJpYSBpbiBuYXNvcGhhcnluZ2VhbCBzd2Fi
IHNhbXBsZXM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mUwMTk0NS0xNzwvcGFnZXM+PHZvbHVt
ZT41Njwvdm9sdW1lPjxudW1iZXI+NjwvbnVtYmVyPjxlZGl0aW9uPjIwMTgvMDMvMzA8L2VkaXRp
b24+PGtleXdvcmRzPjxrZXl3b3JkPkFkb2xlc2NlbnQvL0FkdWx0Ly9CYWN0ZXJpYWwgSW5mZWN0
aW9ucy9kaWFnbm9zaXMvL0JvcmRldGVsbGEgcGVydHVzc2lzL2dlbmV0aWNzLy9DaGlsZC8vQ2hp
bGQsIFByZXNjaG9vbC8vRmVtYWxlLy9IdW1hbnMvL0luZmFudC8vTWFsZS8vTWV0YXBuZXVtb3Zp
cnVzL2dlbmV0aWNzLy9NaWRkbGUgQWdlZC8vTW9sZWN1bGFyIERpYWdub3N0aWMgVGVjaG5pcXVl
cy9pbnN0cnVtZW50YXRpb24vKm1ldGhvZHMvL011bHRpcGxleCBQb2x5bWVyYXM8L2tleXdvcmQ+
PC9rZXl3b3Jkcz48ZGF0ZXM+PHllYXI+MjAxODwveWVhcj48cHViLWRhdGVzPjxkYXRlPkp1bjwv
ZGF0ZT48L3B1Yi1kYXRlcz48L2RhdGVzPjxpc2JuPjAwOTUtMTEzNyAoUHJpbnQpLy8wMDk1LTEx
Mzc8L2lzYm4+PGFjY2Vzc2lvbi1udW0+Mjk1OTMwNTc8L2FjY2Vzc2lvbi1udW0+PHdvcmstdHlw
ZT5Kb3VybmFsIEFydGljbGU8L3dvcmstdHlwZT48dXJscz48L3VybHM+PGN1c3RvbTI+UE1DNTk3
MTU0NjwvY3VzdG9tMj48ZWxlY3Ryb25pYy1yZXNvdXJjZS1udW0+MTAuMTEyOC9qY20uMDE5NDUt
MTc8L2VsZWN0cm9uaWMtcmVzb3VyY2UtbnVtPjxyZW1vdGUtZGF0YWJhc2UtbmFtZT5QdWJNZWQ8
L3JlbW90ZS1kYXRhYmFzZS1uYW1lPjxyZW1vdGUtZGF0YWJhc2UtcHJvdmlkZXI+TkxNPC9yZW1v
dGUtZGF0YWJhc2UtcHJvdmlkZXI+PGxhbmd1YWdlPmVuZzwvbGFuZ3VhZ2U+PC9yZWNvcmQ+PC9D
aXRlPjxDaXRlPjxBdXRob3I+Vm9zPC9BdXRob3I+PFllYXI+MjAxODwvWWVhcj48UmVjTnVtPjUz
PC9SZWNOdW0+PHJlY29yZD48cmVjLW51bWJlcj41MzwvcmVjLW51bWJlcj48Zm9yZWlnbi1rZXlz
PjxrZXkgYXBwPSJFTiIgZGItaWQ9InB6ZXNkZWUwOGRwZHY3ZXJmcHJ4eno1NXA1MnRzc2RhZjVk
diIgdGltZXN0YW1wPSIxNjQyNTk5OTA3Ij41Mzwva2V5PjwvZm9yZWlnbi1rZXlzPjxyZWYtdHlw
ZSBuYW1lPSJKb3VybmFsIEFydGljbGUiPjE3PC9yZWYtdHlwZT48Y29udHJpYnV0b3JzPjxhdXRo
b3JzPjxhdXRob3I+Vm9zLCBMLiBNLjwvYXV0aG9yPjxhdXRob3I+UmllemVib3MtQnJpbG1hbiwg
QS48L2F1dGhvcj48YXV0aG9yPlNjaHV1cm1hbiwgUi48L2F1dGhvcj48YXV0aG9yPkhvZXBlbG1h
biwgQS4gSS4gTS48L2F1dGhvcj48YXV0aG9yPk9vc3RlcmhlZXJ0LCBKLiBKLjwvYXV0aG9yPjwv
YXV0aG9ycz48L2NvbnRyaWJ1dG9ycz48YXV0aC1hZGRyZXNzPkwuTS4gVm9zLCBEZXBhcnRtZW50
IG9mIEludGVybmFsIE1lZGljaW5lIGFuZCBJbmZlY3Rpb3VzIERpc2Vhc2VzLCBVbml2ZXJzaXR5
IE1lZGljYWwgQ2VudGVyIFV0cmVjaHQsIFV0cmVjaHQgVW5pdmVyc2l0eSwgVXRyZWNodCwgTmV0
aGVybGFuZHM8L2F1dGgtYWRkcmVzcz48dGl0bGVzPjx0aXRsZT5TeW5kcm9taWMgc2FtcGxlLXRv
LXJlc3VsdCBQQ1IgdGVzdGluZyBmb3IgcmVzcGlyYXRvcnkgaW5mZWN0aW9ucyBpbiBhZHVsdCBw
YXRpZW50czwvdGl0bGU+PHNlY29uZGFyeS10aXRsZT5OZXRoIEogTWVkPC9zZWNvbmRhcnktdGl0
bGU+PC90aXRsZXM+PHBlcmlvZGljYWw+PGZ1bGwtdGl0bGU+TmV0aCBKIE1lZDwvZnVsbC10aXRs
ZT48L3BlcmlvZGljYWw+PHBhZ2VzPjI4Ni0yOTM8L3BhZ2VzPjx2b2x1bWU+NzY8L3ZvbHVtZT48
bnVtYmVyPjY8L251bWJlcj48a2V5d29yZHM+PGtleXdvcmQ+RmlsbUFycmF5Ly9QQ1IgYXNzYXkg
a2l0Ly92aXJhbCBkaXNlYXNlIHRlc3Qga2l0Ly9hZHVsdC8vYXJ0aWNsZS8vY29udHJvbGxlZCBz
dHVkeS8vQ29yb25hdmlyaW5hZS8vZGlhZ25vc3RpYyBhY2N1cmFjeS8vZGlhZ25vc3RpYyB0ZXN0
IGFjY3VyYWN5IHN0dWR5Ly9mZW1hbGUvL2h1bWFuLy9IdW1hbiBtZXRhcG5ldW1vdmlydXMvL0h1
bWFuIHJlc3BpcmF0b3J5IHN5bmN5dGlhbCB2aXJ1cy8vSW5mbHVlbnphIEEgdmlydXMvL2x1bmcg
bGF2YTwva2V5d29yZD48L2tleXdvcmRzPjxkYXRlcz48eWVhcj4yMDE4PC95ZWFyPjwvZGF0ZXM+
PGlzYm4+MDMwMC0yOTc3PC9pc2JuPjxhY2Nlc3Npb24tbnVtPkw2MjM2NzA3NzYvLzIwMTgtMDkt
MDMvLzIwMTgtMDktMDY8L2FjY2Vzc2lvbi1udW0+PHdvcmstdHlwZT5BcnRpY2xlPC93b3JrLXR5
cGU+PHVybHM+PHJlbGF0ZWQtdXJscz48dXJsPmh0dHBzOi8vd3d3LmVtYmFzZS5jb20vc2VhcmNo
L3Jlc3VsdHM/c3ViYWN0aW9uPXZpZXdyZWNvcmQmYW1wO2lkPUw2MjM2NzA3NzYmYW1wO2Zyb209
ZXhwb3J0PC91cmw+PC9yZWxhdGVkLXVybHM+PC91cmxzPjxjdXN0b20zPkZpbG1BcnJheTwvY3Vz
dG9tMz48Y3VzdG9tNT4zMDE1MjM5MzwvY3VzdG9tNT48cmVtb3RlLWRhdGFiYXNlLW5hbWU+RW1i
YXNlLy9NZWRsaW5lPC9yZW1vdGUtZGF0YWJhc2UtbmFtZT48bGFuZ3VhZ2U+RW5nbGlzaDwvbGFu
Z3VhZ2U+PC9yZWNvcmQ+PC9DaXRlPjwvRW5kTm90ZT4A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UxLTUzKTwvRGlzcGxheVRleHQ+
PHJlY29yZD48cmVjLW51bWJlcj4yMzwvcmVjLW51bWJlcj48Zm9yZWlnbi1rZXlzPjxrZXkgYXBw
PSJFTiIgZGItaWQ9InB6ZXNkZWUwOGRwZHY3ZXJmcHJ4eno1NXA1MnRzc2RhZjVkdiIgdGltZXN0
YW1wPSIxNjQyNTk5OTA2Ij4yMzwva2V5PjwvZm9yZWlnbi1rZXlzPjxyZWYtdHlwZSBuYW1lPSJK
b3VybmFsIEFydGljbGUiPjE3PC9yZWYtdHlwZT48Y29udHJpYnV0b3JzPjxhdXRob3JzPjxhdXRo
b3I+QmFuZXJqZWUsIEQuPC9hdXRob3I+PGF1dGhvcj5LYW53YXIsIE4uPC9hdXRob3I+PGF1dGhv
cj5IYXNzYW4sIEYuPC9hdXRob3I+PGF1dGhvcj5Fc3NteWVyLCBDLjwvYXV0aG9yPjxhdXRob3I+
U2VsdmFyYW5nYW4sIFIuPC9hdXRob3I+PC9hdXRob3JzPjwvY29udHJpYnV0b3JzPjxhdXRoLWFk
ZHJlc3M+RGVwYXJ0bWVudCBvZiBQYXRob2xvZ3kgYW5kIExhYm9yYXRvcnkgTWVkaWNpbmUsIENo
aWxkcmVuJmFwb3M7cyBNZXJjeSBIb3NwaXRhbCwgS2Fuc2FzIENpdHksIE1pc3NvdXJpLCBVU0Eu
Ly9EZXBhcnRtZW50IG9mIFBhdGhvbG9neSBhbmQgTGFib3JhdG9yeSBNZWRpY2luZSwgU2FpbnQg
THVrZSZhcG9zO3MgSG9zcGl0YWwsIEthbnNhcyBDaXR5LCBNaXNzb3VyaSwgVVNBLi8vRGVwYXJ0
bWVudCBvZiBQYXRob2xvZ3kgYW5kIExhYm9yYXRvcnkgTWVkaWNpbmUsIENoaWxkcmVuJmFwb3M7
cyBNZXJjeSBIb3NwaXRhbCwgS2Fuc2FzIENpdHksIE1pc3NvdXJpLCBVU0EgcnNlbHZhcmFuZ2Fu
QGNtaC5lZHUuPC9hdXRoLWFkZHJlc3M+PHRpdGxlcz48dGl0bGU+Q29tcGFyaXNvbiBvZiBzaXgg
c2FtcGxlLXRvLWFuc3dlciBpbmZsdWVuemEgQS9CIGFuZCByZXNwaXJhdG9yeSBzeW5jeXRpYWwg
dmlydXMgbnVjbGVpYyBhY2lkIGFtcGxpZmljYXRpb24gYXNzYXlzIHVzaW5nIHJlc3BpcmF0b3J5
IHNwZWNpbWVucyBmcm9tIGNoaWxkcmVuPC90aXRsZT48c2Vjb25kYXJ5LXRpdGxlPkogQ2xpbiBN
aWNyb2Jpb2w8L3NlY29uZGFyeS10aXRsZT48YWx0LXRpdGxlPkpvdXJuYWwgb2YgY2xpbmljYWwg
bWljcm9iaW9sb2d5PC9hbHQtdGl0bGU+PC90aXRsZXM+PHBlcmlvZGljYWw+PGZ1bGwtdGl0bGU+
SiBDbGluIE1pY3JvYmlvbDwvZnVsbC10aXRsZT48YWJici0xPkpvdXJuYWwgb2YgY2xpbmljYWwg
bWljcm9iaW9sb2d5PC9hYmJyLTE+PC9wZXJpb2RpY2FsPjxhbHQtcGVyaW9kaWNhbD48ZnVsbC10
aXRsZT5KIENsaW4gTWljcm9iaW9sPC9mdWxsLXRpdGxlPjxhYmJyLTE+Sm91cm5hbCBvZiBjbGlu
aWNhbCBtaWNyb2Jpb2xvZ3k8L2FiYnItMT48L2FsdC1wZXJpb2RpY2FsPjxwYWdlcz5lMDA5MzAt
MTg8L3BhZ2VzPjx2b2x1bWU+NTY8L3ZvbHVtZT48bnVtYmVyPjExPC9udW1iZXI+PGVkaXRpb24+
MjAxOC8wOS8wNzwvZWRpdGlvbj48a2V5d29yZHM+PGtleXdvcmQ+Q2hpbGQvL0NoaWxkLCBQcmVz
Y2hvb2wvL0h1bWFucy8vSW5mYW50Ly9JbmZsdWVuemEgQSB2aXJ1cy9jbGFzc2lmaWNhdGlvbi9n
ZW5ldGljcy8qaXNvbGF0aW9uICZhbXA7IHB1cmlmaWNhdGlvbi8vSW5mbHVlbnphIEIgdmlydXMv
Y2xhc3NpZmljYXRpb24vZ2VuZXRpY3MvKmlzb2xhdGlvbiAmYW1wOyBwdXJpZmljYXRpb24vL0lu
Zmx1ZW56YSwgSHVtYW4vKmRpYWdub3Npcy8vTmFzb3BoYXJ5bngvdmlyb2xvZ3kvL051Y2xlaWMg
QWNpZCBBbXBsaWZpY2F0PC9rZXl3b3JkPjwva2V5d29yZHM+PGRhdGVzPjx5ZWFyPjIwMTg8L3ll
YXI+PHB1Yi1kYXRlcz48ZGF0ZT5Ob3Y8L2RhdGU+PC9wdWItZGF0ZXM+PC9kYXRlcz48aXNibj4w
MDk1LTExMzcgKFByaW50KS8vMDA5NS0xMTM3PC9pc2JuPjxhY2Nlc3Npb24tbnVtPjMwMTg1NTA4
PC9hY2Nlc3Npb24tbnVtPjx3b3JrLXR5cGU+Sm91cm5hbCBBcnRpY2xlPC93b3JrLXR5cGU+PHVy
bHM+PC91cmxzPjxjdXN0b20yPlBNQzYyMDQ2ODY8L2N1c3RvbTI+PGVsZWN0cm9uaWMtcmVzb3Vy
Y2UtbnVtPjEwLjExMjgvamNtLjAwOTMwLTE4PC9lbGVjdHJvbmljLXJlc291cmNlLW51bT48cmVt
b3RlLWRhdGFiYXNlLW5hbWU+UHViTWVkPC9yZW1vdGUtZGF0YWJhc2UtbmFtZT48cmVtb3RlLWRh
dGFiYXNlLXByb3ZpZGVyPk5MTTwvcmVtb3RlLWRhdGFiYXNlLXByb3ZpZGVyPjxsYW5ndWFnZT5l
bmc8L2xhbmd1YWdlPjwvcmVjb3JkPjwvQ2l0ZT48Q2l0ZT48QXV0aG9yPkh1YW5nPC9BdXRob3I+
PFllYXI+MjAxODwvWWVhcj48UmVjTnVtPjUxPC9SZWNOdW0+PHJlY29yZD48cmVjLW51bWJlcj41
MTwvcmVjLW51bWJlcj48Zm9yZWlnbi1rZXlzPjxrZXkgYXBwPSJFTiIgZGItaWQ9InB6ZXNkZWUw
OGRwZHY3ZXJmcHJ4eno1NXA1MnRzc2RhZjVkdiIgdGltZXN0YW1wPSIxNjQyNTk5OTA3Ij41MTwv
a2V5PjwvZm9yZWlnbi1rZXlzPjxyZWYtdHlwZSBuYW1lPSJKb3VybmFsIEFydGljbGUiPjE3PC9y
ZWYtdHlwZT48Y29udHJpYnV0b3JzPjxhdXRob3JzPjxhdXRob3I+SHVhbmcsIEguIFMuPC9hdXRo
b3I+PGF1dGhvcj5Uc2FpLCBDLiBMLjwvYXV0aG9yPjxhdXRob3I+Q2hhbmcsIEouPC9hdXRob3I+
PGF1dGhvcj5Ic3UsIFQuIEMuPC9hdXRob3I+PGF1dGhvcj5MaW4sIFMuPC9hdXRob3I+PGF1dGhv
cj5MZWUsIEMuIEMuPC9hdXRob3I+PC9hdXRob3JzPjwvY29udHJpYnV0b3JzPjxhdXRoLWFkZHJl
c3M+RGVwYXJ0bWVudCBvZiBNZWRpY2luZSwgQ29sbGVnZSBvZiBNZWRpY2luZSwgTmF0aW9uYWwg
VGFpd2FuIFVuaXZlcnNpdHkgSG9zcGl0YWwsIFRhaXBlaSwgVGFpd2FuOyBIZWFsdGggRWNvbm9t
aWNzIGFuZCBPdXRjb21lIFJlc2VhcmNoIEdyb3VwLCBOYXRpb25hbCBUYWl3YW4gVW5pdmVyc2l0
eSBIb3NwaXRhbCwgVGFpcGVpLCBUYWl3YW4uLy9EZXBhcnRtZW50IG9mIE1lZGljaW5lLCBDb2xs
ZWdlIG9mIE1lZGljaW5lLCBOYXRpb25hbCBUYWl3YW4gVW5pdmVyc2l0eSBIb3NwaXRhbCwgVGFp
cGVpLCBUYWl3YW4uLy9EZXBhcnRtZW50IG9mIEdhc3Ryb2VudGVyb2xvZ3ksIE51dHJpdGlvbiwg
YW5kIEhlcGF0b2xvZ3ksIEJvc3RvbiBDaGlsZHJlbiZhcG9zO3MgSG9zcGl0YWwsIEhhcnZhcmQg
TWVkaWNhbCBTY2hvb2wsIEJvc3RvbiwgTWFzc2FjaHVzZXR0cywgVVNBLi8vSGVhbHRoIEVjb25v
bWljcyBhbmQgT3V0Y29tZSBSZXNlYXJjaCBHcm91cCwgTmF0aW9uYWwgVGFpd2FuIFVuaXZlcnNp
dHkgSG9zcGl0YWwsIFRhaXBlaSwgVGFpd2FuOyBEZXBhcnRtZW50IG9mIEVtZXJnZW5jeSBNZWRp
Y2luZSwgTmF0aW9uYWwgVGFpd2FuIFVuaXZlcnNpdHkgSG9zcGl0YWwsIFRhaXBlaSwgVGFpd2Fu
Li8vSGVhbHRoIEVjb25vbWljcyBhbmQgT3V0Y29tZSBSZXNlYXJjaCBHcm91cCwgTmF0aW9uYWwg
VGFpd2FuIFVuaXZlcnNpdHkgSG9zcGl0YWwsIFRhaXBlaSwgVGFpd2FuOyBJbmR1c3RyaWFsIEVu
Z2luZWVyaW5nIGFuZCBPcGVyYXRpb25zIFJlc2VhcmNoIERlcGFydG1lbnQgYXQgdGhlIFVuaXZl
cnNpdHkgb2YgQ2FsaWZvcm5pYSwgQmVya2VsZXksIENhbGlmb3JuaWEsIFVTQS4vL0hlYWx0aCBF
Y29ub21pY3MgYW5kIE91dGNvbWUgUmVzZWFyY2ggR3JvdXAsIE5hdGlvbmFsIFRhaXdhbiBVbml2
ZXJzaXR5IEhvc3BpdGFsLCBUYWlwZWksIFRhaXdhbjsgRGVwYXJ0bWVudCBvZiBFbWVyZ2VuY3kg
TWVkaWNpbmUsIE5hdGlvbmFsIFRhaXdhbiBVbml2ZXJzaXR5IEhvc3BpdGFsLCBUYWlwZWksIFRh
aXdhbi4gRWxlY3Ryb25pYyBhZGRyZXNzOiBoaXQzdHJhbnNwYXJlbmN5QGdtYWlsLmNvbS48L2F1
dGgtYWRkcmVzcz48dGl0bGVzPjx0aXRsZT5NdWx0aXBsZXggUENSIHN5c3RlbSBmb3IgdGhlIHJh
cGlkIGRpYWdub3NpcyBvZiByZXNwaXJhdG9yeSB2aXJ1cyBpbmZlY3Rpb246IHN5c3RlbWF0aWMg
cmV2aWV3IGFuZCBtZXRhLWFuYWx5c2lzPC90aXRsZT48c2Vjb25kYXJ5LXRpdGxlPkNsaW4gTWlj
cm9iaW9sIEluZmVjdDwvc2Vjb25kYXJ5LXRpdGxlPjxhbHQtdGl0bGU+Q2xpbmljYWwgbWljcm9i
aW9sb2d5IGFuZCBpbmZlY3Rpb24gOiB0aGUgb2ZmaWNpYWwgcHVibGljYXRpb24gb2YgdGhlIEV1
cm9wZWFuIFNvY2lldHkgb2YgQ2xpbmljYWwgTWljcm9iaW9sb2d5IGFuZCBJbmZlY3Rpb3VzIERp
c2Vhc2VzPC9hbHQtdGl0bGU+PC90aXRsZXM+PHBlcmlvZGljYWw+PGZ1bGwtdGl0bGU+Q2xpbiBN
aWNyb2Jpb2wgSW5mZWN0PC9mdWxsLXRpdGxlPjxhYmJyLTE+Q2xpbmljYWwgbWljcm9iaW9sb2d5
IGFuZCBpbmZlY3Rpb24gOiB0aGUgb2ZmaWNpYWwgcHVibGljYXRpb24gb2YgdGhlIEV1cm9wZWFu
IFNvY2lldHkgb2YgQ2xpbmljYWwgTWljcm9iaW9sb2d5IGFuZCBJbmZlY3Rpb3VzIERpc2Vhc2Vz
PC9hYmJyLTE+PC9wZXJpb2RpY2FsPjxhbHQt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2FsdC1wZXJpb2RpY2FsPjxwYWdlcz4xMDU1LTEwNjM8L3BhZ2VzPjx2b2x1bWU+
MjQ8L3ZvbHVtZT48bnVtYmVyPjEwPC9udW1iZXI+PGVkaXRpb24+MjAxNy8xMi8wNzwvZWRpdGlv
bj48a2V5d29yZHM+PGtleXdvcmQ+SHVtYW5zLy9NdWx0aXBsZXggUG9seW1lcmFzZSBDaGFpbiBS
ZWFjdGlvbi8qbWV0aG9kcy8vUmVzcGlyYXRvcnkgVHJhY3QgSW5mZWN0aW9ucy8qZGlhZ25vc2lz
L3Zpcm9sb2d5Ly9WaXJ1cyBEaXNlYXNlcy8qZGlhZ25vc2lzL3Zpcm9sb2d5Ly9WaXJ1c2VzLypn
ZW5ldGljcy8vTXVsdGlwbGV4IFBDUi8vUG9pbnQtb2YtY2FyZSB0ZXN0Ly9SZXNwaXJhdG9yeSB2
aXJ1cyBpbmZlY3Rpb248L2tleXdvcmQ+PC9rZXl3b3Jkcz48ZGF0ZXM+PHllYXI+MjAxODwveWVh
cj48cHViLWRhdGVzPjxkYXRlPk9jdDwvZGF0ZT48L3B1Yi1kYXRlcz48L2RhdGVzPjxpc2JuPjEx
OTgtNzQzWCAoUHJpbnQpLy8xMTk4LTc0M3g8L2lzYm4+PGFjY2Vzc2lvbi1udW0+MjkyMDg1NjA8
L2FjY2Vzc2lvbi1udW0+PHdvcmstdHlwZT5TeXN0ZW1hdGljIFJldmlldzwvd29yay10eXBlPjx1
cmxzPjwvdXJscz48Y3VzdG9tMj5QTUM3MTI4OTUxPC9jdXN0b20yPjxlbGVjdHJvbmljLXJlc291
cmNlLW51bT4xMC4xMDE2L2ouY21pLjIwMTcuMTEuMDE4PC9lbGVjdHJvbmljLXJlc291cmNlLW51
bT48cmVtb3RlLWRhdGFiYXNlLW5hbWU+UHViTWVkPC9yZW1vdGUtZGF0YWJhc2UtbmFtZT48cmVt
b3RlLWRhdGFiYXNlLXByb3ZpZGVyPk5MTTwvcmVtb3RlLWRhdGFiYXNlLXByb3ZpZGVyPjxsYW5n
dWFnZT5lbmc8L2xhbmd1YWdlPjwvcmVjb3JkPjwvQ2l0ZT48Q2l0ZT48QXV0aG9yPkxlYmVyPC9B
dXRob3I+PFllYXI+MjAxODwvWWVhcj48UmVjTnVtPjUyPC9SZWNOdW0+PHJlY29yZD48cmVjLW51
bWJlcj41MjwvcmVjLW51bWJlcj48Zm9yZWlnbi1rZXlzPjxrZXkgYXBwPSJFTiIgZGItaWQ9InB6
ZXNkZWUwOGRwZHY3ZXJmcHJ4eno1NXA1MnRzc2RhZjVkdiIgdGltZXN0YW1wPSIxNjQyNTk5OTA3
Ij41Mjwva2V5PjwvZm9yZWlnbi1rZXlzPjxyZWYtdHlwZSBuYW1lPSJKb3VybmFsIEFydGljbGUi
PjE3PC9yZWYtdHlwZT48Y29udHJpYnV0b3JzPjxhdXRob3JzPjxhdXRob3I+TGViZXIsIEEuIEwu
PC9hdXRob3I+PGF1dGhvcj5FdmVyaGFydCwgSy48L2F1dGhvcj48YXV0aG9yPkRhbHksIEouIEEu
PC9hdXRob3I+PGF1dGhvcj5Ib3BwZXIsIEEuPC9hdXRob3I+PGF1dGhvcj5IYXJyaW5ndG9uLCBB
LjwvYXV0aG9yPjxhdXRob3I+U2NocmVja2VuYmVyZ2VyLCBQLjwvYXV0aG9yPjxhdXRob3I+TWNL
aW5sZXksIEsuPC9hdXRob3I+PGF1dGhvcj5Kb25lcywgTS48L2F1dGhvcj48YXV0aG9yPkhvbG1i
ZXJnLCBLLjwvYXV0aG9yPjxhdXRob3I+S2Vuc2luZ2VyLCBCLjwvYXV0aG9yPjwvYXV0aG9ycz48
L2NvbnRyaWJ1dG9ycz48YXV0aC1hZGRyZXNzPk5hdGlvbndpZGUgQ2hpbGRyZW4mYXBvcztzIEhv
c3BpdGFsLCBDb2x1bWJ1cywgT2hpbywgVVNBIGFteS5sZWJlckBuYXRpb253aWRlY2hpbGRyZW5z
Lm9yZy4vL05hdGlvbndpZGUgQ2hpbGRyZW4mYXBvcztzIEhvc3BpdGFsLCBDb2x1bWJ1cywgT2hp
bywgVVNBLi8vUHJpbWFyeSBDaGlsZHJlbiZhcG9zO3MgTWVkaWNhbCBDZW50ZXIsIFNhbHQgTGFr
ZSBDaXR5LCBVdGFoLCBVU0EuLy9Mb3lvbGEgVW5pdmVyc2l0eSBNZWRpY2FsIENlbnRlciwgQ2hp
Y2FnbywgSWxsaW5vaXMsIFVTQS4vL0Jpb0ZpcmUgRGlhZ25vc3RpY3MsIExMQywgU2FsdCBMYWtl
IENpdHksIFV0YWgsIFVTQS48L2F1dGgtYWRkcmVzcz48dGl0bGVzPjx0aXRsZT5NdWx0aWNlbnRl
ciBldmFsdWF0aW9uIG9mIEJpb0ZpcmUgRmlsbUFycmF5IFJlc3BpcmF0b3J5IFBhbmVsIDIgZm9y
IGRldGVjdGlvbiBvZiB2aXJ1c2VzIGFuZCBiYWN0ZXJpYSBpbiBuYXNvcGhhcnluZ2VhbCBzd2Fi
IHNhbXBsZXM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mUwMTk0NS0xNzwvcGFnZXM+PHZvbHVt
ZT41Njwvdm9sdW1lPjxudW1iZXI+NjwvbnVtYmVyPjxlZGl0aW9uPjIwMTgvMDMvMzA8L2VkaXRp
b24+PGtleXdvcmRzPjxrZXl3b3JkPkFkb2xlc2NlbnQvL0FkdWx0Ly9CYWN0ZXJpYWwgSW5mZWN0
aW9ucy9kaWFnbm9zaXMvL0JvcmRldGVsbGEgcGVydHVzc2lzL2dlbmV0aWNzLy9DaGlsZC8vQ2hp
bGQsIFByZXNjaG9vbC8vRmVtYWxlLy9IdW1hbnMvL0luZmFudC8vTWFsZS8vTWV0YXBuZXVtb3Zp
cnVzL2dlbmV0aWNzLy9NaWRkbGUgQWdlZC8vTW9sZWN1bGFyIERpYWdub3N0aWMgVGVjaG5pcXVl
cy9pbnN0cnVtZW50YXRpb24vKm1ldGhvZHMvL011bHRpcGxleCBQb2x5bWVyYXM8L2tleXdvcmQ+
PC9rZXl3b3Jkcz48ZGF0ZXM+PHllYXI+MjAxODwveWVhcj48cHViLWRhdGVzPjxkYXRlPkp1bjwv
ZGF0ZT48L3B1Yi1kYXRlcz48L2RhdGVzPjxpc2JuPjAwOTUtMTEzNyAoUHJpbnQpLy8wMDk1LTEx
Mzc8L2lzYm4+PGFjY2Vzc2lvbi1udW0+Mjk1OTMwNTc8L2FjY2Vzc2lvbi1udW0+PHdvcmstdHlw
ZT5Kb3VybmFsIEFydGljbGU8L3dvcmstdHlwZT48dXJscz48L3VybHM+PGN1c3RvbTI+UE1DNTk3
MTU0NjwvY3VzdG9tMj48ZWxlY3Ryb25pYy1yZXNvdXJjZS1udW0+MTAuMTEyOC9qY20uMDE5NDUt
MTc8L2VsZWN0cm9uaWMtcmVzb3VyY2UtbnVtPjxyZW1vdGUtZGF0YWJhc2UtbmFtZT5QdWJNZWQ8
L3JlbW90ZS1kYXRhYmFzZS1uYW1lPjxyZW1vdGUtZGF0YWJhc2UtcHJvdmlkZXI+TkxNPC9yZW1v
dGUtZGF0YWJhc2UtcHJvdmlkZXI+PGxhbmd1YWdlPmVuZzwvbGFuZ3VhZ2U+PC9yZWNvcmQ+PC9D
aXRlPjxDaXRlPjxBdXRob3I+Vm9zPC9BdXRob3I+PFllYXI+MjAxODwvWWVhcj48UmVjTnVtPjUz
PC9SZWNOdW0+PHJlY29yZD48cmVjLW51bWJlcj41MzwvcmVjLW51bWJlcj48Zm9yZWlnbi1rZXlz
PjxrZXkgYXBwPSJFTiIgZGItaWQ9InB6ZXNkZWUwOGRwZHY3ZXJmcHJ4eno1NXA1MnRzc2RhZjVk
diIgdGltZXN0YW1wPSIxNjQyNTk5OTA3Ij41Mzwva2V5PjwvZm9yZWlnbi1rZXlzPjxyZWYtdHlw
ZSBuYW1lPSJKb3VybmFsIEFydGljbGUiPjE3PC9yZWYtdHlwZT48Y29udHJpYnV0b3JzPjxhdXRo
b3JzPjxhdXRob3I+Vm9zLCBMLiBNLjwvYXV0aG9yPjxhdXRob3I+UmllemVib3MtQnJpbG1hbiwg
QS48L2F1dGhvcj48YXV0aG9yPlNjaHV1cm1hbiwgUi48L2F1dGhvcj48YXV0aG9yPkhvZXBlbG1h
biwgQS4gSS4gTS48L2F1dGhvcj48YXV0aG9yPk9vc3RlcmhlZXJ0LCBKLiBKLjwvYXV0aG9yPjwv
YXV0aG9ycz48L2NvbnRyaWJ1dG9ycz48YXV0aC1hZGRyZXNzPkwuTS4gVm9zLCBEZXBhcnRtZW50
IG9mIEludGVybmFsIE1lZGljaW5lIGFuZCBJbmZlY3Rpb3VzIERpc2Vhc2VzLCBVbml2ZXJzaXR5
IE1lZGljYWwgQ2VudGVyIFV0cmVjaHQsIFV0cmVjaHQgVW5pdmVyc2l0eSwgVXRyZWNodCwgTmV0
aGVybGFuZHM8L2F1dGgtYWRkcmVzcz48dGl0bGVzPjx0aXRsZT5TeW5kcm9taWMgc2FtcGxlLXRv
LXJlc3VsdCBQQ1IgdGVzdGluZyBmb3IgcmVzcGlyYXRvcnkgaW5mZWN0aW9ucyBpbiBhZHVsdCBw
YXRpZW50czwvdGl0bGU+PHNlY29uZGFyeS10aXRsZT5OZXRoIEogTWVkPC9zZWNvbmRhcnktdGl0
bGU+PC90aXRsZXM+PHBlcmlvZGljYWw+PGZ1bGwtdGl0bGU+TmV0aCBKIE1lZDwvZnVsbC10aXRs
ZT48L3BlcmlvZGljYWw+PHBhZ2VzPjI4Ni0yOTM8L3BhZ2VzPjx2b2x1bWU+NzY8L3ZvbHVtZT48
bnVtYmVyPjY8L251bWJlcj48a2V5d29yZHM+PGtleXdvcmQ+RmlsbUFycmF5Ly9QQ1IgYXNzYXkg
a2l0Ly92aXJhbCBkaXNlYXNlIHRlc3Qga2l0Ly9hZHVsdC8vYXJ0aWNsZS8vY29udHJvbGxlZCBz
dHVkeS8vQ29yb25hdmlyaW5hZS8vZGlhZ25vc3RpYyBhY2N1cmFjeS8vZGlhZ25vc3RpYyB0ZXN0
IGFjY3VyYWN5IHN0dWR5Ly9mZW1hbGUvL2h1bWFuLy9IdW1hbiBtZXRhcG5ldW1vdmlydXMvL0h1
bWFuIHJlc3BpcmF0b3J5IHN5bmN5dGlhbCB2aXJ1cy8vSW5mbHVlbnphIEEgdmlydXMvL2x1bmcg
bGF2YTwva2V5d29yZD48L2tleXdvcmRzPjxkYXRlcz48eWVhcj4yMDE4PC95ZWFyPjwvZGF0ZXM+
PGlzYm4+MDMwMC0yOTc3PC9pc2JuPjxhY2Nlc3Npb24tbnVtPkw2MjM2NzA3NzYvLzIwMTgtMDkt
MDMvLzIwMTgtMDktMDY8L2FjY2Vzc2lvbi1udW0+PHdvcmstdHlwZT5BcnRpY2xlPC93b3JrLXR5
cGU+PHVybHM+PHJlbGF0ZWQtdXJscz48dXJsPmh0dHBzOi8vd3d3LmVtYmFzZS5jb20vc2VhcmNo
L3Jlc3VsdHM/c3ViYWN0aW9uPXZpZXdyZWNvcmQmYW1wO2lkPUw2MjM2NzA3NzYmYW1wO2Zyb209
ZXhwb3J0PC91cmw+PC9yZWxhdGVkLXVybHM+PC91cmxzPjxjdXN0b20zPkZpbG1BcnJheTwvY3Vz
dG9tMz48Y3VzdG9tNT4zMDE1MjM5MzwvY3VzdG9tNT48cmVtb3RlLWRhdGFiYXNlLW5hbWU+RW1i
YXNlLy9NZWRsaW5lPC9yZW1vdGUtZGF0YWJhc2UtbmFtZT48bGFuZ3VhZ2U+RW5nbGlzaDwvbGFu
Z3VhZ2U+PC9yZWNvcmQ+PC9DaXRlPjwvRW5kTm90ZT4A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51-53)</w:t>
            </w:r>
            <w:r w:rsidRPr="00554B71">
              <w:rPr>
                <w:rFonts w:ascii="Times New Roman" w:hAnsi="Times New Roman" w:cs="Times New Roman"/>
                <w:sz w:val="24"/>
                <w:szCs w:val="24"/>
                <w:lang w:val="en-US"/>
              </w:rPr>
              <w:fldChar w:fldCharType="end"/>
            </w:r>
          </w:p>
        </w:tc>
      </w:tr>
      <w:tr w:rsidR="00526895" w:rsidRPr="00217B9C" w14:paraId="52EAFD78" w14:textId="77777777" w:rsidTr="00957689">
        <w:trPr>
          <w:trHeight w:val="92"/>
        </w:trPr>
        <w:tc>
          <w:tcPr>
            <w:tcW w:w="3471" w:type="dxa"/>
            <w:shd w:val="clear" w:color="auto" w:fill="B4C6E7" w:themeFill="accent1" w:themeFillTint="66"/>
            <w:vAlign w:val="center"/>
          </w:tcPr>
          <w:p w14:paraId="262D2B10"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ePlex</w:t>
            </w:r>
            <w:proofErr w:type="spellEnd"/>
            <w:r w:rsidRPr="00554B71">
              <w:rPr>
                <w:rFonts w:ascii="Times New Roman" w:hAnsi="Times New Roman" w:cs="Times New Roman"/>
                <w:sz w:val="24"/>
                <w:szCs w:val="24"/>
                <w:lang w:val="en-US"/>
              </w:rPr>
              <w:t xml:space="preserve"> Respiratory Pathogen Panel</w:t>
            </w:r>
          </w:p>
        </w:tc>
        <w:tc>
          <w:tcPr>
            <w:tcW w:w="3472" w:type="dxa"/>
            <w:shd w:val="clear" w:color="auto" w:fill="B4C6E7" w:themeFill="accent1" w:themeFillTint="66"/>
            <w:vAlign w:val="center"/>
          </w:tcPr>
          <w:p w14:paraId="2DD9DEE1"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89.6 (80.0–94.8)</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2.6–100)</w:t>
            </w:r>
          </w:p>
        </w:tc>
        <w:tc>
          <w:tcPr>
            <w:tcW w:w="3472" w:type="dxa"/>
            <w:shd w:val="clear" w:color="auto" w:fill="B4C6E7" w:themeFill="accent1" w:themeFillTint="66"/>
            <w:vAlign w:val="center"/>
          </w:tcPr>
          <w:p w14:paraId="1A481DF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98.9 (94.2–99.8)</w:t>
            </w:r>
            <w:r w:rsidRPr="00554B71">
              <w:rPr>
                <w:rFonts w:ascii="Times New Roman" w:hAnsi="Times New Roman" w:cs="Times New Roman"/>
                <w:sz w:val="24"/>
                <w:szCs w:val="24"/>
                <w:lang w:val="en-US"/>
              </w:rPr>
              <w:br/>
              <w:t xml:space="preserve"> – </w:t>
            </w:r>
            <w:r w:rsidRPr="00554B71">
              <w:rPr>
                <w:rFonts w:ascii="Times New Roman" w:hAnsi="Times New Roman" w:cs="Times New Roman"/>
                <w:sz w:val="24"/>
                <w:szCs w:val="24"/>
                <w:lang w:val="en-US"/>
              </w:rPr>
              <w:br/>
              <w:t>100 (99.8–100)</w:t>
            </w:r>
          </w:p>
        </w:tc>
        <w:tc>
          <w:tcPr>
            <w:tcW w:w="3472" w:type="dxa"/>
            <w:shd w:val="clear" w:color="auto" w:fill="B4C6E7" w:themeFill="accent1" w:themeFillTint="66"/>
            <w:vAlign w:val="center"/>
          </w:tcPr>
          <w:p w14:paraId="5BB1E6AA" w14:textId="5CED883B"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JhZHk8L0F1dGhvcj48WWVhcj4yMDE4PC9ZZWFyPjxS
ZWNOdW0+NTQ8L1JlY051bT48RGlzcGxheVRleHQ+KDU0LCA1NSk8L0Rpc3BsYXlUZXh0PjxyZWNv
cmQ+PHJlYy1udW1iZXI+NTQ8L3JlYy1udW1iZXI+PGZvcmVpZ24ta2V5cz48a2V5IGFwcD0iRU4i
IGRiLWlkPSJwemVzZGVlMDhkcGR2N2VyZnByeHp6NTVwNTJ0c3NkYWY1ZHYiIHRpbWVzdGFtcD0i
MTY0MjU5OTkwNyI+NTQ8L2tleT48L2ZvcmVpZ24ta2V5cz48cmVmLXR5cGUgbmFtZT0iSm91cm5h
bCBBcnRpY2xlIj4xNzwvcmVmLXR5cGU+PGNvbnRyaWJ1dG9ycz48YXV0aG9ycz48YXV0aG9yPkJh
YmFkeSwgTi4gRS48L2F1dGhvcj48YXV0aG9yPkVuZ2xhbmQsIE0uIFIuPC9hdXRob3I+PGF1dGhv
cj5KdXJjaWMgU21pdGgsIEsuIEwuPC9hdXRob3I+PGF1dGhvcj5IZSwgVC48L2F1dGhvcj48YXV0
aG9yPldpamV0dW5nZSwgRC4gUy48L2F1dGhvcj48YXV0aG9yPlRhbmcsIFkuIFcuPC9hdXRob3I+
PGF1dGhvcj5DaGFtYmVybGFuZCwgUi4gUi48L2F1dGhvcj48YXV0aG9yPk1lbmVndXMsIE0uPC9h
dXRob3I+PGF1dGhvcj5Td2llcmtvc3osIEUuIE0uPC9hdXRob3I+PGF1dGhvcj5KZXJyaXMsIFIu
IEMuPC9hdXRob3I+PGF1dGhvcj5HcmVlbmUsIFcuPC9hdXRob3I+PC9hdXRob3JzPjwvY29udHJp
YnV0b3JzPjxhdXRoLWFkZHJlc3M+TWVtb3JpYWwgU2xvYW4gS2V0dGVyaW5nIENhbmNlciBDZW50
ZXIsIE5ldyBZb3JrLCBOZXcgWW9yaywgVVNBIGJhYmFkeW5AbXNrY2Mub3JnLi8vUGVubnN5bHZh
bmlhIFN0YXRlIFVuaXZlcnNpdHksIEhlcnNoZXkgTWVkaWNhbCBDZW50ZXIsIEhlcnNoZXksIFBl
bm5zeWx2YW5pYSwgVVNBLi8vVW5pdmVyc2l0eSBvZiBSb2NoZXN0ZXIgTWVkaWNhbCBDZW50ZXIs
IFJvY2hlc3RlciwgTmV3IFlvcmssIFVTQS4vL01lbW9yaWFsIFNsb2FuIEtldHRlcmluZyBDYW5j
ZXIgQ2VudGVyLCBOZXcgWW9yaywgTmV3IFlvcmssIFVTQS4vL1RoZSBFaWdodGggQWZmaWxpYXRl
ZCBIb3NwaXRhbCBvZiBTdW4gWWF0LXNlbiBVbml2ZXJzaXR5LCBTaGVuemhlbiwgQ2hpbmEuLy9X
ZWlsbCBNZWRpY2FsIENvbGxlZ2Ugb2YgQ29ybmVsbCBVbml2ZXJzaXR5LCBOZXcgWW9yaywgTmV3
IFlvcmssIFVTQS4vL1NhaW50IExvdWlzIFVuaXZlcnNpdHkgU2Nob29sIG9mIE1lZGljaW5lLCBT
dC4gTG91aXMsIE1pc3NvdXJpLCBVU0EuLy9DaGlsZHJlbiZhcG9zO3MgSGVhbHRoY2FyZSBvZiBB
dGxhbnRhLCBBdGxhbnRhLCBHZW9yZ2lhLCBVU0EuPC9hdXRoLWFkZHJlc3M+PHRpdGxlcz48dGl0
bGU+TXVsdGljZW50ZXIgZXZhbHVhdGlvbiBvZiB0aGUgZVBsZXggUmVzcGlyYXRvcnkgUGF0aG9n
ZW4gUGFuZWwgZm9yIHRoZSBkZXRlY3Rpb24gb2YgdmlyYWwgYW5kIGJhY3RlcmlhbCByZXNwaXJh
dG9yeSB0cmFjdCBwYXRob2dlbnMgaW4gbmFzb3BoYXJ5bmdlYWwgc3dhYnM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mUwMTY1OC0xNzwvcGFnZXM+PHZvbHVtZT41Njwvdm9sdW1lPjxudW1iZXI+
MjwvbnVtYmVyPjxlZGl0aW9uPjIwMTcvMTIvMDg8L2VkaXRpb24+PGtleXdvcmRzPjxrZXl3b3Jk
PkJhY3RlcmlhLyppc29sYXRpb24gJmFtcDsgcHVyaWZpY2F0aW9uLy9EaWFnbm9zdGljIFRlc3Rz
LCBSb3V0aW5lLy9IdW1hbnMvL01vbGVjdWxhciBEaWFnbm9zdGljIFRlY2huaXF1ZXMvKm1ldGhv
ZHMvL05hc29waGFyeW54LyptaWNyb2Jpb2xvZ3kvKnZpcm9sb2d5Ly8qUG9seW1lcmFzZSBDaGFp
biBSZWFjdGlvbi8vUmVwcm9kdWNpYmlsaXR5IG9mIFJlc3VsdHMvL1Jlc3BpcmF0b3J5IFRyYWN0
IEluZmVjdGlvbnMvKmRpYWdub3Npcy9taWNyb2JpPC9rZXl3b3JkPjwva2V5d29yZHM+PGRhdGVz
Pjx5ZWFyPjIwMTg8L3llYXI+PHB1Yi1kYXRlcz48ZGF0ZT5GZWI8L2RhdGU+PC9wdWItZGF0ZXM+
PC9kYXRlcz48aXNibj4wMDk1LTExMzcgKFByaW50KS8vMDA5NS0xMTM3PC9pc2JuPjxhY2Nlc3Np
b24tbnVtPjI5MjEyNzAxPC9hY2Nlc3Npb24tbnVtPjx3b3JrLXR5cGU+Sm91cm5hbCBBcnRpY2xl
PC93b3JrLXR5cGU+PHVybHM+PC91cmxzPjxjdXN0b20yPlBNQzU3ODY3Mzk8L2N1c3RvbTI+PGVs
ZWN0cm9uaWMtcmVzb3VyY2UtbnVtPjEwLjExMjgvamNtLjAxNjU4LTE3PC9lbGVjdHJvbmljLXJl
c291cmNlLW51bT48cmVtb3RlLWRhdGFiYXNlLW5hbWU+UHViTWVkPC9yZW1vdGUtZGF0YWJhc2Ut
bmFtZT48cmVtb3RlLWRhdGFiYXNlLXByb3ZpZGVyPk5MTTwvcmVtb3RlLWRhdGFiYXNlLXByb3Zp
ZGVyPjxsYW5ndWFnZT5lbmc8L2xhbmd1YWdlPjwvcmVjb3JkPjwvQ2l0ZT48Q2l0ZT48QXV0aG9y
PlNhbTwvQXV0aG9yPjxZZWFyPjIwMTg8L1llYXI+PFJlY051bT41NTwvUmVjTnVtPjxyZWNvcmQ+
PHJlYy1udW1iZXI+NTU8L3JlYy1udW1iZXI+PGZvcmVpZ24ta2V5cz48a2V5IGFwcD0iRU4iIGRi
LWlkPSJwemVzZGVlMDhkcGR2N2VyZnByeHp6NTVwNTJ0c3NkYWY1ZHYiIHRpbWVzdGFtcD0iMTY0
MjU5OTkwNyI+NTU8L2tleT48L2ZvcmVpZ24ta2V5cz48cmVmLXR5cGUgbmFtZT0iSm91cm5hbCBB
cnRpY2xlIj4xNzwvcmVmLXR5cGU+PGNvbnRyaWJ1dG9ycz48YXV0aG9ycz48YXV0aG9yPlNhbSwg
Uy4gUy48L2F1dGhvcj48YXV0aG9yPkNhbGllbmRvLCBBLiBNLjwvYXV0aG9yPjxhdXRob3I+SW5n
ZXJzb2xsLCBKLjwvYXV0aG9yPjxhdXRob3I+QWJkdWwtQWxpLCBELjwvYXV0aG9yPjxhdXRob3I+
SGlsbCwgQy4gRS48L2F1dGhvcj48YXV0aG9yPktyYWZ0LCBDLiBTLjwvYXV0aG9yPjwvYXV0aG9y
cz48L2NvbnRyaWJ1dG9ycz48YXV0aC1hZGRyZXNzPkRpdmlzaW9uIG9mIEluZmVjdGlvdXMgRGlz
ZWFzZXMsIFRoZSBNaXJpYW0gSG9zcGl0YWwsIFByb3ZpZGVuY2UsIFJob2RlIElzbGFuZCwgVVNB
IHNzYW0yQGxpZmVzcGFuLm9yZy4vL0RlcGFydG1lbnQgb2YgTWVkaWNpbmUsIFdhcnJlbiBBbHBl
cnQgU2Nob29sIG9mIE1lZGljaW5lLCBCcm93biBVbml2ZXJzaXR5LCBQcm92aWRlbmNlLCBSaG9k
ZSBJc2xhbmQsIFVTQS4vL0RlcGFydG1lbnQgb2YgUGF0aG9sb2d5IGFuZCBMYWJvcmF0b3J5IE1l
ZGljaW5lLCBFbW9yeSBVbml2ZXJzaXR5IFNjaG9vbCBvZiBNZWRpY2luZSwgQXRsYW50YSwgR2Vv
cmdpYSwgVVNBLjwvYXV0aC1hZGRyZXNzPjx0aXRsZXM+PHRpdGxlPkV2YWx1YXRpb24gb2YgcGVy
Zm9ybWFuY2UgY2hhcmFjdGVyaXN0aWNzIG9mIFBhbnRoZXIgRnVzaW9uIEFzc2F5cyBmb3IgZGV0
ZWN0aW9uIG9mIHJlc3BpcmF0b3J5IHZpcnVzZXMgZnJvbSBuYXNvcGhhcnluZ2VhbCBhbmQgbG93
ZXIgcmVzcGlyYXRvcnkgdHJhY3Qgc3BlY2lt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5l
MDA3ODctMTg8L3BhZ2VzPjx2b2x1bWU+NTY8L3ZvbHVtZT48bnVtYmVyPjg8L251bWJlcj48ZWRp
dGlvbj4yMDE4LzA1LzI2PC9lZGl0aW9uPjxrZXl3b3Jkcz48a2V5d29yZD5BZHVsdC8vQXV0b21h
dGlvbiwgTGFib3JhdG9yeS8vQ2hpbGQvL0ZhbHNlIFBvc2l0aXZlIFJlYWN0aW9ucy8vSHVtYW5z
Ly9Nb2xlY3VsYXIgRGlhZ25vc3RpYyBUZWNobmlxdWVzLyptZXRob2RzLy9NdWx0aXBsZXggUG9s
eW1lcmFzZSBDaGFpbiBSZWFjdGlvbi8vTmFzb3BoYXJ5bngvKnZpcm9sb2d5Ly9SZXNwaXJhdG9y
eSBUcmFjdCBJbmZlY3Rpb25zLypkaWFnbm9zaXMvL1ZpcnVzZXMvKmlzb2xhdGlvbiAmYW1wOyBw
dXJpZmljYXRpb24vLypQYTwva2V5d29yZD48L2tleXdvcmRzPjxkYXRlcz48eWVhcj4yMDE4PC95
ZWFyPjxwdWItZGF0ZXM+PGRhdGU+QXVnPC9kYXRlPjwvcHViLWRhdGVzPjwvZGF0ZXM+PGlzYm4+
MDA5NS0xMTM3IChQcmludCkvLzAwOTUtMTEzNzwvaXNibj48YWNjZXNzaW9uLW51bT4yOTc5Mzk2
NTwvYWNjZXNzaW9uLW51bT48d29yay10eXBlPkpvdXJuYWwgQXJ0aWNsZTwvd29yay10eXBlPjx1
cmxzPjwvdXJscz48Y3VzdG9tMj5QTUM2MDYyNzg5PC9jdXN0b20yPjxlbGVjdHJvbmljLXJlc291
cmNlLW51bT4xMC4xMTI4L2pjbS4wMDc4Ny0xODwvZWxlY3Ryb25pYy1yZXNvdXJjZS1udW0+PHJl
bW90ZS1kYXRhYmFzZS1uYW1lPlB1Yk1lZDwvcmVtb3RlLWRhdGFiYXNlLW5hbWU+PHJlbW90ZS1k
YXRhYmFzZS1wcm92aWRlcj5OTE08L3JlbW90ZS1kYXRhYmFzZS1wcm92aWRlcj48bGFuZ3VhZ2U+
ZW5nPC9sYW5ndWFnZT48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JhZHk8L0F1dGhvcj48WWVhcj4yMDE4PC9ZZWFyPjxS
ZWNOdW0+NTQ8L1JlY051bT48RGlzcGxheVRleHQ+KDU0LCA1NSk8L0Rpc3BsYXlUZXh0PjxyZWNv
cmQ+PHJlYy1udW1iZXI+NTQ8L3JlYy1udW1iZXI+PGZvcmVpZ24ta2V5cz48a2V5IGFwcD0iRU4i
IGRiLWlkPSJwemVzZGVlMDhkcGR2N2VyZnByeHp6NTVwNTJ0c3NkYWY1ZHYiIHRpbWVzdGFtcD0i
MTY0MjU5OTkwNyI+NTQ8L2tleT48L2ZvcmVpZ24ta2V5cz48cmVmLXR5cGUgbmFtZT0iSm91cm5h
bCBBcnRpY2xlIj4xNzwvcmVmLXR5cGU+PGNvbnRyaWJ1dG9ycz48YXV0aG9ycz48YXV0aG9yPkJh
YmFkeSwgTi4gRS48L2F1dGhvcj48YXV0aG9yPkVuZ2xhbmQsIE0uIFIuPC9hdXRob3I+PGF1dGhv
cj5KdXJjaWMgU21pdGgsIEsuIEwuPC9hdXRob3I+PGF1dGhvcj5IZSwgVC48L2F1dGhvcj48YXV0
aG9yPldpamV0dW5nZSwgRC4gUy48L2F1dGhvcj48YXV0aG9yPlRhbmcsIFkuIFcuPC9hdXRob3I+
PGF1dGhvcj5DaGFtYmVybGFuZCwgUi4gUi48L2F1dGhvcj48YXV0aG9yPk1lbmVndXMsIE0uPC9h
dXRob3I+PGF1dGhvcj5Td2llcmtvc3osIEUuIE0uPC9hdXRob3I+PGF1dGhvcj5KZXJyaXMsIFIu
IEMuPC9hdXRob3I+PGF1dGhvcj5HcmVlbmUsIFcuPC9hdXRob3I+PC9hdXRob3JzPjwvY29udHJp
YnV0b3JzPjxhdXRoLWFkZHJlc3M+TWVtb3JpYWwgU2xvYW4gS2V0dGVyaW5nIENhbmNlciBDZW50
ZXIsIE5ldyBZb3JrLCBOZXcgWW9yaywgVVNBIGJhYmFkeW5AbXNrY2Mub3JnLi8vUGVubnN5bHZh
bmlhIFN0YXRlIFVuaXZlcnNpdHksIEhlcnNoZXkgTWVkaWNhbCBDZW50ZXIsIEhlcnNoZXksIFBl
bm5zeWx2YW5pYSwgVVNBLi8vVW5pdmVyc2l0eSBvZiBSb2NoZXN0ZXIgTWVkaWNhbCBDZW50ZXIs
IFJvY2hlc3RlciwgTmV3IFlvcmssIFVTQS4vL01lbW9yaWFsIFNsb2FuIEtldHRlcmluZyBDYW5j
ZXIgQ2VudGVyLCBOZXcgWW9yaywgTmV3IFlvcmssIFVTQS4vL1RoZSBFaWdodGggQWZmaWxpYXRl
ZCBIb3NwaXRhbCBvZiBTdW4gWWF0LXNlbiBVbml2ZXJzaXR5LCBTaGVuemhlbiwgQ2hpbmEuLy9X
ZWlsbCBNZWRpY2FsIENvbGxlZ2Ugb2YgQ29ybmVsbCBVbml2ZXJzaXR5LCBOZXcgWW9yaywgTmV3
IFlvcmssIFVTQS4vL1NhaW50IExvdWlzIFVuaXZlcnNpdHkgU2Nob29sIG9mIE1lZGljaW5lLCBT
dC4gTG91aXMsIE1pc3NvdXJpLCBVU0EuLy9DaGlsZHJlbiZhcG9zO3MgSGVhbHRoY2FyZSBvZiBB
dGxhbnRhLCBBdGxhbnRhLCBHZW9yZ2lhLCBVU0EuPC9hdXRoLWFkZHJlc3M+PHRpdGxlcz48dGl0
bGU+TXVsdGljZW50ZXIgZXZhbHVhdGlvbiBvZiB0aGUgZVBsZXggUmVzcGlyYXRvcnkgUGF0aG9n
ZW4gUGFuZWwgZm9yIHRoZSBkZXRlY3Rpb24gb2YgdmlyYWwgYW5kIGJhY3RlcmlhbCByZXNwaXJh
dG9yeSB0cmFjdCBwYXRob2dlbnMgaW4gbmFzb3BoYXJ5bmdlYWwgc3dhYnM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mUwMTY1OC0xNzwvcGFnZXM+PHZvbHVtZT41Njwvdm9sdW1lPjxudW1iZXI+
MjwvbnVtYmVyPjxlZGl0aW9uPjIwMTcvMTIvMDg8L2VkaXRpb24+PGtleXdvcmRzPjxrZXl3b3Jk
PkJhY3RlcmlhLyppc29sYXRpb24gJmFtcDsgcHVyaWZpY2F0aW9uLy9EaWFnbm9zdGljIFRlc3Rz
LCBSb3V0aW5lLy9IdW1hbnMvL01vbGVjdWxhciBEaWFnbm9zdGljIFRlY2huaXF1ZXMvKm1ldGhv
ZHMvL05hc29waGFyeW54LyptaWNyb2Jpb2xvZ3kvKnZpcm9sb2d5Ly8qUG9seW1lcmFzZSBDaGFp
biBSZWFjdGlvbi8vUmVwcm9kdWNpYmlsaXR5IG9mIFJlc3VsdHMvL1Jlc3BpcmF0b3J5IFRyYWN0
IEluZmVjdGlvbnMvKmRpYWdub3Npcy9taWNyb2JpPC9rZXl3b3JkPjwva2V5d29yZHM+PGRhdGVz
Pjx5ZWFyPjIwMTg8L3llYXI+PHB1Yi1kYXRlcz48ZGF0ZT5GZWI8L2RhdGU+PC9wdWItZGF0ZXM+
PC9kYXRlcz48aXNibj4wMDk1LTExMzcgKFByaW50KS8vMDA5NS0xMTM3PC9pc2JuPjxhY2Nlc3Np
b24tbnVtPjI5MjEyNzAxPC9hY2Nlc3Npb24tbnVtPjx3b3JrLXR5cGU+Sm91cm5hbCBBcnRpY2xl
PC93b3JrLXR5cGU+PHVybHM+PC91cmxzPjxjdXN0b20yPlBNQzU3ODY3Mzk8L2N1c3RvbTI+PGVs
ZWN0cm9uaWMtcmVzb3VyY2UtbnVtPjEwLjExMjgvamNtLjAxNjU4LTE3PC9lbGVjdHJvbmljLXJl
c291cmNlLW51bT48cmVtb3RlLWRhdGFiYXNlLW5hbWU+UHViTWVkPC9yZW1vdGUtZGF0YWJhc2Ut
bmFtZT48cmVtb3RlLWRhdGFiYXNlLXByb3ZpZGVyPk5MTTwvcmVtb3RlLWRhdGFiYXNlLXByb3Zp
ZGVyPjxsYW5ndWFnZT5lbmc8L2xhbmd1YWdlPjwvcmVjb3JkPjwvQ2l0ZT48Q2l0ZT48QXV0aG9y
PlNhbTwvQXV0aG9yPjxZZWFyPjIwMTg8L1llYXI+PFJlY051bT41NTwvUmVjTnVtPjxyZWNvcmQ+
PHJlYy1udW1iZXI+NTU8L3JlYy1udW1iZXI+PGZvcmVpZ24ta2V5cz48a2V5IGFwcD0iRU4iIGRi
LWlkPSJwemVzZGVlMDhkcGR2N2VyZnByeHp6NTVwNTJ0c3NkYWY1ZHYiIHRpbWVzdGFtcD0iMTY0
MjU5OTkwNyI+NTU8L2tleT48L2ZvcmVpZ24ta2V5cz48cmVmLXR5cGUgbmFtZT0iSm91cm5hbCBB
cnRpY2xlIj4xNzwvcmVmLXR5cGU+PGNvbnRyaWJ1dG9ycz48YXV0aG9ycz48YXV0aG9yPlNhbSwg
Uy4gUy48L2F1dGhvcj48YXV0aG9yPkNhbGllbmRvLCBBLiBNLjwvYXV0aG9yPjxhdXRob3I+SW5n
ZXJzb2xsLCBKLjwvYXV0aG9yPjxhdXRob3I+QWJkdWwtQWxpLCBELjwvYXV0aG9yPjxhdXRob3I+
SGlsbCwgQy4gRS48L2F1dGhvcj48YXV0aG9yPktyYWZ0LCBDLiBTLjwvYXV0aG9yPjwvYXV0aG9y
cz48L2NvbnRyaWJ1dG9ycz48YXV0aC1hZGRyZXNzPkRpdmlzaW9uIG9mIEluZmVjdGlvdXMgRGlz
ZWFzZXMsIFRoZSBNaXJpYW0gSG9zcGl0YWwsIFByb3ZpZGVuY2UsIFJob2RlIElzbGFuZCwgVVNB
IHNzYW0yQGxpZmVzcGFuLm9yZy4vL0RlcGFydG1lbnQgb2YgTWVkaWNpbmUsIFdhcnJlbiBBbHBl
cnQgU2Nob29sIG9mIE1lZGljaW5lLCBCcm93biBVbml2ZXJzaXR5LCBQcm92aWRlbmNlLCBSaG9k
ZSBJc2xhbmQsIFVTQS4vL0RlcGFydG1lbnQgb2YgUGF0aG9sb2d5IGFuZCBMYWJvcmF0b3J5IE1l
ZGljaW5lLCBFbW9yeSBVbml2ZXJzaXR5IFNjaG9vbCBvZiBNZWRpY2luZSwgQXRsYW50YSwgR2Vv
cmdpYSwgVVNBLjwvYXV0aC1hZGRyZXNzPjx0aXRsZXM+PHRpdGxlPkV2YWx1YXRpb24gb2YgcGVy
Zm9ybWFuY2UgY2hhcmFjdGVyaXN0aWNzIG9mIFBhbnRoZXIgRnVzaW9uIEFzc2F5cyBmb3IgZGV0
ZWN0aW9uIG9mIHJlc3BpcmF0b3J5IHZpcnVzZXMgZnJvbSBuYXNvcGhhcnluZ2VhbCBhbmQgbG93
ZXIgcmVzcGlyYXRvcnkgdHJhY3Qgc3BlY2ltZW5zPC90aXRsZT48c2Vjb25kYXJ5LXRpdGxlPkog
Q2xpbiBNaWNyb2Jpb2w8L3NlY29uZGFyeS10aXRsZT48YWx0LXRpdGxlPkpvdXJuYWwgb2YgY2xp
bmljYWwgbWljcm9iaW9sb2d5PC9hbHQtdGl0bGU+PC90aXRsZXM+PHBlcmlvZGljYWw+PGZ1bGwt
dGl0bGU+SiBDbGluIE1pY3JvYmlvbDwvZnVsbC10aXRsZT48YWJici0xPkpvdXJuYWwgb2YgY2xp
bmljYWwgbWljcm9iaW9sb2d5PC9hYmJyLTE+PC9wZXJpb2RpY2FsPjxhbHQtcGVyaW9kaWNhbD48
ZnVsbC10aXRsZT5KIENsaW4gTWljcm9iaW9sPC9mdWxsLXRpdGxlPjxhYmJyLTE+Sm91cm5hbCBv
ZiBjbGluaWNhbCBtaWNyb2Jpb2xvZ3k8L2FiYnItMT48L2FsdC1wZXJpb2RpY2FsPjxwYWdlcz5l
MDA3ODctMTg8L3BhZ2VzPjx2b2x1bWU+NTY8L3ZvbHVtZT48bnVtYmVyPjg8L251bWJlcj48ZWRp
dGlvbj4yMDE4LzA1LzI2PC9lZGl0aW9uPjxrZXl3b3Jkcz48a2V5d29yZD5BZHVsdC8vQXV0b21h
dGlvbiwgTGFib3JhdG9yeS8vQ2hpbGQvL0ZhbHNlIFBvc2l0aXZlIFJlYWN0aW9ucy8vSHVtYW5z
Ly9Nb2xlY3VsYXIgRGlhZ25vc3RpYyBUZWNobmlxdWVzLyptZXRob2RzLy9NdWx0aXBsZXggUG9s
eW1lcmFzZSBDaGFpbiBSZWFjdGlvbi8vTmFzb3BoYXJ5bngvKnZpcm9sb2d5Ly9SZXNwaXJhdG9y
eSBUcmFjdCBJbmZlY3Rpb25zLypkaWFnbm9zaXMvL1ZpcnVzZXMvKmlzb2xhdGlvbiAmYW1wOyBw
dXJpZmljYXRpb24vLypQYTwva2V5d29yZD48L2tleXdvcmRzPjxkYXRlcz48eWVhcj4yMDE4PC95
ZWFyPjxwdWItZGF0ZXM+PGRhdGU+QXVnPC9kYXRlPjwvcHViLWRhdGVzPjwvZGF0ZXM+PGlzYm4+
MDA5NS0xMTM3IChQcmludCkvLzAwOTUtMTEzNzwvaXNibj48YWNjZXNzaW9uLW51bT4yOTc5Mzk2
NTwvYWNjZXNzaW9uLW51bT48d29yay10eXBlPkpvdXJuYWwgQXJ0aWNsZTwvd29yay10eXBlPjx1
cmxzPjwvdXJscz48Y3VzdG9tMj5QTUM2MDYyNzg5PC9jdXN0b20yPjxlbGVjdHJvbmljLXJlc291
cmNlLW51bT4xMC4xMTI4L2pjbS4wMDc4Ny0xODwvZWxlY3Ryb25pYy1yZXNvdXJjZS1udW0+PHJl
bW90ZS1kYXRhYmFzZS1uYW1lPlB1Yk1lZDwvcmVtb3RlLWRhdGFiYXNlLW5hbWU+PHJlbW90ZS1k
YXRhYmFzZS1wcm92aWRlcj5OTE08L3JlbW90ZS1kYXRhYmFzZS1wcm92aWRlcj48bGFuZ3VhZ2U+
ZW5nPC9sYW5ndWFnZT48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54, 55)</w:t>
            </w:r>
            <w:r w:rsidRPr="00554B71">
              <w:rPr>
                <w:rFonts w:ascii="Times New Roman" w:hAnsi="Times New Roman" w:cs="Times New Roman"/>
                <w:sz w:val="24"/>
                <w:szCs w:val="24"/>
                <w:lang w:val="en-US"/>
              </w:rPr>
              <w:fldChar w:fldCharType="end"/>
            </w:r>
          </w:p>
        </w:tc>
      </w:tr>
      <w:tr w:rsidR="00526895" w:rsidRPr="00217B9C" w14:paraId="021264D9" w14:textId="77777777" w:rsidTr="00957689">
        <w:trPr>
          <w:trHeight w:val="92"/>
        </w:trPr>
        <w:tc>
          <w:tcPr>
            <w:tcW w:w="3471" w:type="dxa"/>
            <w:shd w:val="clear" w:color="auto" w:fill="auto"/>
            <w:vAlign w:val="center"/>
          </w:tcPr>
          <w:p w14:paraId="1C0ACC26"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mariPOC</w:t>
            </w:r>
            <w:proofErr w:type="spellEnd"/>
            <w:r w:rsidRPr="00554B71">
              <w:rPr>
                <w:rFonts w:ascii="Times New Roman" w:hAnsi="Times New Roman" w:cs="Times New Roman"/>
                <w:sz w:val="24"/>
                <w:szCs w:val="24"/>
                <w:lang w:val="en-US"/>
              </w:rPr>
              <w:t xml:space="preserve"> </w:t>
            </w:r>
            <w:proofErr w:type="spellStart"/>
            <w:r w:rsidRPr="00554B71">
              <w:rPr>
                <w:rFonts w:ascii="Times New Roman" w:hAnsi="Times New Roman" w:cs="Times New Roman"/>
                <w:sz w:val="24"/>
                <w:szCs w:val="24"/>
                <w:lang w:val="en-US"/>
              </w:rPr>
              <w:t>Respi</w:t>
            </w:r>
            <w:proofErr w:type="spellEnd"/>
            <w:r w:rsidRPr="00554B71">
              <w:rPr>
                <w:rFonts w:ascii="Times New Roman" w:hAnsi="Times New Roman" w:cs="Times New Roman"/>
                <w:sz w:val="24"/>
                <w:szCs w:val="24"/>
                <w:lang w:val="en-US"/>
              </w:rPr>
              <w:t xml:space="preserve"> test</w:t>
            </w:r>
          </w:p>
        </w:tc>
        <w:tc>
          <w:tcPr>
            <w:tcW w:w="3472" w:type="dxa"/>
            <w:shd w:val="clear" w:color="auto" w:fill="auto"/>
            <w:vAlign w:val="center"/>
          </w:tcPr>
          <w:p w14:paraId="6546825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50.0 (22.3–77.7) </w:t>
            </w:r>
            <w:r w:rsidRPr="00554B71">
              <w:rPr>
                <w:rFonts w:ascii="Times New Roman" w:hAnsi="Times New Roman" w:cs="Times New Roman"/>
                <w:sz w:val="24"/>
                <w:szCs w:val="24"/>
                <w:lang w:val="en-US"/>
              </w:rPr>
              <w:br/>
            </w:r>
            <w:r w:rsidRPr="00554B71">
              <w:rPr>
                <w:rFonts w:ascii="Times New Roman" w:hAnsi="Times New Roman" w:cs="Times New Roman"/>
                <w:sz w:val="24"/>
                <w:szCs w:val="24"/>
                <w:lang w:val="en-US"/>
              </w:rPr>
              <w:lastRenderedPageBreak/>
              <w:t>–</w:t>
            </w:r>
            <w:r w:rsidRPr="00554B71">
              <w:rPr>
                <w:rFonts w:ascii="Times New Roman" w:hAnsi="Times New Roman" w:cs="Times New Roman"/>
                <w:sz w:val="24"/>
                <w:szCs w:val="24"/>
                <w:lang w:val="en-US"/>
              </w:rPr>
              <w:br/>
              <w:t xml:space="preserve"> 90 (79.5–96.2)</w:t>
            </w:r>
          </w:p>
        </w:tc>
        <w:tc>
          <w:tcPr>
            <w:tcW w:w="3472" w:type="dxa"/>
            <w:shd w:val="clear" w:color="auto" w:fill="auto"/>
            <w:vAlign w:val="center"/>
          </w:tcPr>
          <w:p w14:paraId="5D02B704"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t xml:space="preserve">98.3 (NR) </w:t>
            </w:r>
            <w:r w:rsidRPr="00554B71">
              <w:rPr>
                <w:rFonts w:ascii="Times New Roman" w:hAnsi="Times New Roman" w:cs="Times New Roman"/>
                <w:sz w:val="24"/>
                <w:szCs w:val="24"/>
                <w:lang w:val="en-US"/>
              </w:rPr>
              <w:br/>
            </w:r>
            <w:r w:rsidRPr="00554B71">
              <w:rPr>
                <w:rFonts w:ascii="Times New Roman" w:hAnsi="Times New Roman" w:cs="Times New Roman"/>
                <w:sz w:val="24"/>
                <w:szCs w:val="24"/>
                <w:lang w:val="en-US"/>
              </w:rPr>
              <w:lastRenderedPageBreak/>
              <w:t xml:space="preserve">– </w:t>
            </w:r>
            <w:r w:rsidRPr="00554B71">
              <w:rPr>
                <w:rFonts w:ascii="Times New Roman" w:hAnsi="Times New Roman" w:cs="Times New Roman"/>
                <w:sz w:val="24"/>
                <w:szCs w:val="24"/>
                <w:lang w:val="en-US"/>
              </w:rPr>
              <w:br/>
              <w:t>100 (97.5–100)</w:t>
            </w:r>
          </w:p>
        </w:tc>
        <w:tc>
          <w:tcPr>
            <w:tcW w:w="3472" w:type="dxa"/>
            <w:shd w:val="clear" w:color="auto" w:fill="auto"/>
            <w:vAlign w:val="center"/>
          </w:tcPr>
          <w:p w14:paraId="4C3400E0" w14:textId="6B1D980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lastRenderedPageBreak/>
              <w:fldChar w:fldCharType="begin">
                <w:fldData xml:space="preserve">PEVuZE5vdGU+PENpdGU+PEF1dGhvcj5CcnVuaW5nPC9BdXRob3I+PFllYXI+MjAxNzwvWWVhcj48
UmVjTnVtPjU2PC9SZWNOdW0+PERpc3BsYXlUZXh0Pig1Ni01OCk8L0Rpc3BsYXlUZXh0PjxyZWNv
cmQ+PHJlYy1udW1iZXI+NTY8L3JlYy1udW1iZXI+PGZvcmVpZ24ta2V5cz48a2V5IGFwcD0iRU4i
IGRiLWlkPSJwemVzZGVlMDhkcGR2N2VyZnByeHp6NTVwNTJ0c3NkYWY1ZHYiIHRpbWVzdGFtcD0i
MTY0MjU5OTkwNyI+NTY8L2tleT48L2ZvcmVpZ24ta2V5cz48cmVmLXR5cGUgbmFtZT0iSm91cm5h
bCBBcnRpY2xlIj4xNzwvcmVmLXR5cGU+PGNvbnRyaWJ1dG9ycz48YXV0aG9ycz48YXV0aG9yPkJy
dW5pbmcsIEEuIEguIEwuPC9hdXRob3I+PGF1dGhvcj5kZSBLcnVpamYsIFcuIEIuPC9hdXRob3I+
PGF1dGhvcj52YW4gV2VlcnQsIEhjcG08L2F1dGhvcj48YXV0aG9yPldpbGxlbXMsIFcuIEwuIE0u
PC9hdXRob3I+PGF1dGhvcj5kZSBKb25nLCBNLiBELjwvYXV0aG9yPjxhdXRob3I+UGFqa3J0LCBE
LjwvYXV0aG9yPjxhdXRob3I+V29sdGhlcnMsIEsuIEMuPC9hdXRob3I+PC9hdXRob3JzPjwvY29u
dHJpYnV0b3JzPjxhdXRoLWFkZHJlc3M+RGVwYXJ0bWVudCBvZiBQZWRpYXRyaWMgSW5mZWN0aW91
cyBEaXNlYXNlcyBhbmQgSW1tdW5vbG9neSwgRW1tYSBDaGlsZHJlbiZhcG9zO3MgSG9zcGl0YWws
IEFjYWRlbWljIE1lZGljYWwgQ2VudGVyIChBTUMpLCBBbXN0ZXJkYW0sIFRoZSBOZXRoZXJsYW5k
cy4vL0RlcGFydG1lbnQgb2YgR2VuZXJhbCBQcmFjdGljZSwgQU1DLCBBbXN0ZXJkYW0sIFRoZSBO
ZXRoZXJsYW5kcy4vL0hlYWx0aCBDZW50ZXIgR2VpbiwgR0FaTywgQW1zdGVyZGFtLCBUaGUgTmV0
aGVybGFuZHMuLy9EZXBhcnRtZW50IG9mIE1lZGljYWwgTWljcm9iaW9sb2d5LCBBTUMsIEFtc3Rl
cmRhbSwgVGhlIE5ldGhlcmxhbmRzLjwvYXV0aC1hZGRyZXNzPjx0aXRsZXM+PHRpdGxlPkRpYWdu
b3N0aWMgcGVyZm9ybWFuY2UgYW5kIGNsaW5pY2FsIGZlYXNpYmlsaXR5IG9mIGEgcG9pbnQtb2Yt
Y2FyZSB0ZXN0IGZvciByZXNwaXJhdG9yeSB2aXJhbCBpbmZlY3Rpb25zIGluIHByaW1hcnkgaGVh
bHRoIGNhcmU8L3RpdGxlPjxzZWNvbmRhcnktdGl0bGU+RmFtIFByYWN0PC9zZWNvbmRhcnktdGl0
bGU+PGFsdC10aXRsZT5GYW1pbHkgcHJhY3RpY2U8L2FsdC10aXRsZT48L3RpdGxlcz48cGVyaW9k
aWNhbD48ZnVsbC10aXRsZT5GYW0gUHJhY3Q8L2Z1bGwtdGl0bGU+PGFiYnItMT5GYW1pbHkgcHJh
Y3RpY2U8L2FiYnItMT48L3BlcmlvZGljYWw+PGFsdC1wZXJpb2RpY2FsPjxmdWxsLXRpdGxlPkZh
bSBQcmFjdDwvZnVsbC10aXRsZT48YWJici0xPkZhbWlseSBwcmFjdGljZTwvYWJici0xPjwvYWx0
LXBlcmlvZGljYWw+PHBhZ2VzPjU1OC01NjM8L3BhZ2VzPjx2b2x1bWU+MzQ8L3ZvbHVtZT48bnVt
YmVyPjU8L251bWJlcj48ZWRpdGlvbj4yMDE3LzA0LzA0PC9lZGl0aW9uPjxrZXl3b3Jkcz48a2V5
d29yZD5BZHVsdC8vRmVhc2liaWxpdHkgU3R1ZGllcy8vRmVtYWxlLy9IdW1hbnMvL0luYXBwcm9w
cmlhdGUgUHJlc2NyaWJpbmcvcHJldmVudGlvbiAmYW1wOyBjb250cm9sLy9JbmZsdWVuemEgQSB2
aXJ1cy9pc29sYXRpb24gJmFtcDsgcHVyaWZpY2F0aW9uLy9JbmZsdWVuemEgQiB2aXJ1cy9pc29s
YXRpb24gJmFtcDsgcHVyaWZpY2F0aW9uLy9JbmZsdWVuemEsIEh1bWFuL2RpYWdub3Npcy92aXJv
bG9neS8vTWFsZS8vTmV0aGVybGFuZHMvL1BvaW50LW9mLUNhcmUgU3lzPC9rZXl3b3JkPjwva2V5
d29yZHM+PGRhdGVzPjx5ZWFyPjIwMTc8L3llYXI+PHB1Yi1kYXRlcz48ZGF0ZT5TZXAgMTwvZGF0
ZT48L3B1Yi1kYXRlcz48L2RhdGVzPjxpc2JuPjAyNjMtMjEzNiAoUHJpbnQpLy8wMjYzLTIxMzY8
L2lzYm4+PGFjY2Vzc2lvbi1udW0+MjgzNjkzNzA8L2FjY2Vzc2lvbi1udW0+PHdvcmstdHlwZT5K
b3VybmFsIEFydGljbGU8L3dvcmstdHlwZT48dXJscz48L3VybHM+PGN1c3RvbTI+UE1DNzEwODQ1
NDwvY3VzdG9tMj48ZWxlY3Ryb25pYy1yZXNvdXJjZS1udW0+MTAuMTA5My9mYW1wcmEvY214MDE5
PC9lbGVjdHJvbmljLXJlc291cmNlLW51bT48cmVtb3RlLWRhdGFiYXNlLW5hbWU+UHViTWVkPC9y
ZW1vdGUtZGF0YWJhc2UtbmFtZT48cmVtb3RlLWRhdGFiYXNlLXByb3ZpZGVyPk5MTTwvcmVtb3Rl
LWRhdGFiYXNlLXByb3ZpZGVyPjxsYW5ndWFnZT5lbmc8L2xhbmd1YWdlPjwvcmVjb3JkPjwvQ2l0
ZT48Q2l0ZT48QXV0aG9yPlNhbmJvbm1hdHN1LUfDoW1lejwvQXV0aG9yPjxZZWFyPjIwMTU8L1ll
YXI+PFJlY051bT41NzwvUmVjTnVtPjxyZWNvcmQ+PHJlYy1udW1iZXI+NTc8L3JlYy1udW1iZXI+
PGZvcmVpZ24ta2V5cz48a2V5IGFwcD0iRU4iIGRiLWlkPSJwemVzZGVlMDhkcGR2N2VyZnByeHp6
NTVwNTJ0c3NkYWY1ZHYiIHRpbWVzdGFtcD0iMTY0MjU5OTkwNyI+NTc8L2tleT48L2ZvcmVpZ24t
a2V5cz48cmVmLXR5cGUgbmFtZT0iSm91cm5hbCBBcnRpY2xlIj4xNzwvcmVmLXR5cGU+PGNvbnRy
aWJ1dG9ycz48YXV0aG9ycz48YXV0aG9yPlNhbmJvbm1hdHN1LUfDoW1leiwgUy48L2F1dGhvcj48
YXV0aG9yPlDDqXJlei1SdWl6LCBNLjwvYXV0aG9yPjxhdXRob3I+TGFyYS1PeWEsIEEuPC9hdXRo
b3I+PGF1dGhvcj5QZWRyb3NhLUNvcnJhbCwgSS48L2F1dGhvcj48YXV0aG9yPlJpYXp6by1EYW1h
cywgQy48L2F1dGhvcj48YXV0aG9yPk5hdmFycm8tTWFyw60sIEouIE0uPC9hdXRob3I+PC9hdXRo
b3JzPjwvY29udHJpYnV0b3JzPjxhdXRoLWFkZHJlc3M+U2VydmljaW8gZGUgTWljcm9iaW9sb2fD
rWEsIEhvc3BpdGFsIFVuaXZlcnNpdGFyaW8gVmlyZ2VuIGRlIGxhcyBOaWV2ZXMsIEF2ZW5pZGEg
ZGUgbGFzIEZ1ZXJ6YXMgQXJtYWRhcyAyLCAxODAxMiBHcmFuYWRhLCBTcGFpbjsgSW5zdGl0dXRv
IGRlIEludmVzdGlnYWNpw7NuIEJpb3Nhbml0YXJpYSBkZSBHcmFuYWRhLCBDYWxsZSBEciBBenBp
dGFydGUgNCwgMTgwMTIgR3JhbmFkYSwgU3BhaW4uIEVsZWN0cm9uaWMgYWRkcmVzczogc2FyYWwu
c2FuYm9ubWF0c3Uuc3NwYUBqdW50YWRlYW5kYWx1Y2lhLmVzLi8vU2VydmljaW8gZGUgTWljcm9i
aW9sb2fDrWEsIEhvc3BpdGFsIFVuaXZlcnNpdGFyaW8gVmlyZ2VuIGRlIGxhcyBOaWV2ZXMsIEF2
ZW5pZGEgZGUgbGFzIEZ1ZXJ6YXMgQXJtYWRhcyAyLCAxODAxMiBHcmFuYWRhLCBTcGFpbjsgSW5z
dGl0dXRvIGRlIEludmVzdGlnYWNpw7NuIEJpb3Nhbml0YXJpYSBkZSBHcmFuYWRhLCBDYWxsZSBE
ciBBenBpdGFydGUgNCwgMTgwMTIgR3JhbmFkYSwgU3BhaW4uLy9TZXJ2aWNpbyBkZSBNaWNyb2Jp
b2xvZ8OtYSwgSG9zcGl0YWwgVW5pdmVyc2l0YXJpbyBWaXJnZW4gZGUgbGFzIE5pZXZlcywgQXZl
bmlkYSBkZSBsYXMgRnVlcnphcyBBcm1hZGFzIDIsIDE4MDEyIEdyYW5hZGEsIFNwYWluLjwvYXV0
aC1hZGRyZXNzPjx0aXRsZXM+PHRpdGxlPkFuYWx5dGljYWwgcGVyZm9ybWFuY2Ugb2YgdGhlIGF1
dG9tYXRlZCBtdWx0aWFuYWx5dGUgcG9pbnQtb2YtY2FyZSBtYXJpUE9Dwq4gZm9yIHRoZSBkZXRl
Y3Rpb24gb2YgcmVzcGlyYXRvcnkgdmlydXNlczwvdGl0bGU+PHNlY29uZGFyeS10aXRsZT5EaWFn
biBNaWNyb2Jpb2wgSW5mZWN0IERpczwvc2Vjb25kYXJ5LXRpdGxlPjxhbHQtdGl0bGU+RGlhZ25v
c3RpYyBtaWNyb2Jpb2xvZ3kgYW5kIGluZmVjdGlvdXMgZGlzZWFzZTwvYWx0LXRpdGxlPjwvdGl0
bGVzPjxwZXJpb2RpY2FsPjxmdWxsLXRpdGxlPkRpYWduIE1pY3JvYmlvbCBJbmZlY3QgRGlzPC9m
dWxsLXRpdGxlPjxhYmJyLTE+RGlhZ25vc3RpYyBtaWNyb2Jpb2xvZ3kgYW5kIGluZmVjdGlvdXMg
ZGlzZWFzZTwvYWJici0xPjwvcGVyaW9kaWNhbD48YWx0LXBlcmlvZGljYWw+PGZ1bGwtdGl0bGU+
RGlhZ24gTWljcm9iaW9sIEluZmVjdCBEaXM8L2Z1bGwtdGl0bGU+PGFiYnItMT5EaWFnbm9zdGlj
IG1pY3JvYmlvbG9neSBhbmQgaW5mZWN0aW91cyBkaXNlYXNlPC9hYmJyLTE+PC9hbHQtcGVyaW9k
aWNhbD48cGFnZXM+MjUyLTY8L3BhZ2VzPjx2b2x1bWU+ODM8L3ZvbHVtZT48bnVtYmVyPjM8L251
bWJlcj48ZWRpdGlvbj4yMDE1LzA4LzE5PC9lZGl0aW9uPjxrZXl3b3Jkcz48a2V5d29yZD5BZG9s
ZXNjZW50Ly9BZHVsdC8vQWdlZC8vQWdlZCwgODAgYW5kIG92ZXIvL0FudGlnZW5zLCBWaXJhbC8q
YW5hbHlzaXMvL0F1dG9tYXRpb24sIExhYm9yYXRvcnkvKm1ldGhvZHMvL0NoaWxkLy9GZW1hbGUv
L0h1bWFucy8vSW1tdW5vYXNzYXkvKm1ldGhvZHMvL0luZmFudCwgTmV3Ym9ybi8vTWlkZGxlIEFn
ZWQvL05hc29waGFyeW54L3Zpcm9sb2d5Ly8qUG9pbnQtb2YtQ2FyZSBTeXN0ZW1zLy9QcmVkaWN0
aXZlIFZhbHVlIG9mIFRlc3RzLy9SPC9rZXl3b3JkPjwva2V5d29yZHM+PGRhdGVzPjx5ZWFyPjIw
MTU8L3llYXI+PHB1Yi1kYXRlcz48ZGF0ZT5Ob3Y8L2RhdGU+PC9wdWItZGF0ZXM+PC9kYXRlcz48
aXNibj4wNzMyLTg4OTMgKFByaW50KS8vMDczMi04ODkzPC9pc2JuPjxhY2Nlc3Npb24tbnVtPjI2
MjgzNTIzPC9hY2Nlc3Npb24tbnVtPjx3b3JrLXR5cGU+Sm91cm5hbCBBcnRpY2xlPC93b3JrLXR5
cGU+PHVybHM+PC91cmxzPjxjdXN0b20yPlBNQzcxMzI3NTk8L2N1c3RvbTI+PGVsZWN0cm9uaWMt
cmVzb3VyY2UtbnVtPjEwLjEwMTYvai5kaWFnbWljcm9iaW8uMjAxNS4wNy4wMTA8L2VsZWN0cm9u
aWMtcmVzb3VyY2UtbnVtPjxyZW1vdGUtZGF0YWJhc2UtbmFtZT5QdWJNZWQ8L3JlbW90ZS1kYXRh
YmFzZS1uYW1lPjxyZW1vdGUtZGF0YWJhc2UtcHJvdmlkZXI+TkxNPC9yZW1vdGUtZGF0YWJhc2Ut
cHJvdmlkZXI+PGxhbmd1YWdlPmVuZzwvbGFuZ3VhZ2U+PC9yZWNvcmQ+PC9DaXRlPjxDaXRlPjxB
dXRob3I+VHV1bWluZW48L0F1dGhvcj48WWVhcj4yMDEzPC9ZZWFyPjxSZWNOdW0+NTg8L1JlY051
bT48cmVjb3JkPjxyZWMtbnVtYmVyPjU4PC9yZWMtbnVtYmVyPjxmb3JlaWduLWtleXM+PGtleSBh
cHA9IkVOIiBkYi1pZD0icHplc2RlZTA4ZHBkdjdlcmZwcnh6ejU1cDUydHNzZGFmNWR2IiB0aW1l
c3RhbXA9IjE2NDI1OTk5MDciPjU4PC9rZXk+PC9mb3JlaWduLWtleXM+PHJlZi10eXBlIG5hbWU9
IkpvdXJuYWwgQXJ0aWNsZSI+MTc8L3JlZi10eXBlPjxjb250cmlidXRvcnM+PGF1dGhvcnM+PGF1
dGhvcj5UdXVtaW5lbiwgVC48L2F1dGhvcj48YXV0aG9yPlN1b21hbGEsIFAuPC9hdXRob3I+PGF1
dGhvcj5Lb3NraW5lbiwgSi4gTy48L2F1dGhvcj48L2F1dGhvcnM+PC9jb250cmlidXRvcnM+PGF1
dGgtYWRkcmVzcz5EZXBhcnRtZW50IG9mIEJhY3RlcmlvbG9neSBhbmQgSW1tdW5vbG9neSwgSGFh
cnRtYW4gSW5zdGl0dXRlLCBVbml2ZXJzaXR5IG9mIEhlbHNpbmtpLCBIZWxzaW5raSwgRmlubGFu
ZC48L2F1dGgtYWRkcmVzcz48dGl0bGVzPjx0aXRsZT5FdmFsdWF0aW9uIG9mIHRoZSBhdXRvbWF0
ZWQgbXVsdGlhbmFseXRlIHBvaW50LW9mLWNhcmUgbWFyaVBPQ8KuIHRlc3QgZm9yIHRoZSBkZXRl
Y3Rpb24gb2YgaW5mbHVlbnphIEEgdmlydXMgYW5kIHJlc3BpcmF0b3J5IHN5bmN5dGlhbCB2aXJ1
cz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U5
OC02MDE8L3BhZ2VzPjx2b2x1bWU+ODU8L3ZvbHVtZT48bnVtYmVyPjk8L251bWJlcj48ZWRpdGlv
bj4yMDEzLzA3LzE2PC9lZGl0aW9uPjxrZXl3b3Jkcz48a2V5d29yZD5DaGlsZCwgUHJlc2Nob29s
Ly9DbGluaWNhbCBMYWJvcmF0b3J5IFRlY2huaXF1ZXMvKm1ldGhvZHMvL0ZpbmxhbmQvL0h1bWFu
cy8vSW5mbHVlbnphIEEgdmlydXMvKmlzb2xhdGlvbiAmYW1wOyBwdXJpZmljYXRpb24vL0luZmx1
ZW56YSwgSHVtYW4vKmRpYWdub3Npcy92aXJvbG9neS8vTmFzb3BoYXJ5bngvdmlyb2xvZ3kvLypQ
b2ludC1vZi1DYXJlIFN5c3RlbXMvL1Byb3NwZWN0aXZlIFN0dWRpZXMvL1Jlc3BpcmF0b3J5IFN5
bmN5dGlhbCBWaXJ1czwva2V5d29yZD48L2tleXdvcmRzPjxkYXRlcz48eWVhcj4yMDEzPC95ZWFy
PjxwdWItZGF0ZXM+PGRhdGU+U2VwPC9kYXRlPjwvcHViLWRhdGVzPjwvZGF0ZXM+PGlzYm4+MDE0
Ni02NjE1PC9pc2JuPjxhY2Nlc3Npb24tbnVtPjIzODUyNjg1PC9hY2Nlc3Npb24tbnVtPjx3b3Jr
LXR5cGU+Sm91cm5hbCBBcnRpY2xlPC93b3JrLXR5cGU+PHVybHM+PC91cmxzPjxlbGVjdHJvbmlj
LXJlc291cmNlLW51bT4xMC4xMDAyL2ptdi4yMzY2MDwvZWxlY3Ryb25pYy1yZXNvdXJjZS1udW0+
PHJlbW90ZS1kYXRhYmFzZS1uYW1lPlB1Yk1lZDwvcmVtb3RlLWRhdGFiYXNlLW5hbWU+PHJlbW90
ZS1kYXRhYmFzZS1wcm92aWRlcj5OTE08L3JlbW90ZS1kYXRhYmFzZS1wcm92aWRlcj48bGFuZ3Vh
Z2U+ZW5nPC9sYW5ndWFnZT48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cnVuaW5nPC9BdXRob3I+PFllYXI+MjAxNzwvWWVhcj48
UmVjTnVtPjU2PC9SZWNOdW0+PERpc3BsYXlUZXh0Pig1Ni01OCk8L0Rpc3BsYXlUZXh0PjxyZWNv
cmQ+PHJlYy1udW1iZXI+NTY8L3JlYy1udW1iZXI+PGZvcmVpZ24ta2V5cz48a2V5IGFwcD0iRU4i
IGRiLWlkPSJwemVzZGVlMDhkcGR2N2VyZnByeHp6NTVwNTJ0c3NkYWY1ZHYiIHRpbWVzdGFtcD0i
MTY0MjU5OTkwNyI+NTY8L2tleT48L2ZvcmVpZ24ta2V5cz48cmVmLXR5cGUgbmFtZT0iSm91cm5h
bCBBcnRpY2xlIj4xNzwvcmVmLXR5cGU+PGNvbnRyaWJ1dG9ycz48YXV0aG9ycz48YXV0aG9yPkJy
dW5pbmcsIEEuIEguIEwuPC9hdXRob3I+PGF1dGhvcj5kZSBLcnVpamYsIFcuIEIuPC9hdXRob3I+
PGF1dGhvcj52YW4gV2VlcnQsIEhjcG08L2F1dGhvcj48YXV0aG9yPldpbGxlbXMsIFcuIEwuIE0u
PC9hdXRob3I+PGF1dGhvcj5kZSBKb25nLCBNLiBELjwvYXV0aG9yPjxhdXRob3I+UGFqa3J0LCBE
LjwvYXV0aG9yPjxhdXRob3I+V29sdGhlcnMsIEsuIEMuPC9hdXRob3I+PC9hdXRob3JzPjwvY29u
dHJpYnV0b3JzPjxhdXRoLWFkZHJlc3M+RGVwYXJ0bWVudCBvZiBQZWRpYXRyaWMgSW5mZWN0aW91
cyBEaXNlYXNlcyBhbmQgSW1tdW5vbG9neSwgRW1tYSBDaGlsZHJlbiZhcG9zO3MgSG9zcGl0YWws
IEFjYWRlbWljIE1lZGljYWwgQ2VudGVyIChBTUMpLCBBbXN0ZXJkYW0sIFRoZSBOZXRoZXJsYW5k
cy4vL0RlcGFydG1lbnQgb2YgR2VuZXJhbCBQcmFjdGljZSwgQU1DLCBBbXN0ZXJkYW0sIFRoZSBO
ZXRoZXJsYW5kcy4vL0hlYWx0aCBDZW50ZXIgR2VpbiwgR0FaTywgQW1zdGVyZGFtLCBUaGUgTmV0
aGVybGFuZHMuLy9EZXBhcnRtZW50IG9mIE1lZGljYWwgTWljcm9iaW9sb2d5LCBBTUMsIEFtc3Rl
cmRhbSwgVGhlIE5ldGhlcmxhbmRzLjwvYXV0aC1hZGRyZXNzPjx0aXRsZXM+PHRpdGxlPkRpYWdu
b3N0aWMgcGVyZm9ybWFuY2UgYW5kIGNsaW5pY2FsIGZlYXNpYmlsaXR5IG9mIGEgcG9pbnQtb2Yt
Y2FyZSB0ZXN0IGZvciByZXNwaXJhdG9yeSB2aXJhbCBpbmZlY3Rpb25zIGluIHByaW1hcnkgaGVh
bHRoIGNhcmU8L3RpdGxlPjxzZWNvbmRhcnktdGl0bGU+RmFtIFByYWN0PC9zZWNvbmRhcnktdGl0
bGU+PGFsdC10aXRsZT5GYW1pbHkgcHJhY3RpY2U8L2FsdC10aXRsZT48L3RpdGxlcz48cGVyaW9k
aWNhbD48ZnVsbC10aXRsZT5GYW0gUHJhY3Q8L2Z1bGwtdGl0bGU+PGFiYnItMT5GYW1pbHkgcHJh
Y3RpY2U8L2FiYnItMT48L3BlcmlvZGljYWw+PGFsdC1wZXJpb2RpY2FsPjxmdWxsLXRpdGxlPkZh
bSBQcmFjdDwvZnVsbC10aXRsZT48YWJici0xPkZhbWlseSBwcmFjdGljZTwvYWJici0xPjwvYWx0
LXBlcmlvZGljYWw+PHBhZ2VzPjU1OC01NjM8L3BhZ2VzPjx2b2x1bWU+MzQ8L3ZvbHVtZT48bnVt
YmVyPjU8L251bWJlcj48ZWRpdGlvbj4yMDE3LzA0LzA0PC9lZGl0aW9uPjxrZXl3b3Jkcz48a2V5
d29yZD5BZHVsdC8vRmVhc2liaWxpdHkgU3R1ZGllcy8vRmVtYWxlLy9IdW1hbnMvL0luYXBwcm9w
cmlhdGUgUHJlc2NyaWJpbmcvcHJldmVudGlvbiAmYW1wOyBjb250cm9sLy9JbmZsdWVuemEgQSB2
aXJ1cy9pc29sYXRpb24gJmFtcDsgcHVyaWZpY2F0aW9uLy9JbmZsdWVuemEgQiB2aXJ1cy9pc29s
YXRpb24gJmFtcDsgcHVyaWZpY2F0aW9uLy9JbmZsdWVuemEsIEh1bWFuL2RpYWdub3Npcy92aXJv
bG9neS8vTWFsZS8vTmV0aGVybGFuZHMvL1BvaW50LW9mLUNhcmUgU3lzPC9rZXl3b3JkPjwva2V5
d29yZHM+PGRhdGVzPjx5ZWFyPjIwMTc8L3llYXI+PHB1Yi1kYXRlcz48ZGF0ZT5TZXAgMTwvZGF0
ZT48L3B1Yi1kYXRlcz48L2RhdGVzPjxpc2JuPjAyNjMtMjEzNiAoUHJpbnQpLy8wMjYzLTIxMzY8
L2lzYm4+PGFjY2Vzc2lvbi1udW0+MjgzNjkzNzA8L2FjY2Vzc2lvbi1udW0+PHdvcmstdHlwZT5K
b3VybmFsIEFydGljbGU8L3dvcmstdHlwZT48dXJscz48L3VybHM+PGN1c3RvbTI+UE1DNzEwODQ1
NDwvY3VzdG9tMj48ZWxlY3Ryb25pYy1yZXNvdXJjZS1udW0+MTAuMTA5My9mYW1wcmEvY214MDE5
PC9lbGVjdHJvbmljLXJlc291cmNlLW51bT48cmVtb3RlLWRhdGFiYXNlLW5hbWU+UHViTWVkPC9y
ZW1vdGUtZGF0YWJhc2UtbmFtZT48cmVtb3RlLWRhdGFiYXNlLXByb3ZpZGVyPk5MTTwvcmVtb3Rl
LWRhdGFiYXNlLXByb3ZpZGVyPjxsYW5ndWFnZT5lbmc8L2xhbmd1YWdlPjwvcmVjb3JkPjwvQ2l0
ZT48Q2l0ZT48QXV0aG9yPlNhbmJvbm1hdHN1LUfDoW1lejwvQXV0aG9yPjxZZWFyPjIwMTU8L1ll
YXI+PFJlY051bT41NzwvUmVjTnVtPjxyZWNvcmQ+PHJlYy1udW1iZXI+NTc8L3JlYy1udW1iZXI+
PGZvcmVpZ24ta2V5cz48a2V5IGFwcD0iRU4iIGRiLWlkPSJwemVzZGVlMDhkcGR2N2VyZnByeHp6
NTVwNTJ0c3NkYWY1ZHYiIHRpbWVzdGFtcD0iMTY0MjU5OTkwNyI+NTc8L2tleT48L2ZvcmVpZ24t
a2V5cz48cmVmLXR5cGUgbmFtZT0iSm91cm5hbCBBcnRpY2xlIj4xNzwvcmVmLXR5cGU+PGNvbnRy
aWJ1dG9ycz48YXV0aG9ycz48YXV0aG9yPlNhbmJvbm1hdHN1LUfDoW1leiwgUy48L2F1dGhvcj48
YXV0aG9yPlDDqXJlei1SdWl6LCBNLjwvYXV0aG9yPjxhdXRob3I+TGFyYS1PeWEsIEEuPC9hdXRo
b3I+PGF1dGhvcj5QZWRyb3NhLUNvcnJhbCwgSS48L2F1dGhvcj48YXV0aG9yPlJpYXp6by1EYW1h
cywgQy48L2F1dGhvcj48YXV0aG9yPk5hdmFycm8tTWFyw60sIEouIE0uPC9hdXRob3I+PC9hdXRo
b3JzPjwvY29udHJpYnV0b3JzPjxhdXRoLWFkZHJlc3M+U2VydmljaW8gZGUgTWljcm9iaW9sb2fD
rWEsIEhvc3BpdGFsIFVuaXZlcnNpdGFyaW8gVmlyZ2VuIGRlIGxhcyBOaWV2ZXMsIEF2ZW5pZGEg
ZGUgbGFzIEZ1ZXJ6YXMgQXJtYWRhcyAyLCAxODAxMiBHcmFuYWRhLCBTcGFpbjsgSW5zdGl0dXRv
IGRlIEludmVzdGlnYWNpw7NuIEJpb3Nhbml0YXJpYSBkZSBHcmFuYWRhLCBDYWxsZSBEciBBenBp
dGFydGUgNCwgMTgwMTIgR3JhbmFkYSwgU3BhaW4uIEVsZWN0cm9uaWMgYWRkcmVzczogc2FyYWwu
c2FuYm9ubWF0c3Uuc3NwYUBqdW50YWRlYW5kYWx1Y2lhLmVzLi8vU2VydmljaW8gZGUgTWljcm9i
aW9sb2fDrWEsIEhvc3BpdGFsIFVuaXZlcnNpdGFyaW8gVmlyZ2VuIGRlIGxhcyBOaWV2ZXMsIEF2
ZW5pZGEgZGUgbGFzIEZ1ZXJ6YXMgQXJtYWRhcyAyLCAxODAxMiBHcmFuYWRhLCBTcGFpbjsgSW5z
dGl0dXRvIGRlIEludmVzdGlnYWNpw7NuIEJpb3Nhbml0YXJpYSBkZSBHcmFuYWRhLCBDYWxsZSBE
ciBBenBpdGFydGUgNCwgMTgwMTIgR3JhbmFkYSwgU3BhaW4uLy9TZXJ2aWNpbyBkZSBNaWNyb2Jp
b2xvZ8OtYSwgSG9zcGl0YWwgVW5pdmVyc2l0YXJpbyBWaXJnZW4gZGUgbGFzIE5pZXZlcywgQXZl
bmlkYSBkZSBsYXMgRnVlcnphcyBBcm1hZGFzIDIsIDE4MDEyIEdyYW5hZGEsIFNwYWluLjwvYXV0
aC1hZGRyZXNzPjx0aXRsZXM+PHRpdGxlPkFuYWx5dGljYWwgcGVyZm9ybWFuY2Ugb2YgdGhlIGF1
dG9tYXRlZCBtdWx0aWFuYWx5dGUgcG9pbnQtb2YtY2FyZSBtYXJpUE9Dwq4gZm9yIHRoZSBkZXRl
Y3Rpb24gb2YgcmVzcGlyYXRvcnkgdmlydXNlczwvdGl0bGU+PHNlY29uZGFyeS10aXRsZT5EaWFn
biBNaWNyb2Jpb2wgSW5mZWN0IERpczwvc2Vjb25kYXJ5LXRpdGxlPjxhbHQtdGl0bGU+RGlhZ25v
c3RpYyBtaWNyb2Jpb2xvZ3kgYW5kIGluZmVjdGlvdXMgZGlzZWFzZTwvYWx0LXRpdGxlPjwvdGl0
bGVzPjxwZXJpb2RpY2FsPjxmdWxsLXRpdGxlPkRpYWduIE1pY3JvYmlvbCBJbmZlY3QgRGlzPC9m
dWxsLXRpdGxlPjxhYmJyLTE+RGlhZ25vc3RpYyBtaWNyb2Jpb2xvZ3kgYW5kIGluZmVjdGlvdXMg
ZGlzZWFzZTwvYWJici0xPjwvcGVyaW9kaWNhbD48YWx0LXBlcmlvZGljYWw+PGZ1bGwtdGl0bGU+
RGlhZ24gTWljcm9iaW9sIEluZmVjdCBEaXM8L2Z1bGwtdGl0bGU+PGFiYnItMT5EaWFnbm9zdGlj
IG1pY3JvYmlvbG9neSBhbmQgaW5mZWN0aW91cyBkaXNlYXNlPC9hYmJyLTE+PC9hbHQtcGVyaW9k
aWNhbD48cGFnZXM+MjUyLTY8L3BhZ2VzPjx2b2x1bWU+ODM8L3ZvbHVtZT48bnVtYmVyPjM8L251
bWJlcj48ZWRpdGlvbj4yMDE1LzA4LzE5PC9lZGl0aW9uPjxrZXl3b3Jkcz48a2V5d29yZD5BZG9s
ZXNjZW50Ly9BZHVsdC8vQWdlZC8vQWdlZCwgODAgYW5kIG92ZXIvL0FudGlnZW5zLCBWaXJhbC8q
YW5hbHlzaXMvL0F1dG9tYXRpb24sIExhYm9yYXRvcnkvKm1ldGhvZHMvL0NoaWxkLy9GZW1hbGUv
L0h1bWFucy8vSW1tdW5vYXNzYXkvKm1ldGhvZHMvL0luZmFudCwgTmV3Ym9ybi8vTWlkZGxlIEFn
ZWQvL05hc29waGFyeW54L3Zpcm9sb2d5Ly8qUG9pbnQtb2YtQ2FyZSBTeXN0ZW1zLy9QcmVkaWN0
aXZlIFZhbHVlIG9mIFRlc3RzLy9SPC9rZXl3b3JkPjwva2V5d29yZHM+PGRhdGVzPjx5ZWFyPjIw
MTU8L3llYXI+PHB1Yi1kYXRlcz48ZGF0ZT5Ob3Y8L2RhdGU+PC9wdWItZGF0ZXM+PC9kYXRlcz48
aXNibj4wNzMyLTg4OTMgKFByaW50KS8vMDczMi04ODkzPC9pc2JuPjxhY2Nlc3Npb24tbnVtPjI2
MjgzNTIzPC9hY2Nlc3Npb24tbnVtPjx3b3JrLXR5cGU+Sm91cm5hbCBBcnRpY2xlPC93b3JrLXR5
cGU+PHVybHM+PC91cmxzPjxjdXN0b20yPlBNQzcxMzI3NTk8L2N1c3RvbTI+PGVsZWN0cm9uaWMt
cmVzb3VyY2UtbnVtPjEwLjEwMTYvai5kaWFnbWljcm9iaW8uMjAxNS4wNy4wMTA8L2VsZWN0cm9u
aWMtcmVzb3VyY2UtbnVtPjxyZW1vdGUtZGF0YWJhc2UtbmFtZT5QdWJNZWQ8L3JlbW90ZS1kYXRh
YmFzZS1uYW1lPjxyZW1vdGUtZGF0YWJhc2UtcHJvdmlkZXI+TkxNPC9yZW1vdGUtZGF0YWJhc2Ut
cHJvdmlkZXI+PGxhbmd1YWdlPmVuZzwvbGFuZ3VhZ2U+PC9yZWNvcmQ+PC9DaXRlPjxDaXRlPjxB
dXRob3I+VHV1bWluZW48L0F1dGhvcj48WWVhcj4yMDEzPC9ZZWFyPjxSZWNOdW0+NTg8L1JlY051
bT48cmVjb3JkPjxyZWMtbnVtYmVyPjU4PC9yZWMtbnVtYmVyPjxmb3JlaWduLWtleXM+PGtleSBh
cHA9IkVOIiBkYi1pZD0icHplc2RlZTA4ZHBkdjdlcmZwcnh6ejU1cDUydHNzZGFmNWR2IiB0aW1l
c3RhbXA9IjE2NDI1OTk5MDciPjU4PC9rZXk+PC9mb3JlaWduLWtleXM+PHJlZi10eXBlIG5hbWU9
IkpvdXJuYWwgQXJ0aWNsZSI+MTc8L3JlZi10eXBlPjxjb250cmlidXRvcnM+PGF1dGhvcnM+PGF1
dGhvcj5UdXVtaW5lbiwgVC48L2F1dGhvcj48YXV0aG9yPlN1b21hbGEsIFAuPC9hdXRob3I+PGF1
dGhvcj5Lb3NraW5lbiwgSi4gTy48L2F1dGhvcj48L2F1dGhvcnM+PC9jb250cmlidXRvcnM+PGF1
dGgtYWRkcmVzcz5EZXBhcnRtZW50IG9mIEJhY3RlcmlvbG9neSBhbmQgSW1tdW5vbG9neSwgSGFh
cnRtYW4gSW5zdGl0dXRlLCBVbml2ZXJzaXR5IG9mIEhlbHNpbmtpLCBIZWxzaW5raSwgRmlubGFu
ZC48L2F1dGgtYWRkcmVzcz48dGl0bGVzPjx0aXRsZT5FdmFsdWF0aW9uIG9mIHRoZSBhdXRvbWF0
ZWQgbXVsdGlhbmFseXRlIHBvaW50LW9mLWNhcmUgbWFyaVBPQ8KuIHRlc3QgZm9yIHRoZSBkZXRl
Y3Rpb24gb2YgaW5mbHVlbnphIEEgdmlydXMgYW5kIHJlc3BpcmF0b3J5IHN5bmN5dGlhbCB2aXJ1
cz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ogTWVkIFZpcm9sPC9mdWxsLXRpdGxlPjxhYmJyLTE+Sm91cm5h
bCBvZiBtZWRpY2FsIHZpcm9sb2d5PC9hYmJyLTE+PC9hbHQtcGVyaW9kaWNhbD48cGFnZXM+MTU5
OC02MDE8L3BhZ2VzPjx2b2x1bWU+ODU8L3ZvbHVtZT48bnVtYmVyPjk8L251bWJlcj48ZWRpdGlv
bj4yMDEzLzA3LzE2PC9lZGl0aW9uPjxrZXl3b3Jkcz48a2V5d29yZD5DaGlsZCwgUHJlc2Nob29s
Ly9DbGluaWNhbCBMYWJvcmF0b3J5IFRlY2huaXF1ZXMvKm1ldGhvZHMvL0ZpbmxhbmQvL0h1bWFu
cy8vSW5mbHVlbnphIEEgdmlydXMvKmlzb2xhdGlvbiAmYW1wOyBwdXJpZmljYXRpb24vL0luZmx1
ZW56YSwgSHVtYW4vKmRpYWdub3Npcy92aXJvbG9neS8vTmFzb3BoYXJ5bngvdmlyb2xvZ3kvLypQ
b2ludC1vZi1DYXJlIFN5c3RlbXMvL1Byb3NwZWN0aXZlIFN0dWRpZXMvL1Jlc3BpcmF0b3J5IFN5
bmN5dGlhbCBWaXJ1czwva2V5d29yZD48L2tleXdvcmRzPjxkYXRlcz48eWVhcj4yMDEzPC95ZWFy
PjxwdWItZGF0ZXM+PGRhdGU+U2VwPC9kYXRlPjwvcHViLWRhdGVzPjwvZGF0ZXM+PGlzYm4+MDE0
Ni02NjE1PC9pc2JuPjxhY2Nlc3Npb24tbnVtPjIzODUyNjg1PC9hY2Nlc3Npb24tbnVtPjx3b3Jr
LXR5cGU+Sm91cm5hbCBBcnRpY2xlPC93b3JrLXR5cGU+PHVybHM+PC91cmxzPjxlbGVjdHJvbmlj
LXJlc291cmNlLW51bT4xMC4xMDAyL2ptdi4yMzY2MDwvZWxlY3Ryb25pYy1yZXNvdXJjZS1udW0+
PHJlbW90ZS1kYXRhYmFzZS1uYW1lPlB1Yk1lZDwvcmVtb3RlLWRhdGFiYXNlLW5hbWU+PHJlbW90
ZS1kYXRhYmFzZS1wcm92aWRlcj5OTE08L3JlbW90ZS1kYXRhYmFzZS1wcm92aWRlcj48bGFuZ3Vh
Z2U+ZW5nPC9sYW5ndWFnZT48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56-58)</w:t>
            </w:r>
            <w:r w:rsidRPr="00554B71">
              <w:rPr>
                <w:rFonts w:ascii="Times New Roman" w:hAnsi="Times New Roman" w:cs="Times New Roman"/>
                <w:sz w:val="24"/>
                <w:szCs w:val="24"/>
                <w:lang w:val="en-US"/>
              </w:rPr>
              <w:fldChar w:fldCharType="end"/>
            </w:r>
          </w:p>
        </w:tc>
      </w:tr>
      <w:tr w:rsidR="00526895" w:rsidRPr="00217B9C" w14:paraId="5A04774F" w14:textId="77777777" w:rsidTr="00957689">
        <w:trPr>
          <w:trHeight w:val="92"/>
        </w:trPr>
        <w:tc>
          <w:tcPr>
            <w:tcW w:w="3471" w:type="dxa"/>
            <w:tcBorders>
              <w:bottom w:val="nil"/>
            </w:tcBorders>
            <w:shd w:val="clear" w:color="auto" w:fill="B4C6E7" w:themeFill="accent1" w:themeFillTint="66"/>
            <w:vAlign w:val="center"/>
          </w:tcPr>
          <w:p w14:paraId="16B399A6" w14:textId="77777777" w:rsidR="00526895" w:rsidRPr="00554B71" w:rsidRDefault="00526895" w:rsidP="00554B71">
            <w:pPr>
              <w:spacing w:line="480" w:lineRule="auto"/>
              <w:rPr>
                <w:rFonts w:ascii="Times New Roman" w:hAnsi="Times New Roman" w:cs="Times New Roman"/>
                <w:b/>
                <w:bCs/>
                <w:sz w:val="24"/>
                <w:szCs w:val="24"/>
                <w:lang w:val="en-US"/>
              </w:rPr>
            </w:pPr>
            <w:r w:rsidRPr="00554B71">
              <w:rPr>
                <w:rFonts w:ascii="Times New Roman" w:hAnsi="Times New Roman" w:cs="Times New Roman"/>
                <w:sz w:val="24"/>
                <w:szCs w:val="24"/>
                <w:lang w:val="en-US"/>
              </w:rPr>
              <w:lastRenderedPageBreak/>
              <w:t>Panther Fusion Flu A/B/RSV Assay</w:t>
            </w:r>
          </w:p>
        </w:tc>
        <w:tc>
          <w:tcPr>
            <w:tcW w:w="3472" w:type="dxa"/>
            <w:tcBorders>
              <w:bottom w:val="nil"/>
            </w:tcBorders>
            <w:shd w:val="clear" w:color="auto" w:fill="B4C6E7" w:themeFill="accent1" w:themeFillTint="66"/>
            <w:vAlign w:val="center"/>
          </w:tcPr>
          <w:p w14:paraId="031A2D5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88.4 (81.1–93.1)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NR)</w:t>
            </w:r>
          </w:p>
        </w:tc>
        <w:tc>
          <w:tcPr>
            <w:tcW w:w="3472" w:type="dxa"/>
            <w:tcBorders>
              <w:bottom w:val="nil"/>
            </w:tcBorders>
            <w:shd w:val="clear" w:color="auto" w:fill="B4C6E7" w:themeFill="accent1" w:themeFillTint="66"/>
            <w:vAlign w:val="center"/>
          </w:tcPr>
          <w:p w14:paraId="1E4AC172"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8.7 (97.0–99.6)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99.7–100)</w:t>
            </w:r>
          </w:p>
        </w:tc>
        <w:tc>
          <w:tcPr>
            <w:tcW w:w="3472" w:type="dxa"/>
            <w:tcBorders>
              <w:bottom w:val="nil"/>
            </w:tcBorders>
            <w:shd w:val="clear" w:color="auto" w:fill="B4C6E7" w:themeFill="accent1" w:themeFillTint="66"/>
            <w:vAlign w:val="center"/>
          </w:tcPr>
          <w:p w14:paraId="34EBED89" w14:textId="65BCAE6C"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1NSwgNTktNjEpPC9EaXNw
bGF5VGV4dD48cmVjb3JkPjxyZWMtbnVtYmVyPjIzPC9yZWMtbnVtYmVyPjxmb3JlaWduLWtleXM+
PGtleSBhcHA9IkVOIiBkYi1pZD0icHplc2RlZTA4ZHBkdjdlcmZwcnh6ejU1cDUydHNzZGFmNWR2
IiB0aW1lc3RhbXA9IjE2NDI1OTk5MDYiPjIzPC9rZXk+PC9mb3JlaWduLWtleXM+PHJlZi10eXBl
IG5hbWU9IkpvdXJuYWwgQXJ0aWNsZSI+MTc8L3JlZi10eXBlPjxjb250cmlidXRvcnM+PGF1dGhv
cnM+PGF1dGhvcj5CYW5lcmplZSwgRC48L2F1dGhvcj48YXV0aG9yPkthbndhciwgTi48L2F1dGhv
cj48YXV0aG9yPkhhc3NhbiwgRi48L2F1dGhvcj48YXV0aG9yPkVzc215ZXIsIEMuPC9hdXRob3I+
PGF1dGhvcj5TZWx2YXJhbmdhbiwgUi48L2F1dGhvcj48L2F1dGhvcnM+PC9jb250cmlidXRvcnM+
PGF1dGgtYWRkcmVzcz5EZXBhcnRtZW50IG9mIFBhdGhvbG9neSBhbmQgTGFib3JhdG9yeSBNZWRp
Y2luZSwgQ2hpbGRyZW4mYXBvcztzIE1lcmN5IEhvc3BpdGFsLCBLYW5zYXMgQ2l0eSwgTWlzc291
cmksIFVTQS4vL0RlcGFydG1lbnQgb2YgUGF0aG9sb2d5IGFuZCBMYWJvcmF0b3J5IE1lZGljaW5l
LCBTYWludCBMdWtlJmFwb3M7cyBIb3NwaXRhbCwgS2Fuc2FzIENpdHksIE1pc3NvdXJpLCBVU0Eu
Ly9EZXBhcnRtZW50IG9mIFBhdGhvbG9neSBhbmQgTGFib3JhdG9yeSBNZWRpY2luZSwgQ2hpbGRy
ZW4mYXBvcztzIE1lcmN5IEhvc3BpdGFsLCBLYW5zYXMgQ2l0eSwgTWlzc291cmksIFVTQSByc2Vs
dmFyYW5nYW5AY21oLmVkdS48L2F1dGgtYWRkcmVzcz48dGl0bGVzPjx0aXRsZT5Db21wYXJpc29u
IG9mIHNpeCBzYW1wbGUtdG8tYW5zd2VyIGluZmx1ZW56YSBBL0IgYW5kIHJlc3BpcmF0b3J5IHN5
bmN5dGlhbCB2aXJ1cyBudWNsZWljIGFjaWQgYW1wbGlmaWNhdGlvbiBhc3NheXMgdXNpbmcgcmVz
cGlyYXRvcnkgc3BlY2ltZW5zIGZyb20gY2hpbGRyZW4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mUwMDkzMC0xODwvcGFnZXM+PHZvbHVtZT41Njwvdm9sdW1lPjxudW1iZXI+MTE8L251bWJlcj48
ZWRpdGlvbj4yMDE4LzA5LzA3PC9lZGl0aW9uPjxrZXl3b3Jkcz48a2V5d29yZD5DaGlsZC8vQ2hp
bGQsIFByZXNjaG9vbC8vSHVtYW5zLy9JbmZhbnQvL0luZmx1ZW56YSBBIHZpcnVzL2NsYXNzaWZp
Y2F0aW9uL2dlbmV0aWNzLyppc29sYXRpb24gJmFtcDsgcHVyaWZpY2F0aW9uLy9JbmZsdWVuemEg
QiB2aXJ1cy9jbGFzc2lmaWNhdGlvbi9nZW5ldGljcy8qaXNvbGF0aW9uICZhbXA7IHB1cmlmaWNh
dGlvbi8vSW5mbHVlbnphLCBIdW1hbi8qZGlhZ25vc2lzLy9OYXNvcGhhcnlueC92aXJvbG9neS8v
TnVjbGVpYyBBY2lkIEFtcGxpZmljYXQ8L2tleXdvcmQ+PC9rZXl3b3Jkcz48ZGF0ZXM+PHllYXI+
MjAxODwveWVhcj48cHViLWRhdGVzPjxkYXRlPk5vdjwvZGF0ZT48L3B1Yi1kYXRlcz48L2RhdGVz
Pjxpc2JuPjAwOTUtMTEzNyAoUHJpbnQpLy8wMDk1LTExMzc8L2lzYm4+PGFjY2Vzc2lvbi1udW0+
MzAxODU1MDg8L2FjY2Vzc2lvbi1udW0+PHdvcmstdHlwZT5Kb3VybmFsIEFydGljbGU8L3dvcmst
dHlwZT48dXJscz48L3VybHM+PGN1c3RvbTI+UE1DNjIwNDY4NjwvY3VzdG9tMj48ZWxlY3Ryb25p
Yy1yZXNvdXJjZS1udW0+MTAuMTEyOC9qY20uMDA5MzAtMTg8L2VsZWN0cm9uaWMtcmVzb3VyY2Ut
bnVtPjxyZW1vdGUtZGF0YWJhc2UtbmFtZT5QdWJNZWQ8L3JlbW90ZS1kYXRhYmFzZS1uYW1lPjxy
ZW1vdGUtZGF0YWJhc2UtcHJvdmlkZXI+TkxNPC9yZW1vdGUtZGF0YWJhc2UtcHJvdmlkZXI+PGxh
bmd1YWdlPmVuZzwvbGFuZ3VhZ2U+PC9yZWNvcmQ+PC9DaXRlPjxDaXRlPjxBdXRob3I+QmFuZXJq
ZWU8L0F1dGhvcj48WWVhcj4yMDE5PC9ZZWFyPjxSZWNOdW0+MjQ8L1JlY051bT48cmVjb3JkPjxy
ZWMtbnVtYmVyPjI0PC9yZWMtbnVtYmVyPjxmb3JlaWduLWtleXM+PGtleSBhcHA9IkVOIiBkYi1p
ZD0icHplc2RlZTA4ZHBkdjdlcmZwcnh6ejU1cDUydHNzZGFmNWR2IiB0aW1lc3RhbXA9IjE2NDI1
OTk5MDYiPjI0PC9rZXk+PC9mb3JlaWduLWtleXM+PHJlZi10eXBlIG5hbWU9IkpvdXJuYWwgQXJ0
aWNsZSI+MTc8L3JlZi10eXBlPjxjb250cmlidXRvcnM+PGF1dGhvcnM+PGF1dGhvcj5CYW5lcmpl
ZSwgRC48L2F1dGhvcj48YXV0aG9yPkthbndhciwgTi48L2F1dGhvcj48YXV0aG9yPkhhc3Nhbiwg
Ri48L2F1dGhvcj48YXV0aG9yPkxhbmthY2hhbmRyYSwgSy48L2F1dGhvcj48YXV0aG9yPlNlbHZh
cmFuZ2FuLCBSLjwvYXV0aG9yPjwvYXV0aG9ycz48L2NvbnRyaWJ1dG9ycz48YXV0aC1hZGRyZXNz
PkRlcGFydG1lbnQgb2YgUGF0aG9sb2d5IGFuZCBMYWJvcmF0b3J5IE1lZGljaW5lLCBDaGlsZHJl
biZhcG9zO3MgTWVyY3kgSG9zcGl0YWwsIEthbnNhcyBDaXR5LCBNaXNzb3VyaSwgVVNBLiBFbGVj
dHJvbmljIGFkZHJlc3M6IGRiYW5lcmplZUBjbWguZWR1Li8vRGVwYXJ0bWVudCBvZiBQYXRob2xv
Z3kgYW5kIExhYm9yYXRvcnkgTWVkaWNpbmUsIENoaWxkcmVuJmFwb3M7cyBNZXJjeSBIb3NwaXRh
bCwgS2Fuc2FzIENpdHksIE1pc3NvdXJpLCBVU0EuLy9EZXBhcnRtZW50IG9mIFBhdGhvbG9neSBh
bmQgTGFib3JhdG9yeSBNZWRpY2luZSwgVHJ1bWFuIE1lZGljYWwgQ2VudGVyLCBLYW5zYXMgQ2l0
eSwgTWlzc291cmksIFVTQS48L2F1dGgtYWRkcmVzcz48dGl0bGVzPjx0aXRsZT5Db21wYXJhdGl2
ZSBhbmFseXNpcyBvZiBmb3VyIHNhbXBsZS10by1hbnN3ZXIgaW5mbHVlbnphIEEvQiBhbmQgUlNW
IG51Y2xlaWMgYWNpZCBhbXBsaWZpY2F0aW9uIGFzc2F5cyB1c2luZyBhZHVsdCByZXNwaXJhdG9y
eSBzcGVjaW1lbn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ktMTM8L3BhZ2VzPjx2b2x1bWU+MTE4PC92b2x1bWU+PGVkaXRpb24+
MjAxOS8wNy8xNjwvZWRpdGlvbj48a2V5d29yZHM+PGtleXdvcmQ+QWRvbGVzY2VudC8vQWR1bHQv
L0FnZWQvL0FnZWQsIDgwIGFuZCBvdmVyLy9GZW1hbGUvL0h1bWFucy8vSW5mbHVlbnphIEEgdmly
dXMvZ2VuZXRpY3MvKmlzb2xhdGlvbiAmYW1wOyBwdXJpZmljYXRpb24vL0luZmx1ZW56YSBCIHZp
cnVzL2dlbmV0aWNzLyppc29sYXRpb24gJmFtcDsgcHVyaWZpY2F0aW9uLy9JbmZsdWVuemEsIEh1
bWFuLypkaWFnbm9zaXMvL01hbGUvL01pZGRsZSBBZ2VkLy9OYXNvcGhhcnlueC8qdmlyb2xvZ3kv
L051Y2xlaWMgQWNpZCBBPC9rZXl3b3JkPjwva2V5d29yZHM+PGRhdGVzPjx5ZWFyPjIwMTk8L3ll
YXI+PHB1Yi1kYXRlcz48ZGF0ZT5TZXA8L2RhdGU+PC9wdWItZGF0ZXM+PC9kYXRlcz48aXNibj4x
Mzg2LTY1MzI8L2lzYm4+PGFjY2Vzc2lvbi1udW0+MzEzMDI0Nzk8L2FjY2Vzc2lvbi1udW0+PHdv
cmstdHlwZT5Kb3VybmFsIEFydGljbGU8L3dvcmstdHlwZT48dXJscz48L3VybHM+PGVsZWN0cm9u
aWMtcmVzb3VyY2UtbnVtPjEwLjEwMTYvai5qY3YuMjAxOS4wNy4wMDM8L2VsZWN0cm9uaWMtcmVz
b3VyY2UtbnVtPjxyZW1vdGUtZGF0YWJhc2UtbmFtZT5QdWJNZWQ8L3JlbW90ZS1kYXRhYmFzZS1u
YW1lPjxyZW1vdGUtZGF0YWJhc2UtcHJvdmlkZXI+TkxNPC9yZW1vdGUtZGF0YWJhc2UtcHJvdmlk
ZXI+PGxhbmd1YWdlPmVuZzwvbGFuZ3VhZ2U+PC9yZWNvcmQ+PC9DaXRlPjxDaXRlPjxBdXRob3I+
UGljaG9uPC9BdXRob3I+PFllYXI+MjAyMDwvWWVhcj48UmVjTnVtPjU5PC9SZWNOdW0+PHJlY29y
ZD48cmVjLW51bWJlcj41OTwvcmVjLW51bWJlcj48Zm9yZWlnbi1rZXlzPjxrZXkgYXBwPSJFTiIg
ZGItaWQ9InB6ZXNkZWUwOGRwZHY3ZXJmcHJ4eno1NXA1MnRzc2RhZjVkdiIgdGltZXN0YW1wPSIx
NjQyNTk5OTA3Ij41OTwva2V5PjwvZm9yZWlnbi1rZXlzPjxyZWYtdHlwZSBuYW1lPSJKb3VybmFs
IEFydGljbGUiPjE3PC9yZWYtdHlwZT48Y29udHJpYnV0b3JzPjxhdXRob3JzPjxhdXRob3I+UGlj
aG9uLCBNLjwvYXV0aG9yPjxhdXRob3I+VmFsZXR0ZSwgTS48L2F1dGhvcj48YXV0aG9yPlNjaHVm
ZmVuZWNrZXIsIEkuPC9hdXRob3I+PGF1dGhvcj5CaWxsYXVkLCBHLjwvYXV0aG9yPjxhdXRob3I+
TGluYSwgQi48L2F1dGhvcj48L2F1dGhvcnM+PC9jb250cmlidXRvcnM+PGF1dGgtYWRkcmVzcz5M
YWJvcmF0b2lyZSBkZSBCYWN0w6lyaW9sb2dpZS1IeWdpw6huZSwgQ0hVIFBvaXRpZXJzLCBEw6lw
YXJ0ZW1lbnQgZGVzIEFnZW50cyBJbmZlY3RpZXV4LCA4NjAyMSBQb2l0aWVycywgRnJhbmNlLi8v
TGFib3JhdG9pcmUgZGUgVmlyb2xvZ2llLCBIb3NwaWNlcyBDaXZpbHMgZGUgTHlvbiwgSW5zdGl0
dXQgZGVzIEFnZW50cyBJbmZlY3RpZXV4LCBDZW50cmUgTmF0aW9uYWwgZGUgUsOpZsOpcmVuY2Ug
ZGVzIHZpcnVzIGRlcyBpbmZlY3Rpb25zIHJlc3BpcmF0b2lyZXMgKGRvbnQgbGEgR3JpcHBlKSwg
SMO0cGl0YWwgZGUgbGEgQ3JvaXgtUm91c3NlLCAxMDMgZ3JhbmRlIHJ1ZSBkZSBsYSBDcm9peC1S
b3Vzc2UsIENFREVYIDA0LCA2OTMxNyBMeW9uLCBGcmFuY2UuLy9MYWJvcmF0b2lyZSBkZSBWaXJv
bG9naWUsIEhvc3BpY2VzIENpdmlscyBkZSBMeW9uLCBJbnN0aXR1dCBkZXMgQWdlbnRzIEluZmVj
dGlldXgsIENlbnRyZSBOYXRpb25hbCBkZSBSw6lmw6lyZW5jZSBkZXMgRW50ZXJvdmlydXMgZXQg
UGFyw6ljaG92aXJ1cywgSMO0cGl0YWwgZGUgbGEgQ3JvaXgtUm91c3NlLCAxMDMgZ3JhbmRlIHJ1
ZSBkZSBsYSBDcm9peC1Sb3Vzc2UsIENFREVYIDA0LCA2OTMxNyBMeW9uLCBGcmFuY2UuLy9MYWJv
cmF0b2lyZSBkZSBWaXJvbG9naWUsIEhvc3BpY2VzIENpdmlscyBkZSBMeW9uLCBJbnN0aXR1dCBk
ZXMgQWdlbnRzIEluZmVjdGlldXgsIEjDtHBpdGFsIGRlIGxhIENyb2l4LVJvdXNzZSwgMTAzIGdy
YW5kZSBydWUgZGUgbGEgQ3JvaXgtUm91c3NlLCBDRURFWCAwNCwgNjkzMTcgTHlvbiwgRnJhbmNl
LjwvYXV0aC1hZGRyZXNzPjx0aXRsZXM+PHRpdGxlPkFuYWx5dGljYWwgcGVyZm9ybWFuY2VzIG9m
IHRoZSBQYW50aGVyIEZ1c2lvbiBTeXN0ZW0gZm9yIHRoZSBkZXRlY3Rpb24gb2YgcmVzcGlyYXRv
cnkgdmlydXNlcyBpbiB0aGUgRnJlbmNoIE5hdGlvbmFsIFJlZmVyZW5jZSBDZW50cmUgb2YgTHlv
biwgRnJhbmNlPC90aXRsZT48c2Vjb25kYXJ5LXRpdGxlPk1pY3Jvb3JnYW5pc21zPC9zZWNvbmRh
cnktdGl0bGU+PGFsdC10aXRsZT5NaWNyb29yZ2FuaXNtczwvYWx0LXRpdGxlPjwvdGl0bGVzPjxw
ZXJpb2RpY2FsPjxmdWxsLXRpdGxlPk1pY3Jvb3JnYW5pc21zPC9mdWxsLXRpdGxlPjxhYmJyLTE+
TWljcm9vcmdhbmlzbXM8L2FiYnItMT48L3BlcmlvZGljYWw+PGFsdC1wZXJpb2RpY2FsPjxmdWxs
LXRpdGxlPk1pY3Jvb3JnYW5pc21zPC9mdWxsLXRpdGxlPjxhYmJyLTE+TWljcm9vcmdhbmlzbXM8
L2FiYnItMT48L2FsdC1wZXJpb2RpY2FsPjxwYWdlcz4xMzcxPC9wYWdlcz48dm9sdW1lPjg8L3Zv
bHVtZT48bnVtYmVyPjk8L251bWJlcj48ZWRpdGlvbj4yMDIwLzA5LzExPC9lZGl0aW9uPjxrZXl3
b3Jkcz48a2V5d29yZD5hdXRvbWF0aW9uLy9kaWFnbm9zdGljIFBDUi8vaW5mbHVlbnphLy9wZXJm
b3JtYW5jZSBldmFsdWF0aW9uLy9yZXNwaXJhdG9yeSB0cmFjdCBzYW1wbGVzLy9yZXNwaXJhdG9y
eSB2aXJ1c2VzLy9zYW1wbGUtdG8tYW5zd2VyIHJlYWwtdGltZSBQQ1IvL2ludGVycHJldGF0aW9u
IG9mIGRhdGEvL2luIHRoZSB3cml0aW5nIG9mIHRoZSBtYW51c2NyaXB0LCBvciBpbiB0aGUgZGVj
aXNpb24gdG8vL3B1Ymxpc2ggdGhlIHJlc3VsdHMuPC9rZXl3b3JkPjwva2V5d29yZHM+PGRhdGVz
Pjx5ZWFyPjIwMjA8L3llYXI+PHB1Yi1kYXRlcz48ZGF0ZT5TZXAgNzwvZGF0ZT48L3B1Yi1kYXRl
cz48L2RhdGVzPjxpc2JuPjIwNzYtMjYwNyAoUHJpbnQpLy8yMDc2LTI2MDc8L2lzYm4+PGFjY2Vz
c2lvbi1udW0+MzI5MDY3NDk8L2FjY2Vzc2lvbi1udW0+PHdvcmstdHlwZT5Kb3VybmFsIEFydGlj
bGU8L3dvcmstdHlwZT48dXJscz48L3VybHM+PGN1c3RvbTI+UE1DNzU2MzczNzwvY3VzdG9tMj48
ZWxlY3Ryb25pYy1yZXNvdXJjZS1udW0+MTAuMzM5MC9taWNyb29yZ2FuaXNtczgwOTEzNzE8L2Vs
ZWN0cm9uaWMtcmVzb3VyY2UtbnVtPjxyZW1vdGUtZGF0YWJhc2UtbmFtZT5QdWJNZWQ8L3JlbW90
ZS1kYXRhYmFzZS1uYW1lPjxyZW1vdGUtZGF0YWJhc2UtcHJvdmlkZXI+TkxNPC9yZW1vdGUtZGF0
YWJhc2UtcHJvdmlkZXI+PGxhbmd1YWdlPmVuZzwvbGFuZ3VhZ2U+PC9yZWNvcmQ+PC9DaXRlPjxD
aXRlPjxBdXRob3I+U2FtPC9BdXRob3I+PFllYXI+MjAxODwvWWVhcj48UmVjTnVtPjU1PC9SZWNO
dW0+PHJlY29yZD48cmVjLW51bWJlcj41NTwvcmVjLW51bWJlcj48Zm9yZWlnbi1rZXlzPjxrZXkg
YXBwPSJFTiIgZGItaWQ9InB6ZXNkZWUwOGRwZHY3ZXJmcHJ4eno1NXA1MnRzc2RhZjVkdiIgdGlt
ZXN0YW1wPSIxNjQyNTk5OTA3Ij41NTwva2V5PjwvZm9yZWlnbi1rZXlzPjxyZWYtdHlwZSBuYW1l
PSJKb3VybmFsIEFydGljbGUiPjE3PC9yZWYtdHlwZT48Y29udHJpYnV0b3JzPjxhdXRob3JzPjxh
dXRob3I+U2FtLCBTLiBTLjwvYXV0aG9yPjxhdXRob3I+Q2FsaWVuZG8sIEEuIE0uPC9hdXRob3I+
PGF1dGhvcj5JbmdlcnNvbGwsIEouPC9hdXRob3I+PGF1dGhvcj5BYmR1bC1BbGksIEQuPC9hdXRo
b3I+PGF1dGhvcj5IaWxsLCBDLiBFLjwvYXV0aG9yPjxhdXRob3I+S3JhZnQsIEMuIFMuPC9hdXRo
b3I+PC9hdXRob3JzPjwvY29udHJpYnV0b3JzPjxhdXRoLWFkZHJlc3M+RGl2aXNpb24gb2YgSW5m
ZWN0aW91cyBEaXNlYXNlcywgVGhlIE1pcmlhbSBIb3NwaXRhbCwgUHJvdmlkZW5jZSwgUmhvZGUg
SXNsYW5kLCBVU0Egc3NhbTJAbGlmZXNwYW4ub3JnLi8vRGVwYXJ0bWVudCBvZiBNZWRpY2luZSwg
V2FycmVuIEFscGVydCBTY2hvb2wgb2YgTWVkaWNpbmUsIEJyb3duIFVuaXZlcnNpdHksIFByb3Zp
ZGVuY2UsIFJob2RlIElzbGFuZCwgVVNBLi8vRGVwYXJ0bWVudCBvZiBQYXRob2xvZ3kgYW5kIExh
Ym9yYXRvcnkgTWVkaWNpbmUsIEVtb3J5IFVuaXZlcnNpdHkgU2Nob29sIG9mIE1lZGljaW5lLCBB
dGxhbnRhLCBHZW9yZ2lhLCBVU0EuPC9hdXRoLWFkZHJlc3M+PHRpdGxlcz48dGl0bGU+RXZhbHVh
dGlvbiBvZiBwZXJmb3JtYW5jZSBjaGFyYWN0ZXJpc3RpY3Mgb2YgUGFudGhlciBGdXNpb24gQXNz
YXlzIGZvciBkZXRlY3Rpb24gb2YgcmVzcGlyYXRvcnkgdmlydXNlcyBmcm9tIG5hc29waGFyeW5n
ZWFsIGFuZCBsb3dlciByZXNwaXJhdG9yeSB0cmFjdCBzcGVjaW1lbnM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mUwMDc4Ny0xODwvcGFnZXM+PHZvbHVtZT41Njwvdm9sdW1lPjxudW1iZXI+ODwv
bnVtYmVyPjxlZGl0aW9uPjIwMTgvMDUvMjY8L2VkaXRpb24+PGtleXdvcmRzPjxrZXl3b3JkPkFk
dWx0Ly9BdXRvbWF0aW9uLCBMYWJvcmF0b3J5Ly9DaGlsZC8vRmFsc2UgUG9zaXRpdmUgUmVhY3Rp
b25zLy9IdW1hbnMvL01vbGVjdWxhciBEaWFnbm9zdGljIFRlY2huaXF1ZXMvKm1ldGhvZHMvL011
bHRpcGxleCBQb2x5bWVyYXNlIENoYWluIFJlYWN0aW9uLy9OYXNvcGhhcnlueC8qdmlyb2xvZ3kv
L1Jlc3BpcmF0b3J5IFRyYWN0IEluZmVjdGlvbnMvKmRpYWdub3Npcy8vVmlydXNlcy8qaXNvbGF0
aW9uICZhbXA7IHB1cmlmaWNhdGlvbi8vKlBhPC9rZXl3b3JkPjwva2V5d29yZHM+PGRhdGVzPjx5
ZWFyPjIwMTg8L3llYXI+PHB1Yi1kYXRlcz48ZGF0ZT5BdWc8L2RhdGU+PC9wdWItZGF0ZXM+PC9k
YXRlcz48aXNibj4wMDk1LTExMzcgKFByaW50KS8vMDA5NS0xMTM3PC9pc2JuPjxhY2Nlc3Npb24t
bnVtPjI5NzkzOTY1PC9hY2Nlc3Npb24tbnVtPjx3b3JrLXR5cGU+Sm91cm5hbCBBcnRpY2xlPC93
b3JrLXR5cGU+PHVybHM+PC91cmxzPjxjdXN0b20yPlBNQzYwNjI3ODk8L2N1c3RvbTI+PGVsZWN0
cm9uaWMtcmVzb3VyY2UtbnVtPjEwLjExMjgvamNtLjAwNzg3LTE4PC9lbGVjdHJvbmljLXJlc291
cmNlLW51bT48cmVtb3RlLWRhdGFiYXNlLW5hbWU+UHViTWVkPC9yZW1vdGUtZGF0YWJhc2UtbmFt
ZT48cmVtb3RlLWRhdGFiYXNlLXByb3ZpZGVyPk5MTTwvcmVtb3RlLWRhdGFiYXNlLXByb3ZpZGVy
PjxsYW5ndWFnZT5lbmc8L2xhbmd1YWdlPjwvcmVjb3JkPjwvQ2l0ZT48Q2l0ZT48QXV0aG9yPlN0
ZWxscmVjaHQ8L0F1dGhvcj48WWVhcj4yMDE5PC9ZZWFyPjxSZWNOdW0+NjA8L1JlY051bT48cmVj
b3JkPjxyZWMtbnVtYmVyPjYwPC9yZWMtbnVtYmVyPjxmb3JlaWduLWtleXM+PGtleSBhcHA9IkVO
IiBkYi1pZD0icHplc2RlZTA4ZHBkdjdlcmZwcnh6ejU1cDUydHNzZGFmNWR2IiB0aW1lc3RhbXA9
IjE2NDI1OTk5MDciPjYwPC9rZXk+PC9mb3JlaWduLWtleXM+PHJlZi10eXBlIG5hbWU9IkpvdXJu
YWwgQXJ0aWNsZSI+MTc8L3JlZi10eXBlPjxjb250cmlidXRvcnM+PGF1dGhvcnM+PGF1dGhvcj5T
dGVsbHJlY2h0LCBLLiBBLjwvYXV0aG9yPjxhdXRob3I+Q2ltaW5vLCBKLiBMLjwvYXV0aG9yPjxh
dXRob3I+V2lsc29uLCBMLiBJLjwvYXV0aG9yPjxhdXRob3I+TWFjZWlyYSwgVi4gUC48L2F1dGhv
cj48YXV0aG9yPkJ1dHQsIFMuIEEuPC9hdXRob3I+PC9hdXRob3JzPjwvY29udHJpYnV0b3JzPjxh
dXRoLWFkZHJlc3M+RGVwYXJ0bWVudCBvZiBQYXRob2xvZ3kgYW5kIExhYm9yYXRvcnkgTWVkaWNp
bmUsIEFsYmFueSBNZWRpY2FsIENvbGxlZ2UsIEFsYmFueSwgTmV3IFlvcmssIFVuaXRlZCBTdGF0
ZXM7IERlcGFydG1lbnQgb2YgSW1tdW5vbG9neSBhbmQgTWljcm9iaWFsIERpc2Vhc2VzLCBBbGJh
bnkgTWVkaWNhbCBDb2xsZWdlLCBBbGJhbnksIE5ldyBZb3JrLCBVbml0ZWQgU3RhdGVzOyBEZXBh
cnRtZW50IG9mIFBhdGhvbG9neSBhbmQgTGFib3JhdG9yeSBNZWRpY2luZSwgQWxiYW55IE1lZGlj
YWwgQ2VudGVyIEhvc3BpdGFsLCBBbGJhbnksIE5ldyBZb3JrLCBVbml0ZWQgU3RhdGVzLiBFbGVj
dHJvbmljIGFkZHJlc3M6IHN0ZWxscmtAbWFpbC5hbWMuZWR1Li8vRGVwYXJ0bWVudCBvZiBQYXRo
b2xvZ3kgYW5kIExhYm9yYXRvcnkgTWVkaWNpbmUsIEFsYmFueSBNZWRpY2FsIENlbnRlciBIb3Nw
aXRhbCwgQWxiYW55LCBOZXcgWW9yaywgVW5pdGVkIFN0YXRlcy48L2F1dGgtYWRkcmVzcz48dGl0
bGVzPjx0aXRsZT5QYW50aGVyIEZ1c2lvbsKuIHJlc3BpcmF0b3J5IHZpcnVzIGFzc2F5cyBmb3Ig
dGhlIGRldGVjdGlvbiBvZiBpbmZsdWVuemEgYW5kIG90aGVyIHJlc3BpcmF0b3J5IHZpcnVzZXM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EwNDIwNDwvcGFnZXM+PHZvbHVtZT4xMjE8L3ZvbHVtZT48ZWRpdGlvbj4yMDE5LzExLzIw
PC9lZGl0aW9uPjxrZXl3b3Jkcz48a2V5d29yZD5BZG9sZXNjZW50Ly9BZHVsdC8vQWdlZC8vQWdl
ZCwgODAgYW5kIG92ZXIvL0F1dG9tYXRpb24sIExhYm9yYXRvcnkvL0NoaWxkLy9DaGlsZCwgUHJl
c2Nob29sLy9GZW1hbGUvL0h1bWFucy8vSW5mYW50Ly9JbmZhbnQsIE5ld2Jvcm4vL0xpbWl0IG9m
IERldGVjdGlvbi8vTWFsZS8vTWlkZGxlIEFnZWQvL05hc29waGFyeW54L3Zpcm9sb2d5Ly9OdWNs
ZWljIEFjaWQgQW1wbGlmaWNhdGlvbiBUZWNobmlxdWVzL2luc3RydW1lbnRhdGlvbi8qbWV0PC9r
ZXl3b3JkPjwva2V5d29yZHM+PGRhdGVzPjx5ZWFyPjIwMTk8L3llYXI+PHB1Yi1kYXRlcz48ZGF0
ZT5EZWM8L2RhdGU+PC9wdWItZGF0ZXM+PC9kYXRlcz48aXNibj4xMzg2LTY1MzIgKFByaW50KS8v
MTM4Ni02NTMyPC9pc2JuPjxhY2Nlc3Npb24tbnVtPjMxNzQzODM2PC9hY2Nlc3Npb24tbnVtPjx3
b3JrLXR5cGU+Sm91cm5hbCBBcnRpY2xlPC93b3JrLXR5cGU+PHVybHM+PC91cmxzPjxjdXN0b20y
PlBNQzcxNzIxNjY8L2N1c3RvbTI+PGVsZWN0cm9uaWMtcmVzb3VyY2UtbnVtPjEwLjEwMTYvai5q
Y3YuMjAxOS4xMDQyMDQ8L2VsZWN0cm9uaWMtcmVzb3VyY2UtbnVtPjxyZW1vdGUtZGF0YWJhc2Ut
bmFtZT5QdWJNZWQ8L3JlbW90ZS1kYXRhYmFzZS1uYW1lPjxyZW1vdGUtZGF0YWJhc2UtcHJvdmlk
ZXI+TkxNPC9yZW1vdGUtZGF0YWJhc2UtcHJvdmlkZXI+PGxhbmd1YWdlPmVuZzwvbGFuZ3VhZ2U+
PC9yZWNvcmQ+PC9DaXRlPjxDaXRlPjxBdXRob3I+Vm9lcm1hbnM8L0F1dGhvcj48WWVhcj4yMDIw
PC9ZZWFyPjxSZWNOdW0+NjE8L1JlY051bT48cmVjb3JkPjxyZWMtbnVtYmVyPjYxPC9yZWMtbnVt
YmVyPjxmb3JlaWduLWtleXM+PGtleSBhcHA9IkVOIiBkYi1pZD0icHplc2RlZTA4ZHBkdjdlcmZw
cnh6ejU1cDUydHNzZGFmNWR2IiB0aW1lc3RhbXA9IjE2NDI1OTk5MDciPjYxPC9rZXk+PC9mb3Jl
aWduLWtleXM+PHJlZi10eXBlIG5hbWU9IkpvdXJuYWwgQXJ0aWNsZSI+MTc8L3JlZi10eXBlPjxj
b250cmlidXRvcnM+PGF1dGhvcnM+PGF1dGhvcj5Wb2VybWFucywgSi4gSi4gQy48L2F1dGhvcj48
YXV0aG9yPk11bGRlcnMsIERnamM8L2F1dGhvcj48YXV0aG9yPlBhcywgUy4gRC48L2F1dGhvcj48
YXV0aG9yPktvb3BtYW5zLCBNLiBQLiBHLjwvYXV0aG9yPjxhdXRob3I+dmFuIGRlciBFaWprLCBB
LiBBLjwvYXV0aG9yPjxhdXRob3I+TW9sZW5rYW1wLCBSLjwvYXV0aG9yPjwvYXV0aG9ycz48L2Nv
bnRyaWJ1dG9ycz48YXV0aC1hZGRyZXNzPkRlcGFydG1lbnQgb2YgVmlyb3NjaWVuY2UsIEVyYXNt
dXMgTWVkaWNhbCBDZW50ZXIsIFJvdHRlcmRhbSwgdGhlIE5ldGhlcmxhbmRzLiBFbGVjdHJvbmlj
IGFkZHJlc3M6IGoudm9lcm1hbnNAZXJhc211c21jLm5sLi8vRGVwYXJ0bWVudCBvZiBWaXJvc2Np
ZW5jZSwgRXJhc211cyBNZWRpY2FsIENlbnRlciwgUm90dGVyZGFtLCB0aGUgTmV0aGVybGFuZHMu
PC9hdXRoLWFkZHJlc3M+PHRpdGxlcz48dGl0bGU+UGVyZm9ybWFuY2UgZXZhbHVhdGlvbiBvZiB0
aGUgUGFudGhlciBGdXNpb27CriByZXNwaXJhdG9yeSB0cmFjdCBwYW5lbD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MTA0MjMyPC9w
YWdlcz48dm9sdW1lPjEyMzwvdm9sdW1lPjxlZGl0aW9uPjIwMTkvMTIvMjQ8L2VkaXRpb24+PGtl
eXdvcmRzPjxrZXl3b3JkPipQYW50aGVyIGZ1c2lvbsKuLy8qUmFwaWQgZGlhZ25vc3RpY3MvLypS
ZWFsLXRpbWUgUENSLy8qUmVzcGlyYXRvcnkgdmlydXNlcy8vKlNhbXBsZS10by1hbnN3ZXI8L2tl
eXdvcmQ+PC9rZXl3b3Jkcz48ZGF0ZXM+PHllYXI+MjAyMDwveWVhcj48cHViLWRhdGVzPjxkYXRl
PkZlYjwvZGF0ZT48L3B1Yi1kYXRlcz48L2RhdGVzPjxpc2JuPjEzODYtNjUzMiAoUHJpbnQpLy8x
Mzg2LTY1MzI8L2lzYm4+PGFjY2Vzc2lvbi1udW0+MzE4Njk2NjE8L2FjY2Vzc2lvbi1udW0+PHdv
cmstdHlwZT5Kb3VybmFsIEFydGljbGU8L3dvcmstdHlwZT48dXJscz48L3VybHM+PGN1c3RvbTI+
UE1DNzE3MjQ5NDwvY3VzdG9tMj48ZWxlY3Ryb25pYy1yZXNvdXJjZS1udW0+MTAuMTAxNi9qLmpj
di4yMDE5LjEwNDIzMjwvZWxlY3Ryb25pYy1yZXNvdXJjZS1udW0+PHJlbW90ZS1kYXRhYmFzZS1u
YW1lPlB1Yk1lZDwvcmVtb3RlLWRhdGFiYXNlLW5hbWU+PHJlbW90ZS1kYXRhYmFzZS1wcm92aWRl
cj5OTE08L3JlbW90ZS1kYXRhYmFzZS1wcm92aWRlcj48bGFuZ3VhZ2U+ZW5nPC9sYW5ndWFnZT48
L3JlY29yZD48L0NpdGU+PC9FbmROb3RlPgB=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1NSwgNTktNjEpPC9EaXNw
bGF5VGV4dD48cmVjb3JkPjxyZWMtbnVtYmVyPjIzPC9yZWMtbnVtYmVyPjxmb3JlaWduLWtleXM+
PGtleSBhcHA9IkVOIiBkYi1pZD0icHplc2RlZTA4ZHBkdjdlcmZwcnh6ejU1cDUydHNzZGFmNWR2
IiB0aW1lc3RhbXA9IjE2NDI1OTk5MDYiPjIzPC9rZXk+PC9mb3JlaWduLWtleXM+PHJlZi10eXBl
IG5hbWU9IkpvdXJuYWwgQXJ0aWNsZSI+MTc8L3JlZi10eXBlPjxjb250cmlidXRvcnM+PGF1dGhv
cnM+PGF1dGhvcj5CYW5lcmplZSwgRC48L2F1dGhvcj48YXV0aG9yPkthbndhciwgTi48L2F1dGhv
cj48YXV0aG9yPkhhc3NhbiwgRi48L2F1dGhvcj48YXV0aG9yPkVzc215ZXIsIEMuPC9hdXRob3I+
PGF1dGhvcj5TZWx2YXJhbmdhbiwgUi48L2F1dGhvcj48L2F1dGhvcnM+PC9jb250cmlidXRvcnM+
PGF1dGgtYWRkcmVzcz5EZXBhcnRtZW50IG9mIFBhdGhvbG9neSBhbmQgTGFib3JhdG9yeSBNZWRp
Y2luZSwgQ2hpbGRyZW4mYXBvcztzIE1lcmN5IEhvc3BpdGFsLCBLYW5zYXMgQ2l0eSwgTWlzc291
cmksIFVTQS4vL0RlcGFydG1lbnQgb2YgUGF0aG9sb2d5IGFuZCBMYWJvcmF0b3J5IE1lZGljaW5l
LCBTYWludCBMdWtlJmFwb3M7cyBIb3NwaXRhbCwgS2Fuc2FzIENpdHksIE1pc3NvdXJpLCBVU0Eu
Ly9EZXBhcnRtZW50IG9mIFBhdGhvbG9neSBhbmQgTGFib3JhdG9yeSBNZWRpY2luZSwgQ2hpbGRy
ZW4mYXBvcztzIE1lcmN5IEhvc3BpdGFsLCBLYW5zYXMgQ2l0eSwgTWlzc291cmksIFVTQSByc2Vs
dmFyYW5nYW5AY21oLmVkdS48L2F1dGgtYWRkcmVzcz48dGl0bGVzPjx0aXRsZT5Db21wYXJpc29u
IG9mIHNpeCBzYW1wbGUtdG8tYW5zd2VyIGluZmx1ZW56YSBBL0IgYW5kIHJlc3BpcmF0b3J5IHN5
bmN5dGlhbCB2aXJ1cyBudWNsZWljIGFjaWQgYW1wbGlmaWNhdGlvbiBhc3NheXMgdXNpbmcgcmVz
cGlyYXRvcnkgc3BlY2ltZW5zIGZyb20gY2hpbGRyZW4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mUwMDkzMC0xODwvcGFnZXM+PHZvbHVtZT41Njwvdm9sdW1lPjxudW1iZXI+MTE8L251bWJlcj48
ZWRpdGlvbj4yMDE4LzA5LzA3PC9lZGl0aW9uPjxrZXl3b3Jkcz48a2V5d29yZD5DaGlsZC8vQ2hp
bGQsIFByZXNjaG9vbC8vSHVtYW5zLy9JbmZhbnQvL0luZmx1ZW56YSBBIHZpcnVzL2NsYXNzaWZp
Y2F0aW9uL2dlbmV0aWNzLyppc29sYXRpb24gJmFtcDsgcHVyaWZpY2F0aW9uLy9JbmZsdWVuemEg
QiB2aXJ1cy9jbGFzc2lmaWNhdGlvbi9nZW5ldGljcy8qaXNvbGF0aW9uICZhbXA7IHB1cmlmaWNh
dGlvbi8vSW5mbHVlbnphLCBIdW1hbi8qZGlhZ25vc2lzLy9OYXNvcGhhcnlueC92aXJvbG9neS8v
TnVjbGVpYyBBY2lkIEFtcGxpZmljYXQ8L2tleXdvcmQ+PC9rZXl3b3Jkcz48ZGF0ZXM+PHllYXI+
MjAxODwveWVhcj48cHViLWRhdGVzPjxkYXRlPk5vdjwvZGF0ZT48L3B1Yi1kYXRlcz48L2RhdGVz
Pjxpc2JuPjAwOTUtMTEzNyAoUHJpbnQpLy8wMDk1LTExMzc8L2lzYm4+PGFjY2Vzc2lvbi1udW0+
MzAxODU1MDg8L2FjY2Vzc2lvbi1udW0+PHdvcmstdHlwZT5Kb3VybmFsIEFydGljbGU8L3dvcmst
dHlwZT48dXJscz48L3VybHM+PGN1c3RvbTI+UE1DNjIwNDY4NjwvY3VzdG9tMj48ZWxlY3Ryb25p
Yy1yZXNvdXJjZS1udW0+MTAuMTEyOC9qY20uMDA5MzAtMTg8L2VsZWN0cm9uaWMtcmVzb3VyY2Ut
bnVtPjxyZW1vdGUtZGF0YWJhc2UtbmFtZT5QdWJNZWQ8L3JlbW90ZS1kYXRhYmFzZS1uYW1lPjxy
ZW1vdGUtZGF0YWJhc2UtcHJvdmlkZXI+TkxNPC9yZW1vdGUtZGF0YWJhc2UtcHJvdmlkZXI+PGxh
bmd1YWdlPmVuZzwvbGFuZ3VhZ2U+PC9yZWNvcmQ+PC9DaXRlPjxDaXRlPjxBdXRob3I+QmFuZXJq
ZWU8L0F1dGhvcj48WWVhcj4yMDE5PC9ZZWFyPjxSZWNOdW0+MjQ8L1JlY051bT48cmVjb3JkPjxy
ZWMtbnVtYmVyPjI0PC9yZWMtbnVtYmVyPjxmb3JlaWduLWtleXM+PGtleSBhcHA9IkVOIiBkYi1p
ZD0icHplc2RlZTA4ZHBkdjdlcmZwcnh6ejU1cDUydHNzZGFmNWR2IiB0aW1lc3RhbXA9IjE2NDI1
OTk5MDYiPjI0PC9rZXk+PC9mb3JlaWduLWtleXM+PHJlZi10eXBlIG5hbWU9IkpvdXJuYWwgQXJ0
aWNsZSI+MTc8L3JlZi10eXBlPjxjb250cmlidXRvcnM+PGF1dGhvcnM+PGF1dGhvcj5CYW5lcmpl
ZSwgRC48L2F1dGhvcj48YXV0aG9yPkthbndhciwgTi48L2F1dGhvcj48YXV0aG9yPkhhc3Nhbiwg
Ri48L2F1dGhvcj48YXV0aG9yPkxhbmthY2hhbmRyYSwgSy48L2F1dGhvcj48YXV0aG9yPlNlbHZh
cmFuZ2FuLCBSLjwvYXV0aG9yPjwvYXV0aG9ycz48L2NvbnRyaWJ1dG9ycz48YXV0aC1hZGRyZXNz
PkRlcGFydG1lbnQgb2YgUGF0aG9sb2d5IGFuZCBMYWJvcmF0b3J5IE1lZGljaW5lLCBDaGlsZHJl
biZhcG9zO3MgTWVyY3kgSG9zcGl0YWwsIEthbnNhcyBDaXR5LCBNaXNzb3VyaSwgVVNBLiBFbGVj
dHJvbmljIGFkZHJlc3M6IGRiYW5lcmplZUBjbWguZWR1Li8vRGVwYXJ0bWVudCBvZiBQYXRob2xv
Z3kgYW5kIExhYm9yYXRvcnkgTWVkaWNpbmUsIENoaWxkcmVuJmFwb3M7cyBNZXJjeSBIb3NwaXRh
bCwgS2Fuc2FzIENpdHksIE1pc3NvdXJpLCBVU0EuLy9EZXBhcnRtZW50IG9mIFBhdGhvbG9neSBh
bmQgTGFib3JhdG9yeSBNZWRpY2luZSwgVHJ1bWFuIE1lZGljYWwgQ2VudGVyLCBLYW5zYXMgQ2l0
eSwgTWlzc291cmksIFVTQS48L2F1dGgtYWRkcmVzcz48dGl0bGVzPjx0aXRsZT5Db21wYXJhdGl2
ZSBhbmFseXNpcyBvZiBmb3VyIHNhbXBsZS10by1hbnN3ZXIgaW5mbHVlbnphIEEvQiBhbmQgUlNW
IG51Y2xlaWMgYWNpZCBhbXBsaWZpY2F0aW9uIGFzc2F5cyB1c2luZyBhZHVsdCByZXNwaXJhdG9y
eSBzcGVjaW1lbn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ktMTM8L3BhZ2VzPjx2b2x1bWU+MTE4PC92b2x1bWU+PGVkaXRpb24+
MjAxOS8wNy8xNjwvZWRpdGlvbj48a2V5d29yZHM+PGtleXdvcmQ+QWRvbGVzY2VudC8vQWR1bHQv
L0FnZWQvL0FnZWQsIDgwIGFuZCBvdmVyLy9GZW1hbGUvL0h1bWFucy8vSW5mbHVlbnphIEEgdmly
dXMvZ2VuZXRpY3MvKmlzb2xhdGlvbiAmYW1wOyBwdXJpZmljYXRpb24vL0luZmx1ZW56YSBCIHZp
cnVzL2dlbmV0aWNzLyppc29sYXRpb24gJmFtcDsgcHVyaWZpY2F0aW9uLy9JbmZsdWVuemEsIEh1
bWFuLypkaWFnbm9zaXMvL01hbGUvL01pZGRsZSBBZ2VkLy9OYXNvcGhhcnlueC8qdmlyb2xvZ3kv
L051Y2xlaWMgQWNpZCBBPC9rZXl3b3JkPjwva2V5d29yZHM+PGRhdGVzPjx5ZWFyPjIwMTk8L3ll
YXI+PHB1Yi1kYXRlcz48ZGF0ZT5TZXA8L2RhdGU+PC9wdWItZGF0ZXM+PC9kYXRlcz48aXNibj4x
Mzg2LTY1MzI8L2lzYm4+PGFjY2Vzc2lvbi1udW0+MzEzMDI0Nzk8L2FjY2Vzc2lvbi1udW0+PHdv
cmstdHlwZT5Kb3VybmFsIEFydGljbGU8L3dvcmstdHlwZT48dXJscz48L3VybHM+PGVsZWN0cm9u
aWMtcmVzb3VyY2UtbnVtPjEwLjEwMTYvai5qY3YuMjAxOS4wNy4wMDM8L2VsZWN0cm9uaWMtcmVz
b3VyY2UtbnVtPjxyZW1vdGUtZGF0YWJhc2UtbmFtZT5QdWJNZWQ8L3JlbW90ZS1kYXRhYmFzZS1u
YW1lPjxyZW1vdGUtZGF0YWJhc2UtcHJvdmlkZXI+TkxNPC9yZW1vdGUtZGF0YWJhc2UtcHJvdmlk
ZXI+PGxhbmd1YWdlPmVuZzwvbGFuZ3VhZ2U+PC9yZWNvcmQ+PC9DaXRlPjxDaXRlPjxBdXRob3I+
UGljaG9uPC9BdXRob3I+PFllYXI+MjAyMDwvWWVhcj48UmVjTnVtPjU5PC9SZWNOdW0+PHJlY29y
ZD48cmVjLW51bWJlcj41OTwvcmVjLW51bWJlcj48Zm9yZWlnbi1rZXlzPjxrZXkgYXBwPSJFTiIg
ZGItaWQ9InB6ZXNkZWUwOGRwZHY3ZXJmcHJ4eno1NXA1MnRzc2RhZjVkdiIgdGltZXN0YW1wPSIx
NjQyNTk5OTA3Ij41OTwva2V5PjwvZm9yZWlnbi1rZXlzPjxyZWYtdHlwZSBuYW1lPSJKb3VybmFs
IEFydGljbGUiPjE3PC9yZWYtdHlwZT48Y29udHJpYnV0b3JzPjxhdXRob3JzPjxhdXRob3I+UGlj
aG9uLCBNLjwvYXV0aG9yPjxhdXRob3I+VmFsZXR0ZSwgTS48L2F1dGhvcj48YXV0aG9yPlNjaHVm
ZmVuZWNrZXIsIEkuPC9hdXRob3I+PGF1dGhvcj5CaWxsYXVkLCBHLjwvYXV0aG9yPjxhdXRob3I+
TGluYSwgQi48L2F1dGhvcj48L2F1dGhvcnM+PC9jb250cmlidXRvcnM+PGF1dGgtYWRkcmVzcz5M
YWJvcmF0b2lyZSBkZSBCYWN0w6lyaW9sb2dpZS1IeWdpw6huZSwgQ0hVIFBvaXRpZXJzLCBEw6lw
YXJ0ZW1lbnQgZGVzIEFnZW50cyBJbmZlY3RpZXV4LCA4NjAyMSBQb2l0aWVycywgRnJhbmNlLi8v
TGFib3JhdG9pcmUgZGUgVmlyb2xvZ2llLCBIb3NwaWNlcyBDaXZpbHMgZGUgTHlvbiwgSW5zdGl0
dXQgZGVzIEFnZW50cyBJbmZlY3RpZXV4LCBDZW50cmUgTmF0aW9uYWwgZGUgUsOpZsOpcmVuY2Ug
ZGVzIHZpcnVzIGRlcyBpbmZlY3Rpb25zIHJlc3BpcmF0b2lyZXMgKGRvbnQgbGEgR3JpcHBlKSwg
SMO0cGl0YWwgZGUgbGEgQ3JvaXgtUm91c3NlLCAxMDMgZ3JhbmRlIHJ1ZSBkZSBsYSBDcm9peC1S
b3Vzc2UsIENFREVYIDA0LCA2OTMxNyBMeW9uLCBGcmFuY2UuLy9MYWJvcmF0b2lyZSBkZSBWaXJv
bG9naWUsIEhvc3BpY2VzIENpdmlscyBkZSBMeW9uLCBJbnN0aXR1dCBkZXMgQWdlbnRzIEluZmVj
dGlldXgsIENlbnRyZSBOYXRpb25hbCBkZSBSw6lmw6lyZW5jZSBkZXMgRW50ZXJvdmlydXMgZXQg
UGFyw6ljaG92aXJ1cywgSMO0cGl0YWwgZGUgbGEgQ3JvaXgtUm91c3NlLCAxMDMgZ3JhbmRlIHJ1
ZSBkZSBsYSBDcm9peC1Sb3Vzc2UsIENFREVYIDA0LCA2OTMxNyBMeW9uLCBGcmFuY2UuLy9MYWJv
cmF0b2lyZSBkZSBWaXJvbG9naWUsIEhvc3BpY2VzIENpdmlscyBkZSBMeW9uLCBJbnN0aXR1dCBk
ZXMgQWdlbnRzIEluZmVjdGlldXgsIEjDtHBpdGFsIGRlIGxhIENyb2l4LVJvdXNzZSwgMTAzIGdy
YW5kZSBydWUgZGUgbGEgQ3JvaXgtUm91c3NlLCBDRURFWCAwNCwgNjkzMTcgTHlvbiwgRnJhbmNl
LjwvYXV0aC1hZGRyZXNzPjx0aXRsZXM+PHRpdGxlPkFuYWx5dGljYWwgcGVyZm9ybWFuY2VzIG9m
IHRoZSBQYW50aGVyIEZ1c2lvbiBTeXN0ZW0gZm9yIHRoZSBkZXRlY3Rpb24gb2YgcmVzcGlyYXRv
cnkgdmlydXNlcyBpbiB0aGUgRnJlbmNoIE5hdGlvbmFsIFJlZmVyZW5jZSBDZW50cmUgb2YgTHlv
biwgRnJhbmNlPC90aXRsZT48c2Vjb25kYXJ5LXRpdGxlPk1pY3Jvb3JnYW5pc21zPC9zZWNvbmRh
cnktdGl0bGU+PGFsdC10aXRsZT5NaWNyb29yZ2FuaXNtczwvYWx0LXRpdGxlPjwvdGl0bGVzPjxw
ZXJpb2RpY2FsPjxmdWxsLXRpdGxlPk1pY3Jvb3JnYW5pc21zPC9mdWxsLXRpdGxlPjxhYmJyLTE+
TWljcm9vcmdhbmlzbXM8L2FiYnItMT48L3BlcmlvZGljYWw+PGFsdC1wZXJpb2RpY2FsPjxmdWxs
LXRpdGxlPk1pY3Jvb3JnYW5pc21zPC9mdWxsLXRpdGxlPjxhYmJyLTE+TWljcm9vcmdhbmlzbXM8
L2FiYnItMT48L2FsdC1wZXJpb2RpY2FsPjxwYWdlcz4xMzcxPC9wYWdlcz48dm9sdW1lPjg8L3Zv
bHVtZT48bnVtYmVyPjk8L251bWJlcj48ZWRpdGlvbj4yMDIwLzA5LzExPC9lZGl0aW9uPjxrZXl3
b3Jkcz48a2V5d29yZD5hdXRvbWF0aW9uLy9kaWFnbm9zdGljIFBDUi8vaW5mbHVlbnphLy9wZXJm
b3JtYW5jZSBldmFsdWF0aW9uLy9yZXNwaXJhdG9yeSB0cmFjdCBzYW1wbGVzLy9yZXNwaXJhdG9y
eSB2aXJ1c2VzLy9zYW1wbGUtdG8tYW5zd2VyIHJlYWwtdGltZSBQQ1IvL2ludGVycHJldGF0aW9u
IG9mIGRhdGEvL2luIHRoZSB3cml0aW5nIG9mIHRoZSBtYW51c2NyaXB0LCBvciBpbiB0aGUgZGVj
aXNpb24gdG8vL3B1Ymxpc2ggdGhlIHJlc3VsdHMuPC9rZXl3b3JkPjwva2V5d29yZHM+PGRhdGVz
Pjx5ZWFyPjIwMjA8L3llYXI+PHB1Yi1kYXRlcz48ZGF0ZT5TZXAgNzwvZGF0ZT48L3B1Yi1kYXRl
cz48L2RhdGVzPjxpc2JuPjIwNzYtMjYwNyAoUHJpbnQpLy8yMDc2LTI2MDc8L2lzYm4+PGFjY2Vz
c2lvbi1udW0+MzI5MDY3NDk8L2FjY2Vzc2lvbi1udW0+PHdvcmstdHlwZT5Kb3VybmFsIEFydGlj
bGU8L3dvcmstdHlwZT48dXJscz48L3VybHM+PGN1c3RvbTI+UE1DNzU2MzczNzwvY3VzdG9tMj48
ZWxlY3Ryb25pYy1yZXNvdXJjZS1udW0+MTAuMzM5MC9taWNyb29yZ2FuaXNtczgwOTEzNzE8L2Vs
ZWN0cm9uaWMtcmVzb3VyY2UtbnVtPjxyZW1vdGUtZGF0YWJhc2UtbmFtZT5QdWJNZWQ8L3JlbW90
ZS1kYXRhYmFzZS1uYW1lPjxyZW1vdGUtZGF0YWJhc2UtcHJvdmlkZXI+TkxNPC9yZW1vdGUtZGF0
YWJhc2UtcHJvdmlkZXI+PGxhbmd1YWdlPmVuZzwvbGFuZ3VhZ2U+PC9yZWNvcmQ+PC9DaXRlPjxD
aXRlPjxBdXRob3I+U2FtPC9BdXRob3I+PFllYXI+MjAxODwvWWVhcj48UmVjTnVtPjU1PC9SZWNO
dW0+PHJlY29yZD48cmVjLW51bWJlcj41NTwvcmVjLW51bWJlcj48Zm9yZWlnbi1rZXlzPjxrZXkg
YXBwPSJFTiIgZGItaWQ9InB6ZXNkZWUwOGRwZHY3ZXJmcHJ4eno1NXA1MnRzc2RhZjVkdiIgdGlt
ZXN0YW1wPSIxNjQyNTk5OTA3Ij41NTwva2V5PjwvZm9yZWlnbi1rZXlzPjxyZWYtdHlwZSBuYW1l
PSJKb3VybmFsIEFydGljbGUiPjE3PC9yZWYtdHlwZT48Y29udHJpYnV0b3JzPjxhdXRob3JzPjxh
dXRob3I+U2FtLCBTLiBTLjwvYXV0aG9yPjxhdXRob3I+Q2FsaWVuZG8sIEEuIE0uPC9hdXRob3I+
PGF1dGhvcj5JbmdlcnNvbGwsIEouPC9hdXRob3I+PGF1dGhvcj5BYmR1bC1BbGksIEQuPC9hdXRo
b3I+PGF1dGhvcj5IaWxsLCBDLiBFLjwvYXV0aG9yPjxhdXRob3I+S3JhZnQsIEMuIFMuPC9hdXRo
b3I+PC9hdXRob3JzPjwvY29udHJpYnV0b3JzPjxhdXRoLWFkZHJlc3M+RGl2aXNpb24gb2YgSW5m
ZWN0aW91cyBEaXNlYXNlcywgVGhlIE1pcmlhbSBIb3NwaXRhbCwgUHJvdmlkZW5jZSwgUmhvZGUg
SXNsYW5kLCBVU0Egc3NhbTJAbGlmZXNwYW4ub3JnLi8vRGVwYXJ0bWVudCBvZiBNZWRpY2luZSwg
V2FycmVuIEFscGVydCBTY2hvb2wgb2YgTWVkaWNpbmUsIEJyb3duIFVuaXZlcnNpdHksIFByb3Zp
ZGVuY2UsIFJob2RlIElzbGFuZCwgVVNBLi8vRGVwYXJ0bWVudCBvZiBQYXRob2xvZ3kgYW5kIExh
Ym9yYXRvcnkgTWVkaWNpbmUsIEVtb3J5IFVuaXZlcnNpdHkgU2Nob29sIG9mIE1lZGljaW5lLCBB
dGxhbnRhLCBHZW9yZ2lhLCBVU0EuPC9hdXRoLWFkZHJlc3M+PHRpdGxlcz48dGl0bGU+RXZhbHVh
dGlvbiBvZiBwZXJmb3JtYW5jZSBjaGFyYWN0ZXJpc3RpY3Mgb2YgUGFudGhlciBGdXNpb24gQXNz
YXlzIGZvciBkZXRlY3Rpb24gb2YgcmVzcGlyYXRvcnkgdmlydXNlcyBmcm9tIG5hc29waGFyeW5n
ZWFsIGFuZCBsb3dlciByZXNwaXJhdG9yeSB0cmFjdCBzcGVjaW1lbnM8L3RpdGxlPjxzZWNvbmRh
cnktdGl0bGU+SiBDbGluIE1pY3JvYmlvbDwvc2Vjb25kYXJ5LXRpdGxlPjxhbHQtdGl0bGU+Sm91
cm5hbCBvZiBjbGluaWNhbCBtaWNyb2Jpb2xvZ3k8L2FsdC10aXRsZT48L3RpdGxlcz48cGVyaW9k
aWNhbD48ZnVsbC10aXRsZT5KIENsaW4gTWljcm9iaW9sPC9mdWxsLXRpdGxlPjxhYmJyLTE+Sm91
cm5hbCBvZiBjbGluaWNhbCBtaWNyb2Jpb2xvZ3k8L2FiYnItMT48L3BlcmlvZGljYWw+PGFsdC1w
ZXJpb2RpY2FsPjxmdWxsLXRpdGxlPkogQ2xpbiBNaWNyb2Jpb2w8L2Z1bGwtdGl0bGU+PGFiYnIt
MT5Kb3VybmFsIG9mIGNsaW5pY2FsIG1pY3JvYmlvbG9neTwvYWJici0xPjwvYWx0LXBlcmlvZGlj
YWw+PHBhZ2VzPmUwMDc4Ny0xODwvcGFnZXM+PHZvbHVtZT41Njwvdm9sdW1lPjxudW1iZXI+ODwv
bnVtYmVyPjxlZGl0aW9uPjIwMTgvMDUvMjY8L2VkaXRpb24+PGtleXdvcmRzPjxrZXl3b3JkPkFk
dWx0Ly9BdXRvbWF0aW9uLCBMYWJvcmF0b3J5Ly9DaGlsZC8vRmFsc2UgUG9zaXRpdmUgUmVhY3Rp
b25zLy9IdW1hbnMvL01vbGVjdWxhciBEaWFnbm9zdGljIFRlY2huaXF1ZXMvKm1ldGhvZHMvL011
bHRpcGxleCBQb2x5bWVyYXNlIENoYWluIFJlYWN0aW9uLy9OYXNvcGhhcnlueC8qdmlyb2xvZ3kv
L1Jlc3BpcmF0b3J5IFRyYWN0IEluZmVjdGlvbnMvKmRpYWdub3Npcy8vVmlydXNlcy8qaXNvbGF0
aW9uICZhbXA7IHB1cmlmaWNhdGlvbi8vKlBhPC9rZXl3b3JkPjwva2V5d29yZHM+PGRhdGVzPjx5
ZWFyPjIwMTg8L3llYXI+PHB1Yi1kYXRlcz48ZGF0ZT5BdWc8L2RhdGU+PC9wdWItZGF0ZXM+PC9k
YXRlcz48aXNibj4wMDk1LTExMzcgKFByaW50KS8vMDA5NS0xMTM3PC9pc2JuPjxhY2Nlc3Npb24t
bnVtPjI5NzkzOTY1PC9hY2Nlc3Npb24tbnVtPjx3b3JrLXR5cGU+Sm91cm5hbCBBcnRpY2xlPC93
b3JrLXR5cGU+PHVybHM+PC91cmxzPjxjdXN0b20yPlBNQzYwNjI3ODk8L2N1c3RvbTI+PGVsZWN0
cm9uaWMtcmVzb3VyY2UtbnVtPjEwLjExMjgvamNtLjAwNzg3LTE4PC9lbGVjdHJvbmljLXJlc291
cmNlLW51bT48cmVtb3RlLWRhdGFiYXNlLW5hbWU+UHViTWVkPC9yZW1vdGUtZGF0YWJhc2UtbmFt
ZT48cmVtb3RlLWRhdGFiYXNlLXByb3ZpZGVyPk5MTTwvcmVtb3RlLWRhdGFiYXNlLXByb3ZpZGVy
PjxsYW5ndWFnZT5lbmc8L2xhbmd1YWdlPjwvcmVjb3JkPjwvQ2l0ZT48Q2l0ZT48QXV0aG9yPlN0
ZWxscmVjaHQ8L0F1dGhvcj48WWVhcj4yMDE5PC9ZZWFyPjxSZWNOdW0+NjA8L1JlY051bT48cmVj
b3JkPjxyZWMtbnVtYmVyPjYwPC9yZWMtbnVtYmVyPjxmb3JlaWduLWtleXM+PGtleSBhcHA9IkVO
IiBkYi1pZD0icHplc2RlZTA4ZHBkdjdlcmZwcnh6ejU1cDUydHNzZGFmNWR2IiB0aW1lc3RhbXA9
IjE2NDI1OTk5MDciPjYwPC9rZXk+PC9mb3JlaWduLWtleXM+PHJlZi10eXBlIG5hbWU9IkpvdXJu
YWwgQXJ0aWNsZSI+MTc8L3JlZi10eXBlPjxjb250cmlidXRvcnM+PGF1dGhvcnM+PGF1dGhvcj5T
dGVsbHJlY2h0LCBLLiBBLjwvYXV0aG9yPjxhdXRob3I+Q2ltaW5vLCBKLiBMLjwvYXV0aG9yPjxh
dXRob3I+V2lsc29uLCBMLiBJLjwvYXV0aG9yPjxhdXRob3I+TWFjZWlyYSwgVi4gUC48L2F1dGhv
cj48YXV0aG9yPkJ1dHQsIFMuIEEuPC9hdXRob3I+PC9hdXRob3JzPjwvY29udHJpYnV0b3JzPjxh
dXRoLWFkZHJlc3M+RGVwYXJ0bWVudCBvZiBQYXRob2xvZ3kgYW5kIExhYm9yYXRvcnkgTWVkaWNp
bmUsIEFsYmFueSBNZWRpY2FsIENvbGxlZ2UsIEFsYmFueSwgTmV3IFlvcmssIFVuaXRlZCBTdGF0
ZXM7IERlcGFydG1lbnQgb2YgSW1tdW5vbG9neSBhbmQgTWljcm9iaWFsIERpc2Vhc2VzLCBBbGJh
bnkgTWVkaWNhbCBDb2xsZWdlLCBBbGJhbnksIE5ldyBZb3JrLCBVbml0ZWQgU3RhdGVzOyBEZXBh
cnRtZW50IG9mIFBhdGhvbG9neSBhbmQgTGFib3JhdG9yeSBNZWRpY2luZSwgQWxiYW55IE1lZGlj
YWwgQ2VudGVyIEhvc3BpdGFsLCBBbGJhbnksIE5ldyBZb3JrLCBVbml0ZWQgU3RhdGVzLiBFbGVj
dHJvbmljIGFkZHJlc3M6IHN0ZWxscmtAbWFpbC5hbWMuZWR1Li8vRGVwYXJ0bWVudCBvZiBQYXRo
b2xvZ3kgYW5kIExhYm9yYXRvcnkgTWVkaWNpbmUsIEFsYmFueSBNZWRpY2FsIENlbnRlciBIb3Nw
aXRhbCwgQWxiYW55LCBOZXcgWW9yaywgVW5pdGVkIFN0YXRlcy48L2F1dGgtYWRkcmVzcz48dGl0
bGVzPjx0aXRsZT5QYW50aGVyIEZ1c2lvbsKuIHJlc3BpcmF0b3J5IHZpcnVzIGFzc2F5cyBmb3Ig
dGhlIGRldGVjdGlvbiBvZiBpbmZsdWVuemEgYW5kIG90aGVyIHJlc3BpcmF0b3J5IHZpcnVzZXM8
L3RpdGxlPjxzZWNvbmRhcnktdGl0bGU+SiBDbGluIFZpcm9sPC9zZWNvbmRhcnktdGl0bGU+PGFs
dC10aXRsZT5Kb3VybmFsIG9mIGNsaW5pY2FsIHZpcm9sb2d5IDogdGhlIG9mZmljaWFsIHB1Ymxp
Y2F0aW9uIG9mIHRoZSBQYW4gQW1lcmljYW4gU29jaWV0eSBmb3IgQ2xpbmljYWwgVmlyb2xvZ3k8
L2FsdC10aXRsZT48L3RpdGxlcz48cGVyaW9kaWNhbD48ZnVsbC10aXRsZT5KIENsaW4gVmlyb2w8
L2Z1bGwtdGl0bGU+PGFiYnItMT5Kb3VybmFsIG9mIGNsaW5pY2FsIHZpcm9sb2d5IDogdGhlIG9m
ZmljaWFsIHB1YmxpY2F0aW9uIG9mIHRoZSBQYW4gQW1lcmljYW4gU29jaWV0eSBmb3IgQ2xpbmlj
YWwgVmlyb2xvZ3k8L2FiYnItMT48L3BlcmlvZGljYWw+PGFsdC1wZXJpb2RpY2FsPjxmdWxsLXRp
dGxlPkogQ2xpbiBWaXJvbDwvZnVsbC10aXRsZT48YWJici0xPkpvdXJuYWwgb2YgY2xpbmljYWwg
dmlyb2xvZ3kgOiB0aGUgb2ZmaWNpYWwgcHVibGljYXRpb24gb2YgdGhlIFBhbiBBbWVyaWNhbiBT
b2NpZXR5IGZvciBDbGluaWNhbCBWaXJvbG9neTwvYWJici0xPjwvYWx0LXBlcmlvZGljYWw+PHBh
Z2VzPjEwNDIwNDwvcGFnZXM+PHZvbHVtZT4xMjE8L3ZvbHVtZT48ZWRpdGlvbj4yMDE5LzExLzIw
PC9lZGl0aW9uPjxrZXl3b3Jkcz48a2V5d29yZD5BZG9sZXNjZW50Ly9BZHVsdC8vQWdlZC8vQWdl
ZCwgODAgYW5kIG92ZXIvL0F1dG9tYXRpb24sIExhYm9yYXRvcnkvL0NoaWxkLy9DaGlsZCwgUHJl
c2Nob29sLy9GZW1hbGUvL0h1bWFucy8vSW5mYW50Ly9JbmZhbnQsIE5ld2Jvcm4vL0xpbWl0IG9m
IERldGVjdGlvbi8vTWFsZS8vTWlkZGxlIEFnZWQvL05hc29waGFyeW54L3Zpcm9sb2d5Ly9OdWNs
ZWljIEFjaWQgQW1wbGlmaWNhdGlvbiBUZWNobmlxdWVzL2luc3RydW1lbnRhdGlvbi8qbWV0PC9r
ZXl3b3JkPjwva2V5d29yZHM+PGRhdGVzPjx5ZWFyPjIwMTk8L3llYXI+PHB1Yi1kYXRlcz48ZGF0
ZT5EZWM8L2RhdGU+PC9wdWItZGF0ZXM+PC9kYXRlcz48aXNibj4xMzg2LTY1MzIgKFByaW50KS8v
MTM4Ni02NTMyPC9pc2JuPjxhY2Nlc3Npb24tbnVtPjMxNzQzODM2PC9hY2Nlc3Npb24tbnVtPjx3
b3JrLXR5cGU+Sm91cm5hbCBBcnRpY2xlPC93b3JrLXR5cGU+PHVybHM+PC91cmxzPjxjdXN0b20y
PlBNQzcxNzIxNjY8L2N1c3RvbTI+PGVsZWN0cm9uaWMtcmVzb3VyY2UtbnVtPjEwLjEwMTYvai5q
Y3YuMjAxOS4xMDQyMDQ8L2VsZWN0cm9uaWMtcmVzb3VyY2UtbnVtPjxyZW1vdGUtZGF0YWJhc2Ut
bmFtZT5QdWJNZWQ8L3JlbW90ZS1kYXRhYmFzZS1uYW1lPjxyZW1vdGUtZGF0YWJhc2UtcHJvdmlk
ZXI+TkxNPC9yZW1vdGUtZGF0YWJhc2UtcHJvdmlkZXI+PGxhbmd1YWdlPmVuZzwvbGFuZ3VhZ2U+
PC9yZWNvcmQ+PC9DaXRlPjxDaXRlPjxBdXRob3I+Vm9lcm1hbnM8L0F1dGhvcj48WWVhcj4yMDIw
PC9ZZWFyPjxSZWNOdW0+NjE8L1JlY051bT48cmVjb3JkPjxyZWMtbnVtYmVyPjYxPC9yZWMtbnVt
YmVyPjxmb3JlaWduLWtleXM+PGtleSBhcHA9IkVOIiBkYi1pZD0icHplc2RlZTA4ZHBkdjdlcmZw
cnh6ejU1cDUydHNzZGFmNWR2IiB0aW1lc3RhbXA9IjE2NDI1OTk5MDciPjYxPC9rZXk+PC9mb3Jl
aWduLWtleXM+PHJlZi10eXBlIG5hbWU9IkpvdXJuYWwgQXJ0aWNsZSI+MTc8L3JlZi10eXBlPjxj
b250cmlidXRvcnM+PGF1dGhvcnM+PGF1dGhvcj5Wb2VybWFucywgSi4gSi4gQy48L2F1dGhvcj48
YXV0aG9yPk11bGRlcnMsIERnamM8L2F1dGhvcj48YXV0aG9yPlBhcywgUy4gRC48L2F1dGhvcj48
YXV0aG9yPktvb3BtYW5zLCBNLiBQLiBHLjwvYXV0aG9yPjxhdXRob3I+dmFuIGRlciBFaWprLCBB
LiBBLjwvYXV0aG9yPjxhdXRob3I+TW9sZW5rYW1wLCBSLjwvYXV0aG9yPjwvYXV0aG9ycz48L2Nv
bnRyaWJ1dG9ycz48YXV0aC1hZGRyZXNzPkRlcGFydG1lbnQgb2YgVmlyb3NjaWVuY2UsIEVyYXNt
dXMgTWVkaWNhbCBDZW50ZXIsIFJvdHRlcmRhbSwgdGhlIE5ldGhlcmxhbmRzLiBFbGVjdHJvbmlj
IGFkZHJlc3M6IGoudm9lcm1hbnNAZXJhc211c21jLm5sLi8vRGVwYXJ0bWVudCBvZiBWaXJvc2Np
ZW5jZSwgRXJhc211cyBNZWRpY2FsIENlbnRlciwgUm90dGVyZGFtLCB0aGUgTmV0aGVybGFuZHMu
PC9hdXRoLWFkZHJlc3M+PHRpdGxlcz48dGl0bGU+UGVyZm9ybWFuY2UgZXZhbHVhdGlvbiBvZiB0
aGUgUGFudGhlciBGdXNpb27CriByZXNwaXJhdG9yeSB0cmFjdCBwYW5lbDwvdGl0bGU+PHNlY29u
ZGFyeS10aXRsZT5KIENsaW4gVmlyb2w8L3NlY29uZGFyeS10aXRsZT48YWx0LXRpdGxlPkpvdXJu
YWwgb2YgY2xpbmljYWwgdmlyb2xvZ3kgOiB0aGUgb2ZmaWNpYWwgcHVibGljYXRpb24gb2YgdGhl
IFBhbiBBbWVyaWNhbiBTb2NpZXR5IGZvciBDbGluaWNhbCBWaXJvbG9neTwvYWx0LXRpdGxlPjwv
dGl0bGVzPjxwZXJpb2RpY2FsPjxmdWxsLXRpdGxlPkogQ2xpbiBWaXJvbDwvZnVsbC10aXRsZT48
YWJici0xPkpvdXJuYWwgb2YgY2xpbmljYWwgdmlyb2xvZ3kgOiB0aGUgb2ZmaWNpYWwgcHVibGlj
YXRpb24gb2YgdGhlIFBhbiBBbWVyaWNhbiBTb2NpZXR5IGZvciBDbGluaWNhbCBWaXJvbG9neTwv
YWJici0xPjwvcGVyaW9kaWNhbD48YWx0LXBlcmlvZGljYWw+PGZ1bGwtdGl0bGU+SiBDbGluIFZp
cm9sPC9mdWxsLXRpdGxlPjxhYmJyLTE+Sm91cm5hbCBvZiBjbGluaWNhbCB2aXJvbG9neSA6IHRo
ZSBvZmZpY2lhbCBwdWJsaWNhdGlvbiBvZiB0aGUgUGFuIEFtZXJpY2FuIFNvY2lldHkgZm9yIENs
aW5pY2FsIFZpcm9sb2d5PC9hYmJyLTE+PC9hbHQtcGVyaW9kaWNhbD48cGFnZXM+MTA0MjMyPC9w
YWdlcz48dm9sdW1lPjEyMzwvdm9sdW1lPjxlZGl0aW9uPjIwMTkvMTIvMjQ8L2VkaXRpb24+PGtl
eXdvcmRzPjxrZXl3b3JkPipQYW50aGVyIGZ1c2lvbsKuLy8qUmFwaWQgZGlhZ25vc3RpY3MvLypS
ZWFsLXRpbWUgUENSLy8qUmVzcGlyYXRvcnkgdmlydXNlcy8vKlNhbXBsZS10by1hbnN3ZXI8L2tl
eXdvcmQ+PC9rZXl3b3Jkcz48ZGF0ZXM+PHllYXI+MjAyMDwveWVhcj48cHViLWRhdGVzPjxkYXRl
PkZlYjwvZGF0ZT48L3B1Yi1kYXRlcz48L2RhdGVzPjxpc2JuPjEzODYtNjUzMiAoUHJpbnQpLy8x
Mzg2LTY1MzI8L2lzYm4+PGFjY2Vzc2lvbi1udW0+MzE4Njk2NjE8L2FjY2Vzc2lvbi1udW0+PHdv
cmstdHlwZT5Kb3VybmFsIEFydGljbGU8L3dvcmstdHlwZT48dXJscz48L3VybHM+PGN1c3RvbTI+
UE1DNzE3MjQ5NDwvY3VzdG9tMj48ZWxlY3Ryb25pYy1yZXNvdXJjZS1udW0+MTAuMTAxNi9qLmpj
di4yMDE5LjEwNDIzMjwvZWxlY3Ryb25pYy1yZXNvdXJjZS1udW0+PHJlbW90ZS1kYXRhYmFzZS1u
YW1lPlB1Yk1lZDwvcmVtb3RlLWRhdGFiYXNlLW5hbWU+PHJlbW90ZS1kYXRhYmFzZS1wcm92aWRl
cj5OTE08L3JlbW90ZS1kYXRhYmFzZS1wcm92aWRlcj48bGFuZ3VhZ2U+ZW5nPC9sYW5ndWFnZT48
L3JlY29yZD48L0NpdGU+PC9FbmROb3RlPgB=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24, 55, 59-61)</w:t>
            </w:r>
            <w:r w:rsidRPr="00554B71">
              <w:rPr>
                <w:rFonts w:ascii="Times New Roman" w:hAnsi="Times New Roman" w:cs="Times New Roman"/>
                <w:sz w:val="24"/>
                <w:szCs w:val="24"/>
                <w:lang w:val="en-US"/>
              </w:rPr>
              <w:fldChar w:fldCharType="end"/>
            </w:r>
          </w:p>
        </w:tc>
      </w:tr>
      <w:tr w:rsidR="00526895" w:rsidRPr="00217B9C" w14:paraId="6C46F16E" w14:textId="77777777" w:rsidTr="00957689">
        <w:trPr>
          <w:trHeight w:val="92"/>
        </w:trPr>
        <w:tc>
          <w:tcPr>
            <w:tcW w:w="3471" w:type="dxa"/>
            <w:tcBorders>
              <w:top w:val="nil"/>
              <w:bottom w:val="single" w:sz="4" w:space="0" w:color="auto"/>
            </w:tcBorders>
            <w:shd w:val="clear" w:color="auto" w:fill="auto"/>
            <w:vAlign w:val="center"/>
          </w:tcPr>
          <w:p w14:paraId="78620A08" w14:textId="77777777" w:rsidR="00526895" w:rsidRPr="00554B71" w:rsidRDefault="00526895" w:rsidP="00554B71">
            <w:pPr>
              <w:spacing w:line="480" w:lineRule="auto"/>
              <w:rPr>
                <w:rFonts w:ascii="Times New Roman" w:hAnsi="Times New Roman" w:cs="Times New Roman"/>
                <w:b/>
                <w:bCs/>
                <w:sz w:val="24"/>
                <w:szCs w:val="24"/>
                <w:lang w:val="en-US"/>
              </w:rPr>
            </w:pPr>
            <w:proofErr w:type="spellStart"/>
            <w:r w:rsidRPr="00554B71">
              <w:rPr>
                <w:rFonts w:ascii="Times New Roman" w:hAnsi="Times New Roman" w:cs="Times New Roman"/>
                <w:sz w:val="24"/>
                <w:szCs w:val="24"/>
                <w:lang w:val="en-US"/>
              </w:rPr>
              <w:t>Simplexa</w:t>
            </w:r>
            <w:proofErr w:type="spellEnd"/>
            <w:r w:rsidRPr="00554B71">
              <w:rPr>
                <w:rFonts w:ascii="Times New Roman" w:hAnsi="Times New Roman" w:cs="Times New Roman"/>
                <w:sz w:val="24"/>
                <w:szCs w:val="24"/>
                <w:lang w:val="en-US"/>
              </w:rPr>
              <w:t xml:space="preserve"> Flu A/B &amp; RSV</w:t>
            </w:r>
          </w:p>
        </w:tc>
        <w:tc>
          <w:tcPr>
            <w:tcW w:w="3472" w:type="dxa"/>
            <w:tcBorders>
              <w:top w:val="nil"/>
              <w:bottom w:val="single" w:sz="4" w:space="0" w:color="auto"/>
            </w:tcBorders>
            <w:shd w:val="clear" w:color="auto" w:fill="auto"/>
            <w:vAlign w:val="center"/>
          </w:tcPr>
          <w:p w14:paraId="6427CA2B"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73.3 (44.8–91.0)</w:t>
            </w:r>
            <w:r w:rsidRPr="00554B71">
              <w:rPr>
                <w:rFonts w:ascii="Times New Roman" w:hAnsi="Times New Roman" w:cs="Times New Roman"/>
                <w:sz w:val="24"/>
                <w:szCs w:val="24"/>
                <w:lang w:val="en-US"/>
              </w:rPr>
              <w:br/>
              <w:t xml:space="preserve"> –</w:t>
            </w:r>
            <w:r w:rsidRPr="00554B71">
              <w:rPr>
                <w:rFonts w:ascii="Times New Roman" w:hAnsi="Times New Roman" w:cs="Times New Roman"/>
                <w:sz w:val="24"/>
                <w:szCs w:val="24"/>
                <w:lang w:val="en-US"/>
              </w:rPr>
              <w:br/>
              <w:t xml:space="preserve"> 87.0 (74.5–94.2)</w:t>
            </w:r>
          </w:p>
        </w:tc>
        <w:tc>
          <w:tcPr>
            <w:tcW w:w="3472" w:type="dxa"/>
            <w:tcBorders>
              <w:top w:val="nil"/>
              <w:bottom w:val="single" w:sz="4" w:space="0" w:color="auto"/>
            </w:tcBorders>
            <w:shd w:val="clear" w:color="auto" w:fill="auto"/>
            <w:vAlign w:val="center"/>
          </w:tcPr>
          <w:p w14:paraId="6583B7CC" w14:textId="77777777"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t xml:space="preserve">99.4 (96.3–99.9) </w:t>
            </w:r>
            <w:r w:rsidRPr="00554B71">
              <w:rPr>
                <w:rFonts w:ascii="Times New Roman" w:hAnsi="Times New Roman" w:cs="Times New Roman"/>
                <w:sz w:val="24"/>
                <w:szCs w:val="24"/>
                <w:lang w:val="en-US"/>
              </w:rPr>
              <w:br/>
              <w:t>–</w:t>
            </w:r>
            <w:r w:rsidRPr="00554B71">
              <w:rPr>
                <w:rFonts w:ascii="Times New Roman" w:hAnsi="Times New Roman" w:cs="Times New Roman"/>
                <w:sz w:val="24"/>
                <w:szCs w:val="24"/>
                <w:lang w:val="en-US"/>
              </w:rPr>
              <w:br/>
              <w:t xml:space="preserve"> 100 (98.9–100)</w:t>
            </w:r>
          </w:p>
        </w:tc>
        <w:tc>
          <w:tcPr>
            <w:tcW w:w="3472" w:type="dxa"/>
            <w:tcBorders>
              <w:top w:val="nil"/>
              <w:bottom w:val="single" w:sz="4" w:space="0" w:color="auto"/>
            </w:tcBorders>
            <w:shd w:val="clear" w:color="auto" w:fill="auto"/>
            <w:vAlign w:val="center"/>
          </w:tcPr>
          <w:p w14:paraId="092F07B2" w14:textId="60332A2D" w:rsidR="00526895" w:rsidRPr="00554B71" w:rsidRDefault="00526895" w:rsidP="00554B71">
            <w:pPr>
              <w:spacing w:line="480" w:lineRule="auto"/>
              <w:jc w:val="center"/>
              <w:rPr>
                <w:rFonts w:ascii="Times New Roman" w:hAnsi="Times New Roman" w:cs="Times New Roman"/>
                <w:sz w:val="24"/>
                <w:szCs w:val="24"/>
                <w:lang w:val="en-US"/>
              </w:rPr>
            </w:pPr>
            <w:r w:rsidRPr="00554B71">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2Mik8L0Rpc3BsYXlUZXh0
PjxyZWNvcmQ+PHJlYy1udW1iZXI+MjM8L3JlYy1udW1iZXI+PGZvcmVpZ24ta2V5cz48a2V5IGFw
cD0iRU4iIGRiLWlkPSJwemVzZGVlMDhkcGR2N2VyZnByeHp6NTVwNTJ0c3NkYWY1ZHYiIHRpbWVz
dGFtcD0iMTY0MjU5OTkwNiI+MjM8L2tleT48L2ZvcmVpZ24ta2V5cz48cmVmLXR5cGUgbmFtZT0i
Sm91cm5hbCBBcnRpY2xlIj4xNzwvcmVmLXR5cGU+PGNvbnRyaWJ1dG9ycz48YXV0aG9ycz48YXV0
aG9yPkJhbmVyamVlLCBELjwvYXV0aG9yPjxhdXRob3I+S2Fud2FyLCBOLjwvYXV0aG9yPjxhdXRo
b3I+SGFzc2FuLCBGLjwvYXV0aG9yPjxhdXRob3I+RXNzbXllciwgQy48L2F1dGhvcj48YXV0aG9y
PlNlbHZhcmFuZ2FuLCBSLjwvYXV0aG9yPjwvYXV0aG9ycz48L2NvbnRyaWJ1dG9ycz48YXV0aC1h
ZGRyZXNzPkRlcGFydG1lbnQgb2YgUGF0aG9sb2d5IGFuZCBMYWJvcmF0b3J5IE1lZGljaW5lLCBD
aGlsZHJlbiZhcG9zO3MgTWVyY3kgSG9zcGl0YWwsIEthbnNhcyBDaXR5LCBNaXNzb3VyaSwgVVNB
Li8vRGVwYXJ0bWVudCBvZiBQYXRob2xvZ3kgYW5kIExhYm9yYXRvcnkgTWVkaWNpbmUsIFNhaW50
IEx1a2UmYXBvcztzIEhvc3BpdGFsLCBLYW5zYXMgQ2l0eSwgTWlzc291cmksIFVTQS4vL0RlcGFy
dG1lbnQgb2YgUGF0aG9sb2d5IGFuZCBMYWJvcmF0b3J5IE1lZGljaW5lLCBDaGlsZHJlbiZhcG9z
O3MgTWVyY3kgSG9zcGl0YWwsIEthbnNhcyBDaXR5LCBNaXNzb3VyaSwgVVNBIHJzZWx2YXJhbmdh
bkBjbWguZWR1LjwvYXV0aC1hZGRyZXNzPjx0aXRsZXM+PHRpdGxlPkNvbXBhcmlzb24gb2Ygc2l4
IHNhbXBsZS10by1hbnN3ZXIgaW5mbHVlbnphIEEvQiBhbmQgcmVzcGlyYXRvcnkgc3luY3l0aWFs
IHZpcnVzIG51Y2xlaWMgYWNpZCBhbXBsaWZpY2F0aW9uIGFzc2F5cyB1c2luZyByZXNwaXJhdG9y
eSBzcGVjaW1lbnMgZnJvbSBjaGlsZHJlbj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ZTAwOTMw
LTE4PC9wYWdlcz48dm9sdW1lPjU2PC92b2x1bWU+PG51bWJlcj4xMTwvbnVtYmVyPjxlZGl0aW9u
PjIwMTgvMDkvMDc8L2VkaXRpb24+PGtleXdvcmRzPjxrZXl3b3JkPkNoaWxkLy9DaGlsZCwgUHJl
c2Nob29sLy9IdW1hbnMvL0luZmFudC8vSW5mbHVlbnphIEEgdmlydXMvY2xhc3NpZmljYXRpb24v
Z2VuZXRpY3MvKmlzb2xhdGlvbiAmYW1wOyBwdXJpZmljYXRpb24vL0luZmx1ZW56YSBCIHZpcnVz
L2NsYXNzaWZpY2F0aW9uL2dlbmV0aWNzLyppc29sYXRpb24gJmFtcDsgcHVyaWZpY2F0aW9uLy9J
bmZsdWVuemEsIEh1bWFuLypkaWFnbm9zaXMvL05hc29waGFyeW54L3Zpcm9sb2d5Ly9OdWNsZWlj
IEFjaWQgQW1wbGlmaWNhdDwva2V5d29yZD48L2tleXdvcmRzPjxkYXRlcz48eWVhcj4yMDE4PC95
ZWFyPjxwdWItZGF0ZXM+PGRhdGU+Tm92PC9kYXRlPjwvcHViLWRhdGVzPjwvZGF0ZXM+PGlzYm4+
MDA5NS0xMTM3IChQcmludCkvLzAwOTUtMTEzNzwvaXNibj48YWNjZXNzaW9uLW51bT4zMDE4NTUw
ODwvYWNjZXNzaW9uLW51bT48d29yay10eXBlPkpvdXJuYWwgQXJ0aWNsZTwvd29yay10eXBlPjx1
cmxzPjwvdXJscz48Y3VzdG9tMj5QTUM2MjA0Njg2PC9jdXN0b20yPjxlbGVjdHJvbmljLXJlc291
cmNlLW51bT4xMC4xMTI4L2pjbS4wMDkzMC0xODwvZWxlY3Ryb25pYy1yZXNvdXJjZS1udW0+PHJl
bW90ZS1kYXRhYmFzZS1uYW1lPlB1Yk1lZDwvcmVtb3RlLWRhdGFiYXNlLW5hbWU+PHJlbW90ZS1k
YXRhYmFzZS1wcm92aWRlcj5OTE08L3JlbW90ZS1kYXRhYmFzZS1wcm92aWRlcj48bGFuZ3VhZ2U+
ZW5nPC9sYW5ndWFnZT48L3JlY29yZD48L0NpdGU+PENpdGU+PEF1dGhvcj5CYW5lcmplZTwvQXV0
aG9yPjxZZWFyPjIwMTk8L1llYXI+PFJlY051bT4yNDwvUmVjTnVtPjxyZWNvcmQ+PHJlYy1udW1i
ZXI+MjQ8L3JlYy1udW1iZXI+PGZvcmVpZ24ta2V5cz48a2V5IGFwcD0iRU4iIGRiLWlkPSJwemVz
ZGVlMDhkcGR2N2VyZnByeHp6NTVwNTJ0c3NkYWY1ZHYiIHRpbWVzdGFtcD0iMTY0MjU5OTkwNiI+
MjQ8L2tleT48L2ZvcmVpZ24ta2V5cz48cmVmLXR5cGUgbmFtZT0iSm91cm5hbCBBcnRpY2xlIj4x
NzwvcmVmLXR5cGU+PGNvbnRyaWJ1dG9ycz48YXV0aG9ycz48YXV0aG9yPkJhbmVyamVlLCBELjwv
YXV0aG9yPjxhdXRob3I+S2Fud2FyLCBOLjwvYXV0aG9yPjxhdXRob3I+SGFzc2FuLCBGLjwvYXV0
aG9yPjxhdXRob3I+TGFua2FjaGFuZHJhLCBLLjwvYXV0aG9yPjxhdXRob3I+U2VsdmFyYW5nYW4s
IFIuPC9hdXRob3I+PC9hdXRob3JzPjwvY29udHJpYnV0b3JzPjxhdXRoLWFkZHJlc3M+RGVwYXJ0
bWVudCBvZiBQYXRob2xvZ3kgYW5kIExhYm9yYXRvcnkgTWVkaWNpbmUsIENoaWxkcmVuJmFwb3M7
cyBNZXJjeSBIb3NwaXRhbCwgS2Fuc2FzIENpdHksIE1pc3NvdXJpLCBVU0EuIEVsZWN0cm9uaWMg
YWRkcmVzczogZGJhbmVyamVlQGNtaC5lZHUuLy9EZXBhcnRtZW50IG9mIFBhdGhvbG9neSBhbmQg
TGFib3JhdG9yeSBNZWRpY2luZSwgQ2hpbGRyZW4mYXBvcztzIE1lcmN5IEhvc3BpdGFsLCBLYW5z
YXMgQ2l0eSwgTWlzc291cmksIFVTQS4vL0RlcGFydG1lbnQgb2YgUGF0aG9sb2d5IGFuZCBMYWJv
cmF0b3J5IE1lZGljaW5lLCBUcnVtYW4gTWVkaWNhbCBDZW50ZXIsIEthbnNhcyBDaXR5LCBNaXNz
b3VyaSwgVVNBLjwvYXV0aC1hZGRyZXNzPjx0aXRsZXM+PHRpdGxlPkNvbXBhcmF0aXZlIGFuYWx5
c2lzIG9mIGZvdXIgc2FtcGxlLXRvLWFuc3dlciBpbmZsdWVuemEgQS9CIGFuZCBSU1YgbnVjbGVp
YyBhY2lkIGFtcGxpZmljYXRpb24gYXNzYXlzIHVzaW5nIGFkdWx0IHJlc3BpcmF0b3J5IHNwZWNp
bWVuczwvdGl0bGU+PHNlY29uZGFyeS10aXRsZT5KIENsaW4gVmlyb2w8L3NlY29uZGFyeS10aXRs
ZT48YWx0LXRpdGxlPkpvdXJuYWwgb2YgY2xpbmljYWwgdmlyb2xvZ3kgOiB0aGUgb2ZmaWNpYWwg
cHVibGljYXRpb24gb2YgdGhlIFBhbiBBbWVyaWNhbiBTb2NpZXR5IGZvciBDbGluaWNhbCBWaXJv
bG9neTwvYWx0LXRpdGxlPjwvdGl0bGVzPjxwZXJpb2RpY2FsPjxmdWxsLXRpdGxlPkogQ2xpbiBW
aXJvbDwvZnVsbC10aXRsZT48YWJici0xPkpvdXJuYWwgb2YgY2xpbmljYWwgdmlyb2xvZ3kgOiB0
aGUgb2ZmaWNpYWwgcHVibGljYXRpb24gb2YgdGhlIFBhbiBBbWVyaWNhbiBTb2NpZXR5IGZvciBD
bGluaWNhbCBWaXJvbG9neTwvYWJici0xPjwvcGVyaW9kaWNhbD48YWx0LXBlcmlvZGljYWw+PGZ1
bGwtdGl0bGU+SiBDbGluIFZpcm9sPC9mdWxsLXRpdGxlPjxhYmJyLTE+Sm91cm5hbCBvZiBjbGlu
aWNhbCB2aXJvbG9neSA6IHRoZSBvZmZpY2lhbCBwdWJsaWNhdGlvbiBvZiB0aGUgUGFuIEFtZXJp
Y2FuIFNvY2lldHkgZm9yIENsaW5pY2FsIFZpcm9sb2d5PC9hYmJyLTE+PC9hbHQtcGVyaW9kaWNh
bD48cGFnZXM+OS0xMzwvcGFnZXM+PHZvbHVtZT4xMTg8L3ZvbHVtZT48ZWRpdGlvbj4yMDE5LzA3
LzE2PC9lZGl0aW9uPjxrZXl3b3Jkcz48a2V5d29yZD5BZG9sZXNjZW50Ly9BZHVsdC8vQWdlZC8v
QWdlZCwgODAgYW5kIG92ZXIvL0ZlbWFsZS8vSHVtYW5zLy9JbmZsdWVuemEgQSB2aXJ1cy9nZW5l
dGljcy8qaXNvbGF0aW9uICZhbXA7IHB1cmlmaWNhdGlvbi8vSW5mbHVlbnphIEIgdmlydXMvZ2Vu
ZXRpY3MvKmlzb2xhdGlvbiAmYW1wOyBwdXJpZmljYXRpb24vL0luZmx1ZW56YSwgSHVtYW4vKmRp
YWdub3Npcy8vTWFsZS8vTWlkZGxlIEFnZWQvL05hc29waGFyeW54Lyp2aXJvbG9neS8vTnVjbGVp
YyBBY2lkIEE8L2tleXdvcmQ+PC9rZXl3b3Jkcz48ZGF0ZXM+PHllYXI+MjAxOTwveWVhcj48cHVi
LWRhdGVzPjxkYXRlPlNlcDwvZGF0ZT48L3B1Yi1kYXRlcz48L2RhdGVzPjxpc2JuPjEzODYtNjUz
MjwvaXNibj48YWNjZXNzaW9uLW51bT4zMTMwMjQ3OTwvYWNjZXNzaW9uLW51bT48d29yay10eXBl
PkpvdXJuYWwgQXJ0aWNsZTwvd29yay10eXBlPjx1cmxzPjwvdXJscz48ZWxlY3Ryb25pYy1yZXNv
dXJjZS1udW0+MTAuMTAxNi9qLmpjdi4yMDE5LjA3LjAwMzwvZWxlY3Ryb25pYy1yZXNvdXJjZS1u
dW0+PHJlbW90ZS1kYXRhYmFzZS1uYW1lPlB1Yk1lZDwvcmVtb3RlLWRhdGFiYXNlLW5hbWU+PHJl
bW90ZS1kYXRhYmFzZS1wcm92aWRlcj5OTE08L3JlbW90ZS1kYXRhYmFzZS1wcm92aWRlcj48bGFu
Z3VhZ2U+ZW5nPC9sYW5ndWFnZT48L3JlY29yZD48L0NpdGU+PENpdGU+PEF1dGhvcj5MYW5kcnk8
L0F1dGhvcj48WWVhcj4yMDE0PC9ZZWFyPjxSZWNOdW0+NjI8L1JlY051bT48cmVjb3JkPjxyZWMt
bnVtYmVyPjYyPC9yZWMtbnVtYmVyPjxmb3JlaWduLWtleXM+PGtleSBhcHA9IkVOIiBkYi1pZD0i
cHplc2RlZTA4ZHBkdjdlcmZwcnh6ejU1cDUydHNzZGFmNWR2IiB0aW1lc3RhbXA9IjE2NDI1OTk5
MDciPjYyPC9rZXk+PC9mb3JlaWduLWtleXM+PHJlZi10eXBlIG5hbWU9IkpvdXJuYWwgQXJ0aWNs
ZSI+MTc8L3JlZi10eXBlPjxjb250cmlidXRvcnM+PGF1dGhvcnM+PGF1dGhvcj5MYW5kcnksIE0u
IEwuPC9hdXRob3I+PGF1dGhvcj5GZXJndXNvbiwgRC48L2F1dGhvcj48L2F1dGhvcnM+PC9jb250
cmlidXRvcnM+PGF1dGgtYWRkcmVzcz5EZXBhcnRtZW50IG9mIExhYm9yYXRvcnkgTWVkaWNpbmUs
IFlhbGUgVW5pdmVyc2l0eSBTY2hvb2wgb2YgTWVkaWNpbmUsIE5ldyBIYXZlbiwgQ29ubmVjdGlj
dXQsIFVTQSBEZXBhcnRtZW50IG9mIEludGVybmFsIE1lZGljaW5lLCBZYWxlIFVuaXZlcnNpdHkg
U2Nob29sIG9mIE1lZGljaW5lLCBOZXcgSGF2ZW4sIENvbm5lY3RpY3V0LCBVU0EgQ2xpbmljYWwg
Vmlyb2xvZ3kgTGFib3JhdG9yeSwgWWFsZS1OZXcgSGF2ZW4gSG9zcGl0YWwsIE5ldyBIYXZlbiwg
Q29ubmVjdGljdXQsIFVTQSBtYXJpZS5sYW5kcnlAeWFsZS5lZHUuLy9DbGluaWNhbCBWaXJvbG9n
eSBMYWJvcmF0b3J5LCBZYWxlLU5ldyBIYXZlbiBIb3NwaXRhbCwgTmV3IEhhdmVuLCBDb25uZWN0
aWN1dCwgVVNBLjwvYXV0aC1hZGRyZXNzPjx0aXRsZXM+PHRpdGxlPkNvbXBhcmlzb24gb2YgU2lt
cGxleGEgRmx1IEEvQiAmYW1wOyBSU1YgUENSIHdpdGggY3l0b3NwaW4taW1tdW5vZmx1b3Jlc2Nl
bmNlIGFuZCBsYWJvcmF0b3J5LWRldmVsb3BlZCBUYXFNYW4gUENSIGluIHByZWRvbWluYW50bHkg
YWR1bHQgaG9zcGl0YWxpemVkIHBhdGllbnR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zMDU3
LTk8L3BhZ2VzPjx2b2x1bWU+NTI8L3ZvbHVtZT48bnVtYmVyPjg8L251bWJlcj48ZWRpdGlvbj4y
MDE0LzA1LzIzPC9lZGl0aW9uPjxrZXl3b3Jkcz48a2V5d29yZD5BZHVsdC8vQWdlZC8vQWdlZCwg
ODAgYW5kIG92ZXIvL0RpYWdub3N0aWMgVGVzdHMsIFJvdXRpbmUvKm1ldGhvZHMvL0ZsdW9yZXNj
ZW50IEFudGlib2R5IFRlY2huaXF1ZS9tZXRob2RzLy9Ib3NwaXRhbHMvL0h1bWFucy8vSW5mbHVl
bnphLCBIdW1hbi8qZGlhZ25vc2lzL3Zpcm9sb2d5Ly9NaWRkbGUgQWdlZC8vTmFzb3BoYXJ5bngv
dmlyb2xvZ3kvL1BvbHltZXJhc2UgQ2hhaW4gUmVhY3Rpb24vKm1ldGhvZHMvL1NlbnNpdGl2aXR5
IGFuZCBTPC9rZXl3b3JkPjwva2V5d29yZHM+PGRhdGVzPjx5ZWFyPjIwMTQ8L3llYXI+PHB1Yi1k
YXRlcz48ZGF0ZT5BdWc8L2RhdGU+PC9wdWItZGF0ZXM+PC9kYXRlcz48aXNibj4wMDk1LTExMzcg
KFByaW50KS8vMDA5NS0xMTM3PC9pc2JuPjxhY2Nlc3Npb24tbnVtPjI0ODUwMzUwPC9hY2Nlc3Np
b24tbnVtPjx3b3JrLXR5cGU+Sm91cm5hbCBBcnRpY2xlPC93b3JrLXR5cGU+PHVybHM+PC91cmxz
PjxjdXN0b20yPlBNQzQxMzYxMjg8L2N1c3RvbTI+PGVsZWN0cm9uaWMtcmVzb3VyY2UtbnVtPjEw
LjExMjgvamNtLjAwNzM4LTE0PC9lbGVjdHJvbmljLXJlc291cmNlLW51bT48cmVtb3RlLWRhdGFi
YXNlLW5hbWU+UHViTWVkPC9yZW1vdGUtZGF0YWJhc2UtbmFtZT48cmVtb3RlLWRhdGFiYXNlLXBy
b3ZpZGVyPk5MTTwvcmVtb3RlLWRhdGFiYXNlLXByb3ZpZGVyPjxsYW5ndWFnZT5lbmc8L2xhbmd1
YWdlPjwvcmVjb3JkPjwvQ2l0ZT48L0VuZE5vdGU+
</w:fldData>
              </w:fldChar>
            </w:r>
            <w:r w:rsidR="00933CE4">
              <w:rPr>
                <w:rFonts w:ascii="Times New Roman" w:hAnsi="Times New Roman" w:cs="Times New Roman"/>
                <w:sz w:val="24"/>
                <w:szCs w:val="24"/>
                <w:lang w:val="en-US"/>
              </w:rPr>
              <w:instrText xml:space="preserve"> ADDIN EN.CITE </w:instrText>
            </w:r>
            <w:r w:rsidR="00933CE4">
              <w:rPr>
                <w:rFonts w:ascii="Times New Roman" w:hAnsi="Times New Roman" w:cs="Times New Roman"/>
                <w:sz w:val="24"/>
                <w:szCs w:val="24"/>
                <w:lang w:val="en-US"/>
              </w:rPr>
              <w:fldChar w:fldCharType="begin">
                <w:fldData xml:space="preserve">PEVuZE5vdGU+PENpdGU+PEF1dGhvcj5CYW5lcmplZTwvQXV0aG9yPjxZZWFyPjIwMTg8L1llYXI+
PFJlY051bT4yMzwvUmVjTnVtPjxEaXNwbGF5VGV4dD4oMjMsIDI0LCA2Mik8L0Rpc3BsYXlUZXh0
PjxyZWNvcmQ+PHJlYy1udW1iZXI+MjM8L3JlYy1udW1iZXI+PGZvcmVpZ24ta2V5cz48a2V5IGFw
cD0iRU4iIGRiLWlkPSJwemVzZGVlMDhkcGR2N2VyZnByeHp6NTVwNTJ0c3NkYWY1ZHYiIHRpbWVz
dGFtcD0iMTY0MjU5OTkwNiI+MjM8L2tleT48L2ZvcmVpZ24ta2V5cz48cmVmLXR5cGUgbmFtZT0i
Sm91cm5hbCBBcnRpY2xlIj4xNzwvcmVmLXR5cGU+PGNvbnRyaWJ1dG9ycz48YXV0aG9ycz48YXV0
aG9yPkJhbmVyamVlLCBELjwvYXV0aG9yPjxhdXRob3I+S2Fud2FyLCBOLjwvYXV0aG9yPjxhdXRo
b3I+SGFzc2FuLCBGLjwvYXV0aG9yPjxhdXRob3I+RXNzbXllciwgQy48L2F1dGhvcj48YXV0aG9y
PlNlbHZhcmFuZ2FuLCBSLjwvYXV0aG9yPjwvYXV0aG9ycz48L2NvbnRyaWJ1dG9ycz48YXV0aC1h
ZGRyZXNzPkRlcGFydG1lbnQgb2YgUGF0aG9sb2d5IGFuZCBMYWJvcmF0b3J5IE1lZGljaW5lLCBD
aGlsZHJlbiZhcG9zO3MgTWVyY3kgSG9zcGl0YWwsIEthbnNhcyBDaXR5LCBNaXNzb3VyaSwgVVNB
Li8vRGVwYXJ0bWVudCBvZiBQYXRob2xvZ3kgYW5kIExhYm9yYXRvcnkgTWVkaWNpbmUsIFNhaW50
IEx1a2UmYXBvcztzIEhvc3BpdGFsLCBLYW5zYXMgQ2l0eSwgTWlzc291cmksIFVTQS4vL0RlcGFy
dG1lbnQgb2YgUGF0aG9sb2d5IGFuZCBMYWJvcmF0b3J5IE1lZGljaW5lLCBDaGlsZHJlbiZhcG9z
O3MgTWVyY3kgSG9zcGl0YWwsIEthbnNhcyBDaXR5LCBNaXNzb3VyaSwgVVNBIHJzZWx2YXJhbmdh
bkBjbWguZWR1LjwvYXV0aC1hZGRyZXNzPjx0aXRsZXM+PHRpdGxlPkNvbXBhcmlzb24gb2Ygc2l4
IHNhbXBsZS10by1hbnN3ZXIgaW5mbHVlbnphIEEvQiBhbmQgcmVzcGlyYXRvcnkgc3luY3l0aWFs
IHZpcnVzIG51Y2xlaWMgYWNpZCBhbXBsaWZpY2F0aW9uIGFzc2F5cyB1c2luZyByZXNwaXJhdG9y
eSBzcGVjaW1lbnMgZnJvbSBjaGlsZHJlbjwvdGl0bGU+PHNlY29uZGFyeS10aXRsZT5KIENsaW4g
TWljcm9iaW9sPC9zZWNvbmRhcnktdGl0bGU+PGFsdC10aXRsZT5Kb3VybmFsIG9mIGNsaW5pY2Fs
IG1pY3JvYmlvbG9neTwvYWx0LXRpdGxlPjwvdGl0bGVzPjxwZXJpb2RpY2FsPjxmdWxsLXRpdGxl
PkogQ2xpbiBNaWNyb2Jpb2w8L2Z1bGwtdGl0bGU+PGFiYnItMT5Kb3VybmFsIG9mIGNsaW5pY2Fs
IG1pY3JvYmlvbG9neTwvYWJici0xPjwvcGVyaW9kaWNhbD48YWx0LXBlcmlvZGljYWw+PGZ1bGwt
dGl0bGU+SiBDbGluIE1pY3JvYmlvbDwvZnVsbC10aXRsZT48YWJici0xPkpvdXJuYWwgb2YgY2xp
bmljYWwgbWljcm9iaW9sb2d5PC9hYmJyLTE+PC9hbHQtcGVyaW9kaWNhbD48cGFnZXM+ZTAwOTMw
LTE4PC9wYWdlcz48dm9sdW1lPjU2PC92b2x1bWU+PG51bWJlcj4xMTwvbnVtYmVyPjxlZGl0aW9u
PjIwMTgvMDkvMDc8L2VkaXRpb24+PGtleXdvcmRzPjxrZXl3b3JkPkNoaWxkLy9DaGlsZCwgUHJl
c2Nob29sLy9IdW1hbnMvL0luZmFudC8vSW5mbHVlbnphIEEgdmlydXMvY2xhc3NpZmljYXRpb24v
Z2VuZXRpY3MvKmlzb2xhdGlvbiAmYW1wOyBwdXJpZmljYXRpb24vL0luZmx1ZW56YSBCIHZpcnVz
L2NsYXNzaWZpY2F0aW9uL2dlbmV0aWNzLyppc29sYXRpb24gJmFtcDsgcHVyaWZpY2F0aW9uLy9J
bmZsdWVuemEsIEh1bWFuLypkaWFnbm9zaXMvL05hc29waGFyeW54L3Zpcm9sb2d5Ly9OdWNsZWlj
IEFjaWQgQW1wbGlmaWNhdDwva2V5d29yZD48L2tleXdvcmRzPjxkYXRlcz48eWVhcj4yMDE4PC95
ZWFyPjxwdWItZGF0ZXM+PGRhdGU+Tm92PC9kYXRlPjwvcHViLWRhdGVzPjwvZGF0ZXM+PGlzYm4+
MDA5NS0xMTM3IChQcmludCkvLzAwOTUtMTEzNzwvaXNibj48YWNjZXNzaW9uLW51bT4zMDE4NTUw
ODwvYWNjZXNzaW9uLW51bT48d29yay10eXBlPkpvdXJuYWwgQXJ0aWNsZTwvd29yay10eXBlPjx1
cmxzPjwvdXJscz48Y3VzdG9tMj5QTUM2MjA0Njg2PC9jdXN0b20yPjxlbGVjdHJvbmljLXJlc291
cmNlLW51bT4xMC4xMTI4L2pjbS4wMDkzMC0xODwvZWxlY3Ryb25pYy1yZXNvdXJjZS1udW0+PHJl
bW90ZS1kYXRhYmFzZS1uYW1lPlB1Yk1lZDwvcmVtb3RlLWRhdGFiYXNlLW5hbWU+PHJlbW90ZS1k
YXRhYmFzZS1wcm92aWRlcj5OTE08L3JlbW90ZS1kYXRhYmFzZS1wcm92aWRlcj48bGFuZ3VhZ2U+
ZW5nPC9sYW5ndWFnZT48L3JlY29yZD48L0NpdGU+PENpdGU+PEF1dGhvcj5CYW5lcmplZTwvQXV0
aG9yPjxZZWFyPjIwMTk8L1llYXI+PFJlY051bT4yNDwvUmVjTnVtPjxyZWNvcmQ+PHJlYy1udW1i
ZXI+MjQ8L3JlYy1udW1iZXI+PGZvcmVpZ24ta2V5cz48a2V5IGFwcD0iRU4iIGRiLWlkPSJwemVz
ZGVlMDhkcGR2N2VyZnByeHp6NTVwNTJ0c3NkYWY1ZHYiIHRpbWVzdGFtcD0iMTY0MjU5OTkwNiI+
MjQ8L2tleT48L2ZvcmVpZ24ta2V5cz48cmVmLXR5cGUgbmFtZT0iSm91cm5hbCBBcnRpY2xlIj4x
NzwvcmVmLXR5cGU+PGNvbnRyaWJ1dG9ycz48YXV0aG9ycz48YXV0aG9yPkJhbmVyamVlLCBELjwv
YXV0aG9yPjxhdXRob3I+S2Fud2FyLCBOLjwvYXV0aG9yPjxhdXRob3I+SGFzc2FuLCBGLjwvYXV0
aG9yPjxhdXRob3I+TGFua2FjaGFuZHJhLCBLLjwvYXV0aG9yPjxhdXRob3I+U2VsdmFyYW5nYW4s
IFIuPC9hdXRob3I+PC9hdXRob3JzPjwvY29udHJpYnV0b3JzPjxhdXRoLWFkZHJlc3M+RGVwYXJ0
bWVudCBvZiBQYXRob2xvZ3kgYW5kIExhYm9yYXRvcnkgTWVkaWNpbmUsIENoaWxkcmVuJmFwb3M7
cyBNZXJjeSBIb3NwaXRhbCwgS2Fuc2FzIENpdHksIE1pc3NvdXJpLCBVU0EuIEVsZWN0cm9uaWMg
YWRkcmVzczogZGJhbmVyamVlQGNtaC5lZHUuLy9EZXBhcnRtZW50IG9mIFBhdGhvbG9neSBhbmQg
TGFib3JhdG9yeSBNZWRpY2luZSwgQ2hpbGRyZW4mYXBvcztzIE1lcmN5IEhvc3BpdGFsLCBLYW5z
YXMgQ2l0eSwgTWlzc291cmksIFVTQS4vL0RlcGFydG1lbnQgb2YgUGF0aG9sb2d5IGFuZCBMYWJv
cmF0b3J5IE1lZGljaW5lLCBUcnVtYW4gTWVkaWNhbCBDZW50ZXIsIEthbnNhcyBDaXR5LCBNaXNz
b3VyaSwgVVNBLjwvYXV0aC1hZGRyZXNzPjx0aXRsZXM+PHRpdGxlPkNvbXBhcmF0aXZlIGFuYWx5
c2lzIG9mIGZvdXIgc2FtcGxlLXRvLWFuc3dlciBpbmZsdWVuemEgQS9CIGFuZCBSU1YgbnVjbGVp
YyBhY2lkIGFtcGxpZmljYXRpb24gYXNzYXlzIHVzaW5nIGFkdWx0IHJlc3BpcmF0b3J5IHNwZWNp
bWVuczwvdGl0bGU+PHNlY29uZGFyeS10aXRsZT5KIENsaW4gVmlyb2w8L3NlY29uZGFyeS10aXRs
ZT48YWx0LXRpdGxlPkpvdXJuYWwgb2YgY2xpbmljYWwgdmlyb2xvZ3kgOiB0aGUgb2ZmaWNpYWwg
cHVibGljYXRpb24gb2YgdGhlIFBhbiBBbWVyaWNhbiBTb2NpZXR5IGZvciBDbGluaWNhbCBWaXJv
bG9neTwvYWx0LXRpdGxlPjwvdGl0bGVzPjxwZXJpb2RpY2FsPjxmdWxsLXRpdGxlPkogQ2xpbiBW
aXJvbDwvZnVsbC10aXRsZT48YWJici0xPkpvdXJuYWwgb2YgY2xpbmljYWwgdmlyb2xvZ3kgOiB0
aGUgb2ZmaWNpYWwgcHVibGljYXRpb24gb2YgdGhlIFBhbiBBbWVyaWNhbiBTb2NpZXR5IGZvciBD
bGluaWNhbCBWaXJvbG9neTwvYWJici0xPjwvcGVyaW9kaWNhbD48YWx0LXBlcmlvZGljYWw+PGZ1
bGwtdGl0bGU+SiBDbGluIFZpcm9sPC9mdWxsLXRpdGxlPjxhYmJyLTE+Sm91cm5hbCBvZiBjbGlu
aWNhbCB2aXJvbG9neSA6IHRoZSBvZmZpY2lhbCBwdWJsaWNhdGlvbiBvZiB0aGUgUGFuIEFtZXJp
Y2FuIFNvY2lldHkgZm9yIENsaW5pY2FsIFZpcm9sb2d5PC9hYmJyLTE+PC9hbHQtcGVyaW9kaWNh
bD48cGFnZXM+OS0xMzwvcGFnZXM+PHZvbHVtZT4xMTg8L3ZvbHVtZT48ZWRpdGlvbj4yMDE5LzA3
LzE2PC9lZGl0aW9uPjxrZXl3b3Jkcz48a2V5d29yZD5BZG9sZXNjZW50Ly9BZHVsdC8vQWdlZC8v
QWdlZCwgODAgYW5kIG92ZXIvL0ZlbWFsZS8vSHVtYW5zLy9JbmZsdWVuemEgQSB2aXJ1cy9nZW5l
dGljcy8qaXNvbGF0aW9uICZhbXA7IHB1cmlmaWNhdGlvbi8vSW5mbHVlbnphIEIgdmlydXMvZ2Vu
ZXRpY3MvKmlzb2xhdGlvbiAmYW1wOyBwdXJpZmljYXRpb24vL0luZmx1ZW56YSwgSHVtYW4vKmRp
YWdub3Npcy8vTWFsZS8vTWlkZGxlIEFnZWQvL05hc29waGFyeW54Lyp2aXJvbG9neS8vTnVjbGVp
YyBBY2lkIEE8L2tleXdvcmQ+PC9rZXl3b3Jkcz48ZGF0ZXM+PHllYXI+MjAxOTwveWVhcj48cHVi
LWRhdGVzPjxkYXRlPlNlcDwvZGF0ZT48L3B1Yi1kYXRlcz48L2RhdGVzPjxpc2JuPjEzODYtNjUz
MjwvaXNibj48YWNjZXNzaW9uLW51bT4zMTMwMjQ3OTwvYWNjZXNzaW9uLW51bT48d29yay10eXBl
PkpvdXJuYWwgQXJ0aWNsZTwvd29yay10eXBlPjx1cmxzPjwvdXJscz48ZWxlY3Ryb25pYy1yZXNv
dXJjZS1udW0+MTAuMTAxNi9qLmpjdi4yMDE5LjA3LjAwMzwvZWxlY3Ryb25pYy1yZXNvdXJjZS1u
dW0+PHJlbW90ZS1kYXRhYmFzZS1uYW1lPlB1Yk1lZDwvcmVtb3RlLWRhdGFiYXNlLW5hbWU+PHJl
bW90ZS1kYXRhYmFzZS1wcm92aWRlcj5OTE08L3JlbW90ZS1kYXRhYmFzZS1wcm92aWRlcj48bGFu
Z3VhZ2U+ZW5nPC9sYW5ndWFnZT48L3JlY29yZD48L0NpdGU+PENpdGU+PEF1dGhvcj5MYW5kcnk8
L0F1dGhvcj48WWVhcj4yMDE0PC9ZZWFyPjxSZWNOdW0+NjI8L1JlY051bT48cmVjb3JkPjxyZWMt
bnVtYmVyPjYyPC9yZWMtbnVtYmVyPjxmb3JlaWduLWtleXM+PGtleSBhcHA9IkVOIiBkYi1pZD0i
cHplc2RlZTA4ZHBkdjdlcmZwcnh6ejU1cDUydHNzZGFmNWR2IiB0aW1lc3RhbXA9IjE2NDI1OTk5
MDciPjYyPC9rZXk+PC9mb3JlaWduLWtleXM+PHJlZi10eXBlIG5hbWU9IkpvdXJuYWwgQXJ0aWNs
ZSI+MTc8L3JlZi10eXBlPjxjb250cmlidXRvcnM+PGF1dGhvcnM+PGF1dGhvcj5MYW5kcnksIE0u
IEwuPC9hdXRob3I+PGF1dGhvcj5GZXJndXNvbiwgRC48L2F1dGhvcj48L2F1dGhvcnM+PC9jb250
cmlidXRvcnM+PGF1dGgtYWRkcmVzcz5EZXBhcnRtZW50IG9mIExhYm9yYXRvcnkgTWVkaWNpbmUs
IFlhbGUgVW5pdmVyc2l0eSBTY2hvb2wgb2YgTWVkaWNpbmUsIE5ldyBIYXZlbiwgQ29ubmVjdGlj
dXQsIFVTQSBEZXBhcnRtZW50IG9mIEludGVybmFsIE1lZGljaW5lLCBZYWxlIFVuaXZlcnNpdHkg
U2Nob29sIG9mIE1lZGljaW5lLCBOZXcgSGF2ZW4sIENvbm5lY3RpY3V0LCBVU0EgQ2xpbmljYWwg
Vmlyb2xvZ3kgTGFib3JhdG9yeSwgWWFsZS1OZXcgSGF2ZW4gSG9zcGl0YWwsIE5ldyBIYXZlbiwg
Q29ubmVjdGljdXQsIFVTQSBtYXJpZS5sYW5kcnlAeWFsZS5lZHUuLy9DbGluaWNhbCBWaXJvbG9n
eSBMYWJvcmF0b3J5LCBZYWxlLU5ldyBIYXZlbiBIb3NwaXRhbCwgTmV3IEhhdmVuLCBDb25uZWN0
aWN1dCwgVVNBLjwvYXV0aC1hZGRyZXNzPjx0aXRsZXM+PHRpdGxlPkNvbXBhcmlzb24gb2YgU2lt
cGxleGEgRmx1IEEvQiAmYW1wOyBSU1YgUENSIHdpdGggY3l0b3NwaW4taW1tdW5vZmx1b3Jlc2Nl
bmNlIGFuZCBsYWJvcmF0b3J5LWRldmVsb3BlZCBUYXFNYW4gUENSIGluIHByZWRvbWluYW50bHkg
YWR1bHQgaG9zcGl0YWxpemVkIHBhdGllbnRzPC90aXRsZT48c2Vjb25kYXJ5LXRpdGxlPkogQ2xp
biBNaWNyb2Jpb2w8L3NlY29uZGFyeS10aXRsZT48YWx0LXRpdGxlPkpvdXJuYWwgb2YgY2xpbmlj
YWwgbWljcm9iaW9sb2d5PC9hbHQtdGl0bGU+PC90aXRsZXM+PHBlcmlvZGljYWw+PGZ1bGwtdGl0
bGU+SiBDbGluIE1pY3JvYmlvbDwvZnVsbC10aXRsZT48YWJici0xPkpvdXJuYWwgb2YgY2xpbmlj
YWwgbWljcm9iaW9sb2d5PC9hYmJyLTE+PC9wZXJpb2RpY2FsPjxhbHQtcGVyaW9kaWNhbD48ZnVs
bC10aXRsZT5KIENsaW4gTWljcm9iaW9sPC9mdWxsLXRpdGxlPjxhYmJyLTE+Sm91cm5hbCBvZiBj
bGluaWNhbCBtaWNyb2Jpb2xvZ3k8L2FiYnItMT48L2FsdC1wZXJpb2RpY2FsPjxwYWdlcz4zMDU3
LTk8L3BhZ2VzPjx2b2x1bWU+NTI8L3ZvbHVtZT48bnVtYmVyPjg8L251bWJlcj48ZWRpdGlvbj4y
MDE0LzA1LzIzPC9lZGl0aW9uPjxrZXl3b3Jkcz48a2V5d29yZD5BZHVsdC8vQWdlZC8vQWdlZCwg
ODAgYW5kIG92ZXIvL0RpYWdub3N0aWMgVGVzdHMsIFJvdXRpbmUvKm1ldGhvZHMvL0ZsdW9yZXNj
ZW50IEFudGlib2R5IFRlY2huaXF1ZS9tZXRob2RzLy9Ib3NwaXRhbHMvL0h1bWFucy8vSW5mbHVl
bnphLCBIdW1hbi8qZGlhZ25vc2lzL3Zpcm9sb2d5Ly9NaWRkbGUgQWdlZC8vTmFzb3BoYXJ5bngv
dmlyb2xvZ3kvL1BvbHltZXJhc2UgQ2hhaW4gUmVhY3Rpb24vKm1ldGhvZHMvL1NlbnNpdGl2aXR5
IGFuZCBTPC9rZXl3b3JkPjwva2V5d29yZHM+PGRhdGVzPjx5ZWFyPjIwMTQ8L3llYXI+PHB1Yi1k
YXRlcz48ZGF0ZT5BdWc8L2RhdGU+PC9wdWItZGF0ZXM+PC9kYXRlcz48aXNibj4wMDk1LTExMzcg
KFByaW50KS8vMDA5NS0xMTM3PC9pc2JuPjxhY2Nlc3Npb24tbnVtPjI0ODUwMzUwPC9hY2Nlc3Np
b24tbnVtPjx3b3JrLXR5cGU+Sm91cm5hbCBBcnRpY2xlPC93b3JrLXR5cGU+PHVybHM+PC91cmxz
PjxjdXN0b20yPlBNQzQxMzYxMjg8L2N1c3RvbTI+PGVsZWN0cm9uaWMtcmVzb3VyY2UtbnVtPjEw
LjExMjgvamNtLjAwNzM4LTE0PC9lbGVjdHJvbmljLXJlc291cmNlLW51bT48cmVtb3RlLWRhdGFi
YXNlLW5hbWU+UHViTWVkPC9yZW1vdGUtZGF0YWJhc2UtbmFtZT48cmVtb3RlLWRhdGFiYXNlLXBy
b3ZpZGVyPk5MTTwvcmVtb3RlLWRhdGFiYXNlLXByb3ZpZGVyPjxsYW5ndWFnZT5lbmc8L2xhbmd1
YWdlPjwvcmVjb3JkPjwvQ2l0ZT48L0VuZE5vdGU+
</w:fldData>
              </w:fldChar>
            </w:r>
            <w:r w:rsidR="00933CE4">
              <w:rPr>
                <w:rFonts w:ascii="Times New Roman" w:hAnsi="Times New Roman" w:cs="Times New Roman"/>
                <w:sz w:val="24"/>
                <w:szCs w:val="24"/>
                <w:lang w:val="en-US"/>
              </w:rPr>
              <w:instrText xml:space="preserve"> ADDIN EN.CITE.DATA </w:instrText>
            </w:r>
            <w:r w:rsidR="00933CE4">
              <w:rPr>
                <w:rFonts w:ascii="Times New Roman" w:hAnsi="Times New Roman" w:cs="Times New Roman"/>
                <w:sz w:val="24"/>
                <w:szCs w:val="24"/>
                <w:lang w:val="en-US"/>
              </w:rPr>
            </w:r>
            <w:r w:rsidR="00933CE4">
              <w:rPr>
                <w:rFonts w:ascii="Times New Roman" w:hAnsi="Times New Roman" w:cs="Times New Roman"/>
                <w:sz w:val="24"/>
                <w:szCs w:val="24"/>
                <w:lang w:val="en-US"/>
              </w:rPr>
              <w:fldChar w:fldCharType="end"/>
            </w:r>
            <w:r w:rsidRPr="00554B71">
              <w:rPr>
                <w:rFonts w:ascii="Times New Roman" w:hAnsi="Times New Roman" w:cs="Times New Roman"/>
                <w:sz w:val="24"/>
                <w:szCs w:val="24"/>
                <w:lang w:val="en-US"/>
              </w:rPr>
            </w:r>
            <w:r w:rsidRPr="00554B71">
              <w:rPr>
                <w:rFonts w:ascii="Times New Roman" w:hAnsi="Times New Roman" w:cs="Times New Roman"/>
                <w:sz w:val="24"/>
                <w:szCs w:val="24"/>
                <w:lang w:val="en-US"/>
              </w:rPr>
              <w:fldChar w:fldCharType="separate"/>
            </w:r>
            <w:r w:rsidR="006923A4">
              <w:rPr>
                <w:rFonts w:ascii="Times New Roman" w:hAnsi="Times New Roman" w:cs="Times New Roman"/>
                <w:noProof/>
                <w:sz w:val="24"/>
                <w:szCs w:val="24"/>
                <w:lang w:val="en-US"/>
              </w:rPr>
              <w:t>(23, 24, 62)</w:t>
            </w:r>
            <w:r w:rsidRPr="00554B71">
              <w:rPr>
                <w:rFonts w:ascii="Times New Roman" w:hAnsi="Times New Roman" w:cs="Times New Roman"/>
                <w:sz w:val="24"/>
                <w:szCs w:val="24"/>
                <w:lang w:val="en-US"/>
              </w:rPr>
              <w:fldChar w:fldCharType="end"/>
            </w:r>
          </w:p>
        </w:tc>
      </w:tr>
      <w:tr w:rsidR="00AF0E72" w:rsidRPr="00217B9C" w14:paraId="1BE79CC4" w14:textId="77777777" w:rsidTr="00482A17">
        <w:trPr>
          <w:trHeight w:val="92"/>
        </w:trPr>
        <w:tc>
          <w:tcPr>
            <w:tcW w:w="13887" w:type="dxa"/>
            <w:gridSpan w:val="4"/>
            <w:tcBorders>
              <w:top w:val="single" w:sz="4" w:space="0" w:color="auto"/>
            </w:tcBorders>
            <w:shd w:val="clear" w:color="auto" w:fill="auto"/>
            <w:vAlign w:val="center"/>
          </w:tcPr>
          <w:p w14:paraId="103D54B7" w14:textId="437DFF14" w:rsidR="00AF0E72" w:rsidRPr="00554B71" w:rsidRDefault="00AF0E72" w:rsidP="00554B71">
            <w:pPr>
              <w:spacing w:after="200" w:line="480" w:lineRule="auto"/>
              <w:rPr>
                <w:rFonts w:ascii="Times New Roman" w:hAnsi="Times New Roman" w:cs="Times New Roman"/>
                <w:sz w:val="24"/>
                <w:szCs w:val="24"/>
                <w:lang w:val="en-US"/>
              </w:rPr>
            </w:pPr>
            <w:r w:rsidRPr="00554B71">
              <w:rPr>
                <w:rFonts w:ascii="Times New Roman" w:hAnsi="Times New Roman" w:cs="Times New Roman"/>
                <w:sz w:val="24"/>
                <w:szCs w:val="24"/>
                <w:lang w:val="en-US"/>
              </w:rPr>
              <w:t>Sensitivity and specificity ranges were not reported for RSV tests with &lt;3 supporting sub-records.</w:t>
            </w:r>
            <w:r w:rsidRPr="00554B71">
              <w:rPr>
                <w:rFonts w:ascii="Times New Roman" w:hAnsi="Times New Roman" w:cs="Times New Roman"/>
                <w:sz w:val="24"/>
                <w:szCs w:val="24"/>
                <w:lang w:val="en-US"/>
              </w:rPr>
              <w:br/>
            </w:r>
            <w:proofErr w:type="spellStart"/>
            <w:r w:rsidRPr="00554B71">
              <w:rPr>
                <w:rFonts w:ascii="Times New Roman" w:hAnsi="Times New Roman" w:cs="Times New Roman"/>
                <w:i/>
                <w:iCs/>
                <w:sz w:val="24"/>
                <w:szCs w:val="24"/>
                <w:vertAlign w:val="superscript"/>
                <w:lang w:val="en-US"/>
              </w:rPr>
              <w:t>a</w:t>
            </w:r>
            <w:r w:rsidRPr="00554B71">
              <w:rPr>
                <w:rFonts w:ascii="Times New Roman" w:hAnsi="Times New Roman" w:cs="Times New Roman"/>
                <w:sz w:val="24"/>
                <w:szCs w:val="24"/>
                <w:lang w:val="en-US"/>
              </w:rPr>
              <w:t>The</w:t>
            </w:r>
            <w:proofErr w:type="spellEnd"/>
            <w:r w:rsidRPr="00554B71">
              <w:rPr>
                <w:rFonts w:ascii="Times New Roman" w:hAnsi="Times New Roman" w:cs="Times New Roman"/>
                <w:sz w:val="24"/>
                <w:szCs w:val="24"/>
                <w:lang w:val="en-US"/>
              </w:rPr>
              <w:t xml:space="preserve"> ID NOW RSV was formerly known as the Alere i RSV. </w:t>
            </w:r>
            <w:r w:rsidRPr="00554B71">
              <w:rPr>
                <w:rFonts w:ascii="Times New Roman" w:hAnsi="Times New Roman" w:cs="Times New Roman"/>
                <w:sz w:val="24"/>
                <w:szCs w:val="24"/>
                <w:lang w:val="en-US"/>
              </w:rPr>
              <w:br/>
              <w:t>CI, confidence interval; FIA, fluorescence immunoassay; NR, not reported; RSV, respiratory syncytial virus.</w:t>
            </w:r>
          </w:p>
        </w:tc>
      </w:tr>
    </w:tbl>
    <w:p w14:paraId="08137F1C" w14:textId="73824ADC" w:rsidR="00957689" w:rsidRDefault="00957689" w:rsidP="00554B71">
      <w:pPr>
        <w:spacing w:line="480" w:lineRule="auto"/>
        <w:rPr>
          <w:rFonts w:ascii="Times New Roman" w:hAnsi="Times New Roman" w:cs="Times New Roman"/>
          <w:sz w:val="24"/>
          <w:szCs w:val="24"/>
          <w:lang w:val="en-US"/>
        </w:rPr>
      </w:pPr>
    </w:p>
    <w:p w14:paraId="687EDBA8" w14:textId="77777777" w:rsidR="00957689" w:rsidRDefault="0095768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643CA25" w14:textId="77777777" w:rsidR="00933CE4" w:rsidRDefault="00933CE4" w:rsidP="00933CE4">
      <w:pPr>
        <w:pStyle w:val="EndNoteBibliographyTitle"/>
        <w:rPr>
          <w:lang w:val="en-US"/>
        </w:rPr>
        <w:sectPr w:rsidR="00933CE4" w:rsidSect="00482A17">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lnNumType w:countBy="1" w:restart="continuous"/>
          <w:cols w:space="708"/>
          <w:docGrid w:linePitch="360"/>
        </w:sectPr>
      </w:pPr>
    </w:p>
    <w:p w14:paraId="75B85DB8" w14:textId="3E4633F3" w:rsidR="00933CE4" w:rsidRPr="00424CAC" w:rsidRDefault="00526895" w:rsidP="00424CAC">
      <w:pPr>
        <w:pStyle w:val="EndNoteBibliographyTitle"/>
        <w:spacing w:line="480" w:lineRule="auto"/>
        <w:jc w:val="left"/>
        <w:rPr>
          <w:rFonts w:ascii="Times New Roman" w:hAnsi="Times New Roman" w:cs="Times New Roman"/>
          <w:b/>
          <w:bCs/>
          <w:sz w:val="24"/>
          <w:szCs w:val="24"/>
        </w:rPr>
      </w:pPr>
      <w:r w:rsidRPr="00424CAC">
        <w:rPr>
          <w:rFonts w:ascii="Times New Roman" w:hAnsi="Times New Roman" w:cs="Times New Roman"/>
          <w:sz w:val="24"/>
          <w:szCs w:val="24"/>
          <w:lang w:val="en-US"/>
        </w:rPr>
        <w:lastRenderedPageBreak/>
        <w:fldChar w:fldCharType="begin"/>
      </w:r>
      <w:r w:rsidRPr="00424CAC">
        <w:rPr>
          <w:rFonts w:ascii="Times New Roman" w:hAnsi="Times New Roman" w:cs="Times New Roman"/>
          <w:sz w:val="24"/>
          <w:szCs w:val="24"/>
          <w:lang w:val="en-US"/>
        </w:rPr>
        <w:instrText xml:space="preserve"> ADDIN EN.REFLIST </w:instrText>
      </w:r>
      <w:r w:rsidRPr="00424CAC">
        <w:rPr>
          <w:rFonts w:ascii="Times New Roman" w:hAnsi="Times New Roman" w:cs="Times New Roman"/>
          <w:sz w:val="24"/>
          <w:szCs w:val="24"/>
          <w:lang w:val="en-US"/>
        </w:rPr>
        <w:fldChar w:fldCharType="separate"/>
      </w:r>
      <w:r w:rsidR="00933CE4" w:rsidRPr="00424CAC">
        <w:rPr>
          <w:rFonts w:ascii="Times New Roman" w:hAnsi="Times New Roman" w:cs="Times New Roman"/>
          <w:b/>
          <w:bCs/>
          <w:sz w:val="24"/>
          <w:szCs w:val="24"/>
        </w:rPr>
        <w:t>References</w:t>
      </w:r>
    </w:p>
    <w:p w14:paraId="6BA08EC2" w14:textId="77777777" w:rsidR="00933CE4" w:rsidRPr="00424CAC" w:rsidRDefault="00933CE4" w:rsidP="00424CAC">
      <w:pPr>
        <w:pStyle w:val="EndNoteBibliographyTitle"/>
        <w:spacing w:line="480" w:lineRule="auto"/>
        <w:rPr>
          <w:rFonts w:ascii="Times New Roman" w:hAnsi="Times New Roman" w:cs="Times New Roman"/>
          <w:sz w:val="24"/>
          <w:szCs w:val="24"/>
        </w:rPr>
      </w:pPr>
    </w:p>
    <w:p w14:paraId="72318C0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w:t>
      </w:r>
      <w:r w:rsidRPr="00424CAC">
        <w:rPr>
          <w:rFonts w:ascii="Times New Roman" w:hAnsi="Times New Roman" w:cs="Times New Roman"/>
          <w:sz w:val="24"/>
          <w:szCs w:val="24"/>
        </w:rPr>
        <w:tab/>
        <w:t>Ginocchio CC, Swierkosz E, McAdam AJ, Marcon M, Storch GA, Valsamakis A, et al. Multicenter study of clinical performance of the 3M Rapid Detection RSV test. J Clin Microbiol 2010;48(7):2337-43.</w:t>
      </w:r>
    </w:p>
    <w:p w14:paraId="7480D1A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w:t>
      </w:r>
      <w:r w:rsidRPr="00424CAC">
        <w:rPr>
          <w:rFonts w:ascii="Times New Roman" w:hAnsi="Times New Roman" w:cs="Times New Roman"/>
          <w:sz w:val="24"/>
          <w:szCs w:val="24"/>
        </w:rPr>
        <w:tab/>
        <w:t>Munjal I, Gialanella P, Goss C, McKitrick JC, Avner JR, Pan Q, et al. Evaluation of the 3M rapid detection test for respiratory syncytial virus (RSV) in children during the early stages of the 2009 RSV season. J Clin Microbiol 2011;49(3):1151-3.</w:t>
      </w:r>
    </w:p>
    <w:p w14:paraId="76EA783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w:t>
      </w:r>
      <w:r w:rsidRPr="00424CAC">
        <w:rPr>
          <w:rFonts w:ascii="Times New Roman" w:hAnsi="Times New Roman" w:cs="Times New Roman"/>
          <w:sz w:val="24"/>
          <w:szCs w:val="24"/>
        </w:rPr>
        <w:tab/>
        <w:t>Bell JJ, Anderson EJ, Greene WH, Romero JR, Merchant M, Selvarangan R. Multicenter clinical performance evaluation of BD Veritor™ system for rapid detection of respiratory syncytial virus. J Clin Virol 2014;61(1):113-7.</w:t>
      </w:r>
    </w:p>
    <w:p w14:paraId="1BB1FDC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w:t>
      </w:r>
      <w:r w:rsidRPr="00424CAC">
        <w:rPr>
          <w:rFonts w:ascii="Times New Roman" w:hAnsi="Times New Roman" w:cs="Times New Roman"/>
          <w:sz w:val="24"/>
          <w:szCs w:val="24"/>
        </w:rPr>
        <w:tab/>
        <w:t>Bruning AHL, Leeflang MMG, Vos J, Spijker R, de Jong MD, Wolthers KC, et al. Rapid tests for influenza, respiratory syncytial virus, and other respiratory viruses: a systematic review and meta-analysis. Clin Infect Dis 2017;65(6):1026-32.</w:t>
      </w:r>
    </w:p>
    <w:p w14:paraId="7F0F58E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w:t>
      </w:r>
      <w:r w:rsidRPr="00424CAC">
        <w:rPr>
          <w:rFonts w:ascii="Times New Roman" w:hAnsi="Times New Roman" w:cs="Times New Roman"/>
          <w:sz w:val="24"/>
          <w:szCs w:val="24"/>
        </w:rPr>
        <w:tab/>
        <w:t>Cantais A, Mory O, Plat A, Giraud A, Pozzetto B, Pillet S. Analytical performances of the BD Veritor™ System for the detection of respiratory syncytial virus and influenzaviruses A and B when used at bedside in the pediatric emergency department. J Virol Methods 2019;270:66-9.</w:t>
      </w:r>
    </w:p>
    <w:p w14:paraId="04B9854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w:t>
      </w:r>
      <w:r w:rsidRPr="00424CAC">
        <w:rPr>
          <w:rFonts w:ascii="Times New Roman" w:hAnsi="Times New Roman" w:cs="Times New Roman"/>
          <w:sz w:val="24"/>
          <w:szCs w:val="24"/>
        </w:rPr>
        <w:tab/>
        <w:t>Jonckheere S, Verfaillie C, Boel A, Van Vaerenbergh K, Vanlaere E, Vankeerberghen A, et al. Multicenter evaluation of BD Veritor System and RSV K-SeT for rapid detection of respiratory syncytial virus in a diagnostic laboratory setting. Diagn Microbiol Infect Dis 2015;83(1):37-40.</w:t>
      </w:r>
    </w:p>
    <w:p w14:paraId="4049FAC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7.</w:t>
      </w:r>
      <w:r w:rsidRPr="00424CAC">
        <w:rPr>
          <w:rFonts w:ascii="Times New Roman" w:hAnsi="Times New Roman" w:cs="Times New Roman"/>
          <w:sz w:val="24"/>
          <w:szCs w:val="24"/>
        </w:rPr>
        <w:tab/>
        <w:t>Jung BK, Choi SH, Lee JH, Lee J, Lim CS. Performance evaluation of four rapid antigen tests for the detection of respiratory syncytial virus. J Med Virol 2016;88(10):1720-4.</w:t>
      </w:r>
    </w:p>
    <w:p w14:paraId="24C1C600"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8.</w:t>
      </w:r>
      <w:r w:rsidRPr="00424CAC">
        <w:rPr>
          <w:rFonts w:ascii="Times New Roman" w:hAnsi="Times New Roman" w:cs="Times New Roman"/>
          <w:sz w:val="24"/>
          <w:szCs w:val="24"/>
        </w:rPr>
        <w:tab/>
        <w:t>Kanwar N, Hassan F, Nguyen A, Selvarangan R. Head-to-head comparison of the diagnostic accuracies of BD Veritor™ System RSV and Quidel® Sofia® RSV FIA systems for respiratory syncytial virus (RSV) diagnosis. J Clin Virol 2015;65:83-6.</w:t>
      </w:r>
    </w:p>
    <w:p w14:paraId="542430E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9.</w:t>
      </w:r>
      <w:r w:rsidRPr="00424CAC">
        <w:rPr>
          <w:rFonts w:ascii="Times New Roman" w:hAnsi="Times New Roman" w:cs="Times New Roman"/>
          <w:sz w:val="24"/>
          <w:szCs w:val="24"/>
        </w:rPr>
        <w:tab/>
        <w:t>Leonardi GP, Wilson AM, Dauz M, Zuretti AR. Evaluation of respiratory syncytial virus (RSV) direct antigen detection assays for use in point-of-care testing. J Virol Methods 2015;213:131-4.</w:t>
      </w:r>
    </w:p>
    <w:p w14:paraId="79B2C75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0.</w:t>
      </w:r>
      <w:r w:rsidRPr="00424CAC">
        <w:rPr>
          <w:rFonts w:ascii="Times New Roman" w:hAnsi="Times New Roman" w:cs="Times New Roman"/>
          <w:sz w:val="24"/>
          <w:szCs w:val="24"/>
        </w:rPr>
        <w:tab/>
        <w:t>Schwartz RH, Selvarangan R, Zissman EN. BD Veritor System respiratory syncytial virus rapid antigen detection test: point-of-care results in primary care pediatric offices compared with reverse transcriptase polymerase chain reaction and viral culture methods. Pediatr Emerg Care 2015;31(12):830-4.</w:t>
      </w:r>
    </w:p>
    <w:p w14:paraId="5D7E56F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1.</w:t>
      </w:r>
      <w:r w:rsidRPr="00424CAC">
        <w:rPr>
          <w:rFonts w:ascii="Times New Roman" w:hAnsi="Times New Roman" w:cs="Times New Roman"/>
          <w:sz w:val="24"/>
          <w:szCs w:val="24"/>
        </w:rPr>
        <w:tab/>
        <w:t>Borek AP, Clemens SH, Gaskins VK, Aird DZ, Valsamakis A. Respiratory syncytial virus detection by Remel Xpect, Binax Now RSV, direct immunofluorescent staining, and tissue culture. J Clin Microbiol 2006;44(3):1105-7.</w:t>
      </w:r>
    </w:p>
    <w:p w14:paraId="01B3E26E"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2.</w:t>
      </w:r>
      <w:r w:rsidRPr="00424CAC">
        <w:rPr>
          <w:rFonts w:ascii="Times New Roman" w:hAnsi="Times New Roman" w:cs="Times New Roman"/>
          <w:sz w:val="24"/>
          <w:szCs w:val="24"/>
        </w:rPr>
        <w:tab/>
        <w:t>Chartrand C, Tremblay N, Renaud C, Papenburg J. Diagnostic accuracy of rapid antigen detection tests for respiratory syncytial virus infection: systematic review and meta-analysis. J Clin Microbiol 2015;53(12):3738-49.</w:t>
      </w:r>
    </w:p>
    <w:p w14:paraId="0ABCCB6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3.</w:t>
      </w:r>
      <w:r w:rsidRPr="00424CAC">
        <w:rPr>
          <w:rFonts w:ascii="Times New Roman" w:hAnsi="Times New Roman" w:cs="Times New Roman"/>
          <w:sz w:val="24"/>
          <w:szCs w:val="24"/>
        </w:rPr>
        <w:tab/>
        <w:t>Cruz AT, Cazacu AC, Greer JM, Demmler GJ. Performance of a rapid assay (Binax NOW) for detection of respiratory syncytial virus at a children's hospital over a 3-year period. J Clin Microbiol 2007;45(6):1993-5.</w:t>
      </w:r>
    </w:p>
    <w:p w14:paraId="46C1124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4.</w:t>
      </w:r>
      <w:r w:rsidRPr="00424CAC">
        <w:rPr>
          <w:rFonts w:ascii="Times New Roman" w:hAnsi="Times New Roman" w:cs="Times New Roman"/>
          <w:sz w:val="24"/>
          <w:szCs w:val="24"/>
        </w:rPr>
        <w:tab/>
        <w:t>Khanom AB, Velvin C, Hawrami K, Schutten M, Patel M, Holmes MV, et al. Performance of a nurse-led paediatric point of care service for respiratory syncytial virus testing in secondary care. J Infect 2011;62(1):52-8.</w:t>
      </w:r>
    </w:p>
    <w:p w14:paraId="35BA2E19"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5.</w:t>
      </w:r>
      <w:r w:rsidRPr="00424CAC">
        <w:rPr>
          <w:rFonts w:ascii="Times New Roman" w:hAnsi="Times New Roman" w:cs="Times New Roman"/>
          <w:sz w:val="24"/>
          <w:szCs w:val="24"/>
        </w:rPr>
        <w:tab/>
        <w:t xml:space="preserve">Liao RS, Tomalty LL, Majury A, Zoutman DE. Comparison of viral isolation and multiplex real-time reverse transcription-PCR for confirmation of respiratory </w:t>
      </w:r>
      <w:r w:rsidRPr="00424CAC">
        <w:rPr>
          <w:rFonts w:ascii="Times New Roman" w:hAnsi="Times New Roman" w:cs="Times New Roman"/>
          <w:sz w:val="24"/>
          <w:szCs w:val="24"/>
        </w:rPr>
        <w:lastRenderedPageBreak/>
        <w:t>syncytial virus and influenza virus detection by antigen immunoassays. J Clin Microbiol 2009;47(3):527-32.</w:t>
      </w:r>
    </w:p>
    <w:p w14:paraId="65D5485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6.</w:t>
      </w:r>
      <w:r w:rsidRPr="00424CAC">
        <w:rPr>
          <w:rFonts w:ascii="Times New Roman" w:hAnsi="Times New Roman" w:cs="Times New Roman"/>
          <w:sz w:val="24"/>
          <w:szCs w:val="24"/>
        </w:rPr>
        <w:tab/>
        <w:t>Miernyk K, Bulkow L, DeByle C, Chikoyak L, Hummel KB, Hennessy T, et al. Performance of a rapid antigen test (Binax NOW® RSV) for diagnosis of respiratory syncytial virus compared with real-time polymerase chain reaction in a pediatric population. J Clin Virol 2011;50(3):240-3.</w:t>
      </w:r>
    </w:p>
    <w:p w14:paraId="15D7073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7.</w:t>
      </w:r>
      <w:r w:rsidRPr="00424CAC">
        <w:rPr>
          <w:rFonts w:ascii="Times New Roman" w:hAnsi="Times New Roman" w:cs="Times New Roman"/>
          <w:sz w:val="24"/>
          <w:szCs w:val="24"/>
        </w:rPr>
        <w:tab/>
        <w:t>Moesker FM, van Kampen JJA, Aron G, Schutten M, van de Vijver D, Koopmans MPG, et al. Diagnostic performance of influenza viruses and RSV rapid antigen detection tests in children in tertiary care. J Clin Virol 2016;79:12-7.</w:t>
      </w:r>
    </w:p>
    <w:p w14:paraId="1EA305E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8.</w:t>
      </w:r>
      <w:r w:rsidRPr="00424CAC">
        <w:rPr>
          <w:rFonts w:ascii="Times New Roman" w:hAnsi="Times New Roman" w:cs="Times New Roman"/>
          <w:sz w:val="24"/>
          <w:szCs w:val="24"/>
        </w:rPr>
        <w:tab/>
        <w:t>Rack-Hoch AL, Laniado G, Hübner J. Comparison of influenza and RSV diagnostic from nasopharyngeal swabs by rapid fluorescent immunoassay (Sofia system) and rapid bedside testing (BinaxNOW) vs. conventional fluorescent immunoassay in a German university children's hospital. Infection 2017;45(4):529-32.</w:t>
      </w:r>
    </w:p>
    <w:p w14:paraId="5861182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19.</w:t>
      </w:r>
      <w:r w:rsidRPr="00424CAC">
        <w:rPr>
          <w:rFonts w:ascii="Times New Roman" w:hAnsi="Times New Roman" w:cs="Times New Roman"/>
          <w:sz w:val="24"/>
          <w:szCs w:val="24"/>
        </w:rPr>
        <w:tab/>
        <w:t>Selvarangan R, Abel D, Hamilton M. Comparison of BD Directigen EZ RSV and Binax NOW RSV tests for rapid detection of respiratory syncytial virus from nasopharyngeal aspirates in a pediatric population. Diagn Microbiol Infect Dis 2008;62(2):157-61.</w:t>
      </w:r>
    </w:p>
    <w:p w14:paraId="2EBF685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0.</w:t>
      </w:r>
      <w:r w:rsidRPr="00424CAC">
        <w:rPr>
          <w:rFonts w:ascii="Times New Roman" w:hAnsi="Times New Roman" w:cs="Times New Roman"/>
          <w:sz w:val="24"/>
          <w:szCs w:val="24"/>
        </w:rPr>
        <w:tab/>
        <w:t>Sun Y, Deng J, Qian Y, Zhu R, Wang F, Tian R, et al. Laboratory evaluation of rapid antigen detection tests for more-sensitive detection of respiratory syncytial virus antigen. Jpn J Infect Dis 2019;72(6):394-8.</w:t>
      </w:r>
    </w:p>
    <w:p w14:paraId="414CDC6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1.</w:t>
      </w:r>
      <w:r w:rsidRPr="00424CAC">
        <w:rPr>
          <w:rFonts w:ascii="Times New Roman" w:hAnsi="Times New Roman" w:cs="Times New Roman"/>
          <w:sz w:val="24"/>
          <w:szCs w:val="24"/>
        </w:rPr>
        <w:tab/>
        <w:t>Voermans JJ, Seven-Deniz S, Fraaij PL, van der Eijk AA, Koopmans MP, Pas SD. Performance evaluation of a rapid molecular diagnostic, MultiCode based, sample-to-answer assay for the simultaneous detection of Influenza A, B and respiratory syncytial viruses. J Clin Virol 2016;85:65-70.</w:t>
      </w:r>
    </w:p>
    <w:p w14:paraId="6B6BEEE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22.</w:t>
      </w:r>
      <w:r w:rsidRPr="00424CAC">
        <w:rPr>
          <w:rFonts w:ascii="Times New Roman" w:hAnsi="Times New Roman" w:cs="Times New Roman"/>
          <w:sz w:val="24"/>
          <w:szCs w:val="24"/>
        </w:rPr>
        <w:tab/>
        <w:t>Allen AJ, Gonzalez-Ciscar A, Lendrem C, Suklan J, Allen K, Bell A, et al. Diagnostic and economic evaluation of a point-of-care test for respiratory syncytial virus. ERJ Open Res 2020;6(3):00018-2020.</w:t>
      </w:r>
    </w:p>
    <w:p w14:paraId="26F4087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3.</w:t>
      </w:r>
      <w:r w:rsidRPr="00424CAC">
        <w:rPr>
          <w:rFonts w:ascii="Times New Roman" w:hAnsi="Times New Roman" w:cs="Times New Roman"/>
          <w:sz w:val="24"/>
          <w:szCs w:val="24"/>
        </w:rPr>
        <w:tab/>
        <w:t>Banerjee D, Kanwar N, Hassan F, Essmyer C, Selvarangan R. Comparison of six sample-to-answer influenza A/B and respiratory syncytial virus nucleic acid amplification assays using respiratory specimens from children. J Clin Microbiol 2018;56(11):e00930-18.</w:t>
      </w:r>
    </w:p>
    <w:p w14:paraId="6B9E6C5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4.</w:t>
      </w:r>
      <w:r w:rsidRPr="00424CAC">
        <w:rPr>
          <w:rFonts w:ascii="Times New Roman" w:hAnsi="Times New Roman" w:cs="Times New Roman"/>
          <w:sz w:val="24"/>
          <w:szCs w:val="24"/>
        </w:rPr>
        <w:tab/>
        <w:t>Banerjee D, Kanwar N, Hassan F, Lankachandra K, Selvarangan R. Comparative analysis of four sample-to-answer influenza A/B and RSV nucleic acid amplification assays using adult respiratory specimens. J Clin Virol 2019;118:9-13.</w:t>
      </w:r>
    </w:p>
    <w:p w14:paraId="21FF3B2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5.</w:t>
      </w:r>
      <w:r w:rsidRPr="00424CAC">
        <w:rPr>
          <w:rFonts w:ascii="Times New Roman" w:hAnsi="Times New Roman" w:cs="Times New Roman"/>
          <w:sz w:val="24"/>
          <w:szCs w:val="24"/>
        </w:rPr>
        <w:tab/>
        <w:t>Gibson J, Schechter-Perkins EM, Mitchell P, Mace S, Tian Y, Williams K, et al. Multi-center evaluation of the cobas(®) Liat(®) Influenza A/B &amp; RSV assay for rapid point of care diagnosis. J Clin Virol 2017;95:5-9.</w:t>
      </w:r>
    </w:p>
    <w:p w14:paraId="079FA09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6.</w:t>
      </w:r>
      <w:r w:rsidRPr="00424CAC">
        <w:rPr>
          <w:rFonts w:ascii="Times New Roman" w:hAnsi="Times New Roman" w:cs="Times New Roman"/>
          <w:sz w:val="24"/>
          <w:szCs w:val="24"/>
        </w:rPr>
        <w:tab/>
        <w:t>Gosert R, Naegele K, Hirsch HH. Comparing the Cobas Liat Influenza A/B and respiratory syncytial virus assay with multiplex nucleic acid testing. J Med Virol 2019;91(4):582-7.</w:t>
      </w:r>
    </w:p>
    <w:p w14:paraId="570A36C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7.</w:t>
      </w:r>
      <w:r w:rsidRPr="00424CAC">
        <w:rPr>
          <w:rFonts w:ascii="Times New Roman" w:hAnsi="Times New Roman" w:cs="Times New Roman"/>
          <w:sz w:val="24"/>
          <w:szCs w:val="24"/>
        </w:rPr>
        <w:tab/>
        <w:t>Leonardi GP. Evaluation of rapid, molecular-based assays for the detection of respiratory syncytial virus. Intervirology 2019;62(3-4):112-5.</w:t>
      </w:r>
    </w:p>
    <w:p w14:paraId="01949CD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8.</w:t>
      </w:r>
      <w:r w:rsidRPr="00424CAC">
        <w:rPr>
          <w:rFonts w:ascii="Times New Roman" w:hAnsi="Times New Roman" w:cs="Times New Roman"/>
          <w:sz w:val="24"/>
          <w:szCs w:val="24"/>
        </w:rPr>
        <w:tab/>
        <w:t>Verbakel JY, Matheeussen V, Loens K, Kuijstermans M, Goossens H, Ieven M, et al. Performance and ease of use of a molecular point-of-care test for influenza A/B and RSV in patients presenting to primary care. Eur J Clin Microbiol Infect Dis 2020;39(8):1453-60.</w:t>
      </w:r>
    </w:p>
    <w:p w14:paraId="59ACC590"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29.</w:t>
      </w:r>
      <w:r w:rsidRPr="00424CAC">
        <w:rPr>
          <w:rFonts w:ascii="Times New Roman" w:hAnsi="Times New Roman" w:cs="Times New Roman"/>
          <w:sz w:val="24"/>
          <w:szCs w:val="24"/>
        </w:rPr>
        <w:tab/>
        <w:t>Aslanzadeh J, Zheng X, Li H, Tetreault J, Ratkiewicz I, Meng S, et al. Prospective evaluation of rapid antigen tests for diagnosis of respiratory syncytial virus and human metapneumovirus infections. J Clin Microbiol 2008;46(5):1682-5.</w:t>
      </w:r>
    </w:p>
    <w:p w14:paraId="29E8751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30.</w:t>
      </w:r>
      <w:r w:rsidRPr="00424CAC">
        <w:rPr>
          <w:rFonts w:ascii="Times New Roman" w:hAnsi="Times New Roman" w:cs="Times New Roman"/>
          <w:sz w:val="24"/>
          <w:szCs w:val="24"/>
        </w:rPr>
        <w:tab/>
        <w:t>Vaz-de-Lima LR, Souza MC, Matsumoto T, Hong MA, Salgado MM, Barbosa ML, et al. Performance of indirect immunofluorescence assay, immunochromatography assay and reverse transcription-polymerase chain reaction for detecting human respiratory syncytial virus in nasopharyngeal aspirate samples. Mem Inst Oswaldo Cruz 2008;103(5):463-7.</w:t>
      </w:r>
    </w:p>
    <w:p w14:paraId="4EFBB7E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1.</w:t>
      </w:r>
      <w:r w:rsidRPr="00424CAC">
        <w:rPr>
          <w:rFonts w:ascii="Times New Roman" w:hAnsi="Times New Roman" w:cs="Times New Roman"/>
          <w:sz w:val="24"/>
          <w:szCs w:val="24"/>
        </w:rPr>
        <w:tab/>
        <w:t>Goodrich JS, Miller MB. Comparison of Cepheid's analyte-specific reagents with BD directigen for detection of respiratory syncytial virus. J Clin Microbiol 2007;45(2):604-6.</w:t>
      </w:r>
    </w:p>
    <w:p w14:paraId="625AEE6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2.</w:t>
      </w:r>
      <w:r w:rsidRPr="00424CAC">
        <w:rPr>
          <w:rFonts w:ascii="Times New Roman" w:hAnsi="Times New Roman" w:cs="Times New Roman"/>
          <w:sz w:val="24"/>
          <w:szCs w:val="24"/>
        </w:rPr>
        <w:tab/>
        <w:t>Schnee SV, Pfeil J, Ihling CM, Tabatabai J, Schnitzler P. Performance of the Alere i RSV assay for point-of-care detection of respiratory syncytial virus in children. BMC Infect Dis 2017;17(1):767.</w:t>
      </w:r>
    </w:p>
    <w:p w14:paraId="51856E2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3.</w:t>
      </w:r>
      <w:r w:rsidRPr="00424CAC">
        <w:rPr>
          <w:rFonts w:ascii="Times New Roman" w:hAnsi="Times New Roman" w:cs="Times New Roman"/>
          <w:sz w:val="24"/>
          <w:szCs w:val="24"/>
        </w:rPr>
        <w:tab/>
        <w:t>Hassan F, Hays LM, Bonner A, Bradford BJ, Franklin R, Jr., Hendry P, et al. Multicenter clinical evaluation of the Alere i respiratory syncytial virus isothermal nucleic acid amplification assay. J Clin Microbiol 2018;56(3):e01777-17.</w:t>
      </w:r>
    </w:p>
    <w:p w14:paraId="3E17B96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4.</w:t>
      </w:r>
      <w:r w:rsidRPr="00424CAC">
        <w:rPr>
          <w:rFonts w:ascii="Times New Roman" w:hAnsi="Times New Roman" w:cs="Times New Roman"/>
          <w:sz w:val="24"/>
          <w:szCs w:val="24"/>
        </w:rPr>
        <w:tab/>
        <w:t>Peters RM, Schnee SV, Tabatabai J, Schnitzler P, Pfeil J. Evaluation of Alere i RSV for rapid detection of respiratory syncytial virus in children hospitalized with acute respiratory tract infection. J Clin Microbiol 2017;55(4):1032-6.</w:t>
      </w:r>
    </w:p>
    <w:p w14:paraId="43B450DE"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5.</w:t>
      </w:r>
      <w:r w:rsidRPr="00424CAC">
        <w:rPr>
          <w:rFonts w:ascii="Times New Roman" w:hAnsi="Times New Roman" w:cs="Times New Roman"/>
          <w:sz w:val="24"/>
          <w:szCs w:val="24"/>
        </w:rPr>
        <w:tab/>
        <w:t>Freeman MC, Haddadin Z, Lawrence L, Piya B, Krishnaswami S, Faouri S, et al. Utility of RSV rapid diagnostic assays in hospitalized children in Amman, Jordan. J Med Virol 2020;93:3420-7.</w:t>
      </w:r>
    </w:p>
    <w:p w14:paraId="69C5824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6.</w:t>
      </w:r>
      <w:r w:rsidRPr="00424CAC">
        <w:rPr>
          <w:rFonts w:ascii="Times New Roman" w:hAnsi="Times New Roman" w:cs="Times New Roman"/>
          <w:sz w:val="24"/>
          <w:szCs w:val="24"/>
        </w:rPr>
        <w:tab/>
        <w:t>Mesquita FDS, Oliveira DBL, Crema D, Pinez CMN, Colmanetti TC, Thomazelli LM, et al. Rapid antigen detection test for respiratory syncytial virus diagnosis as a diagnostic tool. J Pediatr (Rio J) 2017;93(3):246-52.</w:t>
      </w:r>
    </w:p>
    <w:p w14:paraId="4055C57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37.</w:t>
      </w:r>
      <w:r w:rsidRPr="00424CAC">
        <w:rPr>
          <w:rFonts w:ascii="Times New Roman" w:hAnsi="Times New Roman" w:cs="Times New Roman"/>
          <w:sz w:val="24"/>
          <w:szCs w:val="24"/>
        </w:rPr>
        <w:tab/>
        <w:t>Rath B, Tief F, Obermeier P, Tuerk E, Karsch K, Muehlhans S, et al. Early detection of influenza A and B infection in infants and children using conventional and fluorescence-based rapid testing. J Clin Virol 2012;55(4):329-33.</w:t>
      </w:r>
    </w:p>
    <w:p w14:paraId="1A3631E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8.</w:t>
      </w:r>
      <w:r w:rsidRPr="00424CAC">
        <w:rPr>
          <w:rFonts w:ascii="Times New Roman" w:hAnsi="Times New Roman" w:cs="Times New Roman"/>
          <w:sz w:val="24"/>
          <w:szCs w:val="24"/>
        </w:rPr>
        <w:tab/>
        <w:t>Gregson D, Lloyd T, Buchan S, Church D. Comparison of the RSV respi-strip with direct fluorescent-antigen detection for diagnosis of respiratory syncytial virus infection in pediatric patients. J Clin Microbiol 2005;43(11):5782-3.</w:t>
      </w:r>
    </w:p>
    <w:p w14:paraId="462ED3BE" w14:textId="4B705C85"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39.</w:t>
      </w:r>
      <w:r w:rsidRPr="00424CAC">
        <w:rPr>
          <w:rFonts w:ascii="Times New Roman" w:hAnsi="Times New Roman" w:cs="Times New Roman"/>
          <w:sz w:val="24"/>
          <w:szCs w:val="24"/>
        </w:rPr>
        <w:tab/>
        <w:t>Newman H, Tshabalala D, Mabunda S, Nkosi N, Carelson C. Rapid testing for respiratory syncytial virus in a resource-limited paediatric intensive care setting. Afr J Lab Med 2020;9(1)</w:t>
      </w:r>
      <w:r w:rsidR="00424CAC">
        <w:rPr>
          <w:rFonts w:ascii="Times New Roman" w:hAnsi="Times New Roman" w:cs="Times New Roman"/>
          <w:sz w:val="24"/>
          <w:szCs w:val="24"/>
        </w:rPr>
        <w:t>:</w:t>
      </w:r>
      <w:r w:rsidR="00424CAC" w:rsidRPr="00424CAC">
        <w:rPr>
          <w:rFonts w:ascii="Times New Roman" w:hAnsi="Times New Roman" w:cs="Times New Roman"/>
          <w:sz w:val="24"/>
          <w:szCs w:val="24"/>
        </w:rPr>
        <w:t>a1084</w:t>
      </w:r>
      <w:r w:rsidRPr="00424CAC">
        <w:rPr>
          <w:rFonts w:ascii="Times New Roman" w:hAnsi="Times New Roman" w:cs="Times New Roman"/>
          <w:sz w:val="24"/>
          <w:szCs w:val="24"/>
        </w:rPr>
        <w:t>.</w:t>
      </w:r>
    </w:p>
    <w:p w14:paraId="5D39A461"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0.</w:t>
      </w:r>
      <w:r w:rsidRPr="00424CAC">
        <w:rPr>
          <w:rFonts w:ascii="Times New Roman" w:hAnsi="Times New Roman" w:cs="Times New Roman"/>
          <w:sz w:val="24"/>
          <w:szCs w:val="24"/>
        </w:rPr>
        <w:tab/>
        <w:t>Gomez S, Prieto C, Folgueira L. A prospective study to assess the diagnostic performance of the Sofia(®) Immunoassay for influenza and RSV detection. J Clin Virol 2016;77:1-4.</w:t>
      </w:r>
    </w:p>
    <w:p w14:paraId="5DA8F274"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1.</w:t>
      </w:r>
      <w:r w:rsidRPr="00424CAC">
        <w:rPr>
          <w:rFonts w:ascii="Times New Roman" w:hAnsi="Times New Roman" w:cs="Times New Roman"/>
          <w:sz w:val="24"/>
          <w:szCs w:val="24"/>
        </w:rPr>
        <w:tab/>
        <w:t>Tran LC, Tournus C, Dina J, Morello R, Brouard J, Vabret A. SOFIA(®)RSV: prospective laboratory evaluation and implementation of a rapid diagnostic test in a pediatric emergency ward. BMC Infect Dis 2017;17(1):452.</w:t>
      </w:r>
    </w:p>
    <w:p w14:paraId="11E1BF4C"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2.</w:t>
      </w:r>
      <w:r w:rsidRPr="00424CAC">
        <w:rPr>
          <w:rFonts w:ascii="Times New Roman" w:hAnsi="Times New Roman" w:cs="Times New Roman"/>
          <w:sz w:val="24"/>
          <w:szCs w:val="24"/>
        </w:rPr>
        <w:tab/>
        <w:t>Tuttle R, Weick A, Schwarz WS, Chen X, Obermeier P, Seeber L, et al. Evaluation of novel second-generation RSV and influenza rapid tests at the point of care. Diagn Microbiol Infect Dis 2015;81(3):171-6.</w:t>
      </w:r>
    </w:p>
    <w:p w14:paraId="3BBBACD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3.</w:t>
      </w:r>
      <w:r w:rsidRPr="00424CAC">
        <w:rPr>
          <w:rFonts w:ascii="Times New Roman" w:hAnsi="Times New Roman" w:cs="Times New Roman"/>
          <w:sz w:val="24"/>
          <w:szCs w:val="24"/>
        </w:rPr>
        <w:tab/>
        <w:t>Popowitch EB, Miller MB. Performance characteristics of Xpert Flu/RSV XC Assay. J Clin Microbiol 2015;53(8):2720-1.</w:t>
      </w:r>
    </w:p>
    <w:p w14:paraId="281D56C7"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4.</w:t>
      </w:r>
      <w:r w:rsidRPr="00424CAC">
        <w:rPr>
          <w:rFonts w:ascii="Times New Roman" w:hAnsi="Times New Roman" w:cs="Times New Roman"/>
          <w:sz w:val="24"/>
          <w:szCs w:val="24"/>
        </w:rPr>
        <w:tab/>
        <w:t>Salez N, Nougairede A, Ninove L, Zandotti C, de Lamballerie X, Charrel RN. Prospective and retrospective evaluation of the Cepheid Xpert® Flu/RSV XC assay for rapid detection of influenza A, influenza B, and respiratory syncytial virus. Diagn Microbiol Infect Dis 2015;81(4):256-8.</w:t>
      </w:r>
    </w:p>
    <w:p w14:paraId="2583D78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45.</w:t>
      </w:r>
      <w:r w:rsidRPr="00424CAC">
        <w:rPr>
          <w:rFonts w:ascii="Times New Roman" w:hAnsi="Times New Roman" w:cs="Times New Roman"/>
          <w:sz w:val="24"/>
          <w:szCs w:val="24"/>
        </w:rPr>
        <w:tab/>
        <w:t>Zelyas N, Shokoples S, Droogers J, Lundeberg R, Leedell D, Drews SJ. Performance of the Alere™ i Influenza A&amp;B and the Cepheid Xpert® Flu/RSV XC assays. Future Virology 2017;12(6):251-9.</w:t>
      </w:r>
    </w:p>
    <w:p w14:paraId="2DC5E5FF"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6.</w:t>
      </w:r>
      <w:r w:rsidRPr="00424CAC">
        <w:rPr>
          <w:rFonts w:ascii="Times New Roman" w:hAnsi="Times New Roman" w:cs="Times New Roman"/>
          <w:sz w:val="24"/>
          <w:szCs w:val="24"/>
        </w:rPr>
        <w:tab/>
        <w:t>Cohen DM, Kline J, May LS, Harnett GE, Gibson J, Liang SY, et al. Accurate PCR detection of influenza A/B and respiratory syncytial viruses by use of Cepheid Xpert Flu+RSV Xpress assay in point-of-care settings: comparison to Prodesse ProFlu. J Clin Microbiol 2018;56(2):e01237-17.</w:t>
      </w:r>
    </w:p>
    <w:p w14:paraId="054D043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7.</w:t>
      </w:r>
      <w:r w:rsidRPr="00424CAC">
        <w:rPr>
          <w:rFonts w:ascii="Times New Roman" w:hAnsi="Times New Roman" w:cs="Times New Roman"/>
          <w:sz w:val="24"/>
          <w:szCs w:val="24"/>
        </w:rPr>
        <w:tab/>
        <w:t>Haigh J, Cutino-Moguel MT, Wilks M, Welch CA, Melzer M. A service evaluation of simultaneous near-patient testing for influenza, respiratory syncytial virus, Clostridium difficile and norovirus in a UK district general hospital. J Hosp Infect 2019;103(4):441-6.</w:t>
      </w:r>
    </w:p>
    <w:p w14:paraId="56EA688B"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8.</w:t>
      </w:r>
      <w:r w:rsidRPr="00424CAC">
        <w:rPr>
          <w:rFonts w:ascii="Times New Roman" w:hAnsi="Times New Roman" w:cs="Times New Roman"/>
          <w:sz w:val="24"/>
          <w:szCs w:val="24"/>
        </w:rPr>
        <w:tab/>
        <w:t>Wabe N, Lindeman R, Post JJ, Rawlinson W, Miao M, Westbrook JI, et al. Cepheid Xpert(®) Flu/RSV and Seegene Allplex(™) RP1 show high diagnostic agreement for the detection of influenza A/B and respiratory syncytial viruses in clinical practice. Influenza Other Respir Viruses 2021;15:245-53.</w:t>
      </w:r>
    </w:p>
    <w:p w14:paraId="6E671F8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49.</w:t>
      </w:r>
      <w:r w:rsidRPr="00424CAC">
        <w:rPr>
          <w:rFonts w:ascii="Times New Roman" w:hAnsi="Times New Roman" w:cs="Times New Roman"/>
          <w:sz w:val="24"/>
          <w:szCs w:val="24"/>
        </w:rPr>
        <w:tab/>
        <w:t>Zou X, Chang K, Wang Y, Li M, Zhang W, Wang C, et al. Comparison of the Cepheid Xpert Xpress Flu/RSV assay and commercial real-time PCR for the detection of influenza A and influenza B in a prospective cohort from China. Int J Infect Dis 2019;80:92-7.</w:t>
      </w:r>
    </w:p>
    <w:p w14:paraId="2B7F094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0.</w:t>
      </w:r>
      <w:r w:rsidRPr="00424CAC">
        <w:rPr>
          <w:rFonts w:ascii="Times New Roman" w:hAnsi="Times New Roman" w:cs="Times New Roman"/>
          <w:sz w:val="24"/>
          <w:szCs w:val="24"/>
        </w:rPr>
        <w:tab/>
        <w:t>Juretschko S, Mahony J, Buller RS, Manji R, Dunbar S, Walker K, et al. Multicenter clinical evaluation of the Luminex Aries Flu A/B &amp; RSV assay for pediatric and adult respiratory tract specimens. J Clin Microbiol 2017;55(8):2431-8.</w:t>
      </w:r>
    </w:p>
    <w:p w14:paraId="124DBD3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1.</w:t>
      </w:r>
      <w:r w:rsidRPr="00424CAC">
        <w:rPr>
          <w:rFonts w:ascii="Times New Roman" w:hAnsi="Times New Roman" w:cs="Times New Roman"/>
          <w:sz w:val="24"/>
          <w:szCs w:val="24"/>
        </w:rPr>
        <w:tab/>
        <w:t>Huang HS, Tsai CL, Chang J, Hsu TC, Lin S, Lee CC. Multiplex PCR system for the rapid diagnosis of respiratory virus infection: systematic review and meta-analysis. Clin Microbiol Infect 2018;24(10):1055-63.</w:t>
      </w:r>
    </w:p>
    <w:p w14:paraId="3EB20FD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52.</w:t>
      </w:r>
      <w:r w:rsidRPr="00424CAC">
        <w:rPr>
          <w:rFonts w:ascii="Times New Roman" w:hAnsi="Times New Roman" w:cs="Times New Roman"/>
          <w:sz w:val="24"/>
          <w:szCs w:val="24"/>
        </w:rPr>
        <w:tab/>
        <w:t>Leber AL, Everhart K, Daly JA, Hopper A, Harrington A, Schreckenberger P, et al. Multicenter evaluation of BioFire FilmArray Respiratory Panel 2 for detection of viruses and bacteria in nasopharyngeal swab samples. J Clin Microbiol 2018;56(6):e01945-17.</w:t>
      </w:r>
    </w:p>
    <w:p w14:paraId="7FB1584A"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3.</w:t>
      </w:r>
      <w:r w:rsidRPr="00424CAC">
        <w:rPr>
          <w:rFonts w:ascii="Times New Roman" w:hAnsi="Times New Roman" w:cs="Times New Roman"/>
          <w:sz w:val="24"/>
          <w:szCs w:val="24"/>
        </w:rPr>
        <w:tab/>
        <w:t>Vos LM, Riezebos-Brilman A, Schuurman R, Hoepelman AIM, Oosterheert JJ. Syndromic sample-to-result PCR testing for respiratory infections in adult patients. Neth J Med 2018;76(6):286-93.</w:t>
      </w:r>
    </w:p>
    <w:p w14:paraId="2379855D"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4.</w:t>
      </w:r>
      <w:r w:rsidRPr="00424CAC">
        <w:rPr>
          <w:rFonts w:ascii="Times New Roman" w:hAnsi="Times New Roman" w:cs="Times New Roman"/>
          <w:sz w:val="24"/>
          <w:szCs w:val="24"/>
        </w:rPr>
        <w:tab/>
        <w:t>Babady NE, England MR, Jurcic Smith KL, He T, Wijetunge DS, Tang YW, et al. Multicenter evaluation of the ePlex Respiratory Pathogen Panel for the detection of viral and bacterial respiratory tract pathogens in nasopharyngeal swabs. J Clin Microbiol 2018;56(2):e01658-17.</w:t>
      </w:r>
    </w:p>
    <w:p w14:paraId="51D8C32B"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5.</w:t>
      </w:r>
      <w:r w:rsidRPr="00424CAC">
        <w:rPr>
          <w:rFonts w:ascii="Times New Roman" w:hAnsi="Times New Roman" w:cs="Times New Roman"/>
          <w:sz w:val="24"/>
          <w:szCs w:val="24"/>
        </w:rPr>
        <w:tab/>
        <w:t>Sam SS, Caliendo AM, Ingersoll J, Abdul-Ali D, Hill CE, Kraft CS. Evaluation of performance characteristics of Panther Fusion Assays for detection of respiratory viruses from nasopharyngeal and lower respiratory tract specimens. J Clin Microbiol 2018;56(8):e00787-18.</w:t>
      </w:r>
    </w:p>
    <w:p w14:paraId="302D6DE9"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6.</w:t>
      </w:r>
      <w:r w:rsidRPr="00424CAC">
        <w:rPr>
          <w:rFonts w:ascii="Times New Roman" w:hAnsi="Times New Roman" w:cs="Times New Roman"/>
          <w:sz w:val="24"/>
          <w:szCs w:val="24"/>
        </w:rPr>
        <w:tab/>
        <w:t>Bruning AHL, de Kruijf WB, van Weert H, Willems WLM, de Jong MD, Pajkrt D, et al. Diagnostic performance and clinical feasibility of a point-of-care test for respiratory viral infections in primary health care. Fam Pract 2017;34(5):558-63.</w:t>
      </w:r>
    </w:p>
    <w:p w14:paraId="677FB022"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7.</w:t>
      </w:r>
      <w:r w:rsidRPr="00424CAC">
        <w:rPr>
          <w:rFonts w:ascii="Times New Roman" w:hAnsi="Times New Roman" w:cs="Times New Roman"/>
          <w:sz w:val="24"/>
          <w:szCs w:val="24"/>
        </w:rPr>
        <w:tab/>
        <w:t>Sanbonmatsu-Gámez S, Pérez-Ruiz M, Lara-Oya A, Pedrosa-Corral I, Riazzo-Damas C, Navarro-Marí JM. Analytical performance of the automated multianalyte point-of-care mariPOC® for the detection of respiratory viruses. Diagn Microbiol Infect Dis 2015;83(3):252-6.</w:t>
      </w:r>
    </w:p>
    <w:p w14:paraId="0404B9D8"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58.</w:t>
      </w:r>
      <w:r w:rsidRPr="00424CAC">
        <w:rPr>
          <w:rFonts w:ascii="Times New Roman" w:hAnsi="Times New Roman" w:cs="Times New Roman"/>
          <w:sz w:val="24"/>
          <w:szCs w:val="24"/>
        </w:rPr>
        <w:tab/>
        <w:t>Tuuminen T, Suomala P, Koskinen JO. Evaluation of the automated multianalyte point-of-care mariPOC® test for the detection of influenza A virus and respiratory syncytial virus. J Med Virol 2013;85(9):1598-601.</w:t>
      </w:r>
    </w:p>
    <w:p w14:paraId="5B0E4343"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lastRenderedPageBreak/>
        <w:t>59.</w:t>
      </w:r>
      <w:r w:rsidRPr="00424CAC">
        <w:rPr>
          <w:rFonts w:ascii="Times New Roman" w:hAnsi="Times New Roman" w:cs="Times New Roman"/>
          <w:sz w:val="24"/>
          <w:szCs w:val="24"/>
        </w:rPr>
        <w:tab/>
        <w:t>Pichon M, Valette M, Schuffenecker I, Billaud G, Lina B. Analytical performances of the Panther Fusion System for the detection of respiratory viruses in the French National Reference Centre of Lyon, France. Microorganisms 2020;8(9):1371.</w:t>
      </w:r>
    </w:p>
    <w:p w14:paraId="31CDCED6"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0.</w:t>
      </w:r>
      <w:r w:rsidRPr="00424CAC">
        <w:rPr>
          <w:rFonts w:ascii="Times New Roman" w:hAnsi="Times New Roman" w:cs="Times New Roman"/>
          <w:sz w:val="24"/>
          <w:szCs w:val="24"/>
        </w:rPr>
        <w:tab/>
        <w:t>Stellrecht KA, Cimino JL, Wilson LI, Maceira VP, Butt SA. Panther Fusion® respiratory virus assays for the detection of influenza and other respiratory viruses. J Clin Virol 2019;121:104204.</w:t>
      </w:r>
    </w:p>
    <w:p w14:paraId="617694A5" w14:textId="77777777" w:rsidR="00933CE4" w:rsidRPr="00424CAC" w:rsidRDefault="00933CE4" w:rsidP="00424CAC">
      <w:pPr>
        <w:pStyle w:val="EndNoteBibliography"/>
        <w:spacing w:after="0"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1.</w:t>
      </w:r>
      <w:r w:rsidRPr="00424CAC">
        <w:rPr>
          <w:rFonts w:ascii="Times New Roman" w:hAnsi="Times New Roman" w:cs="Times New Roman"/>
          <w:sz w:val="24"/>
          <w:szCs w:val="24"/>
        </w:rPr>
        <w:tab/>
        <w:t>Voermans JJC, Mulders D, Pas SD, Koopmans MPG, van der Eijk AA, Molenkamp R. Performance evaluation of the Panther Fusion® respiratory tract panel. J Clin Virol 2020;123:104232.</w:t>
      </w:r>
    </w:p>
    <w:p w14:paraId="4805336C" w14:textId="77777777" w:rsidR="00933CE4" w:rsidRPr="00424CAC" w:rsidRDefault="00933CE4" w:rsidP="00424CAC">
      <w:pPr>
        <w:pStyle w:val="EndNoteBibliography"/>
        <w:spacing w:line="480" w:lineRule="auto"/>
        <w:ind w:left="720" w:hanging="720"/>
        <w:rPr>
          <w:rFonts w:ascii="Times New Roman" w:hAnsi="Times New Roman" w:cs="Times New Roman"/>
          <w:sz w:val="24"/>
          <w:szCs w:val="24"/>
        </w:rPr>
      </w:pPr>
      <w:r w:rsidRPr="00424CAC">
        <w:rPr>
          <w:rFonts w:ascii="Times New Roman" w:hAnsi="Times New Roman" w:cs="Times New Roman"/>
          <w:sz w:val="24"/>
          <w:szCs w:val="24"/>
        </w:rPr>
        <w:t>62.</w:t>
      </w:r>
      <w:r w:rsidRPr="00424CAC">
        <w:rPr>
          <w:rFonts w:ascii="Times New Roman" w:hAnsi="Times New Roman" w:cs="Times New Roman"/>
          <w:sz w:val="24"/>
          <w:szCs w:val="24"/>
        </w:rPr>
        <w:tab/>
        <w:t>Landry ML, Ferguson D. Comparison of Simplexa Flu A/B &amp; RSV PCR with cytospin-immunofluorescence and laboratory-developed TaqMan PCR in predominantly adult hospitalized patients. J Clin Microbiol 2014;52(8):3057-9.</w:t>
      </w:r>
    </w:p>
    <w:p w14:paraId="189BF3BC" w14:textId="01A89114" w:rsidR="00526895" w:rsidRPr="00424CAC" w:rsidRDefault="00526895" w:rsidP="00424CAC">
      <w:pPr>
        <w:spacing w:line="480" w:lineRule="auto"/>
        <w:rPr>
          <w:rFonts w:ascii="Times New Roman" w:hAnsi="Times New Roman" w:cs="Times New Roman"/>
          <w:sz w:val="24"/>
          <w:szCs w:val="24"/>
          <w:lang w:val="en-US"/>
        </w:rPr>
      </w:pPr>
      <w:r w:rsidRPr="00424CAC">
        <w:rPr>
          <w:rFonts w:ascii="Times New Roman" w:hAnsi="Times New Roman" w:cs="Times New Roman"/>
          <w:b/>
          <w:bCs/>
          <w:sz w:val="24"/>
          <w:szCs w:val="24"/>
          <w:lang w:val="en-US"/>
        </w:rPr>
        <w:fldChar w:fldCharType="end"/>
      </w:r>
    </w:p>
    <w:sectPr w:rsidR="00526895" w:rsidRPr="00424CAC" w:rsidSect="00933CE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9DAB1E" w14:textId="77777777" w:rsidR="004514B1" w:rsidRDefault="004514B1" w:rsidP="00554B71">
      <w:pPr>
        <w:spacing w:after="0" w:line="240" w:lineRule="auto"/>
      </w:pPr>
      <w:r>
        <w:separator/>
      </w:r>
    </w:p>
  </w:endnote>
  <w:endnote w:type="continuationSeparator" w:id="0">
    <w:p w14:paraId="396AD581" w14:textId="77777777" w:rsidR="004514B1" w:rsidRDefault="004514B1" w:rsidP="00554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游明朝">
    <w:altName w:val="Yu Mincho"/>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85FB1" w14:textId="77777777" w:rsidR="00F978D9" w:rsidRDefault="00F978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152AC" w14:textId="77777777" w:rsidR="00F978D9" w:rsidRDefault="00F978D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3B754" w14:textId="77777777" w:rsidR="00F978D9" w:rsidRDefault="00F978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DBC5F" w14:textId="77777777" w:rsidR="004514B1" w:rsidRDefault="004514B1" w:rsidP="00554B71">
      <w:pPr>
        <w:spacing w:after="0" w:line="240" w:lineRule="auto"/>
      </w:pPr>
      <w:r>
        <w:separator/>
      </w:r>
    </w:p>
  </w:footnote>
  <w:footnote w:type="continuationSeparator" w:id="0">
    <w:p w14:paraId="141118FF" w14:textId="77777777" w:rsidR="004514B1" w:rsidRDefault="004514B1" w:rsidP="00554B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D9ADC2" w14:textId="77777777" w:rsidR="00F978D9" w:rsidRDefault="00F978D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C2025D" w14:textId="77777777" w:rsidR="00F978D9" w:rsidRDefault="00F978D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BDFA5" w14:textId="77777777" w:rsidR="00F978D9" w:rsidRDefault="00F978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I1tjC0MLEwNzc3MDdW0lEKTi0uzszPAykwrAUArjcKSywAAAA="/>
    <w:docVar w:name="EN.InstantFormat" w:val="&lt;ENInstantFormat&gt;&lt;Enabled&gt;1&lt;/Enabled&gt;&lt;ScanUnformatted&gt;1&lt;/ScanUnformatted&gt;&lt;ScanChanges&gt;1&lt;/ScanChanges&gt;&lt;Suspended&gt;0&lt;/Suspended&gt;&lt;/ENInstantFormat&gt;"/>
    <w:docVar w:name="EN.Layout" w:val="&lt;ENLayout&gt;&lt;Style&gt;J Appl Lab Med &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sdee08dpdv7erfprxzz55p52tssdaf5dv&quot;&gt;EndNote library supp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526895"/>
    <w:rsid w:val="00001304"/>
    <w:rsid w:val="00045C5A"/>
    <w:rsid w:val="00090081"/>
    <w:rsid w:val="000A0A23"/>
    <w:rsid w:val="000E3907"/>
    <w:rsid w:val="001038A6"/>
    <w:rsid w:val="001056A5"/>
    <w:rsid w:val="001349CB"/>
    <w:rsid w:val="001815C9"/>
    <w:rsid w:val="001D48DB"/>
    <w:rsid w:val="00217B9C"/>
    <w:rsid w:val="002448D8"/>
    <w:rsid w:val="00280813"/>
    <w:rsid w:val="002A37C5"/>
    <w:rsid w:val="003063B2"/>
    <w:rsid w:val="00307062"/>
    <w:rsid w:val="003431DC"/>
    <w:rsid w:val="00362110"/>
    <w:rsid w:val="00363D04"/>
    <w:rsid w:val="0037028F"/>
    <w:rsid w:val="00382E1B"/>
    <w:rsid w:val="003A1641"/>
    <w:rsid w:val="003A2807"/>
    <w:rsid w:val="003E1D95"/>
    <w:rsid w:val="0041506F"/>
    <w:rsid w:val="004227FE"/>
    <w:rsid w:val="00424CAC"/>
    <w:rsid w:val="004514B1"/>
    <w:rsid w:val="0045158F"/>
    <w:rsid w:val="00466A54"/>
    <w:rsid w:val="00482A17"/>
    <w:rsid w:val="004C54F0"/>
    <w:rsid w:val="004D63D6"/>
    <w:rsid w:val="00526895"/>
    <w:rsid w:val="005425A0"/>
    <w:rsid w:val="00554B71"/>
    <w:rsid w:val="005826EA"/>
    <w:rsid w:val="0058442C"/>
    <w:rsid w:val="005F3144"/>
    <w:rsid w:val="006923A4"/>
    <w:rsid w:val="007001E9"/>
    <w:rsid w:val="007A4EE9"/>
    <w:rsid w:val="007B4E92"/>
    <w:rsid w:val="00817039"/>
    <w:rsid w:val="008553AC"/>
    <w:rsid w:val="008846F3"/>
    <w:rsid w:val="008D64D9"/>
    <w:rsid w:val="008E39C4"/>
    <w:rsid w:val="008F4F25"/>
    <w:rsid w:val="00933CE4"/>
    <w:rsid w:val="009422EE"/>
    <w:rsid w:val="00957689"/>
    <w:rsid w:val="00A4321A"/>
    <w:rsid w:val="00A537A2"/>
    <w:rsid w:val="00AD7546"/>
    <w:rsid w:val="00AF0E72"/>
    <w:rsid w:val="00B86052"/>
    <w:rsid w:val="00B92FEF"/>
    <w:rsid w:val="00BC2F7E"/>
    <w:rsid w:val="00BF5669"/>
    <w:rsid w:val="00C352C2"/>
    <w:rsid w:val="00C43E9B"/>
    <w:rsid w:val="00CB592D"/>
    <w:rsid w:val="00CE6588"/>
    <w:rsid w:val="00D017D2"/>
    <w:rsid w:val="00D1777D"/>
    <w:rsid w:val="00DA4B85"/>
    <w:rsid w:val="00E06144"/>
    <w:rsid w:val="00E32F7D"/>
    <w:rsid w:val="00E579B2"/>
    <w:rsid w:val="00E901CB"/>
    <w:rsid w:val="00F3746C"/>
    <w:rsid w:val="00F63717"/>
    <w:rsid w:val="00F77263"/>
    <w:rsid w:val="00F978D9"/>
    <w:rsid w:val="00FA4D81"/>
    <w:rsid w:val="00FD7B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9A2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89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89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26895"/>
    <w:rPr>
      <w:color w:val="0563C1"/>
      <w:u w:val="single"/>
    </w:rPr>
  </w:style>
  <w:style w:type="character" w:styleId="LineNumber">
    <w:name w:val="line number"/>
    <w:basedOn w:val="DefaultParagraphFont"/>
    <w:uiPriority w:val="99"/>
    <w:semiHidden/>
    <w:unhideWhenUsed/>
    <w:rsid w:val="00526895"/>
  </w:style>
  <w:style w:type="paragraph" w:customStyle="1" w:styleId="EndNoteBibliography">
    <w:name w:val="EndNote Bibliography"/>
    <w:basedOn w:val="Normal"/>
    <w:link w:val="EndNoteBibliographyChar"/>
    <w:rsid w:val="005268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6895"/>
    <w:rPr>
      <w:rFonts w:ascii="Calibri" w:hAnsi="Calibri" w:cs="Calibri"/>
      <w:noProof/>
      <w:lang w:val="en-GB"/>
    </w:rPr>
  </w:style>
  <w:style w:type="paragraph" w:customStyle="1" w:styleId="EndNoteBibliographyTitle">
    <w:name w:val="EndNote Bibliography Title"/>
    <w:basedOn w:val="Normal"/>
    <w:link w:val="EndNoteBibliographyTitleChar"/>
    <w:rsid w:val="005268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6895"/>
    <w:rPr>
      <w:rFonts w:ascii="Calibri" w:hAnsi="Calibri" w:cs="Calibri"/>
      <w:noProof/>
      <w:lang w:val="en-GB"/>
    </w:rPr>
  </w:style>
  <w:style w:type="character" w:styleId="CommentReference">
    <w:name w:val="annotation reference"/>
    <w:basedOn w:val="DefaultParagraphFont"/>
    <w:uiPriority w:val="99"/>
    <w:semiHidden/>
    <w:unhideWhenUsed/>
    <w:rsid w:val="00DA4B85"/>
    <w:rPr>
      <w:sz w:val="16"/>
      <w:szCs w:val="16"/>
    </w:rPr>
  </w:style>
  <w:style w:type="paragraph" w:styleId="CommentText">
    <w:name w:val="annotation text"/>
    <w:basedOn w:val="Normal"/>
    <w:link w:val="CommentTextChar"/>
    <w:uiPriority w:val="99"/>
    <w:semiHidden/>
    <w:unhideWhenUsed/>
    <w:rsid w:val="00DA4B85"/>
    <w:pPr>
      <w:spacing w:line="240" w:lineRule="auto"/>
    </w:pPr>
    <w:rPr>
      <w:sz w:val="20"/>
      <w:szCs w:val="20"/>
    </w:rPr>
  </w:style>
  <w:style w:type="character" w:customStyle="1" w:styleId="CommentTextChar">
    <w:name w:val="Comment Text Char"/>
    <w:basedOn w:val="DefaultParagraphFont"/>
    <w:link w:val="CommentText"/>
    <w:uiPriority w:val="99"/>
    <w:semiHidden/>
    <w:rsid w:val="00DA4B85"/>
    <w:rPr>
      <w:sz w:val="20"/>
      <w:szCs w:val="20"/>
      <w:lang w:val="en-GB"/>
    </w:rPr>
  </w:style>
  <w:style w:type="paragraph" w:styleId="CommentSubject">
    <w:name w:val="annotation subject"/>
    <w:basedOn w:val="CommentText"/>
    <w:next w:val="CommentText"/>
    <w:link w:val="CommentSubjectChar"/>
    <w:uiPriority w:val="99"/>
    <w:semiHidden/>
    <w:unhideWhenUsed/>
    <w:rsid w:val="00DA4B85"/>
    <w:rPr>
      <w:b/>
      <w:bCs/>
    </w:rPr>
  </w:style>
  <w:style w:type="character" w:customStyle="1" w:styleId="CommentSubjectChar">
    <w:name w:val="Comment Subject Char"/>
    <w:basedOn w:val="CommentTextChar"/>
    <w:link w:val="CommentSubject"/>
    <w:uiPriority w:val="99"/>
    <w:semiHidden/>
    <w:rsid w:val="00DA4B85"/>
    <w:rPr>
      <w:b/>
      <w:bCs/>
      <w:sz w:val="20"/>
      <w:szCs w:val="20"/>
      <w:lang w:val="en-GB"/>
    </w:rPr>
  </w:style>
  <w:style w:type="paragraph" w:styleId="Header">
    <w:name w:val="header"/>
    <w:basedOn w:val="Normal"/>
    <w:link w:val="HeaderChar"/>
    <w:uiPriority w:val="99"/>
    <w:unhideWhenUsed/>
    <w:rsid w:val="00554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B71"/>
    <w:rPr>
      <w:lang w:val="en-GB"/>
    </w:rPr>
  </w:style>
  <w:style w:type="paragraph" w:styleId="Footer">
    <w:name w:val="footer"/>
    <w:basedOn w:val="Normal"/>
    <w:link w:val="FooterChar"/>
    <w:uiPriority w:val="99"/>
    <w:unhideWhenUsed/>
    <w:rsid w:val="00554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B71"/>
    <w:rPr>
      <w:lang w:val="en-GB"/>
    </w:rPr>
  </w:style>
  <w:style w:type="paragraph" w:customStyle="1" w:styleId="paragraph">
    <w:name w:val="paragraph"/>
    <w:basedOn w:val="Normal"/>
    <w:uiPriority w:val="99"/>
    <w:rsid w:val="00FD7B52"/>
    <w:pPr>
      <w:spacing w:before="100" w:beforeAutospacing="1" w:after="100" w:afterAutospacing="1" w:line="240" w:lineRule="auto"/>
    </w:pPr>
    <w:rPr>
      <w:rFonts w:ascii="Times New Roman" w:hAnsi="Times New Roman" w:cs="Times New Roman"/>
      <w:sz w:val="24"/>
      <w:szCs w:val="24"/>
    </w:rPr>
  </w:style>
  <w:style w:type="character" w:customStyle="1" w:styleId="normaltextrun">
    <w:name w:val="normaltextrun"/>
    <w:basedOn w:val="DefaultParagraphFont"/>
    <w:rsid w:val="00FD7B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89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89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26895"/>
    <w:rPr>
      <w:color w:val="0563C1"/>
      <w:u w:val="single"/>
    </w:rPr>
  </w:style>
  <w:style w:type="character" w:styleId="LineNumber">
    <w:name w:val="line number"/>
    <w:basedOn w:val="DefaultParagraphFont"/>
    <w:uiPriority w:val="99"/>
    <w:semiHidden/>
    <w:unhideWhenUsed/>
    <w:rsid w:val="00526895"/>
  </w:style>
  <w:style w:type="paragraph" w:customStyle="1" w:styleId="EndNoteBibliography">
    <w:name w:val="EndNote Bibliography"/>
    <w:basedOn w:val="Normal"/>
    <w:link w:val="EndNoteBibliographyChar"/>
    <w:rsid w:val="005268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6895"/>
    <w:rPr>
      <w:rFonts w:ascii="Calibri" w:hAnsi="Calibri" w:cs="Calibri"/>
      <w:noProof/>
      <w:lang w:val="en-GB"/>
    </w:rPr>
  </w:style>
  <w:style w:type="paragraph" w:customStyle="1" w:styleId="EndNoteBibliographyTitle">
    <w:name w:val="EndNote Bibliography Title"/>
    <w:basedOn w:val="Normal"/>
    <w:link w:val="EndNoteBibliographyTitleChar"/>
    <w:rsid w:val="005268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6895"/>
    <w:rPr>
      <w:rFonts w:ascii="Calibri" w:hAnsi="Calibri" w:cs="Calibri"/>
      <w:noProof/>
      <w:lang w:val="en-GB"/>
    </w:rPr>
  </w:style>
  <w:style w:type="character" w:styleId="CommentReference">
    <w:name w:val="annotation reference"/>
    <w:basedOn w:val="DefaultParagraphFont"/>
    <w:uiPriority w:val="99"/>
    <w:semiHidden/>
    <w:unhideWhenUsed/>
    <w:rsid w:val="00DA4B85"/>
    <w:rPr>
      <w:sz w:val="16"/>
      <w:szCs w:val="16"/>
    </w:rPr>
  </w:style>
  <w:style w:type="paragraph" w:styleId="CommentText">
    <w:name w:val="annotation text"/>
    <w:basedOn w:val="Normal"/>
    <w:link w:val="CommentTextChar"/>
    <w:uiPriority w:val="99"/>
    <w:semiHidden/>
    <w:unhideWhenUsed/>
    <w:rsid w:val="00DA4B85"/>
    <w:pPr>
      <w:spacing w:line="240" w:lineRule="auto"/>
    </w:pPr>
    <w:rPr>
      <w:sz w:val="20"/>
      <w:szCs w:val="20"/>
    </w:rPr>
  </w:style>
  <w:style w:type="character" w:customStyle="1" w:styleId="CommentTextChar">
    <w:name w:val="Comment Text Char"/>
    <w:basedOn w:val="DefaultParagraphFont"/>
    <w:link w:val="CommentText"/>
    <w:uiPriority w:val="99"/>
    <w:semiHidden/>
    <w:rsid w:val="00DA4B85"/>
    <w:rPr>
      <w:sz w:val="20"/>
      <w:szCs w:val="20"/>
      <w:lang w:val="en-GB"/>
    </w:rPr>
  </w:style>
  <w:style w:type="paragraph" w:styleId="CommentSubject">
    <w:name w:val="annotation subject"/>
    <w:basedOn w:val="CommentText"/>
    <w:next w:val="CommentText"/>
    <w:link w:val="CommentSubjectChar"/>
    <w:uiPriority w:val="99"/>
    <w:semiHidden/>
    <w:unhideWhenUsed/>
    <w:rsid w:val="00DA4B85"/>
    <w:rPr>
      <w:b/>
      <w:bCs/>
    </w:rPr>
  </w:style>
  <w:style w:type="character" w:customStyle="1" w:styleId="CommentSubjectChar">
    <w:name w:val="Comment Subject Char"/>
    <w:basedOn w:val="CommentTextChar"/>
    <w:link w:val="CommentSubject"/>
    <w:uiPriority w:val="99"/>
    <w:semiHidden/>
    <w:rsid w:val="00DA4B85"/>
    <w:rPr>
      <w:b/>
      <w:bCs/>
      <w:sz w:val="20"/>
      <w:szCs w:val="20"/>
      <w:lang w:val="en-GB"/>
    </w:rPr>
  </w:style>
  <w:style w:type="paragraph" w:styleId="Header">
    <w:name w:val="header"/>
    <w:basedOn w:val="Normal"/>
    <w:link w:val="HeaderChar"/>
    <w:uiPriority w:val="99"/>
    <w:unhideWhenUsed/>
    <w:rsid w:val="00554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B71"/>
    <w:rPr>
      <w:lang w:val="en-GB"/>
    </w:rPr>
  </w:style>
  <w:style w:type="paragraph" w:styleId="Footer">
    <w:name w:val="footer"/>
    <w:basedOn w:val="Normal"/>
    <w:link w:val="FooterChar"/>
    <w:uiPriority w:val="99"/>
    <w:unhideWhenUsed/>
    <w:rsid w:val="00554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B71"/>
    <w:rPr>
      <w:lang w:val="en-GB"/>
    </w:rPr>
  </w:style>
  <w:style w:type="paragraph" w:customStyle="1" w:styleId="paragraph">
    <w:name w:val="paragraph"/>
    <w:basedOn w:val="Normal"/>
    <w:uiPriority w:val="99"/>
    <w:rsid w:val="00FD7B52"/>
    <w:pPr>
      <w:spacing w:before="100" w:beforeAutospacing="1" w:after="100" w:afterAutospacing="1" w:line="240" w:lineRule="auto"/>
    </w:pPr>
    <w:rPr>
      <w:rFonts w:ascii="Times New Roman" w:hAnsi="Times New Roman" w:cs="Times New Roman"/>
      <w:sz w:val="24"/>
      <w:szCs w:val="24"/>
    </w:rPr>
  </w:style>
  <w:style w:type="character" w:customStyle="1" w:styleId="normaltextrun">
    <w:name w:val="normaltextrun"/>
    <w:basedOn w:val="DefaultParagraphFont"/>
    <w:rsid w:val="00FD7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accessdata.fda.gov/scripts/cdrh/cfdocs/cfClia/Search.cfm"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4361</Words>
  <Characters>2486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linn Harkin</dc:creator>
  <cp:lastModifiedBy>RAJARAMAN G.</cp:lastModifiedBy>
  <cp:revision>2</cp:revision>
  <dcterms:created xsi:type="dcterms:W3CDTF">2022-07-17T13:29:00Z</dcterms:created>
  <dcterms:modified xsi:type="dcterms:W3CDTF">2022-07-17T13:29:00Z</dcterms:modified>
</cp:coreProperties>
</file>